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Text S3: Manually curated list of Pro-rich TRPs. </w:t>
      </w:r>
    </w:p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sz w:val="24"/>
          <w:szCs w:val="24"/>
        </w:rPr>
        <w:t xml:space="preserve">A list of 912 non-redundant TRPs (“master sequences”) catalogued in the TRP taxonomy (Tables S6-S8), 907 of which have a predicted signal peptide (SignalP 3.0). (The five TRPs without a predicted signal peptide are three </w:t>
      </w:r>
      <w:r>
        <w:rPr>
          <w:rFonts w:cs="Times New Roman" w:ascii="Times New Roman" w:hAnsi="Times New Roman"/>
          <w:i/>
          <w:sz w:val="24"/>
          <w:szCs w:val="24"/>
        </w:rPr>
        <w:t xml:space="preserve">Arabidopsis </w:t>
      </w:r>
      <w:r>
        <w:rPr>
          <w:rFonts w:cs="Times New Roman" w:ascii="Times New Roman" w:hAnsi="Times New Roman"/>
          <w:sz w:val="24"/>
          <w:szCs w:val="24"/>
        </w:rPr>
        <w:t xml:space="preserve">EXTAs, At5g06640, At4g08410, At1g23720, and two </w:t>
      </w:r>
      <w:r>
        <w:rPr>
          <w:rFonts w:cs="Times New Roman" w:ascii="Times New Roman" w:hAnsi="Times New Roman"/>
          <w:i/>
          <w:sz w:val="24"/>
          <w:szCs w:val="24"/>
        </w:rPr>
        <w:t xml:space="preserve">Selaginella moellendorffii </w:t>
      </w:r>
      <w:r>
        <w:rPr>
          <w:rFonts w:cs="Times New Roman" w:ascii="Times New Roman" w:hAnsi="Times New Roman"/>
          <w:sz w:val="24"/>
          <w:szCs w:val="24"/>
        </w:rPr>
        <w:t xml:space="preserve">EXTAs, jgi|Selmo1|448871 and jgi|Selmo1|422873). For all TRP motif architectures and the raw sequence data used to build each master sequence, see the PlantPro20Fam website (http://jimcooperlab.mcdb.ucsb.edu/plantpro20fam). Below, TRP classes are each preceded by ‘@’, and all master sequence headers have the following format: master sequence identifier||plant taxa||TRP class. Each ‘master sequence identifier’ is represented by ‘source|identifier’. Abbreviations for ‘source’: TC=The Gene Index Project, TA=TIGR Transcript Assemblies, NR=NCBI NR database, jgi=Joint Genome Institute, LOC=locus, and chr=chromosome. In some cases, we revised the master sequence (as described in </w:t>
      </w:r>
      <w:r>
        <w:rPr>
          <w:rFonts w:cs="Times New Roman" w:ascii="Times New Roman" w:hAnsi="Times New Roman"/>
          <w:i/>
          <w:sz w:val="24"/>
          <w:szCs w:val="24"/>
        </w:rPr>
        <w:t>Materials and Methods</w:t>
      </w:r>
      <w:r>
        <w:rPr>
          <w:rFonts w:cs="Times New Roman" w:ascii="Times New Roman" w:hAnsi="Times New Roman"/>
          <w:sz w:val="24"/>
          <w:szCs w:val="24"/>
        </w:rPr>
        <w:t>). Revisions are indicated by ‘(revision)’, and are documented in detail in Table S12. TRP classes are listed in the following order: EXTA, EXTB, EXTC, EXTD, EXTM, HEXA, AGPA, AGPB, AGPC, PRPA, PRPB, HLTA, HLTB, HLTC, HLTD, HLTE, HLTF, HPOA, HPOB, HPOC, PELPK, PEPKA, PEPKB, PEPKC, KPIP, MPAV, PEHK, PHEK, QRA, QRB, SPAP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EXTA Class [155 Proteins, 64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7664(revision)||Alliaceae_A.cepa||EXTA </w:t>
        <w:br/>
        <w:t xml:space="preserve">MLIHIGDPLRGRLLPTLAAALAILVAYNNVGSVSADPYIYSSPPPPYVYSSPPPPVHSPP </w:t>
        <w:br/>
        <w:t xml:space="preserve">PPYEYKSPPPPKKSPPPPYHYLSPPPPYLYKSPPPPVKSPPPLYMYKSPPPPVKSPPPPY </w:t>
        <w:br/>
        <w:t xml:space="preserve">LYKSPPPPAKSPPPPYMYKSPPPPVKSPPPPYLYKSPPPPVKSPPPSYHYQSPPPPVKSP </w:t>
        <w:br/>
        <w:t xml:space="preserve">PPPYVYHSPPPPVKSPPPPYMYKSPPPPSPSPPPPYVYKSHPPPSTSPSSPYVYKSPPSP </w:t>
        <w:br/>
        <w:t>FTSPPPPYHYKSPPP</w:t>
        <w:br/>
        <w:br/>
        <w:t xml:space="preserve">&gt;TC|TC7670||Alliaceae_A.cepa||EXTA </w:t>
        <w:br/>
        <w:t xml:space="preserve">MVDHRKAWLTPHIVLVVAVCLFATIAESTDKPYIYSSPPPPYHYKSPPPPSPSPPPPYHY </w:t>
        <w:br/>
        <w:t xml:space="preserve">KSPPPPSPSPPLPYHYKSPPPPPSSPPPPYHYKSPPPPSPSPPPLYHYKSPPPPSPSPLP </w:t>
        <w:br/>
        <w:t xml:space="preserve">PYHYKSPPPPSPSPPPPYHYKSPPPPSPSPPPPYHYKSPPPPSPSPPPPYHYKSPPPPSP </w:t>
        <w:br/>
        <w:t xml:space="preserve">SPPPPYHYKSPPPPSPSPPPPYHYKSPPPPSPSPPPPYHYKSPPPPSPSPPPPYHYKSPP </w:t>
        <w:br/>
        <w:t xml:space="preserve">PPSPSPPPLYHYKSPPPPSPSPPPPYHYKSPPPPSPSPPLPYHYKSPPPPYHYKSPPPPS </w:t>
        <w:br/>
        <w:t xml:space="preserve">PSPPPPYHYKSPPPPSPSPPPPYHYKSPPPPSPSPPPPYHYKSPPPPSPSPPPPYHYKSP </w:t>
        <w:br/>
        <w:t>PPPSPSPPPPYIYKSPPPPSPSPPPPSHPHHPYYYTSPPPPIY</w:t>
        <w:br/>
        <w:br/>
        <w:t xml:space="preserve">&gt;NR|gi:119711||Apiaceae_D.carota||EXTA </w:t>
        <w:br/>
        <w:t xml:space="preserve">MGRIARGSKMSSLIVSLLVVLVSLNLASETTAKYTYSSPPPPEHSPPPPEHSPPPPYHYE </w:t>
        <w:br/>
        <w:t xml:space="preserve">SPPPPKHSPPPPTPVYKYKSPPPPMHSPPPPYHFESPPPPKHSPPPPTPVYKYKSPPPPK </w:t>
        <w:br/>
        <w:t xml:space="preserve">HSPAPVHHYKYKSPPPPTPVYKYKSPPPPKHSPAPEHHYKYKSPPPPKHFPAPEHHYKYK </w:t>
        <w:br/>
        <w:t xml:space="preserve">YKSPPPPTPVYKYKSPPPPTPVYKYKSPPPPKHSPAPVHHYKYKSPPPPTPVYKSPPPPE </w:t>
        <w:br/>
        <w:t xml:space="preserve">HSPPPPTPVYKYKSPPPPMHSPPPPTPVYKYKSPPPPMHSPPPPVYSPPPPKHHYSYTSP </w:t>
        <w:br/>
        <w:t>PPPHHY</w:t>
        <w:br/>
        <w:br/>
        <w:t xml:space="preserve">&gt;TA|TA204_51953||Arecaceae_E.guineensis||EXTA </w:t>
        <w:br/>
        <w:t xml:space="preserve">MDRRGRDEASMACLVSTLMVVFVSLSLPLXXQANYHYSPPPSPTPSKEHPYPYKSPPPPP </w:t>
        <w:br/>
        <w:t>PHVYYYKSPPPPPPHHVYKYKSPPPPPYHYV</w:t>
        <w:br/>
        <w:br/>
        <w:t xml:space="preserve">&gt;TA|TA5868_4222||Asteraceae_C.tinctorius||EXTA </w:t>
        <w:br/>
        <w:t xml:space="preserve">MAILLITLCVVVVSLSLPSSTTATYSYSSPPSPSPEKYPPPPTVYKSPPSPPPNKPYDYK </w:t>
        <w:br/>
        <w:t xml:space="preserve">SPPPPPSKKEYEYKSPPPPVPKSLYEYKSPPPPPLGHKSPPRKKPYEHKSPPPLKKPCGH </w:t>
        <w:br/>
        <w:t xml:space="preserve">KSPPPTKNPYEHKSPPPQKNPYAHKSPPLPNKPYEYTSPPPPQKPYEHKSSPPPPKKPYE </w:t>
        <w:br/>
        <w:t xml:space="preserve">HKSSPPPTKKSYEYKSPPPPKKPCEYKTPPPPQKPYEYKSPPPKKPYEYKSPPPPKKTNE </w:t>
        <w:br/>
        <w:t xml:space="preserve">HESSPPPIKKPYEHKSPCPPKKSYEYKSSPPPYLVHKSPSPSPPKKPYEHKSLPPSPKKP </w:t>
        <w:br/>
        <w:t>YEY</w:t>
        <w:br/>
        <w:br/>
        <w:t xml:space="preserve">&gt;TA|EH724883||Asteraceae_C.maculosa||EXTA </w:t>
        <w:br/>
        <w:t xml:space="preserve">MSQMATLLITLSMVIVSLSLPSSTTATYSYSDPPSPPSKKYPPPPIVYKSPPLPSPKKPY </w:t>
        <w:br/>
        <w:t xml:space="preserve">EYKSPPPPSKKEYEYKSPPPPRKSPYEYKSPPPPLVHKSPPQKKPYEHKSPPPQKKPCGH </w:t>
        <w:br/>
        <w:t xml:space="preserve">KSPPPTKKPCEHKSPPPPQKSYEYMSPPPRKPYEHKSSPPPPKKPYEHKSSPPPPKNPCE </w:t>
        <w:br/>
        <w:t xml:space="preserve">YKSPPPPKKPYEHKSSPPPPQKSYKSPPPPKKPYEHKSSPPPPQKSYKSPPPPKKPYVYE </w:t>
        <w:br/>
        <w:t>SPPLPPQVHK</w:t>
        <w:br/>
        <w:br/>
        <w:t xml:space="preserve">&gt;TC|BQ970240||Asteraceae_H.annuus||EXTA </w:t>
        <w:br/>
        <w:t xml:space="preserve">MGTDRKMSSIVTLLATLVVGILSSLPSLTTANYPYSSPPPPPKEHYVYNSPPPPPPKKSP </w:t>
        <w:br/>
        <w:t xml:space="preserve">PPPPPKHPYVYTSPPPPPPKEHYVYKSPPPPPPKEHYVYQSPPPPPPKKSPPPPPKHHYV </w:t>
        <w:br/>
        <w:t>YKSPPPPPPKKSTTTTT</w:t>
        <w:br/>
        <w:br/>
        <w:t xml:space="preserve">&gt;TC|TC59353||Asteraceae_H.annuus||EXTA </w:t>
        <w:br/>
        <w:t xml:space="preserve">MKHSYNTRLMKLYMICLSSVLSFFTTTTFAMPSMSTTRCILHVHHRCIPHVRRLCCTLHV </w:t>
        <w:br/>
        <w:t xml:space="preserve">PHRYILSVPQRCILQCPPPPPPKTHYKYKSPPPPPPKTHYKYKVPTTTSGGETLLVQVPT </w:t>
        <w:br/>
        <w:t>TTSAKETLRVQVPTTTSAKETLRVQVTTTTSAKDIL</w:t>
        <w:br/>
        <w:br/>
        <w:t xml:space="preserve">&gt;TC|TC48945||Asteraceae_H.annuus||EXTA </w:t>
        <w:br/>
        <w:t xml:space="preserve">MRAPVGGGAPFRVRLWPIVIAFTIFGVANLVAVSADKPYLYSSPPPPYEYKSPPPPVHSP </w:t>
        <w:br/>
        <w:t xml:space="preserve">PPPYEYKSPPPPVHSPPPPYVYKSPPPPVHSPPPPYVYKSPPPPVHSPPPPYVYKSPPPP </w:t>
        <w:br/>
        <w:t xml:space="preserve">VHSPPPPYEYKSPPPPVHSPPPPYVYKSPPPPVYSPPPPYVYKSPPPPVHSPPPPYVYKS </w:t>
        <w:br/>
        <w:t>PPPPVHSPPPPYEYKSPPPPVHSPPPPYVY</w:t>
        <w:br/>
        <w:br/>
        <w:t xml:space="preserve">&gt;TA|DW097634||Asteraceae_L.perennis||EXTA </w:t>
        <w:br/>
        <w:t xml:space="preserve">MLCSSYVLLSSFDLILLVDYHYSSPPPPVKSPPPPYHYTSPPPPVKSPPPPYHYSSPPPP </w:t>
        <w:br/>
        <w:t xml:space="preserve">VKSPPPPYHYTSPPPPIKSPPPPYHYTSPPPPVKSPPPPYHYTSPPPPVKSPPPLYHYIS </w:t>
        <w:br/>
        <w:t>PPPPG</w:t>
        <w:br/>
        <w:br/>
        <w:t xml:space="preserve">&gt;TC|DY982350||Asteraceae_L.sativa||sp4+,yyy-containing </w:t>
        <w:br/>
        <w:t xml:space="preserve">MEARSQKVNTSIFIFFFFFFFILLASHLSLAAPTTTWVGSKYQIECTMCAACDNPCDQQP </w:t>
        <w:br/>
        <w:t xml:space="preserve">PPSPPPPQPVYPPPPPPPTSTGGGYYYSPPPPTSGTGGGYYYSPPPPSQGVYYYYPPPAS </w:t>
        <w:br/>
        <w:t>YKNYPTSTPPNPIMNYYPYYYYNPPMPNSSAVSLAGATTMLLINMLFICFFSL</w:t>
        <w:br/>
        <w:br/>
        <w:t xml:space="preserve">&gt;TC|DW135161||Asteraceae_L.sativa||EXTA </w:t>
        <w:br/>
        <w:t xml:space="preserve">MGSLGVLRRWPQLVYAFAFFLLATIIIADKPYAYNSPLPKNFKVTPPVKDPWKKSPYVYK </w:t>
        <w:br/>
        <w:t xml:space="preserve">SPPPVKKTWPHLPYLHKSPPPSYIYKSPPPPSYNYKSPPPPPKYIYKSPPPPSPSPPPPY </w:t>
        <w:br/>
        <w:t xml:space="preserve">VYKSPPPPSPSPPPPYVYKSPPPPSPSPPPPYVYKSPPPPSPSPPPPYVYKSPPPPSPSP </w:t>
        <w:br/>
        <w:t xml:space="preserve">PPPYVYKSPPPPSPSPPPPYVYKSPPPPSPSPPPPYVYKSPPPPSPSPPPPYVYKSPPPP </w:t>
        <w:br/>
        <w:t>SPSPPPPYVYKSP</w:t>
        <w:br/>
        <w:br/>
        <w:t xml:space="preserve">&gt;TA|TA1214_50225||Asteraceae_T.officinale||EXTA </w:t>
        <w:br/>
        <w:t xml:space="preserve">MGTKVKMPQMSTLLVSLALVIISLFLPSFATATYPYSYPPPPKHDYVYKSPPPPPPKKHY </w:t>
        <w:br/>
        <w:t xml:space="preserve">VYKSPPPPHHAHKSPPPPPPKNPYIYKSPPPPPKKHDVYKSPPHHPPKKHYLYKSPPPPP </w:t>
        <w:br/>
        <w:t xml:space="preserve">VHKSPPPPPPKKPYIYKSPPPPPPVHKSPPPPPPKEPYIYKSPPPPPPKKHYVYKSPPPP </w:t>
        <w:br/>
        <w:t xml:space="preserve">PPIHKSPPPTPPKKPYVYKSPPPPPPKKYYVYKSPPPPPPVHKSPPPPPPKKPYIYKSPP </w:t>
        <w:br/>
        <w:t>PPSPKKSYGYKSPPPPAPKKSYGYKCPPPSPQPHYLYNSPPPPHYL</w:t>
        <w:br/>
        <w:br/>
        <w:t xml:space="preserve">&gt;LOC|AT1G20190||A.thaliana||EXTA||EXPANSIN 11 domain (fragment, putative extensin fusion) </w:t>
        <w:br/>
        <w:t xml:space="preserve">MTAALSTALFNDGASCGECYRITCDHAADSRWCLKGASVVITATNFCPPNFALPKKHYVY </w:t>
        <w:br/>
        <w:t xml:space="preserve">KSPPPPVKHYSPPPVYHSPPPPKKHYVYKSPPPPVKHYSPPPVYHSPPPPKKHYVYKSPP </w:t>
        <w:br/>
        <w:t>PPVKHYSPPP</w:t>
        <w:br/>
        <w:br/>
        <w:t xml:space="preserve">&gt;LOC|AT2G43150||A.thaliana||EXTA||EXT21 </w:t>
        <w:br/>
        <w:t xml:space="preserve">MATPAWSHAKAQWVVAMLALLVGSAMATEPYYYSSPPPPYEYKSPPPPVKSPPPPYEYKS </w:t>
        <w:br/>
        <w:t xml:space="preserve">PPPPVKSPPPPYYYHSPPPPVKSPPPPYVYSSPPPPVKSPPPPYYYHSPPPPVKSPPPPY </w:t>
        <w:br/>
        <w:t xml:space="preserve">YYHSPPPPVKSPPPPYYYHSPPPPVKSPPPPYYYHSPPPPVKSPPPPYYYHSPPPPVKSP </w:t>
        <w:br/>
        <w:t>PPPYLYSSPPPPVKSPPPPVYIYASPPPPTHY</w:t>
        <w:br/>
        <w:br/>
        <w:t xml:space="preserve">&gt;LOC|AT5G35190||A.thaliana||EXTA||EXT13 </w:t>
        <w:br/>
        <w:t xml:space="preserve">MRSPRVMERVHCMVYVVVLSAIAATVTAYPYSSHQTPQYNSPVHKHESSYSPKKYSPYYS </w:t>
        <w:br/>
        <w:t xml:space="preserve">ASPLPPLQYRRQGPKYTPHPKPYLFNSPPPPYYSPSPKEDYKSPPPPYVYNSPPPPYYSP </w:t>
        <w:br/>
        <w:t xml:space="preserve">SPKVDYKSPPPPYVYNSPPPPYYSPSPKVEYKSPPPPYVYNSPPPPYYSLSPKVDYKSPP </w:t>
        <w:br/>
        <w:t xml:space="preserve">PPYVYNSPPPPYYSPSPKVDYKFSPPPYVYNSPSPPYYSPSPKVDYKSPPPPYVYNSPPP </w:t>
        <w:br/>
        <w:t xml:space="preserve">PYFSPSPKVDYKSPPPPYVYSSPPPPPYYSPSPEVSYKSPPPPPYYSPSLEVSYKSPPPL </w:t>
        <w:br/>
        <w:t>FVYNFPPPPPFYSPSPKVSYKSPPAPYVSKTPNY</w:t>
        <w:br/>
        <w:br/>
        <w:t xml:space="preserve">&gt;LOC|AT4G08370||A.thaliana||EXTA||EXT20 </w:t>
        <w:br/>
        <w:t xml:space="preserve">MVNPSNWPSLLMLVLAFYVVVVPTSAQCKYSPQSPPPQPYVYSPPLPSPYVYKSPPPSPY </w:t>
        <w:br/>
        <w:t xml:space="preserve">LYSSPPPPPYVYNSPPPPPPYIYNSPPRPPYVYKSPPPPPFVYSSPPPPTYIYNSPPPPP </w:t>
        <w:br/>
        <w:t xml:space="preserve">YVYKSVPRITFIYSSPPPPPYVYNSAPRIPFIYSSPPPPPYVYNSAPRVLFIYSSPPPPP </w:t>
        <w:br/>
        <w:t xml:space="preserve">YVYNSPPPPPYVYESVPRIPFIYSSPPPPPYVYNSAPRIPFIYSSPPPPPYVYNSAPRVP </w:t>
        <w:br/>
        <w:t xml:space="preserve">FIYSSPPPPPYVYKSVPRIPFIYSSPPPPPYVYNSAPRIPFIYSSLPPPPYVYNSAPRVP </w:t>
        <w:br/>
        <w:t>FIYSSPPPPPYVYNSAPRIPFIYSSPPPHHMFTSLFLIFHHLQLSTTPSI</w:t>
        <w:br/>
        <w:br/>
        <w:t xml:space="preserve">&gt;LOC|AT4G13390||A.thaliana||EXTA||EXT12 </w:t>
        <w:br/>
        <w:t xml:space="preserve">MISLRMKGLGHCLVYVVVFSVIAAIVTAYDSPSSTPQYTSPYPPKNYSPYLSESPPPPPP </w:t>
        <w:br/>
        <w:t xml:space="preserve">QYRRQEPKYTPHPEPNVYDSPTPLPYYFPFPKLDIKSPPPPSVYTFSPPQLYYSPSPKVE </w:t>
        <w:br/>
        <w:t xml:space="preserve">YKSPPPPYVYSSLPPLTYYSPSPKVIYNSPPPPYIYSSPPPPPYYSPSPKVDYKSPPPPY </w:t>
        <w:br/>
        <w:t xml:space="preserve">VYSSPPPPPYYSPSPKVEYKSPPPPYVYSFPPPPPYYSPSPKVGYKSPPAPYVYSSPPPP </w:t>
        <w:br/>
        <w:t xml:space="preserve">PYYSPSPKVNYKSPPPPYVYSSPPPPPYSPSPKVEFKSPPPPYIYNSPPPPSYYSPSPKI </w:t>
        <w:br/>
        <w:t xml:space="preserve">DYKSPPPPYVYSSPPPPTYYSPSPRVDYKSPPPPYVYNSLPPPYVYNSPPPPPYYSPSPT </w:t>
        <w:br/>
        <w:t xml:space="preserve">VNYKSPPPPYVYNSPPPPPYYSPFPKVEYKSPPPPYIYNSPPPPPYYSPSPKITYKSPPP </w:t>
        <w:br/>
        <w:t>PYIYKTPYY</w:t>
        <w:br/>
        <w:br/>
        <w:t xml:space="preserve">&gt;LOC|AT1G21310||A.thaliana||EXTA||EXT3,EXT5 </w:t>
        <w:br/>
        <w:t xml:space="preserve">MGSPMASLVATLLVLTISLTFVSQSTANYFYSSPPPPVKHYTPPVKHYSPPPVYHSPPPP </w:t>
        <w:br/>
        <w:t xml:space="preserve">KKHYEYKSPPPPVKHYSPPPVYHSPPPPKKHYVYKSPPPPVKHYSPPPVYHSPPPPKKHY </w:t>
        <w:br/>
        <w:t xml:space="preserve">VYKSPPPPVKHYSPPPVYHSPPPPKKHYVYKSPPPPVKHYSPPPVYHSPPPPKKHYVYKS </w:t>
        <w:br/>
        <w:t xml:space="preserve">PPPPVKHYSPPPVYHSPPPPKKHYVYKSPPPPVKHYSPPPVYHSPPPPKKHYVYKSPPPP </w:t>
        <w:br/>
        <w:t xml:space="preserve">VKHYSPPPVYHSPPPPKKHYVYKSPPPPVKHYSPPPVYHSPPPPKKHYVYKSPPPPVKHY </w:t>
        <w:br/>
        <w:t xml:space="preserve">SPPPVYHSPPPPKKHYVYKSPPPPVKHYSPPPVYHSPPPPKKHYVYKSPPPPVKHYSPPP </w:t>
        <w:br/>
        <w:t xml:space="preserve">VYHSPPPPKKHYVYKSPPPPVKHYSPPPVYHSPPPPKEKYVYKSPPPPPVHHYSPPHHPY </w:t>
        <w:br/>
        <w:t>LYKSPPPPYHY</w:t>
        <w:br/>
        <w:br/>
        <w:t xml:space="preserve">&gt;LOC|AT4G08380||A.thaliana||EXTA||EXT22 </w:t>
        <w:br/>
        <w:t xml:space="preserve">MANPSNWPSLLMVILALYAVAAHTSAQYPYSPPSPPPYVYSSPPPYTYSPPPSPYVYKSP </w:t>
        <w:br/>
        <w:t xml:space="preserve">PYVYSSPPPYAYSPPPSPYVYKSPPYVYSSPPPYAYSPPPSPYVYKSPPYVYSSPPPYAY </w:t>
        <w:br/>
        <w:t xml:space="preserve">SPPPSPYVYKSPPYVYSSPPPYVYSSPPPYAYSPPPYAYSPPPSPYVYKSPPYVYSSPPP </w:t>
        <w:br/>
        <w:t xml:space="preserve">YAYSPPPSPYVYKSPPYVYSSPPPYAYSPPPYAYSPPPSPYVYKSPPYVYSSPPPYAYSP </w:t>
        <w:br/>
        <w:t xml:space="preserve">PPSPYVYKSPPYVYSSPPPYAYSPPPSPYVYKSPPYVYSSPPPYAYSPPPSPYVYKSPPY </w:t>
        <w:br/>
        <w:t xml:space="preserve">VYSSPPPYAYSPPPSPYVYKSPPYVYSSPPPYAYSPPPSPYVYKSPPYVYSSPPPYAYSP </w:t>
        <w:br/>
        <w:t xml:space="preserve">PPSPYVYKSPPYVYSSPPPYTYSPPPYAYSPPPPCPDVYKPPPYVYSSPPPYVYNPPPSS </w:t>
        <w:br/>
        <w:t>PPPSPSYSYSSPPPPIY</w:t>
        <w:br/>
        <w:br/>
        <w:t xml:space="preserve">&gt;LOC|AT5G06630||A.thaliana||EXTA||EXT9 </w:t>
        <w:br/>
        <w:t xml:space="preserve">MRSSRTMGLMNCMVYVVVLSAIAATVTSYPYSSPHTPAYDSPSYEHKGPKYAPHPKPYVY </w:t>
        <w:br/>
        <w:t xml:space="preserve">SSPPPPYYTPSPKVNYKSPPPPYVYNSPPPPYYSPSPKVYYKSPPPPYVYSSPPPPYYSP </w:t>
        <w:br/>
        <w:t xml:space="preserve">SPKVYYKSPPPPYVYSSPPPLYYSPSPKVYYKSPPPPYVYSSPPPPYYSPSPKVYYKSPP </w:t>
        <w:br/>
        <w:t xml:space="preserve">PPYVYSSPPPPYYSPSPKVYYKSPPPPYVYSSPPPPYYSPSPKVYYKSPPPPYVYSSPPP </w:t>
        <w:br/>
        <w:t xml:space="preserve">PYYSPSPKVYYKSPPPPYVYSSPPPPYYSPSPKVYYKSPPPPYVYSSPPPPYYSPSPKVY </w:t>
        <w:br/>
        <w:t xml:space="preserve">YKSPPPPYVYSSPPPPYYSPSPKVYYKSPPPPYVYSSPPPPYYSPSPNVYYKSPPPPYVY </w:t>
        <w:br/>
        <w:t xml:space="preserve">SSPPPPYYSPSPKVHYKSPPPPYVYSSPPPPYYSPSPKVHYKSPPPPYVYSSPPPPYYSP </w:t>
        <w:br/>
        <w:t>SPKVTYKSPPPPYVYKTPYY</w:t>
        <w:br/>
        <w:br/>
        <w:t xml:space="preserve">&gt;LOC|AT1G26250||A.thaliana||EXTA||EXT18 </w:t>
        <w:br/>
        <w:t xml:space="preserve">MASPNWPSLLMVVLALYSMVAYTSAQYSPTPTPYSPLPPYVYNSPPPYVYNSPSPPPYVY </w:t>
        <w:br/>
        <w:t xml:space="preserve">KPPPYIYSSPPPPPYVYSSPPPPPYVYNSPPPPPYVYSSPPPPPYVYKSPPPPPYVYSSP </w:t>
        <w:br/>
        <w:t xml:space="preserve">PPPPYVYKSPPPPPYVYSSPPPPPYVYSSPPPPPYVYKSPPPPPYVYSPPPPPPYVYQSP </w:t>
        <w:br/>
        <w:t xml:space="preserve">PPPPYVYSSPPPPPYVYKSPPPPPYVYSSPPPPPYVYKSPPPPPYVYSSPPPPPYVYKSP </w:t>
        <w:br/>
        <w:t xml:space="preserve">PPPPYVYSSPPPPPYVYKSPPPPPYVYSSPPPPPYVYKSPPPPPYVYSSPPPPPYVYSSP </w:t>
        <w:br/>
        <w:t xml:space="preserve">PPPPYVYSSPPPPPYVYKSPPPPPYVYTSPPPPPYVYKSPPPPPYVDSYSPPPAPYVYKP </w:t>
        <w:br/>
        <w:t xml:space="preserve">PPYVYKPPPYVYNYSPPPAPYVYKPPPYVYSYSPPPAPYVYKPPPYVYSYSPPPAPYVYK </w:t>
        <w:br/>
        <w:t>PPPYVYSSPSPPPYYSSPSPPLY</w:t>
        <w:br/>
        <w:br/>
        <w:t xml:space="preserve">&gt;LOC|AT1G26240||A.thaliana||EXTA||EXT19 </w:t>
        <w:br/>
        <w:t xml:space="preserve">MANPNGWPSLLMLVIALYSVSAHTSAQYTYSPPSPPSYVYKPPTHIYSSPPPPPYVYSSP </w:t>
        <w:br/>
        <w:t xml:space="preserve">PPPPYIYKSPPPPPYVYSSPPPPPYIYKSPPPPPYVYSSPPPPPYIYKSPPPPPYVYSSP </w:t>
        <w:br/>
        <w:t xml:space="preserve">PPPPYVYKSPPPPPYVYNSPPPPPYVYKSPPPPPYVYSSPPPPPYVYKSPPPPPYVYSSP </w:t>
        <w:br/>
        <w:t xml:space="preserve">PPPPYVYKSPPPPPYVYSSPPPPPYVYKSPPPPPYVYSSPPPPPYVYKSPPPPPYVYSSP </w:t>
        <w:br/>
        <w:t xml:space="preserve">PPPPYVYKSPPPPPYVYSSPPPPPYVYKSPPPPPYVYSSPPPPPYVYKSPPPPPYVYSSP </w:t>
        <w:br/>
        <w:t xml:space="preserve">PPPPYVYKSPPPPPYVYSSPPPPPYVYKSPPPPPYVYNSPPPPPYVYKSPPPPPYVYSSP </w:t>
        <w:br/>
        <w:t xml:space="preserve">PPSPYVYKSPPPPPYVYSSPPPPPYVYKSPPPPPYVYSSPPPPPYVYKSPPPPPYVYSSP </w:t>
        <w:br/>
        <w:t>PPPPYVYKSPPPPPYVYSSPPPPPYVYKSPSPPPYVYKSPPPPPSYSYSYSSPPPPIY</w:t>
        <w:br/>
        <w:br/>
        <w:t xml:space="preserve">&gt;LOC|AT4G08400||A.thaliana||EXTA||EXT7 </w:t>
        <w:br/>
        <w:t xml:space="preserve">MGVIRTSRTMGLGQCMVYVVVLSAIAATVTSYPYTSPQTPHYNSPSHEHKIPKYTPHPKP </w:t>
        <w:br/>
        <w:t xml:space="preserve">SIYSSSPPPSYYSPSPKVDYKSPPPSYVYSSPPPPYYSPSPKVDYKSLPPPYVYSSPPPP </w:t>
        <w:br/>
        <w:t xml:space="preserve">YYSPSPKVNYKSPPPPYVYSSPPPPYYSPSPKGDYKSPPPPYVYSSPPPPYYSPSPKVDY </w:t>
        <w:br/>
        <w:t xml:space="preserve">KSPPPPYVYSSPPPPYYSPTPKVDYKSPPPPYVYSSPPPPYYSPSPKVDYKSPPPPYVYS </w:t>
        <w:br/>
        <w:t xml:space="preserve">SPPPPYYSPSPKVNYKSPPPPYYRSPPPPYYSPSPKVDYKSPPPPYVYSSPPPPYYSPSP </w:t>
        <w:br/>
        <w:t xml:space="preserve">KVDYKSPPPPYVYSSPPPPYYSPTPKVDYKSPPPPYVYSSPPPPYYSPSPKVDYKSPPPP </w:t>
        <w:br/>
        <w:t xml:space="preserve">YVYSSPPPPYYSPSPKVDYKSPPPPYVYNSPPPPYYSPSPKVDYKSPPPPYIYNSPPPPY </w:t>
        <w:br/>
        <w:t xml:space="preserve">YSPSPKVNYKTPPPPYVYSSPPPPYYSPSPKVNYKSPPPPYVYSSPPPPYYSPSPNVDYK </w:t>
        <w:br/>
        <w:t>SPPPPYVYSSPPTPYYSPSSKVTYKSPPPPYVY</w:t>
        <w:br/>
        <w:br/>
        <w:t xml:space="preserve">&gt;LOC|AT2G24980||A.thaliana||EXTA||EXT6 </w:t>
        <w:br/>
        <w:t xml:space="preserve">MGIENCIVYVVVLSAIAATVTSYPYSSPQTPSYNSPSYEHKGPKYAPHPKPYVKSSPPPQ </w:t>
        <w:br/>
        <w:t xml:space="preserve">YYTPSPKVNYKSPPPPYVYSSPPPPYYSPSPKVDYKSPPPPYVYSSPPPPYYSPSPKVDY </w:t>
        <w:br/>
        <w:t xml:space="preserve">KSPPPPYVYSSPPPPYYSPSPKVDYKSPPPPYVYNSPPPPYYSPSPKVDYKSPPPPYVYS </w:t>
        <w:br/>
        <w:t xml:space="preserve">SPPPPYYSPSPKVYYKSPPPPYVYSSPPPPYYSPSPKVYYKSPPPPYVYSSPPPPYYSPS </w:t>
        <w:br/>
        <w:t xml:space="preserve">PKVYYKSPPPPYVYSSPPPPYYSPSPKVYYKSPPPPYVYSSPPPPYYSPSPKVYYKSPPP </w:t>
        <w:br/>
        <w:t xml:space="preserve">PYVYSSPPPPYYSPSPKVYYKSPPPPYVYSSPPPPYYSPSPKVYYKSPPPPYVYSSPPPP </w:t>
        <w:br/>
        <w:t xml:space="preserve">YYSPSPKVYYKSPPPPYVYSSPPPPYYSPSPKVYYKSPPPPYVYNSPPPPYYSPSPKVYY </w:t>
        <w:br/>
        <w:t xml:space="preserve">KSPPPPYVYSSPPPPYYSPSPKVYYKSPPPPYVYSSPPPPYYSPSPKVYYKSPPPSYVYS </w:t>
        <w:br/>
        <w:t xml:space="preserve">SPPPPYYSPSPKVYYKSPPPSYVYSSPPPPYYSPSPKVYYKSPPPPYVYSSPPPPYYSPS </w:t>
        <w:br/>
        <w:t>PKVTYKSPPPPYVYKTPYY</w:t>
        <w:br/>
        <w:br/>
        <w:t xml:space="preserve">&gt;LOC|AT5G49080||A.thaliana||EXTA||EXT11 </w:t>
        <w:br/>
        <w:t xml:space="preserve">MGLRQFLVYVVVLSAIAATVTSYPYSSPQTPQYNFPSHQHKSPKYTPHSKPYIYNSPPPP </w:t>
        <w:br/>
        <w:t xml:space="preserve">YYSPSPKVNYKSPPPPYVYSSPPPPYYTPSPKVDYKSPPPPYEYSSPPPPYYSPSPKIDY </w:t>
        <w:br/>
        <w:t xml:space="preserve">KSPPPPYVYSSPPLPYYSPSPKVDYKSPPPPYVYSSPPPPYYSPTPKVDYKSPPPPYVYS </w:t>
        <w:br/>
        <w:t xml:space="preserve">SPPPPYYSPSPKVDYKSPPPPYVYSSPPPPYYSPSPKVDYKSPPPPYVYSSPPPPYYSPT </w:t>
        <w:br/>
        <w:t xml:space="preserve">PKVDYKSPPPPYVYSSPPPPYYSPSPKVDYKSPPLPYVYSSPPPPYYSPSPKVDYKSPPP </w:t>
        <w:br/>
        <w:t xml:space="preserve">PYVYSSPPPPYYSPSPKVDYKSPPPPYVYSSPPPPYYSPSPKVDYKSPPPPYVYSSPPPP </w:t>
        <w:br/>
        <w:t xml:space="preserve">YYSPTPKVDYKSPPPPYVYSSPPPPYYSPSPKVDYKSPPPPYVYSSPPPPYYSPSPKVDY </w:t>
        <w:br/>
        <w:t xml:space="preserve">KSPPPPYVYSSPPPPYYSPSPKVDYKSPPPPYVYNSPPPPYYSPSPKVDYKSPPPPYVYS </w:t>
        <w:br/>
        <w:t xml:space="preserve">SPPPPYYSPSPKVDYKSPPPPYVYSSPPPPYYSPSPKVDYKSPPPPYVYSSPPPPYYSPS </w:t>
        <w:br/>
        <w:t xml:space="preserve">PKVDYKSPPPPYVYNSPPPPYYSPSPKVDYKSPPPPYVYSSPPPPYYSPSPKVTYKSLPP </w:t>
        <w:br/>
        <w:t>PYVYKAPYY</w:t>
        <w:br/>
        <w:br/>
        <w:t xml:space="preserve">&gt;LOC|AT5G06640||A.thaliana||EXTA||EXT10 </w:t>
        <w:br/>
        <w:t xml:space="preserve">MFKYNIKPKQINKNKEMGMMRSSRTMGLGHCMVYVVVLSAIAATVTSYPYSSPYSSPQTP </w:t>
        <w:br/>
        <w:t xml:space="preserve">HYNSPSHEHKSPKYAPHPKPYVYISPPPPSYYSPSPKVNYKSPPPPNVYNSPPPPYYSPS </w:t>
        <w:br/>
        <w:t xml:space="preserve">PKVDYKSPPPPYVYSSPPPPYYSPSPKVDYKSPPPPYVYSSPPPPYYSPSPKVEYKSPPP </w:t>
        <w:br/>
        <w:t xml:space="preserve">PYVYNSPPPPYYSPSPKIEYKSPPPPYVYSSPPPPYYSPSPKVDYKSPPPPYVYNSPPPP </w:t>
        <w:br/>
        <w:t xml:space="preserve">YYSPSPKVDYKSPPPPYVYSSPPPPYFSPSPKVEYKSPPPPYVYNSPPPPYYSPSPKVEY </w:t>
        <w:br/>
        <w:t xml:space="preserve">KSPPPPYVYSSPPPPYYSPSPKVYYKSPPPPYVYSSPPPPYYSPSPKVDYKSPPPPYVYS </w:t>
        <w:br/>
        <w:t xml:space="preserve">SPPPPYYSPSPKVDYKSPPPPYVYSSPPPQYYSPSPKVAYKSPPPPYVYSSPPPPYYSPS </w:t>
        <w:br/>
        <w:t xml:space="preserve">PKVAYKSPPPPYVYSSPPPPYYSPSPKVDYKSPPPPYVYSSPPPPYYSPSPKVEYKSPPP </w:t>
        <w:br/>
        <w:t xml:space="preserve">PYVYSSPPPPYYSPSPKVEYKSPPPPYVYSSPPPPYHSPSPKVNYKSPPPPYVYSSHPPP </w:t>
        <w:br/>
        <w:t xml:space="preserve">YYSPSPKVNYKSPPPPYVYSSPPPPYYSPSPKVNYKSPPPPYVYSSPPPPYYSPSPMVDY </w:t>
        <w:br/>
        <w:t xml:space="preserve">KSTPPPYVYSFPPLPYYSPSPKVDYKSPPLPYVYSSPPPLYYSPSPKVHYKSPPPPYVYN </w:t>
        <w:br/>
        <w:t>SPPPPYYSPSPKVTYKSPPPPYVYKAPYY</w:t>
        <w:br/>
        <w:br/>
        <w:t xml:space="preserve">&gt;LOC|AT4G08410||A.thaliana||EXTA||EXT8 </w:t>
        <w:br/>
        <w:t xml:space="preserve">MFMIKYNIKPKQRKKIVAMGVIRTSRTMGLGQCMVYVVVLSAIAATVTSYPYTSPQTPHY </w:t>
        <w:br/>
        <w:t xml:space="preserve">NSPSHEHKIPKYTPHPKPSIYSSSPPPSYYSPSPKVDYKSPPPSYVYSSPPPPYYSPSPK </w:t>
        <w:br/>
        <w:t xml:space="preserve">VDYKSLPPPYVYSSPPPPYYSPSPKVNYKSPPPPYVYSSPPPPYYSPSPKGDYKSPPPPY </w:t>
        <w:br/>
        <w:t xml:space="preserve">VYSSPPPPYYSPSPKVDYKSPPPPYVYSSPPPPYYSPTPKVDYKSPPPPYVYSSPPPPYY </w:t>
        <w:br/>
        <w:t xml:space="preserve">SPSPKVDYKSPPPPYVYSSPPPPYYSPSPKVNYKSPPPPYVYGSPPPPYYSPSPKVDYKS </w:t>
        <w:br/>
        <w:t xml:space="preserve">PPPPYVYSSPPPPYYSPSPKVNYKSPPPPYVYGSPPPPYYSPSPKVDYKSPPPPYVYSSP </w:t>
        <w:br/>
        <w:t xml:space="preserve">PPPYYSPSPKVDYKSPPPPYVYSSTPPPYYSPSPKVDYKSPPPPYVYSSPPPPYYSPSPK </w:t>
        <w:br/>
        <w:t xml:space="preserve">VDYKSPPPPYIYSSTPLPYYSPSPKVDYKSPPPPYVYSSPPPPYYSPSPKVDYKPPPPPY </w:t>
        <w:br/>
        <w:t xml:space="preserve">VYSSPPPPYYSPSPKVDYKSPPPPYVYSFPPPPYYSPSPKVDYKSPPPPYVYSSPPPPYY </w:t>
        <w:br/>
        <w:t xml:space="preserve">SPSPKVNYKSPPPPYVYSSPPPPYYSPSPKVEYKSPPPPYIYSSPPPPYYAPSPKVDYKS </w:t>
        <w:br/>
        <w:t xml:space="preserve">PPPPYVYSSPPPPYYSPSPKVDYKSPPPPYVYSSPPPPYYSPSPKVNYKSPPPPYVYSSP </w:t>
        <w:br/>
        <w:t>PPPYYSPSPKVDYKSSPPQYVYSSPPTPYYSPSPKVTYKSPPPPYVY</w:t>
        <w:br/>
        <w:br/>
        <w:t xml:space="preserve">&gt;LOC|AT3G54590||A.thaliana||EXTA||EXT2 </w:t>
        <w:br/>
        <w:t xml:space="preserve">MGPSAHLISALGVIIMATMVAAYEPETYASPPPLYSSPLPEVEYKTPPLPYVDSSPPPTY </w:t>
        <w:br/>
        <w:t xml:space="preserve">TPAPEVEYKSPPPPYVYSSPPPPTYSPSPKVDYKSPPPPYVYSSPPPPYYSPSPKVDYKS </w:t>
        <w:br/>
        <w:t xml:space="preserve">PPPPYVYNSPPPPYYSPSPKVDYKSPPPPYVYSSPPPPYYSPSPKVEYKSPPPPYVYSSP </w:t>
        <w:br/>
        <w:t xml:space="preserve">PPPYYSPSPKVDYKSPPPPYVYSSPPPPYYSPSPKVEYKSPPPPYVYSSPPPPYYSPSPK </w:t>
        <w:br/>
        <w:t xml:space="preserve">VDYKSPPPPYVYSSPPPPYYSPSPKVDYKSPPPPYVYSSPPPPYYSPSPKVDYKSPPPPY </w:t>
        <w:br/>
        <w:t xml:space="preserve">VYSSPPPPYYSPSPKVDYKSPPPPYVYSSPPPPYYSPSPKVDYKSPPPPYVYSSPPPPTY </w:t>
        <w:br/>
        <w:t xml:space="preserve">SPSPKVDYKSPPPPYVYSSPPPPYYSPSPKVEYKSPPPPYVYSSPPPPTYSPSPKVYYKS </w:t>
        <w:br/>
        <w:t xml:space="preserve">PPPPYVYSSPPPPYYSPSPKVYYKSPPPPYVYSSPPPPYYSPSPKVYYKSPPPPYVYSSP </w:t>
        <w:br/>
        <w:t xml:space="preserve">PPPYYSPSPKVYYKSPPPPYVYSSPPPPYYSPSPKVYYKSPPPPYVYSSPPPPYYSPSPK </w:t>
        <w:br/>
        <w:t xml:space="preserve">VHYKSPPPPYVYSSPPPPYYSPSPKVHYKSPPPPYVYNSPPPPYYSPSPKVYYKSPPPPY </w:t>
        <w:br/>
        <w:t xml:space="preserve">VYSSPPPPYYSPSPKVYYKSPPPPYVYSSPPPPYYSPSPKVYYKSPPPPYYSPSPKVYYK </w:t>
        <w:br/>
        <w:t xml:space="preserve">SPPHPHVCVCPPPPPCYSPSPKVVYKSPPPPYVYNSPPPPYYSPSPKVYYKSPPPPSYYS </w:t>
        <w:br/>
        <w:t>PSPKVEYKSPPPPSYSPSPKTEY</w:t>
        <w:br/>
        <w:br/>
        <w:t xml:space="preserve">&gt;LOC|AT1G23720||A.thaliana||EXTA||EXT15 </w:t>
        <w:br/>
        <w:t xml:space="preserve">MVAASYEPYTYSSPPPPLYDSPTPKVDYKSPPPPYVYSSPPPPLSYSPSPKVDYKSPPPP </w:t>
        <w:br/>
        <w:t xml:space="preserve">YVYSSPPPPYYSPSPKVEYKSPPPPYVYSSPPPPYYSPSPKVDYKSPPPPYVYSSPPPPY </w:t>
        <w:br/>
        <w:t xml:space="preserve">YSPSPKPTYKSPPPPYVYNSPPPPYYSPSPKVEYKSPPPPYVYSSPPPPYYSPSPKVDYK </w:t>
        <w:br/>
        <w:t xml:space="preserve">SPPPPYVYNSPPPPYYSPSPKPTYKSPPPPYIYSSPPPPYYSPSPKPVYKSPPPPYVYSS </w:t>
        <w:br/>
        <w:t xml:space="preserve">PPPPYYSPSPKPAYKSPPPPYVYSSPPPPYYSPSPKPIYKSPPPPYVYNSPPPPYYSPSP </w:t>
        <w:br/>
        <w:t xml:space="preserve">KPAYKSPPPPYVYSFPPPPYYSPSPKPVYKSPPPPYVYNSPPPPYYSPSPKPAYKSPPPP </w:t>
        <w:br/>
        <w:t xml:space="preserve">YVYSSPPPPYYSPSPKPTYKSPPPPYVYSSPPPPYYSPSPKPVYKSPPPPYIYNSPPPPY </w:t>
        <w:br/>
        <w:t xml:space="preserve">YSPSPKPSYKSPPPPYVYSSPPPPYYSPSPKLTYKSSPPPYVYSSPPPPYYSPSPKVVYK </w:t>
        <w:br/>
        <w:t xml:space="preserve">SPPPPYVYSSPPPPYYSPSPKPSYKSPPPPYVYNSPPPPYYSPSPKVIYKSPPHPHVCVC </w:t>
        <w:br/>
        <w:t xml:space="preserve">PPPPPCYSHSPKIEYKSPPTPYVYHSPPPPPYYSPSPKPAYKSSPPPYVYSSPPPPYYSP </w:t>
        <w:br/>
        <w:t xml:space="preserve">APKPVYKSPPPPYVYNSPPPPYYSPSPKPTYKSPPPPYVYSSPPPPYYSPTPKPTYKSPP </w:t>
        <w:br/>
        <w:t xml:space="preserve">PPYVYSSPPPPYYSPSPKPTYKSPPPPYVYSSPPPPYYSPAPKPTYKSPPPPYVYSSPPP </w:t>
        <w:br/>
        <w:t xml:space="preserve">PYYSPSPKPTYKSPPPPYVYSSPPPPPYYSPSPKVEYKSPPPPYVYSSPPPPYYSPSPKV </w:t>
        <w:br/>
        <w:t xml:space="preserve">EYKSPPPPYVYSSPPPPPYYSPSPKVEYKSPPPPYVYSSPPPPTYYSPSPKVEYKSPPPP </w:t>
        <w:br/>
        <w:t>YVYNSPPPPAYYSPSPKIEYKSPPPPYVYSSPPPPSYSPSPKAEYKSPPPPSLYY</w:t>
        <w:br/>
        <w:br/>
        <w:t xml:space="preserve">&gt;LOC|AT3G54580||A.thaliana||EXTA||EXT17 </w:t>
        <w:br/>
        <w:t xml:space="preserve">MGPSTHLICALGVVIMATMVAAYDPYTDSSPPPLYSSPLPKIEYKTPPLPYIDSSPPPTY </w:t>
        <w:br/>
        <w:t xml:space="preserve">SPAPEVEYKSPPPPYVYSSPPPPTYSPSPKVEYKSPPPPYVYSSPPPPTYSPSPKVEYKS </w:t>
        <w:br/>
        <w:t xml:space="preserve">PPPPYVYSSPPPPTYSPSPKVEYKSPPPPYVYSSPPPPTYSPSPKVEYKSPPPPYVYSSP </w:t>
        <w:br/>
        <w:t xml:space="preserve">PPPTYSPSPKVEYKSPPPPYVYSSPPPPYYSPSPKVEYKSPPPPYVYSSPPPPTYSPSPK </w:t>
        <w:br/>
        <w:t xml:space="preserve">VDYKSPPPPYVYSSPPPPYYSPSPKVEYKSPPPPYVYSSPPPPTYSPSPKVDYKSPPPPY </w:t>
        <w:br/>
        <w:t xml:space="preserve">VYSSPPPPYYSPSPKVDYKSPPPPYVYSSPPPPTYSPSPKVEYKSPPPPYVYSSPPPPTY </w:t>
        <w:br/>
        <w:t xml:space="preserve">SPSPKVEYKSPPPPYVYSSPPPPTYSPSPKVEYKSPPPPYVYSSPPPPTYSPSPKVEYKS </w:t>
        <w:br/>
        <w:t xml:space="preserve">PPPPYVYSSPPPPYYSPSPKVEYKSPPPPYVYSSPPPPTYSPSPKVDYKSPPPPYVYSSP </w:t>
        <w:br/>
        <w:t xml:space="preserve">PPPYYSPSPKVYYKSPPPPYVYSSPPPPYYSPSPKVYYKSPPPPYVYSSPPPPYYSPSPK </w:t>
        <w:br/>
        <w:t xml:space="preserve">VYYKSPPPPYYSPSPKVYYKSPPPPYVYSSPPPPYYSPSPKVYYKSPPPPYVYSSPPPPY </w:t>
        <w:br/>
        <w:t xml:space="preserve">HSPSPKVQYKSPPPPYVYSSPPPPYYSPSPKVYYKSPPPPYVYSSPPPPYYSPSPKVYYK </w:t>
        <w:br/>
        <w:t xml:space="preserve">SPPPPYVYSSPPPPYYSPSPKVYYKSPPHPHVCVCPPPPPCYSPSPKVVYKSPPPPYVYS </w:t>
        <w:br/>
        <w:t xml:space="preserve">SPPPPHYSPSPKVYYKSPPPPYVYSSPPPPYYSPSPKVHYKSPPPPYYAPTPKVHYKSPP </w:t>
        <w:br/>
        <w:t xml:space="preserve">PPYVYSSPPPPYYSPSPKVHYKSPPPPYVYSSPPPPYYSPSPKVEYKSPPPPYVYSSPPP </w:t>
        <w:br/>
        <w:t xml:space="preserve">PYYSPSPKVDYKSPPPPYVYSSPPPPYYSPSPKVDYKSPPPPYVYSSPPPPYYSPSPVVD </w:t>
        <w:br/>
        <w:t>YKSPPPPYVYSSPPPPYYSPSPKVEYKSPPPPYVYKSPPPPSYSPSPKTEY</w:t>
        <w:br/>
        <w:br/>
        <w:t xml:space="preserve">&gt;LOC|AT3G28550||A.thaliana||EXTA||EXT16 </w:t>
        <w:br/>
        <w:t xml:space="preserve">MGPSAHLVYAIGVIIMATMVAAYEPYTDSSPPPYSVPLPKVEYKSPPLPDVYSSPPPPLE </w:t>
        <w:br/>
        <w:t xml:space="preserve">YSPAPKVDYKSPPPPYYSPSPKVEYKSPPPPYVYNSPPPPYYSPSPKVDYKSPPPPYVYS </w:t>
        <w:br/>
        <w:t xml:space="preserve">SPPPPIYSPSPKVDYKSPPPPYVYSSPPPPYYSPSPKVEYKSPPSPYVYNSPPPSYYSPS </w:t>
        <w:br/>
        <w:t xml:space="preserve">PKVDYKSPPPPYVYSSPPPPYYSPSPKVVYKSPPPPYVYSSPPPPYYSPSPKVDYKSPPP </w:t>
        <w:br/>
        <w:t xml:space="preserve">PYVYSSPPPPYYSPSPKIVYKSPPPPYVYSSPPPPYYSPSPKVDYKSPPPPYVYSSPPPP </w:t>
        <w:br/>
        <w:t xml:space="preserve">YYSPSPKVVYKSPPPPYVYSSPPPPYYSPTPKVDYKSPPPPYVYSSPPPPYYSPSPKVDY </w:t>
        <w:br/>
        <w:t xml:space="preserve">KSPPPPYVYSSPPPPYYSPSPKIVYKSPPPPYVYSSPPPPYYTPSPKVVYKSPPPPYVYS </w:t>
        <w:br/>
        <w:t xml:space="preserve">SPPPPYYSPSPKVDYKSPPPPYVYSSPPPPYYSPSPKVVYKSPPPPYVYSSPPPPYYSPS </w:t>
        <w:br/>
        <w:t xml:space="preserve">PKVDYKSPPPPYVYSSPPPPYYSPSPKVLYKSPPPPYVYSSPPPPYYSPSPKVVYKSPPP </w:t>
        <w:br/>
        <w:t xml:space="preserve">PYVYSSPPPPYYSPSPKVVYKSPPPPYVYSSPPPPYYSPSPKVVYKSPPPPYVYSSPPPP </w:t>
        <w:br/>
        <w:t xml:space="preserve">YYSPSPKVYYKSPPSPYHAPSPKVLYKSPPHPHVCVCPPPPPCYSPSPKVVYKSSPPPYV </w:t>
        <w:br/>
        <w:t xml:space="preserve">YSSPPPPYHSPSPKVHYKSPPPPYVYSSPPPPYYSPSPKVHYKSPPPPYVYSSPPPPYYS </w:t>
        <w:br/>
        <w:t xml:space="preserve">PSPKVVYKSPPPPYVYSSPPPPYYSPSPKVVYKSPPPPYVYSSPPPPYYSPSPKVVYKSP </w:t>
        <w:br/>
        <w:t xml:space="preserve">PPPYVYSSPPPPYYSPSPKVVYKSPPPPYVYSSPPPPYYSPSPKVVYKSPPPPYVYSSPP </w:t>
        <w:br/>
        <w:t xml:space="preserve">PPYYSPSPKVVYKSPPPPYVYSSPPPPYYSPSPKVDYKSPPPPYVYSSPPPPYYSPSPKV </w:t>
        <w:br/>
        <w:t xml:space="preserve">DYKSPPPPYVYSSPPPPYYSPSPKVDYKSPPPPYVYSSPPPPYYSPAPKVDYKSPPPPYV </w:t>
        <w:br/>
        <w:t>YSSPPPPYYSPSPKVDYKSPPPPYYSPSPKVDYKSPPPPYVYSSPPPPSYSPSPKTEY</w:t>
        <w:br/>
        <w:br/>
        <w:t xml:space="preserve">&gt;TC|EE431728||Brassicaceae_B.napus||EXTA </w:t>
        <w:br/>
        <w:t xml:space="preserve">MRSPKIMGLGHCMVYVVVFSAIVAAAYPYESPPTTQEYPPVHKTKSPYPPKKNSPYYSAP </w:t>
        <w:br/>
        <w:t xml:space="preserve">PSPPPQYRRQGPKYTPHPKPYIYSSPPPPSYYSPSPKVEYKSPPPPYVYSSPPPPPYYSP </w:t>
        <w:br/>
        <w:t xml:space="preserve">SPKVDYKSPPPPYVYSSPPPPPYYSPSPKVEYKSPPPPYVYNSPPPPPYYSPSPKVEYKS </w:t>
        <w:br/>
        <w:t>PPPPYVYSSPPPPPYYSPSPKV</w:t>
        <w:br/>
        <w:br/>
        <w:t xml:space="preserve">&gt;TC|EV126638||Brassicaceae_B.napus||EXTA </w:t>
        <w:br/>
        <w:t xml:space="preserve">MATPAWSHARGQWVIAMLALLVGSAIATEPYYYSSPPPPYEYKSPPPPVKSPPPPYEYKS </w:t>
        <w:br/>
        <w:t xml:space="preserve">PPPPVKSPPPPYYYHSPPPPVKSPPPPYVYQSPPPPVKSPPPPYYYHSPPPPVKSPPPPY </w:t>
        <w:br/>
        <w:t xml:space="preserve">VYNSPPPPVKSPPPPYYYHSPPPPVKSPPPPYYYHSPPPPVKSPPPPYYYHSPPPPVKSP </w:t>
        <w:br/>
        <w:t>PPPYYYHSPPPPVKSPPPPYYYHSPPPTHY</w:t>
        <w:br/>
        <w:br/>
        <w:t xml:space="preserve">&gt;TC|ES907651||Brassicaceae_B.napus||EXTA </w:t>
        <w:br/>
        <w:t xml:space="preserve">MRPSSRMGPSAHITYALGVIIMATMVAAYEPYSLPPLPSYSPSPKVEYNTPPLPYIHSSS </w:t>
        <w:br/>
        <w:t xml:space="preserve">PPPPLYYSPSPKVDYKSPPPPYVYSSPPPPYYSPSPKVDYKSPPPPYVYSSPPPPPYYSP </w:t>
        <w:br/>
        <w:t xml:space="preserve">SPKVEYKSSPPPYVYISPPPPPYYSPSPKVDYKSPPPPYVYSSPPPPSYYSPSPKVEYKS </w:t>
        <w:br/>
        <w:t xml:space="preserve">PPPPYVYSSPPPPPYYSPSPKVDYKSPPPPYVYSSPPPYVYSSPPPPYYSPSPKVEYKSP </w:t>
        <w:br/>
        <w:t>PPPATYY</w:t>
        <w:br/>
        <w:br/>
        <w:t xml:space="preserve">&gt;NR|gi:22001410||Brassicaceae_B.napus||EXTA </w:t>
        <w:br/>
        <w:t xml:space="preserve">MGSPVASFAASLLVLTISPLTSVYQSTANYFYSSPPPPVKHYEYKSPPPPVMHYSLPQVY </w:t>
        <w:br/>
        <w:t xml:space="preserve">HSPPPPKKHTVNKSPPPPVKQYSPPWLRSPPPPRKDYVYKSPPPPVKQYSSPPPNKYYVY </w:t>
        <w:br/>
        <w:t xml:space="preserve">QSPPPPVKHYSPPSVYHSPPPPKNQYVYKSPPPPVKHYTPPVYHSGPPPKKHYMYKSPPP </w:t>
        <w:br/>
        <w:t xml:space="preserve">PVMHYSLPQVYHSPPPPKKHYVYKSPPPPVKHYSPRLVYHSPPPPKKKYVYKSPPPPVRH </w:t>
        <w:br/>
        <w:t>YFPPHHLYLYKSPPPPYHY</w:t>
        <w:br/>
        <w:br/>
        <w:t xml:space="preserve">&gt;TC|TC75747||Brassicaceae_B.napus||EXTA </w:t>
        <w:br/>
        <w:t xml:space="preserve">MAYLAATLLVLTVSLTFVSQSTANYFYSSPPPPVKHYEYKSPPPPVKHYPPPPVYHSPPP </w:t>
        <w:br/>
        <w:t xml:space="preserve">PKKHYEYKSPPPPVYHSPPPPKKHYVYKSPPPPVKHYSPPPVYHSPPPPKKDYVYKSPPP </w:t>
        <w:br/>
        <w:t xml:space="preserve">VKHYSPPPVYHSPPPPKKHYVYKSPPPPVKHYTPPPVYHSPPPPKKHYVYKSPPPPVMHY </w:t>
        <w:br/>
        <w:t xml:space="preserve">SPPPVYHSPPPPKKHYVYKSPPPPVKHYPPPVYHSPPPPKKHYVYKSPPPPVKHYSPPPV </w:t>
        <w:br/>
        <w:t xml:space="preserve">YHSPPPPKKHYVYKSPPPPVKHYSPPPVYHSPPPPKEKYVYKSPPPPPVHHYSPPHHPYL </w:t>
        <w:br/>
        <w:t>YKSPPPPYHY</w:t>
        <w:br/>
        <w:br/>
        <w:t xml:space="preserve">&gt;TC|TC74615(revision)||Brassicaceae_B.napus||EXTA </w:t>
        <w:br/>
        <w:t xml:space="preserve">MGSPMASLAATLLVLALSLGFVSETTANYYYSSPPPPVKHYTPPVYKSPPPPVKHYSPPV </w:t>
        <w:br/>
        <w:t xml:space="preserve">YKSPPPPKKDYEYKSPPPPVKHYSPPPVYKSPPPPKKHYEYKSPPPPVYKSPPPPVYHSP </w:t>
        <w:br/>
        <w:t xml:space="preserve">PPPKKHYEYKSPPPPVYKSPPPPVYHSPPPPKKHYEYKSPPPPVYKSPPPPVYHSPPPPK </w:t>
        <w:br/>
        <w:t xml:space="preserve">KHYEYKSPPPPVYKSPPPPVYHSPPPPKKHYEYKSPPPPVYKSPPPPVYHSPPPPKKHYE </w:t>
        <w:br/>
        <w:t xml:space="preserve">YKSPPPPVYKSPPPPVYHSPPPPKKHYEYKSPPPPVYKSPPPPVYHSPPPPKKHYEYKSP </w:t>
        <w:br/>
        <w:t>PPPVYQSPPPPVYHSPPPPKKHYEYKSPPPPVYSPPPPVHYSPPHHPYLYKSPPPPYHY</w:t>
        <w:br/>
        <w:br/>
        <w:t xml:space="preserve">&gt;TC|TC93179||Brassicaceae_B.napus||EXTA </w:t>
        <w:br/>
        <w:t xml:space="preserve">MANPNWPSLLMLVLALFTIVVHSSAQYSPPSPPPYAYSSPWLPPYVYKSPPLPPYVYNSP </w:t>
        <w:br/>
        <w:t xml:space="preserve">PPPPYVYNSPPPPPYVYSSPPPPPYVYKSPPPPPYVYSSPPPPPYVYKSPPPPPYVYSSP </w:t>
        <w:br/>
        <w:t xml:space="preserve">PPPPYVYKSPPPPPYVYPSPPPPPYVYKSPPPPPYVYSSPPPPPYVYKSPPPPPYVYSSP </w:t>
        <w:br/>
        <w:t xml:space="preserve">PPPPYVYKSPPPPPYVYSSPPPPPYVYNSPPPPYVYSSPPPPPYVYKSPPPPPYVYKSPP </w:t>
        <w:br/>
        <w:t xml:space="preserve">PPPYVYSSPPPPPYVYKSPPPPPYVYSSPPPPPYVYKSPPPPPYVYSSPPPPPYIYKSPP </w:t>
        <w:br/>
        <w:t xml:space="preserve">PPPYVYSSPPPPPYVYKSPPPPPYVYSSPPPPPYVYKSPPPPPYVYSSPPPPPYVYKSPP </w:t>
        <w:br/>
        <w:t>PPPYVYSSPPPPSYIYSSPPPPSYSYSYSSPPPPIY</w:t>
        <w:br/>
        <w:br/>
        <w:t xml:space="preserve">&gt;TA|AM391405||Brassicaceae_B.oleracea||EXTA </w:t>
        <w:br/>
        <w:t xml:space="preserve">MATPACSHARGQWVVAILALLVGSAIATEPYIYSSPPPPYVYKSPPPPVASPPPPYEYKS </w:t>
        <w:br/>
        <w:t xml:space="preserve">PPPPVKSPPPPYEYKSPPPPVKSPPPPYYYHSPPPPVKSPPPPYVYHSPPPPVKSPPPPY </w:t>
        <w:br/>
        <w:t>YYHSPPPPVKSPPPPYVYHSPPPPVKSPPPPYYYHSPPPPV</w:t>
        <w:br/>
        <w:br/>
        <w:t xml:space="preserve">&gt;TA|TA1916_3712||Brassicaceae_B.oleracea||EXTA </w:t>
        <w:br/>
        <w:t xml:space="preserve">MGSPMASLAATLLVLALSLGFVTETTANYYYSSPPPPVKHYTPPVYKSPPPPVKHYSPPV </w:t>
        <w:br/>
        <w:t xml:space="preserve">YKSPPPPKKDYEYKSPPPPVKHYSPPPVYKSPPPPKKHYEYKSPPPPVYKSPPPPVYHSP </w:t>
        <w:br/>
        <w:t xml:space="preserve">PPPKKHYEYKSPPPPVYKSPPPPVYHSPPPPKKHYEYKSPPPPVYKSPPPPVYHSPPPPK </w:t>
        <w:br/>
        <w:t xml:space="preserve">KHYEYKSPPPPVYKSPPPPVYHSPPPPKKHYEYKSPPPPVYQSPPPPVYHSPPPPKKHYE </w:t>
        <w:br/>
        <w:t>YKSPPPPVYSPPPPVHYSPPHHPYLYKSPPPPYHY</w:t>
        <w:br/>
        <w:br/>
        <w:t xml:space="preserve">&gt;NR|gi:89257638||Brassicaceae_B.oleracea||EXTA </w:t>
        <w:br/>
        <w:t xml:space="preserve">MGLGHCMVYVVVFSAIVAAAYPYESPPTTQKYPPVHKTKSPYPPKMNSPYYSAPPSPPPQ </w:t>
        <w:br/>
        <w:t xml:space="preserve">YRRQGPKYTPHPKPYIYSSPPPSSYYSPSPKVEYKSPPPPYVYSSPPPPPYYSPSPKVDY </w:t>
        <w:br/>
        <w:t xml:space="preserve">KSPPPPYVYSSPPPPPYYSPSPKVEYKSPPPPYVYNSPPPPPYYSPSPKAEYKSPPPPYV </w:t>
        <w:br/>
        <w:t xml:space="preserve">YSSPPPPPYYSPSPKVEYKSPQPPYVYSSPPPPPYYSPSPKVDYKSPPPPYVYSSPPPPP </w:t>
        <w:br/>
        <w:t xml:space="preserve">YYSPSPKVDYKSPPPPYVCSSPPPPPYYSPSPKVDYKSPPPPPPYYSPSPKFEYKSPPPP </w:t>
        <w:br/>
        <w:t xml:space="preserve">YVYSSPPPPPYYSPSPKVEYKSPPPPYVYNSPPPPPYYSPSPKVDYKSPPPPYVYSSPPP </w:t>
        <w:br/>
        <w:t xml:space="preserve">PPYYSPSPKVYYKSPPPPYVYSSPPPPPYYSPSPKMVYKSPPPPYVYSSPPPPPYYSPSP </w:t>
        <w:br/>
        <w:t xml:space="preserve">KVNYKSPPPPYVYSSPPPPPYYSPSPKVNYKSPPPPYVHSSPPPPPFYSPSPKAEYKSPP </w:t>
        <w:br/>
        <w:t xml:space="preserve">PPYVYSSPPPPPYYSPSPKVDYKSPPPPYVYSSPPPPPYYSPSPKVYYKSPPPPPYVYKM </w:t>
        <w:br/>
        <w:t>PYY</w:t>
        <w:br/>
        <w:br/>
        <w:t xml:space="preserve">&gt;TA|DN777975||Brassicaceae_T.salsuginea||EXTA </w:t>
        <w:br/>
        <w:t xml:space="preserve">MGSPMASLAATLLVLAFSLCFVSETTANYYYSSPPPPVKHYTPPVYKSPPPPVKHYSPPP </w:t>
        <w:br/>
        <w:t xml:space="preserve">VYKSPPPPKKHYEYKSPPPPKKDYEYKSPPPPVKHYSPPPVYKSPPPPKKDYEYKSPPPP </w:t>
        <w:br/>
        <w:t xml:space="preserve">VKHYSPPPVYKSPPPPKKHYEYKSPPPPVYKSPPPPVYHSPPPPKKHYEYKSPPPPVYQS </w:t>
        <w:br/>
        <w:t>PPPLV</w:t>
        <w:br/>
        <w:br/>
        <w:t xml:space="preserve">&gt;TA|CO037051||Casuarinaceae_C.glauca||EXTA </w:t>
        <w:br/>
        <w:t xml:space="preserve">MANPWPQLAYVVAVLLLATNVAADYEPYTYESPPPPPYMYKSPPPPYMYKSPPPPYMYKS </w:t>
        <w:br/>
        <w:t>PPPPYMYKSPPPPPPSPPPPYVYKS</w:t>
        <w:br/>
        <w:br/>
        <w:t xml:space="preserve">&gt;TC|TC9988||Convolvulaceae_I.nil||sp4+,yvy-containing </w:t>
        <w:br/>
        <w:t xml:space="preserve">MLASVATMESLMATILVTLLSLAAYSSLCSAHSEYSSPKHPAWFQEPPELPPLPEHPYPK </w:t>
        <w:br/>
        <w:t xml:space="preserve">HPPVYNYNSPPPPPPVYHYSSPPPPSPPVYKSPPAEPYKPPCVCHPSPRPPPPHPVYWSP </w:t>
        <w:br/>
        <w:t>PPHNPYVYKSPPPPVNPYVYKSPPPPPVNPYVYKSPPPPPPIY</w:t>
        <w:br/>
        <w:br/>
        <w:t xml:space="preserve">&gt;TA|BW992988||Cupressaceae_C.japonica||EXTA </w:t>
        <w:br/>
        <w:t xml:space="preserve">MELSTPARGALVFCKIFFLFVLSILCFAIQSSATYGHPKPPYAYISPPPPSPIYKPPVIP </w:t>
        <w:br/>
        <w:t xml:space="preserve">PPVIKPPPPHTISPVLPPPIVKPPPKPKPPPHHISPIYPPPVVKPPPVIPPPIIKPPPKP </w:t>
        <w:br/>
        <w:t xml:space="preserve">KPPPYVYKSPPPPHKVSPVYPPPKSPPKPTPKPPPVIPPPIVKPPPLIYPPPYLYKSPPP </w:t>
        <w:br/>
        <w:t>PYHKISPVYPPPKSPHLPKPKPPI</w:t>
        <w:br/>
        <w:br/>
        <w:t xml:space="preserve">&gt;TA|TA945_58031||Cycadaceae_C.rumphii||EXTA </w:t>
        <w:br/>
        <w:t xml:space="preserve">MVAPMGTLCKFFLLALIASICVANGSSASYHNAPAPKPYIYKSPPPPSPVYKPPTPPSSP </w:t>
        <w:br/>
        <w:t xml:space="preserve">SPVYHKPPYAYTSPPPPVYKAAPIPKPPIVSRPPPVHKPPPYIYKSPPPPPYHKVSPIYK </w:t>
        <w:br/>
        <w:t xml:space="preserve">PPQSPYHKPSPTYHHHKPSPVVYAPPKSPPPSSTPYLYKSPPPPYHQPAPVYKPPYHKPS </w:t>
        <w:br/>
        <w:t xml:space="preserve">PVYKPPTHPIYKPPTTPSPSPPYYKPLPPVHPAPPVYKPPTPSSPPPKSYLYKSPPPPTA </w:t>
        <w:br/>
        <w:t>SPPPPTHYYYKSPPPPIY</w:t>
        <w:br/>
        <w:br/>
        <w:t xml:space="preserve">&gt;TA|CK649576||Euphorbiaceae_M.esculenta||EXTA </w:t>
        <w:br/>
        <w:t xml:space="preserve">MGSPMASIIATILVATLSLSFPSETSANYPYHSPSPPKKSPLPPVHPPSYHYKSPPPPVY </w:t>
        <w:br/>
        <w:t>SPPPSPPYKYKSPPPPPPVYKYKSPPPPPPVYSPPPPKKPSVKISSSL</w:t>
        <w:br/>
        <w:br/>
        <w:t xml:space="preserve">&gt;NR|gi:255544846||Euphorbiaceae_R.communis||EXTA </w:t>
        <w:br/>
        <w:t xml:space="preserve">MSPKMANLVYYALAMCLIANIVAAEYQPYYSSPPPLPYKYMSPPPPSPSPPPPYYYQSPP </w:t>
        <w:br/>
        <w:t xml:space="preserve">PPSPSPPPPYYYKSPPPPSPSPPPPPSPSPPPPYYYKSPPPPSLSPHPLTTINDTPMLRM </w:t>
        <w:br/>
        <w:t>ASETEARGIKAILDQYSSNHELGD</w:t>
        <w:br/>
        <w:br/>
        <w:t xml:space="preserve">&gt;NR|gi:255576353||Euphorbiaceae_R.communis||EXTA </w:t>
        <w:br/>
        <w:t xml:space="preserve">MGAWRQPGNLSSMIHVVVLCLVATTAVADLKYPSYEYKLPPPHKKVYYPPYYYKSPPPPS </w:t>
        <w:br/>
        <w:t xml:space="preserve">PSPPPPYYYTSPPPRKKYPSPSPLLPYHYHSPPPPKKSTHPTYYYNSPPPPYYYNSPPPP </w:t>
        <w:br/>
        <w:t xml:space="preserve">SSSPPPLYYYDSPPPPKKSLSPPYHYQSPSPLSPSPPPPYYYASPSPTPKKSPSPLSYYK </w:t>
        <w:br/>
        <w:t>SPPPPSLSPPLSYYYQSLPPPNYFSPPPYY</w:t>
        <w:br/>
        <w:br/>
        <w:t xml:space="preserve">&gt;TC|TC323844||Fabaceae_G.max||EXTA </w:t>
        <w:br/>
        <w:t xml:space="preserve">MQLPKYIAASFFCLICSSIIYYGKAEAHQVNFYVSPPPPSPSPPPPYHYTSPPPPSPAPA </w:t>
        <w:br/>
        <w:t>PKYIYKSPPPPVYIYASPPPPIYK</w:t>
        <w:br/>
        <w:br/>
        <w:t xml:space="preserve">&gt;NR|gi:255645675||Fabaceae_G.max||EXTA </w:t>
        <w:br/>
        <w:t xml:space="preserve">MGTRQWPRLIIALAFCLMSMSVAADDKPYYGQPSNYYPHPTPPTYRQINPPYYYKSPPYY </w:t>
        <w:br/>
        <w:t xml:space="preserve">YKSPPPPSPSPPPPYVYKSPPPPSPSPPPPYIYKSPPPPSPSPPPPSPYVYKSPPPPSPS </w:t>
        <w:br/>
        <w:t>PSPPPSHSPPPPHHPYLYNSPPPPVY</w:t>
        <w:br/>
        <w:br/>
        <w:t xml:space="preserve">&gt;TC|FK018532||Fabaceae_G.max||EXTA </w:t>
        <w:br/>
        <w:t xml:space="preserve">MTVGSYDPPRRGHLGPQMAIALLIVLISFNVGSVAGDAYIYSSPPPPPYEYKSPPPPSPS </w:t>
        <w:br/>
        <w:t xml:space="preserve">PPPPYYYKSPPPSPSPHPHPPYYYKSPPPPPPTYYYKSPPPPSYYYKSPPPPSPSPPPYY </w:t>
        <w:br/>
        <w:t>YKSPPPPSPSPPSPYYYKSPPPTKSPPPPVYIYASPPPPIYK</w:t>
        <w:br/>
        <w:br/>
        <w:t xml:space="preserve">&gt;TC|TC301541||Fabaceae_G.max||EXTA </w:t>
        <w:br/>
        <w:t xml:space="preserve">MGSLMAYATLTLVLAIIVSLSLPSQTSADDKYDYSSPPPPEKPYKYKSPPPPVYKYKSPP </w:t>
        <w:br/>
        <w:t xml:space="preserve">PPPPEKPYKYPSPPPPPVYKYKSPPPPYKYPSPPPPPKKPYKYPSPPPPIYKYKSPPPPY </w:t>
        <w:br/>
        <w:t xml:space="preserve">KYPSPPPPPYKYPSPPPPVYKYKSPPPPDYKYKSPPPPYKYPSPPPTPKKPYKYSSPPPP </w:t>
        <w:br/>
        <w:t>YHY</w:t>
        <w:br/>
        <w:br/>
        <w:t xml:space="preserve">&gt;TC|TC301532||Fabaceae_G.max||EXTA </w:t>
        <w:br/>
        <w:t xml:space="preserve">MTARGSDPIRGRLRPQMALALAIALISITLVSVNADGYPYYSPPPPYQYTSPPPPPYLYK </w:t>
        <w:br/>
        <w:t xml:space="preserve">SPPPPSPSPPPPYYYKSPPPPSPSPPPPYYYKSPPPPSPSPPPPYYYKSPPPPEKSPAPT </w:t>
        <w:br/>
        <w:t xml:space="preserve">PYYYKSPPPPSPSPPPPYYYKSPPPPSPSPPPPYYYKAPPPPSASPPPAYYYKSPPPPSP </w:t>
        <w:br/>
        <w:t xml:space="preserve">SPTPPYYYKTAPPPSPSPPPPYYYKSPPPPEKPPAPTPYYNKSPPPPSPTPYYYKSPPTP </w:t>
        <w:br/>
        <w:t xml:space="preserve">SPTPYYYKSAPPPPPYYYKSAPTPSPAPYYYKSPPPPPPYYYKSPPPPPYYYKSSSSSIT </w:t>
        <w:br/>
        <w:t>NSLLLQVSTTSLSNSVLL</w:t>
        <w:br/>
        <w:br/>
        <w:t xml:space="preserve">&gt;TC|TC330438||Fabaceae_G.max||EXTA </w:t>
        <w:br/>
        <w:t xml:space="preserve">MGSLMASATLTLVLAIVSLSLPTQILADNYLYSSPPPPKKYPPVSPPYHYPSPPPPPKYY </w:t>
        <w:br/>
        <w:t xml:space="preserve">YHSPPPPSPSPPKKPYYYHSPPPPSPTPPKKPYYYHSPPPPPPKKKPYYYHSPPPPSPPP </w:t>
        <w:br/>
        <w:t xml:space="preserve">PKKPYYYHSPPPPSPSPPKKPYYYHSPPPPSPPPPKKPYYYHSPPPPSPPPPYKKPYYYH </w:t>
        <w:br/>
        <w:t xml:space="preserve">SPPPPSPPPPKPYYYHSPPPPPPKKKPYYYHSPPPPPPKKKPYYYHSPPPPHPYPHPHPH </w:t>
        <w:br/>
        <w:t xml:space="preserve">PHPHPHPPYVYPSPPPPPKKPYKYPSPPPPVHHYPHPHPPFVHYSPPPSPKKPYKYPSPP </w:t>
        <w:br/>
        <w:t>PPVHPPYTPHPVYHSPPPPPTNKPYIYASPPPPYHY</w:t>
        <w:br/>
        <w:br/>
        <w:t xml:space="preserve">&gt;TC|TC283611||Fabaceae_G.max||EXTA </w:t>
        <w:br/>
        <w:t xml:space="preserve">MGSPMASLTLTIALTIISLTLPSQTLADNYIYSSPPPPKHSPPPPYYYHSPPPPKHSPPP </w:t>
        <w:br/>
        <w:t xml:space="preserve">PYYYHSPPPPKHSPPPPYYYHSPPPPKHSPPPPYYYHSPPPPKHSPPPPYYYHSPPPPKH </w:t>
        <w:br/>
        <w:t xml:space="preserve">SPPPPYYYHSPPPPKHSPPPPYYYHSPPPPKHSPPPPYYYHSPPPPKHSPPPPYYYHSPP </w:t>
        <w:br/>
        <w:t xml:space="preserve">PPKHSPPPPYYYHSPPPPKHSPPPPYYYKSPPPPPKKPYKYPSPPPPVYKYKSPPPPYKY </w:t>
        <w:br/>
        <w:t xml:space="preserve">PSPPPPPYKYPSPPPPVYKYKSPPPPVYKYKSPPPPYKYPSPPPPPYKYPSPPPPVYKYK </w:t>
        <w:br/>
        <w:t xml:space="preserve">SPPPPVYKYKSPPPPYKYPSPPPPPYKYPSPPPPVYKYKSPPPPVYKYKSPPPPYKYPSP </w:t>
        <w:br/>
        <w:t xml:space="preserve">PPPPYKYPSPPPPVYKYKSPPPPYKYPSPPPPPYKYPSPPPPVYKYKSPPPPVHSPPPPH </w:t>
        <w:br/>
        <w:t>YIYASPPPPYHY</w:t>
        <w:br/>
        <w:br/>
        <w:t xml:space="preserve">&gt;TC|BW594926||Fabaceae_L.japonicus||EXTA </w:t>
        <w:br/>
        <w:t xml:space="preserve">MTARGSGPIRGRLWPQMAMALAIVFISTTVVSVAADGYLYSSPPPSPSPPPPYHYASPPP </w:t>
        <w:br/>
        <w:t xml:space="preserve">PSPSPAPTYIYKSPPPPVKLPPPPYHYTSPPPPSPSPAPTYIYKSPPPPTKSPPPPVYIY </w:t>
        <w:br/>
        <w:t>ASPPPPIYK</w:t>
        <w:br/>
        <w:br/>
        <w:t xml:space="preserve">&gt;TA|TA798_47247||Fabaceae_L.japonicus||EXTA </w:t>
        <w:br/>
        <w:t xml:space="preserve">MGSLMASISITLALTIMLFSFPSEISANHYAYSSPPPPPKPYSYHSPPPPVHSPPPPPKK </w:t>
        <w:br/>
        <w:t xml:space="preserve">HYKYSSPPPPVHTYPHPHPVYHSPPPPVHTYPHPHPVYHSPPPPPPHEKPYKYASPPPPP </w:t>
        <w:br/>
        <w:t>VHTYPHPVYHSPPPPVHSPPPPHYYYKSPPPPYHH</w:t>
        <w:br/>
        <w:br/>
        <w:t xml:space="preserve">&gt;TC|TC45723||Fabaceae_L.japonicus||EXTA </w:t>
        <w:br/>
        <w:t xml:space="preserve">MGSLMVSATLTLVLAIVSLTLPSQISADGYIYSSPPPPKEYPPVSPPYHYHSPPPPVYSP </w:t>
        <w:br/>
        <w:t xml:space="preserve">PPPKYYYKSPPPPPKKPYKYPSPPPPVHVYPKPTYHSPPPPPKKPYKYPSPPPPVHVYPK </w:t>
        <w:br/>
        <w:t xml:space="preserve">PTYHSPPPPPPKKPYKYPSPPPPVYYPPKHPYHYKSPPPPPKKPYKYPSPPPPVHVYPKP </w:t>
        <w:br/>
        <w:t>TYHSPPPPPHKPYKYPSPPPPSHPLPHPYPHPHPVPHPVYHSPP</w:t>
        <w:br/>
        <w:br/>
        <w:t xml:space="preserve">&gt;TA|CA411436||Fabaceae_L.albus||EXTA </w:t>
        <w:br/>
        <w:t xml:space="preserve">MGSLLASASFGLVLAIIFLSLPSEANYAYHSPPPPYKYHSPPPPVHTYHPHPVYHSPPPS </w:t>
        <w:br/>
        <w:t xml:space="preserve">EHKHYPHPHPHPLPVHHSPPPPTPHKKPYKYPSPPPPEHKYHHPHPIYHSPPPPTPHRKP </w:t>
        <w:br/>
        <w:t xml:space="preserve">YKYPSPPPPEHKYPHPIYHSSPPPSPHKKPYKYPSPPPPPVHTYPPHTPHSIYNSPPPPH </w:t>
        <w:br/>
        <w:t>YYYKSPPPSHHY</w:t>
        <w:br/>
        <w:br/>
        <w:t xml:space="preserve">&gt;NR|gi:49182258||Fabaceae_L.angustifolius||EXTA </w:t>
        <w:br/>
        <w:t xml:space="preserve">MGTSQWPRLIYAVAFCLIATIVVADYHPYNAGQPYYYYQPPSYYYQSPPPPSPSPSPPPP </w:t>
        <w:br/>
        <w:t xml:space="preserve">YVYKSPPPPSPSPPPPYAYKSPPPPSPSPPPPYLYKSPPPPSPSPPPPYVNKSPPPPSSS </w:t>
        <w:br/>
        <w:t xml:space="preserve">PPPPYIYKSPPPPSPSPPPPSPSPPPPSPSPPPPSPSPPPPYVYKSPPPPSPSPPPPSPS </w:t>
        <w:br/>
        <w:t>PPPPYHPYLYSSPPPPVY</w:t>
        <w:br/>
        <w:br/>
        <w:t xml:space="preserve">&gt;TA|CO513118||Fabaceae_M.sativa||EXTA </w:t>
        <w:br/>
        <w:t xml:space="preserve">MRSSMASATLTLLLAIVSLTIPSQISANSYLYSSPPPPSKVYPPVSPPPKVYPPVSPPYH </w:t>
        <w:br/>
        <w:t xml:space="preserve">YSSPPPPKVYPPHSPPPKVYPPVSPPYHYSSPPPPKKYPSHSPPPKVYPPVSPPYHYSSP </w:t>
        <w:br/>
        <w:t>PPPKVYPPVSPPPKVYPPVSPPYHYSSPP</w:t>
        <w:br/>
        <w:br/>
        <w:t xml:space="preserve">&gt;LOC|Medtr4g087180||Fabaceae_M.truncatula||EXTA||Extensin-2 precursor, putative chr04 </w:t>
        <w:br/>
        <w:t xml:space="preserve">MGTSFGLRHLPQLIYAIAFCVIASSVAADDYKPYYGGQPNNNYPQPTPPSHGQQPPYYFK </w:t>
        <w:br/>
        <w:t xml:space="preserve">SPPYYYKSPPPPSPSPPPPYVHKYPPYYYKSPPPPSPSPPPPYVYKSPPPPSPXXXXXXX </w:t>
        <w:br/>
        <w:t>XXXXXXXXXXXXXXXXXXX</w:t>
        <w:br/>
        <w:br/>
        <w:t xml:space="preserve">&gt;LOC|AC231338_19||Fabaceae_M.truncatula||EXTA||Extensin-like region </w:t>
        <w:br/>
        <w:t xml:space="preserve">MASITLTIAFTIISLSLPSQISANNYVYSSPPPPSKPYKYASPPPPVYKYKSPPPPVYSP </w:t>
        <w:br/>
        <w:t xml:space="preserve">PPPVYSPPPPVYKYKSPPPPVYSPPPPVYKYKSPPPPVYSPPPPVYKYKSPPPPVYSPPP </w:t>
        <w:br/>
        <w:t xml:space="preserve">PVYKYKSPPPPVYSPPPPVYKYKSPPPPVYSPPPPVYKYKSPPPPVYSPPPPVYKYKSPP </w:t>
        <w:br/>
        <w:t xml:space="preserve">PPVYSPPPPVYKYKSPPPPVYSPPPPVYKYKSPPPPVYSPPPPVYKYKSPPPPVYSPPPP </w:t>
        <w:br/>
        <w:t>VYKYKSPPPPVYSPPPPVYKYKSPPPPAYSPPPPHYIYSSPPPPYHH</w:t>
        <w:br/>
        <w:br/>
        <w:t xml:space="preserve">&gt;LOC|AC231338_13.1||Fabaceae_M.truncatula||EXTA||Extensin-like region </w:t>
        <w:br/>
        <w:t xml:space="preserve">MGSQMASITLTIALAIISLTLPSQTSANSYIYSSPPPPPKPYYYHSPPPPVHSPPPPYHY </w:t>
        <w:br/>
        <w:t xml:space="preserve">SSPPPPPKKPYKYASPPPPVYKYKSPPPPVYKYKSPPPPPKKPYKYPSPPPPVYKYKSPP </w:t>
        <w:br/>
        <w:t xml:space="preserve">PPVYKYKSPPPPVYKYKSPPPPVYKYKSPPPPVYKYKSPPPPPKKPYKYPSPPPPVYKYK </w:t>
        <w:br/>
        <w:t xml:space="preserve">SPPPPVYKYKSPPPPVYKYKSPPPPVYKYKSPPPPPKKPYKYPSPPPPVYKYKSPPPPVY </w:t>
        <w:br/>
        <w:t xml:space="preserve">KYKSPPPPVYKYKSPPPPVYKYKSPPPPPKKPYKYPSPPPPVYKYKSPPPPVYSPPPVYK </w:t>
        <w:br/>
        <w:t xml:space="preserve">YKSPPPPVYSPPPPYKYKSPPPPPYKYPSPPPPVYKYKSPPPPVYKYKSPPPPPKKPYKY </w:t>
        <w:br/>
        <w:t xml:space="preserve">PSPPPPVYKYKSPPPPVYSPPPPVYKYKSPPPPVHSPPPPYKYKSPPPPPYKYPSPPPPV </w:t>
        <w:br/>
        <w:t xml:space="preserve">YKYKSPPPPVYKYKSPPPPPKKPYKYPSPPPPVYKYKSPPPPVYKYKSPPPPVHSPPPPH </w:t>
        <w:br/>
        <w:t>YVYSSPPPPVYSPPPPHYIYSSPPPPYHS</w:t>
        <w:br/>
        <w:br/>
        <w:t xml:space="preserve">&gt;LOC|Medtr4g087340||Fabaceae_M.truncatula||EXTA||Extensin-like region chr04 </w:t>
        <w:br/>
        <w:t xml:space="preserve">MGTSIEPRNLPRLMYTIAFCMIAISTFATADDKPYYGGQQPYYNYPQPTTPPSYYYKPPS </w:t>
        <w:br/>
        <w:t xml:space="preserve">YNNYQSPPLYEYKSPPPYDHKFPPYNYYKSPPPSPPPPFAYKFPPYNYQSPPPYEHKFPP </w:t>
        <w:br/>
        <w:t xml:space="preserve">YNYKSPPPYDHKFPPYNYYKPPPPSPPPPYDYKLPPYYYKSPPPPSPSPPPPYVYKSPPP </w:t>
        <w:br/>
        <w:t xml:space="preserve">PPYVYKSPPPPPYVYPSPPPPSPPPPYVYKSPPPPPYVYKSPPPPPYVYPSPPPPSPPPP </w:t>
        <w:br/>
        <w:t xml:space="preserve">YVYKSPPPPPYVYKSPPPPPYVYKSPPPPPYVYPSPPPPSPPPPYVYKSPPPPPYVYKSP </w:t>
        <w:br/>
        <w:t xml:space="preserve">PPPPYVYPSPPPPSPPPPYVYKSPPPPPYVYPSPPPPSPPPPYIYKSPPPPPYVYKSPPP </w:t>
        <w:br/>
        <w:t xml:space="preserve">PPYVYPSPPPPSPPPPYIYKSPPPPPYVYTPPPYVYKSPPPPSPSPPPPYVYKSPPPPPY </w:t>
        <w:br/>
        <w:t xml:space="preserve">VYKSPPPPPYVYESPPPPQYVYKSPPPPPYVYESPPPPSPSPPPPYYYKPIPPPYVYESP </w:t>
        <w:br/>
        <w:t>PYIYKSPPPAPYVYKSPPYVYKSPPTPYKPYQYSSPPPPVY</w:t>
        <w:br/>
        <w:br/>
        <w:t xml:space="preserve">&gt;TC|TC137319||Fabaceae_M.truncatula||EXTA </w:t>
        <w:br/>
        <w:t xml:space="preserve">MTVKASSPKRGHNWPPMAMALAIVLISTSVVSAAADSYIYSSPPPPYYYKSPPPPSPSPP </w:t>
        <w:br/>
        <w:t xml:space="preserve">PPYYYKSPPPPSPIPKTPYYYKSPPPPSPSPPPPYYYKSPPPPSPSPPPPYYYKSPPPPS </w:t>
        <w:br/>
        <w:t xml:space="preserve">PSPPPPYYYKSPPPPSPSPPPPYYYKSPPPPSPIPHTPYYYKSPPPPSPSPPPPYYYKSP </w:t>
        <w:br/>
        <w:t xml:space="preserve">PPPSPIPHTPYYYKSPPPPKVLPPPYYYNSPPPPVAYPHPHPYHHALIVRVVGKVYSFRC </w:t>
        <w:br/>
        <w:t xml:space="preserve">YDWEYPAKSHNKKHLQGAVVEVTCKAGSKIVKAYGKTKNNGKYAITVKDFDYVKYGSTVC </w:t>
        <w:br/>
        <w:t xml:space="preserve">KAALYAPPKGSPFNIPTKLNQGTKLYLKSKDKYEVVLKAKPFAYASKKHFKECEKPKPSP </w:t>
        <w:br/>
        <w:t xml:space="preserve">TPYYYKSPPPPSPVYKYNSPPPPVHYYSPPYTYKSPPPPVKAAPTPYYYKSPPPPAPVYK </w:t>
        <w:br/>
        <w:t xml:space="preserve">YNSPPPPVHYYSPPYTYKSPPPPVKAAPTPYYYKSPPPPAPVYKYNSPPPPVHYYSPPYT </w:t>
        <w:br/>
        <w:t xml:space="preserve">YKSPPPPVKVAPTPYYYKSPPPPAPVYKYNSPPPPVHYYSPPYTYKSPPPPVKAALGFRF </w:t>
        <w:br/>
        <w:t>VVYDYYTRCWDLALKFCFCHCSVMASF</w:t>
        <w:br/>
        <w:br/>
        <w:t xml:space="preserve">&gt;LOC|Medtr2g117580||Fabaceae_M.truncatula||EXTA||Extensin-like region chr02 </w:t>
        <w:br/>
        <w:t xml:space="preserve">MGTPLIYAIAFCLIAISISINVAAYKPYYASQPNNYSPPSTKHVEYPRSQKTPYYYAKHP </w:t>
        <w:br/>
        <w:t xml:space="preserve">HLNHKLTPLYKHKSPLSTKHAEYPQSKYTPKHAKHSHPYPKLTPLYAYKSPPPPKYAKHP </w:t>
        <w:br/>
        <w:t xml:space="preserve">QSQYTLYHAKHSHLYPKLTPLYKHKSPLPTKHVEYPQSKYTPEHAKHSHPYPKLTPIYTY </w:t>
        <w:br/>
        <w:t xml:space="preserve">KSPPPPKYAKYPQSKYTSHHAKHSHLYPKLTQLYTYKSPPPPKYAKYPQSQYTPHHAKHS </w:t>
        <w:br/>
        <w:t xml:space="preserve">HLYPKLTPLYTYKSPPPPKHAKYPQSQYTPHHAKHAHLYPKLAPLYTYKSPPPPSPSPPP </w:t>
        <w:br/>
        <w:t xml:space="preserve">PYIYKSPPPPSPSPPPPYVYKSPPPPSPSPQPKYVYKSPPPPSASLPLSYIYKSPPPPSP </w:t>
        <w:br/>
        <w:t xml:space="preserve">SPPPPYIYKSPPPPSPSLPPPYVYKSPPPPSPSPPPPYVYKSPPPPSASLPLSYIYKSPP </w:t>
        <w:br/>
        <w:t xml:space="preserve">PPSPSPPPPYVHKSPPHPSPSPPPPYVYKSPPPPSPSPPPPYVYKSPPPPYASLPLSYVY </w:t>
        <w:br/>
        <w:t xml:space="preserve">NSPPPPSPSPPPPYVYKSPPPPSPSPPPPYVYKSPPPPSPSPPPPYAYKSPPPPSPSPPP </w:t>
        <w:br/>
        <w:t>PYVYKSPPPPSSSPPPPYIHKSPSPSRHVLKHPAYHLPYLYNSPPPPPRVY</w:t>
        <w:br/>
        <w:br/>
        <w:t xml:space="preserve">&gt;TC|CV537755||Fabaceae_P.vulgaris||EXTA </w:t>
        <w:br/>
        <w:t xml:space="preserve">MRSLMASATVTLVLAILSLSLPSQISADTYLYSSPPPPKKPYYYHSPPPPSPPPPKPYYY </w:t>
        <w:br/>
        <w:t xml:space="preserve">HSPPPPSPPPPKPYYYHSPPPPSPPPPKPYYYHSPPPPSPPPPKPYYYHSPPPPSPPPPK </w:t>
        <w:br/>
        <w:t xml:space="preserve">PYYYHSPPPPPKKKPYYYHSPPPPSPPPPKPYYYHSPPPPSPPPPTPYYYHSPPPPSPPP </w:t>
        <w:br/>
        <w:t>PKPYYYHSPPPPPKKKPYYYHSPPPPSPPPPKKPYYYHSPPPPKKPYKYSSPPPXVHPY</w:t>
        <w:br/>
        <w:br/>
        <w:t xml:space="preserve">&gt;TC|TC19108||Fabaceae_P.vulgaris||EXTA </w:t>
        <w:br/>
        <w:t xml:space="preserve">MGFPMASLILSTLALTLISLFPSQTLADNYIYSSPPPPPKPYYYQSPPPPKHSPPPPYYY </w:t>
        <w:br/>
        <w:t xml:space="preserve">HSPPPPKHSPPPPYYYHSPPPPKHSPPPPYYYHSPPPPKHSPPPPYYYHSPPPPKHSPPP </w:t>
        <w:br/>
        <w:t xml:space="preserve">PYYYHSPPPPKHSPPPPYYYHSPPPPKHSPPPPYYYHSPPPPKHSPPPPYYYHSPPPPKH </w:t>
        <w:br/>
        <w:t xml:space="preserve">SPPPPYYYHSPPPPKHSPPPPYYYHSPPPPKHSPPPPYYYHSPPPPKHSPPPPYYYHSPP </w:t>
        <w:br/>
        <w:t xml:space="preserve">PPKHSPPPPYYYHSPPPPKHSPPPPYYYHSPPPPKNPYKYSSPPPPVYKYKSPPPPYKYP </w:t>
        <w:br/>
        <w:t xml:space="preserve">SPPPPPYKYSSPPPPVYKYKSPPPPVYKYKSPPPPVYKYNSPPPPVYKYKSPPPPVYKYN </w:t>
        <w:br/>
        <w:t xml:space="preserve">SPPPPYKYPSPPPPPYKYPSPPPPVYKYKSPPPPVYKYKSPPPPYKYPSPPPPPYKYPSP </w:t>
        <w:br/>
        <w:t xml:space="preserve">PPPVYKYNSPPPPVYKYKSPPPPVYKYKSPPPPYKYPSPPPPPYKYSSPPPPVYKYKSPP </w:t>
        <w:br/>
        <w:t xml:space="preserve">PPVYKYKSPPPPYKYPSPPPPPYKYSSPPPPVYKYKSPPPPVYKYKSPPPPYKYPSPPPP </w:t>
        <w:br/>
        <w:t>VYKYKSPPPPVYKYNSPPPPVHSPPPPHYIYASPPPPYHY</w:t>
        <w:br/>
        <w:br/>
        <w:t xml:space="preserve">&gt;NR|gi:15021742||Fabaceae_P.sativum||EXTA </w:t>
        <w:br/>
        <w:t xml:space="preserve">MRSLMASAALILALAMLFLSFPSEISANQYSYSSPPPPVHSPPPPKDPHHYSSPPPPPPP </w:t>
        <w:br/>
        <w:t xml:space="preserve">VHTYPHPHPVYHSPPPPVHTYPHPHPVYHSPPPPTPHKKPYKYPSPPPPPVHTYPHPHPV </w:t>
        <w:br/>
        <w:t xml:space="preserve">YHSPPPPPTPHKKPYKYPSPPPPPAHTYPPHVPTPVYHSPPPPAYSPPPPAYYYKSPPPP </w:t>
        <w:br/>
        <w:t>YHH</w:t>
        <w:br/>
        <w:br/>
        <w:t xml:space="preserve">&gt;NR|gi:8132441||Fabaceae_P.sativum||EXTA </w:t>
        <w:br/>
        <w:t xml:space="preserve">MGSQMTSITLTIALTILSLTLPSQANNYLYSSPPPPPKPYYYQSPPPPVHSPPPPYHYSS </w:t>
        <w:br/>
        <w:t xml:space="preserve">PPPPVHSPPPPYHYSSPPPPPKKSYKYSSPPPPIYKYKSPPPPVHSPPPPYHYSSPPPPP </w:t>
        <w:br/>
        <w:t xml:space="preserve">KKSYKYSSPPPPVYKYKSPPPPVYKYKSPPPPVKKPYKYSSPPPPVYKYKSPPPPVYKYK </w:t>
        <w:br/>
        <w:t xml:space="preserve">SPPPPVYKYQSPPPPKKSYKYPSPPPPVYKSPPPPYKYQSPPPPPYKYSSPPPPVYKYNS </w:t>
        <w:br/>
        <w:t xml:space="preserve">PPPPYKHISPPTPGKPFKFPPPPTPIYKYKSPPPVYSPPPVYKYKSPPPPVYSPPPPHYV </w:t>
        <w:br/>
        <w:t>YSSPPPPVYSPPPPHYIYASPPPPYHY</w:t>
        <w:br/>
        <w:br/>
        <w:t xml:space="preserve">&gt;TA|BB932621||Fabaceae_T.pratense||EXTA </w:t>
        <w:br/>
        <w:t xml:space="preserve">MGSKGVESIIILSISLLFISTFVSANRVRPPPPPPPPPPPPYEYKSPPPPPTPVYKYKSP </w:t>
        <w:br/>
        <w:t>PPPSPTYEYKSPPPPTPSC</w:t>
        <w:br/>
        <w:br/>
        <w:t xml:space="preserve">&gt;TA|BB939302||Fabaceae_T.pratense||EXTA </w:t>
        <w:br/>
        <w:t xml:space="preserve">MAFSAAVQIFLILGLLATSCLAQAPTAAPTKPPTATPAPKAQPPAAATPPTATPPTATPP </w:t>
        <w:br/>
        <w:t>AAPPPPPPPPPPPPPPPPVYKYKSPPPPVYKYKSPPPPVYKYKSPPPPVYKYTSC</w:t>
        <w:br/>
        <w:br/>
        <w:t xml:space="preserve">&gt;TA|BB931536||Fabaceae_T.pratense||EXTA </w:t>
        <w:br/>
        <w:t xml:space="preserve">MTAMASSPKRGHNWPPMAMALAIVLISTTVVSAAADSYIYSSPPPPYEYKSPPPPSPSPP </w:t>
        <w:br/>
        <w:t>PPYVYKSPPPPPYEHKAPSYEYKSPPPPSPSPPPPYVHKSPPYVYKSPPPPPPPPPSA</w:t>
        <w:br/>
        <w:br/>
        <w:t xml:space="preserve">&gt;TA|TA1507_57577||Fabaceae_T.pratense||EXTA </w:t>
        <w:br/>
        <w:t xml:space="preserve">MRSLMASTTFTLLVALVSLTLPSLISANSYLYSSPPPPKVYPPVSPPPKVYPPVYSPPPK </w:t>
        <w:br/>
        <w:t xml:space="preserve">VYPPVSPPPKVYPPVSPPYHYSSPPPPVYSPPKKPYHYSSPPPPVYSPPPPYHYSSPPPP </w:t>
        <w:br/>
        <w:t xml:space="preserve">PKKPYKYSSPPPPEHHVSPKPYYHSPPPPKKPYYYHSPPPPVYSPPPPYHYSSPPPPPKK </w:t>
        <w:br/>
        <w:t>PYYYHSPPPPVYSPPPPYHYT</w:t>
        <w:br/>
        <w:br/>
        <w:t xml:space="preserve">&gt;TA|TA367_57577||Fabaceae_T.pratense||EXTA </w:t>
        <w:br/>
        <w:t xml:space="preserve">MTARGSDPQRGRFRPEMAMALLIVLISTTVVSVAADGYPYNSPPPPYEYKSPPPPYEHKA </w:t>
        <w:br/>
        <w:t xml:space="preserve">PPYEYKSPPPPSPSPPPPYVYKSPPPPPYEHKAPPYEYKSPPPPSPSPPPPYYYKSPPPP </w:t>
        <w:br/>
        <w:t xml:space="preserve">SPSPPPPYYYKSPPPPSPSPPPPYYYKSPPPPSPSPPPPYYYKSPPPPPPPYEHKAPPYE </w:t>
        <w:br/>
        <w:t>YKSPPPPSPSPPPPYYYKSPPPPSPSPPPPYYYKSPP</w:t>
        <w:br/>
        <w:br/>
        <w:t xml:space="preserve">&gt;TA|TA43_57577(revision)||Fabaceae_T.pratense||EXTA </w:t>
        <w:br/>
        <w:t xml:space="preserve">MGSQMASITLTIALAIITLCLPSQISANNYIYSSPPPPPKPYYYHSPPPPVHSPPPPYHY </w:t>
        <w:br/>
        <w:t xml:space="preserve">SSPPPPPKKPYKYASPPPPVYKYKSPPPPVYKYPSPPPPVYKYKSPPPPVYKYKSPPPPP </w:t>
        <w:br/>
        <w:t xml:space="preserve">KKPYKYPSPPPPVYKYKSPPPPVYKYKSPPPPVYKYKSPPPPVYKYKSPPPPPKKPYKYP </w:t>
        <w:br/>
        <w:t xml:space="preserve">SPPPPVYKYNSPPPPYKYPSPPPPPYKYPSPPPPVYKYKSPPPPVYKYKSPPPPVYKYKS </w:t>
        <w:br/>
        <w:t>PPPPVYKYKSPPPPPKKPYKYPSPPPPVYKYNSPPPPYKYPSPPPPPYKYPSPPPPVNK</w:t>
        <w:br/>
        <w:br/>
        <w:t xml:space="preserve">&gt;NR|gi:791148||Fabaceae_V.unguiculata||EXTA </w:t>
        <w:br/>
        <w:t xml:space="preserve">MTAGSYGPSKGRLRPQMAIALAIVLLSFNVASVAADAYTHSPPPPPPYVYSSPPPPSLSP </w:t>
        <w:br/>
        <w:t xml:space="preserve">PPPYKYKDPHYEYKSPPPPSPSPPPPYYYKSPPPPSPSPPPPYYYKSPPPPSPSPPPPYY </w:t>
        <w:br/>
        <w:t xml:space="preserve">YKSPPPPRPSPPPPYYYKSPPPPSPSPPPPYYYKSPPPPSPSPPPPSYYYKSPPPPSPSP </w:t>
        <w:br/>
        <w:t xml:space="preserve">PPPYYYKSPPPPSPSPPPPYYYKSPPPPSPSPPPPYYYKSPPPPPYEHKDPYYQYKSPPP </w:t>
        <w:br/>
        <w:t>QF</w:t>
        <w:br/>
        <w:br/>
        <w:t xml:space="preserve">&gt;NR|gi:1015937||Fabaceae_V.unguiculata||EXTA </w:t>
        <w:br/>
        <w:t xml:space="preserve">MGTRQWPRLILAFAICLMAITVAADDYKPYYGQPWNNYPKQTPPYYYNAPPYYYKSPPPP </w:t>
        <w:br/>
        <w:t xml:space="preserve">SPSPPPPPYVHKYPPYYYKSPPPPSPSPPPPYVYKSPPPPSPSPPPPYYYKSPPPPSPSP </w:t>
        <w:br/>
        <w:t xml:space="preserve">PPPYYYKSPPPPSPSPPPPYYYKSPPPPSPSPPPPYVYKSPPPPSPSPPPPYYYKSPPPP </w:t>
        <w:br/>
        <w:t xml:space="preserve">SPSPPPPYYYKSPPPPSPSPPPPYYYKSPPPPSPSPPPPYVYKSPPPPSPSPPPPYYYKS </w:t>
        <w:br/>
        <w:t xml:space="preserve">PPPPSPSPPPPYYYKSPPPPSPSPPPPYYYKSPPPPSPSPPPPYYYKSPPPPSPSPPPPY </w:t>
        <w:br/>
        <w:t xml:space="preserve">YYKSPPPPSPSPPPPYYYKSPPPPSPSPPPPYYYKSPPPPSPSPPPPYVYKSPPPPSPSP </w:t>
        <w:br/>
        <w:t xml:space="preserve">PPPYYYKSPPPPSPSPPPPYYYKSPPPPSPSPPPPYYYKSPPPPSPSPPPPYYYKSPPPP </w:t>
        <w:br/>
        <w:t xml:space="preserve">SPSPPPPYVYKSPPPPSPSPPPPYYYKSPPPPSPSPPPPYYYKSPPPPSPSPPPPYYPYL </w:t>
        <w:br/>
        <w:t>YNSPPPPAY</w:t>
        <w:br/>
        <w:br/>
        <w:t xml:space="preserve">&gt;TA|DR064702||Ginkgoaceae_G.biloba||EXTA </w:t>
        <w:br/>
        <w:t xml:space="preserve">MAFFAALLCLVASAAIPHVHANHYAYKSPPPPPYLYKSPPPPSVPSPSYHYKSPPPPTPV </w:t>
        <w:br/>
        <w:t xml:space="preserve">YKYKSPPPPLYQYKSPPPPSPVYKYKSPPPPSHPHKPPHPSHPVYKYKSPPPPHHVEKPY </w:t>
        <w:br/>
        <w:t xml:space="preserve">HYKSPPPPLYKYKSPPPPAYHYKSPPPPSPVYKYKSPPPPHHIVKPGSPYHYKSPPPPVY </w:t>
        <w:br/>
        <w:t>KYKSPPPPPYHYKSPPRPPPVYKYKSPPPPTYHYKFPPP</w:t>
        <w:br/>
        <w:br/>
        <w:t xml:space="preserve">&gt;TC|ES813279||Malvaceae_G.hirsutum||EXTA </w:t>
        <w:br/>
        <w:t xml:space="preserve">MMVPRGNPARGRFWPQMLMAMAVAVVVLASNVGSVSADAYIYASPPPPYEYKSPPPPSPS </w:t>
        <w:br/>
        <w:t xml:space="preserve">PPPPYVYKSPPPPSPSPPPPYVYKSPPPPPKHEEKPYEYKSPPPPPKEKPYEYKSPPPPS </w:t>
        <w:br/>
        <w:t xml:space="preserve">PSPPPPYEYKSPPPPSPSPPPPYVYKSPPPPPKHEEKPYEYKSPPPPPKEKPYEYKSPSC </w:t>
        <w:br/>
        <w:t>RIRHELH</w:t>
        <w:br/>
        <w:br/>
        <w:t xml:space="preserve">&gt;TC|TC12253||Malvaceae_T.cacao||EXTA </w:t>
        <w:br/>
        <w:t xml:space="preserve">MTGPRADPVRGRFWPQVLVALAIVVVASNVGSVSADAYPYSSPPPPYEYKSPPPPSPSPP </w:t>
        <w:br/>
        <w:t xml:space="preserve">PPYEYKSPPPPPPYEYKSPPPPSPSPPPPYHYHSPPPPKHEEKPPYYYKFPPPPSPSPPP </w:t>
        <w:br/>
        <w:t xml:space="preserve">PYYYESPPPPKHEEKPPYYYKSPPPPSPSPPPPYYYESPPPPPKHEEKPPYYYKSPPPPS </w:t>
        <w:br/>
        <w:t>PSPPPPYYYKSPPPP</w:t>
        <w:br/>
        <w:br/>
        <w:t xml:space="preserve">&gt;TA|TA3523_3197||Marchantiaceae_M.polymorpha||EXTA </w:t>
        <w:br/>
        <w:t xml:space="preserve">MELLSRSRGDCAQMSRSTAMVMFTLMAVLVLLCSGAEASAGSRKLRGYYQPPPIYEYKPP </w:t>
        <w:br/>
        <w:t xml:space="preserve">PTYEYKSPPPPVYEYKSPPPPVYEYKSPPPPVYQYKSPPPPVYEYKSPPPPVYEYKSPPP </w:t>
        <w:br/>
        <w:t xml:space="preserve">PVYQYKSPPPPVYQYKSPPPPVXXYKSPPPPVYXXXSXXLQCTSTXLHLPRXTSTSLPPX </w:t>
        <w:br/>
        <w:t>GYXXXSXLX</w:t>
        <w:br/>
        <w:br/>
        <w:t xml:space="preserve">&gt;TA|TA602_3197||Marchantiaceae_M.polymorpha||EXTA </w:t>
        <w:br/>
        <w:t xml:space="preserve">MESGARRGSVPSTTIAMFAVIAVLLLHISAAEAGPGSRKLRTFKFSFPPYGHKSPPYEYK </w:t>
        <w:br/>
        <w:t xml:space="preserve">SPPYEYKPPVEYKPPPYEYKSPPYEYKPPVEYKPPPYEYKSPPYEYKPPMEYKPPPYEYK </w:t>
        <w:br/>
        <w:t xml:space="preserve">SPPYEYKPPMEYKPPPYEYKSPPYEYKPPVEYKPPPFELKPPPYEYKSPPYEYKPPVEYN </w:t>
        <w:br/>
        <w:t xml:space="preserve">PPPYEYKSPPYEYKPPVEYKPPPYEYKPPVEYKPPPYEYKPPVEYKPPPYEYKSPPYEYK </w:t>
        <w:br/>
        <w:t>PPVEYKPPPYEYKSPPYEYKPPVEYKPPPYEYKSPPHY</w:t>
        <w:br/>
        <w:br/>
        <w:t xml:space="preserve">&gt;TC|DR171228||Orobanchaceae_T.pusilla||EXTA </w:t>
        <w:br/>
        <w:t xml:space="preserve">MRNPGRLRQWRHLAYAVAFCLIATGVGANESYNHGNPHEKSKPHYPHKSPPPPTYYYKPP </w:t>
        <w:br/>
        <w:t xml:space="preserve">PPPSKSPPPPTYYYKPPPPPLKSPPPPTYYYKSPPPPSKSPPPPTYYYKSPPPPSKSPPP </w:t>
        <w:br/>
        <w:t>PY</w:t>
        <w:br/>
        <w:br/>
        <w:t xml:space="preserve">&gt;TC|TC7449||Orobanchaceae_T.pusilla||EXTA </w:t>
        <w:br/>
        <w:t xml:space="preserve">MMETLLRLPHWHHFAYALVFCLIAINVVADKPNKPTYVYKSPPPPFSYIYKSPPRPSSSP </w:t>
        <w:br/>
        <w:t xml:space="preserve">PPYIYKSPPPPSSSPPPPYVYKSPPPSSSPPPPYVYKSPPPPLPSPTPPYVYKSPPPPSP </w:t>
        <w:br/>
        <w:t xml:space="preserve">SPPPPYVYKSPPPPSPSPQPPYVYKSPPPPSPSPPPPYIYKSPPPPSPSPPPPYVYKSPP </w:t>
        <w:br/>
        <w:t>PPSPSPPPTYVVQVSPSTISITATFHIFYKVPHHPPFSNLLPPXFTF</w:t>
        <w:br/>
        <w:br/>
        <w:t xml:space="preserve">&gt;TC|DR171228||Orobanchaceae_T.versicolor||EXTA </w:t>
        <w:br/>
        <w:t xml:space="preserve">MRNPGRLRQWRHLAYAVAFCLIATGVGANESYNHGNPHEKSKPHYPHKSPPPPTYYYKPP </w:t>
        <w:br/>
        <w:t xml:space="preserve">PPPSKSPPPPTYYYKPPPPPLKSPPPPTYYYKSPPPPSKSPPPPTYYYKSPPPPSKSPPP </w:t>
        <w:br/>
        <w:t>PY</w:t>
        <w:br/>
        <w:br/>
        <w:t xml:space="preserve">&gt;TC|TC3014||Orobanchaceae_T.versicolor||EXTA </w:t>
        <w:br/>
        <w:t xml:space="preserve">MMETLLRLPHWHHFAYALVFCLIAINVVADKPNKPTYVYKSPPPPFSYIYKSPPRPSSSP </w:t>
        <w:br/>
        <w:t xml:space="preserve">PPYIYKSPPPPSSSPPPPYVYKSPPPSSSPPPPYVYKSPPPPLPSPTPPYVYKSPPPPSP </w:t>
        <w:br/>
        <w:t xml:space="preserve">SPPPPYVYKSPPPPSPSPQPPYVYKSPPPPSPSPPPPYIYKSPPPPSPSPPPPYVYKSPP </w:t>
        <w:br/>
        <w:t>PPSPSPPPTYVVQVSPSTISITATFHIFYKVPHHPPFSNLLPPXFTF</w:t>
        <w:br/>
        <w:br/>
        <w:t xml:space="preserve">&gt;TA|BU668767||Pedaliaceae_S.indicum||EXTA </w:t>
        <w:br/>
        <w:t xml:space="preserve">MATLIATLMVAIVALCFPMITTANYYYSSPPPPKKYYPSPSPPPPYHYKSPPPPPXVHKY </w:t>
        <w:br/>
        <w:t>KSPPPPPKKPYVYKSPPPPPPVHKSPPPPPPKKPYVYKSPPPPPKKPYVYKSPPTT</w:t>
        <w:br/>
        <w:br/>
        <w:t xml:space="preserve">&gt;TA|AM168592||Pinaceae_P.abies||EXTA </w:t>
        <w:br/>
        <w:t xml:space="preserve">MALFIMAVFCFMVSAIVPLVEANSYYYKSPPPPPSPSPPPPPYHYKSPPPPSPSTPPPYH </w:t>
        <w:br/>
        <w:t xml:space="preserve">YNSPPPPSPSPPPPYHYNSPPPPSPSPPPPYHYNSPPPPSHSPPPPYHYKSPPPPSPSPP </w:t>
        <w:br/>
        <w:t>PPYHYKSPPPPPYHYKSPPPPSPSPPPPYHYK</w:t>
        <w:br/>
        <w:br/>
        <w:t xml:space="preserve">&gt;TC|EX306338||Pinaceae_P.glauca||EXTA </w:t>
        <w:br/>
        <w:t xml:space="preserve">MAFLLALLCLMASSTAVFAQYISPPPIPYYYKSPPPPPPSPPPPPPYYYYSPPPPPPSPP </w:t>
        <w:br/>
        <w:t xml:space="preserve">PPPPYYYNSPPPPPPSPPPPPPPYYYYNSPPPPYYYKSPPPYYYNSPRPPPYYYKSPSPY </w:t>
        <w:br/>
        <w:t xml:space="preserve">YYNSPPPSPYYYKSPSPPPYYYNSPPPPAYYYTTPSPPPYYYKPPYYYSTPSPPPYYYKP </w:t>
        <w:br/>
        <w:t>PYYYTTPSPPPYSYKSPPY</w:t>
        <w:br/>
        <w:br/>
        <w:t xml:space="preserve">&gt;TC|DV985544||Pinaceae_P.glauca||EXTA </w:t>
        <w:br/>
        <w:t xml:space="preserve">MMERWSFFDCLRRKTEVLLLVAFFAAHAFMFSLVAASSHSFEGDLNFYYKYKEGDYYKYK </w:t>
        <w:br/>
        <w:t xml:space="preserve">SSSEKDGDYYKYKSSPKYFYKSPPPPSPSPPPPYYYNSPPPPFPSPPPPYYYKSPPPPSP </w:t>
        <w:br/>
        <w:t xml:space="preserve">SPPPPYYYKSPPPPSPFPLPTYYNKSPPPPSPSPPPPYYYKSPPPLFLSPPLPYYYKSPP </w:t>
        <w:br/>
        <w:t>PSFPSPPPPYYYKSPPPPSQSSPPPYYYKSPPPPSPSLD</w:t>
        <w:br/>
        <w:br/>
        <w:t xml:space="preserve">&gt;TC|TC77783||Pinaceae_P.glauca||EXTA </w:t>
        <w:br/>
        <w:t xml:space="preserve">MALFIMAVFCFMVSAIVPLVEANSYYYKSPPPPSPSPPPPPYHYKSPPPPSPSPPPPYHY </w:t>
        <w:br/>
        <w:t xml:space="preserve">SSPPPPSPSPPPPYHYNSPPPPSPSPPPPYHYNSPPPPSHSPPPPYHYKSPPPPSPSPPP </w:t>
        <w:br/>
        <w:t xml:space="preserve">PYHYKSPPPPSPSPPPPYHYKSPPPPSPSPPPPYHYKSPPPPSPSPPPPYHYKSPPPPSP </w:t>
        <w:br/>
        <w:t xml:space="preserve">SPPSSYHYKSPPPPSPSPRPSYHYKSPPPPPYHYKSPPPPSPSPPPYHYKSPPPPSPSPP </w:t>
        <w:br/>
        <w:t>PPYHYKSPPPPSPSPPPYHYKYTSPPPPPYHYKYTSPPPPIY</w:t>
        <w:br/>
        <w:br/>
        <w:t xml:space="preserve">&gt;TA|AL750953||Pinaceae_P.pinaster||EXTA </w:t>
        <w:br/>
        <w:t xml:space="preserve">MALFITALFCFMASAIVPLVEANSYYYKSPPPPTPSPPPPYHYKSPPPPSPSPPPPYHYS </w:t>
        <w:br/>
        <w:t>SPPPPSPSPPPPYHYNSPPPPSPSPPPPYHYKSPPPPSHSTPPPYHYNSPP</w:t>
        <w:br/>
        <w:br/>
        <w:t xml:space="preserve">&gt;TA|TA3605_71647||Pinaceae_P.pinaster||EXTA </w:t>
        <w:br/>
        <w:t xml:space="preserve">MALFIMALLCLLASALPHSVQANFYSYKSPPPPHPSYRYNSPPPPSPSPPPPYHYNSPPP </w:t>
        <w:br/>
        <w:t xml:space="preserve">PSPSPPPPYHYSSPPPPSPSPPPPYHYSSPPPPSPSPPPPYHYKSPPPPSPSPPPPYHYK </w:t>
        <w:br/>
        <w:t xml:space="preserve">SPPPPSPSPPPLYHYKSPPPPTPSPPPPYYYKSPPPPSPSPPPPYQYKSPPPPSPSPPPP </w:t>
        <w:br/>
        <w:t>YHYKSPPPPSSSPPPPYHYKSPPPPSPSPPPPYHYKSPPPPSPSPPPPYHYKSQP</w:t>
        <w:br/>
        <w:br/>
        <w:t xml:space="preserve">&gt;TC|TC87278||Pinaceae_P.taeda||EXTA </w:t>
        <w:br/>
        <w:t xml:space="preserve">MAYTVLVSASVFLAALWWAAWLPAQPVHSSELPAAPHYMSPPPPPPSHHGHRHHRKSPPP </w:t>
        <w:br/>
        <w:t xml:space="preserve">PLMSYISPPPPPPHYVYKSPPPPPPPHYVYKSPPPPPPPPHFVYKSPPPPHSCPPRAHRK </w:t>
        <w:br/>
        <w:t xml:space="preserve">SPPPPFFTYKSPPPPFYFASPPPPRHSSSPTFPPYHYYYQSPPPPPPLRHNLFFPPYNYW </w:t>
        <w:br/>
        <w:t>YPPPPSVQSIST</w:t>
        <w:br/>
        <w:br/>
        <w:t xml:space="preserve">&gt;TC|CO362760||Pinaceae_P.taeda||EXTA </w:t>
        <w:br/>
        <w:t xml:space="preserve">MSLFCLMASVILPSVEANNYAYTSPPPPSPFLPPYYYKSPPPPFASPPPPYHYNSPPPPP </w:t>
        <w:br/>
        <w:t xml:space="preserve">PSPPPPYYYKSPPPPSPSPPPPYHYKSPPPPSPSPPPPYYYKSPPPPSPSPPPPYHYKSP </w:t>
        <w:br/>
        <w:t xml:space="preserve">PPQSPSPPPPYHYNSPPPPSPLPPPPYYYKSPPPPSPLPPPPYYYKSPPPPSPSPPPPYY </w:t>
        <w:br/>
        <w:t>YKSPPPPSPSPPPPYYYKSPPPPSPSPPPPYLYKSPPPPSPSPPTP</w:t>
        <w:br/>
        <w:br/>
        <w:t xml:space="preserve">&gt;TC|TC102928||Pinaceae_P.taeda||EXTA </w:t>
        <w:br/>
        <w:t xml:space="preserve">MALFIMALLCLLASALPHSVQANFYSYKSPPPPHPSYRYNSPPPPSPSPPPPYHYNSPPP </w:t>
        <w:br/>
        <w:t xml:space="preserve">PSPSPPPPYHYSSPPPPSPSPPPPYHYSSPPPPSPSPPPPYHYKSPPPPSPSPPPPYHYK </w:t>
        <w:br/>
        <w:t xml:space="preserve">SPPPPSPSPPPLYHYKSPPPPTPSPPPPYYYKSPPPPSPSPPPPYQYKSPPPPSPSPPPP </w:t>
        <w:br/>
        <w:t>YHYKSPPPPSSSPPPPYHYKSPPPPSPSPPPPYHYKSPPPPSPSPPPPYHYKSQP</w:t>
        <w:br/>
        <w:br/>
        <w:t xml:space="preserve">&gt;TC|TC106825(revision)||Pinaceae_P.taeda||EXTA </w:t>
        <w:br/>
        <w:t xml:space="preserve">MALFITALFCFMAFAIVPLVEADSYYYKSPPPPSPSPPPPYHYNSPPPPSPSPPPPYQYK </w:t>
        <w:br/>
        <w:t xml:space="preserve">SPPPPSHSPPPPYHYNSPPPPSPSPPPPYHYKSPPPPSPSPPPPYHYKSPPPPSPSPPPP </w:t>
        <w:br/>
        <w:t xml:space="preserve">YHYNSPPPPSPSPPPPYHYKSPPPPSPSPPPPYHYKSPPPPSPSPPPPYHYKSPPPPSPS </w:t>
        <w:br/>
        <w:t xml:space="preserve">PPPPYHYKSPPPPSPSPPPPYYYKSPPPPSPSPPPPYHYKSPPPPSHSAPPYHYKYTSPP </w:t>
        <w:br/>
        <w:t>PPIY</w:t>
        <w:br/>
        <w:br/>
        <w:t xml:space="preserve">&gt;TA|AJ802865||Plantaginaceae_A.majus||EXTA </w:t>
        <w:br/>
        <w:t xml:space="preserve">MAPLIVTLIVAIVALCFPSATNADPYVYASPPPPLKSPPPPVYEYKSPPPPVYKYKSPPP </w:t>
        <w:br/>
        <w:t xml:space="preserve">PPKSPPPPVYKYKSPPPPVYKYKSPPPPPPVYKYKSPPPPVYKYKSPPPPPKSPPPPVYK </w:t>
        <w:br/>
        <w:t xml:space="preserve">YKSPPPPVYKYKSPPPPPKSPPPPVYKYKSPPPPVYKYKSPPPPPKSPPPPVYKYESPPP </w:t>
        <w:br/>
        <w:t>PVYKYKSPPPPVYKYKSPPPPPKSPPPPIYKYESPPPPVYKYKSPPPPPKS</w:t>
        <w:br/>
        <w:br/>
        <w:t xml:space="preserve">&gt;NR|gi:4033606||Pteridaceae_A.capillus-veneris||EXTA </w:t>
        <w:br/>
        <w:t xml:space="preserve">MKMKMGASANIYKMQVLSFYALLVVVLGLLLAQAAQAHYHHVPYHHHHDSHWRHPHYHHH </w:t>
        <w:br/>
        <w:t xml:space="preserve">KQRTPWHPHYPHKSPPPSPSSPPYKYKSPPPPSPSPPPPYIYKSPPPPSPSPPPPYIYKS </w:t>
        <w:br/>
        <w:t xml:space="preserve">PPPPSPSPPPPYLYKSPPPPSPSPPPPYIYKSPPPPPCTPSPPPYFYSSPPPPSPSPPPP </w:t>
        <w:br/>
        <w:t>YQYKSPPPPSHPSPPPYVYKSPPPPPY</w:t>
        <w:br/>
        <w:br/>
        <w:t xml:space="preserve">&gt;TA|TA3116_57918||Rosaceae_F.vesca||EXTA </w:t>
        <w:br/>
        <w:t xml:space="preserve">MGALGQPRPYWLISVFYGLALCFLASTTVLANNPYTYSSPPPPQYHATPYPPPTYQPPPP </w:t>
        <w:br/>
        <w:t xml:space="preserve">KYPKHPPYHYKSPPPPPPPKHVIHPPYHYKSPPPPSPSPPPPYVYKSPPPPSPSPPPPYV </w:t>
        <w:br/>
        <w:t xml:space="preserve">YKSPPPPSPSPPPPYVYKSPPPPSPSPPPPYHYKSPPPPSPSPPPPYVYKSPPPPSPSPP </w:t>
        <w:br/>
        <w:t>PPYVYKSPPPPSPSPPPPYVYKSPPPPSPSPPPPYVYK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TA|TA2000_57918||Rosaceae_F.vesca||EXTAM </w:t>
        <w:br/>
        <w:t xml:space="preserve">MGKMGTSLVFSLLVALVAFASQTSANYPYSSPPPPASPPYHYKSPPPPPPPVHYAPPHHP </w:t>
        <w:br/>
        <w:t xml:space="preserve">YYPPKSPPKPPVYSPPKHPHYPPKSPPSPTPPVYSPPKHPHYPPKSPPKPPVYSPPKHPH </w:t>
        <w:br/>
        <w:t xml:space="preserve">YPPKSPPKPPVYPPPKTPVYHYKSPPPPSPPPPKVPYHYKSPPPPSPPPPKVPYHYKSPP </w:t>
        <w:br/>
        <w:t xml:space="preserve">PPSPPPPKVPYHYKSPPPPPPHKKPYHPHHSPPPPKKPYHYKSPPPPPPPKKPYHYKSPP </w:t>
        <w:br/>
        <w:t xml:space="preserve">PPPPHKKPYHPHHSPPPPKKPYHYKSPPPPTPVYSPPHHPYYPPKSPPKTPVYSPPKHPH </w:t>
        <w:br/>
        <w:t xml:space="preserve">YPPKSPPSPTPPVYSPPKHPHYPPKSPPSPTPPKYSPPKHPHYPPKPPPSPTPPVYSPPK </w:t>
        <w:br/>
        <w:t xml:space="preserve">HPHYPPKSPPYHYKSPPPPSPPPPVYSPPHIPYHYKSPPPPPPPPTKPYKPPTPPVHTPP </w:t>
        <w:br/>
        <w:t>AYIYSSPPPPHHY</w:t>
        <w:br/>
        <w:br/>
        <w:t xml:space="preserve">&gt;TC|TC49978||Rosaceae_M.domestica||EXTA </w:t>
        <w:br/>
        <w:t xml:space="preserve">MRSVGGGPSWGRFWPQMAVALAATLVVISSNVGSVEASAYAYSSPPPPPYVYSSPPPPPY </w:t>
        <w:br/>
        <w:t>VYKSPPPPLPSPPPPYVYKSPPPASP</w:t>
        <w:br/>
        <w:br/>
        <w:t xml:space="preserve">&gt;TC|CN914498||Rosaceae_M.domestica||EXTA </w:t>
        <w:br/>
        <w:t xml:space="preserve">MGKMVPSQVTSLVVTLLVAIVSLTLPSETSANYPYTSPPPPASPPYHYKSPPPPSPSPPV </w:t>
        <w:br/>
        <w:t xml:space="preserve">HYSPPKHPYHPKSPPPPVYAPPKHPYHYKSPPPPKKPYHYKSPPPPYPTPSKYSPPKHPY </w:t>
        <w:br/>
        <w:t xml:space="preserve">HYKSPPPPPKKPYHYKSPPPPSPTPPKYSPPKHPYHYKSPPPPKKPYHYKSPPPPPPPVT </w:t>
        <w:br/>
        <w:t>TPSPPKKPYHYTSPPPPPPVYKSPPPPVY</w:t>
        <w:br/>
        <w:br/>
        <w:t xml:space="preserve">&gt;TA|EE488777||Rosaceae_P.cerasus||EXTA </w:t>
        <w:br/>
        <w:t xml:space="preserve">MGKMGSSSVTSLVVTLLVAIVSLSLPSETSANYPYSSSPPPASPPYHYKSPPPPSPPPPK </w:t>
        <w:br/>
        <w:t xml:space="preserve">HPYHYKSPPPPPPSPPKHPYHYKSPPPPSPSPPKHPYHYKSPPPPSPPKKPYHYKSPPPP </w:t>
        <w:br/>
        <w:t>TPVYSPPPPPKKPYKPPTPPVHTAPPHPYIYSSPPPPHHY</w:t>
        <w:br/>
        <w:br/>
        <w:t xml:space="preserve">&gt;NR|gi:20420||Rosaceae_P.dulcis||EXTA </w:t>
        <w:br/>
        <w:t xml:space="preserve">MGKMGSSSVTSLVVTLLVAIVSLSLPSETSANYPYSSPPPPVSPPYHYKSPPPPSPTPPV </w:t>
        <w:br/>
        <w:t xml:space="preserve">HYSPPKHPYHYKSPPPPVHYSPPKHPYHYKSPPPPVYSPPKHPYHYKSPPPPSPSPPKHP </w:t>
        <w:br/>
        <w:t xml:space="preserve">YHYKSPPPPSPSPPKHPYHYKSPPPPSPSPPKHPYHYKSPPPPSPSPPKHPYHYKSPPPP </w:t>
        <w:br/>
        <w:t xml:space="preserve">SPPKKPYHYKSPPPPPSPTPPVYSPPKHPYHYKSPPPPSPPKKPYHYKSPPPPTPVYKPP </w:t>
        <w:br/>
        <w:t>VYSPPPPPKKPYKPPTPPVHTAPPHPYIYSSPPPPHHY</w:t>
        <w:br/>
        <w:br/>
        <w:t xml:space="preserve">&gt;TC|DY646171||Rosaceae_P.persica||EXTA </w:t>
        <w:br/>
        <w:t xml:space="preserve">MRTSGQLRHCPTMFYALALCLLATSVLATTPYTYSSPPPPKHLETPPTHYKSPPPPKYVK </w:t>
        <w:br/>
        <w:t xml:space="preserve">HPPPPSPSPPPPYYKSPPPPSHSPPPPYVHKSPPPPTHSPPPPYAYKSPPPPSKSPPPPY </w:t>
        <w:br/>
        <w:t xml:space="preserve">VHKSPPYVHKSPPPPSYSPPPPYHYKSPPPPSPSPPPPYHYNSPPPPVKSPPPPQYHYKS </w:t>
        <w:br/>
        <w:t>PPPPKHY</w:t>
        <w:br/>
        <w:br/>
        <w:t xml:space="preserve">&gt;TC|TC7031||Rubiaceae_C.canephora||EXTA </w:t>
        <w:br/>
        <w:t xml:space="preserve">MGSKAKAMGSGLTPLLATVLVVFVALGLPSQTAADDHYYKYSSPPPPYHYPSPPPPVHIP </w:t>
        <w:br/>
        <w:t xml:space="preserve">PPHPVYKYKSPPPPPPHQVYKYKSPPPPPHPVYKYKSPPTTTTPSLQVKGTTTTSSSGTT </w:t>
        <w:br/>
        <w:t>PN</w:t>
        <w:br/>
        <w:br/>
        <w:t xml:space="preserve">&gt;TC|TC35754||Rutaceae_C.clementina||EXTA </w:t>
        <w:br/>
        <w:t xml:space="preserve">MGSQMAYLFATLLAISVSLSYLPLEASADHYYYTSPPPPKKYPPPVASPPYHYTSPPPPK </w:t>
        <w:br/>
        <w:t xml:space="preserve">PVYHSPPQTPVYHSPPPTPVYHSPPPPKKPYEYKSPPPPTPVYHSPPPKPVYHSPPQTPV </w:t>
        <w:br/>
        <w:t xml:space="preserve">YHSPPPVPVYHSPPPPKKPYKYKSPPPPTPVYHSPPPTPVYHSPPPPKKPYEYKSPPPPT </w:t>
        <w:br/>
        <w:t>PVYHSPPPPKKPYKYKSPPPPTPVYHSPPPTPVYHSPPPPRTIXVQVSSTPTPVY</w:t>
        <w:br/>
        <w:br/>
        <w:t xml:space="preserve">&gt;TC|TC17970||Rutaceae_C.sinensis||EXTA </w:t>
        <w:br/>
        <w:t xml:space="preserve">MGSQMAYLFATLLAISVSLSYLPLEASADHYYYTSPPPPKKYPPPVASPPYHYTSPPPPK </w:t>
        <w:br/>
        <w:t xml:space="preserve">PVYHSPPQTPVYHSPPPTPVYHSPPPPKKPYKYKSPPPPTPVYHSPPPTPVYHSPPPPKK </w:t>
        <w:br/>
        <w:t xml:space="preserve">PYKYKSPPPPTPVYHSPPPPKKPYKYKSPPPPTPVYHSPPPTPVYHSPPPPKKPYKYKSP </w:t>
        <w:br/>
        <w:t>PPPTPVYHSPPPHHPYVYASPPPPYHY</w:t>
        <w:br/>
        <w:br/>
        <w:t xml:space="preserve">&gt;TC|TC19821||Rutaceae_C.sinensis||EXTA </w:t>
        <w:br/>
        <w:t xml:space="preserve">MGSQMASLFATLLVISVSLSYFPLEASADHYYYTSPPPPKKYPPPVVSPPYHYTSPPPPK </w:t>
        <w:br/>
        <w:t xml:space="preserve">PVYHSPPPTPVYHSPPPTPVYHSPPPKPVYHSPPPPKKPYKYKSPPPPTPVYHSPPPPKK </w:t>
        <w:br/>
        <w:t xml:space="preserve">PYKYKSPPPPTPVYHSPPPTPVYHSPPPPKKPYVYKSPPPPTPVYHSPPPPKKPYKYQSP </w:t>
        <w:br/>
        <w:t xml:space="preserve">PPPTPVYHSPPPPKKPYKYKSPPPPTPAYHSPPPPKKPYKYKSPPPPPVYTSPPHHPYVY </w:t>
        <w:br/>
        <w:t>ASPPPPLHY</w:t>
        <w:br/>
        <w:br/>
        <w:t xml:space="preserve">&gt;TA|CX173034(revision)||Salicaceae_P.deltoides||EXTA </w:t>
        <w:br/>
        <w:t xml:space="preserve">MGSPVACLLATLLVATISLSLPSESTATYKYSSPPPPPPPYHYKSPPPPPPVHSPPAPVH </w:t>
        <w:br/>
        <w:t xml:space="preserve">PYKYKAPPPPPPGHKPPPPPPTHPYKYKSPPPPAPVHKPPPAPPVHPYKYKAPPPPPPEH </w:t>
        <w:br/>
        <w:t xml:space="preserve">SAPAPPPPPTHPYKYKSPPPPPVHSPPPPTHPYKYKSTPPPPVHSPPPPPSPVYKYKSTP </w:t>
        <w:br/>
        <w:t>PPPVYKSPPTTPA</w:t>
        <w:br/>
        <w:br/>
        <w:t xml:space="preserve">&gt;TA|CV130884||Salicaceae_P.deltoides||EXTA </w:t>
        <w:br/>
        <w:t xml:space="preserve">MECRGKMGHLSPMIHAIAICLVATSVVAYEPYYYKSPPPPSQSPPPPYHYSSPPPPKKSP </w:t>
        <w:br/>
        <w:t xml:space="preserve">PPPYHYTSPPPPKKSPPPPYHYSSPPPPKKSPPPPYHYTSPPPPKKSPPPPYHYSSPPPP </w:t>
        <w:br/>
        <w:t xml:space="preserve">KKSPPPPYHYTSPPPPKKSPPPPYHYSSPSPPKKSPPPPYHYTSPPPPKKSPPPPYHYSS </w:t>
        <w:br/>
        <w:t xml:space="preserve">PPPPKKSPPPPYHYTSPPPPKKSPPPPYHYSSPPPPKKSPPPPYHYTSPPPPKKSPPPPY </w:t>
        <w:br/>
        <w:t>HYSS</w:t>
        <w:br/>
        <w:br/>
        <w:t xml:space="preserve">&gt;TA|TA2059_3696||Salicaceae_P.deltoides||EXTA </w:t>
        <w:br/>
        <w:t xml:space="preserve">MGSPMASLLATLLLPTISLSLPSESTATYKYSSPPPPPPPYHYKSPPPPPPVHSPPPPVH </w:t>
        <w:br/>
        <w:t xml:space="preserve">PYKYKSPPPPPPVHKPPPPPPTHPYKYKSPPPPPPVHKPPPPPPVHPYKYKSPPPPPPVH </w:t>
        <w:br/>
        <w:t xml:space="preserve">SPPPPPPTHPYKYKSPPPPPPVHSPPPPPPTHPYKYKSPPPPPVHSPPPPTHPYKYKSPP </w:t>
        <w:br/>
        <w:t xml:space="preserve">PPPVHSPPPPPSPVYKYKSPPPPPPVQKSPPLPPKKPYEYKSPPPPPPVHKSPPLPPKKP </w:t>
        <w:br/>
        <w:t xml:space="preserve">YKYKSPPPPPVYKSPPPPPPVYKSPPPPPHKKPYKYKSPPPPPPVYKSPPPPPHKKPYKY </w:t>
        <w:br/>
        <w:t>KSPPPPTQ</w:t>
        <w:br/>
        <w:br/>
        <w:t xml:space="preserve">&gt;TA|AJ776538(revision)||Salicaceae_P.euphratica||EXTA </w:t>
        <w:br/>
        <w:t xml:space="preserve">MASLLVTLLVATISLSFPSESTANYKYSSPPPTKKSPPPPPPPYHYKSPPPPPPVHSPPP </w:t>
        <w:br/>
        <w:t xml:space="preserve">PVHPYKYKSPPPPPPVHKPPPSPPKNPYKYKSPPPPPVHSSPPPTHPYKYKSPPPPPPVH </w:t>
        <w:br/>
        <w:t>KSPPPPHYIYASPPPPHHY</w:t>
        <w:br/>
        <w:br/>
        <w:t xml:space="preserve">&gt;TA|TA6827_113636||Salicaceae_P.tremula||EXTA </w:t>
        <w:br/>
        <w:t xml:space="preserve">MGSPMASLLATLLMATISLSLPSESTADYKYSSPPPPKKSSPPPPPPYHYKSPPPPPPVH </w:t>
        <w:br/>
        <w:t xml:space="preserve">SPPPPVHPYKYKSPPPPPPVHKPPPSPPTHPYKYKSPPPPPVHKPRPYKYKSPPPPPSSP </w:t>
        <w:br/>
        <w:t>PAPPPYHYKSPPPTPPVHTPPPPVHPYKY</w:t>
        <w:br/>
        <w:br/>
        <w:t xml:space="preserve">&gt;TC|TC127639||Salicaceae_P.trichocarpa||EXTA </w:t>
        <w:br/>
        <w:t xml:space="preserve">MASLLVTLLVATISLSFPSESTANYKYSSPPPTKKSPPPPPPPYHYKSPPPPPPVHSPPP </w:t>
        <w:br/>
        <w:t xml:space="preserve">PVHPYKYKSPPPPPPVHKPPPSPPKNPYKYKSPPPPPVHSPPPPTHPLQVQVSSTTTTST </w:t>
        <w:br/>
        <w:t>QVSTTTSLHLRITPSTSPLLDHGAHRFKVKGRVSCNKEKDASRS</w:t>
        <w:br/>
        <w:br/>
        <w:t xml:space="preserve">&gt;NR|gi:224082422||Salicaceae_P.trichocarpa||EXTA </w:t>
        <w:br/>
        <w:t xml:space="preserve">MRSSMASLTATLLLVAISLSLPSQTTANYEYSSPPPPKKSPPPPPPPYHYKSPPPPPPVH </w:t>
        <w:br/>
        <w:t xml:space="preserve">SPPPPPHPYKYKSPPPPPPVHKSPPPPKKPYKYKSPPPPPVHSPPPPSHPYKYKSPPPPP </w:t>
        <w:br/>
        <w:t>PVYKYKSPPPPPPVYKSPPPPPKKPYNTQVSSTTSSQEAIQIQVSSPTSYSSL</w:t>
        <w:br/>
        <w:br/>
        <w:t xml:space="preserve">&gt;NR|gi:224142917||Salicaceae_P.trichocarpa||sp4+,yky-containing </w:t>
        <w:br/>
        <w:t xml:space="preserve">MDLLHSVMLYFSLALLLSSSSEATDTTFSRNSALWLTYKSPPPPFHNKHKSPPPPPHKYK </w:t>
        <w:br/>
        <w:t xml:space="preserve">SPPPPHHKCKYSPPPPVYTYRSPPPPTPMHHKSPPPSPHMFKSPPPPPYRYISPPPPPPH </w:t>
        <w:br/>
        <w:t xml:space="preserve">PPCHAYKYLSPPPPPSYKYASPPPPKHHHHHKHKWSPYPFITYMSPPPPHHNYPDYHYSS </w:t>
        <w:br/>
        <w:t>PPPPPPIVAY</w:t>
        <w:br/>
        <w:br/>
        <w:t xml:space="preserve">&gt;TC|TC108756||Salicaceae_P.trichocarpa||EXTA </w:t>
        <w:br/>
        <w:t xml:space="preserve">MRSSMASLTATLLLVAISLSLPSQTTANYEYSSPPPPKKSPPPPPPPYHYKSPPPPPPVH </w:t>
        <w:br/>
        <w:t xml:space="preserve">SPPPPPHPYKYKSPPPPPPVHKSPPPPKKPYKYKSPPPPPVHSPPPPSHPYKYKSPPPPP </w:t>
        <w:br/>
        <w:t xml:space="preserve">PVYKYKSPPPPPVYKSPPPPPEKPYKYKSPPPPPPVYKSPPPPPPEKPYKYKSPPPPPTP </w:t>
        <w:br/>
        <w:t xml:space="preserve">VYKYKSPPPPPPVHKSPPPPPPKKPYKYKSPPPPPTPVYKYKSPPPPPPVHKSPPPPHYI </w:t>
        <w:br/>
        <w:t>YASPPPPHHY</w:t>
        <w:br/>
        <w:br/>
        <w:t xml:space="preserve">&gt;NR|gi:224114153||Salicaceae_P.trichocarpa||EXTA </w:t>
        <w:br/>
        <w:t xml:space="preserve">MENRGRMGHLSPMIHAIAICLVATSVVAYEPYYYKSPPPPSQSPPPPYHYSSPPPPKKSP </w:t>
        <w:br/>
        <w:t xml:space="preserve">PPPYHYTSPPPPKKSPPPPYHYSSPPPPKKSPPPPYHYSSPPPPKKSPPPPYHYSSPPPP </w:t>
        <w:br/>
        <w:t xml:space="preserve">KKSPPPPYHYSSPPPPKKSPPPPYHYSSPPPPKKSPPPPYHYSSPPPPKKSPPPPYHYSS </w:t>
        <w:br/>
        <w:t xml:space="preserve">PPPPKKSPPPPYHYTSPPPPKKSPPPPYHYSSPPPPKKSPPPPYHYTSPPPPKKSPPPPY </w:t>
        <w:br/>
        <w:t xml:space="preserve">HYSSPPPPKKSPPPPYHYSSPPPPKKSPPPPYHYSSPPPPKKSPPPPYHYSSPPPPKKSP </w:t>
        <w:br/>
        <w:t>PPPYHYTSPPPP</w:t>
        <w:br/>
        <w:br/>
        <w:t xml:space="preserve">&gt;TC|TC106555||Salicaceae_P.trichocarpa||EXTA </w:t>
        <w:br/>
        <w:t xml:space="preserve">MGSPMASLLATLLVPTISLSLPSESTATYKYSSPPPPPPPYHYKSPPPPPPVHSPPPPVH </w:t>
        <w:br/>
        <w:t xml:space="preserve">PYKYKSPPPPPPVHKPPPPPPTHPYKYKSPPPPPPVHKPPPPPPVHPYKYKSPPPPPPVH </w:t>
        <w:br/>
        <w:t xml:space="preserve">SPPPPPPTHPYKYKSPPPPPPVHSPPPPPPTHPYKYKSPPPPPVHSPPPPTHPYKYKSPP </w:t>
        <w:br/>
        <w:t xml:space="preserve">PPPVHSPPPPPSPVYKYKSPPPPPPVHKSPPLPPKKPYKYKSPPPPPVHSPPPPPSPVYK </w:t>
        <w:br/>
        <w:t xml:space="preserve">YKSPPPPPPVHKSPPLPPKKPYKYKSPPPPPVYKSPPPPPPVYKSPPPPPHKKPYKYKSP </w:t>
        <w:br/>
        <w:t>PPPTPVYKYKSPPPPPPVHKSPPPPHYIYASPPPPHHY</w:t>
        <w:br/>
        <w:br/>
        <w:t xml:space="preserve">&gt;NR|gi:224128918||Salicaceae_P.trichocarpa||EXTA </w:t>
        <w:br/>
        <w:t xml:space="preserve">MTGSSGGSLWGRLWPQLAVALVILFVSSNVGSVSGDAYVYSSPPPPYVYKSPPPPSPSPP </w:t>
        <w:br/>
        <w:t xml:space="preserve">PPYEYKSPPPPSPHPPPTYVYKSPPPPSPSPPPPYIYKSPPPPSPSPPPPYEYKSPPPPS </w:t>
        <w:br/>
        <w:t xml:space="preserve">SSPPPPYIYKSPPPPSPSPPPPYVYKSPPPPSPSPPPPYIYKSPPPPSPSPPPPYYYKSP </w:t>
        <w:br/>
        <w:t xml:space="preserve">PPPSPSPPPPYVYKSPPPPSSSPPPPYYYKSPSPPSSSPPPPYYYKSPPPLSPSPPPPYY </w:t>
        <w:br/>
        <w:t xml:space="preserve">YKSPPPPDPSPPPPYHYKSPPPPSPSPPPPYYYRSPPPPSSSPPPPYHYSSPPPPSPSPP </w:t>
        <w:br/>
        <w:t xml:space="preserve">PPYYYKSPPPPSPSPPPPYYYKSPPPPSPSPPPPYVYKSPPPPSPSPPPPYYYHSPPPAM </w:t>
        <w:br/>
        <w:t>KSPPLSVYIYASPPPPIHY</w:t>
        <w:br/>
        <w:br/>
        <w:t xml:space="preserve">&gt;TA|CX187427||Salicaceae_P.x||EXTA </w:t>
        <w:br/>
        <w:t xml:space="preserve">MRSSMASLTATLLLVAISLSLPSQTTAKYEYSSPPPPKKSPPPPPPPYHYKSPPPSPPVH </w:t>
        <w:br/>
        <w:t xml:space="preserve">SPPPPPHPYKYKSPPPPPPVHKSPPPPKKPYKYKSPPPPPVHSPPPPSHPYKYKSPPPPP </w:t>
        <w:br/>
        <w:t xml:space="preserve">PVYKYKSPPPPPPVYKSPPPPPEKPYKYKSPPPPPVYKLPPPPPEKPYKYKSPPPPPTPV </w:t>
        <w:br/>
        <w:t>YKYKSPPPPPPVHKSP</w:t>
        <w:br/>
        <w:br/>
        <w:t xml:space="preserve">&gt;TA|TA459_88036||S.moellendorffii||EXTA </w:t>
        <w:br/>
        <w:t xml:space="preserve">MGERSSPLLLAVLVILGISSCGLTVFAARPLEEQKTLDWLHFPPLPPFPYFSHPSPGYKP </w:t>
        <w:br/>
        <w:t xml:space="preserve">PSYSYPAPEYKSPPSYSYPTPEYKSPPSYSYPAPEYKSPPSYSYPAPEYKAPPTVPSSPA </w:t>
        <w:br/>
        <w:t>PVYKPPTVPSTPAPVYKPPTPSPVYKPPTPVYKPPTPSPVYKSPPPPSSGY</w:t>
        <w:br/>
        <w:br/>
        <w:t xml:space="preserve">&gt;jgi|Selmo1|431330|fgenesh2_pg.C_scaffold_150000025||S.moellendorffii||sp3,yxy-containing </w:t>
        <w:br/>
        <w:t xml:space="preserve">MNFFKSCSMLLLLLLVSAVRGDAKNFGFGIPKSTIDFFCWRPWLRRPWWFPNRLCPPNAP </w:t>
        <w:br/>
        <w:t xml:space="preserve">PYCYKSPPPPPPPPKCEKSPPPYEYKSPRPPPKFEKSPPPPPPYECKSPPPPPKCEKSPP </w:t>
        <w:br/>
        <w:t xml:space="preserve">PYEYKFPSPPPLPPYKYESPPPFRYKYESPPPPHNSPPLPPPPIYWYQSPPPLRELVTFC </w:t>
        <w:br/>
        <w:t>PGL</w:t>
      </w:r>
    </w:p>
    <w:p>
      <w:pPr>
        <w:pStyle w:val="NoSpacing"/>
        <w:rPr/>
      </w:pPr>
      <w:r>
        <w:rPr>
          <w:rFonts w:cs="Courier New" w:ascii="Courier New" w:hAnsi="Courier New"/>
          <w:sz w:val="20"/>
          <w:szCs w:val="20"/>
        </w:rPr>
        <w:t xml:space="preserve">&gt;jgi|Selmo1|402661|fgenesh2_pg.C_scaffold_0000666||S.moellendorffii||EXTA </w:t>
        <w:br/>
        <w:t xml:space="preserve">MKGVILGFAIESAMIFFKSCSMLLLLLVYTVTCDGSQEVLDRNTGSFGDAKNFGFGIPKS </w:t>
        <w:br/>
        <w:t xml:space="preserve">TIDFFCWRPWLRRPWWFPNRLCPPNAPPYCYKSPPPPMELPTPPVESQPPPVESPSPPHH </w:t>
        <w:br/>
        <w:t xml:space="preserve">QKSPPPPVESPPPPYQYKSPPPPPPPPKCGKTPPPPPPPPKCEKSSPPPPPKSPPPPPPK </w:t>
        <w:br/>
        <w:t xml:space="preserve">REKCPPPYEYKSPPPPPPKCEKSPPPPAPYEYKSPPPPPSSPPSPLYKYESPPPPAYEYK </w:t>
        <w:br/>
        <w:t>CAPPPPPPPHHQHVKSPPPPSLPIYWYQSPPPELVKK</w:t>
        <w:br/>
        <w:br/>
        <w:t xml:space="preserve">&gt;jgi|Selmo1|440537|estExt_fgenesh2_pg.C_110148||S.moellendorffii||EXTA||EXTA1 </w:t>
        <w:br/>
        <w:t xml:space="preserve">MGPSPTLVVFFVGVTLAALAGADEPPVYKYASPPPPTYYYKSPPPPVYKYKSPPPPVYSP </w:t>
        <w:br/>
        <w:t xml:space="preserve">PPPVYKYKSPPPPVYSPPPPVYKYKSPPPPVHSPPPPVYKYKSPPPPVYSPPPPVYKYKS </w:t>
        <w:br/>
        <w:t xml:space="preserve">PPPPVHSPPPPVYKYKSPPPPVYSPPPPVYKYKSPPPPVHSPPPPVYKYKSPPPPVHSPP </w:t>
        <w:br/>
        <w:t>PPVYKYKSPPPPVYSPPPPVYKYKSPPPPVYSPPPPVYKYKSPPPPYHY</w:t>
        <w:br/>
        <w:br/>
        <w:t xml:space="preserve">&gt;jgi|Selmo1|229952|fgenesh1_pm.C_scaffold_0000137||S.moellendorffii||EXTA||EXTA2 </w:t>
        <w:br/>
        <w:t xml:space="preserve">MGTRLMASHSSIALGWALALVTIAALGEINVVSANYDYSSPPPPYVYKSPPPPSPSPPPP </w:t>
        <w:br/>
        <w:t xml:space="preserve">YIYKSPPPPSPSPPPPYVYISPPPPSPSPPPPYIYKSPPPPSPSPPPPYVYKSPPPPSPS </w:t>
        <w:br/>
        <w:t xml:space="preserve">PPPPYVYKSPPPPSPSYVYQSPPPPSPSRPPPYVYSSPPPPSPSPPPPYVYKSPPPPSPS </w:t>
        <w:br/>
        <w:t xml:space="preserve">PPPPYVYKSPPPPSPSPPPPYVYKSPPPPSPSPPPPYVYKSPPPPSPSPPPPYVYQSPPP </w:t>
        <w:br/>
        <w:t xml:space="preserve">PSPSPPPPYYYKSPPPPSPSPPPPYIYKSPPPPSPSPPPPYVYMSPPPPSPSPPPPYVYS </w:t>
        <w:br/>
        <w:t xml:space="preserve">SPPPPPVYYYSSPPPPSYY 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jgi|Selmo1|408063|fgenesh2_pg.C_scaffold_8000089||S.moellendorffii||EXTA||EXTA3 </w:t>
        <w:br/>
        <w:t xml:space="preserve">MGTRLVASRSSIALGWALALVTIAALGEINVVSANYDYSSPPPPYVYKSPPPPSPSPPPP </w:t>
        <w:br/>
        <w:t xml:space="preserve">YIYKSPPPPSSSPPPPYVYKSPPPPSPSPPPPYIYKSPPPPSPSPPPPYVYKSPPPPSPS </w:t>
        <w:br/>
        <w:t xml:space="preserve">PPPPYVYKSPPPPSPSPPPPYVYQSPPPPSPSPPPPYVYSSPPPPSPSPPPPYVYKSPPP </w:t>
        <w:br/>
        <w:t xml:space="preserve">PSPSPPPPYVYKSPPPPSPSPPPPYVYKSPPPPSPSPPPPYVYKSPPPPSPSPPPPYVYK </w:t>
        <w:br/>
        <w:t xml:space="preserve">SPPPPSPSPPPPYVYQSPPPPSPSPPPPYYYKSPPPPSPSPPPPYIYKSPPPPSPSPPPP </w:t>
        <w:br/>
        <w:t xml:space="preserve">YVYMSPPPPSPSPPPPYVYSSPPPPPVYYYSSPPPPSYY 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rPr/>
      </w:pPr>
      <w:r>
        <w:rPr>
          <w:rFonts w:cs="Courier New" w:ascii="Courier New" w:hAnsi="Courier New"/>
          <w:sz w:val="20"/>
          <w:szCs w:val="20"/>
        </w:rPr>
        <w:t xml:space="preserve">&gt;jgi|Selmo1|429269|fgenesh2_pg.C_scaffold_113000001||S.moellendorffii||EXTA||EXTA4 </w:t>
        <w:br/>
        <w:t xml:space="preserve">MGSCHFAMALLAAALVLLRSSQVQAFDFSFPPMPDFYKYLSPPPPPYYKYESPAPPYYKY </w:t>
        <w:br/>
        <w:t xml:space="preserve">VSPPPPYYYKSSPPPYYKYESPPYKHESPPPPHYYYKSPPPPYYKYESPPYKYESPPPPP </w:t>
        <w:br/>
        <w:t xml:space="preserve">YKYESPPPPPYKYESPPPPPYKYESPPPPPYKYESPPPPPYKYESPPPPPYKYESPPPPP </w:t>
        <w:br/>
        <w:t xml:space="preserve">YKYESPPPPPYKYESPPPPPYKYESPPPPPYKYESPPPPPSNMSLCHHIRVSTTSLLEVQ </w:t>
        <w:br/>
        <w:t>VLPPPPYYKYESPPPPYYKYKAPPPARPQRLLEKLMFIYNYN</w:t>
        <w:br/>
        <w:br/>
        <w:t xml:space="preserve">&gt;jgi|Selmo1|448871|estExt_fgenesh2_pg.C_1400013||S.moellendorffii||EXTA||EXTA5 </w:t>
        <w:br/>
        <w:t xml:space="preserve">GKVKITCGESYYYGYTNKHGIFRIELPHQSWEDASSCKAKIIKSSYIKSSCNVITDYRSG </w:t>
        <w:br/>
        <w:t xml:space="preserve">ATGAKLKFKSKTEKELVLTAGPFIYATPEPSSVCFYTSPPYEYKSPPPPTPVYHYASPPP </w:t>
        <w:br/>
        <w:t xml:space="preserve">PVYYYKSPPPPPYYYKSPPPPPPNYYYKSPPPPSPYYYKSPPPPPYYYKSPPPPPYKYES </w:t>
        <w:br/>
        <w:t xml:space="preserve">PPPPPYKYESPPPPPYYYKSPPPPPYKYESPPPPVYKYETPPPPVYKYKSPPPPYKYESP </w:t>
        <w:br/>
        <w:t>PPPPYKYESPPPPPYYYKSPPPPPYKYESPPPPPYKYESPPPPVYKYKSPP</w:t>
        <w:br/>
        <w:br/>
        <w:t xml:space="preserve">&gt;jgi|Selmo1|422106|fgenesh2_pg.C_scaffold_55000016||S.moellendorffii||EXTA||EXTA6 </w:t>
        <w:br/>
        <w:t xml:space="preserve">MGSCHFAMALLAAALVLLKSSQVQAFDFSFPPMPDFTPYYKYLSPPPPSYYKYESPAPPY </w:t>
        <w:br/>
        <w:t xml:space="preserve">YKYVSPPPPYYYYKSPPPPYYKYESPPYKYESPPSPPYKYESPPPPPYKYESPPPPPYKY </w:t>
        <w:br/>
        <w:t xml:space="preserve">ESPPPPPYKYESPPPPPYKYESPPPPPYKYESPPPPPYKYQSPPPPPYKYESPPPPPYKY </w:t>
        <w:br/>
        <w:t xml:space="preserve">ESPPPPPYKYESPPPPPYKYESPPPPPYKYESPPPPPYKYQSPPPPPYKYESPPPPPYKY </w:t>
        <w:br/>
        <w:t xml:space="preserve">ESPPPPPYKYESPPPPPYKYESPPPPPYKYESPPPPPYKYESPLPPPYKYESPPPPPYKY </w:t>
        <w:br/>
        <w:t xml:space="preserve">EPPPPPPYKYQSPPPPPYNPPPPPYKYESPPPPPYKYQSPPPPSYKYESPPPPPYKYESP </w:t>
        <w:br/>
        <w:t>PLPPYKYESPPPPPYKYESSPPPPYY</w:t>
        <w:br/>
        <w:br/>
        <w:t xml:space="preserve">&gt;jgi|Selmo1|422873|fgenesh2_pg.C_scaffold_59000002||S.moellendorffii||EXTA||EXTA7 </w:t>
        <w:br/>
        <w:t xml:space="preserve">MEKYRRNSVCVLVCRCKWDFFVAISSLISSKETPQATGYRFVNCKYAFRTRLEAEAVRAN </w:t>
        <w:br/>
        <w:t xml:space="preserve">VRPIRVDCFSQLTRSPPFSLRGALKANTKHTKGRKETPSPGSDKLRALELGLDRLEKKER </w:t>
        <w:br/>
        <w:t xml:space="preserve">WWRQEIQGSISVWDFDQYESPPYKYESPPPPHYYYKSPPPPHYYYKSPPPPYYKYESPPY </w:t>
        <w:br/>
        <w:t xml:space="preserve">KYESPPPPPYKYESPPPPPYKYESPPPPPYKYESPPPPPYKYESPPPPPYKYESPPPPPY </w:t>
        <w:br/>
        <w:t xml:space="preserve">KYESPPPPPYKYESPPPPPYKYKSPPPPPYKYESPPPPPYKYESPPPPPYKYESPPPPPY </w:t>
        <w:br/>
        <w:t xml:space="preserve">KYESPPPPPYKYESPPPPPYKYESPPPPPYKYESPPPPPYYYKSPPPPYYKYESPPPPYY </w:t>
        <w:br/>
        <w:t>KYESPPPPYYYYKSPPPPYYKYESPPPPYYKYVSPPPPAYKK</w:t>
        <w:br/>
      </w:r>
    </w:p>
    <w:p>
      <w:pPr>
        <w:pStyle w:val="NoSpacing"/>
        <w:rPr/>
      </w:pPr>
      <w:r>
        <w:rPr>
          <w:rFonts w:cs="Courier New" w:ascii="Courier New" w:hAnsi="Courier New"/>
          <w:sz w:val="20"/>
          <w:szCs w:val="20"/>
        </w:rPr>
        <w:t xml:space="preserve">&gt;jgi|Selmo1|449207|estExt_fgenesh2_pg.C_1690013||S.moellendorffii||EXTA||EXTA8 </w:t>
        <w:br/>
        <w:t xml:space="preserve">MAARSGGTRLHWLAVIQFVALVATVGNAATPALAEAEGGAETKTYTYSSPPPPSPVYEYK </w:t>
        <w:br/>
        <w:t xml:space="preserve">SPPPPVYEYKSPPPPPPVYKYKSPPPPPPYYYKSPPPPPPYKYESPPPPPYKYESPPPPP </w:t>
        <w:br/>
        <w:t xml:space="preserve">YYYKSPPPPPYKYESPPPPPYKYESPPPPPYKYESPPPPPYKYESPPPPPYKYESPPPPP </w:t>
        <w:br/>
        <w:t xml:space="preserve">YKYESPPPPPYYYKSPPPPPYKYESPPPPPYYYKSPPPPPPYYYKSPPPPSPVYKYKSPP </w:t>
        <w:br/>
        <w:t xml:space="preserve">PPPYKYESPPPPPYYYKSPPPPPYYYKSPPPPPPVYKYKSPPPPPYYYKSPPPPSPVYYY </w:t>
        <w:br/>
        <w:t xml:space="preserve">KSPPPPAYYYKSPPPPVYYYKSPPPPAYHYQSPPPPSGKVKITCGESYYYGYTNKHGIFR </w:t>
        <w:br/>
        <w:t xml:space="preserve">IELPHQSWEEASSCKAKIIKSSYIKSSCNVITDYRSGATGAKLKFKSKTEKELVLTAGPF </w:t>
        <w:br/>
        <w:t xml:space="preserve">IYATPEPSSVCFYTSPPYEYKSPPPPTPVYHYASPPPPVYYYKSPPPPSPVYYYKSPPPP </w:t>
        <w:br/>
        <w:t xml:space="preserve">SPVYYYKSPPPPPYYYKSPPPPPPKYYYKSPPPPSPYYYKSPPPPPYYYKSPPPPPYKYE </w:t>
        <w:br/>
        <w:t xml:space="preserve">SPPPPPYKYESPPPPPYYYKSPPPPPYKYESPPPPVYKYESPPPPVYKYKSPPPPYKYES </w:t>
        <w:br/>
        <w:t xml:space="preserve">PPPPPYKYESPPPPPYYYKSPPPPPYKYESPPPPPYKYESPPPPVYKYKSPPPPPYYYKS </w:t>
        <w:br/>
        <w:t xml:space="preserve">PPPPPYKYESPPPPPYKYESPPPPPYYYKSPPPPPYKYESPPPPPYKYESPPPPVYKYKS </w:t>
        <w:br/>
        <w:t xml:space="preserve">PPPPPYYYKSPPPPPYKYESPPPPPYKYESPPPPPYYYKSPPPPPYKYESPPPPPYKYES </w:t>
        <w:br/>
        <w:t xml:space="preserve">PPPPPYYYKSPPPPPYKYESPPPPVYKYESPPPPVYKYKSPPPPYYYKSPPPPPYKYESP </w:t>
        <w:br/>
        <w:t xml:space="preserve">PPPPYKYESPPPPPYYYKSPPPPPYKYESPPPPPYKYESPPPPPYYYKSPPPPPYKYESP </w:t>
        <w:br/>
        <w:t xml:space="preserve">PPPPYKYESPPPPPYKYESPPPPPYKYESPPPPPYKYESPPPPPYKYESPPPPPYYYKSP </w:t>
        <w:br/>
        <w:t>PPPEYQSPPYVYKSPPPPSY</w:t>
        <w:br/>
        <w:br/>
        <w:t xml:space="preserve">&gt;jgi|Selmo1|414941|fgenesh2_pg.C_scaffold_25000181||S.moellendorffii||EXTA||EXTA9 </w:t>
        <w:br/>
        <w:t xml:space="preserve">MRTSQVRGLGLVPLLLMVLVANAYDVDPPSPDYKSPPPPKYEYKSPPPPEYDPSPVYEYK </w:t>
        <w:br/>
        <w:t xml:space="preserve">SPPPPKYEYKSPPPPLKYDPSPVYEYKSPPPPKYEYKSPPPPLKYDPSPVYEYKSPPPPK </w:t>
        <w:br/>
        <w:t xml:space="preserve">YEYKSPPPPPKYDPSPVYEYKSPPPPKYEYKSPPPPPKYDPSPVYEYKSPPPPKYEYKSP </w:t>
        <w:br/>
        <w:t xml:space="preserve">PPPKYDPSPVYEYKSPPPPKYEYKSPPPPKYDPSPVYEYKSPHPPNESSERRKKPKEKAC </w:t>
        <w:br/>
        <w:t>HIAS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jgi|Selmo1|405114|fgenesh2_pg.C_scaffold_3000337||S.moellendorffii||EXTA||EXTA10 </w:t>
        <w:br/>
        <w:t xml:space="preserve">MRTSQVRGLGLVPLLLMVLVANAYDVDPPSPDYKSPPPPKYEYKSPPPPEYDPSPVYEYK </w:t>
        <w:br/>
        <w:t xml:space="preserve">SPPPPKYDPSPVYEYKSPPPPKYEYKSPPPPLKYDPSPVYEYKSPPPPKYEYKSPPPPLK </w:t>
        <w:br/>
        <w:t xml:space="preserve">YDPSPVYEYKSPPPPKYDPSPVYEYKSPPPPKYEYKSPPPPPKYDPSPVYEYKSPPPPKY </w:t>
        <w:br/>
        <w:t xml:space="preserve">EYKSPPPPKYDPSPVYEYKSPPPPKYEYKSPPPPKYDPSPVYEYKSPPPPKYEYKSPPPP </w:t>
        <w:br/>
        <w:t xml:space="preserve">VKYDPSPVYEYKSPPPPKYEYKSPPPPKYDPSPVYQYKSPPPPKYEYKSPPPPPKYDPSP </w:t>
        <w:br/>
        <w:t xml:space="preserve">VYQYKSPPPPKYEYKSPPPPPKYDPSPVYQYKSPPPPKYEYKSPPPPKYDPSPVYKYTSP </w:t>
        <w:br/>
        <w:t xml:space="preserve">PPPKYEYKSPPPPKYDPSPVYKYTSPPPPKYEYKSPPPPKYDPSPVYKYKSPPPPLYYYK </w:t>
        <w:br/>
        <w:t xml:space="preserve">SPPPPAKYKSPPPPKYDPSPVYEYKSPPPPKYDPSPVYEYKSPPPPKYDPSPVYEYKSPP </w:t>
        <w:br/>
        <w:t xml:space="preserve">PPKYDPSPVYEYKSPPPPKYDPSPVYEYKSPPPPKYDPSPVYLYKSPPPPKYDPSPEYKS </w:t>
        <w:br/>
        <w:t>PPPPAY</w:t>
      </w:r>
    </w:p>
    <w:p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br/>
        <w:t xml:space="preserve">&gt;jgi|Selmo1|405021|fgenesh2_pg.C_scaffold_3000244||S.moellendorffii||EXTA||EXTA11 </w:t>
        <w:br/>
        <w:t xml:space="preserve">MGPPRRTRMPMEATAALSLVVIALAFAAQVEASPYEYKSPPPPVYETPAPVYKYKSPPPP </w:t>
        <w:br/>
        <w:t xml:space="preserve">PPVYKYASPPPPVYHAPAPVYKYKSPPPPVYHYSSPPPPVYKYKSPPPPVYHAPAPVYNS </w:t>
        <w:br/>
        <w:t xml:space="preserve">PPPPVYKYKSPPPPVYHAPAPVYKYKSPPPPVYHYTSPPPPVYKYKSPPPPVYHAPAPVY </w:t>
        <w:br/>
        <w:t xml:space="preserve">KYKSPPPPVYHYSSPPPPVYKYKSPPPPVYHAPAPVYKYKSPPPPVYHYSSPPPPVYKYK </w:t>
        <w:br/>
        <w:t xml:space="preserve">SPPPPVYHAPAPVYKYKSPPPPVYHYSSPPPPVYEYKSPPPPVYHAPAPVYKYKSPPPPV </w:t>
        <w:br/>
        <w:t>YKYQSPPPPVYHSPAPVEDDNKCCRIFLEIRTRVAAVETELLHRKREM</w:t>
        <w:br/>
        <w:br/>
        <w:t xml:space="preserve">&gt;jgi|Selmo1|442529|estExt_fgenesh2_pg.C_250099||S.moellendorffii||EXTA||EXTA12 </w:t>
        <w:br/>
        <w:t xml:space="preserve">MGPPRRTRMPMEATAALSLVVIALAFAAQVEASPYEYKSPPPPVYETPAPVYKYKSPPPP </w:t>
        <w:br/>
        <w:t xml:space="preserve">PPVYNSPPPPVYKYKSPPPPVYHAPAPVYKYESPPPPVYKYSSPPPPVYKYKSPPPPVYH </w:t>
        <w:br/>
        <w:t xml:space="preserve">APAPVYKYKSPPPPVYHYSSPPPPVYKYKSPPPPVYHAPAPVYKYNSPPPPVYKYSSPPP </w:t>
        <w:br/>
        <w:t xml:space="preserve">PVYKYKSPPPPVYHTPAPVYKYESPPPPVYKYSSPPPPVYKYKSPPPPVYHVPAPVYKYE </w:t>
        <w:br/>
        <w:t xml:space="preserve">SPPPPVYKYSSPPPPVYKYKSPPPPVYHAPAPVYKYKSPPPPVYKYSSPPPPVYKYKSPP </w:t>
        <w:br/>
        <w:t xml:space="preserve">PPVYHAPAPVYKYKSPPPPVYHYSSPPPPVYKYKSPPPPVYHAPAPVYKYKSPPPPVYHY </w:t>
        <w:br/>
        <w:t xml:space="preserve">SSPPPPVYKYKSPPPPVYHAPAPVYKYKSPPPPVYHYSSPPPPVYKYKSPPPPVYHAPAP </w:t>
        <w:br/>
        <w:t xml:space="preserve">VYKYKSPPPPVYHYSSPPPPVYKYKSPPPPVYHAPAPVYKYKSPPPPVYKYQSPPPPVYH </w:t>
        <w:br/>
        <w:t>SPAPVEDDNKCCRIFLEIRTRVAAVETELLHRKREM</w:t>
        <w:br/>
        <w:br/>
        <w:t xml:space="preserve">&gt;TC|CA523779||Solanaceae_C.annuum||EXTA </w:t>
        <w:br/>
        <w:t xml:space="preserve">MASITRASSLTLFLSFNLLFFAIVSGTTDCFSCPYPPPYYYHSPPPPSPSPPPPYYYXSP </w:t>
        <w:br/>
        <w:t>PPPVKSPPPPXYYNSPPPPVKSTPPPVYIYTSPPPPVHY</w:t>
        <w:br/>
        <w:br/>
        <w:t xml:space="preserve">&gt;NR|gi:11121502||Solanaceae_N.sylvestris||EXTA </w:t>
        <w:br/>
        <w:t xml:space="preserve">MAKIVSLLATLVVALLSLSFPLECKANYYYSSPPPPTKKYVYSSPPPPVYKYKSPPPPLP </w:t>
        <w:br/>
        <w:t xml:space="preserve">IYRSPPPPVYKYKSPPPPVYKYKSPPPPPPVYKSPPPPVYKYKSPPPPVYKYKSPPPPPP </w:t>
        <w:br/>
        <w:t xml:space="preserve">VYKSPPPPVYKYKSPPPPVYKYKSPPPPPPVYKSPPPPVYKYKSPPPPPPVHKSPPPPIY </w:t>
        <w:br/>
        <w:t xml:space="preserve">KYKSPPPPVYKYKSPPPPPPMYKSPPPPVYKHKSPPPPPPVYKYKSPPPPVYKYKSPPPP </w:t>
        <w:br/>
        <w:t xml:space="preserve">PPVYKSPPPPIYKYKSPPPPPPVYKSPPPPVYKYKSPPPPPPVYKSPPPPVYKSPPPPYH </w:t>
        <w:br/>
        <w:t>YYYTSPPPPHY</w:t>
        <w:br/>
        <w:br/>
        <w:t xml:space="preserve">&gt;TC|DW002936||Solanaceae_N.tabacum||EXTA </w:t>
        <w:br/>
        <w:t xml:space="preserve">MAKIVSLLATLVVALLSLSFPLECKANYYYSSPPPPTKKYVYSSPPPPVYKYKSPPPPLP </w:t>
        <w:br/>
        <w:t xml:space="preserve">IYRSPPPPVYKYKSPPPPVYKYKSPPPPPPVYKSPPPPVYKYKSPPPPVYKYKSPPPPPP </w:t>
        <w:br/>
        <w:t xml:space="preserve">VYKSPPPPVYKYKSPPPPVYKYKSPPPPPPVYKSPPPPVYKYKSPPPPPPVHKSPPPPIY </w:t>
        <w:br/>
        <w:t>KYKSPPPPVYKYKSPPPPPPVYKSPPPPVYKSPPPPYHYYYTSPPPHY</w:t>
        <w:br/>
        <w:br/>
        <w:t xml:space="preserve">&gt;TC|TC216853||Solanaceae_S.lycopersicum||EXTA </w:t>
        <w:br/>
        <w:t xml:space="preserve">MRLFAGGPGRGRHYLPHILVAILALVDIVSADPYIYASPPPPYVYKSPPPPSPSPPPPYV </w:t>
        <w:br/>
        <w:t xml:space="preserve">YKSPPPPSPSPPPPYVYKSPPPPSPSPPPPYVYKSPPPPSHSPPPPYYYKSPPPPSPSPP </w:t>
        <w:br/>
        <w:t>PPYYYKSPPPPSPSPPPPY</w:t>
        <w:br/>
        <w:br/>
        <w:t xml:space="preserve">&gt;TC|TC215255||Solanaceae_S.lycopersicum||EXTA </w:t>
        <w:br/>
        <w:t xml:space="preserve">MAKIAYLLTTLLVALVSLSFPSECKANYYYTSPPPPTPVYKYKSPPPPVYKYKSPPPPPP </w:t>
        <w:br/>
        <w:t xml:space="preserve">IYKSPPPPIYKYKSPPPPPVYKYKSPPPPVYKYKSPPPPLETLHQTCAEVNSHLYQVKAV </w:t>
        <w:br/>
        <w:t xml:space="preserve">AEEMGIGFLGTGFQPKWGLKDIPIMPKGRYEIMRNYMPKVGSLGLDMMFRTCTVQVNLDF </w:t>
        <w:br/>
        <w:t>SSEADMIRKFRAGLALQPIATALFANSPFTEGKPNGYLSKRSHIWTRYR</w:t>
        <w:br/>
        <w:br/>
        <w:t xml:space="preserve">&gt;TC|TC213235||Solanaceae_S.lycopersicum||EXTA </w:t>
        <w:br/>
        <w:t xml:space="preserve">MAKIAYLLTTLLVALVSLSFPSECKANYYYTSPPPPTPVYKYKSPPPPVYKYKSPPPPPP </w:t>
        <w:br/>
        <w:t xml:space="preserve">IYKSPPPPIYKYKSPPPPPVYKYKSPPPPVYKYKSPPPPPPVYKYKSPPPPVYKYKSPPP </w:t>
        <w:br/>
        <w:t xml:space="preserve">PPPVYKYKSPPPPIYKYKSPPPPVYKYKSPPPPVYKYKSPPPPVYKYKSPPPPVYKYKSP </w:t>
        <w:br/>
        <w:t xml:space="preserve">PPPVYKYKSPPPPVYKYKSPPPPVYKYKSPPPPVYKYKSPPPPVYKYKSPPPPVYKYKSP </w:t>
        <w:br/>
        <w:t xml:space="preserve">PPPVYKYKSPPPPVYKYKSPPPPVYKYKSPPPPVYKYKSPPPPVYKYKSPPPPVYKYKSP </w:t>
        <w:br/>
        <w:t xml:space="preserve">PPPVYKYKSPPPPVYKYKSPPPPVYKYKSPPPPVYKYKSPPPPVYKYKSPPPPVYKYKSP </w:t>
        <w:br/>
        <w:t xml:space="preserve">PPPVYKYKSPPPPIYKYKSPPPPVYKYKSPPPPIYKYKSPPPPVHKSPAPYYYTSPPPPS </w:t>
        <w:br/>
        <w:t>HY</w:t>
        <w:br/>
        <w:br/>
        <w:t xml:space="preserve">&gt;TC|TC166047||Solanaceae_S.tuberosum||EXTA </w:t>
        <w:br/>
        <w:t xml:space="preserve">MAKIAYLLTTLLVALVSLSFPSECKANYYYTSPPPPTPVYKYKSPPPPVYKYKSPPPPPP </w:t>
        <w:br/>
        <w:t xml:space="preserve">VYKSPPPPVYKYKSPPPPVYKYKSPPPPPPVYKYKSPPPPVYKYKSPPPPPPVYKYKSPP </w:t>
        <w:br/>
        <w:t xml:space="preserve">PPVYKYKSPPPPPPVYKYKSPPPPVYKYKSPPPPPPVYKYKSPPPPVYKYKSPPPPPPVY </w:t>
        <w:br/>
        <w:t xml:space="preserve">KYKSPPPPVYKYKSPPPPTPVYKYKSPPPPVYKYKSPPPPTPVYKYKSPPPPVYKYKSPP </w:t>
        <w:br/>
        <w:t xml:space="preserve">PPTPVYKYKSPPPPVYKYKSPPPPPPVYKYKSPPPPVYKYKSPPPPRLQVQVSTTSSIQV </w:t>
        <w:br/>
        <w:t>QVSTTTRLQVQVSTTSSL</w:t>
        <w:br/>
        <w:br/>
        <w:t xml:space="preserve">&gt;NR|gi:225463897||Vitaceae_V.vinifera||EXTA </w:t>
        <w:br/>
        <w:t xml:space="preserve">MGRGGRGPSMASLIATLLVVTISLSLPSETSANYHYSSPPPPYYYKSPPPPPPVYKYKSP </w:t>
        <w:br/>
        <w:t xml:space="preserve">PPPPPVYSPPHHPPYKYKSPPPPPPVYKYKSPPPPPPVYSPPHHPPYKYKSPPPPPPVYS </w:t>
        <w:br/>
        <w:t xml:space="preserve">PPHHPPYKYKSPPPPPPVYSPPHHPPYKYKSPPPPPPVYSPPHHPPYKYKSPPPPPPVYK </w:t>
        <w:br/>
        <w:t xml:space="preserve">YKSPPPPHKKPYKYKSPPPPPYNLPSGTSADEYEYKSPPPYKYKSPPPPPPVYKYKSPPP </w:t>
        <w:br/>
        <w:t xml:space="preserve">PPPVHSPPPPPPPYKYKSPPPPPPVYKYKSPPPPSPPYKYKSPPPPPYKYKSPPPPPLQY </w:t>
        <w:br/>
        <w:t xml:space="preserve">KSPPPPPYKYKSPPPPPPVYKYKSPPPPVYKYKSPPPPPYMYKSPPPPPPVYKYKSPPPP </w:t>
        <w:br/>
        <w:t>PPKYYYSSPPPPPPHHY</w:t>
        <w:br/>
        <w:br/>
        <w:t xml:space="preserve">&gt;NR|gi:1486265||Apocynaceae_C.roseus||EXTAB </w:t>
        <w:br/>
        <w:t xml:space="preserve">MTPLFTALVIALVALCLPSQTTADYKYSSPPPPYHYSSPPPPVHSPPPPPVYKYKSPPPP </w:t>
        <w:br/>
        <w:t xml:space="preserve">PPIHKSPPPPPYVYKSPPPPPPVYKYKSPPPPPPVHKYPPYIYKSPPPPPPIYKSPPPPV </w:t>
        <w:br/>
        <w:t xml:space="preserve">YKSPPPPKNPYVYKSPPPPPPVYKYLHHLHQKKPYVYKSPPPPPFVHKSPPPPVYKSPPP </w:t>
        <w:br/>
        <w:t>PKKPYVYKSPPPPPPIHKSPPPPYHYYYSSPPPPHHY</w:t>
        <w:br/>
        <w:br/>
        <w:t xml:space="preserve">&gt;TA|BQ791180||Brassicaceae_B.rapa||EXTAB </w:t>
        <w:br/>
        <w:t xml:space="preserve">MGSPMASLAATLLVLALSLGFVSETTANYYYSSPPPPVKHYTPPVYKSPPPPVKHYSPPV </w:t>
        <w:br/>
        <w:t xml:space="preserve">YKSPPPPKKDYEYKSPPPPVKHYSPPPSTSLHLLPRNITSTNHLLHRFTNLLLLRFTTLL </w:t>
        <w:br/>
        <w:t>HHLKNTTSTNHLLHRFTSLLPLRSTTLLHHLRNTTSTNLLLHRVTSLLL</w:t>
        <w:br/>
        <w:br/>
        <w:t xml:space="preserve">&gt;TC|TC48903||Fabaceae_L.japonicus||EXTAB </w:t>
        <w:br/>
        <w:t xml:space="preserve">MGSLMASISITLALTIMLFSFPSEISANHYAYSSPPPPPKPYSYHSPPPPVHSPPPPYEK </w:t>
        <w:br/>
        <w:t xml:space="preserve">PHPVYHSPPPPYEKPHPVYHSPPPPPPHKPYKYPSPPPPPHKYPHPHPHPVYHSPPPPPP </w:t>
        <w:br/>
        <w:t>KKHYKYSSPPPPVHTYPHPHPVYHSPPPPVHTYPHPHPVYHSAPPPPPHEK</w:t>
        <w:br/>
        <w:br/>
        <w:t xml:space="preserve">&gt;TC|TC16086||Fabaceae_P.vulgaris||EXTAB </w:t>
        <w:br/>
        <w:t xml:space="preserve">MGSLMASASITLAFAIILFSLPSQISGNHYSYSSPPPPPVSSPPPPYHYPSPPPPVHKPY </w:t>
        <w:br/>
        <w:t xml:space="preserve">PHPHPVYQSPPPPVHKPYPHPHPVYQSPPPPPHHYPHPHPHPHPHPIYHSPPPPPPKKPY </w:t>
        <w:br/>
        <w:t xml:space="preserve">KYPSPPPPVHKPYPHPHPVYHSPPPPPKKSYKYSSPPPPVHRHRYPHPHPVYHSPPPPVP </w:t>
        <w:br/>
        <w:t>TYPPHVPTPVYHSPPPSPHKKPYKYKSPPPPVPSPPPPRYYYKSPPPPPPYHY</w:t>
        <w:br/>
        <w:br/>
        <w:t xml:space="preserve">&gt;TC|DV703997||Rubiaceae_C.canephora||EXTAB </w:t>
        <w:br/>
        <w:t xml:space="preserve">MGSKAIATGSRLTPLLTTVLVVFVALGLPLETAADYYKYSSPPPPPYHYSSPPPPVYSPP </w:t>
        <w:br/>
        <w:t xml:space="preserve">PPPVYKLPPPSPLVYKSSPPPYHYSPPPVYSPPPSPVYKSPPPPPPVYNSPPPPVYKYKS </w:t>
        <w:br/>
        <w:t>PPPPPPVYRISTATRLQVQVTPATSSSIQVSSATCLRVQVSSTTSSGVQVPTT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@ EXTB Class [16 Proteins, 15 Species]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TC|TC4074||Alliaceae_A.cepa||EXTB </w:t>
      </w:r>
      <w:r>
        <w:rPr>
          <w:rFonts w:cs="Courier New" w:ascii="Courier New" w:hAnsi="Courier New"/>
          <w:sz w:val="20"/>
          <w:szCs w:val="24"/>
        </w:rPr>
        <w:t xml:space="preserve">MKSFTLCFALIAMLSLHFTNAVQTQYTIAPSQPPTHEPHHHVHHHHHESPPKPKHTEHHH </w:t>
        <w:br/>
        <w:t>HSSSPPIVSVQRPS</w:t>
      </w:r>
      <w:r>
        <w:rPr>
          <w:rFonts w:cs="Courier New" w:ascii="Courier New" w:hAnsi="Courier New"/>
          <w:bCs/>
          <w:sz w:val="20"/>
          <w:szCs w:val="24"/>
        </w:rPr>
        <w:t>YHKPPPSVYLPPPVHHKPSPPTHLPPPIYHKPSPPVHLPPPVYHKP</w:t>
      </w:r>
      <w:r>
        <w:rPr>
          <w:rFonts w:cs="Courier New" w:ascii="Courier New" w:hAnsi="Courier New"/>
          <w:sz w:val="20"/>
          <w:szCs w:val="24"/>
        </w:rPr>
        <w:t xml:space="preserve"> </w:t>
        <w:br/>
      </w:r>
      <w:r>
        <w:rPr>
          <w:rFonts w:cs="Courier New" w:ascii="Courier New" w:hAnsi="Courier New"/>
          <w:bCs/>
          <w:sz w:val="20"/>
          <w:szCs w:val="24"/>
        </w:rPr>
        <w:t>SPPTHLPPPVYHKPSPPSHLPPPVYHKPSPPTHLPPPVYHKPSPPTHLPPPVYHKPSPPT</w:t>
      </w:r>
      <w:r>
        <w:rPr>
          <w:rFonts w:cs="Courier New" w:ascii="Courier New" w:hAnsi="Courier New"/>
          <w:sz w:val="20"/>
          <w:szCs w:val="24"/>
        </w:rPr>
        <w:t xml:space="preserve"> </w:t>
        <w:br/>
      </w:r>
      <w:r>
        <w:rPr>
          <w:rFonts w:cs="Courier New" w:ascii="Courier New" w:hAnsi="Courier New"/>
          <w:bCs/>
          <w:sz w:val="20"/>
          <w:szCs w:val="24"/>
        </w:rPr>
        <w:t>HLPPPVYHKPSPPTHLPPPIYHKPSPPTHLPPP</w:t>
      </w:r>
      <w:r>
        <w:rPr>
          <w:rFonts w:cs="Courier New" w:ascii="Courier New" w:hAnsi="Courier New"/>
          <w:sz w:val="20"/>
          <w:szCs w:val="24"/>
        </w:rPr>
        <w:t xml:space="preserve">THTSPPIYHKPTPPAPRLPPIIYRPPS </w:t>
        <w:br/>
        <w:t>IHPPATNFTQTFLSSFTFTAAP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CV301500||Amaranthaceae_B.vulgaris||EXTB </w:t>
        <w:br/>
        <w:t xml:space="preserve">MGKLGGMASLVATLLVAFVSLSLPAQTIADYTYSSPPPPVHHEMPPKGHYSPLPPTPVYK </w:t>
        <w:br/>
        <w:t xml:space="preserve">SPPVHTYPPPSPIYKSPPVHEYPPPTPVYKSPPVHKYPPPTPVYKSPPVHKYPPPTPVYK </w:t>
        <w:br/>
        <w:t xml:space="preserve">SPPVHKYPPPTPVYKSPPVHEYPPPTPVYKSPPHTPIYKSPPVSHPTPSPYVYASPPPPH </w:t>
        <w:br/>
        <w:t>HY</w:t>
        <w:br/>
        <w:br/>
        <w:t xml:space="preserve">&gt;TA|EL402234||Asteraceae_C.tinctorius||EXTB </w:t>
        <w:br/>
        <w:t xml:space="preserve">MRTKGHRMATPLITLAVVIVSLSLPSLTTATYPYSSPPPPPPKKSPPPPTPHYVYKSPPP </w:t>
        <w:br/>
        <w:t xml:space="preserve">PPPLYKSPPPPVYKSPPPPTPVYKSPPPPNKPYVYKSPPAPTPVYNIPPPPNNKASWKER </w:t>
        <w:br/>
        <w:t xml:space="preserve">TVNNQVLRKKSSNKCCIFLQKKPFNKDTHDHEHDDYHHDNDNHHDHNYKHLLRLWIEKRG </w:t>
        <w:br/>
        <w:t>RLKRPRPRLFLTRYFTNLQIVKPTKEAKTFGDISLCVYNS</w:t>
        <w:br/>
        <w:br/>
        <w:t xml:space="preserve">&gt;TC|NP524794||Asteraceae_H.annuus||EXTB </w:t>
        <w:br/>
        <w:t xml:space="preserve">MKMSSITTLLITLAVVIVSLTLPSPTTATYHYSSPPPPPPKKSPPPPPKQQYVYKSPPPP </w:t>
        <w:br/>
        <w:t xml:space="preserve">PVYKSPPPPVYKSPPPPVHKSPPPPVHKSPPPPVYKSPPPPKKPYVYKSPPPPPPVHKSP </w:t>
        <w:br/>
        <w:t xml:space="preserve">PPPVYKSPPPPVYESPPPPVYKSPPPPVYKSPPPPVHKSPPPPVYKSPPPPKKPYVYKSP </w:t>
        <w:br/>
        <w:t xml:space="preserve">PPPPPVHKSPPPPVYKSPTPPVHKSPPHPVYKSPLPVHKSPPPVYKSPPPPKKPYVYKSP </w:t>
        <w:br/>
        <w:t>PPPVKKHPPPHYIYSSPPPPYHH</w:t>
        <w:br/>
        <w:br/>
        <w:t xml:space="preserve">&gt;TA|TA1913_43195||Asteraceae_L.perennis||EXTB </w:t>
        <w:br/>
        <w:t xml:space="preserve">METKRKMCFNRAPLFISLVVVMISLSLPSSTTAAYPYSSPSPPPPKKSPPPPPSKHHYVY </w:t>
        <w:br/>
        <w:t xml:space="preserve">KSPPPPPPVYKSPPPPVHKSPPPPEHKSPPPPVYKSPPPPVYKSPPPPTPVYKSPPPPKK </w:t>
        <w:br/>
        <w:t xml:space="preserve">PYVHKSPPPPVYKSPPPPLHKSPPPPVYKSPPPPVHKSPPPPVYKSPPPPPVHKSSPPPT </w:t>
        <w:br/>
        <w:t xml:space="preserve">PVYKSSPPPPKKHYVYKSPPPPPPVYKSPPPPSPKKPYVYKSPPPPTPVHKSSPPPTPVY </w:t>
        <w:br/>
        <w:t>KSPPPPTPVYKSPPTPVKKYPPPHY</w:t>
        <w:br/>
        <w:br/>
        <w:t xml:space="preserve">&gt;TA|TA1819_75948||Asteraceae_L.saligna||EXTB </w:t>
        <w:br/>
        <w:t xml:space="preserve">MGTKRKMSSTATLLISLAVVIVSLCLPSLTTAAYPYSSPPPPPPKKSPPPPPKHHYVYKS </w:t>
        <w:br/>
        <w:t xml:space="preserve">PPPPPPVYKSPPPPVYKSPPPPVHKSPPPPTPIYKSPPPPKKPYVYKSPPPPPDHKSPPP </w:t>
        <w:br/>
        <w:t xml:space="preserve">LVYKSPTPPVHKSSPPPVYKSPPPPVHKSPPPPVYKSPPPPVYKSPPPPVHKSPPPPVYK </w:t>
        <w:br/>
        <w:t xml:space="preserve">SPPPPVYKSPPPPVHKSPPPPVYKSPPPPVHKSPPPPHYVYKSPPPPVYKSPPPLVHKSP </w:t>
        <w:br/>
        <w:t>PPPVYKSPPPPLHKFPPPPK</w:t>
        <w:br/>
        <w:br/>
        <w:t xml:space="preserve">&gt;TC|TC27580||Asteraceae_L.sativa||EXTB </w:t>
        <w:br/>
        <w:t xml:space="preserve">MSSSLSSFSSFFSSAAGASAAAAPPTPVYKSPPPPKKPYVYKSPPPPPPVHKSPPPPVYK </w:t>
        <w:br/>
        <w:t xml:space="preserve">SPPPPAYKSPPPPVHKSPPPPVYKSPPPPVYKSPPPPHYVYKSPPPPVYKSPPPPVHKSP </w:t>
        <w:br/>
        <w:t xml:space="preserve">PPPVYKSPPPPVHKSPPPPVYKSPPPPVHKSPPPPVYKSPPRPLHKSPPPPPPVHKSPPP </w:t>
        <w:br/>
        <w:t>PVYKSPPPPAYKSPPPPVHKSPPPPVYKSPPPPVYKSPPPPHYVYKSPPPPVYKSPPP</w:t>
        <w:br/>
        <w:br/>
        <w:t xml:space="preserve">&gt;TA|DW172847||Asteraceae_L.virosa||EXTB </w:t>
        <w:br/>
        <w:t xml:space="preserve">MGTKVKMSQMSSLLVSLAVVIISSYLPSFSTATYPYSSPPPPKQEYAYNSPPPRPPNEPY </w:t>
        <w:br/>
        <w:t xml:space="preserve">KSPPPPPPVHNSPPPPPPKGHYVYKSPPPPPPPQVYKSPHSSPPKKHHVHKSPPPPPWVD </w:t>
        <w:br/>
        <w:t>KSPPPPPPKKPYVYKSPPPPPPKKHHVHKSPPPPPPVHKSPPPPPP</w:t>
        <w:br/>
        <w:br/>
        <w:t xml:space="preserve">&gt;NR|gi:228065886||Boraginaceae_L.erythrorhizon||EXTB </w:t>
        <w:br/>
        <w:t xml:space="preserve">MGTYTKGSSKMASLVTTLLVLVIAFTIPSETSANYKYSSPPPPKKYSPPPHHYHHKSPPP </w:t>
        <w:br/>
        <w:t xml:space="preserve">PVYKSPPPPMHKSPPPPVYKSPPPPMHKSPPPPKKYSPPPPVYKSPPPPMHKSPPPPKKY </w:t>
        <w:br/>
        <w:t xml:space="preserve">SPPPPVYKSPPPPMHKSPPPPKKYSPPPPVYKSPPPPMHKSPPPPKKYSPPPPVYKSPPP </w:t>
        <w:br/>
        <w:t xml:space="preserve">PMHKSPPPPKKYSPPPPVHKPPPHWSHKYSPPPPVHKSPPHHYRYNLLHLPITLRFKEFI </w:t>
        <w:br/>
        <w:t>FKEQDNN</w:t>
        <w:br/>
        <w:br/>
        <w:t xml:space="preserve">&gt;LOC|AT1G76930||Brassicaceae_A.thaliana||EXTB||EXT1,EXT4 </w:t>
        <w:br/>
        <w:t xml:space="preserve">MGAPMASFLVLAFSLAFVSQTTANYFYSSPPPPVKHYSPPPVYKSPPPPVKHYSPPPVYK </w:t>
        <w:br/>
        <w:t xml:space="preserve">SPPPPVKHYSPPPVYKSPPPPVKYYSPPPVYKSPPPPVYKSPPPPVKHYSPPPVYKSPPP </w:t>
        <w:br/>
        <w:t xml:space="preserve">PVKHYSPPPVYKSPPPPVKHYSPPPVYKSPPPPVKHYSPPPSYTTLHHHRFTTHLLQSYT </w:t>
        <w:br/>
        <w:t xml:space="preserve">TLHHHRFTTHLLQLYTTPHHHPRSTTNTNLLLLRTPLLTSTPTLPLQITTSSSLLDYLIV </w:t>
        <w:br/>
        <w:t>SNGVDDDTQENKESFGDIIKDTRSLTGELKRIHMSKEKVSHFNVFSLFINTLL</w:t>
        <w:br/>
        <w:br/>
        <w:t xml:space="preserve">&gt;TC|TC135050||Fabaceae_M.truncatula||EXTB </w:t>
        <w:br/>
        <w:t xml:space="preserve">MKKMRSLMASASLTLALAILFLSFPSEISANKYAYSSPPPPHYSSPPPPPVHTYPKPVYH </w:t>
        <w:br/>
        <w:t xml:space="preserve">SPPPPVHTYPKPVYHSPPPPVHKYPHPKPVYHSPPPPVHKYPHPHPVYHSPPPPVHKYPH </w:t>
        <w:br/>
        <w:t xml:space="preserve">PHPVYHSPPPPPPKKSYKYPSPPPPPVHTYPKPVYHSPPPPVHHTYPKPVYHSPPPPVHT </w:t>
        <w:br/>
        <w:t xml:space="preserve">YPHPKPVYHSPPPPVHTYPKPVYHSPPPPVHTYVPHPKPVYHSPPPPVHTYPPHVPHPVY </w:t>
        <w:br/>
        <w:t>HSPPPPVHSPPPPHYYYKSPPPPYHN</w:t>
        <w:br/>
        <w:br/>
        <w:t xml:space="preserve">&gt;NR|gi:15021744||Fabaceae_P.sativum||EXTB </w:t>
        <w:br/>
        <w:t xml:space="preserve">MRSLMASASLTLALAILFFSFPSEISANQYSYSSPPPPVHSPPPPKDPYHYSSPPPPPVH </w:t>
        <w:br/>
        <w:t xml:space="preserve">TYPHPHPVYHSPPPPVHTYPHPHPVYHSPPPPTPHKKPYKYPSPPPPPVHTYPHPHPVYH </w:t>
        <w:br/>
        <w:t xml:space="preserve">SPPPPHKKPYKYSSPPPPPVHTYPHPHPVYHSPPPPVHTYPHPHPVYHSPPPPPTPHKKP </w:t>
        <w:br/>
        <w:t>YKYPSPPPPPAHTYP</w:t>
        <w:br/>
        <w:br/>
        <w:t xml:space="preserve">&gt;TC|GD101099||Solanaceae_C.annuum||EXTB </w:t>
        <w:br/>
        <w:t xml:space="preserve">MGKMASLVATLLVVLVSLSLASESSANYHYSSPPPPKKPYHPSPTPYHPAPVHKSPPPPT </w:t>
        <w:br/>
        <w:t xml:space="preserve">PVYKSPPPPKKPHYPPHTPVYKSPPPPKKPHYPPHTPVYKSPPPPTPVYKSPPHYPPHTP </w:t>
        <w:br/>
        <w:t>VYKSPPPPTPVYKSPPPPKRPYYPPPTPYHPHTNL</w:t>
        <w:br/>
        <w:br/>
        <w:t xml:space="preserve">&gt;TC|TC19464||Solanaceae_C.annuum||EXTB </w:t>
        <w:br/>
        <w:t xml:space="preserve">MASLVATLLVVLVSLSLASESSANYHYSSPPPPVHVYPSPPHHPVYKSPPPNHHHPVYKS </w:t>
        <w:br/>
        <w:t xml:space="preserve">PPPHHHHPVYKSPPPPKKPYHPSPTPYHPAPVHKSPPPPTPVYKSPPPPKKPHYPPHTPV </w:t>
        <w:br/>
        <w:t xml:space="preserve">YKSPPPPKKPHYPPHTPVYKSPPPPTPVYKSPPHYPPHTPVYKSPPPPTPVYKSPPPPKK </w:t>
        <w:br/>
        <w:t xml:space="preserve">PYYPPHTPVYKSPPPPTPVYKSPPPPKRPYHPPPTPYHPTPVYKSPPPPTPVYKSPPSPV </w:t>
        <w:br/>
        <w:t xml:space="preserve">KPYHPAPVYKSPPPPTPVYQSPPPPVKSYHPAPVYKSPPPPTPVYKSPPPVNPYHPSPTP </w:t>
        <w:br/>
        <w:t>HHPAPVYKSPPPPTPVYKSPPPPYHH</w:t>
        <w:br/>
        <w:br/>
        <w:t xml:space="preserve">&gt;NR|gi:296617||Solanaceae_N.tabacum||EXTB </w:t>
        <w:br/>
        <w:t xml:space="preserve">MGKMASLFASLLVVLVSLSLASESSANYQYSSPPPPKKSYLYKSPPPPVHVYPSPPHHPV </w:t>
        <w:br/>
        <w:t xml:space="preserve">YKSPPPPKKPYYPPHTPVYKSPPPPTPVYKSPPPPKKPYYPPHTPVYKSPPPPKKPYYPP </w:t>
        <w:br/>
        <w:t xml:space="preserve">HTPVYKSPPPPTPVYKSPPPPKKPYYPPHTPVYKSPPPPTPVYKSPPPHKKPYYPPHTPV </w:t>
        <w:br/>
        <w:t xml:space="preserve">YKSPPPPKKPYYPPHTPVYKSPPPPTPVYKSPPPPKKPYYPPHTPVYKSPPPPTPVYKSP </w:t>
        <w:br/>
        <w:t xml:space="preserve">PPPKKPYYPPYTPVYKSPPPPTPVYKSPPPPKKPYYPSPTPYHPAPVYKSPPPPTPVYKS </w:t>
        <w:br/>
        <w:t>PPPHHPYVYASPPSPYHY</w:t>
        <w:br/>
        <w:br/>
        <w:t xml:space="preserve">&gt;NR|gi:296401||Solanaceae_S.tuberosum||EXTB </w:t>
        <w:br/>
        <w:t xml:space="preserve">MGKMASLVATLLVVLVSLSLASESSANYQYSSPPPPVHVYPSPPHHPVYKSPPPHHHHPV </w:t>
        <w:br/>
        <w:t xml:space="preserve">YKSPPPSEKPHYPPHTPVYKSPPPHHHHPVYKSPPPPTPVYKSPPPPKTPHYPPHTPVYK </w:t>
        <w:br/>
        <w:t xml:space="preserve">SPPPHHHHPVYKFPPPPTPVYKSPPPPKDPHYPPHTPVYKSPPPPTPVYKSPPPPTPVYK </w:t>
        <w:br/>
        <w:t xml:space="preserve">SPPPPTPVYKSPPPPVKPYHPAPVYKSPPPPTPVYKSPPVKPYHPAPVYKSPPPPTPIYK </w:t>
        <w:br/>
        <w:t>SPPPPVKPYHPSPTPYHPKPVYKSPPPPTPVYKSPPPTHYVYSSPPPPYHY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EXTC Class [9 Proteins, 7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TA224_15368||Poaceae_B.distachyon||EXTC </w:t>
        <w:br/>
        <w:t xml:space="preserve">MGGKAVLLVALLAVSLVVQIQADSGYTPTPVTPSPKPEKPPKGHKPPHHHHHAKPPAGSH </w:t>
        <w:br/>
        <w:t xml:space="preserve">KPAPPTATPPTPAYKPPTATPPAPTPPKYTPSPKPPTPKPTPPTYTPTPKPPTPTPKPTP </w:t>
        <w:br/>
        <w:t xml:space="preserve">PTYKPAPKPTPPTYKPTPKPSPPTYPPKPTPPTYKPAPKPTPPTYKPAPKPTPPTYKPAP </w:t>
        <w:br/>
        <w:t xml:space="preserve">KPTPPTYKPDPKPTPPTYKPAPKPAPKPTPPNYKPAPKPTPPSYKPAPKPTPPAPKPTPP </w:t>
        <w:br/>
        <w:t>TPPAYKPAPKPSPPTPAPPAYKPPTPTPPAYKTPTPSPPPPPYH</w:t>
        <w:br/>
        <w:br/>
        <w:t xml:space="preserve">&gt;NR|gi:38605837||Poaceae_O.sativa||EXTC </w:t>
        <w:br/>
        <w:t xml:space="preserve">MGGKAALLMALVAISVVLEARADAGGYGGGYTPTPTPVKPAPKPEKPPKEHKPPHHHEPK </w:t>
        <w:br/>
        <w:t xml:space="preserve">PEKPPKEHKPPAYTPPKPTPTPPTYTPTPKPTPPPYTPKPTPPAHTPTPPTYTPTPTPPK </w:t>
        <w:br/>
        <w:t xml:space="preserve">PTPPTYKPQPKPTPAPYTPTPTPPTYKPQPKPTPPPTYKPQPKPTPTPYTPTPTPPSYKP </w:t>
        <w:br/>
        <w:t xml:space="preserve">QPKPTPTPYTPTPTPPSYKPQPKPTPTPYTPTPTPPSYKPQPKPNPPPTYKPQPKPNPPP </w:t>
        <w:br/>
        <w:t xml:space="preserve">TYKPAPPTYKPQPKPNPPPTYKPQPKPTPTPYTPPTYKPQPKPTPTPTPYTPTPKPNPPP </w:t>
        <w:br/>
        <w:t xml:space="preserve">TYKPQPKPTPTPTPYKPQPKPTPSPYTPKPTPTPPTYTPTPTPPYHKPPPSYTPGPPPPY </w:t>
        <w:br/>
        <w:br/>
        <w:br/>
        <w:t xml:space="preserve">&gt;TC|TC46636||Poaceae_P.virgatum||EXTC </w:t>
        <w:br/>
        <w:t xml:space="preserve">MGGKAALLLALVAVSLAVEIHADAGYGYGGGYGPTPTPTPATPTPKPEKPPKGGKPPKEH </w:t>
        <w:br/>
        <w:t xml:space="preserve">GPKPEKPPKGDKPEKPPKGEKPPKPEKPPKGEKPEKPPKEHKPPSYTPSPKPTPPTYTPT </w:t>
        <w:br/>
        <w:t xml:space="preserve">PKPAPPTPKPTPPTYTPSPKPTPPTYTPTPKPPAYTPTPKPTPPTYAPTPKPPTKPPTYT </w:t>
        <w:br/>
        <w:t xml:space="preserve">PTPKPTPPTYSPSPKPKPTPTPPTPKPTPPTYTPSPKPKPKPTPPTYTPSPKPKPKPTPT </w:t>
        <w:br/>
        <w:t xml:space="preserve">PTPKPTPPTYTPSPKPKPTPTPTPKPTPPTYTPTPKPTPPTYKPAPKPTYKPAPKPTPPV </w:t>
        <w:br/>
        <w:t>SYTPSPPPPYYK</w:t>
        <w:br/>
        <w:br/>
        <w:t xml:space="preserve">&gt;TC|TC3784||Poaceae_P.virgatum||EXTC </w:t>
        <w:br/>
        <w:t xml:space="preserve">MGGKAALLLALVAVSLAVEIHADAGYGGGYGPTPATPTPKPEKPPKGGKPPKEHKPPTYT </w:t>
        <w:br/>
        <w:t xml:space="preserve">PSPKPTPPTYTPTPKPAPPTPKPTPPTYTPTPKPAPPTYTPTPKPPATKPPTPKPTPPTY </w:t>
        <w:br/>
        <w:t xml:space="preserve">TPSPKPTPPTYTPTPKPPTYTPKPKPTPPTYTPKPKPTPPTYTPSPKPKPKPKPTPPTYT </w:t>
        <w:br/>
        <w:t xml:space="preserve">PTPKPTPPTYTPSPKPKPTPPTYTPTPKPTPPTYTPSPKPKPTPPTYTPTPKPTPPTYTP </w:t>
        <w:br/>
        <w:t xml:space="preserve">SPKPTPPTYTPTPKPTPPTYTPSPKPKPTPTPKPTPPTYKPTPKPNPPPYTPTPKPTPPP </w:t>
        <w:br/>
        <w:t>TYKPAPKPTPPTYKPAPKPTPPVSYTPSPPPPYYK</w:t>
        <w:br/>
        <w:br/>
        <w:t xml:space="preserve">&gt;TC|TC112138||Poaceae_S.officinarum||EXTC </w:t>
        <w:br/>
        <w:t xml:space="preserve">MMGGKAALLLALVAVSLAVEIQADAGYGYGGGYPTPTPPATPTPKPQKPPTKGPKPEKPP </w:t>
        <w:br/>
        <w:t xml:space="preserve">KEHGHKPPKEHKPTPPTYTPSPKPTPPTYTPKPTPPKPSPPKPTPPTYTPTPTKPTPKPT </w:t>
        <w:br/>
        <w:t xml:space="preserve">PPTYTPSPKPPATKPPTYPTPKPTPPTYTPTPKPPATKPSTPKPTPPTYTPTPKPPATKP </w:t>
        <w:br/>
        <w:t xml:space="preserve">STPKPTPPTYTPTPKPPATKPPTPKPTPPVYTPSPKPPVTKPPTSPTPKPTPPTYTPTPK </w:t>
        <w:br/>
        <w:t xml:space="preserve">PPATKPPTYTPTPPAYKPPTTTPPATKPPAYTPKPKPTPPTYKPAPKPTPTAYKPPTPPA </w:t>
        <w:br/>
        <w:t>YKAPPVSHTPSPPPPYY</w:t>
        <w:br/>
        <w:br/>
        <w:t xml:space="preserve">&gt;NR|gi:119713||Poaceae_S.bicolor||EXTC </w:t>
        <w:br/>
        <w:t xml:space="preserve">MMGGKAALLLALVAVTLAVVEIQADAGYGYGGGYPTPTPKPPAKGPKPEKPPTKGHGHKP </w:t>
        <w:br/>
        <w:t xml:space="preserve">EKPPKEHKPTPPTYTPSPKPTPPPATPKPTPPTYTPSPKPKSPVYPPPPKASTPPTYTPS </w:t>
        <w:br/>
        <w:t xml:space="preserve">PKPPATKPPTYPTPKPPATKPPTPPVYTPSPKPPVTKPPTPKPTPPVYTPNPKPPVTKPP </w:t>
        <w:br/>
        <w:t xml:space="preserve">THTPSPKPPTSKPTPPVYTPSPKPPKPSPPTYTPTPKPPATKPPTSTPTHPKPTPHTPYP </w:t>
        <w:br/>
        <w:t>QAHPPTYKPAPKPSPPAPTPPTYTPPVSHTPSSPPPPPPPPYY</w:t>
        <w:br/>
        <w:br/>
        <w:t xml:space="preserve">&gt;NR|gi:22092||Poaceae_Z.diploperennis||EXTC </w:t>
        <w:br/>
        <w:t xml:space="preserve">MGGSGTAALLLALVAVSLAVEIQADAGYGYTPTPTPATPTPKPEKPPTKGPKPEKPPKEH </w:t>
        <w:br/>
        <w:t xml:space="preserve">KPPKEHGPKPEKPPKEHKPTPPTYTPSPKPTPPTYTPTPTPPTPKPTPPTYTPAPTPHKP </w:t>
        <w:br/>
        <w:t xml:space="preserve">TPTPKPTPTPPTYTPSPKPPTPKPTPPTYAPSPKPPATKPPTPKPTPPTYTPSPKPPTPK </w:t>
        <w:br/>
        <w:t xml:space="preserve">PTPPTYTPSPKPTPPTYTPSPKPPTPKPTPPTYTPSPKPPATKPPTPKPTPPTYTPSPKP </w:t>
        <w:br/>
        <w:t xml:space="preserve">PTPKPTPPTYTPSPKPPATKPTPPTYTPSPKPPTPKPTPPTYTPSPKPPTPKPTPPTYTP </w:t>
        <w:br/>
        <w:t>SPKPPATKPPTPKPTPPTYTPTPKPPATKPPTYTPTPPVSHTPSPPPPYY</w:t>
        <w:br/>
        <w:br/>
        <w:t xml:space="preserve">&gt;NR|gi:22333||Poaceae_Z.mays||EXTC </w:t>
        <w:br/>
        <w:t xml:space="preserve">MGGSGRAALLLALVAVSLAVEIQADAGYGYGGGYTPTPTPATPTPKPEKPPTKGPKPDKP </w:t>
        <w:br/>
        <w:t xml:space="preserve">PKEHKPPKEHGPKPEKPPKEHKPTPPTYTPSPKPTPPTYTPTPPPTPKPTPPTYTPAPTP </w:t>
        <w:br/>
        <w:t xml:space="preserve">HKPTPKPTPTPPTYTPSPKPPTPKPTPPTYTPSPKPPATKPPTPKPTPPTYTPSPKPPTP </w:t>
        <w:br/>
        <w:t xml:space="preserve">KPTPPTYTPSPKPPTPKPTPPTYTPSPKPPTPKPTPPTYTPSPKPPATKPPTPKPTPPTY </w:t>
        <w:br/>
        <w:t xml:space="preserve">TPSPKPPTPKPSPPTYTPSPKPPTPKPTPPTYTPTPKPPATKPPTYTPTPPVSHTPSPPP </w:t>
        <w:br/>
        <w:t>PYY</w:t>
        <w:br/>
        <w:br/>
        <w:t xml:space="preserve">&gt;NR|gi:257041||Poaceae_Z.mays||EXTC </w:t>
        <w:br/>
        <w:t xml:space="preserve">MGGSGRAALLLALVVVAVSLAVEIQADAGYGYGGGYTPTPTPATPTPKPEKPPTKGPKPD </w:t>
        <w:br/>
        <w:t xml:space="preserve">KPPKEHGPKPEKPPKEHKPTPPTYTPSPKPTPPTYTPTPTPPKPTPPTYTPAPTPHKPTP </w:t>
        <w:br/>
        <w:t xml:space="preserve">KPTPTPPTYTPTPKPPTPKPTPPTYTPSPKPPTPKPTPPTYTPSPKPPTPKPTPPTYTPS </w:t>
        <w:br/>
        <w:t xml:space="preserve">PKPPATKPPTPKPTPPTYTPSPKPPTPKPTPPTYTPSPKPPTPKPTPPTYTPSPKPPTHP </w:t>
        <w:br/>
        <w:t xml:space="preserve">TPKPTPPTYTPSPKPPTPKPTPPTYTPSPKPPTPKPTPPTYTPSPKPPTPKPTPPTYTPT </w:t>
        <w:br/>
        <w:t>PKPPATKPPTYTPTPPVSHTPSPPPPYY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EXTD Class [8 Proteins, 2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33633||Funariaceae_P.patens||EXTD </w:t>
        <w:br/>
        <w:t xml:space="preserve">MRRFQTLTLLAALLLLVVCSCSAARILEENHAAPQMKFKKGMMHHPPAPKLSLPPLPSIP </w:t>
        <w:br/>
        <w:t>SFGKKCPPPPAPPVVESPPYVSPPSPVYMSPPYSPSPVYKSPPSPY</w:t>
        <w:br/>
        <w:br/>
        <w:t xml:space="preserve">&gt;TC|TC33610||Funariaceae_P.patens||EXTD </w:t>
        <w:br/>
        <w:t xml:space="preserve">MKGFQALVLIGTLMLVACSCSAARILVEENRAASQMKFKGPSPTEKPKLPPLPTLPPKPK </w:t>
        <w:br/>
        <w:t>LTLPPQPKLPSFGKKCPPPPASPVYTSPPYSPSPVYTSPPYSPSPVYKSPPPY</w:t>
        <w:br/>
        <w:br/>
        <w:t xml:space="preserve">&gt;TC|TC35495||Funariaceae_P.patens||EXTD </w:t>
        <w:br/>
        <w:t xml:space="preserve">MKGFQVLRLVVAILVISSSLSLARVLDDGISNQKFKLPTLPSCPPPPESPVYESPPYASP </w:t>
        <w:br/>
        <w:t xml:space="preserve">SPVYESPPYSPSPVYESPPSPTYSPSPVYKSPTYSPSPVYKSPPSPSYSPSPVYKSPPAG </w:t>
        <w:br/>
        <w:t>GY</w:t>
        <w:br/>
        <w:br/>
        <w:t xml:space="preserve">&gt;TC|TC30811||Funariaceae_P.patens||EXTD </w:t>
        <w:br/>
        <w:t xml:space="preserve">MKRFQVLTLVVALLVVSSRFSFARVLDDVNANQKFKLPKLPTLPSCPPPPESPVYESPPY </w:t>
        <w:br/>
        <w:t xml:space="preserve">ASPSPVYESPPYSPSPVYKSPPSPTYSPSPVYKSPPSPTYSPSPVYKSPPSPTYSPSPVY </w:t>
        <w:br/>
        <w:t>KSPPSPTYSPSPVYKSPPSPSYSPSPVYKSPPAGGY</w:t>
        <w:br/>
        <w:br/>
        <w:t xml:space="preserve">&gt;TC|TC42086||Funariaceae_P.patens||EXTD </w:t>
        <w:br/>
        <w:t xml:space="preserve">MTAAPAMTVALLLVALLSCALPSEAGRALLTLGSQKNLKSLLPGCSPPPAPVDTPSYSPP </w:t>
        <w:br/>
        <w:t xml:space="preserve">TYTPESPPYTPSYSPSPVYESPPVDQSPSYSPGSPSYSPPSTGYQTPPTYSPPLYLSPPT </w:t>
        <w:br/>
        <w:t>YSPSPVYSSPPPYSPSPVYSSPSPVYKSPPVYQSPPAGGY</w:t>
        <w:br/>
        <w:br/>
        <w:t xml:space="preserve">&gt;jgi|Phypa1_1|97861|fgenesh1_pg.scaffold_336000032||Funariaceae_P.patens||sp2y,vyx-containing </w:t>
        <w:br/>
        <w:t xml:space="preserve">MKGFQALVLIGTLMLVACSCSAARIFVEENRATRHMKFKNGLSPTEKPKLPPLPTLPPNP </w:t>
        <w:br/>
        <w:t xml:space="preserve">ELTLPPQPKLPSFGKKCPPPSPVYESPPYSPSPVYTSPPYSSSHVYSHCRISSGHVLRVN </w:t>
        <w:br/>
        <w:t>GGCDEAISFFNEALRESEGDYAELREFVYGREQCQLLRGQTMDVPRMLMG</w:t>
        <w:br/>
        <w:br/>
        <w:t xml:space="preserve">&gt;TA|CN205527||Pottiaceae_T.ruralis||EXTD </w:t>
        <w:br/>
        <w:t xml:space="preserve">MKSSQALVLAMVLFSSCTIFTSARLLDESAFGEAKFKGHKHGLPKLPTLPSLPSCPPPPE </w:t>
        <w:br/>
        <w:t xml:space="preserve">SPAPVYESPPYGSPSPVYDSPPYASPSPVYESPPYASPSPVYESPPYASPSPVYESTTNA </w:t>
        <w:br/>
        <w:t>SHINRVQVQ</w:t>
        <w:br/>
        <w:br/>
        <w:t xml:space="preserve">&gt;TA|TA1249_38588||Pottiaceae_T.ruralis||EXTD </w:t>
        <w:br/>
        <w:t xml:space="preserve">MKSAMALLVAALALLSSVLPADAGRAMLTYGTPTYTPPTYTPESPPYVPAYSPVYAPPVY </w:t>
        <w:br/>
        <w:t xml:space="preserve">TPPVYTPPVYSSPPVVYSPSPVYESPPVTYSPPAPVYESPPVTYSPSPVYESPPVTYSPP </w:t>
        <w:br/>
        <w:t xml:space="preserve">APVYESPPVVSSPSPVYESPPVTYSPPAPVYESPPVVSSPSPVYESPPVTYSPPAPVYES </w:t>
        <w:br/>
        <w:t>PPVYTPPVVPSPPAGGY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EXTM Proteins [10 Proteins, 6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TA559_75948||Asteraceae_L.saligna||sp2,3-misc-containing </w:t>
        <w:br/>
        <w:t xml:space="preserve">MRGSFLLLFLLVSGCLCYGNAKNVEVVGIGECADCKENNIDTIHAVSGLKVTIDCKLQDG </w:t>
        <w:br/>
        <w:t xml:space="preserve">KFKTRGVGKLNEEGHFKISLPQEILKDEKLGEECYVQLHNAANAPCAIHSGLEASKISFL </w:t>
        <w:br/>
        <w:t xml:space="preserve">SKSDKTHTFGPNGKLKFSSAVCTSAFFWPGYKHPSIPKPSFPKEHPWLKKFGHIFKKPCP </w:t>
        <w:br/>
        <w:t xml:space="preserve">PLPPKILPPVPTIPIKKPCPPPVPVYKPTPKPEPPVYKPEPKPTPPVYKPEPKPTPPVYK </w:t>
        <w:br/>
        <w:t>PKPTPPVYK</w:t>
        <w:br/>
        <w:br/>
        <w:t xml:space="preserve">&gt;TA|TA287_75947||Asteraceae_L.virosa||sp2,3-misc-containing </w:t>
        <w:br/>
        <w:t xml:space="preserve">MRGSFILLFLLVSGCLCYGNAKNVEVVGIGECADCKENNIDTIHAVSGLRVTIDCKLEDG </w:t>
        <w:br/>
        <w:t xml:space="preserve">KFKTRGVGKLNEEGHFKISLPQEILKDEKLGEECYVQLHNAANAPCAIHSGLEASKISFL </w:t>
        <w:br/>
        <w:t xml:space="preserve">SKSDKTHTFGPTGKLKFSSAVCTSAFFWPGYKHPSIPKPSFPKDHPWLKKFGHIFKKPCP </w:t>
        <w:br/>
        <w:t xml:space="preserve">PLPPKILPPVPTIPIKKPCPPPVPVYKPTPKPEPPVYKPEPKPTPPVYKPEPKPTPPVYK </w:t>
        <w:br/>
        <w:t>PKPTPPVYKPEPKPTPPVYKP</w:t>
        <w:br/>
        <w:br/>
        <w:t xml:space="preserve">&gt;LOC|AT3G62680||Brassicaceae_A.thaliana||EXTM||PRP3 </w:t>
        <w:br/>
        <w:t xml:space="preserve">MAITRSSLAICLILSLVTITTADYYSPSSPPVYKSPEHKPTLPSPVYTPPVYKPTLSPPV </w:t>
        <w:br/>
        <w:t xml:space="preserve">YTKPTIPPPVYTPPVYKHTPSPPVYTKPTIPPPVYTPPVYKPTLSPPVYTKPTIPPPVYT </w:t>
        <w:br/>
        <w:t xml:space="preserve">PPVYKPTPDYTKPTIPPPVYTPPVYKPTPSPPVYKKSPSYSSPPPPYVPKPTYTPTTKPY </w:t>
        <w:br/>
        <w:t xml:space="preserve">VPEILKAVDGIILCKNGYETYPILGAKIQIVCSDPASYGKSNTEVVIYSNPTDSKGYFHV </w:t>
        <w:br/>
        <w:t xml:space="preserve">SLTSIKDLAYCRVKLYLSPVETCKNPTNVNKGLTGVPLALYGYRFYPDKNLELFSVGPFY </w:t>
        <w:br/>
        <w:t>YTGPKAAPATPKY</w:t>
        <w:br/>
        <w:br/>
        <w:t xml:space="preserve">&gt;LOC|AT1G54970||Brassicaceae_A.thaliana||EXTM||PRP1 </w:t>
        <w:br/>
        <w:t xml:space="preserve">MAITRASFAICILLSLATIATADYYAPSSPPVYTSPVNKPTLPPPVYTPPVHKPTLPPPV </w:t>
        <w:br/>
        <w:t xml:space="preserve">YTPPVHKPTLSPPVYTKPTLPPPAYTPPVYNKPTLPAPVYTPPVYKPTLSPPVYTKPTLL </w:t>
        <w:br/>
        <w:t xml:space="preserve">PPVFKPTLSPPVYTKPTLSPTVYKPTLSPPVNNKPSLSPPVYKPTLSPPVYTKPTLPPPV </w:t>
        <w:br/>
        <w:t xml:space="preserve">YKKSPSYSPPPPFAPKPTYTPPTKPYVPEIIKAVGGIILCKNGYETYPIQGAKAKIVCSE </w:t>
        <w:br/>
        <w:t xml:space="preserve">RGSYEKSKNEVVIYSDPTDFKGYFHVVLTHIKNLSNCRVKLYTSPVETCKNPTNVNKGLT </w:t>
        <w:br/>
        <w:t>GVPFSMYSDKNLKLFNVGPFYFTAGSKAAPATPRY</w:t>
        <w:br/>
        <w:br/>
        <w:t xml:space="preserve">&gt;LOC|AT2G27380||Brassicaceae_A.thaliana||EXTM||EPR1 </w:t>
        <w:br/>
        <w:t xml:space="preserve">MRVPLIDFLRFLVLILSLSGASVAADATVKQNFNKYETDSGHAHPPPIYGAPPSYTTPPP </w:t>
        <w:br/>
        <w:t xml:space="preserve">PIYSPPIYPPPIQKPPTYSPPIYPPPIQKPPTPTYSPPIYPPPIQKPPTPTYSPPIYPPP </w:t>
        <w:br/>
        <w:t xml:space="preserve">IQKPPTPTYSPPIYPPPIQKPPTPSYSPPVKPPPVQMPPTPTYSPPIKPPPVHKPPTPTY </w:t>
        <w:br/>
        <w:t xml:space="preserve">SPPIKPPVHKPPTPIYSPPIKPPPVHKPPTPIYSPPIKPPPVHKPPTPTYSPPVKPPPVH </w:t>
        <w:br/>
        <w:t xml:space="preserve">KPPTPIYSPPIKPPPVHKPPTPIYSPPVKPPPVQTPPTPIYSPPVKPPPVHKPPTPTYSP </w:t>
        <w:br/>
        <w:t xml:space="preserve">PVKSPPVQKPPTPTYSPPIKPPPVQKPPTPTYSPPIKPPPVKPPTPIYSPPVKPPPVHKP </w:t>
        <w:br/>
        <w:t xml:space="preserve">PTPIYSPPVKPPPVHKPPTPIYSPPVKPPPIQKPPTPTYSPPIKPPPLQKPPTPTYSPPI </w:t>
        <w:br/>
        <w:t xml:space="preserve">KLPPVKPPTPIYSPPVKPPPVHKPPTPIYSPPVKPPPVHKPPTPTYSPPIKPPPVKPPTP </w:t>
        <w:br/>
        <w:t xml:space="preserve">TYSPPVQPPPVQKPPTPTYSPPVKPPPIQKPPTPTYSPPIKPPPVKPPTPTYSPPIKPPP </w:t>
        <w:br/>
        <w:t xml:space="preserve">VHKPPTPTYSPPIKPPPIHKPPTPTYSPPIKPPPVHKPPTPTYSPPIKPPPVHKPPTPTY </w:t>
        <w:br/>
        <w:t xml:space="preserve">SPPIKPPPVHKPPTPTYSPPIKPPPVHKPPTPTYSPPIKPPPVHKPPTPTYSPPIKPPPV </w:t>
        <w:br/>
        <w:t xml:space="preserve">QKPPTPTYSPPVKPPPVQLPPTPTYSPPVKPPPVQVPPTPTYSPPVKPPPVQVPPTPTYS </w:t>
        <w:br/>
        <w:t>PPIKPPPVQVPPTPTTPSPPQGGYGTPPPYAYLSHPIDIRN</w:t>
        <w:br/>
        <w:br/>
        <w:t xml:space="preserve">&gt;TC|ES906800(revision)||Brassicaceae_B.napus||EXTM </w:t>
        <w:br/>
        <w:t xml:space="preserve">MLSTMAIKSTSLAICLFFSLATIATAYYSPSSPPVHQSPEYKPTLSPPVYIPKPTLPPPV </w:t>
        <w:br/>
        <w:t xml:space="preserve">YTPPVYKPTLPPPVYTPPVYKPTLPPPVYKKSPSYPHPSYVPKPTYTPPTKPYVPKPTYS </w:t>
        <w:br/>
        <w:t xml:space="preserve">PPTKPYVPKPTYTPPTKPYVPKPTYTPPTKPYVPKPTYSPPTKPYVPKPTYTPPTKPYVP </w:t>
        <w:br/>
        <w:t xml:space="preserve">KPTYTPPTKSYVPKPTYTPPTKPYVSKPTYTPPTKPYVPEILKVVDGIILCKNGYETYPI </w:t>
        <w:br/>
        <w:t>QGAKAMIVCSEPGSYGKKDVVIYSDPTDSKGYFHVALTDIIKNLLHCRVKLYTSPV</w:t>
        <w:br/>
        <w:br/>
        <w:t xml:space="preserve">&gt;TC|TC101194||Brassicaceae_B.napus||EXTM </w:t>
        <w:br/>
        <w:t xml:space="preserve">MRVPLINILSFFLIILFLSGSLFATGETVNQNSRYETDNYGYTPPSPTYGAPPSQPTPPT </w:t>
        <w:br/>
        <w:t xml:space="preserve">YSPPIVPPPVQKPPTPTYSPPVKPPPVKPPTPIYSPPVMPPPVQQPPTPSYSPPVKPPPV </w:t>
        <w:br/>
        <w:t xml:space="preserve">QKPPTPTYSPPVKPPPVQKPPTPTYSPPIKPPPVQKPPTPTYSPPIKPPPVQKPPTPTYS </w:t>
        <w:br/>
        <w:t xml:space="preserve">PPVKPPPVQKPPTPTYSPPIKPPPVQKPPTPTYSPPIKPPPVQKPPTPTYSPPIKPPPVQ </w:t>
        <w:br/>
        <w:t xml:space="preserve">KPPTPTYSPPVKPPPVNPPTPIYSPPIKPPPVQQPPTPSYSPPVKPPPVQKPPTPTYSPP </w:t>
        <w:br/>
        <w:t xml:space="preserve">VKPPPVQKPPTPTYSPPVKPPPIQKPPTPIYSPPIKPPPVHHPFIDLRRLVLTLRVSDTT </w:t>
        <w:br/>
        <w:t xml:space="preserve">LYSPQ </w:t>
        <w:br/>
        <w:br/>
        <w:t xml:space="preserve">&gt;TC|TC106349||Brassicaceae_B.napus||EXTM </w:t>
        <w:br/>
        <w:t xml:space="preserve">MRVPLISILSFFLIILFLSGSLVATGETVNQNSRYTTDNYGYTPPSPTYEAPPSQPTPPT </w:t>
        <w:br/>
        <w:t xml:space="preserve">YSPPIVPPPVQKPPTPIYSPPVTPPIQKPPTPIYSPPVKPPPVQKPPTPTYSPPVKPPPV </w:t>
        <w:br/>
        <w:t xml:space="preserve">QKPPTPIYSPPIKPPPVQKPPTPIYSPPVKPPPVKPPTPIYSPPIKPPPVQQPPTPTYSP </w:t>
        <w:br/>
        <w:t xml:space="preserve">PVKPPPVKPPTPTYSPPVKPPPVQKPPTPTYSPPVKPPPVKPPTPTYSPPVKPPPVQKPP </w:t>
        <w:br/>
        <w:t xml:space="preserve">TPTYSPPIKPPPVQKPPHIKPPPVHKPPHIKPPPVQKPPHIKPPPVKKPPHIKPPPVQKP </w:t>
        <w:br/>
        <w:t xml:space="preserve">PTPIYSPPIKPPPVQKPPPIKPPPVEKPPTPTYSPPIKPPPVQKPPTPTYSPPVKPPPMK </w:t>
        <w:br/>
        <w:t xml:space="preserve">PPTPTYSPPVKPPPVQQPPTPTYSPPIKPPPVKPPTPTYSPPIKPPPVQQPPTPTYSPPV </w:t>
        <w:br/>
        <w:t xml:space="preserve">KPPPVKPPTPIYSPPVIPPPIQKPPTPTYSPPILPPPVQKPPTPIYSPPQVGYGTPPPYA </w:t>
        <w:br/>
        <w:t xml:space="preserve">HLSQP </w:t>
        <w:br/>
        <w:br/>
        <w:t xml:space="preserve">&gt;LOC|AC234701_2||Fabaceae_M.truncatula||EXTM||Plant lipid transfer/seed storage/trypsin-alpha amylase inhibitor </w:t>
        <w:br/>
        <w:t xml:space="preserve">MGLKGVGSIFILFLHLIFVSTLVSAKSAPRRPPPPPQVTCSSTPPPVVAPSTPPSTPPIT </w:t>
        <w:br/>
        <w:t xml:space="preserve">VAPSTSPVAVDPTTLPPSTPPSTPPTSTPPNVVAPSTPPPSTPPFTTPPTVAPSTPPLVH </w:t>
        <w:br/>
        <w:t xml:space="preserve">APSTPPPSTPPSTPPTAIAPSTPQVVIDPTTLPPSTTHSTPPSVDAPSSPPSTPPTTVAP </w:t>
        <w:br/>
        <w:t xml:space="preserve">STPPSLVDPTTPPPSTPPSTPPPVHDPSTPPSTPPIAVAPSTPPSVVNPTIPPPSTPPTT </w:t>
        <w:br/>
        <w:t xml:space="preserve">PPPNPRTPPTNPRTPPTNPRTPPTTPPPNPRTPPTTPPTNPRTPPKNPMTPPTIPPPNPR </w:t>
        <w:br/>
        <w:t xml:space="preserve">TPPTTLPPNPRTPPTTPPANPRTPPTRPPTNPRTPPTTSPPNPRTPPTNPMTPPTTPPAN </w:t>
        <w:br/>
        <w:t xml:space="preserve">PRTPPTTPPTNPRTPPTTPPTNPRTPPTTPPPNPRTPPTNPMKPPTTPPPNPMTPPSTPP </w:t>
        <w:br/>
        <w:t xml:space="preserve">PNPRTPPTTPSPNPRTPPTNPTTPPTNPRTPPTTPPTNPRTPPTIPPPIPRTPPTTPPPN </w:t>
        <w:br/>
        <w:t xml:space="preserve">PRTPPTNPRTPPTTPPPNPRTPPSTPPPIPRTPPFTPPPIPRTPPTTPPSIPTTPPRNCP </w:t>
        <w:br/>
        <w:t xml:space="preserve">LLSLNVCANLLNKFVINPGSNPCCSLISGLVDLDASVCLCTALKANVLGIIRPEINVDLE </w:t>
        <w:br/>
        <w:t>VILNRCGRKATNYICRR</w:t>
        <w:br/>
        <w:br/>
        <w:t xml:space="preserve">&gt;TC|TC131960||Salicaceae_P.trichocarpa||EXTM </w:t>
        <w:br/>
        <w:t xml:space="preserve">MAFKAVCLMVVAFVLVTAKASYMNEDFKEKAVYSKSVVPASTPAPPEVKSPTPAPPVVTP </w:t>
        <w:br/>
        <w:t xml:space="preserve">STPLYKPPTPAPPVKTPPPAPPVNPPTPVKPPTTPAPPVYKPPSPAPPVNPPTPVPPVKP </w:t>
        <w:br/>
        <w:t>PTTPAPPXXXXPSPAPPPVPPVKPPTT</w:t>
        <w:br/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EXA Class [15 Proteins, 7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LOC|AT3G22800||Brassicaceae_A.thaliana||HEXA||LRX6 </w:t>
        <w:br/>
        <w:t xml:space="preserve">MREDTFFFQWWFLVSGLSFIFLLPQAFTYHTPPINPCFAHPFLPPITNPRLLKAFTALQA </w:t>
        <w:br/>
        <w:t xml:space="preserve">WKFTITSDPNGFTSNWCGPNVCNYTGVFCAPALDNPYVLTVAGIDLNHANIAGYLPLELG </w:t>
        <w:br/>
        <w:t xml:space="preserve">LLTDLALFHINSNRFQGQLPKTLKCLHLLHELDVSNNKLSGEFPSVIFSLPSLKFLDIRF </w:t>
        <w:br/>
        <w:t xml:space="preserve">NEFQGDVPSQLFDLNLDALFINDNKFQFRLPRNIGNSPVSVLVLANNDLQGSCVPPSFYK </w:t>
        <w:br/>
        <w:t xml:space="preserve">MGKTLHEIIITNSQLTGCLNREIGLLNQLTVFDVSYNNLVGSLPETIGDMKSLEQLNIAH </w:t>
        <w:br/>
        <w:t xml:space="preserve">NKFSGYIPESICRLPRLENFTYSYNFFSGEPPACLRLQEFDDRRNCLPSRPMQRSLAECK </w:t>
        <w:br/>
        <w:t xml:space="preserve">SFSSYPIDCASFGCSPPSPPPPPPPPPPPPPPPPPPPPPPPPPPPPPYVYPSPPPPPPSP </w:t>
        <w:br/>
        <w:t>PPYVYPPPPPPYVYPPPPSPPYVYPPPPPSPQPYMYPSPPCNDLPTPVHY</w:t>
        <w:br/>
        <w:br/>
        <w:t xml:space="preserve">&gt;LOC|AT4G33970||Brassicaceae_A.thaliana||HEXA||PEX4 </w:t>
        <w:br/>
        <w:t xml:space="preserve">MPFYKQPWVFSKVFVLAMAKPPSFGCCFFLLFFSFLSSSFVSFALTDTEAAFIVQRQLLT </w:t>
        <w:br/>
        <w:t xml:space="preserve">LPDNGELPDDIEYEVDLKATFANTRLKRAYIALQAWKKAIFSDPFNTTGNWHGPHVCGYT </w:t>
        <w:br/>
        <w:t xml:space="preserve">GVVCAPALDDSDVTVVAGVDLNGADIAGHLPAELGLMTDVAMFHLNSNRFCGIIPKSFEK </w:t>
        <w:br/>
        <w:t xml:space="preserve">LKLMHEFDVSNNRFVGPFPNVVLSWPDVKYFDLRFNDFEGQVPPELFKKELDAIFLNDNR </w:t>
        <w:br/>
        <w:t xml:space="preserve">FTSVIPESLGESPASVVTFANNKFTGCIPKSIGNMKNLNEIVFMDNDLGGCFPSEIGKLS </w:t>
        <w:br/>
        <w:t xml:space="preserve">NVTVFDASKNSFIGRLPTSFVGLTSVEEIDISGNKLTGLVPHNICQLPNLVNLTYSYNYF </w:t>
        <w:br/>
        <w:t xml:space="preserve">SGQGGSCVPGGSRKEIALDDTRNCLASRPEQRSAQECAVVINRPVDCSKDKCAGGSSTPS </w:t>
        <w:br/>
        <w:t xml:space="preserve">KPSPVHKPTPVPTTPVHKPTPVPTTPVQKPSPVPTTPVQKPSPVPTTPVHEPSPVLATPV </w:t>
        <w:br/>
        <w:t xml:space="preserve">DKPSPVPSRPVQKPQPPKESPQPDDPYDQSPVTKRRSPPPAPVNSPPPPVYSPPPPPPPV </w:t>
        <w:br/>
        <w:t xml:space="preserve">HSPPPPVHSPPPPPVYSPPPPPPPVHSPPPPVFSPPPPVYSPPPPVHSPPPPVHSPPPPA </w:t>
        <w:br/>
        <w:t xml:space="preserve">PVHSPPPPVHSPPPPPPVYSPPPPVFSPPPSQSPPVVYSPPPRPPKINSPPVQSPPPAPV </w:t>
        <w:br/>
        <w:t>EKKETPPAHAPAPSDDEFIIPPFIGHQYASPPPPMFAGY</w:t>
        <w:br/>
        <w:br/>
        <w:t xml:space="preserve">&gt;LOC|AT1G12040||Brassicaceae_A.thaliana||HEXA||LRX1 </w:t>
        <w:br/>
        <w:t xml:space="preserve">MLFPPLRSLFLFTLLLSSVCFLQIKADHDDESDLGSDIKVDKRLKFENPKLRQAYIALQS </w:t>
        <w:br/>
        <w:t xml:space="preserve">WKKAIFSDPFNFTANWNGSDVCSYNGIYCAPSPSYPKTRVVAGIDLNHADMAGYLASELG </w:t>
        <w:br/>
        <w:t xml:space="preserve">LLSDLALFHINSNRFCGEVPLTFNRMKLLYELDLSNNRFVGKFPKVVLSLPSLKFLDLRY </w:t>
        <w:br/>
        <w:t xml:space="preserve">NEFEGKIPSKLFDRELDAIFLNHNRFRFGIPKNMGNSPVSALVLADNNLGGCIPGSIGQM </w:t>
        <w:br/>
        <w:t xml:space="preserve">GKTLNELILSNDNLTGCLPPQIGNLKKVTVFDITSNRLQGPLPSSVGNMKSLEELHVANN </w:t>
        <w:br/>
        <w:t xml:space="preserve">AFTGVIPPSICQLSNLENFTYSSNYFSGRPPICAASLLADIVVNGTMNCITGLARQRSDK </w:t>
        <w:br/>
        <w:t xml:space="preserve">QCSSLLARPVDCSKFGCYNIFSPPPPTFKMSPEVRTLPPPIYVYSSPPPPPSSKMSPTVR </w:t>
        <w:br/>
        <w:t xml:space="preserve">AYSPPPPPSSKMSPSVRAYSPPPPPYSKMSPSVRAYPPPPPPSPSPPPPYVYSSPPPPYV </w:t>
        <w:br/>
        <w:t xml:space="preserve">YSSPPPPPYVYSSPPPPPYVYSSPPPPYVYSSPPPPYVYSSPPPPPPSPPPPCPESSPPP </w:t>
        <w:br/>
        <w:t xml:space="preserve">PVVYYAPVTQSPPPPSPVYYPPVTQSPPPPSPVYYPPVTNSPPPPSPVYYPPVTYSPPPP </w:t>
        <w:br/>
        <w:t xml:space="preserve">SPVYYPQVTPSPPPPSPLYYPPVTPSPPPPSPVYYPPVTPSPPPPSPVYYPPVTPSPPPP </w:t>
        <w:br/>
        <w:t xml:space="preserve">SPVYYPSETQSPPPPTEYYYSPSQSPPPTKACKEGHPPQATPSYEPPPEYSYSSSPPPPS </w:t>
        <w:br/>
        <w:t>PTSYFPPMPSVSYDASPPPPPSYY</w:t>
        <w:br/>
        <w:br/>
        <w:t xml:space="preserve">&gt;LOC|AT4G13340||Brassicaceae_A.thaliana||HEXA||LRX3 </w:t>
        <w:br/>
        <w:t xml:space="preserve">MKKTIQILLFFFFLINLTNALSISSDGGVLSDNEVRHIQRRQLLEFAERSVKITVDPSLN </w:t>
        <w:br/>
        <w:t xml:space="preserve">FENPRLRNAYIALQAWKQAILSDPNNFTSNWIGSNVCNYTGVFCSPALDNRKIRTVAGID </w:t>
        <w:br/>
        <w:t xml:space="preserve">LNHADIAGYLPEELGLLSDLALFHVNSNRFCGTVPHRFNRLKLLFELDLSNNRFAGKFPT </w:t>
        <w:br/>
        <w:t xml:space="preserve">VVLQLPSLKFLDLRFNEFEGTVPKELFSKDLDAIFINHNRFRFELPENFGDSPVSVIVLA </w:t>
        <w:br/>
        <w:t xml:space="preserve">NNRFHGCVPSSLVEMKNLNEIIFMNNGLNSCLPSDIGRLKNVTVFDVSFNELVGPLPESV </w:t>
        <w:br/>
        <w:t xml:space="preserve">GEMVSVEQLNVAHNMLSGKIPASICQLPKLENFTYSYNFFTGEAPVCLRLPEFDDRRNCL </w:t>
        <w:br/>
        <w:t xml:space="preserve">PGRPAQRSPGQCKAFLSRPPVNCGSFSCGRSVSPRPPVVTPLPPPSLPSPPPPAPIFSTP </w:t>
        <w:br/>
        <w:t xml:space="preserve">PTLTSPPPPSPPPPVYSPPPPPPPPPPVYSPPPPPPPPPPPPVYSPPPPPPPPPPPPPVY </w:t>
        <w:br/>
        <w:t xml:space="preserve">SPPPPSPPPPPPPVYSPPPPPPPPPPPPVYSPPPPPVYSSPPPPPSPAPTPVYCTRPPPP </w:t>
        <w:br/>
        <w:t xml:space="preserve">PPHSPPPPQFSPPPPEPYYYSSPPPPHSSPPPHSPPPPHSPPPPIYPYLSPPPPPTPVSS </w:t>
        <w:br/>
        <w:t xml:space="preserve">PPPTPVYSPPPPPPCIEPPPPPPCIEYSPPPPPPVVHYSSPPPPPVYYSSPPPPPVYYSS </w:t>
        <w:br/>
        <w:t xml:space="preserve">PPPPPPVHYSSPPPPEVHYHSPPPSPVHYSSPPPPPSAPCEESPPPAPVVHHSPPPPMVH </w:t>
        <w:br/>
        <w:t>HSPPPPVIHQSPPPPSPEYEGPLPPVIGVSYASPPPPPFY</w:t>
        <w:br/>
        <w:br/>
        <w:t xml:space="preserve">&gt;LOC|AT1G62440||Brassicaceae_A.thaliana||HEXA||LRX2 </w:t>
        <w:br/>
        <w:t xml:space="preserve">MLLFPSTSLRLFFFLFLLFSSCFLQIRGDDDDDDISDDNIKVDPSLKFENPSLRQAYIAL </w:t>
        <w:br/>
        <w:t xml:space="preserve">QSWKQAIFSDPFNFTANWNGSDVCSYNGIFCAPSPSSPKTRVVAGIDLNHADMAGYLPRE </w:t>
        <w:br/>
        <w:t xml:space="preserve">LGLLTDLALFHLNSNRFCGEVPLTFKHMKLLFELDLSNNRFVGKFPNVVLSLPSLKFLDL </w:t>
        <w:br/>
        <w:t xml:space="preserve">RYNEFEGSIPSKLFDKELDAIFLNHNRFMFGIPENMGNSPVSALVLADNDLGGCIPGSIG </w:t>
        <w:br/>
        <w:t xml:space="preserve">LMGKTLNEIILSNDNLTGCLPPQIGNLKNVTVFDISFNRLSGPLPSSIGNMKSLEQLNVA </w:t>
        <w:br/>
        <w:t xml:space="preserve">NNRFTGVIPSSICQLSNLENFTYSSNFFTGDAPRCVALLGDNVVVNGSMNCIDGKEDQRS </w:t>
        <w:br/>
        <w:t xml:space="preserve">SKECSSPASRSVDCSKFGCNNFFSPPPPSFKMSPTVRVLPPPPPSSKMSPTFRATPPPPS </w:t>
        <w:br/>
        <w:t xml:space="preserve">SKMSPSFRATPPPPSSKMSPSFRATPPPPSSKMSPSVKAYPPPPPPPEYEPSPPPPSSEM </w:t>
        <w:br/>
        <w:t xml:space="preserve">SPSVRAYPPPPPLSPPPPSPPPPYIYSSPPPPSPSPPPPYIYSSPPPVVNCPPTTQSPPP </w:t>
        <w:br/>
        <w:t xml:space="preserve">PKYEQTPSPREYYPSPSPPYYQYTSSPPPPTYYATQSPPPPPPPTYYAVQSPPPPPPVYY </w:t>
        <w:br/>
        <w:t xml:space="preserve">PPVTASPPPPPVYYTPVIQSPPPPPVYYSPVTQSPPPPPPVYYPPVTQSPPPSPVYYPPV </w:t>
        <w:br/>
        <w:t xml:space="preserve">TQSPPPPPVYYLPVTQSPPPPSPVYYPPVAKSPPPPSPVYYPPVTQSPPPPSTPVEYHPP </w:t>
        <w:br/>
        <w:t xml:space="preserve">ASPNQSPPPEYQSPPPKGCNDSPSNDHHYQTPTPPSLPPPYYEDTPLPPIRGVSYASPPP </w:t>
        <w:br/>
        <w:t>PSIPYY</w:t>
        <w:br/>
        <w:br/>
        <w:t xml:space="preserve">&gt;LOC|AT3G19020||Brassicaceae_A.thaliana||HEXA||PEX1 </w:t>
        <w:br/>
        <w:t xml:space="preserve">MTRRTMEKPFGCFLLLFCFTISIFFYSAAALTDEEASFLTRRQLLALSENGDLPDDIEYE </w:t>
        <w:br/>
        <w:t xml:space="preserve">VDLDLKFANNRLKRAYIALQAWKKAFYSDPFNTAANWVGPDVCSYKGVFCAPALDDPSVL </w:t>
        <w:br/>
        <w:t xml:space="preserve">VVAGIDLNHADIAGYLPPELGLLTDVALFHVNSNRFCGVIPKSLSKLTLMYEFDVSNNRF </w:t>
        <w:br/>
        <w:t xml:space="preserve">VGPFPTVALSWPSLKFLDIRYNDFEGKLPPEIFDKDLDAIFLNNNRFESTIPETIGKSTA </w:t>
        <w:br/>
        <w:t xml:space="preserve">SVVTFAHNKFSGCIPKTIGQMKNLNEIVFIGNNLSGCLPNEIGSLNNVTVFDASSNGFVG </w:t>
        <w:br/>
        <w:t xml:space="preserve">SLPSTLSGLANVEQMDFSYNKFTGFVTDNICKLPKLSNFTFSYNFFNGEAQSCVPGSSQE </w:t>
        <w:br/>
        <w:t xml:space="preserve">KQFDDTSNCLQNRPNQKSAKECLPVVSRPVDCSKDKCAGGGGGGSNPSPKPTPTPKAPEP </w:t>
        <w:br/>
        <w:t xml:space="preserve">KKEINPPNLEEPSKPKPEESPKPQQPSPKPETPSHEPSNPKEPKPESPKQESPKTEQPKP </w:t>
        <w:br/>
        <w:t xml:space="preserve">KPESPKQESPKQEAPKPEQPKPKPESPKQESSKQEPPKPEESPKPEPPKPEESPKPQPPK </w:t>
        <w:br/>
        <w:t xml:space="preserve">QETPKPEESPKPQPPKQETPKPEESPKPQPPKQETPKPEESPKPQPPKQEQPPKTEAPKM </w:t>
        <w:br/>
        <w:t xml:space="preserve">GSPPLESPVPNDPYDASPIKKRRPQPPSPSTEETKTTSPQSPPVHSPPPPPPVHSPPPPV </w:t>
        <w:br/>
        <w:t xml:space="preserve">FSPPPPMHSPPPPVYSPPPPVHSPPPPPVHSPPPPVHSPPPPVHSPPPPVHSPPPPVHSP </w:t>
        <w:br/>
        <w:t xml:space="preserve">PPPVHSPPPPVQSPPPPPVFSPPPPAPIYSPPPPPVHSPPPPVHSPPPPPVHSPPPPVHS </w:t>
        <w:br/>
        <w:t xml:space="preserve">PPPPVHSPPPPVHSPPPPVHSPPPPSPIYSPPPPVFSPPPKPVTPLPPATSPMANAPTPS </w:t>
        <w:br/>
        <w:t xml:space="preserve">SSESGEISTPVQAPTPDSEDIEAPSDSNHSPVFKSSPAPSPDSEPEVEAPVPSSEPEVEA </w:t>
        <w:br/>
        <w:t>PKQSEATPSSSPPSSNPSPDVTAPPSEDNDDGDNFILPPNIGHQYASPPPPMFPGY</w:t>
        <w:br/>
        <w:br/>
        <w:t xml:space="preserve">&gt;NR|gi:255556233||Euphorbiaceae_R.communis||HEXA </w:t>
        <w:br/>
        <w:t xml:space="preserve">MENLLRASGCFLFFTFLFSSFSTFSFALTDAEVSFITGRQLLSLKENEELPNEYEHEVDV </w:t>
        <w:br/>
        <w:t xml:space="preserve">KVTFANQRLKRAYIALQAWKKAMYSDPFNTTSNWNGANVCAYNGVFCAPALDDPKLSVVA </w:t>
        <w:br/>
        <w:t xml:space="preserve">GIDLNQADIAGFLPPELGLMTDLALFHINSNRFCGIVPESLSKLKFMYEFDISNNRFVGH </w:t>
        <w:br/>
        <w:t xml:space="preserve">FPNVVLKWPNVKYIDIRFNNFEGCLPPEIFQMNLDALILNNNRFTCNIPDTIGNSTVSVV </w:t>
        <w:br/>
        <w:t xml:space="preserve">VFAYNNFTGCIPHSIGNMPNLNEIIFTGNNLGGCFPAEIGILSNATVLDVSNNQFVGGLA </w:t>
        <w:br/>
        <w:t xml:space="preserve">SSFSGLKNVEQLNLANNKLTGFVSETLCSLPSLSNFTFSSNYFKGEAKSCISSSNKDVVL </w:t>
        <w:br/>
        <w:t xml:space="preserve">DDRNNCLPDRPYQKSARICYPVVSWPVDCSKDKCSGGGGSSTPSSPRPSTPSVPTPSTPY </w:t>
        <w:br/>
        <w:t xml:space="preserve">VPTPSTPPSTSYGPTPSTPYVPTPSTPYVPTPSTPSPSPPQQEVPTPQTPSSEPYNPSPG </w:t>
        <w:br/>
        <w:t xml:space="preserve">GHRESPTPSPEPSKPTSPTTSPSPSPEPSEPTPPATSPSPSSEPSEPTSPTTSPSPSSEP </w:t>
        <w:br/>
        <w:t xml:space="preserve">LESTPPTTSPSLSPEPSEPTSPTTSPSPSPEPSEPTSPTTSPSPEYNSSEPSPTPSPESE </w:t>
        <w:br/>
        <w:t xml:space="preserve">PQSPTSTPSPESPLSSPTSPTLEQSPSPPGQSPPPTTPEQSPSPPGQSPPPPTQSPPPPV </w:t>
        <w:br/>
        <w:t xml:space="preserve">NSPPPPVYSPPPPSPPPPVHSPPPPVYSPPPPSPPPPVHSPPPPVHSPPPPVHSPPPPVY </w:t>
        <w:br/>
        <w:t xml:space="preserve">SPPPPSPPSPPPPMHSPPPPVYSPPPPPVRSPPPPVHSPPPPVHSPPPPIYSPPPPRFSP </w:t>
        <w:br/>
        <w:t>PPPRFSPPPPTSSPPPTPTVAAPPPEDFILPPNIGFQYSSPPPPMFPGY</w:t>
        <w:br/>
        <w:br/>
        <w:t xml:space="preserve">&gt;LOC|Medtr3g148740||Fabaceae_M.truncatula||HEXA||Leucine-rich repeat, N-terminal chr03 </w:t>
        <w:br/>
        <w:t xml:space="preserve">MQVQGWFLLFSFFLFSPTSFFSHAISNEEAASIARRQMLHLQENEDLPENYVDTYKTDLK </w:t>
        <w:br/>
        <w:t xml:space="preserve">FPNPNLKSAYIALQAWKKAIYSDPTNFTSNWEGPNVCSYNGIFCAASLNDSKIQVVAGID </w:t>
        <w:br/>
        <w:t xml:space="preserve">LNQADIAGYIPAEFGLLADIALLHINSNRFCGVLPKSFSKLKLLHELDISNNRFVGKFPC </w:t>
        <w:br/>
        <w:t xml:space="preserve">HVLSIPDIKFIDIRFNEFEGEIPPELFNKTLDAIFINNNRFTSTIPENMGNSPASVIVFA </w:t>
        <w:br/>
        <w:t xml:space="preserve">NNGISGCIPSSIGQMKNLNEFVVIGNNLTGCLPEDIGKLQQLAVFDVSENLFVGALPKTL </w:t>
        <w:br/>
        <w:t xml:space="preserve">QGLSEVEVISIAHNKLTGSVPKSICSLPNLANFTFSYNYFNVEEEGCVPPGKEIELEDMD </w:t>
        <w:br/>
        <w:t xml:space="preserve">NCIPNRPKQKTTNDCNVVISKPVDCTKGLCSSKPSQSNSPSNPPTEKPTPSVPKPQPQPT </w:t>
        <w:br/>
        <w:t xml:space="preserve">PSQTPTPSTPKPTPSPQPKPTPSSPPPTPSTPEAEPPIEDDPHNEAPKRRTRSPPPPVQS </w:t>
        <w:br/>
        <w:t xml:space="preserve">SPPPVHSPSPPVHSPPPPVHSPPPPVHSPPPPVHSPPPPVHSPPPPVHSPPPPVHSPPPP </w:t>
        <w:br/>
        <w:t xml:space="preserve">VHSPPPPPVHSPPPPVHSPPPPVHSPPPPVHSPPPPPVHSPPPPVHSPPPPVHSPPPPVH </w:t>
        <w:br/>
        <w:t xml:space="preserve">SPPPPVHSPPPPVHSPPPPVHSPPPPVHSPPPPVFSPPPPVHSPPPPTASPPPPVNAPPP </w:t>
        <w:br/>
        <w:t>EDDIILPPHFGSSYASPPPPIIAGY</w:t>
        <w:br/>
        <w:br/>
        <w:t xml:space="preserve">&gt;LOC|Medtr6g102080||Fabaceae_M.truncatula||HEXA||Leucine-rich repeat chr06 </w:t>
        <w:br/>
        <w:t xml:space="preserve">MRKKQHYSSPSYVIVLFSFFLSLTTTLSSSIVSDGSHLTEAETQYIKHRQLLYYRDEFND </w:t>
        <w:br/>
        <w:t xml:space="preserve">RGENVTVDPTLVFSNNRIKNAYVALQAFKQAILSDPRNCTVDWVGSDVCSYTNVFCAPAL </w:t>
        <w:br/>
        <w:t xml:space="preserve">DNPKINTVAGIDLNHCDIAGYLPEELGLLTDLALFHVNTNRFCGTVPHKFEKLKILFELD </w:t>
        <w:br/>
        <w:t xml:space="preserve">LSNNRFAGKFPEVVLRLPELKFLDLRFNEFEGTVPKELFDKDLDAIFINHNRFVFNLPEN </w:t>
        <w:br/>
        <w:t xml:space="preserve">FGNSPVSVIVLANNRFHGCLPAGIGNMTRLNEIIAMNNGFQACLPEEVGLLKNLTVFDVS </w:t>
        <w:br/>
        <w:t xml:space="preserve">FNKFLGPLPEKYGNAVGLEVLNVAHNYLSGQIPASICALPNLVNFTYSYNFFTGEPPQCL </w:t>
        <w:br/>
        <w:t xml:space="preserve">VLPAADDRQNCLPARPRQRPAKTCKAFASHHVNCNAFRCKAFVPSLPSPPPSPVFPPPVV </w:t>
        <w:br/>
        <w:t xml:space="preserve">TPPTPVFNPPPSPVLSPPPPSPPPPVFSPPPPVYSPPPPPPPVYSPPPPPPSPPPPSPPP </w:t>
        <w:br/>
        <w:t xml:space="preserve">PPPPVYSPPPTPPSPPPTFSPHHPPTWFIYLLPPPLIPSPPPPTSPPSPLSLPLPTPPPS </w:t>
        <w:br/>
        <w:t xml:space="preserve">PSITPSNHPLLPTRSQSTQTSQPLPSPPANMRLIDSHDHSPFLLSPFQPTSLHPHPPLPH </w:t>
        <w:br/>
        <w:t xml:space="preserve">RPRPSPPPILHISFPRSNRPLTACPHPPLRMTTIFQTPSISLNTSASASQYVKTHSRPYI </w:t>
        <w:br/>
        <w:t xml:space="preserve">VSPPTRTPWLSIDSTPLAVIFITLLLACHRSPPPPPHSPPPPVYPYLSPPPPPPVHSPPP </w:t>
        <w:br/>
        <w:t xml:space="preserve">PVYSPPPPSPPPCVEPPPPPPPPCVEPPPPSSPAPHQTPYHPPPSPSPPPSPVYAYPSPP </w:t>
        <w:br/>
        <w:t>PPVYTSPPPSPVYAYPSPPPPVYSSPPPPPVYEGPIPPVFGISYASPPPPPFY</w:t>
        <w:br/>
        <w:br/>
        <w:t xml:space="preserve">&gt;NR|gi:242053469||Poaceae_S.bicolor||HEXA </w:t>
        <w:br/>
        <w:t xml:space="preserve">MTTPPPHNTTLPVLLFLLLLLATASSSAAPFASRGGLSASDAAHIRRRQLLQYHNDDGSD </w:t>
        <w:br/>
        <w:t xml:space="preserve">DGGVVVDASYAFPNPRLRDAYVALQAWKRAILSDPYNVTGSWSGPDVCAYGGVYCAPSPQ </w:t>
        <w:br/>
        <w:t xml:space="preserve">DPGLTVVASVDLNHADLAGHLPEALGRLADLAVLHLNSNRFCGLVPRSLHRLHALHELDL </w:t>
        <w:br/>
        <w:t xml:space="preserve">SNNRFVGGFPDVVLRLPSLRYLDLRFNDFEGPVPGDLFDRPLDAIFINSNRFRFRIPDNV </w:t>
        <w:br/>
        <w:t xml:space="preserve">GNSPASVLVLANNDFGGCLPASVANMSGTLDEIILMNTGLKSCVPPELAALTGLTVLDLS </w:t>
        <w:br/>
        <w:t xml:space="preserve">FNKLMGAIPDELASLRSIQQLDLGHNRLVGDVPEGICRLPHLQNFTYSYNFITGEPPACL </w:t>
        <w:br/>
        <w:t xml:space="preserve">HVKTLDDRRNCIPYRPDQRSPEQCSFFNNHHVNCDAFKCKKFVLPSPPLPPPSPPPPSPP </w:t>
        <w:br/>
        <w:t xml:space="preserve">PPSPSPPPPSPPPPSPPPPSPSPPPPSPPPPSPPPPSPPPPSPPPPSPSPPPPSPPPPSP </w:t>
        <w:br/>
        <w:t xml:space="preserve">PPPSPSPPPPSPPPPSPPPPSPSPPPPYYEVSPEERYLSPPPPAYTEVPPPPYYEVSPED </w:t>
        <w:br/>
        <w:t xml:space="preserve">RYLSPPPPPVHHDPPPPPYYEVSPEDRYLSPPPPSPASLPKYDYSSPPPPRALPKLPVYD </w:t>
        <w:br/>
        <w:t>YSSPPPPAAGSTP</w:t>
        <w:br/>
        <w:br/>
        <w:t xml:space="preserve">&gt;NR|gi:224123244||Salicaceae_P.trichocarpa||HEXA </w:t>
        <w:br/>
        <w:t xml:space="preserve">MANPLRAFGCFFFFSLLFSSFSTFSLALTDAEASYIARRQLLTLNENSELPHEFEYEVDV </w:t>
        <w:br/>
        <w:t xml:space="preserve">KITFANQRLRRAYIGLQAWKKAIYSDPFNTTGNWVGANVCAYNGVFCAPALDDPSLSVVA </w:t>
        <w:br/>
        <w:t xml:space="preserve">GVDLNGADIAGHLPAELGLMTDVALFHINSNRFCGIIPESFSKLTLMYEFDVSNNRFVGD </w:t>
        <w:br/>
        <w:t xml:space="preserve">FPSVVLSWPSLKYLDVRFNDFEGSLPPELFNKELDALFLNDNRFTSTIPETIGNSAVSVV </w:t>
        <w:br/>
        <w:t xml:space="preserve">TFANNKFTGCIPHSVGKMANLNEVIFMGNDLGGCFPAEIGLLRNVTVFDASHNGFTGILP </w:t>
        <w:br/>
        <w:t xml:space="preserve">PSFAGLKKVELLDLADNKLTGFVPENICKLPSLTNFTFSYNYFKGEAQACVPPSRKDIVL </w:t>
        <w:br/>
        <w:t xml:space="preserve">DDTSNCLSDRPKQKSARTCYPVVSRPVDCSKDKFHSPPPPVQSPPPPPPVHSPPPPVQSP </w:t>
        <w:br/>
        <w:t xml:space="preserve">PPPVHSPPPPVHSPPPPVQSPPPPVHSPPPPVHSPPPPVHSPPPPVHSPPPPVQSPPPPV </w:t>
        <w:br/>
        <w:t>HSPPPPVHSPPPVQSPPPP</w:t>
        <w:br/>
        <w:br/>
        <w:t xml:space="preserve">&gt;NR|gi:224103499||Salicaceae_P.trichocarpa||HEXA </w:t>
        <w:br/>
        <w:t xml:space="preserve">MAEPLRVLGCFFFFSFLLSSFSNFSLALTDAEASSIARRQLLTLHENGELPDDFEYEVDV </w:t>
        <w:br/>
        <w:t xml:space="preserve">KETFANQRLRRAYIGLQAWKKAMYSDPFNTTGNWVGADVCAYNGVFCAPALDDSGLSVMA </w:t>
        <w:br/>
        <w:t xml:space="preserve">GVDLNGADIAGYLPAELGLLTDVALFHINSNRFCGIIPKSFSKLTLMYEFDVSNNRFVGD </w:t>
        <w:br/>
        <w:t xml:space="preserve">FPSVVLTLPSLKYLDIRFNDFEGSLPPELFNKDLDALFLNDNRFTSTIPETIGNSPVSVV </w:t>
        <w:br/>
        <w:t xml:space="preserve">TFANNKFTGCIPHSIGKMTNLNEVIFMGNDLGGCFPAEIGLLGNVTVFDASHNGFTGILP </w:t>
        <w:br/>
        <w:t xml:space="preserve">SSFAGLKKVELLDLADNKLTGFVPENICRLSSLTNFTFSYNYFKGEAQACVPPSRKDTVL </w:t>
        <w:br/>
        <w:t xml:space="preserve">DDTSNCLSDRPKQKSARTCYPVVSRPVDCSKDKCSGGGVHSPPPSSQSLPPLVHSLPPPA </w:t>
        <w:br/>
        <w:t xml:space="preserve">HSPPPSIHFPPPPVHSPPPPPVHSPPPPIYSPPPLVYSPPPPVHSPPPPVHSPPPPVQSF </w:t>
        <w:br/>
        <w:t xml:space="preserve">PPPVHSPPPPVHSPPPPPVYSPPPPVHSPPPPVYSPPPLVQSPPPPVHSPPPPLHSPPPP </w:t>
        <w:br/>
        <w:t xml:space="preserve">PVYSPPPPVHSPPPPVHSPPPPIQSPPPPVHSPPPPPIHSPPPPVQSLPPPPVNSPLPPV </w:t>
        <w:br/>
        <w:t xml:space="preserve">HSPPPPVHSPTSPIHSHPPPVNSPPPPVQSLPPPPVNSPPPPVHSPTPPIHSPSPPLHSP </w:t>
        <w:br/>
        <w:t xml:space="preserve">PPPIRSPPPPVFSPPPVIVSPPPPPPEEDFILPPNLGFQYASPPPPTFPGY </w:t>
        <w:br/>
        <w:br/>
        <w:t xml:space="preserve">&gt;NR|gi:127058169||Solanaceae_N.tabacum||HEXA </w:t>
        <w:br/>
        <w:t xml:space="preserve">MRPPSRLHSLFISFLVISLLSFQIYGQEGDIDLDDIKGDADKLIFENPKLRVAYIALQTW </w:t>
        <w:br/>
        <w:t xml:space="preserve">KAAMFSDPFNFTANWTGPNVCSYGGVFCAQSLTNDSIRVVAGIDLNHADIAGYLVPELGL </w:t>
        <w:br/>
        <w:t xml:space="preserve">LTDLVLFHLNSNRFCGIVPKTFSHLKLLRELDLSNNRFVGGFPKVVLSLPSLKFLDLRFN </w:t>
        <w:br/>
        <w:t xml:space="preserve">DFEGPVPSKLFDKDLDALFLNDNRFRFGIPENLGNSPVSVLVFANNNLGGCIPASIGKMG </w:t>
        <w:br/>
        <w:t xml:space="preserve">NSLNELILMNDNLTSCLPMEIGMLKKLTVFDVSFNKIQGPLPSTVSRMRSVEQLNVAHNK </w:t>
        <w:br/>
        <w:t xml:space="preserve">LTGVIPASICQLPRLQNFTFSFNYFKGEAPVCAATRSGRVIDGEENCIAGKEDQRSAKEC </w:t>
        <w:br/>
        <w:t xml:space="preserve">SSDDAKPYDCRKSQCFSRSAISPVVKPRPKPTPKPKRPPVQNKPPAPKPSPPTKPIVPIE </w:t>
        <w:br/>
        <w:t xml:space="preserve">SPPPPSSKSSGSHFKRSPPPPQSTPPPSPPPPPPVYSSSPSHQHRSPPPPTHKISPVTRH </w:t>
        <w:br/>
        <w:t xml:space="preserve">APPPPPPPSPVYYHHPSPPPPQPVYYAPPTYKPQSPPPPPPPVHYEPPTYTPQSPPPPPP </w:t>
        <w:br/>
        <w:t xml:space="preserve">VHYEPPPYTPQSPPPPPVHYEPPTYTPQSPPPPVYVTPSSPPPPVYEHPKPPTPTPSPPA </w:t>
        <w:br/>
        <w:t xml:space="preserve">GYTPPQEPSHPAPPTPPCNETPPPPPSTPHWQPKPSPPPTYNPSPSYTQSPPPPPPTYTY </w:t>
        <w:br/>
        <w:t xml:space="preserve">SSPPPPSSSPPPPTYYYSSPPPPPPSPPPPSPSPPPPSYEHVPLPPIVGVSYASPPPPVI </w:t>
        <w:br/>
        <w:t>PYY</w:t>
        <w:br/>
        <w:br/>
        <w:t xml:space="preserve">&gt;TC|TC197827||Solanaceae_S.lycopersicum||HEXA </w:t>
        <w:br/>
        <w:t xml:space="preserve">MRPPSRGVLISFFVITLLSYQISYVVGQEGDSDIGLDDIKANASKLSFENSRTRDAYIAL </w:t>
        <w:br/>
        <w:t xml:space="preserve">QYWKTAMFSDPFNFTANWTGPNVCSYGGVFCAPSLMDDSIRVVAGIDLNHADIAGSLVAE </w:t>
        <w:br/>
        <w:t xml:space="preserve">LGLLTDLVLFHLNSNRFCGVVPKTFSHLKLLRELDLSNNRFVGGFPKVVLSLPSLKFLDL </w:t>
        <w:br/>
        <w:t xml:space="preserve">RFNDFEGPVPSGLFDKDLDALFLNDNRFRFGIPENLGNSPVSVLVFANNDLGGCIPASIG </w:t>
        <w:br/>
        <w:t xml:space="preserve">KMGKTLNELILMNDNLTGCLPMEIGLLNKLTVFDVSFNKIQGSLPSTVSKMRSVEELNVA </w:t>
        <w:br/>
        <w:t xml:space="preserve">HNKLTGVIPASICQLPRLQNFTYSFNYFTGEAPVCAATRSGDGQENCIVGKKNQRSAKEC </w:t>
        <w:br/>
        <w:t xml:space="preserve">SSDDAKPYDCRKSKCYSPFATSPSTKPKPKPKPRGPPPPTWKSSGSHNKRSPPPPKSTPL </w:t>
        <w:br/>
        <w:t xml:space="preserve">PPPAPYKKSPTYQHRSPPPPTHKISPVTHHSPPPPSPVYYHPSPSSPPPPVYYSPPPPVY </w:t>
        <w:br/>
        <w:t xml:space="preserve">HEPPPTYKPKSPPPPPTPSYEHPKTPSPLPPTPSYEHPKTPPSHEHPKTPSPPTPSYEHP </w:t>
        <w:br/>
        <w:t>KTPSHPTPPTPPCNEPPPPPPNSHWEPKPSTPYTYSSPPPPSPSP</w:t>
        <w:br/>
        <w:br/>
        <w:t xml:space="preserve">&gt;TC|TC213342||Solanaceae_S.lycopersicum||HEXA </w:t>
        <w:br/>
        <w:t xml:space="preserve">MVALGCFLFFLVSFCSFSPSYFALSDIEAASIARRQLLSNNGQLSNTYESEMTINMKFEN </w:t>
        <w:br/>
        <w:t xml:space="preserve">ARLKKAYVALQAWKKSIYSDPTNFTANWEGSNVCAYNGVFCDNALDDPNISVVAGIDLNH </w:t>
        <w:br/>
        <w:t xml:space="preserve">ADIAGHLPVELGLLADVSLIHINSNRFCGIIPKSITNLTLLDEIDFSNNRFVGPFPDVVL </w:t>
        <w:br/>
        <w:t xml:space="preserve">DLPKLNYLDLRFNDFEGQVPSALFEKNLDAILINNNRFHSTIPESLGNSNASVVVLANNK </w:t>
        <w:br/>
        <w:t xml:space="preserve">FYGCIPSSIGKMGNSLDELVFTNNELSGCLPEEITKLTSLTLLDISGNKFVGSLPQDLKS </w:t>
        <w:br/>
        <w:t xml:space="preserve">MQKVEIFDIASNKFMGNVPKNLCTLPSLKNFTFSKNYFESMDETCRPSESKQVKIDGNEN </w:t>
        <w:br/>
        <w:t xml:space="preserve">CLGGRSEQRTEKECFPVVSKPVDCSKGHCGVSREGQSPKDPPKTVTPPKPSTPTTPKPNP </w:t>
        <w:br/>
        <w:t xml:space="preserve">SPPPPKTLPPPPPKTSPPPPVHSPPPPPVASPPPPVHSPPPPVASPPPPVHSPPPPPVAS </w:t>
        <w:br/>
        <w:t xml:space="preserve">PPPPVHSPPPPVASPPPPVHSPPPPVHSPPPPVASPPPPVHSPPPPVHSPPPPVHSPPPP </w:t>
        <w:br/>
        <w:t xml:space="preserve">VHSPPPPVHSPPPPVASPPPPVHSPPPPVHSPPPPVHSPPPPVASPPPPVHSPPPPPPVA </w:t>
        <w:br/>
        <w:t xml:space="preserve">SPPPPVHSPPPPVASPPPPVHSPPPPVASPPPPVHSPPPPVHSPPPPVHSPPPPVASPPP </w:t>
        <w:br/>
        <w:t>ALVFSPPPPVHSPPPPAPVMSPPPPTFEDVALPPTLGSLYASPPPPIFQGY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AGPA Class [89 Proteins (68 w/ GPI anchor), 58 Species (45 w/ GPI anchor)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br/>
        <w:t xml:space="preserve">&gt;TC|TC5406||Amaranthaceae_B.vulgaris||AGPA </w:t>
        <w:br/>
        <w:t xml:space="preserve">MDLKATLLLGLICITLSVVGGQSPAASPSQSTQPPPTTQPPPATQPPQASQPPPATQPPQ </w:t>
        <w:br/>
        <w:t xml:space="preserve">ASQPPPAAQPPQATQPPQASQPPPATQPPTASPPTQTTTAPPPQVAQAPQQSPPPVATPP </w:t>
        <w:br/>
        <w:t xml:space="preserve">PVAATPPPVVSSPPPPVATPPPATPPPVSAPPPVSTPPPAATPAPLSTPPAVAPVAATPG </w:t>
        <w:br/>
        <w:t>PSLAASPPVPLSEAPGPSLLGAASPGPANAQADD</w:t>
        <w:br/>
        <w:br/>
        <w:t xml:space="preserve">&gt;TA|TA463_126914||Amaranthaceae_S.salsa||AGPA </w:t>
        <w:br/>
        <w:t xml:space="preserve">MDLKATLLLGLICITFAAVGGQQSPATSPSQQQQPPVTTQPPPQGAQPPQGAQPPPQGAQ </w:t>
        <w:br/>
        <w:t xml:space="preserve">PPQGAQPPPATQPPQAAQPPPATQPPQAAAPPQSTQSPPPVANAPQSPPPVPATPPPVAT </w:t>
        <w:br/>
        <w:t>PPPVATPP</w:t>
        <w:br/>
        <w:br/>
        <w:t xml:space="preserve">&gt;TA|EL399685||Asteraceae_C.tinctorius||AGPA </w:t>
        <w:br/>
        <w:t xml:space="preserve">MDRNAIFLTAFICIIFSSVGGQSPSSSPTATPAPPTTTAPPPQVASTPPPVATPPPVAST </w:t>
        <w:br/>
        <w:t xml:space="preserve">PPATPPPVASPPPATPTPVASPPPATPPPVESPPPATPPPVSSPRPITPRPEASPPPALT </w:t>
        <w:br/>
        <w:t>SSPPATVPASSPGVTPSLRPSPLS</w:t>
        <w:br/>
        <w:br/>
        <w:t xml:space="preserve">&gt;TC|TC1903||Asteraceae_L.serriola||AGPA </w:t>
        <w:br/>
        <w:t xml:space="preserve">MDRNAVFLTAFICIVISSVGGQSPSSSPTTSPPQVVASPPPTTTAPPPQVASPPTSTPPP </w:t>
        <w:br/>
        <w:t xml:space="preserve">VAAPPTVASPPPTTPPPVASPPPATPPPVASPPPATPPPVASPPPATPPPVASPPPAPLA </w:t>
        <w:br/>
        <w:t xml:space="preserve">SPPAPVPVSSPTPSVTPTVAPSPLLSSPPAPPTGAPSPSLATDLSPAPSATDVSGVEKMG </w:t>
        <w:br/>
        <w:t>SMVGSIVFGCALVYSLF</w:t>
        <w:br/>
        <w:br/>
        <w:t xml:space="preserve">&gt;TA|TA55_121540||Asteraceae_S.aethnensis||AGPA </w:t>
        <w:br/>
        <w:t xml:space="preserve">MDRKAAILIAFICIVFSTVGGQSPSSSPTATPAPPTTTPPPTASPPQVTATPPPVSTPPP </w:t>
        <w:br/>
        <w:t xml:space="preserve">VVTPVSAPPPATPPPVASPPPATPPPVASPPPATPPPVASPPPATPPPVASPPAPVPVAA </w:t>
        <w:br/>
        <w:t xml:space="preserve">PTPSVTPAVAPSPLTLSPPAPPTGAPSPSLTTDLSPAPSATDVSGVEKIGSMVGSVVFGC </w:t>
        <w:br/>
        <w:t>ALVYSLL</w:t>
        <w:br/>
        <w:br/>
        <w:t xml:space="preserve">&gt;TA|DY664112||Asteraceae_S.chrysanthemifolius||AGPA </w:t>
        <w:br/>
        <w:t xml:space="preserve">MDRKAAILIAFICIVFSTVGGQSPSSSPTATPAPPTTTPPPTASPPQVTATPPPVSTPPP </w:t>
        <w:br/>
        <w:t xml:space="preserve">VVTPVSAPPPATPPPVASPPPATPPPVASPPPATPPPVASPPPATPPPVASPPAPVPVAA </w:t>
        <w:br/>
        <w:t xml:space="preserve">PTPSVTPAVAPSPLTLSPPAPPTGAPSPSLTTDLSPAPSATDVSGVEKIGSMVGSVVFGC </w:t>
        <w:br/>
        <w:t>ALVYSLL</w:t>
        <w:br/>
        <w:br/>
        <w:t xml:space="preserve">&gt;TA|DV038792||Asteraceae_S.squalidus||AGPA </w:t>
        <w:br/>
        <w:t xml:space="preserve">MDRKAAILIAFICIVFSTVGGQSPSSSPTATPAPPTTTPPPTASPPQVTATPPPVSTPPP </w:t>
        <w:br/>
        <w:t xml:space="preserve">VVTPVSAPPPATPPPVASPPPATPPPVASPPPATPPPVASPPPATPPPVASPPAPVPVAA </w:t>
        <w:br/>
        <w:t xml:space="preserve">PTPSVTPAVAPSPLTLSPPAPPTGAPSPSLTTDLSPAPSATDVSGVEKIGSMVGSVVFGC </w:t>
        <w:br/>
        <w:t>ALVYSLL</w:t>
        <w:br/>
        <w:br/>
        <w:t xml:space="preserve">&gt;LOC|AT5G65390||Brassicaceae_A.thaliana||AGPA||AGP7 </w:t>
        <w:br/>
        <w:t xml:space="preserve">MNSKIIEAFFIVALFTTSCLAQAPAPSPTTTVTPPPVATPPPAATPAPTTTPPPAVSPAP </w:t>
        <w:br/>
        <w:t xml:space="preserve">TSSPPSSAPSPSSDAPTASPPAPEGPGVSPGELAPTPSDASAPPPNAALTNKAFVVGSLV </w:t>
        <w:br/>
        <w:t>AAIIYAVVLA</w:t>
        <w:br/>
        <w:br/>
        <w:t xml:space="preserve">&gt;LOC|AT2G14890||Brassicaceae_A.thaliana||AGPA||AGP9 </w:t>
        <w:br/>
        <w:t xml:space="preserve">MARSFAIAVICIVLIAGVTGQAPTSPPTATPAPPTPTTPPPAATPPPVSAPPPVTTSPPP </w:t>
        <w:br/>
        <w:t xml:space="preserve">VTTAPPPANPPPPVSSPPPASPPPATPPPVASPPPPVASPPPATPPPVATPPPAPLASPP </w:t>
        <w:br/>
        <w:t xml:space="preserve">AQVPAPAPTTKPDSPSPSPSSSPPLPSSDAPGPSTDSISPAPSPTDVNDQNGASKMVSSL </w:t>
        <w:br/>
        <w:t>VFGSVLVWFMI</w:t>
        <w:br/>
        <w:br/>
        <w:t xml:space="preserve">&gt;TC|TC70639||Brassicaceae_B.napus||AGPA </w:t>
        <w:br/>
        <w:t xml:space="preserve">MVSKMVQVFLIVALFATSALAQAPAPTPTITPPAATPPPVTTPPPVATPPPVATPPPAAT </w:t>
        <w:br/>
        <w:t xml:space="preserve">PAPATTPPPAVTPAPATTQPSAAPSPSDVPAASPPAPEGPALSPGSLAPGPSDEAPAPSA </w:t>
        <w:br/>
        <w:t>AFSNKAFIAGTAFTAVMYAAVFI</w:t>
        <w:br/>
        <w:br/>
        <w:t xml:space="preserve">&gt;TC|TC97087||Brassicaceae_B.napus||AGPA </w:t>
        <w:br/>
        <w:t xml:space="preserve">MGRQFVIVAICIVLVAGVGGQAPSSPPTATPAPPTPTTPPPAATPPPVSAPPPVATSPPP </w:t>
        <w:br/>
        <w:t xml:space="preserve">ATTAPPPATPPPVATPPPATPPPVATPPPVATPPPATPPPVATPPPAPLASPPAQVPALA </w:t>
        <w:br/>
        <w:t xml:space="preserve">PTTKPDAPSSSPLSSPPSPATDAPGPSIESLSPGPSTDSNDQNGATKTVSSLVLGSVLVW </w:t>
        <w:br/>
        <w:t>FMI</w:t>
        <w:br/>
        <w:br/>
        <w:t xml:space="preserve">&gt;TC|TC64293||Brassicaceae_B.napus||AGPA </w:t>
        <w:br/>
        <w:t xml:space="preserve">MARQFAIVAICIVLIAGVGGQAPSSPPTTTPAPPTTTTPPPAATPPPVSAPPPVTTSPPP </w:t>
        <w:br/>
        <w:t xml:space="preserve">ATTAPPPATPPPVASPPPATPPPVATPPPATPPPVASPPPATPPPVASPPPATPPPAPLA </w:t>
        <w:br/>
        <w:t xml:space="preserve">SPPAQVPALAPTTPDAPSTSPSSSPPLPATDGPGPSAEGPGPSTDSNDQNGASKTVSSLV </w:t>
        <w:br/>
        <w:t>LGSVLVWFMI</w:t>
        <w:br/>
        <w:br/>
        <w:t xml:space="preserve">&gt;TC|TC68566||Brassicaceae_B.napus||AGPA </w:t>
        <w:br/>
        <w:t xml:space="preserve">MDSSLMSWSLLLAFALISPFSVNAQGPAASPATPTISTPPPTTTVPPPTTTALPPTTTVP </w:t>
        <w:br/>
        <w:t xml:space="preserve">PPTATVPPPTTTASPPTTVVPPVSATPPPATPTTPPPAVTPTSSPPAPKAAPVISPATPP </w:t>
        <w:br/>
        <w:t xml:space="preserve">PQPPQSPPVSAPTVSPPPAPASPPPASPPAPTSPPPAPASPPPALTPITLPPAPAPAKHK </w:t>
        <w:br/>
        <w:t xml:space="preserve">KKHKHKRHHHAPAPAPTPPSPPSPPVLTDSQDTAPAPSPFQNANGGNALNQLQGRVGMWL </w:t>
        <w:br/>
        <w:t>TTVMGTLVLMAMTA</w:t>
        <w:br/>
        <w:br/>
        <w:t xml:space="preserve">&gt;TA|AM061600||Brassicaceae_B.oleracea||AGPA </w:t>
        <w:br/>
        <w:t xml:space="preserve">MGRQFVIVAICIVLVAGVGGQAPSTPPTATPAPPTPTTPPPAATPPPVSAPPPVTTSPPP </w:t>
        <w:br/>
        <w:t xml:space="preserve">ATTAPPPATPPPVASPPPATPPPVATPPPVATPPPALLASPPAQVPALAPTTKPDTPSLS </w:t>
        <w:br/>
        <w:t>PLSSPPSPATDAPGPSTESLSPGPSTDSNDQNGATKTVSSLVLGSVLVWFMI</w:t>
        <w:br/>
        <w:br/>
        <w:t xml:space="preserve">&gt;TA|DY029898||Brassicaceae_B.oleracea||AGPA </w:t>
        <w:br/>
        <w:t xml:space="preserve">MARRFAIVAICIVLIAGVGGQAPSSPPTTTPAPPTTTTPPPAATPPPVSAPPPVTTSPPP </w:t>
        <w:br/>
        <w:t xml:space="preserve">ATTAPPPATPPPVASPPPATPPPVATPPPATPPPVASPPPATPPPVASPPPATPPPAPLA </w:t>
        <w:br/>
        <w:t xml:space="preserve">SPPAQVPALAPTTPEAPSTSPSSSPPLPATDGPGPSVEGPGPSTDSNDQNGASKTVSSLV </w:t>
        <w:br/>
        <w:t>LGSVLVWFMI</w:t>
        <w:br/>
        <w:br/>
        <w:t xml:space="preserve">&gt;TA|CV545845||Brassicaceae_B.rapa||AGPA </w:t>
        <w:br/>
        <w:t xml:space="preserve">MGSKSVQVFLIMALFATVVLAQAPAPTPTATPPPPVATPPPVATPPPVATPPPAATPAPA </w:t>
        <w:br/>
        <w:t xml:space="preserve">TTPPSAAPSPSDAPSASPPAPEGPASSPSGLSPGPSEDAPAPSAAFSNKAFIAGTVFAAV </w:t>
        <w:br/>
        <w:t>MYTAVLA</w:t>
        <w:br/>
        <w:br/>
        <w:t xml:space="preserve">&gt;TA|BG543263||Brassicaceae_B.rapa||AGPA </w:t>
        <w:br/>
        <w:t xml:space="preserve">MARQFAVVAICIVLIGSVRGQAPSSPPTTTPAPPTTTTPPPAATPPPVSAPPPVTTSPPP </w:t>
        <w:br/>
        <w:t xml:space="preserve">ATPPPVSTPPPVASPPPATHPPVASPPPVATPPPAPLASPPAQVPAAAPTTKPDAPSSSP </w:t>
        <w:br/>
        <w:t>LSSPPSPATDAPRPSTTFLSPGPSTDSNDQNGASKMVSSLVLGSVLVRFVI</w:t>
        <w:br/>
        <w:br/>
        <w:t xml:space="preserve">&gt;TA|CX270955||Brassicaceae_B.rapa||AGPA </w:t>
        <w:br/>
        <w:t xml:space="preserve">MGRQFVIVAICIVLVAGVGGQAPSSPPTATPAPPTPITPPPAATPPPVSAPPPVTTSPPP </w:t>
        <w:br/>
        <w:t xml:space="preserve">ATTAPPPATPPPVATPPPVTAPPPATPPPVATPPPAPLASPPAQVPSLAPTTKPDAPSSS </w:t>
        <w:br/>
        <w:t>PLSSPPSPATDAPGPSIESLSPGPSTDSNDQNGATKTVSSLVLGSVLVWFMI</w:t>
        <w:br/>
        <w:br/>
        <w:t xml:space="preserve">&gt;TA|TA2327_3711||Brassicaceae_B.rapa||AGPA </w:t>
        <w:br/>
        <w:t xml:space="preserve">MARQFAIVAICIVLIAGVGGQAPSSPPTTTPAPPTTTTPPPAATPPPVSAPPPVTTSPPP </w:t>
        <w:br/>
        <w:t xml:space="preserve">ATTAPPPATPPPVASPPPATPPPVATPPPATPPPVASPPPATPPPVASPPPATPPPAPLA </w:t>
        <w:br/>
        <w:t xml:space="preserve">SPPAQVPALAPTTPDAPSTSPSSSPPLPATDGPGPSAEGPGPSTDSNDQNGASKTVSSLV </w:t>
        <w:br/>
        <w:t>LGSVLVWFMI</w:t>
        <w:br/>
        <w:br/>
        <w:t xml:space="preserve">&gt;TC|DV126386||Euphorbiaceae_E.esula||AGPA </w:t>
        <w:br/>
        <w:t xml:space="preserve">MTHQTSLILLSLICIVISGVTAQSPATSPTATPAPPTTTPPPTSAPPPVTQSPPPAATPP </w:t>
        <w:br/>
        <w:t xml:space="preserve">PVSAPPPATPPPATPPPATPPPATPPPATPPPATPPPATPPPATPPPATPPPATPPPATP </w:t>
        <w:br/>
        <w:t xml:space="preserve">PPATPPPATPPPAPLASPPALVPAPSPSKPKLKAPAPSPLALSPPSPPMGAPAPSLGALT </w:t>
        <w:br/>
        <w:t>PAPAGSDMSGVSRQKIGGGFVLGCALSWLLL</w:t>
        <w:br/>
        <w:br/>
        <w:t xml:space="preserve">&gt;NR|gi:255581976||Euphorbiaceae_R.communis||AGPA </w:t>
        <w:br/>
        <w:t xml:space="preserve">MALSRAMLMTTLMLGLLASSTIAQGPTMPPSMPPTTSASPPAATAAPSPMVSAPPPAAMT </w:t>
        <w:br/>
        <w:t xml:space="preserve">PPPAATPMSPPPTMSSPSPSMSPTMSPPPTMSPTMPPTSSATPPSMAPESSPPEMGSPPE </w:t>
        <w:br/>
        <w:t>PAGPAPTPGGMSPPSPAMVPSTPPVSTTPDSGAFVLGSSMAALLSFLGGVAVLFA</w:t>
        <w:br/>
        <w:br/>
        <w:t xml:space="preserve">&gt;TC|TC280162||Fabaceae_G.max||AGPA </w:t>
        <w:br/>
        <w:t xml:space="preserve">MGSGAVQLFLILGLLASSCLAQAPGAAPSQPPTTTPSPPPPRSAPAPAPTTPATPPPATP </w:t>
        <w:br/>
        <w:t xml:space="preserve">PPAATPPPAATPPPAATPTPAPAPPTAAPTPASSPAASPPSPSPTVTPSPTSPNTPPGPS </w:t>
        <w:br/>
        <w:t>PGPSGSAEPPPPSAAFSASKAFIATSALAGTFVAMALVA</w:t>
        <w:br/>
        <w:br/>
        <w:t xml:space="preserve">&gt;TC|TC297034||Fabaceae_G.max||AGPA </w:t>
        <w:br/>
        <w:t xml:space="preserve">METHLVLLLALIFTVVAGVGAQGPSTSPAPPTPQSSPPPIQSSPPPVPSSPPPAQSPPPA </w:t>
        <w:br/>
        <w:t xml:space="preserve">STPPPAPLSSPPPASPPPSSPPPASPPPASPPPASPPPASPPPASPPPASPPPATPPPAS </w:t>
        <w:br/>
        <w:t xml:space="preserve">PPPFSPPPATPPPATPPPALTPTPLSSPPATSPAPAPAKVVAPALSPSLAPGPSLSTISP </w:t>
        <w:br/>
        <w:t>SGDDSGAEKLWSFQKMIGSLVFGCALLSLLF</w:t>
        <w:br/>
        <w:br/>
        <w:t xml:space="preserve">&gt;TC|TC308383||Fabaceae_G.max||AGPA </w:t>
        <w:br/>
        <w:t xml:space="preserve">METHLVFLLGLIFTLVAGVGAQAQGPSTSPAPPTPQASPPPVQSSPPPVPSSPPPSQSPP </w:t>
        <w:br/>
        <w:t xml:space="preserve">PASTPPPSPLSSPPPSSPPPSSPPPSSPPPASPPPSSPPPASPPPSSPPPSSPPPFSPPP </w:t>
        <w:br/>
        <w:t xml:space="preserve">ATPPPATPPPAVPPPSLTPTVTPLSSPPVSSPAPSPSKVFAPALSPSLAPGPSLSTISPS </w:t>
        <w:br/>
        <w:t xml:space="preserve">GDDSGAQNLWSFQKMIGSLVFGCALLSMLF </w:t>
        <w:br/>
        <w:br/>
        <w:t xml:space="preserve">&gt;TC|TC288369||Fabaceae_G.max||AGPA </w:t>
        <w:br/>
        <w:t xml:space="preserve">MDRNGVLSLAFICIVVAGVGGQSPAAAPSNTPATPAAATPAQAPSTVPKSPAPVASPKSS </w:t>
        <w:br/>
        <w:t xml:space="preserve">PPAATPASTPAASPTTTPAAPAPVTKPPAASPPPATPPPATPPPAPVPVSSPPAPVPVSS </w:t>
        <w:br/>
        <w:t xml:space="preserve">PPAPVPVAAPTTPVAPSPAPKHKKKGKKHGAPAPSPLLGPPAPPTGAPGPSEDASSPGPG </w:t>
        <w:br/>
        <w:t>TAANDESGAETTMCLEKVLGGLALGWATLVLVF</w:t>
        <w:br/>
        <w:br/>
        <w:t xml:space="preserve">&gt;TA|BM519762||Fabaceae_G.soja||AGPA </w:t>
        <w:br/>
        <w:t xml:space="preserve">MGSGAVQLFLILGLLASSCLAQAPGAAPSQPPTTTPSPPPPRSAPAPAPTTPLFSPPAAT </w:t>
        <w:br/>
        <w:t>PPPAATPTPAPAPPTAAPTPASSPAASPPSPSP</w:t>
        <w:br/>
        <w:br/>
        <w:t xml:space="preserve">&gt;TA|TA964_47247||Fabaceae_L.japonicus||AGPA </w:t>
        <w:br/>
        <w:t xml:space="preserve">MKMMDTHNMHVVLVLGLICIVIASVGAQSPSNSPTTSPAPPTPTTPQPPAAQSSPPPAQS </w:t>
        <w:br/>
        <w:t xml:space="preserve">SPPPVQSSPPPASTPPPAQSSPPPVSSPPPVQSTPPPAPASTPPPASPPPFSPPPATPPP </w:t>
        <w:br/>
        <w:t xml:space="preserve">PAATPPPALTPVPATSPAPAPAKVKSKSPAPAPAPALAPVVSLSPSEAPGPSLSSLSPAL </w:t>
        <w:br/>
        <w:t>SPAASDDSGVEKSWSMQKMIGSLVFGSAFLYLLI</w:t>
        <w:br/>
        <w:br/>
        <w:t xml:space="preserve">&gt;NR|gi:535586||Fabaceae_M.sativa||AGPA </w:t>
        <w:br/>
        <w:t xml:space="preserve">MGTHHIVLVVGLICAVFSSVGAQQAPSTSPNSSPAPPTPPANTPPTTPQASPPPVQSSPP </w:t>
        <w:br/>
        <w:t xml:space="preserve">PVQSSPPPVQSSPPPAQSTPPPVQSSPPPVSAPPPVQQSPPPTPLTPPPVQSTPPPASPP </w:t>
        <w:br/>
        <w:t xml:space="preserve">PASPPPFSPPPATPPPATPPPATPPPALTPTPLSSPPATTPAPAPAKLKSKAPTLAPVLS </w:t>
        <w:br/>
        <w:t>PSDAPAPGLSSLSPSISPSGTDDSGAEKLWSHKMVGLVFGCAFLYLLF</w:t>
        <w:br/>
        <w:br/>
        <w:t xml:space="preserve">&gt;TC|TC121104||Fabaceae_M.truncatula||AGPA </w:t>
        <w:br/>
        <w:t xml:space="preserve">MGTHHIVLVVIGLICVVFSSVGAQQAPSTSPNSSPAPPTPPANTPPTTPQASPPPVQSSP </w:t>
        <w:br/>
        <w:t xml:space="preserve">PPVQSSPPPLQSSPPPAQSTPPPVQSSPPPVQQSPPPTPLTPPPVQSTPPPASPPPASPP </w:t>
        <w:br/>
        <w:t xml:space="preserve">PFSPPPATPPPATPPPATPPPALTPTPLSSPPATTPAPAPAKLKSKAPALAPVLSPSDAP </w:t>
        <w:br/>
        <w:t>APGLSSLSPSISPSGTDDSGAEKLWSHKMVGLVFGCAFLSLLF</w:t>
        <w:br/>
        <w:br/>
        <w:t xml:space="preserve">&gt;TC|TC12094||Fabaceae_P.vulgaris||AGPA </w:t>
        <w:br/>
        <w:t xml:space="preserve">MDHHFLFFLAFTCTVLAGVGAQAPSTSPTTSPAPPTPTTPQASPPPLQSSPPPAQSSPPP </w:t>
        <w:br/>
        <w:t xml:space="preserve">LQSSPPPAQSPPPLSSPPPASPPPASPPPASPPPASPPPASPPPASPPPASPPPASPPPF </w:t>
        <w:br/>
        <w:t xml:space="preserve">SPPPATPPPATPPPATPPPAVPPPALTPAPLSSPPATSPAPAPAKLLSPSLTPSLSPGPS </w:t>
        <w:br/>
        <w:t>LSTISPSGDDSGAEKLWSSGSIVLGCALVFMMF</w:t>
        <w:br/>
        <w:br/>
        <w:t xml:space="preserve">&gt;TA|TA362_57577||Fabaceae_T.pratense||AGPA </w:t>
        <w:br/>
        <w:t xml:space="preserve">MGTHIVLVVGLICAVFVSAGAQQPPSTSPNASPAPPTPPTNTPPTTPQASPPPVQSAPPT </w:t>
        <w:br/>
        <w:t xml:space="preserve">AQSSPPPVQASPPPVQSAPPPVQQSSPPPVSSTPPPVQSSPPPAPVTPPPASPPPASPPP </w:t>
        <w:br/>
        <w:t xml:space="preserve">FSPPPATPPPATPPPAVPPPALTPTPLSSPPATSPAPSPTKVKSKAPALAPVLSPSDAPA </w:t>
        <w:br/>
        <w:t>PTLSSLSPAITPTSNDDSGAAEMLWSQKKMVGLVFGCAFLSLMF</w:t>
        <w:br/>
        <w:br/>
        <w:t xml:space="preserve">&gt;TC|TC40462||Funariaceae_P.patens||AGPA </w:t>
        <w:br/>
        <w:t xml:space="preserve">MAQGRSSAMAVLVIVAVLAFSQAVTAKDYNVGGTLNWDFPPGTDVGYYDTWSSQQKFVAG </w:t>
        <w:br/>
        <w:t xml:space="preserve">DSLTFTFDPRAHDVQIVTESEYTNCAMSSGKKYTSGKDAIPLTKPGKYYFICSFMGHCAM </w:t>
        <w:br/>
        <w:t xml:space="preserve">GMKMKVVVATGSSTPVTPPTSPATPPVTPPTASTPPPAVSSPPPAVSTPPPGCSYSSSSC </w:t>
        <w:br/>
        <w:t>SHSSPGYSSCSSCGSSHSSRKCPCSSSSH</w:t>
        <w:br/>
        <w:br/>
        <w:t xml:space="preserve">&gt;TA|TA5304_29729||Malvaceae_G.arboreum||AGPA </w:t>
        <w:br/>
        <w:t xml:space="preserve">MKVCNKNLFLSALLCIAIAGVLGQAPSNPPTSTPAPPTPPASTPPPTTQPPPTPTATPPP </w:t>
        <w:br/>
        <w:t xml:space="preserve">VSTPPPTSSPPPVTASPPPVSTPPPSSPPPATPPPASPPPATPPPASPPPATPPPASPPP </w:t>
        <w:br/>
        <w:t xml:space="preserve">ATPPPATPPPATPPATPPPAPLASPPATVPAISPVQTPLTSPPAPPTEAPAPTLGAATPG </w:t>
        <w:br/>
        <w:t>PAGTDTSGANQMWTVQKMMGSLAMGWALLNLMV</w:t>
        <w:br/>
        <w:br/>
        <w:t xml:space="preserve">&gt;TA|BF271831||Malvaceae_G.arboreum||AGPA </w:t>
        <w:br/>
        <w:t xml:space="preserve">MMLNNKFLFLSALFCIAVAGVLGQAPPTPSNPPTSTPAPPTPPASTPPPTTQPPPTPTTT </w:t>
        <w:br/>
        <w:t xml:space="preserve">SPPPASSPPATSSPPPVTASPPPVSTPPPATPPSVSSPPPASAAPATPPAATPPPASPPP </w:t>
        <w:br/>
        <w:t xml:space="preserve">ATPPPASAPPATPAPATAAAATPPPAPLASPPATVPAPAPSKTKAKSPALSPSASSPPSA </w:t>
        <w:br/>
        <w:t>SNEAPTPSLGACSPSPAETDTSGVEKTWATRKMVWTLVIGWGVLSLML</w:t>
        <w:br/>
        <w:br/>
        <w:t xml:space="preserve">&gt;TA|EE592834||Malvaceae_G.barbadense||AGPA </w:t>
        <w:br/>
        <w:t xml:space="preserve">MKVCNKNLFLSALLCIAIAGVLGQAPSNPPTSTPAPPTPPASTPPPTTQPPPTPTATPPP </w:t>
        <w:br/>
        <w:t xml:space="preserve">VSTPLPTSSPPPVTASPPPVSTPPPSSPPPATPPPASPPPATPPPASPPPATPPPASPPP </w:t>
        <w:br/>
        <w:t xml:space="preserve">ATPPPATPPPATPPATPPPAPLASPPATVPAISPVQTPLTSPPAPPTEAPAPTLGAATPG </w:t>
        <w:br/>
        <w:t>PAGTDTSGANQMWTVQKMMGSLAMGWALLNLMV</w:t>
        <w:br/>
        <w:br/>
        <w:t xml:space="preserve">&gt;TA|EE593154||Malvaceae_G.barbadense||AGPA </w:t>
        <w:br/>
        <w:t xml:space="preserve">MMLNNKFLFLSALFCIAVAGALGQAPPTPSNPPTSTPVPPTPPASTPPPTTQPPPTPTTT </w:t>
        <w:br/>
        <w:t xml:space="preserve">SPPPASTPPPTSSPPPVTASPPPVSTPPPATPPPVSSPPPASPPPATPPPATPPPATPPP </w:t>
        <w:br/>
        <w:t xml:space="preserve">ASPPQATPPPASPPPATPPPATPPPAPLASPPATVPAPAPSKTKAKSPALSPSASSPPSP </w:t>
        <w:br/>
        <w:t>STEAPTPSLGASSPGPAGTDTSGVEKTWSIRKMVWSLVIGWGILTLML</w:t>
        <w:br/>
        <w:br/>
        <w:t xml:space="preserve">&gt;TC|TC131919||Malvaceae_G.hirsutum||AGPA </w:t>
        <w:br/>
        <w:t xml:space="preserve">MKVCNKNLFLSALLCIAVAGVLGQAPSNPPTSTPAPPTPPASTPPPTTQAPPTPTATPPL </w:t>
        <w:br/>
        <w:t xml:space="preserve">VSTPPPTSSPPPVTASPPPVSTPPPSSPPPATPPPASPPPATPPPASPPPATPPPASPPP </w:t>
        <w:br/>
        <w:t xml:space="preserve">ATPPPATPPPATPPPATPPPAPLASPPATVPAISPVQTPLTSPPAPPTEAPAPTLGAATP </w:t>
        <w:br/>
        <w:t>GPAGTDTSGANQMWTVQKMMGSLAMGWALLNLMV</w:t>
        <w:br/>
        <w:br/>
        <w:t xml:space="preserve">&gt;TC|TC136510||Malvaceae_G.hirsutum||AGPA </w:t>
        <w:br/>
        <w:t xml:space="preserve">MKVCNKNLFLSALLCIAIAGVLGQAPSNPPTSTPAPPTPPASTPPPTTQPPPTPTATPPP </w:t>
        <w:br/>
        <w:t xml:space="preserve">VSTPPPTSSPPPVTASPPPVSTPPPSSPPPATPPPASPPPATPPPASPPPATPPPATPPP </w:t>
        <w:br/>
        <w:t xml:space="preserve">ASPPPATPPPATPPPATPPATPPPAPLASPPATVPAISPVQTPLTSPPAPPTEAPAPTLG </w:t>
        <w:br/>
        <w:t>AATPGPAGTDTSGANQMWTVQKMMGSLAMGWALLNLMV</w:t>
        <w:br/>
        <w:br/>
        <w:t xml:space="preserve">&gt;TC|TC131760||Malvaceae_G.hirsutum||AGPA </w:t>
        <w:br/>
        <w:t xml:space="preserve">MMLNNKFLFLSALFCIAVAGALGQAPPTPSNPPTSTPVPPTPPASTPPPTTQPPPTPTTT </w:t>
        <w:br/>
        <w:t xml:space="preserve">SPPPASTPPPTSSPPPVTASPPPVSTPPPATPPPVSSPPPASPPPATPPPATPPPATPPP </w:t>
        <w:br/>
        <w:t xml:space="preserve">ASPPQATPPPASPPPATPPPATPPPAPLASPPATVPAPAPSKTKAKSPALSPSASSPPSP </w:t>
        <w:br/>
        <w:t>STEAPTPSLGASSPGPAGTDTSGVEKTWSIRKMVWSLVIGWGILTLML</w:t>
        <w:br/>
        <w:br/>
        <w:t xml:space="preserve">&gt;TC|CO083838||Malvaceae_G.raimondii||AGPA </w:t>
        <w:br/>
        <w:t xml:space="preserve">MKVCNKNLFLSALLCIAVAGVLGQAPSNPPTSTPAPPTPPASTPPPTTQAPPTPTATPPP </w:t>
        <w:br/>
        <w:t xml:space="preserve">VSTPPPTSSPPPVTASPPPVSTPPPSSPPPATPPPASPPPATPPPASPPPATPPPASPPP </w:t>
        <w:br/>
        <w:t xml:space="preserve">ATPPPATPPPATPPAATPPPAPLASPPATVPAISPVQTPLTSPPAPPTEAPAPTLGAATP </w:t>
        <w:br/>
        <w:t>GPAGTDTSGAXQMWTVQKMMGSLAMGWALLNLMV</w:t>
        <w:br/>
        <w:br/>
        <w:t xml:space="preserve">&gt;TC|CO078859||Malvaceae_G.raimondii||AGPA </w:t>
        <w:br/>
        <w:t xml:space="preserve">MMLNNKFLFLSALFCIAVAGALGQAPPTPSNPPTSTPVPPTPPASTPPPTTQPPPTPTTT </w:t>
        <w:br/>
        <w:t xml:space="preserve">SPPPASTPPPTSSPPPVTASPPPVSTPPPATPPPVSSPPPASPPPATPPPATPPPATPPP </w:t>
        <w:br/>
        <w:t xml:space="preserve">ASPPQATPPPASPPPATPPPATPPPAPLASPPATVPAPAPSKTKAKSPALSPSASSPPSP </w:t>
        <w:br/>
        <w:t>STEAPTPSLGASSPGPAGTDTSGVEKTWSIRKMVWSLVIGWGVLTLML</w:t>
        <w:br/>
        <w:br/>
        <w:t xml:space="preserve">&gt;TC|TC3775||Malvaceae_T.cacao||AGPA </w:t>
        <w:br/>
        <w:t xml:space="preserve">MMLNNKILFLSALLCIAVAGVLGQAPSNPPTSTPAPPTPPASTPPPTTQPPPTPTSTPPP </w:t>
        <w:br/>
        <w:t xml:space="preserve">ASSPPPTSSPPPVTASPPPVSTPPPSSPPPATPPPVSSPPPASPPPATPPPASPPPASPP </w:t>
        <w:br/>
        <w:t xml:space="preserve">PATPPPATPPPATSPPAPLASPPAAVPAPAPSKKKAKSPAPSPLSSPPAPPTEAPAPSLG </w:t>
        <w:br/>
        <w:t>ASSPGPAGTDVSGVEKMWSVHRMVGSLVSGWALLSLML</w:t>
        <w:br/>
        <w:br/>
        <w:t xml:space="preserve">&gt;TC|TC61098||Pinaceae_P.glauca||AGPA </w:t>
        <w:br/>
        <w:t xml:space="preserve">MARSAAMTMVLFLLAGFLVSSMAQTPSASPTKSPTTPAPTTTAAPPTTTAAPPTTTATPP </w:t>
        <w:br/>
        <w:t xml:space="preserve">VSTPPPVASPPPVATPPPVATPPPVATPPPVATPVATPPSPALVPSPAVATPPPAATPIV </w:t>
        <w:br/>
        <w:t>TPTASTPAVTPSAAPIASPAVSPSSTSGASVASTLEKTAILAAALAGVFFL</w:t>
        <w:br/>
        <w:br/>
        <w:t xml:space="preserve">&gt;NR|gi:6103625||Pinaceae_P.rubens||AGPA </w:t>
        <w:br/>
        <w:t xml:space="preserve">MARSAAMTMVLFLLAGFLVSSMAQAPSASPTKSPTTPAPTTTAAPPTTTAAPPTTTATPP </w:t>
        <w:br/>
        <w:t xml:space="preserve">VSTPPPVASPPPVATPPPVATPPPVATPVATPPSPALVPSPAVATPPPAATPIVTPTAST </w:t>
        <w:br/>
        <w:t>PAVTPSAAPIASPAVSPSSTSGASVASTLEKTAILAAALAGVFFL</w:t>
        <w:br/>
        <w:br/>
        <w:t xml:space="preserve">&gt;NR|gi:224284986||Pinaceae_P.sitchensis||AGPA </w:t>
        <w:br/>
        <w:t xml:space="preserve">MARSAAMTMVLFLLAGFLVSSMAQTPLASPTKSPTTPAPTTTAAPPTTTAAPPTTTATPP </w:t>
        <w:br/>
        <w:t xml:space="preserve">VSTPPPVASPPPVATPPPVATPPPVATPVATPPSPVLVPSPAVATPPPAATPIVTPTAST </w:t>
        <w:br/>
        <w:t>PAVTPTAAPIASPAVSPSSTSGASVASTLEKTAILAAALAGVFFL</w:t>
        <w:br/>
        <w:br/>
        <w:t xml:space="preserve">&gt;TA|TA2837_71647||Pinaceae_P.pinaster||AGPA </w:t>
        <w:br/>
        <w:t xml:space="preserve">MARSTAMTMVLFLLAGFLVSSMAQSPSASPTKSPTTPAPTTTAAPTTTAAPPTVTATPPT </w:t>
        <w:br/>
        <w:t xml:space="preserve">TTATPPVSTPPPVSSPPPVTSPPPAATPPPVATPVATPPSPVLVPSPAATPPPAAVPTAT </w:t>
        <w:br/>
        <w:t>PPPAVSPTTASPTTSPGISPSSVSGASVTSNLEKAAILTAALAAFFL</w:t>
        <w:br/>
        <w:br/>
        <w:t xml:space="preserve">&gt;TC|TC93314||Pinaceae_P.taeda||AGPA </w:t>
        <w:br/>
        <w:t xml:space="preserve">MARSTAMTMVLFLLAGFLVSSMAQSPSASPTKSPTTPAPTTTAAPTTTAAPPTITATPPT </w:t>
        <w:br/>
        <w:t xml:space="preserve">TTATPPVSTPPPVSSPPPVTSPPPAATPPPVATPVATPPSPVLVPSPAATPPPAAVPTAT </w:t>
        <w:br/>
        <w:t>PPPAVSPTTASPATSPGVSPSSVSGASVTSNLEKAAILTAALATVFFL</w:t>
        <w:br/>
        <w:br/>
        <w:t xml:space="preserve">&gt;TC|TC88187||Pinaceae_P.taeda||AGPA </w:t>
        <w:br/>
        <w:t xml:space="preserve">MDVKVEGPPYSSGRRKRSALLCAGTMLLLAIVIALVLVFSLRKNDDHTNGYGYGGGTYGP </w:t>
        <w:br/>
        <w:t xml:space="preserve">PYIFSPPFVSTPPIFSPPETPPPPAATTPLTPPPPPATTTPVTPPSSPVVSQTIMMACNG </w:t>
        <w:br/>
        <w:t xml:space="preserve">SLYRNVCISSLSSYPGAANANLSQLAGIAVVLSLNEAERVSDYIADLKNKSNNGSDRQAL </w:t>
        <w:br/>
        <w:t xml:space="preserve">QDCVELYQDTVQQLNSSASKLENMNSNSFADDIADVQTWVSAALTNPSTCLDGLGGANKN </w:t>
        <w:br/>
        <w:t>IVPVVNAKTEKSTEFMSNALAVINKLSDVSGMGNYHGDSSKTRRLLFSRDLRPQIELQ</w:t>
        <w:br/>
        <w:br/>
        <w:t xml:space="preserve">&gt;TC|TC182382||Poaceae_H.vulgare||AGPA </w:t>
        <w:br/>
        <w:t xml:space="preserve">MAPQLRPWGRLLALAALLAAAAAQSSPAAAPATPTPVPVPTAPAQSPTAPATPAPTATPV </w:t>
        <w:br/>
        <w:t xml:space="preserve">TPAPTATPVAPAKPPPAVAPVKPPPVLAPVSAPPPVVTPPPVTPPPVKAPPPVTPPPVTA </w:t>
        <w:br/>
        <w:t xml:space="preserve">PPPATTPPPAAAPAEAPAVLPPVATPPPVAEAPAVLPPAEAPSKSKNKHKRKTSGKKKSP </w:t>
        <w:br/>
        <w:t>DPEPEPLRPPAPIGPEPNTVEDVFRTGTLRQQSGRERAA</w:t>
        <w:br/>
        <w:br/>
        <w:t xml:space="preserve">&gt;NR|gi:115434076||Poaceae_O.sativa||AGPA </w:t>
        <w:br/>
        <w:t xml:space="preserve">MALLRQWRRGLALAALLALHLALAAAQSPAAAPAQPTPTPVPTAPAKSPPAPATPAPTAT </w:t>
        <w:br/>
        <w:t xml:space="preserve">PTPPVAPAKAPPVAPAVAPVTPPPPTPKKAPPPPVTPPPVTPPPVTPPPVSPPPATPPPA </w:t>
        <w:br/>
        <w:t xml:space="preserve">LPPSTPPPVAAPAEAPAALPPATTPPPVAEAPAELPPAEAPTKSKNKHRKKNKRGKKASA </w:t>
        <w:br/>
        <w:t>PAPEPLSPPAPAALSPADNQADVSGPAPSAFDLNGSNRQYGQWGFVLQTVMAALLLSLAW</w:t>
        <w:br/>
        <w:br/>
        <w:t xml:space="preserve">&gt;NR|gi:125553237||Poaceae_O.sativa||tp3a-containing </w:t>
        <w:br/>
        <w:t xml:space="preserve">MAGPARWALLLLLAVALLVPAALAAGGGGNGGASASTPNNGNGGNNGNNGNNGNNGNSGN </w:t>
        <w:br/>
        <w:t xml:space="preserve">NGNNGGGNEKHEKSPPPPYHDSPPPPRASPPPPVYSPPPPPPRSSPPPPPVYSPPPPVSS </w:t>
        <w:br/>
        <w:t xml:space="preserve">PPPPVPSPPPPVSSPPPPVPSPPPPVSSPPPPVSSPPPPVSSPPPPVSSPPPPVSSPPPP </w:t>
        <w:br/>
        <w:t xml:space="preserve">VHSPPPPVSSPPPPASDVVYCTNTTRYPTCTSPAYCPSRCPKSCHMDCATCKTVCDCNLP </w:t>
        <w:br/>
        <w:t xml:space="preserve">GAVCQDPRFIGGDGNTFYFHGRRDRDFCLLSDANLHINGHFIGNHVPGLKRDPTWVQAIA </w:t>
        <w:br/>
        <w:t xml:space="preserve">VQFSGGHRLYVGARRTAVWDDDSDRLAVVFDGETVQLQRVAHARWESGSGLSVTRTKAAN </w:t>
        <w:br/>
        <w:t xml:space="preserve">GVLVELDGVFKITANVVPITKEDSRIHRYGVTDDDCLAHLDLAFKFYALTDDVHGVLGQT </w:t>
        <w:br/>
        <w:t xml:space="preserve">YRSSYVNRLDVSAKMPVMGGEKQFTSSGLFAADCAVARFGRAGDAGAVAIASDELVDVKC </w:t>
        <w:br/>
        <w:t>STGLDGVGVVCKK</w:t>
        <w:br/>
        <w:br/>
        <w:t xml:space="preserve">&gt;TC|TC8447||Poaceae_P.virgatum||AGPA </w:t>
        <w:br/>
        <w:t xml:space="preserve">MARFQLAALAMAMLFAAAAAQAPAATPTPAPRASPPPATPPPTPAPVSPPAQAPAVPPPA </w:t>
        <w:br/>
        <w:t xml:space="preserve">PAPVTPAPAPEAAAPAPAEAPTPEASSPPAPAPMGPSPSPTSDVPPAPSAAAGVSPAAKW </w:t>
        <w:br/>
        <w:t>AAAAAVAAVAAAFY</w:t>
        <w:br/>
        <w:br/>
        <w:t xml:space="preserve">&gt;TC|TC4099||Poaceae_P.virgatum||AGPA </w:t>
        <w:br/>
        <w:t xml:space="preserve">MARFQLAALALAMLFAAAAAQAPAATPTPAPRASPPPATPPPTPAPVSPPAQAPAIPPPA </w:t>
        <w:br/>
        <w:t xml:space="preserve">PGPATPAPAPEASAPAPAEAPTPATSSPPAPAPMAPSPSPTSDVPPPPSAAAGVSPAAKW </w:t>
        <w:br/>
        <w:t>AAAAAAAAAVAAAFY</w:t>
        <w:br/>
        <w:br/>
        <w:t xml:space="preserve">&gt;TC|CA181626||Poaceae_S.officinarum||AGPA </w:t>
        <w:br/>
        <w:t xml:space="preserve">MAAPLLWQWRRLAVLGALLALHLAAAVAQSPPAAPTTPAAPTTPAAPTTPAAPTTPATPT </w:t>
        <w:br/>
        <w:t xml:space="preserve">TPAAPTTPAAPTTPAAPTTPAAPTTPAAPTTPAAPTTPATPAPTATPTTPAPTATPVAPA </w:t>
        <w:br/>
        <w:t xml:space="preserve">KPPPVAPAVAPAKPPPVTPXPVTPPSHDAFQPKNAARRCLPTRPAGALPAGRATRAPGPK </w:t>
        <w:br/>
        <w:t>GAPAFGLPFPPRKTPPRPRG</w:t>
        <w:br/>
        <w:br/>
        <w:t xml:space="preserve">&gt;TC|CA152295||Poaceae_S.officinarum||AGPA </w:t>
        <w:br/>
        <w:t xml:space="preserve">MAPLLRPLVLALLIASCAAQQSPPAQPPATPNAPPSNSPPQAPQAPPAGNPPPAPTATPL </w:t>
        <w:br/>
        <w:t xml:space="preserve">PAPTTTPPPAPPTTPPPAPTTPPPAPPTTPPPAPTTPPPSPPASPPPAPTTPPPSPPASP </w:t>
        <w:br/>
        <w:t xml:space="preserve">PPAPATPPPSPPMAPPPATPPPPATPPPPAAAPTPAPTLPPVVTPAASPKSPKAPTPAAA </w:t>
        <w:br/>
        <w:t>MSPAPSLSPTGTPTNEGLGASARAASFATVVALAGAGLA</w:t>
        <w:br/>
        <w:br/>
        <w:t xml:space="preserve">&gt;TC|TC318031||Poaceae_T.aestivum||AGPA </w:t>
        <w:br/>
        <w:t xml:space="preserve">MARIQLVALALTMLFAATAAQAPAATPMPAPVAPVSPPPTMPPPTPAPVSPPPAVAPATP </w:t>
        <w:br/>
        <w:t xml:space="preserve">PPAPAPVTPAPAPMVPAPTPSTMAPTPEISSPPEPSMMTPTPAPSMDAPTTPAGAAGTVH </w:t>
        <w:br/>
        <w:t>PAAAWAATAALAAAAAFY</w:t>
        <w:br/>
        <w:br/>
        <w:t xml:space="preserve">&gt;TC|CK199193||Poaceae_T.aestivum||AGPA </w:t>
        <w:br/>
        <w:t xml:space="preserve">MAPQLRSWGRLLALAALLAAAAAQSSPAAAPATPTPVAVPTAPAQSPPAPTTPAPTATPV </w:t>
        <w:br/>
        <w:t xml:space="preserve">TPAPTATPVAPAKPPPAVAPVKPPPVVAPVSAPPPVVTPPPVTPPPVKAPPPWTPPRVGG </w:t>
        <w:br/>
        <w:t xml:space="preserve">SPAXTPPPWAAPGRGASMCPPQVGXPPLRGRGSRVWWLRAEGSGHDLEHASRKNRERRGE </w:t>
        <w:br/>
        <w:t>VGRVLGRIGLDARPAWCRSPPRSWGLFGAGPSREGLDGQ</w:t>
        <w:br/>
        <w:br/>
        <w:t xml:space="preserve">&gt;NR|gi:226497260||Poaceae_Z.mays||AGPA </w:t>
        <w:br/>
        <w:t xml:space="preserve">MARFQLAALAMAMLFAAAAAQAPAATPTPAPKASPPPPATPPPTPPPSTERREICTAPCC </w:t>
        <w:br/>
        <w:t xml:space="preserve">NLFVIRVEPLIPSFFFFSPFFFFHPNIHIPFGIRFSRTGGICSFVLLQCRTVARTDWLGW </w:t>
        <w:br/>
        <w:t>LGGVVLRSSICIIPC</w:t>
        <w:br/>
        <w:br/>
        <w:t xml:space="preserve">&gt;TC|TC526268||Poaceae_Z.mays||AGPA </w:t>
        <w:br/>
        <w:t xml:space="preserve">MASLLRPLVLVLLIASCAAQQSPPAQPPPTPNAPPANSPPQAPPAGNPPPAPQAPPAGNP </w:t>
        <w:br/>
        <w:t xml:space="preserve">PPAPTATPPPAPTTPPPAPTTPPPAPKTPPPAPTTPPPAPTKPPPSPPASPPPAPTTPPP </w:t>
        <w:br/>
        <w:t xml:space="preserve">AAPTPAPSVAPTPPPVATPAASPKSPKTPSPAAATSPAPSLSPAGTPTNEDSGASARAGG </w:t>
        <w:br/>
        <w:t>FATPPPSPPMAPPPATPPPPATPPSCFE</w:t>
        <w:br/>
        <w:br/>
        <w:t xml:space="preserve">&gt;NR|gi:238010832||Poaceae_Z.mays||AGPA </w:t>
        <w:br/>
        <w:t xml:space="preserve">MASLLRPLVLVLLIASCAAQQSPPAQPPPTPNAPPANSPPQAPPAGNPPPAPQAPPAGNP </w:t>
        <w:br/>
        <w:t xml:space="preserve">PPAPTATPPPAPTTPPPAPTTPPPAPTTPPPAPTTPPPAPTTPPPSPPASPPPAPTTPPP </w:t>
        <w:br/>
        <w:t xml:space="preserve">SPPASPPPAPATPPPSPPMAPPPATPPPPATPPPPAAPTPAPSVAPTPPPVATPAASPKS </w:t>
        <w:br/>
        <w:t xml:space="preserve">PKTPSPAAATSPAPSLSPAGTPTNEDSGASARAVGFATVVALAGAGLAVLL </w:t>
        <w:br/>
        <w:br/>
        <w:t xml:space="preserve">&gt;NR|gi:226529413||Poaceae_Z.mays||AGPA </w:t>
        <w:br/>
        <w:t xml:space="preserve">MAAPLLRQWRSLAVLGALLGLHLIAAVAQSPPTAPTTPAAPTTPAAPTTPATPTTPAAPT </w:t>
        <w:br/>
        <w:t xml:space="preserve">TPAAPTTPATPTTPAAPTTPIAPTTPAAPTTPAATPVAPANPPPVPTTPAPTATPVAPAK </w:t>
        <w:br/>
        <w:t xml:space="preserve">PPPVAPAVAPAKPPPVTPPPVTPPPATPPPATPPAVLPPAVLPPAAAPPPTATPPAEAPA </w:t>
        <w:br/>
        <w:t xml:space="preserve">SLPPATTPPPVAEAPAELPPAEAPSKGKNKHKRRRKQHGKKEAPAEAPQPLSPPAPAAPS </w:t>
        <w:br/>
        <w:t>PADLEDVSGPAPSADVNASCRQHQHWASVVVQTAMAALLLSLAW</w:t>
        <w:br/>
        <w:br/>
        <w:t xml:space="preserve">&gt;TA|DY674586||Rosaceae_F.vesca||AGPA </w:t>
        <w:br/>
        <w:t xml:space="preserve">MGRNALFFLGFLCVAIAGGVGGQAPATSPTATPAPPTPTTPPPVTSSPPPAATTPPPVAA </w:t>
        <w:br/>
        <w:t xml:space="preserve">SPPPVTASPPPATPPPVSAPPPATPPPATPPPVSAPPPATPPPATPPPATPPPATPPPAT </w:t>
        <w:br/>
        <w:t xml:space="preserve">PPPATPPPATPPPAPLASPPASVPAPSPTVKSPALAPSPLALSPGPPAPPVGAPGPGGIE </w:t>
        <w:br/>
        <w:t>AESPGPSQSDQSGVEKVWTMQKMVGSLLFGWALLSLML</w:t>
        <w:br/>
        <w:br/>
        <w:t xml:space="preserve">&gt;TC|TC29587||Rosaceae_M.domestica||AGPA </w:t>
        <w:br/>
        <w:t xml:space="preserve">MDRKTLFFLGFVCIVFAGVGGQSPPANPPTTSTPAPPATPTTPPSNNQPPPSPPASTPPP </w:t>
        <w:br/>
        <w:t xml:space="preserve">ASTPPPTSAPPPVATSPPPVTTSPPPSTPPPVSAPPPATPPPVNAPPPATPPPATPPPAT </w:t>
        <w:br/>
        <w:t xml:space="preserve">PPPATPPPATPPPATPPPATPPPAPLASPPAQVPAPAPTVKSPALAPSPLALAPGPPAPP </w:t>
        <w:br/>
        <w:t>VGAPAPALDSGAPGPSSSVDQVLLALLFTYS</w:t>
        <w:br/>
        <w:br/>
        <w:t xml:space="preserve">&gt;TA|CF349763(revision)||Rosaceae_R.hybrid||AGPA </w:t>
        <w:br/>
        <w:t xml:space="preserve">MGRNALFFLGFLCIAIAGVGGQSPATSPTSTPAPPTPTTPPPVTSSPPPAATSPPPAAAS </w:t>
        <w:br/>
        <w:t xml:space="preserve">PPPVTASPPPATPPPVSAPPPATPPPATPPPVSAPPPATPPPATPPPATPPPATPPPATP </w:t>
        <w:br/>
        <w:t xml:space="preserve">PPATPPPATPPPATPPPATPPPAPLASPPALVPAPSPTVKSPALAPTPAALSPGPPAPPV </w:t>
        <w:br/>
        <w:t>GAPGPSIEAASPGPSQSSDQSGVEKMWTMQKMVGSLLFGWALLSLM</w:t>
        <w:br/>
        <w:br/>
        <w:t xml:space="preserve">&gt;TC|TC1667||Rubiaceae_C.canephora||AGPA </w:t>
        <w:br/>
        <w:t xml:space="preserve">MAASTTFAAVPLLVILAAAILGNTDAATHVVGDSLGWTVPSGSSVYPNWASQQTFKVGDI </w:t>
        <w:br/>
        <w:t xml:space="preserve">LVFNFATGAHDVAVVPKASYDGCTSSNPISLQTVGPARINLTSPGQAYFICTFGQHCSLG </w:t>
        <w:br/>
        <w:t xml:space="preserve">QKLTVSVSGGGAAPAPAPKATPPPASSPPSTPPSASTPPPSSTPPPASTPSTTPAPPTSA </w:t>
        <w:br/>
        <w:t xml:space="preserve">PAPAKTPAAATPAPAPKTPAGPAPTPASVPAPSPASVPSSSPAPGSGXAPAPSSAPGPGX </w:t>
        <w:br/>
        <w:t>APTPSSASGGAGGGSSSPPPSSAPVTATATATXXVMLLSFVXXXTC</w:t>
        <w:br/>
        <w:br/>
        <w:t xml:space="preserve">&gt;TC|TC16918||Rutaceae_C.clementina||AGPA </w:t>
        <w:br/>
        <w:t xml:space="preserve">MVHKSSIFVVLLCIVVAGVGGQSPTGSPTATPAPPAQTTPPPNSNSQPPTSSQPPVTSSP </w:t>
        <w:br/>
        <w:t xml:space="preserve">PPQATPPPASSPPPATPPPVSSPPPASPPPASPPPATPPPATPPPASPPPASPPPASPPP </w:t>
        <w:br/>
        <w:t xml:space="preserve">ATPPPASPPPASPPPATPPPAPLASPPAAVPAPAPSKKKKPTLAPSPLSSPPSPPTGAPS </w:t>
        <w:br/>
        <w:t>PTLNAVSPGPAQTTTDASGVEKLWSMEKMVGSAVFGWAVLCLLL</w:t>
        <w:br/>
        <w:br/>
        <w:t xml:space="preserve">&gt;TA|TA1210_85571||Rutaceae_C.reticulata||AGPA </w:t>
        <w:br/>
        <w:t xml:space="preserve">MVHKSSIFVVLLCIVVAGVGGQSPTGSPTATPAPPAQTTPPPNSNSQPPTSSQPPVTSSP </w:t>
        <w:br/>
        <w:t xml:space="preserve">PPQATPPPASSPPPATPPPVSSPPPASPPPASPPPAAPPPATPPPASPPPASPPPASPPP </w:t>
        <w:br/>
        <w:t xml:space="preserve">ATPPPASPPPASPPPATPPPAPLASPPAAVPAPAPSKKKKPTLAPSPLSSPPSPPTGAPS </w:t>
        <w:br/>
        <w:t>PTLNAVSPGPAQNTTDASGVEKLWSMEKMVGSAVFGWAVLCLLL</w:t>
        <w:br/>
        <w:br/>
        <w:t xml:space="preserve">&gt;TC|TC6490||Rutaceae_C.sinensis||AGPA </w:t>
        <w:br/>
        <w:t xml:space="preserve">MVHKSSIFVVLLCIVVAGVGGQSPTGSPTATPAPPAQTTPPPNSNSQPPTSSQPPVTSSP </w:t>
        <w:br/>
        <w:t xml:space="preserve">PPQATPPPASSPPPATPTPVSSPPPASPPPASPPPATPPPATPPPASPPPASPPPASPPP </w:t>
        <w:br/>
        <w:t xml:space="preserve">ATPPPASPPPASPPPATPPPAPLASPPAAVPAPAPSKKKKPTLAPSPLSSPPSPPTGAPS </w:t>
        <w:br/>
        <w:t>PTLNAVSPGPAQTTTDASGVEKLWSMEKVVGSAVFXWAVLCLLL</w:t>
        <w:br/>
        <w:br/>
        <w:t xml:space="preserve">&gt;TA|TA5667_37690||Rutaceae_P.trifoliata||AGPA </w:t>
        <w:br/>
        <w:t xml:space="preserve">MVHKSSIFVVLLCIVVAGVGGQSPAGSPTATPAPPAQTTPPPNSNSQPPTSSPPPVTSSP </w:t>
        <w:br/>
        <w:t xml:space="preserve">PPQATPSPASSPPPATPPPVSSPPPASPPPASPPPATPPPATPPPASPPPASPPPASPPP </w:t>
        <w:br/>
        <w:t xml:space="preserve">ATPPPASPPPASPPPATPPPAPLASPPAAVPAPAPSKKKKPTLAPSPLSSPPSPPTGAPS </w:t>
        <w:br/>
        <w:t>PTLNAVSPGPAQTTTDASGVEKLWSMEKMVGSAVFGWAVLCLLL</w:t>
        <w:br/>
        <w:br/>
        <w:t xml:space="preserve">&gt;TA|AJ778438||Salicaceae_P.euphratica||AGPA </w:t>
        <w:br/>
        <w:t xml:space="preserve">MVRENAVIFLSLICIVIAGVSGQAPATSPTATPAPPTATTPTTSPPPATSTPPPVSAPPP </w:t>
        <w:br/>
        <w:t xml:space="preserve">VTQSPPPATPPPVSAPPPASPPPATPLFFNTSSRHTSTSNTSSRHTTTCFSTTSNPSSSC </w:t>
        <w:br/>
        <w:t>SSTSSIGCSASSCSSSSSQQA</w:t>
        <w:br/>
        <w:br/>
        <w:t xml:space="preserve">&gt;TA|BU888108||Salicaceae_P.tremula||AGPA </w:t>
        <w:br/>
        <w:t xml:space="preserve">MVRRNAVIFLSLTCIVIAGVSGQAPATSPTATPAPPTATTPTTSPPPPASPPPATPPPAT </w:t>
        <w:br/>
        <w:t xml:space="preserve">PPPATPPPATPPPATPPPASPPPATPPPATPPPAVLAAPPALVPAPAPSKSKLKAPAPSP </w:t>
        <w:br/>
        <w:t>LASSPPAPPTGAPAPSLGASSPGPVGTDSSGAEKIWSLQKMVVSVALGSAFWLLL</w:t>
        <w:br/>
        <w:br/>
        <w:t xml:space="preserve">&gt;TC|AJ778438||Salicaceae_P.trichocarpa||AGPA </w:t>
        <w:br/>
        <w:t xml:space="preserve">MVRENAVIFLSLICIVIAGVSGQAPATSPTATPAPPTATTPTTSPPPATSTPPPVSAPPP </w:t>
        <w:br/>
        <w:t xml:space="preserve">VTQSPPPATPPPVSAPPPASPPPATPLFFNTSSRHTSTSNTSSRHTTTCFSTTSNPSSSC </w:t>
        <w:br/>
        <w:t>SSTSSIGCSASSCSSSSSQQA</w:t>
        <w:br/>
        <w:br/>
        <w:t xml:space="preserve">&gt;NR|gi:118487314||Salicaceae_P.trichocarpa||AGPA </w:t>
        <w:br/>
        <w:t xml:space="preserve">MMLKKAVILLSLICISIAGVSGQAPATSPTAAPAPPTPTSSPPPATTPPPVSAPPPVTQS </w:t>
        <w:br/>
        <w:t xml:space="preserve">PPPATPPPVSAPPPATPPPATPPPATPPPATPPPATPPPATPPPATPPPAVPPPAPLAAP </w:t>
        <w:br/>
        <w:t xml:space="preserve">PALVPAPAPSKPKLKSPAPSPLALSPPSPPTGAPAPSLGASSPGPAGTDMSGVEKMGSVQ </w:t>
        <w:br/>
        <w:t>KMVLSLVFGSAFWLLT</w:t>
        <w:br/>
        <w:br/>
        <w:t xml:space="preserve">&gt;NR|gi:224060684||Salicaceae_P.trichocarpa||AGPA </w:t>
        <w:br/>
        <w:t xml:space="preserve">MVRRNAVIFLSLICIVIGGVSGQAPATSPTATPAPPTATTPTTSPPPATSTPPPVSAPPP </w:t>
        <w:br/>
        <w:t xml:space="preserve">VTQSPPPATPPPVSAPPPASPPPATPPPATPPPATPPPATPPPATPPPATPPPATPPPAV </w:t>
        <w:br/>
        <w:t xml:space="preserve">PPPAPLASPPALVPAPAPAPSKSKLKAPAPSPLASSPPAPPTGAPAPSLGASSPGPVGTD </w:t>
        <w:br/>
        <w:t>LSGAEKMWSLQKMVVSLALGSTFWLLL</w:t>
        <w:br/>
        <w:br/>
        <w:t xml:space="preserve">&gt;jgi|Selmo1|403392|fgenesh2_pg.C_scaffold_1000229||Selaginellaceae_S.moellendorffii||AGPA </w:t>
        <w:br/>
        <w:t xml:space="preserve">MAHTSALIFLTSFIAFAASVAVAQTPTPPPPATPPPATPPPGTRPPPGTPPPPATPPPGT </w:t>
        <w:br/>
        <w:t xml:space="preserve">PPPPATPATPGCFPGDATVQMYNGEIKFVRELNVGDKVEYFHINLVQNIYSDVYAFGHKD </w:t>
        <w:br/>
        <w:t xml:space="preserve">ADAMSKFFQVHSASNMLELTAGHFVPVAVNGKLVYKRAEDLKVGDSLWESSQIIEIQKVE </w:t>
        <w:br/>
        <w:t xml:space="preserve">KVGLYNPLTLSGSIMVNNVLASTHSEWFLDSIFDAVGATEYLPYAYQAVLAPVRAIYNIV </w:t>
        <w:br/>
        <w:t xml:space="preserve">GKEIYAKGYAAIDSFTNIAEFGRKYGGSVALTFGVAGLVLASKV </w:t>
        <w:br/>
        <w:br/>
        <w:t xml:space="preserve">&gt;TC|TC12238||Solanaceae_N.benthamiana||AGPA </w:t>
        <w:br/>
        <w:t xml:space="preserve">MDRKNAIWIGLICIIIAGVGGQAPAMSPSATPAPPTPTTPSPPTTPAPTGSPPSTQPPPA </w:t>
        <w:br/>
        <w:t xml:space="preserve">SSPPPAVSSPPPTSTSPPPAVSASPQATPPPAATPPPVTAQPPASPPPPVSAPPPATPPP </w:t>
        <w:br/>
        <w:t xml:space="preserve">VATPPPPATPPPSPPPPAAAPAPVATPPASTPAAAPTTVATSPVPSPLGVLSPPAPPMGA </w:t>
        <w:br/>
        <w:t>PSPSTLPAFSPGPSVSPDQSGVESLRFSKMVMGSLVFCLLI</w:t>
        <w:br/>
        <w:br/>
        <w:t xml:space="preserve">&gt;TC|TC44925||Solanaceae_N.tabacum||AGPA </w:t>
        <w:br/>
        <w:t xml:space="preserve">MDRKNAIWIGFICIIIAGVGGQAPATSPSATPAPPTPTTPSPPTTPAPTGSPPRTQPPPA </w:t>
        <w:br/>
        <w:t xml:space="preserve">SSPPPAVSSPPPTSTSPPPAVSAPPQATPPPAATPPPVSAPPPASPPPPVSSPPPATPPP </w:t>
        <w:br/>
        <w:t xml:space="preserve">VATPPPPATPPPSPPPPAAAPAPVATPPDSTPAAAPTTVATSPAPSPLGVLSPPAPPMGA </w:t>
        <w:br/>
        <w:t>PSPSTLPAFSPGPSVATDQSGVESLRFSKMIMGSLVLCLLI</w:t>
        <w:br/>
        <w:br/>
        <w:t xml:space="preserve">&gt;TC|TC42134||Solanaceae_N.tabacum||AGPA </w:t>
        <w:br/>
        <w:t xml:space="preserve">MMGKIAVLFGFICIVIAGVGGQAPPTPTTQAPPTPTTQAPPTPTTQAPPTPTTQAPPTPT </w:t>
        <w:br/>
        <w:t xml:space="preserve">AQAPPTPTTQAPPTPTTQAPPTPTNQAPPTPTNTPAPPTPTNTPAPPTPTGSPPPVNTQT </w:t>
        <w:br/>
        <w:t xml:space="preserve">PPAQPPPTASPPPTVSSPPPTVTSPPPAVQSTPPPAPATPPPAVSSPPPPATPPPPAAPS </w:t>
        <w:br/>
        <w:t xml:space="preserve">PAPLASTPAPAPAKKLTSPAPSPSALSPPLPPTGAPALAPSLGALSPAPSATDQSGVEGL </w:t>
        <w:br/>
        <w:t xml:space="preserve">KLSTIIVKSLVLGWGLLCFLM </w:t>
        <w:br/>
        <w:br/>
        <w:t xml:space="preserve">&gt;TC|CV297939||Solanaceae_P.hybrida||AGPA </w:t>
        <w:br/>
        <w:t xml:space="preserve">MDRKHAIWIGFLCIVVAGVGGQAPATSPTTTPAPPTPTTPSPPTTPAPTGSPPPTQPPPT </w:t>
        <w:br/>
        <w:t xml:space="preserve">ATPPPVASSPPPAASSPPPAVSSPPPAVSAPPQATPPPAASPPPPVSAPPPATPPVATPP </w:t>
        <w:br/>
        <w:t>PPATPPPTAPPAPAPVATPPXWQHPSCCSXRRQLHHRHHLQCCH</w:t>
        <w:br/>
        <w:br/>
        <w:t xml:space="preserve">&gt;TC|TC207340||Solanaceae_S.lycopersicum||AGPA </w:t>
        <w:br/>
        <w:t xml:space="preserve">MDGKNALWIGFLCIIVAGVGGQAPATSPTTSPAPPTSTTPTPTGSPLPATSSPPPAVSSP </w:t>
        <w:br/>
        <w:t xml:space="preserve">PPSVSSPPASSPLPSASPPPPVSAPPPATPPPVSAPPPATPPPVSTPPPSPPPPAAAPAP </w:t>
        <w:br/>
        <w:t>VATPPASAPAPTPTTKVATSPAPSPVGLLSPPAPPLGA</w:t>
        <w:br/>
        <w:br/>
        <w:t xml:space="preserve">&gt;TC|CK245799||Solanaceae_S.tuberosum||AGPA </w:t>
        <w:br/>
        <w:t xml:space="preserve">MDRKNALWIGFLCIIVAGVGGQAPATSPTTGPAPPTSTTPAPTGSPPPAVSSPPPSVSSP </w:t>
        <w:br/>
        <w:t xml:space="preserve">PATSPLPAASPPPPVSAPPPATPPPVSAPPPATPPPVSTPPPPAAAPAPVATPPASAPAP </w:t>
        <w:br/>
        <w:t>TPTTKVATSPAPSPVGLLSPPAPPLGAPSPSGLSPAPSAPDQVLINLLKSQFHFLIP</w:t>
        <w:br/>
        <w:br/>
        <w:t xml:space="preserve">&gt;TC|CK271244||Solanaceae_S.tuberosum||AGPA </w:t>
        <w:br/>
        <w:t xml:space="preserve">MDRKNALWIGFLCIIVAGVGGQAPATSPTTSPAPPTSTTPAPTGSPPPAVSSPPPSVSSP </w:t>
        <w:br/>
        <w:t xml:space="preserve">PATSPLPAASPPPPVSAPPPATPPPVSAPPVSAPPPATPPPVSAPPPVSTPPPPAAAPAP </w:t>
        <w:br/>
        <w:t xml:space="preserve">VATPPASAPAPTPTTKVATSPAPSPVGLLSPPAPPLGAPSPSGLSPAPSAPDQSGVEGNM </w:t>
        <w:br/>
        <w:t>RFSNMIMGSLVFGWGLLYLLI</w:t>
        <w:br/>
        <w:br/>
        <w:t xml:space="preserve">&gt;TC|TC176745||Solanaceae_S.tuberosum||AGPA </w:t>
        <w:br/>
        <w:t xml:space="preserve">MMGRNNAVLLGFMICIIVAGVGGQAPPTPPTQAPPTQAPPTQTPPTNQAPPTQAPPTQAP </w:t>
        <w:br/>
        <w:t xml:space="preserve">PTQAPPTQAPPTQAPPTNQAPPTQTPPTPTNQAPPTPTNQAPPTPTTQAPPTPATQAPPT </w:t>
        <w:br/>
        <w:t xml:space="preserve">PTGSPPPVNNQTPPAQPPPTASPPPTVSSPPPVVTSPPPAPPTPTASPPPPVNSPPPPAA </w:t>
        <w:br/>
        <w:t xml:space="preserve">PSPAPLPSTPAPAPAKKLTSPAPSPLGFSPPAGAPALAPSLGALSPAPSATDQSGVEGLK </w:t>
        <w:br/>
        <w:t xml:space="preserve">MSTMVVKSLVLGWGLLCFLM </w:t>
        <w:br/>
        <w:br/>
        <w:t xml:space="preserve">&gt;TA|CB289351||Vitaceae_V.aestivalis||AGPA </w:t>
        <w:br/>
        <w:t xml:space="preserve">MDCKSLLVLGLVCIVFAGVGGQAPAGGPTATPAPPTPTTPAASPPTAVTSPPASSPPPVS </w:t>
        <w:br/>
        <w:t xml:space="preserve">APPPATPPPATPPPATPPPATPPPATPPPATPPPATPPPATPPPATPPPATPPPATPPPA </w:t>
        <w:br/>
        <w:t xml:space="preserve">TPPPATPPPAPLASPPAAIPAPAPSTKVKSPALAPSPLTNSPPAPPAEAPGPISGGISPA </w:t>
        <w:br/>
        <w:t>PAANDV</w:t>
        <w:br/>
        <w:br/>
        <w:t xml:space="preserve">&gt;TA|TA1729_246827||Vitaceae_V.shuttleworthii||AGPA </w:t>
        <w:br/>
        <w:t xml:space="preserve">MDCKSLLVLGLVCIVFAGVGGQAPAGGPTATPAPPTPTTPAASPPAAVTSPPASSPPPVS </w:t>
        <w:br/>
        <w:t xml:space="preserve">APPPATPPPATPPPATPPPATPPPATPPPATPPPATPPPATPPPATPPPATPPPATPPPA </w:t>
        <w:br/>
        <w:t xml:space="preserve">TPPPAPLASPPAAVPAPAPSTKVKSPALAPSPLTNSPPAPPAEAPGPISGGISPAPAAND </w:t>
        <w:br/>
        <w:t>VNGVEKLWSMKKVAGSLAFGLALSLVI</w:t>
        <w:br/>
        <w:br/>
        <w:t xml:space="preserve">&gt;TA|TA1728_246827||Vitaceae_V.shuttleworthii||AGPA </w:t>
        <w:br/>
        <w:t xml:space="preserve">MDCKSLLVLGLVCIVFAGVGGQAPAGGPTATPAPPTPTAPAASPPAAVTSPPASSPPPVS </w:t>
        <w:br/>
        <w:t xml:space="preserve">APPPATPPPATPPPATPPPATPPPATPPPATPPPATPPPATPPPATPPPATPPPATPPPA </w:t>
        <w:br/>
        <w:t xml:space="preserve">TPPPATPPPAPLASPPAAVPAPAPSTKVKSPALAPSPLTNSPPAPPAEAPGPISGGISPA </w:t>
        <w:br/>
        <w:t>PAANDVNGVEKLWSMKKVAGSLAFGLALSLVI</w:t>
        <w:br/>
        <w:br/>
        <w:t xml:space="preserve">&gt;NR|gi:225429333||Vitaceae_V.vinifera||AGPA </w:t>
        <w:br/>
        <w:t xml:space="preserve">MDCKSLLVLGLVCIVFAGVGGQAPAGGPTATPAPPTPTTPAASPPTAVTSPPASSPPPVS </w:t>
        <w:br/>
        <w:t xml:space="preserve">APPPATPPPATPPPATPPPATPPPATPPPATPPPATPPPATPPPATPPPATPPPATPPPA </w:t>
        <w:br/>
        <w:t xml:space="preserve">TPPPATPPPATPPPATPPPAHLASPPAAVPAPAPSTKVKSPALAPSPLTNSPPAPPAEAP </w:t>
        <w:br/>
        <w:t>GPISGGISPAPAANDVNGVEKLWSMKKVAGSLAFGLALSLVI</w:t>
        <w:br/>
        <w:br/>
        <w:t xml:space="preserve">&gt;TA|TA1719_94328||Zingiberaceae_Z.officinale||AGPA </w:t>
        <w:br/>
        <w:t xml:space="preserve">MASPKPALLAAISLALLATCIAQAPAASPTATPPTATPPPASSPPPVAAPPPATPPPVAT </w:t>
        <w:br/>
        <w:t xml:space="preserve">PPPATPPPATPPPAAAPPPSPLPPTGSPAPATPPPAAPTPSGSPASSPSPSSPPAPSGPA </w:t>
        <w:br/>
        <w:t>PSPSTPGSTPSDGNSGIVQEASMGLMALFGAVALLL</w:t>
        <w:br/>
        <w:br/>
        <w:t xml:space="preserve">&gt;TA|TA1434_94328||Zingiberaceae_Z.officinale||AGPA </w:t>
        <w:br/>
        <w:t xml:space="preserve">MASPKPVLLAAIALALLATCIAQSPAASPTASPPTPTATPPPASSPPPAATPPPATPPPV </w:t>
        <w:br/>
        <w:t xml:space="preserve">ATPPPVATPPPVATPPPVATPPPATPPPMATPPPATPPTAAPPPSPLPPSNSPAPATAPP </w:t>
        <w:br/>
        <w:t xml:space="preserve">TPSPAASPGTSPPSPSSSPSPTAPASVPSPSTSPSDNGNSGVVHDVSIGLVALFGAVALL </w:t>
        <w:br/>
        <w:t>L</w:t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AGPB Class [13 Proteins (9 w/ GPI anchor), 11 Species (7 w/ GPI anchor)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br/>
        <w:t xml:space="preserve">&gt;TC|TC48548||Asteraceae_H.annuus||AGPB </w:t>
        <w:br/>
        <w:t xml:space="preserve">MAASHHILLLLSFAYLAAFSTAQAPSMSPMMMPMAPTMMPMTPPPTTMPMTPPPTMMPMT </w:t>
        <w:br/>
        <w:t xml:space="preserve">PPPMMMPMGPPPMMMPMTPPPTMMPMSPGPSMMPDSPPAPMAPSMAPGPATMSPGPSMMP </w:t>
        <w:br/>
        <w:t>ETPPNGAIMQYSSITMLAFCGGLLLLI</w:t>
        <w:br/>
        <w:br/>
        <w:t xml:space="preserve">&gt;TA|CF087353||Asteraceae_H.argophyllus||AGPB </w:t>
        <w:br/>
        <w:t xml:space="preserve">MAASRHILLLLSFQYLAAFSTAQAPSTSPMMMPMAPTMMPMTPPPTMMPMTPPPTMMPMG </w:t>
        <w:br/>
        <w:t xml:space="preserve">PPPMMMPMTPPPTTMPMGPPPMMMPMSPRPSMMPDSPPAPMPTSMAPGPPTMSPGPSMTP </w:t>
        <w:br/>
        <w:t>ETPPNRAIIAVF</w:t>
        <w:br/>
        <w:br/>
        <w:t xml:space="preserve">&gt;TA|EL433738||Asteraceae_H.ciliaris||AGPB </w:t>
        <w:br/>
        <w:t xml:space="preserve">MAASXHILLLLSFAYLAAFSTAQAPSMSPMMMPMAPTMPMTPPPTTIPMTPPPTMMPMTP </w:t>
        <w:br/>
        <w:t xml:space="preserve">PPTMMPMTPPPMMMPMGPPPMMMPMTPPPTTMPMGPPPMMMPMSPGPSMMPDSPPSPAPM </w:t>
        <w:br/>
        <w:t>APGPATMSPGPSMMPPPNGAIMQYSSITMLAFCGGLLLLI</w:t>
        <w:br/>
        <w:br/>
        <w:t xml:space="preserve">&gt;LOC|AT4G16980||Brassicaceae_A.thaliana||AGPB </w:t>
        <w:br/>
        <w:t xml:space="preserve">MASSFSSQAFFLLTLSMVLIPFSLAQAPMMAPSGSMSMPPMSSGGGSSVPPPVMSPMPMM </w:t>
        <w:br/>
        <w:t xml:space="preserve">TPPPMPMTPPPMPMTPPPMPMAPPPMPMASPPMMPMTPSTSPSPLTVPDMPSPPMPSGME </w:t>
        <w:br/>
        <w:t>SSPSPGPMPPAMAASPDSGAFNVRNNVVTLSCVVGVVAAHFLLV</w:t>
        <w:br/>
        <w:br/>
        <w:t xml:space="preserve">&gt;TC|TC77477||Brassicaceae_B.napus||AGPB </w:t>
        <w:br/>
        <w:t xml:space="preserve">MASSSQAFLLLTLSMVLVHFSLAQSPMMAPSGSMSMPPMPSGGSPMPMMTPPPMPMMTPP </w:t>
        <w:br/>
        <w:t xml:space="preserve">PMPMMTPPPMAMAPPPMPMTPPPMPMAPMPMTPSSSPMSPPTTMAPSPETVPDMASPPMM </w:t>
        <w:br/>
        <w:t>PGMDSSPSPGPMPPAMASPDSGAFNVRNDVVAISFLVAAHLLLV</w:t>
        <w:br/>
        <w:br/>
        <w:t xml:space="preserve">&gt;TC|TC86521||Brassicaceae_B.napus||AGPB </w:t>
        <w:br/>
        <w:t xml:space="preserve">MMASSQALLLLTLTMVLIPFSLAQSPMMAPSGSMSMPPMPSGGSPMPMMTPPPMPMMTPP </w:t>
        <w:br/>
        <w:t xml:space="preserve">PMPMTPPPMPMAPPPMPMTPPPMPMAPPPMSMATPPMMPMTPSSSPMSPPTTPMSPGPSP </w:t>
        <w:br/>
        <w:t>ASVPDMASPPMPAMESSPSPGPGPMPPAMSSPDSGAFNVRIDVVALSFLVAAHLLLV</w:t>
        <w:br/>
        <w:br/>
        <w:t xml:space="preserve">&gt;TA|AM058006||Brassicaceae_B.oleracea||AGPB </w:t>
        <w:br/>
        <w:t xml:space="preserve">MMASSQALLLLTLTMVLTPFSLAQSPMMAPSGSMSMPPMPSGGSPMPMMTPPPMPMMTPP </w:t>
        <w:br/>
        <w:t xml:space="preserve">PMPMTPPPMPMTPPPMPMTPPPMSMATPPMMPMTPSSSPMSPPTTPMSPGPSPAISVPDM </w:t>
        <w:br/>
        <w:t>ASPPTPAMESSPSPGPGPMPPAMSSPDSGAFNVRIDVVALSFLVAAHLLLV</w:t>
        <w:br/>
        <w:br/>
        <w:t xml:space="preserve">&gt;TA|BQ791389||Brassicaceae_B.rapa||AGPB </w:t>
        <w:br/>
        <w:t xml:space="preserve">MASSQAFLLLTLSMVLVHFSLAQSPMMAPSGSMSMPPMPSGGSPMPMMTPPPMPMMTPPP </w:t>
        <w:br/>
        <w:t xml:space="preserve">MPMMAPPPMAMAPPPMPMTPPPMPMAPMPMAPSSSPMSPPTTMAPSPETVPDMASPPMMP </w:t>
        <w:br/>
        <w:t>GMDSFLLRDHATGNGL</w:t>
        <w:br/>
        <w:br/>
        <w:t xml:space="preserve">&gt;NR|gi:15866589||Brassicaceae_C.rubella||AGPB </w:t>
        <w:br/>
        <w:t xml:space="preserve">MASSSSPQAFLLLALSMVLVPFSLAQAPMMAPSGSMSMPPMPSGGGGSMIPPPAMTPPPM </w:t>
        <w:br/>
        <w:t xml:space="preserve">PMMTPPPMPMMTPPPMPMMTPPPMPMMTPPPMPMMTPPPMSMTPPPMPMMTPPPMSMTPP </w:t>
        <w:br/>
        <w:t xml:space="preserve">PMPMASPPMMSMGPSPSPLTVPGMASPPMPSGMESAASPGPMPPPMAASPDSGAFNVRNN </w:t>
        <w:br/>
        <w:t>VVAVSCVVGVVAAHLLLV</w:t>
        <w:br/>
        <w:br/>
        <w:t xml:space="preserve">&gt;TA|TA439_98038||Brassicaceae_T.halophila||AGPB </w:t>
        <w:br/>
        <w:t xml:space="preserve">MASSQALLLVTLPMVLIHFSLAQSPMMAPSGSMSMPPMSSGRSSPMPMMTPPPMPMAPPP </w:t>
        <w:br/>
        <w:t xml:space="preserve">MPMTPPPMPMAPPPMPMTPPPMMPMTPSSSPMAQPTTPMGPSPSPLSVPDMASPPMPPSA </w:t>
        <w:br/>
        <w:t>MESAPSPGPMPPGMASQDSGAFNVRNNVVALSFVVGVAAAHLLIV</w:t>
        <w:br/>
        <w:br/>
        <w:t xml:space="preserve">&gt;TC|TC169461||Malvaceae_G.hirsutum||AGPB </w:t>
        <w:br/>
        <w:t xml:space="preserve">MAGSSAMLVQLTLMIALLSCSMAQSPSASPTMSPSSSTTPSPVATPPPTTMTPPPAMTPM </w:t>
        <w:br/>
        <w:t xml:space="preserve">SAPAPSTPMAPTPSTTPMAPTPSSAPEAPTPPAPAPPSMTPNSAPTTPPSAMTPGEGPPG </w:t>
        <w:br/>
        <w:t>SAASTREYTMSLLALLGGVALFV</w:t>
        <w:br/>
        <w:br/>
        <w:t xml:space="preserve">&gt;TC|TC29273||Rosaceae_M.domestica||AGPB </w:t>
        <w:br/>
        <w:t xml:space="preserve">MALTRAMLFLTMSLAVVAPTSSTPSTPITMAPSPMTMMAPPPMAMMTPPPMMTPPPMMTP </w:t>
        <w:br/>
        <w:t xml:space="preserve">PPMMTPPPMMTPPPMMTSPPMMTPPPMMMPPPMMTPPPMMTPPPMMTPPPMMTPPPMMTP </w:t>
        <w:br/>
        <w:t>PPPATPGPSIGAPPTPTQNSGFVHGSSMALVAFLGGLALLF</w:t>
        <w:br/>
        <w:br/>
        <w:t xml:space="preserve">&gt;TC|TC42632||Rosaceae_M.domestica||AGPB </w:t>
        <w:br/>
        <w:t xml:space="preserve">MALTRAMLFLTMSLAVVAPTSSNPSTPITMAPSPMTMMAPPPMAMMTPPPMMTPPPMMTP </w:t>
        <w:br/>
        <w:t xml:space="preserve">SPMMTPPPPMMMPPPMMTPPPMMTPPPPATPGPSIGAPPTPPPMMTPPPMMTPPPMMTPP </w:t>
        <w:br/>
        <w:t>PMMTPPPMLTPGPSIGAPTQNSGFVHGSSMALVAFLGGLALLF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AGPC Class [4 Proteins (3 w/ GPI anchor), 4 Species (3 w/ GPI anchor)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TA404_15368||Poaceae_B.distachyon||AGPC </w:t>
        <w:br/>
        <w:t xml:space="preserve">MASSRGGVARLLCLAMAAAAASAAQFRVGEQRGWSVPDGGAEPYNSWAGRMRFVIGDQLL </w:t>
        <w:br/>
        <w:t xml:space="preserve">FVYPKGSDSVLVVDAGAYGSCNTTAYTAKFEDGNTVVTLDRSGPFYFISGNEAGCKANQK </w:t>
        <w:br/>
        <w:t xml:space="preserve">LEVVVLAAAHTPPPAPVSPSPSSMPPSPASPPSSMTPPMASPPSPGPSSMTPPMASPPSP </w:t>
        <w:br/>
        <w:t>GPSSAPPMPAPAAGPGASAPAPSPTGAAAPADSPPAPGSPS</w:t>
        <w:br/>
        <w:br/>
        <w:t xml:space="preserve">&gt;TC|TC162836||Poaceae_H.vulgare||AGPC </w:t>
        <w:br/>
        <w:t xml:space="preserve">MASARGVAGLLCFALVAAAASAAQYRVGEQRGWSVPGAGAEPLNSWAARMRFVIGDQLLF </w:t>
        <w:br/>
        <w:t xml:space="preserve">VYPKDTDSVLLVDQAAYNACNTTTYVSKFQGGSTVFTLDRSGPFFFISGNEASCKAEQKL </w:t>
        <w:br/>
        <w:t xml:space="preserve">IVVVLSVEHTPPGLLPPPPPPQPSMPPSSAPPMPSPMSPPSMTPPMPSPMSPPSMTPPSA </w:t>
        <w:br/>
        <w:t xml:space="preserve">TPMPSPMSPPSMTPPSAAPMPSPMSPPSMTPPAGAPMPSPMSPPSMTPPSGAPMPSPMSP </w:t>
        <w:br/>
        <w:t xml:space="preserve">PSMTPPSGAPMPSPMSPPSMTPPSGEPMPPTVAPVATPDSPPSPTGLAPSPGTPGAGGGS </w:t>
        <w:br/>
        <w:t>SPGTPGSDTNSPPAPGAGGASATTPGSAAAPVTAGLIGTLAAGIGYAMLAI</w:t>
        <w:br/>
        <w:br/>
        <w:t xml:space="preserve">&gt;NR|gi:62861389||Poaceae_L.elongatum||AGPC </w:t>
        <w:br/>
        <w:t xml:space="preserve">MARTCGALGLLCFALVAAAASAAQFRVGGQRGWSVPPAGAEPFNAWAERLRFIFGDQLLF </w:t>
        <w:br/>
        <w:t xml:space="preserve">VYPKDTDSVLLVDQAAYNACNTTAYVSKFQGGSTVFTLDRSGPFFFISGNEASCKAEQKL </w:t>
        <w:br/>
        <w:t xml:space="preserve">IVVVLSLDHTPPGLLPPPPPSMPSPPSPPSMTPPSAAPMPSPMSPPSMTPPSGAPMPSPM </w:t>
        <w:br/>
        <w:t xml:space="preserve">SPPSMTPPSGAPMPSPMSPPSMTPPSAAPMPSPMSPPSMTPPSGAPTPSPMSPPSGVPAA </w:t>
        <w:br/>
        <w:t xml:space="preserve">TPVSAPSPAGSVPSIAPGATPDSPPPPSTPGGGSSPGTPGSGTNSPPAPGADGADSTTPG </w:t>
        <w:br/>
        <w:t>SAAAPAMAGLIGTLAAGIGYAMLAI</w:t>
        <w:br/>
        <w:br/>
        <w:t xml:space="preserve">&gt;NR|gi:62861391||Poaceae_T.aestivum||AGPC </w:t>
        <w:br/>
        <w:t xml:space="preserve">MASPRGLAGLLCFALAAAAASAAQYRVGEQRGWSVPAAGAEPLNTWSARMRFIIGDQLLF </w:t>
        <w:br/>
        <w:t xml:space="preserve">VYPKDTDSVLLVDQAAYNACNTTTYVSKFQGGSTVFTLDRSGPFFFISGNEASCKAEQKL </w:t>
        <w:br/>
        <w:t xml:space="preserve">IVVVLSVDHTPPGLLPPPPPPSMPPSSAPPMPSPMSPPSMTPPSAAPMPSPMSPPSMTPP </w:t>
        <w:br/>
        <w:t xml:space="preserve">SAAPMPSPMSPPSMTPPSAAPMPSPMSPPSMTPPSAAPMPSPMSPPSMAPPSSEPMPSPM </w:t>
        <w:br/>
        <w:t xml:space="preserve">TPAAAPGTTPVSPASPAGPAPSPGTPGGGSSPGTPGSDTSSPPAPAADGANSTTPGSAAA </w:t>
        <w:br/>
        <w:t>PVTAGLIGTLAAGIGYAMLAI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RPA Class [32 Proteins, 20 Species]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NR|gi:470322||Apiaceae_D.carota||PRPA </w:t>
        <w:br/>
        <w:t xml:space="preserve">MNLLLILGVAIFAAPSLADSHSHPPIHKPPVYTPPVHKPPIHKPPVYTSPVHKPPIHKPP </w:t>
        <w:br/>
        <w:t xml:space="preserve">VYTPPVHKPPIHKPPVYTPPVHKPPSEYKPPVEATNSVTEDHYPIHKPPVYKPPVQKPAP </w:t>
        <w:br/>
        <w:t xml:space="preserve">EHKPPVHKPPIHKPPVHNTPSVTDDHYPAHPIHKPQPIHRPPVHKPPTEHKPPVHEPATE </w:t>
        <w:br/>
        <w:t>HKPSPVYQPPKTEKPVPEHKPPHLPPIVVRPPPTHKPNPPYGHHPGHPPVENTGN</w:t>
        <w:br/>
        <w:br/>
        <w:t xml:space="preserve">&gt;TA|TA964_3818||Fabaceae_A.hypogaea||PRPA </w:t>
        <w:br/>
        <w:t xml:space="preserve">MACLSWLMVILFVALILTPQGLADYYKPPYKHDEPPKYNHPIEKPPVYKPPVYKPPVYKP </w:t>
        <w:br/>
        <w:t>PVYKPPVHKPPVYKPPVYKPPVHKPPVYNKPPYHHDKPPHGKYPPQHD</w:t>
        <w:br/>
        <w:br/>
        <w:t xml:space="preserve">&gt;TA|TA14_217475||Fabaceae_A.stenosperma||PRPA </w:t>
        <w:br/>
        <w:t xml:space="preserve">MAPLSWLMVILFVALILTPQGLADYYKPPYKHDEPPKYKHPIEKPPVYKPPVYKPPVYKP </w:t>
        <w:br/>
        <w:t>PVYKPPVHKPPVYKPPVYNKPPVYNKPPYHHDKPPHGKYPPQHD</w:t>
        <w:br/>
        <w:br/>
        <w:t xml:space="preserve">&gt;TC|TC300975||Fabaceae_G.max||p2vyk-containing </w:t>
        <w:br/>
        <w:t xml:space="preserve">MANSYLSLLVLILVALLLTPQGLADESDSYYKPPVYKKPPVYKPKPKPPIHKPKPPVYKK </w:t>
        <w:br/>
        <w:t>PPYGKYPPVQDNDHF</w:t>
        <w:br/>
        <w:br/>
        <w:t xml:space="preserve">&gt;NR|gi:131004||Fabaceae_G.max||PRPA </w:t>
        <w:br/>
        <w:t xml:space="preserve">MASFVSFLVLLLAALILMPQGLATYYKPIKKPPVYKPPVYKPPVYKPPVYKPKPPVYKPK </w:t>
        <w:br/>
        <w:t>PPVYKPPYKKPPYKKPPYGKYPPVEDNTHA</w:t>
        <w:br/>
        <w:br/>
        <w:t xml:space="preserve">&gt;NR|gi:255641352||Fabaceae_G.max||PRPA </w:t>
        <w:br/>
        <w:t xml:space="preserve">MRNMASLSSSLVLLLAALILSPQVLADYEKPPIYKPPVYTPPVYKPPVEKPPVYKPPVYK </w:t>
        <w:br/>
        <w:t xml:space="preserve">PPVEKPPVYKPPVYKPPIYKPPVYKPPVEKPPVYKPPVYKPPVYKPPVYKPPIEKPPVYK </w:t>
        <w:br/>
        <w:t>PPVYKPPVYKPPVYKPPVYKPPVKKPPIYKPPYPKYPPGSN</w:t>
        <w:br/>
        <w:br/>
        <w:t xml:space="preserve">&gt;NR|gi:131001||Fabaceae_G.max||PRPA </w:t>
        <w:br/>
        <w:t xml:space="preserve">MASLSSLVLLLAALILSPQVLANYENPPVYKPPTEKPPVYKPPVEKPPVYKPPVENPPIY </w:t>
        <w:br/>
        <w:t xml:space="preserve">KPPVEKPPVYKPPVEKPPVYKPPVEKPPVYKPPVEKPPVYKPPVEKPPVYKPPVEKPPVY </w:t>
        <w:br/>
        <w:t xml:space="preserve">KPPVEKPPVYKPPVEKPPVYKPPVEKPPVYKPPVEKPPVYKPPVEKPPVYKPPVEKPPVY </w:t>
        <w:br/>
        <w:t>KPPVEKPPVYKPPVEKPPIYKPPVEKPPVYKPPYGKPPYPKYPPTDDTHF</w:t>
        <w:br/>
        <w:br/>
        <w:t xml:space="preserve">&gt;TA|CA785593||Fabaceae_G.soja||PRPA </w:t>
        <w:br/>
        <w:t xml:space="preserve">MASLSSLVLLLAALILSPQVLANYENPPVYKPPTEKPPVYKPPVEKPPVYKPPVENPPIY </w:t>
        <w:br/>
        <w:t>KPP</w:t>
        <w:br/>
        <w:br/>
        <w:t xml:space="preserve">&gt;TA|TA3703_3848||Fabaceae_G.soja||p2vyk-containing </w:t>
        <w:br/>
        <w:t xml:space="preserve">MANSYLSLLVLILVALLLTPQGLADESDSYYKPPVYKKPPVYKPKPKPPIHKPKPPVFTS </w:t>
        <w:br/>
        <w:t>PSHPFTRNPLMVSTHQFKTTITSKPCNKAC</w:t>
        <w:br/>
        <w:br/>
        <w:t xml:space="preserve">&gt;TC|TC41089||Fabaceae_L.japonicus||PRPA </w:t>
        <w:br/>
        <w:t xml:space="preserve">MSDMATLRSLVLLLVALALTPQGFANYEKPPEYTPPIYKPPVEKPPVYKPPVEKPPVYKP </w:t>
        <w:br/>
        <w:t xml:space="preserve">PVEKPPVYKPPVEKPPVYKPPVEKPPVYKPPVEKPPVYKPPVEKPPVYKPPVEKPPVYKP </w:t>
        <w:br/>
        <w:t xml:space="preserve">PVEKPPVYKPPVEKPPVYKPPVEKPPVYKPPVEKPPVYKPPVEKPPVYKPPVEKPPVYKP </w:t>
        <w:br/>
        <w:t xml:space="preserve">PVEKPPVYKPPVEKPPVYKPPVEKPPVYKPPAEKPPVYKPPVYKPPVYKPPVEKPPVYKP </w:t>
        <w:br/>
        <w:t xml:space="preserve">PVEKPPVYKPPVEKPPVYKPPVEKPPVYKPPVEKPPGYKPPVEKPPVYKPPVEKPPSLQA </w:t>
        <w:br/>
        <w:t>PS</w:t>
        <w:br/>
        <w:br/>
        <w:t xml:space="preserve">&gt;TA|TA424_3870||Fabaceae_L.albus||PRPA </w:t>
        <w:br/>
        <w:t xml:space="preserve">MAYLPSFLLLLVALTLSPQGLANYEKPPEYKPPIGKPPVEKPPVYKPPVEKPPVYKPPVE </w:t>
        <w:br/>
        <w:t xml:space="preserve">KPPVYKPPVEKPPVYKPPVVKPPVYKPPVVKPPVYKPPVEKPPVYKPPVEKPPIYKPPYE </w:t>
        <w:br/>
        <w:t>KPPIYKPPYEKPPYGGHHPPASDGTR</w:t>
        <w:br/>
        <w:br/>
        <w:t xml:space="preserve">&gt;NR|gi:3914100||Fabaceae_M.sativa||PRPA </w:t>
        <w:br/>
        <w:t xml:space="preserve">MASFSLSILVFFISALVLVPQGFAEYYLNPAYRPPQTKPPVNKPSHKEPPVHKPPHKEPP </w:t>
        <w:br/>
        <w:t>VNKPRHKEPPVHKPPHKDPPVNKPPQKESPVHKPPRKEPPTHKHPPAEDNIHF</w:t>
        <w:br/>
        <w:br/>
        <w:t xml:space="preserve">&gt;NR|gi:3914441||Fabaceae_M.sativa||PRPA </w:t>
        <w:br/>
        <w:t xml:space="preserve">MASSNFLVLLLFALFVIPQGLANYDKPPVYQPPVYKPPVEKPPVYKPPVEKPPVYKPPVY </w:t>
        <w:br/>
        <w:t xml:space="preserve">KPPVEKPPVYKPPVVKPPVYKPPVYKPPVYKPPVEKPPVYKPPVYKPPVYKPPVVKPPVY </w:t>
        <w:br/>
        <w:t xml:space="preserve">KPPVYKPPVEKPPVYKPPVYKPPVEKPPVYKPPVEKPPVYKPPVYKPPVYKPPVVKPPVY </w:t>
        <w:br/>
        <w:t>KPPVYKPPVYKPPVEKPPVYKPPVYKPPVEKPPVYKPPVYKPPVEKPPVYGPPHHP</w:t>
        <w:br/>
        <w:br/>
        <w:t xml:space="preserve">&gt;LOC|Medtr4g031660||Fabaceae_M.truncatula||p2vyk-containing||Extensin-like protein chr04 </w:t>
        <w:br/>
        <w:t xml:space="preserve">MASFGFLVLLVSLMVTAHWYVSACIDCEKSPPRFGARCCDPREKTPVENLPVYKPSIEKP </w:t>
        <w:br/>
        <w:t>PVYKPSAEKPLVDNPPAYKIPFEPPFYKPSIEKPQV</w:t>
        <w:br/>
        <w:br/>
        <w:t xml:space="preserve">&gt;NR|gi:3914459||Fabaceae_M.truncatula||PRPA </w:t>
        <w:br/>
        <w:t xml:space="preserve">MASSNFLVLLLFALFAIPQGLANYEKPPVYQPPVYKPPVEKPPVYKPPVEKPPVYKPPVE </w:t>
        <w:br/>
        <w:t xml:space="preserve">KPPVYKPPVYKPPVYKPPVVKPPVYKPPVYKPPVYKPPVYKPPVEKPPVYKPPVYKPPVV </w:t>
        <w:br/>
        <w:t xml:space="preserve">KPPVYKPPVYKPPVEKPPVYKPPVVKPPVYKPPVYKPPVVKPPVYKPPVYKPPVYKPPVE </w:t>
        <w:br/>
        <w:t>KPPVYKPPVYKPPVEKPPVYGPPHHP</w:t>
        <w:br/>
        <w:br/>
        <w:t xml:space="preserve">&gt;NR|gi:3914458||Fabaceae_M.truncatula||PRPA </w:t>
        <w:br/>
        <w:t xml:space="preserve">MASSNFLVLLLFALFAIPRGLANYDKPPVYQPPVYKPPVEKPPVYKPPVEKPPVYKPPVE </w:t>
        <w:br/>
        <w:t xml:space="preserve">KPPVYKPPVEKPPVYKPPVEKPPVYKPPVEKPPVYKPPVEKPPVYKPPVEKPPVYKPPVE </w:t>
        <w:br/>
        <w:t xml:space="preserve">KPPVYKPPVEKPPVYKPPVEKPPVYKPPVEKPPVYKPPVEKPPVYKPPVEKPPVYKPPVE </w:t>
        <w:br/>
        <w:t xml:space="preserve">KPPVYKPPVEKPPVYKPPVEKPPVYKPPVEKPPVYKPPVEKPPVYKPPVEKPPVYKPPVE </w:t>
        <w:br/>
        <w:t xml:space="preserve">KPPVYKPPVEKPPVYKPPVEKPPIYKPPVEKPPVYKPPVEKPPVYKPPVEKPPVYKPPVE </w:t>
        <w:br/>
        <w:t xml:space="preserve">KPPVYKPPVEKPPVYKPPVYKPPVYKPPVEKPPVYKPPVYKPPVEKPPVYKPPVYKPPVE </w:t>
        <w:br/>
        <w:t>KPPVYGPPHHP</w:t>
        <w:br/>
        <w:br/>
        <w:t xml:space="preserve">&gt;TC|TC136784(revision)||Fabaceae_M.truncatula||PRPA </w:t>
        <w:br/>
        <w:t xml:space="preserve">MASSNFLMLXLFALFVIPKGLANYEKPPEYHPPVENPPFYKPPVEKPPVYKPPIEQPPIY </w:t>
        <w:br/>
        <w:t xml:space="preserve">KPPVENPPIYKPPVEKPPVYKPPFEKPPIYHPPVEIPPVYNPPVEHPPIYKPPVYKPPVE </w:t>
        <w:br/>
        <w:t xml:space="preserve">QPPVYKPPVEKPPIYKPPVEKPPVYQPPVYKPPVEKPPVYKPPVEKPPVYKPPVEKPPIY </w:t>
        <w:br/>
        <w:t xml:space="preserve">KPPVEKPPVYKPPVEKPPVYKPPVEKPPVYKPPVEKPPIYKPPVEKPPVYKPPVEKPPAY </w:t>
        <w:br/>
        <w:t xml:space="preserve">KPPVEKPPVEKPPVYKPPVEKPPVYKPPVEKPPVYKPPVEKPPVYKPPVEKPPVYKPPVY </w:t>
        <w:br/>
        <w:t xml:space="preserve">KPPVEKPPVYKPPVEKPPVYKPPVEKPPIYKPPVEKPPVYKPPVEKPPVYKPPVENPPVY </w:t>
        <w:br/>
        <w:t xml:space="preserve">KPPFEKPPIYKPPIEYPPVYKPPFEKPPIYKPPVEKPPFYKPPFENPPFYIPPVEEPPVY </w:t>
        <w:br/>
        <w:t>KPPFEKPPIYTPPF</w:t>
        <w:br/>
        <w:br/>
        <w:t xml:space="preserve">&gt;NR|gi:437310||Fabaceae_M.truncatula||PRPA </w:t>
        <w:br/>
        <w:t xml:space="preserve">MASISFLVLLLFALYIIPQGLANYEKPPEYKPPVENPQFYKPHIEKPPVHKPLVEKPPTH </w:t>
        <w:br/>
        <w:t xml:space="preserve">HPPIEKPPIYKPPVEKPPAYKPPVEHHPVYKPSVEKPPVHKPPVEKPPVHKPPVEKPPVH </w:t>
        <w:br/>
        <w:t xml:space="preserve">KPPVEKPPVHKPPVEKPPVHKPPVEKLPVYKPSVEKPPVYKPPVEKPPLHKPLVEKPPVH </w:t>
        <w:br/>
        <w:t xml:space="preserve">KPPVEKPPVHKPPVEKLPVYKPPVEKPPVYKPHVEKPPVNKPPVEKPPVHKPPVEKPPVH </w:t>
        <w:br/>
        <w:t xml:space="preserve">KPPVEKLPVYKPHVEKPPVYKPLVEKPPLHKPPVEKTPMHKPPVEKPPVHKPPVEKPPVE </w:t>
        <w:br/>
        <w:t xml:space="preserve">KLPVYKPPVEKPPVYKPHVEKPPLHKPPVEKPPVHKPPVEKPPVHKPPVEKLPVYKPPVE </w:t>
        <w:br/>
        <w:t xml:space="preserve">KPPVYKPHVEKPPLHKPPVEKPPVHKPPVEKPPVHKPPVEKPPVHKPPVEKLPVYKPPVE </w:t>
        <w:br/>
        <w:t xml:space="preserve">KPPVYKPPVEKPPVHKPPVEKPPLHKPQVEKPTEYKPPIEKFPVYKPPVEKPQVHKPPVE </w:t>
        <w:br/>
        <w:t xml:space="preserve">KPPVHKSPVKKLPVYKPPAEKPPVYKPPVENPPVHKPLVEKPPVYKPPVEKPPVHKPPFE </w:t>
        <w:br/>
        <w:t>KPPIYTPPL</w:t>
        <w:br/>
        <w:br/>
        <w:t xml:space="preserve">&gt;TC|TC15211||Fabaceae_P.coccineus||PRPA </w:t>
        <w:br/>
        <w:t xml:space="preserve">MKNMASLSSLVLLLAALLLSPQGLANYDKPPVENPPVYNPPVEKPPVYKPPVEKPPVYKP </w:t>
        <w:br/>
        <w:t>PVEKPPVYKPPVEKPPVYKPPVENPPVVQAPS</w:t>
        <w:br/>
        <w:br/>
        <w:t xml:space="preserve">&gt;TC|TC14665||Fabaceae_P.coccineus||PRPA </w:t>
        <w:br/>
        <w:t xml:space="preserve">MASLSFLVLLFAALVLSPQGLANYDKPPVYKPPIQKPPVYKPPVKKPPVYKPPVEKPPVY </w:t>
        <w:br/>
        <w:t xml:space="preserve">KPPVEKPPVYKPPVEKPPVYKPPFQKPPVYKPPYGKPLLHESQYEKAPLYKSPPLYKPPV </w:t>
        <w:br/>
        <w:t>HEPPVYKPPV</w:t>
        <w:br/>
        <w:br/>
        <w:t xml:space="preserve">&gt;NR|gi:82581111||Fabaceae_P.vulgaris||PRPA </w:t>
        <w:br/>
        <w:t xml:space="preserve">GIPASLSSLVLLLAALLLSSQGLANYDKPPVEKPPVYKPPVEKPPVYKPPVEKPPVYKPP </w:t>
        <w:br/>
        <w:t xml:space="preserve">VEKPPVYKPPVEKPPVYKPPVEKPPVYKPPVEKPPVYKPPVEKPPVYKPPVEKPPVYKPP </w:t>
        <w:br/>
        <w:t xml:space="preserve">VEKPPVYKPPVEKPPVYKPPVEKPPVYKPPVEKPPVYKPPVEKPPVYKPPVEKPPVYKPP </w:t>
        <w:br/>
        <w:t xml:space="preserve">VEKPPVYKPPVEKPPVYKPPVEKPPVYKPPVEKPPVYKPPVEKPPVYKPPVEKPPVYKPP </w:t>
        <w:br/>
        <w:t>VEKPPVYQPPYGKPPHPKYPPSTN</w:t>
        <w:br/>
        <w:br/>
        <w:t xml:space="preserve">&gt;NR|gi:6580688||Fabaceae_P.sativum||PRPA </w:t>
        <w:br/>
        <w:t xml:space="preserve">MASLTFLLLLLLALIIPQGFANYEKPPVYRPPVETPPIYKPPVEKPPVYKPPVYKPPVEK </w:t>
        <w:br/>
        <w:t xml:space="preserve">PPVYKPPVEKPPVYKPPVKKPPVYKPPVEKPPVYKPPVEKPPTYKPPVEKPPVYKPPVEK </w:t>
        <w:br/>
        <w:t xml:space="preserve">PPTYKPPVERPPVYKPPVEKPPTYKPPVEKPPVYKPPVEKPPTYKPPVEKPPAYKPPVEK </w:t>
        <w:br/>
        <w:t>PPVYKPPVGVSHQFTRLHSRSHQTNQVPYDGTCV</w:t>
        <w:br/>
        <w:br/>
        <w:t xml:space="preserve">&gt;TA|TA1824_57577||Fabaceae_T.pratense||PRPA </w:t>
        <w:br/>
        <w:t xml:space="preserve">MASSSFLVLFLFALFAIPQGLANYENPPVYTPPIVKPPVYKPPVEKPPVYKPPVEKPPVY </w:t>
        <w:br/>
        <w:t xml:space="preserve">KPPVEKPPVYKPPVEKPPVYKPPVYKPPVEKPPVYKPPVEKPPVYKPPVYKPPVYKPPVY </w:t>
        <w:br/>
        <w:t xml:space="preserve">KPPVYKPPVEKPPVYKPPVYKPPVEKPPVYKPPVYKPPVYKPPVYKPPVEKPPVYKPPVE </w:t>
        <w:br/>
        <w:t>KPPVYKPPVEKPPVYKPPVEKPPVYKPPVEKPPVYKPPVEKPPVYKPPVYKPPVYKP</w:t>
        <w:br/>
        <w:br/>
        <w:t xml:space="preserve">&gt;NR|gi:8096255||Fabaceae_T.repens||PRPA </w:t>
        <w:br/>
        <w:t xml:space="preserve">MASSSFLVLLLFALFAIPQGLANYEKPPVYTPPVYTPPIVKPPVYKPPVEKPPVYKPPVE </w:t>
        <w:br/>
        <w:t xml:space="preserve">KPPVYKPPVEKPPVYKPPVEKPPVYKPPVEKPPVYKPPVEKPPVYKPPVVKPPVYKPPVV </w:t>
        <w:br/>
        <w:t xml:space="preserve">KPPVYKPPVYKPPVVMPPVYKPPVYKPPVYKPPVVKPPVYKPPVYKPPVVKPPVYKPPVV </w:t>
        <w:br/>
        <w:t xml:space="preserve">KPPVYKPPVYKPPVVKPPVYKPPVYKPPVVKPPVYKPPVYKPPVVKPPIYKPPVVKPPVY </w:t>
        <w:br/>
        <w:t xml:space="preserve">KPPVEKPPVYKPPVYKPPVVKPPVYKPPVYKPPVVKPPVYKPPVEKPPVYKPPVEKPPVY </w:t>
        <w:br/>
        <w:t>KPPVEKPPVYKPPVEKPPVYKPPVEKPPVYEPPHHPKYPPAGL</w:t>
        <w:br/>
        <w:br/>
        <w:t xml:space="preserve">&gt;NR|gi:1167892||Fabaceae_V.sativa||PRPA </w:t>
        <w:br/>
        <w:t xml:space="preserve">LKMASFLLSTLVFFLAALILVPQGLAQYHLNPVYEAPVNGPPVNKPPQKETPVQKPPQKE </w:t>
        <w:br/>
        <w:t>PPVHKSPRNEPPRHKPPHKKSHLHVTKRSYGKHATEEHSIHF</w:t>
        <w:br/>
        <w:br/>
        <w:t xml:space="preserve">&gt;TC|TC9426||Orobanchaceae_T.pusilla||PRPA </w:t>
        <w:br/>
        <w:t xml:space="preserve">MRVHSHCQAFFLLSLLLLSAVNFCSANDTSFEVVGTGECADCTENHFKTIHAYSGLGVSI </w:t>
        <w:br/>
        <w:t xml:space="preserve">DCKVKNGDMKRIGLTELDEQGNFKVSLPKDLVDNDLKLKHECYAQLHSAAAIPCPAHNGL </w:t>
        <w:br/>
        <w:t xml:space="preserve">EASKIIYKSQTKNGKHVFVPTKPLQFSAALCSSKFFWPYFKWPPLPPLKHFGHPWLFPPL </w:t>
        <w:br/>
        <w:t xml:space="preserve">PPLYIPKPEPPPVPVYEPPTPVYTPEPTPPTPVYTPEPTPPTPVYTPEPPTPVYKPPVEK </w:t>
        <w:br/>
        <w:t xml:space="preserve">PPVYKPPVEKPPVYKPPVDKPPVYKPPVEKPPVYKPPVYKPPVEKPPVYKPPVEKPPVYK </w:t>
        <w:br/>
        <w:t xml:space="preserve">PPVEKPPVYKPPVYKPPVEKPPVYKPPVEKPPVYKPPVEKPPVYKPPVEKPSVYKPPVEK </w:t>
        <w:br/>
        <w:t xml:space="preserve">PPVYKPPVEKPPVYKPPVEKPPVYKPPVEKPLPPPVPIYYPPVDKPLPPIPQYPIPPITK </w:t>
        <w:br/>
        <w:t>KPCPPLPELPPFPIPPKYFHHPKFGNYPPLPPIFPHA</w:t>
        <w:br/>
        <w:br/>
        <w:t xml:space="preserve">&gt;TA|TA2193_75702||Salicaceae_P.euphratica||PRPA </w:t>
        <w:br/>
        <w:t xml:space="preserve">MQMTSLLMLFVGVVVLVTPSFADPDKPPTYGPAPPYLKPSKVEKPFPEHKPPVYKPPKIE </w:t>
        <w:br/>
        <w:t xml:space="preserve">KPPVYKPPKIEKPPVYKPPPVYKPPKIEKPPVYKPPVIVKPPPFHKPLPPYGHYPGHPPV </w:t>
        <w:br/>
        <w:t>ENAEYIKPKN</w:t>
        <w:br/>
        <w:br/>
        <w:t xml:space="preserve">&gt;TA|CK114945||Salicaceae_P.tremula||PRPA </w:t>
        <w:br/>
        <w:t xml:space="preserve">VLFVGVVVLVSPSFADGDKPPEYETAPPYLKPPKVEKPFPEHKPPVYKPPKIEKPPVYKP </w:t>
        <w:br/>
        <w:t xml:space="preserve">PKIEKPPVYKPPKIEKPPVYKPPKIEKPPVYKPPKIFKPPVYKPPKIEKPPVYKPPKIEK </w:t>
        <w:br/>
        <w:t>PPVYKPPKIEKPPVYKPPKIEKPPVYKPPKIEKPPVYKPPVIVKPPPFHKPLPPHGHYPG</w:t>
        <w:br/>
        <w:br/>
        <w:t xml:space="preserve">&gt;TA|CA925538||Salicaceae_P.tremuloides||PRPA </w:t>
        <w:br/>
        <w:t xml:space="preserve">MQITSLLVLFVGVVVLVTPSFADGDKPPEYEHAPPYLKPPKVEKPFPEHKPPPKIEKPPV </w:t>
        <w:br/>
        <w:t>YQPPKIEKPPVYKPPKIEKPPVYKPPKIEKPPVYQPPKIEKPPVYKPPPQWQR</w:t>
        <w:br/>
        <w:br/>
        <w:t xml:space="preserve">&gt;TC|TC106063||Salicaceae_P.trichocarpa||PRPA </w:t>
        <w:br/>
        <w:t xml:space="preserve">MQMTSLLMLFVGVVVLVTPSFADPDKPPTYGPAPPYLKPSKVEKPFPEHKPPVYKPPKIE </w:t>
        <w:br/>
        <w:t xml:space="preserve">KPPVYKPPKIEKPPVYKPPPVYKPPKIEKPPVYKPPVIVKPPPFHKPLPPYGHYPGHPPV </w:t>
        <w:br/>
        <w:t>ENAEYIKPKN</w:t>
        <w:br/>
        <w:br/>
        <w:t xml:space="preserve">&gt;NR|gi:224107867||Salicaceae_P.trichocarpa||PRPA </w:t>
        <w:br/>
        <w:t xml:space="preserve">MQITSLLVLFVGVVVLATPSFADYYKPPKYEPKPPYFKPPKVEKPFPEHKPPVYKPPKIE </w:t>
        <w:br/>
        <w:t xml:space="preserve">KPPVYKPPPVYKPPIEKPPVYKPPPVYKPPIEKPPVYKPPPVYKPPIEKPPVYKPPIEKP </w:t>
        <w:br/>
        <w:t xml:space="preserve">PVYKPPKIEKPPVYKPPKIEKPPVYKPPKIEKPPPFHKPLPPYGHYPGHPPVENAEYIKP </w:t>
        <w:br/>
        <w:t>KN</w:t>
        <w:br/>
        <w:br/>
        <w:t xml:space="preserve">&gt;TC|TC98448||Salicaceae_P.trichocarpa||PRPA </w:t>
        <w:br/>
        <w:t xml:space="preserve">MQITSLLVLFVGVVVLVTPSFADGDKPPEYETAPPYLKPPKVEKPFPEHKPPVYKPPKIE </w:t>
        <w:br/>
        <w:t xml:space="preserve">KPPVYKPPKIEKPPVYKPPKIEKPPVYKPPKIEKPPVYKPPKIEKPPVYKPPKIEKPPVY </w:t>
        <w:br/>
        <w:t xml:space="preserve">KPPKIEKPPVYKPPKIEKPPVYKPPKIEKPPVYKPPKIEKPPVYKPPVIVKPPPFHKPLP </w:t>
        <w:br/>
        <w:t>PYGHYPGHPPVENAEYIKPKN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RPB Class [2 Proteins, 2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78072||Pinaceae_P.glauca||PRPB </w:t>
        <w:br/>
        <w:t xml:space="preserve">MEFAIPGGMKFCKFLVILLLSISCFASPTSATYGHAAPKPYPYTSPPPPYKPPVIPPPVI </w:t>
        <w:br/>
        <w:t xml:space="preserve">KPPPVYPPPQDHKPPPHGISPVHPPPKWPSPPVYTPPVITPPIHKPPIKPPPIYKPPIKP </w:t>
        <w:br/>
        <w:t xml:space="preserve">PPVYKPPIKPPPVYKPPVIPPPIHKPPIKPPPVYKPPVIIPPVHKPPIKPPPVYKPPVKP </w:t>
        <w:br/>
        <w:t xml:space="preserve">PPVYKPPPVYKPPIKPPPVHKPPPHEISPVYPPPITTPKPPPIHKPPTVPVIPPPVSKPP </w:t>
        <w:br/>
        <w:t xml:space="preserve">PIYKPPVPVIPPPVIKPPPVYKPPVPVIPPPVIKPPPIYKPPVPVIPPPVIKPPPVYKPP </w:t>
        <w:br/>
        <w:t xml:space="preserve">VPVIPPPVIKPPPIYKPPVPVIPPPVIKPPPVYKPPVPVIPPPVVMAVALAAAVVTEPVP </w:t>
        <w:br/>
        <w:t xml:space="preserve">VLVRATVLALVPVTVLEMVAAMEELLVGVIKFMINNITRKYVYDLHGMRSILLNKINRPW </w:t>
        <w:br/>
        <w:t>HLFAYPSCLRDLIVHQIHI</w:t>
        <w:br/>
        <w:br/>
        <w:t xml:space="preserve">&gt;TC|TC93219||Pinaceae_P.taeda||PRPB </w:t>
        <w:br/>
        <w:t xml:space="preserve">MEFGIPGGMKFCKSLVIFLLSISCLFASQTSASYGHPAPKPYAYISPPPPVIPPPVIKPP </w:t>
        <w:br/>
        <w:t xml:space="preserve">PVITPPVTKPPPVYPPPHVVPKPPPHEISPVHPPPKSPSPPVYTPPVIHPPIHKPPIHKP </w:t>
        <w:br/>
        <w:t xml:space="preserve">PIKPPPVYTPPIKPPPVYTPPVIHPPEHKPPIKPPPVYIPPIKPPPVYIPPIKPPPVYVP </w:t>
        <w:br/>
        <w:t xml:space="preserve">PIKPPPVYVPPIKPPPVYVPPIKPPPVYKPPIKTPPGHKPPPHGISPVHPPPLVKPKPPP </w:t>
        <w:br/>
        <w:t xml:space="preserve">VYKPPVPVIPPPVTKPPPVYKPPVPVIPPPVTKPPVYKPPVPVIPPPVVKPPPVYKPPVP </w:t>
        <w:br/>
        <w:t xml:space="preserve">VIPPPVVKPPPVYKPPVPVIPPPVVKPPPVVKPPPVYKPPVPVIPPPVVKPPPVYKPPVP </w:t>
        <w:br/>
        <w:t>VIPPPVVKPPPVYKPPVPVIPPPVVKPPPVYS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LTA Class [67 Proteins, 58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DT589832(revision)||Agavaceae_Y.filamentosa||HLTA </w:t>
        <w:br/>
        <w:t xml:space="preserve">MDFTRLSPYLLILTLSFLSSPSQTLGNCGTCSPAIGPLPLPPVTVPPVIEKPPITLPPVI </w:t>
        <w:br/>
        <w:t xml:space="preserve">EKPPIILPPIIEKPPITIPVINPPATKTPPCSPPKPKPKPKPTPKPCPPTPAAPTPAAPP </w:t>
        <w:br/>
        <w:t xml:space="preserve">SCPIDTIKIGACLDVLGAVVHVGDPAAECCPLITGITSVQAAVCLCTIIKANALGINVFF </w:t>
        <w:br/>
        <w:t>PIALELLVTCGKTPPPGYKCV</w:t>
        <w:br/>
        <w:br/>
        <w:t xml:space="preserve">&gt;TA|DT597086||Agavaceae_Y.filamentosa||HLTA </w:t>
        <w:br/>
        <w:t xml:space="preserve">MDSTKLSALLLILTVFISTTPPTLSCGYCPPSTKNPNPPKSKPPKSHPPKTTNPPKGGPI </w:t>
        <w:br/>
        <w:t xml:space="preserve">VLPPIIGKPPVTIPPVIGKPPVTLPPFIGKPPVVVGPPSAGNAPCPPGVTPTPGTPTTPT </w:t>
        <w:br/>
        <w:t xml:space="preserve">TPPAGPATCPIDTLKLGACVDLLGGLVHIGLGDPVVNQCCPLLQGLIEIEAAVCLCTTIR </w:t>
        <w:br/>
        <w:t>LRLLNINIFLPLALQLLITCGKTPPPGYTCTI</w:t>
        <w:br/>
        <w:br/>
        <w:t xml:space="preserve">&gt;TA|CN451764||Amaryllidaceae_L.longituba||HLTA </w:t>
        <w:br/>
        <w:t xml:space="preserve">MDSTQLSSILLILAIFISAIPPTFSSANCSPTKKPTPPNHKHPKPHPPKSKPPKGPIVLP </w:t>
        <w:br/>
        <w:t xml:space="preserve">PIIGKPPITVPPIIGKPPITVPPVIGKPPITLPPIIGKPPITLPPVIGKPPVTVPPVIGK </w:t>
        <w:br/>
        <w:t>PPVTVPPVIGNPPCPPTPA</w:t>
        <w:br/>
        <w:br/>
        <w:t xml:space="preserve">&gt;TA|TA141_4058||Apocynaceae_C.roseus||HLTA </w:t>
        <w:br/>
        <w:t xml:space="preserve">MDSSSKITALVLISMLFVSSAAPILDCGSCTPSAPTHKKKPKVPKSPGLLPPIIKPPVDL </w:t>
        <w:br/>
        <w:t xml:space="preserve">PPVTLPPIVKPPVTLPPIVKPPITLPPIVKPPVDLPPVTLPPVKPPLELPPVTLPPAIKP </w:t>
        <w:br/>
        <w:t xml:space="preserve">PITLPPILKPPVTLPPVTVPPVTVPPITNPPAKGKPCPTPAPGKKATCPIDTLKLGACVD </w:t>
        <w:br/>
        <w:t xml:space="preserve">LLGGLVHIGLGDPAVNKCCPIISGLAEIEAAVCLCTTLKLKALNLKLYVPVALQLLITCG </w:t>
        <w:br/>
        <w:t>KTPPPGYTCSL</w:t>
        <w:br/>
        <w:br/>
        <w:t xml:space="preserve">&gt;TA|TA241_51953(revision)||Arecaceae_E.guineensis||HLTA </w:t>
        <w:br/>
        <w:t xml:space="preserve">MDSSKLSALLLLMLFISSTPIALACRNCPTPPTPKTPETPKGPITIPPINIKPPITLPPI </w:t>
        <w:br/>
        <w:t>IGKPPITLPPFIGKPPITLPPLIPPIIGMAPPTVGTPPPANKPGCV</w:t>
        <w:br/>
        <w:br/>
        <w:t xml:space="preserve">&gt;TA|EL380689||Asteraceae_C.tinctorius||HLTA </w:t>
        <w:br/>
        <w:t xml:space="preserve">MESSKKLSALFLISLFLVSSATPVDLDCGPCDKPKPKPKPPTGKPPVVKPPSKHPPHVKP </w:t>
        <w:br/>
        <w:t xml:space="preserve">PGKVPPVVKPPIKVPPVVKPPIKVPPVKPPITIPPVKPPVELPPVTLPPVKPPVDLPPVI </w:t>
        <w:br/>
        <w:t xml:space="preserve">PPVKPPVDLPPVTLPPVKPPVDLPPVIPPVKPPVDLPPVTLPPVKPPVDLPPVIPPVKPP </w:t>
        <w:br/>
        <w:t xml:space="preserve">VDLPPVIPPVKPPVDLPPVIPPVKPPVDLPPVTLPPVKPPVTLPPVKPPVDLPPVIPPIV </w:t>
        <w:br/>
        <w:t>KPPIDLPPVIPP</w:t>
        <w:br/>
        <w:br/>
        <w:t xml:space="preserve">&gt;TC|TC39832||Asteraceae_H.annuus||HLTA </w:t>
        <w:br/>
        <w:t xml:space="preserve">MESSKQQLTALLLISMFFISTATPIALDCVPCGDKPPPHHHHHPKPPTGKPPKSPKPPTG </w:t>
        <w:br/>
        <w:t xml:space="preserve">KPPSTHPPHVKPPHVKPPVVKPPITHPPVVKPPVVKPPVVKPPVVKPPITLPPVVKPPIT </w:t>
        <w:br/>
        <w:t xml:space="preserve">LPPVVKPPITLPPVVTPPVVTPPVTVPPVLNPPSGGKPGTPCPPPPFVPTPAPTCPIDSL </w:t>
        <w:br/>
        <w:t xml:space="preserve">KLGACVDLLGGLVHIGLGDPVVNQCCPVLAGLVELEAAVCLCTTIKLKLLNINLYLPLAL </w:t>
        <w:br/>
        <w:t>QLLITCGKTPPPGYTCSI</w:t>
        <w:br/>
        <w:br/>
        <w:t xml:space="preserve">&gt;TA|TA1063_73275(revision)||Asteraceae_H.argophyllus||HLTA </w:t>
        <w:br/>
        <w:t xml:space="preserve">MESSKQQLTALLLISMFFISTATPIALDCVPCGDKPPPHHHHHPKPPTGKPPKSPKPPTG </w:t>
        <w:br/>
        <w:t xml:space="preserve">KPPSTRPPHVKPPHVKPPVVKPPITHPPVVKPPVVKPPITLPPVVKPPITQPPVVKPPIT </w:t>
        <w:br/>
        <w:t xml:space="preserve">LPPVVTPPVVTPPITVPPVLNPPSGGKPGTPCPPPPFGPTPAATCPIDSLKLGACVDLLG </w:t>
        <w:br/>
        <w:t xml:space="preserve">GLVHIGLGDPVVNQCCPVLAGLVELEAAVCLCTTIKLKLLNINLYLPLALQLLITCGKTP </w:t>
        <w:br/>
        <w:t>PPGYTCSI</w:t>
        <w:br/>
        <w:br/>
        <w:t xml:space="preserve">&gt;TA|TA3827_73275||Asteraceae_H.argophyllus||HLTA </w:t>
        <w:br/>
        <w:t xml:space="preserve">MESSKKLMAFFLISMFLVSSANPVDLDCHCGKPTPTPKPPVVKPPVVKPPVVKPPVVKPP </w:t>
        <w:br/>
        <w:t xml:space="preserve">VVKPPVVKPPVVKPPVVKPPVVKPPVVKPPVTLPPVVKPPITLPPVVKPPVTLPPVTPPP </w:t>
        <w:br/>
        <w:t xml:space="preserve">VVKPPITLPPVPLPPVVKPPVTLPPVTLPPVVTPPIVTPPTAKPCPPPMSTPAPPATCPI </w:t>
        <w:br/>
        <w:t xml:space="preserve">DTLKLGACVDLLGGLVHIGLGDPAVNKCCPIIAGLAELEAAVCLCTTLKLKALNLSIYVP </w:t>
        <w:br/>
        <w:t>IALELLVTCGKTPPPGYTCSL</w:t>
        <w:br/>
        <w:br/>
        <w:t xml:space="preserve">&gt;TA|TA399_73280||Asteraceae_H.ciliaris||HLTA </w:t>
        <w:br/>
        <w:t xml:space="preserve">QKLTALFFISLFLVSSASPVLDCGHPKTTTKKPPVVKTPVSNPPNIKLPVPLPPLPIPPV </w:t>
        <w:br/>
        <w:t xml:space="preserve">KPPVDLPPLPIPPVKPPVDRPPLPNLPPVKPPVDLPPLPDLPPVKPPVELPPLPVPPIKP </w:t>
        <w:br/>
        <w:t xml:space="preserve">PVDLPPLPLPPLPLPPVITPPVVTPPTEKPCPPPKVTPKSSATCPLDTLKLGACVDLLKG </w:t>
        <w:br/>
        <w:t xml:space="preserve">LVHINLGDPAVNQCCPVIAGLAELEAAVCLCTTLKVKLLNLKIYVPLALELLVTCGKTPP </w:t>
        <w:br/>
        <w:t>PGFTCPH</w:t>
        <w:br/>
        <w:br/>
        <w:t xml:space="preserve">&gt;TA|DY942919(revision)||Asteraceae_H.petiolaris||HLTA </w:t>
        <w:br/>
        <w:t xml:space="preserve">MESSKQQLTALLLISMFLISTATPIALDCVPCGHHPSKPPTGKPPSTHPPIVKPPITLPP </w:t>
        <w:br/>
        <w:t xml:space="preserve">VVKPPITLPPVVKPPITLPPVVNPPVTLPPVVKPPITLPPVVKPPITLPPVVNPPVTLPP </w:t>
        <w:br/>
        <w:t xml:space="preserve">VVKPPITLPPAVKPPITLPPVVNPPVTLPPVVKPPITLPPVLNPPVILPPILNPPVILPP </w:t>
        <w:br/>
        <w:t xml:space="preserve">VLNPPSGGTPGTPCPPGPFVPTPAATCPIDALKLGACVDLLGGLVHIGLGDPVVNQCCPV </w:t>
        <w:br/>
        <w:t>LAGLVELEAAVCLCTTLKVKLLNLNIYLPLALQLLVTCGKTPPPGYTCAL</w:t>
        <w:br/>
        <w:br/>
        <w:t xml:space="preserve">&gt;TA|EL512395||Asteraceae_H.tuberosus||HLTA </w:t>
        <w:br/>
        <w:t xml:space="preserve">MESSKQQLTALLLISMFLISTATPIALDCVPCGHPPSKPPTGKPPSTHPPIVKPPSTHPP </w:t>
        <w:br/>
        <w:t xml:space="preserve">IVKPPITLPPVVKPPITLPPVVKPPITLPPVVNPPVTLPPVVKPPITLPPVVNPPVTLPP </w:t>
        <w:br/>
        <w:t xml:space="preserve">VVKPPITLPPVLNPPIGGTPGTPCPPGPFVPTPAATCPIDALKLGACVDLLGGLVHIGLG </w:t>
        <w:br/>
        <w:t>DPVVNQCCPVLAGLAELEAAVCLCITLKVKLLNLNIYXPLALQLLVTCGKTPPPGYTCAV</w:t>
        <w:br/>
        <w:br/>
        <w:t xml:space="preserve">&gt;TA|TA882_43195||Asteraceae_L.perennis||HLTA </w:t>
        <w:br/>
        <w:t xml:space="preserve">MESSKKLTALFFVSLFLVSSANPVLDCGSCDKPKPPAEKPPVVKPPVKPPVTLPPIVKPP </w:t>
        <w:br/>
        <w:t xml:space="preserve">ITLPPVVKPPITLPPVVKPPVTLPPIKPPVTLPPIKPPVTLPPIKPPVTLPPIKPPVTIP </w:t>
        <w:br/>
        <w:t xml:space="preserve">PIKPPVTLPPIKPPVTLPPIKPPVTLPPIKPPVTLPPIKPPVTLPPVKLPPIKPPVTLPP </w:t>
        <w:br/>
        <w:t xml:space="preserve">IKPPVTLPPVKLPPIKPPVTIPPIKPPVTLPPVPLPPIVKPPVTLPPITLPPILKTPVTL </w:t>
        <w:br/>
        <w:t xml:space="preserve">PPVTPPVVTPPGVTPPKGEPCPPPKGAPSPVASETCPIDILKLGACVDLLGGLVNIGLGD </w:t>
        <w:br/>
        <w:t>PAVNKCCPIIAGLAELGAAVCLCTTLKVNLLNLNIYLPVALQLLVTCGKTPPPGYTCSV</w:t>
        <w:br/>
        <w:br/>
        <w:t xml:space="preserve">&gt;TA|DW061873||Asteraceae_L.saligna||HLTA </w:t>
        <w:br/>
        <w:t xml:space="preserve">LQLILFLTVEVVTSQNHPTECRSLVKPPVKPPVTLPPVVKPPITLPPVVKPPVTLPPIKP </w:t>
        <w:br/>
        <w:t xml:space="preserve">PVTLPPVKPPVTLPPIKPPVTLPPIKPPVTLPPIKPPVTLPPIKPPVTLPPIKPPVTLPP </w:t>
        <w:br/>
        <w:t xml:space="preserve">IKPPVTLPPIKPPVTLPPIKPPVTLPPIKPPVTLPPVKPPVTLPPIKPPVTLPPIKPPVT </w:t>
        <w:br/>
        <w:t xml:space="preserve">LPPVTLPPVKPPVTLPPIKPPVTLPPIKPPVTLPPLPLPPLRPPVTLPPIKPPVTLPPLP </w:t>
        <w:br/>
        <w:t>LPAIQPVVPPIVTTPVVTPPV</w:t>
        <w:br/>
        <w:br/>
        <w:t xml:space="preserve">&gt;TA|TA4298_75948||Asteraceae_L.saligna||HLTA </w:t>
        <w:br/>
        <w:t xml:space="preserve">MESSKQLTALLLISMFFISSAAPIALDCVPCGDKPPHHHNKPIKPPVTLPPVKPPVTLPP </w:t>
        <w:br/>
        <w:t xml:space="preserve">IKPPVTLPPIKPPVTLPPVTLPPVKPPVTLPPIKPPVTLPPIKPPVTLPPLPLPPLKPPV </w:t>
        <w:br/>
        <w:t xml:space="preserve">TLPPIKPPVTLPPLPLPPLPPVVPPIVTPPVVTPPVVTPPVVTPPEGEPCPPPKGASPPG </w:t>
        <w:br/>
        <w:t xml:space="preserve">ASETCPIDILKLGACVDLLGGLVNIGLGDPAVNKCCPIIAGLAELEAAVCLCTTLKVKLL </w:t>
        <w:br/>
        <w:t>KPNIYLPIALQLLVTCGKTPPRGTLALSKI</w:t>
        <w:br/>
        <w:br/>
        <w:t xml:space="preserve">&gt;TC|BQ995406(revision)||Asteraceae_L.serriola||HLTA </w:t>
        <w:br/>
        <w:t xml:space="preserve">MESSKQLTALLLISMFFISSAAPIALDCVPCGDKPPHHHNKPPKSPKPPTGKPPTTHPPV </w:t>
        <w:br/>
        <w:t xml:space="preserve">VKPPVVTPPITLPPIVKPPITLPPVVNPPSTKPGTPCPPPPFVPAPAATCPIDALKLGAC </w:t>
        <w:br/>
        <w:t xml:space="preserve">VDLLGGLIHIGLGDPVVNKCCPILAGLVELEAAVCLCTTLKLKLLNINIYLPLALQLLVT </w:t>
        <w:br/>
        <w:t>CGKTPPPGYTCSI</w:t>
        <w:br/>
        <w:br/>
        <w:t xml:space="preserve">&gt;TC|TC1776||Asteraceae_L.serriola||HLTA </w:t>
        <w:br/>
        <w:t xml:space="preserve">MESSKKLTALFFISLFMVSSANPVLDCGSCDKPKPPTEKPPVVKPPVKPPVKPPVTLPPV </w:t>
        <w:br/>
        <w:t xml:space="preserve">VKPPVTLPPVVKPPVTLPPIKPPVTLPPVKPPVTLPPVKPPVTLPPIKPPVTLPPIKPPV </w:t>
        <w:br/>
        <w:t xml:space="preserve">TLPPIKPPVTLPPVKPPVTLPPIKPPVTLPPIKPPVTLPPVTLPPIKPPVTLPPVKPPVT </w:t>
        <w:br/>
        <w:t xml:space="preserve">LPPIKPPVTLPPVKPPVTLPPIKPPVTLPPLPLPPLKPPVTLPPLPLPLLKPPVTLPPIK </w:t>
        <w:br/>
        <w:t>PPVTLPPLPLPPLPPIVPPIVTPTVGTP</w:t>
        <w:br/>
        <w:br/>
        <w:t xml:space="preserve">&gt;TA|TA788_75947||Asteraceae_L.virosa||HLTA </w:t>
        <w:br/>
        <w:t xml:space="preserve">MESSKQLTALLLISMFFISSATPIALDCVPCGDKPPHHHNKPPKSPKPPTGKPPTTHPPV </w:t>
        <w:br/>
        <w:t xml:space="preserve">VKPPKIHPPVVKPPVVRPPIVKPPITLPPIVKPPVVTPPVTLPPIVKPPIVTPPITLPPV </w:t>
        <w:br/>
        <w:t xml:space="preserve">VTPPITLPPIVKPPITLPPVVNPPSTKPGTPCPPPPFVPAPAATCPIDALKLGACVDLLG </w:t>
        <w:br/>
        <w:t xml:space="preserve">GLIHIGLGDPVVNQCCPILAGLVELEAAVCLCTTLKLKLLNINIYLPLALQLLVTCGKTP </w:t>
        <w:br/>
        <w:t>PPGYTCSI</w:t>
        <w:br/>
        <w:br/>
        <w:t xml:space="preserve">&gt;TA|TA19_121540||Asteraceae_S.aethnensis||HLTA </w:t>
        <w:br/>
        <w:t xml:space="preserve">MESSKQLTALLLISMFFISTATPIALDCVPCGGKGKPGHHGPSKPPTHKPPTTGKPPSIH </w:t>
        <w:br/>
        <w:t xml:space="preserve">PPHVRPPIVKPPVVKPPVVTPPITLPPVVKPPITIPPVVKPPITLPPVVTPPITLPPILN </w:t>
        <w:br/>
        <w:t xml:space="preserve">PPVLNPPSGGKPGTPCPPPPFVPAPAATCPIDALKLGACVDLLGGLVHIGLGDPVVNQCC </w:t>
        <w:br/>
        <w:t>PVLAGLVELEAAVCLCTTLRIKLLNINIYLPLALQLLVTCGKTPPPGYTCSI</w:t>
        <w:br/>
        <w:br/>
        <w:t xml:space="preserve">&gt;TA|DY659904||Asteraceae_S.cambrensis||HLTA </w:t>
        <w:br/>
        <w:t xml:space="preserve">MESSKQLTALLLISMFFISTATPIALDCVPCGGKGKPGHHGPSKPPTHKPPTSKPPSIHP </w:t>
        <w:br/>
        <w:t xml:space="preserve">PHVRPPIVKPPVVKPPVVTPPITLPPVVKPPITLPPVVKPPITLPPVVTPPITLPPVLNP </w:t>
        <w:br/>
        <w:t xml:space="preserve">PVLNPPSGGKPGTPCPPPPFVPAPAATCPIDALKLGACVDLLGGLVHIGLGDPVVNQCCP </w:t>
        <w:br/>
        <w:t>VLAGLVELEAAVCLCTTLKIKLLNINIYLPLALQLLVTCG</w:t>
        <w:br/>
        <w:br/>
        <w:t xml:space="preserve">&gt;TA|TA127_121541(revision)||Asteraceae_S.chrysanthemifolius||HLTA </w:t>
        <w:br/>
        <w:t xml:space="preserve">MESSKQLTALLLISMFFISTATPIALDCVPCGGKGKPGHHGPSKPPTHKPPTTGKPPSIH </w:t>
        <w:br/>
        <w:t xml:space="preserve">PPHVRPPIVKPPVVKPPVVTPPITLPPVVKPPITIPPVVKPPITLPPVVTPPITLPPVLN </w:t>
        <w:br/>
        <w:t xml:space="preserve">PPVLNPPSGGKPGTPCPPPPFVPAPAATCPIDALKLGACVDLLGGLVHIGLGDPVVNQCC </w:t>
        <w:br/>
        <w:t>PVLAGLVELEAAVCLCTTLKIKLLNINIYLPLALQLLVTCGKTPPPGYTCSI</w:t>
        <w:br/>
        <w:br/>
        <w:t xml:space="preserve">&gt;TA|TA26_121554||Asteraceae_S.squalidus||HLTA </w:t>
        <w:br/>
        <w:t xml:space="preserve">MESSKQLTALLLISMFFISTATPIALDCVPCGGKGKPGHHGPSKPPTHKPPTTGKPPSIH </w:t>
        <w:br/>
        <w:t xml:space="preserve">PPHVRPPIVKPPVVKPPVVTPPITLPPVVKPPITIPPVVKPPITLPPVVTPPITLPPILN </w:t>
        <w:br/>
        <w:t xml:space="preserve">PPVLNPPSGGKPGTPCPPPPFVPAPAATCPIDALKLGACVDLLGGLVHIGLGDPVVNQCC </w:t>
        <w:br/>
        <w:t>PVLAGLVELEAAVCLCTTLRIKLLNINIYLPLALQLLVTCGKTPPPGYTCSI</w:t>
        <w:br/>
        <w:br/>
        <w:t xml:space="preserve">&gt;TA|TA20_76276||Asteraceae_S.vulgaris||HLTA </w:t>
        <w:br/>
        <w:t xml:space="preserve">MESSKQLTALLLISMFFISTATPIALDCVPCGGKGKPGHHGPSKPPTHKPPTSKPPSIHP </w:t>
        <w:br/>
        <w:t xml:space="preserve">PHVRPPIVKPPVVKPPVVTPPITLPPVVKPPITIPPVVKPPITLPPVVTPPITLPPVLNP </w:t>
        <w:br/>
        <w:t xml:space="preserve">PVLNPPSGGKPGTPCPPPPFVPAPAATCPIDALKLGACVDLLGGLVHIGLGDPVVNQCCP </w:t>
        <w:br/>
        <w:t>VLAGLVELEAAVCLCTTLKIKLLNINIYLPLALQLLVTCGKTPPPGYTCSI</w:t>
        <w:br/>
        <w:br/>
        <w:t xml:space="preserve">&gt;TA|TA103_50225||Asteraceae_T.officinale||HLTA </w:t>
        <w:br/>
        <w:t xml:space="preserve">MESSKQLTALLLISMFFISSAAPIALDCAPCGDKPPHHHHKPPKSPKPPTGKPPTAHPPV </w:t>
        <w:br/>
        <w:t xml:space="preserve">VRPPKTHPPVVKPPVVKPPVVKPPVVKPPVVRPPVVRPPITLPPVVKPPVVTPPITLPPV </w:t>
        <w:br/>
        <w:t xml:space="preserve">VTPPIVKPPITLPPVVTPPIVKPPITLPPVVNPPTTKPGTPCPPPPFVPVPAPAATCPID </w:t>
        <w:br/>
        <w:t xml:space="preserve">ALKLGACVDLLGGLVHIGLGDPVVNQCCPILAGLVELEAAVCLCTTLKIKLLNINIYLPL </w:t>
        <w:br/>
        <w:t>ALQLLITCGKTPPPGYTCSI</w:t>
        <w:br/>
        <w:br/>
        <w:t xml:space="preserve">&gt;TA|CO037491||Casuarinaceae_C.glauca||HLTA </w:t>
        <w:br/>
        <w:t xml:space="preserve">MELSKVYAVFLIFMLFISSATPILGCGYCGDPPSRHKSHKGRHSKGKSPKGPITHPPIVK </w:t>
        <w:br/>
        <w:t xml:space="preserve">PPVTLPPVTVPPIKPPVTLPPIVKPPVTLPPIVKPPVTLPPIVKPPVTLPPIVKPPVTLP </w:t>
        <w:br/>
        <w:t>PIVKPPVTLPPIVKPPVTLPPISTPPVI</w:t>
        <w:br/>
        <w:br/>
        <w:t xml:space="preserve">&gt;TC|TC6629||Convolvulaceae_I.nil||HLTA </w:t>
        <w:br/>
        <w:t xml:space="preserve">MEVSKVTALLLISMLFISSATPILACGSCGKPSHKPKKPTPKPPITIKPPVTLPPVVKPP </w:t>
        <w:br/>
        <w:t xml:space="preserve">VTVPPITLPPVVKPPVPIPPITLPPVVKPPVPIPPITLPPVVKPPVTVPPITLPPVVKPP </w:t>
        <w:br/>
        <w:t xml:space="preserve">VPIPPITLPPVVKPPVTVPPITLPPVVTPVTPGPAKPCPPAAATCPIDTLKLGACVDLLG </w:t>
        <w:br/>
        <w:t xml:space="preserve">GLVHVGLGDPAVNECCPILKGLVELEAAACLCTTLKIKALNLSIYVPLALQLLVTCGKTP </w:t>
        <w:br/>
        <w:t>PPGYTCAL</w:t>
        <w:br/>
        <w:br/>
        <w:t xml:space="preserve">&gt;NR|gi:255582327(revision)||Euphorbiaceae_R.communis||HLTA </w:t>
        <w:br/>
        <w:t xml:space="preserve">MESTKILALLFICMFFTSSAATAVNPDCGACGHHKPPKHGGHKGGGGGLLPPIVKPPINL </w:t>
        <w:br/>
        <w:t xml:space="preserve">PPVIPPVVKPPINLPPVIPPVVKPPINLPPVIPPVVKPPINLPPVIPPVVKPPINLPPVI </w:t>
        <w:br/>
        <w:t xml:space="preserve">PPVIKPPINLPPVTVPPVITNPPKGSGGKPCPPPPAKAATCPIDTLKLGACVDLLGGLVH </w:t>
        <w:br/>
        <w:t xml:space="preserve">IGLGDPVVNQCCPVLQGLVELEAAVCLCTTLKLKLLNLNIYVPLALQLLVTCGKTPPPGY </w:t>
        <w:br/>
        <w:t>TCTL</w:t>
        <w:br/>
        <w:br/>
        <w:t xml:space="preserve">&gt;TA|EG984006||Fabaceae_C.tetragonoloba||HLTA </w:t>
        <w:br/>
        <w:t xml:space="preserve">MESSSKHHRIYAFLFICMIFISSVTPILGCGYCGKPPPKKHKPSRKPKHPIVKPPVTVPP </w:t>
        <w:br/>
        <w:t xml:space="preserve">IVKPPVTVPVPPVTVPPIVKPPVTIPPVTVPPITVPPVTVPPIVKPPGILPPVTLPPVLN </w:t>
        <w:br/>
        <w:t xml:space="preserve">PPSKGGSTTPYPCPPPPAKATCPIDTLKLGACVDLLGGLVHIGVGDPVVNQCCPVLQGLV </w:t>
        <w:br/>
        <w:t>ELEAAVCLCTTLKLKLLNLXIYVPLALQLLVACGKSPPPGYTCSX</w:t>
        <w:br/>
        <w:br/>
        <w:t xml:space="preserve">&gt;TC|TC300655(revision)||Fabaceae_G.max||HLTA </w:t>
        <w:br/>
        <w:t xml:space="preserve">MESSKIYAYLFLCMLFLSSATPILGCGYCGKPPKKHKPGKTPKTPTVPVVKPPVTIPPIV </w:t>
        <w:br/>
        <w:t xml:space="preserve">KPPVTIPPIVKPPVTIPPIVNPPVTIPPIVNPPVTIPPIVNPPVTVPPVVLPPIVKPPGF </w:t>
        <w:br/>
        <w:t xml:space="preserve">LPPILNPPSTPTPSPGKGGNTPCPPPKSPAQATCPIDTLKLGACVDLLGGLVHIGLGDPV </w:t>
        <w:br/>
        <w:t>ANQCCPVLQGLVELEAAVCLCTTLKLKLLNLNIYVPLALQLLVACGKSPPPGYTCSL</w:t>
        <w:br/>
        <w:br/>
        <w:t xml:space="preserve">&gt;TC|TC4330(revision)||Fabaceae_P.coccineus||HLTA </w:t>
        <w:br/>
        <w:t xml:space="preserve">MESSKIHAYLFLSMLFISSATPILGCGYCGKPPKKQNHGKKPKTPVVKPPVTLPPISPIV </w:t>
        <w:br/>
        <w:t xml:space="preserve">KPPVTVPPITVPPVTVPPIVKPPISLPIPPVTVPPVLNPPTTPTTPGKGGNTPCPPPNSP </w:t>
        <w:br/>
        <w:t xml:space="preserve">AQATCPIDTLKLGACVDLLGGLVHVGVGDPAANQCCPVLQGLVELEAAACLCTTLKLKLL </w:t>
        <w:br/>
        <w:t>NLNIYVPIALQLLVACGKSPPPGYTCSL</w:t>
        <w:br/>
        <w:br/>
        <w:t xml:space="preserve">&gt;TA|TA60_3802(revision)||Grossulariaceae_R.americanum||HLTA </w:t>
        <w:br/>
        <w:t xml:space="preserve">MDSSKISALLFIFMIFISSATPILGCGSCKKPPVHHKHPKKPKTPKGPITIPPIVKPPIH </w:t>
        <w:br/>
        <w:t xml:space="preserve">LPPVIPPIVKPPIHLPPVIPPVVKPPITLPPVIPPIVKPPITLPPVVTPPITLPPVVKPP </w:t>
        <w:br/>
        <w:t xml:space="preserve">ITLPPIVKPPITLPPIVPPVLTPPTTKPCPPPPSKPTPTPAPSPTSPTCPIDTLKLGACV </w:t>
        <w:br/>
        <w:t xml:space="preserve">DLLGGLVHIGLGDPVANECCPVLSGLVEIEAAVCLCTTLKLKLLNLNIYVPIALQLLLTC </w:t>
        <w:br/>
        <w:t>GKTPPPGYTCSI</w:t>
        <w:br/>
        <w:br/>
        <w:t xml:space="preserve">&gt;TA|TA1304_3415(revision)||Magnoliaceae_L.tulipifera||HLTA </w:t>
        <w:br/>
        <w:t xml:space="preserve">MDSSKISALLLIFMLFVSSASPILACTYCKNPPKHKSPKGKPPKGPINLPPVIVKPPITR </w:t>
        <w:br/>
        <w:t xml:space="preserve">PPVVGKPPITLPPVIGKPPVTLPPVIGKPPITLPPVIGKPPVTLPPVIGKPPITLPPVIG </w:t>
        <w:br/>
        <w:t xml:space="preserve">KPPITLPPVIGKPPITLPPVIGKPPITLPPVIGKPAMTLPPVIGKPPITLPPVIGKPPWT </w:t>
        <w:br/>
        <w:t xml:space="preserve">LPPVIGKPPITLPPVIGKPPITLPPVIGKPPITLPPVIGKPPITLPPVTLPPVLPPVIGT </w:t>
        <w:br/>
        <w:t xml:space="preserve">PPTTKPPGCGCSPPPKEETCPIDTLKLGACVDLLGGLVHIGLGDPVVNTCCPLLQGLVEI </w:t>
        <w:br/>
        <w:t>EAAVCLCTTIKLKLLNLKIFVPIALQLLATCGKTPPPGFTCSL</w:t>
        <w:br/>
        <w:br/>
        <w:t xml:space="preserve">&gt;TC|TC136058||Malvaceae_G.hirsutum||HLTA </w:t>
        <w:br/>
        <w:t xml:space="preserve">MDSTKISALLFICMLFISSATPALGCRSCRKAHPKAKPIKKPHPVKPPIHVKPPVTVPPV </w:t>
        <w:br/>
        <w:t xml:space="preserve">TVPPVTVPPVTVPPIVKPPVTVPPVTVPPVKPPVELPPIAKPPITVPPVTVPPVKPPVDL </w:t>
        <w:br/>
        <w:t xml:space="preserve">PPIAKPPITVPPVTVPPVTVPPVKPPVDLPPIAKPPITVPPVTVPPVKPPVDLPPVTVPP </w:t>
        <w:br/>
        <w:t xml:space="preserve">VKPPVDLPPVTVPPVKPPVELPPIAKPPITVPPVTVPPVKPPVDLPPIAKPPITVPPVTL </w:t>
        <w:br/>
        <w:t xml:space="preserve">PVPPVTVPPVTVPPVKPPVDLPPIAKPPITVPPVTVPPVKPPVDLPPIAKPPITVPPVTV </w:t>
        <w:br/>
        <w:t xml:space="preserve">PVPPVTVPPVTVPPVKPPVDLPPIAKPPITVPPVTVPVPPVTVPPVKPPINLPPVTVPPV </w:t>
        <w:br/>
        <w:t xml:space="preserve">TNPPSGKPCPPPPSTKATCPIDTLKLGACVDLLGGAVHVGVGDPVVNACCPVLKGLVELE </w:t>
        <w:br/>
        <w:t>AAVCLCTTLKLKLLNLKIYAPIALQLLIQLWENSPLPVTLCSL</w:t>
        <w:br/>
        <w:br/>
        <w:t xml:space="preserve">&gt;TC|TC1980||Malvaceae_G.raimondii||HLTA </w:t>
        <w:br/>
        <w:t xml:space="preserve">MDSTKISALLFICMLFISSATPALGCRSCRKAHPKAKPIKKPHPVKPPIHVKPPVTVPPV </w:t>
        <w:br/>
        <w:t xml:space="preserve">TVPPVTVPPVTVPPIVKPPVTVPPVTVPPVKPPVELPPIAKPPITVPPVTVPPVKPPVDL </w:t>
        <w:br/>
        <w:t xml:space="preserve">PPIAKPPITVPPVTVPPVTVPPVKPPVDLPPIAKPPITVPPVTVPPVKPPVDLPPVTVPP </w:t>
        <w:br/>
        <w:t xml:space="preserve">VKPPVDLPPVTVPPVKPPVELPPIAKPPITVPPVTVPPVKPPVDLPPIAKPPITVPPVTL </w:t>
        <w:br/>
        <w:t xml:space="preserve">PVPPVTVPPVTVPPVKPPVDLPPIAKPPITVPPVTVPPVKPPVDLPPIAKPPITVPPVTV </w:t>
        <w:br/>
        <w:t xml:space="preserve">PVPPVTVPPVTVPPVKPPVDLPPIAKPPITVPPVTVPVPPVTVPPVKPPINLPPVTVPPV </w:t>
        <w:br/>
        <w:t xml:space="preserve">TSPPSGKPCPPPPSTKATCPIDTLKLGACVDLLGGAVHVGVGDPVVNACCPVLKGLVELE </w:t>
        <w:br/>
        <w:t>AAVCLCTTLKLKLLNLKIYAPIALQLLISCGKTPPPGYTCSL</w:t>
        <w:br/>
        <w:br/>
        <w:t xml:space="preserve">&gt;TC|TC2538||Malvaceae_T.cacao||HLTA </w:t>
        <w:br/>
        <w:t xml:space="preserve">MDNTKISALLLICMLFISAATPILGCGTCGKPPPKHRKPKGKSPKGPITIPPIVKPPINL </w:t>
        <w:br/>
        <w:t xml:space="preserve">PPVTVPPIVKPPVTVPPVTLPPVVKPPINLPPLIPPIVKPPINLPPVTVPPITTPPSGKS </w:t>
        <w:br/>
        <w:t xml:space="preserve">CPPPPATATCPIDTLKLGACVDLLGGLVHIVIGDPVVNECCPVLSGLVELEAAVCLCTTL </w:t>
        <w:br/>
        <w:t>KLKLLNLNIYVPLALQLLITCGKTPPPGYTCSL</w:t>
        <w:br/>
        <w:br/>
        <w:t xml:space="preserve">&gt;TA|TA1214_77108||Nymphaeaceae_N.advena||HLTA </w:t>
        <w:br/>
        <w:t xml:space="preserve">MASSPSKLYTLFLILMITTPPILACGSCSKHHPKKSHKNPPKGGVTVPPVIVKPPITVPP </w:t>
        <w:br/>
        <w:t xml:space="preserve">VIVKPPITIPPVIVKPPIIYPPVITPPVTTPPVYTPPVITPPVTSPPVYTPPVVTPPSVP </w:t>
        <w:br/>
        <w:t xml:space="preserve">CPPPPQPPATCPIDTLKLGACVDLLGGLVHIGVGDPVTNHCCPILGGLVELEAAVCLCTT </w:t>
        <w:br/>
        <w:t>IKLKLLNINIILPLALKLLVTCGKTPPPGFTCPN</w:t>
        <w:br/>
        <w:br/>
        <w:t xml:space="preserve">&gt;TA|TA1220_77108||Nymphaeaceae_N.advena||HLTA </w:t>
        <w:br/>
        <w:t xml:space="preserve">MSSPPPPPKLYALFLILIIIISTTPSILACGYCSPPKRGYKKPPKGGVTVPPVIVKPPIT </w:t>
        <w:br/>
        <w:t xml:space="preserve">LPPVIVKPPITLPPVIVKPPITLPPVIVKPPITLPPVIVKPPITLPPITLPPIVKPPITL </w:t>
        <w:br/>
        <w:t xml:space="preserve">PPITLPPIVKPPITLPPIIKPPITLPPVVTPPILNPPVYTPPVVTPPILNPPVYTPPVVT </w:t>
        <w:br/>
        <w:t xml:space="preserve">PPSVPCPSPPQKPATCPIDTLKLGGCVDLLGGLVHIGLGDPTANECCPILAGLAELEAAV </w:t>
        <w:br/>
        <w:t>CLCTTIKLKLLNINIILPIALNLLATCGKSPPPGFTCPT</w:t>
        <w:br/>
        <w:br/>
        <w:t xml:space="preserve">&gt;TA|CB032483||Orchidaceae_P.equestris||HLTA </w:t>
        <w:br/>
        <w:t xml:space="preserve">MDSSSNVSVLLLILILSFSSSFQVAFGCGECPTPTTPKPAPKEGPITLPPIIGNPPVTLP </w:t>
        <w:br/>
        <w:t xml:space="preserve">PIIGKPPVTLPPITGKPPITLPPVIGKPPVTLPPIIVKPPVTLPPINVKPPVTLPPVIAN </w:t>
        <w:br/>
        <w:t xml:space="preserve">PPITKPPATGTSGCSPPPAAKKTCPLDILKFGACLDLLGNVIQIGDPTVSECCPLIKGLT </w:t>
        <w:br/>
        <w:t xml:space="preserve">GIEAAACLCTTIKLKLLNIYVLYPIAVGSTDKLWAKXARLPGLHLLFGSKFQKEGTILES </w:t>
        <w:br/>
        <w:t>PILVR</w:t>
        <w:br/>
        <w:br/>
        <w:t xml:space="preserve">&gt;TA|CO742613(revision)||Orchidaceae_P.violacea||HLTA </w:t>
        <w:br/>
        <w:t xml:space="preserve">MDSSSKVSVFLLILILSFSSSFHVAFGCGECPTPATPKPAPKEGPITGNPPVTLPPITVK </w:t>
        <w:br/>
        <w:t xml:space="preserve">PPVTLPPITVKPPVTLPPITVKPPVTLPPVIVKPPVTVPPVIVNPPTTXPPATGTPGCSP </w:t>
        <w:br/>
        <w:t xml:space="preserve">PPAAKKTCPLDVLKFGACLDLLGNVIQIGDPAVSECCPLIKGLTGIEAAXCLCTTIKLKL </w:t>
        <w:br/>
        <w:t>LNIYVLFPIAVDLLISCGKTPPXGYTCY</w:t>
        <w:br/>
        <w:br/>
        <w:t xml:space="preserve">&gt;TA|TA1614_3467||Papaveraceae_E.californica||HLTA </w:t>
        <w:br/>
        <w:t xml:space="preserve">MESIKVSALLLLCMIFISSVTPILGCGYCNDPKHKPKTPKKKHPKTPSGKPPVVKPPVKP </w:t>
        <w:br/>
        <w:t xml:space="preserve">PVTTPPIVKPPVTIPPIVKPPVTIPPIVKPPVTIPPIVKPPVTIPPIVKPPITIPPIGKP </w:t>
        <w:br/>
        <w:t>PITLPPGLNPPVTLPPIGEPPITLPTVLKPPV</w:t>
        <w:br/>
        <w:br/>
        <w:t xml:space="preserve">&gt;TA|CK743910||Papaveraceae_E.californica||HLTA </w:t>
        <w:br/>
        <w:t xml:space="preserve">MDSPKVSAFLLICMLFISSVTPILACGYCSDPTHKPKIPKKKAPIVKPPVVVYPPVVKPP </w:t>
        <w:br/>
        <w:t xml:space="preserve">VTIPPIVKPPVTIPPIVKPPVTIPPIQKPPVTIPPVIGAPVTRPPGTGNPPNTNVPCPPT </w:t>
        <w:br/>
        <w:t xml:space="preserve">RPSSPASTCPIDTLKLGACVDLLGGLIHIGLGDPTVNECCPVLQGLVELEAAXCLCTTLK </w:t>
        <w:br/>
        <w:t>LKLLNLNIFVP</w:t>
        <w:br/>
        <w:br/>
        <w:t xml:space="preserve">&gt;TC|EX307191||Pinaceae_P.glauca||HLTA </w:t>
        <w:br/>
        <w:t xml:space="preserve">MDSTKISALLFICMIFISSATSILGCHSCGKPKNKHPKTPKGSITLPPIVKPPVTLPPTV </w:t>
        <w:br/>
        <w:t xml:space="preserve">KPPVTLPPQPVPPIVKPPVTLPPLPVPPIAKPPVTLPPLPVPPIAKPPVTLPPLPVPPIA </w:t>
        <w:br/>
        <w:t xml:space="preserve">KPPVTLPPLPVPPIVKPPVTLPPLPVPPIVKPPVTLPPLPVPPIVKPPVTLPPLPLPPVL </w:t>
        <w:br/>
        <w:t xml:space="preserve">PVPPVTLPPLPLPPVLPVPPVITNPPKGKPCPPPPSSKDTCPIDTLKLGACVDLLGGLVH </w:t>
        <w:br/>
        <w:t>VGLGDPVVNQCCPVLKGLVELEAAVCL</w:t>
        <w:br/>
        <w:br/>
        <w:t xml:space="preserve">&gt;TA|EE683819||Plumbaginaceae_L.bicolor||HLTA </w:t>
        <w:br/>
        <w:t xml:space="preserve">MDSSRMSAILIICMLFISSVTPILGCGSCGHHGGKKPHGKPIKPVTKPGKGGPVTLPPII </w:t>
        <w:br/>
        <w:t xml:space="preserve">SKPPVTLPHLPPVPPVVTPPVTLPPVKPPIDLPPVVKPPIEVPPVKPPIDLPPAVKPPIE </w:t>
        <w:br/>
        <w:t>LPPVKPPIDLPPVVKPAIDLPPVKPTIDLPPVGIPPVLPKATTPS</w:t>
        <w:br/>
        <w:br/>
        <w:t xml:space="preserve">&gt;TC|TC25688||Ranunculaceae_A.formosa||HLTA </w:t>
        <w:br/>
        <w:t xml:space="preserve">MDSSKLSALLLICMLFISSVTPILGCDYCKKHQPKKKPSKGPGVKPPVKLPPVKLPPIVK </w:t>
        <w:br/>
        <w:t xml:space="preserve">PPVTLPPVTLPPIKPPVTLPPVTLPPIKPPVTLPPVTLPPIKPPVTLPPVVKPPVELPPV </w:t>
        <w:br/>
        <w:t xml:space="preserve">TLPPIVKPPVELPPVTLPPIVKPPVELPPVTLPPVVGGGGSPKPCPSPPKKDTCPIDTLK </w:t>
        <w:br/>
        <w:t xml:space="preserve">LGACVDLLGGLVHIGLGDPAVNTCCPVLQGLVEVEAAACLCTTLKIKLLNLKVYVPLALQ </w:t>
        <w:br/>
        <w:t>LLISCGKTPPPGYTCTI</w:t>
        <w:br/>
        <w:br/>
        <w:t xml:space="preserve">&gt;TA|TA2161_57918||Rosaceae_F.vesca||HLTA </w:t>
        <w:br/>
        <w:t xml:space="preserve">MESSKLNALFFIFIIVISSAAPILGCPTCGKKKPPPKHTKPKPPKGPIKVPPIKVPPVTI </w:t>
        <w:br/>
        <w:t xml:space="preserve">PPIVKPPITIPPVIPPVVKPPITIPPVIPPVVKPPITIPPIVKPPIEIPPVIPPVVKPPI </w:t>
        <w:br/>
        <w:t xml:space="preserve">TLPPVVIPPVIPPIVKPPVEIPPITTKPPSKGTPCPPPPGKPAPKDTCPIDTLKLGACVD </w:t>
        <w:br/>
        <w:t xml:space="preserve">LLGGLVHIGLGDPVVNECCPVLSGLVELEAAVCLCTALKIKLLNLNIFVPIALQLLVTCG </w:t>
        <w:br/>
        <w:t>KSPPPGFTCSI</w:t>
        <w:br/>
        <w:br/>
        <w:t xml:space="preserve">&gt;TA|TA564_3747||Rosaceae_F.x||HLTA </w:t>
        <w:br/>
        <w:t xml:space="preserve">MESSKLNALFFIFIIVISSAAPILGCPTCGKKKPPPKHTKPKTPKGPIVPPIKVPPVTIP </w:t>
        <w:br/>
        <w:t xml:space="preserve">PIVKPPVTIPPVIPPIVKPPITIPPIVKPPIEIPPVIPPVVKPPITLPPVVIPPVIPPVV </w:t>
        <w:br/>
        <w:t xml:space="preserve">KPPVEIPPITTKPPPSKGTPCPPPPGKPAPKDTCPIDTLKLGACVDLLGGLVHIGLGDPV </w:t>
        <w:br/>
        <w:t>VNECCPVLSGLVELEAAVCLCTALKIKLLNLNIFVPIALQLLVTCGKSPPPGFTCSI</w:t>
        <w:br/>
        <w:br/>
        <w:t xml:space="preserve">&gt;TC|TC29062||Rosaceae_M.domestica||HLTA </w:t>
        <w:br/>
        <w:t xml:space="preserve">MAESSKLHALFLICLLFISSASPILGCGYCGKPKHKPIKPTKPPKGPIVIPPIHVKPPGV </w:t>
        <w:br/>
        <w:t xml:space="preserve">KVPPVTVPPIVKPPVTIPPIVKPPVTNPPSPGTPCPPPPGKPSPASKDTCPIDTLKLGAC </w:t>
        <w:br/>
        <w:t xml:space="preserve">VDLLGGLVHIGLGDPAVNECCPVLQGLAELEAAVCLCTTLKIKLLNLNIFVPLALQLLVT </w:t>
        <w:br/>
        <w:t>CGKNPPPGYTCSL</w:t>
        <w:br/>
        <w:br/>
        <w:t xml:space="preserve">&gt;TC|TC29553||Rosaceae_M.domestica||HLTA </w:t>
        <w:br/>
        <w:t xml:space="preserve">MAESSKLHALFLICLLFISSASPILGCGTCGKPKHKPVKPKPKTPKGPIVVPPIHVKPPG </w:t>
        <w:br/>
        <w:t xml:space="preserve">VKIPPVTVPPIVKPPVTIPPIVKPPVTIPPIKPPVTIPPIKPPVTIPPIVKPPVTIPPIV </w:t>
        <w:br/>
        <w:t xml:space="preserve">KPPVTIPPVTIPPIKPPVTLPPVIPPIVKPPVTIPPVTIPPIKPPVTLPPIIPPGIIPPV </w:t>
        <w:br/>
        <w:t xml:space="preserve">IGGPPATKPPSPGTPCPPPPGNTCPIDTLKLGACVDLLGGLVHVGQGDPVVNECCPVLQG </w:t>
        <w:br/>
        <w:t>LVELEAAVCLCTTLKIKLLNLNIFVPLALQLLVTCGKSPPPGFTCSL</w:t>
        <w:br/>
        <w:br/>
        <w:t xml:space="preserve">&gt;TC|AJ873054||Rosaceae_P.persica||HLTA </w:t>
        <w:br/>
        <w:t xml:space="preserve">MAESSKLHALFFICLLFISSATPILGCGTCGKPPPKHKPKPKTPKGPIPPIHVKPPVVKP </w:t>
        <w:br/>
        <w:t>PVTIPPIVKAAVTIPPIVKTPVTIPPIVKPPVTIPPIVKPPVTIPPIV</w:t>
        <w:br/>
        <w:br/>
        <w:t xml:space="preserve">&gt;TC|TC369||Rubiaceae_C.canephora||HLTA </w:t>
        <w:br/>
        <w:t xml:space="preserve">MDSSKITALLLLSMLLIASANPVDPDCGSCSPKPKTPKGPITLPPVVKPPVTLPPVTLPP </w:t>
        <w:br/>
        <w:t xml:space="preserve">VVKPPITLPPIVKPPVTLPPVTLPPVLNPPVTLPPVTLPPVLNPPVTLPPVTLPPVAKPP </w:t>
        <w:br/>
        <w:t xml:space="preserve">VTLPPVTLPPVVNPPITLPPITLPPVTMPPVTTKPPKAKPCPPPPVKPKKPKQAKCPVDT </w:t>
        <w:br/>
        <w:t xml:space="preserve">LKMGACADLLGGVMHIGFGDPVVNECCPILSGLVDVEAAVCLCTTLKLKALNLEMFVPIA </w:t>
        <w:br/>
        <w:t>LELLVYCGKTPPPGYTCSL</w:t>
        <w:br/>
        <w:br/>
        <w:t xml:space="preserve">&gt;TA|CB086431(revision)||Rubiaceae_H.centranthoides||HLTA </w:t>
        <w:br/>
        <w:t xml:space="preserve">MDSSKITALLLLSMLLLATAKPTPDCGKKPHKPGKPHKPKSPKPPVTLPPVVKPPITLPP </w:t>
        <w:br/>
        <w:t xml:space="preserve">VVKPPITLPPVTVPPVTVPPIKPPVTLPPVTLPPVVKPPITLPPVTVPPVTVPPITVPPV </w:t>
        <w:br/>
        <w:t xml:space="preserve">TGPPKTPCPSPPVTKPPETCPIDTLKLGACVDLLGGLVHIGLGDPVVNECCPVLSGLVEL </w:t>
        <w:br/>
        <w:t>EAAVCLCTTLKIKLLNLQIFVPIALQLLVTCGKTPPPGLTCSL</w:t>
        <w:br/>
        <w:br/>
        <w:t xml:space="preserve">&gt;TA|TA490_219667||Rubiaceae_H.terminalis||HLTA </w:t>
        <w:br/>
        <w:t xml:space="preserve">MDSSKITALLLLSTLLLATANPTLDCGECEKPPKKPHKPKRPVTSPPVTVPPITVPPVVK </w:t>
        <w:br/>
        <w:t xml:space="preserve">PPITLPPVTLPPLPPVTLPPVVKPPINLPPVTQPPVTVPPVTGSPKTPCPSPPVTKPPET </w:t>
        <w:br/>
        <w:t xml:space="preserve">CPIDTLKLGGCVDLLGGLVHSGLSDPAVNECCPILSGLVELEAAACLCTTLKLKLMNLNI </w:t>
        <w:br/>
        <w:t>YVPIAMQLLVTCGKTPPPGYTCSL</w:t>
        <w:br/>
        <w:br/>
        <w:t xml:space="preserve">&gt;TA|DY306342||Rutaceae_C.reshni||HLTA </w:t>
        <w:br/>
        <w:t xml:space="preserve">MDSSKLSALLIICMLFISTATPILGCGTCGKPHPKHRKPRQPRPIGLPPIVKPPVPLPPV </w:t>
        <w:br/>
        <w:t xml:space="preserve">TLPPVTVPPIKPPVDLPTLPPVTLPPVLPNPPSARKPCPCSYTPPPPAAATCPIDTLKLG </w:t>
        <w:br/>
        <w:t xml:space="preserve">ACVDLLGGLVHIGLGDPVVNQCCPVLQGLVELEAAVCLCTTLKLKLLNLNIYLPLALQLL </w:t>
        <w:br/>
        <w:t>VTCGKTPPAGFTCTL</w:t>
        <w:br/>
        <w:br/>
        <w:t xml:space="preserve">&gt;TA|TA6262_37690||Rutaceae_P.trifoliata||HLTA </w:t>
        <w:br/>
        <w:t xml:space="preserve">MDSSKLSALLIICMLFISTATSHSWLWHRVASRNPKHRKPRQPRPIGLPPIVKPPVPLPP </w:t>
        <w:br/>
        <w:t xml:space="preserve">VTLPPVTVPPIKPPVHLPTFPPVTLPPVLPNPPSTWKPCPCSYTPPPPPPAAATCPIDTL </w:t>
        <w:br/>
        <w:t xml:space="preserve">KLGACVDLLGGLVHIGLGDPVVNQCCPVLQGLVELEAAVCLCTTLKLKLLNLNIYLPLAL </w:t>
        <w:br/>
        <w:t>QLLLTCGKTPPAGFTCTL</w:t>
        <w:br/>
        <w:br/>
        <w:t xml:space="preserve">&gt;TA|TA3268_3696||Salicaceae_P.deltoides||HLTA </w:t>
        <w:br/>
        <w:t xml:space="preserve">MDSTKISALLFICMIFISSATSILGCHSCGKPKNKHPKTPKGSITLPPIVKPPVTLPPLP </w:t>
        <w:br/>
        <w:t xml:space="preserve">VPPIVKPPVTLPPLPVPPIVKPPVTLPPLPVPPIVKPPVTLPPLPVPPIVKPPVTLPPLP </w:t>
        <w:br/>
        <w:t xml:space="preserve">LPPVLPVPPVTLPPLPLPPVLPVPPVITNPPKGKPCPPPPSSKDTCPIDTLKLGACVDLL </w:t>
        <w:br/>
        <w:t xml:space="preserve">GGLVHVGLGDPVVNQCCPVLKGLVELEAAVCLCTTLKIKALNLNIYVPLALQLLVTCGKT </w:t>
        <w:br/>
        <w:t>PPPGYTCSL</w:t>
        <w:br/>
        <w:br/>
        <w:t xml:space="preserve">&gt;TA|TA2999_75702(revision)||Salicaceae_P.euphratica||HLTA </w:t>
        <w:br/>
        <w:t xml:space="preserve">MDSTKISAFLSLCMFLISSAAPTLDCGSCGKHPKNKHPKTPKGPITLPPLPVPPIVKPPV </w:t>
        <w:br/>
        <w:t xml:space="preserve">TLPPLPVPPIVKPPVTLPPVTLPPVTVPPATTKPPNGKPCPPPPSPKDTCPIDTLKLGAC </w:t>
        <w:br/>
        <w:t xml:space="preserve">ADLLGGLVHIGLGDPVVNQCCPVLKGLVELEAAVCLCTTLKIKALNLNIYVPLALQLLVT </w:t>
        <w:br/>
        <w:t>CGKTPPPGYTCSL</w:t>
        <w:br/>
        <w:br/>
        <w:t xml:space="preserve">&gt;NR|gi:224087088||Salicaceae_P.trichocarpa||HLTA </w:t>
        <w:br/>
        <w:t xml:space="preserve">MDSTKISAFLFLCMIFISSAAPTLDCGSCGKHPKNKHPKTPKAPITLPPLPVPPIVKPPV </w:t>
        <w:br/>
        <w:t xml:space="preserve">TLPPLPVPPIVKPPVTLPPVTLPPVTVPPITVPPVTTKPPKGKPCPPPPSPKDTCPIDTL </w:t>
        <w:br/>
        <w:t xml:space="preserve">KLGACVDLLGGLVHIGLGDPVVNQCCPVLTGLVELEAAVCLCTTLKIKALNLNIYVPLAL </w:t>
        <w:br/>
        <w:t>QLLVTCGKTPPPGYTCSL</w:t>
        <w:br/>
        <w:br/>
        <w:t xml:space="preserve">&gt;TC|TC121126||Salicaceae_P.trichocarpa||HLTA </w:t>
        <w:br/>
        <w:t xml:space="preserve">MDSTKISALLFICMIFISSATSILGCHSCGKPKNKHPKTPKGSITLPPIVKPPVTLPPIV </w:t>
        <w:br/>
        <w:t xml:space="preserve">KPPVTLPPLPVPPIVKPPVTLPPLPVPPIVKPPVTLPPLPVPPIVKPPVTLPPLPVPPIV </w:t>
        <w:br/>
        <w:t xml:space="preserve">KPPVTLPPLPVPPIVKPPVTLPPLPVPPIVKPPVTLPPLPIPPVLPVPPVTLPPLPIPPV </w:t>
        <w:br/>
        <w:t xml:space="preserve">LPVPPVTLPPLPIPPVLPVPPVTLPPLPIPPVLPVPPVTVPPVITNPPKGKPCPPPPSSK </w:t>
        <w:br/>
        <w:t xml:space="preserve">DTCPIDTLKLGNCVDLLGGLVHVGLGDPVVNQCCPVLKGLVELEAAVCLCTTLKIKALNL </w:t>
        <w:br/>
        <w:t>NIYVPLALQLLVTCGKTPPPGYTCSL</w:t>
        <w:br/>
        <w:br/>
        <w:t xml:space="preserve">&gt;TC|TC16692||Solanaceae_C.annuum||HLTA </w:t>
        <w:br/>
        <w:t xml:space="preserve">MEFSKITSLLFICMLLLSSLTPILGCGYCGKPSHKPKTKKPKTPSPIVKPPINLPPIGIP </w:t>
        <w:br/>
        <w:t xml:space="preserve">PVTVPPVVKPPINLPPIGLPPVTVPPVVKPPITLPPVVKPPINLPPIGIPPVTVPPVVKP </w:t>
        <w:br/>
        <w:t xml:space="preserve">PITLPPVVKPPIKLPPIGLPPVTVPPVITPSPKGKKPCPPTTKATCPIDTLKLGACVDLL </w:t>
        <w:br/>
        <w:t xml:space="preserve">GGLVHIGLGDPAVHECCPIISGLAELEAAACLCTTLKLKLLNLKIYVPLALQLLVTCGKT </w:t>
        <w:br/>
        <w:t>PPPGYTCSI</w:t>
        <w:br/>
        <w:br/>
        <w:t xml:space="preserve">&gt;TC|TC49975||Solanaceae_N.tabacum||HLTA </w:t>
        <w:br/>
        <w:t xml:space="preserve">MESSKITCLLFISMLFLSSFTPILGCGYCGKPSHKPKKPKTPSPSIKPPINLPPIGIPPV </w:t>
        <w:br/>
        <w:t xml:space="preserve">TVPPIVKPPINLPPVVPPVIKPPIGIPPVTVPPVVKPPINLPPVVPPVIKPPIGIPPVTV </w:t>
        <w:br/>
        <w:t xml:space="preserve">PPVIKPPINLPPIIPPVIKPPIGIPPVTVPPVVKPPIGIPPIVKPPINLPPIGIPPVTVP </w:t>
        <w:br/>
        <w:t xml:space="preserve">PITVPPVTPSPKGKPCPPPTTTKATCPIDTLKLGACVDLLGGLVHIGIGDPAVNECCPIL </w:t>
        <w:br/>
        <w:t>QGLVELEAAACLCTTLKVKLLNLKIYVPLALQLLVTCGKTPPPGYTCSL</w:t>
        <w:br/>
        <w:br/>
        <w:t xml:space="preserve">&gt;TC|TC205859||Solanaceae_S.lycopersicum||HLTA </w:t>
        <w:br/>
        <w:t xml:space="preserve">MEFSKITSLLFISMLFLSSFTPILGCGYCGKPSHKPKKPKVPTPIVKPPVDLPPIGIPPI </w:t>
        <w:br/>
        <w:t xml:space="preserve">VKPPVNLPPIGIPPIVKPPVKLPPIGIPPIVKPPVILPPVGIPPIVKPPVKLPPVGIPPI </w:t>
        <w:br/>
        <w:t xml:space="preserve">VKPPVDLPPVGIPPVTVPPIVKPPVDLPPIGIPPVTVPPVIKPSPKGKKPCPPTTKATCP </w:t>
        <w:br/>
        <w:t xml:space="preserve">IDTLKLGACVDLLGGLVHIGLGDPAVNECCPILSGLVELEAAACLCTTLKVKLLNLKIYV </w:t>
        <w:br/>
        <w:t>PLALQLLVTCGKSPPPGYTCSI</w:t>
        <w:br/>
        <w:br/>
        <w:t xml:space="preserve">&gt;TC|TC183428||Solanaceae_S.tuberosum||HLTA </w:t>
        <w:br/>
        <w:t xml:space="preserve">MEFSKITSLLFISMLFLSSLTPILGCGYCGKPSHKPKKPKVPSPIVKPPIHLPPIGIPPV </w:t>
        <w:br/>
        <w:t xml:space="preserve">TVPPIVKPPVDLPPIGIPPVTVPPIVKPPVDLPPVGIPPVTVPPVKPPVDLPPIGLPPIV </w:t>
        <w:br/>
        <w:t xml:space="preserve">KPPIGLPPIGIPPVIVPPVVKPSPKGKKPCPPTTKATCPIDTLKLGACVDLLGGLVHIGL </w:t>
        <w:br/>
        <w:t xml:space="preserve">GDPAVNECCPILSGLVELEAAACLCTTLKVKLLNLKIYVPLALQLLVTCGKSPPPGYTCS </w:t>
        <w:br/>
        <w:t>I</w:t>
        <w:br/>
        <w:br/>
        <w:t xml:space="preserve">&gt;TA|CV013657(revision)||Theaceae_C.sinensis||HLTA </w:t>
        <w:br/>
        <w:t xml:space="preserve">MESSKFTALLFISMLFISSTTPILGCGICGQPPKHKPGKVKPPKGPITVPPIVNPPITVP </w:t>
        <w:br/>
        <w:t xml:space="preserve">PIVKPPVTVPPTVKPPVTLPPIPKPPVTLPPVTLPPIVNPPITLPPGILPPIKPLPPVTV </w:t>
        <w:br/>
        <w:t xml:space="preserve">PPVTNPPTTKPCPPPPPKPCLPCLPPPPATCPIDTLKLGACVDLLGGLVHIGLGDPVVNE </w:t>
        <w:br/>
        <w:t>CCPVLQGLVELEAAVCLCTTLKLKVLNLNIFVPLALQLLVTCGKTPPPGFTCTL</w:t>
        <w:br/>
        <w:br/>
        <w:t xml:space="preserve">&gt;TA|TA290_3605(revision)||Vitaceae_V.aestivalis||HLTA </w:t>
        <w:br/>
        <w:t xml:space="preserve">MDSSKLSALFLIFMLFISSATPILGCAPCSKPPPQHKPPFHRKPPPHHKPPKGKPPITRP </w:t>
        <w:br/>
        <w:t xml:space="preserve">PIVKPPITVPPVVPPIVKPPITVPPITVPPIVKPPITVPPITVPPITVPPIVKPPVTVPP </w:t>
        <w:br/>
        <w:t xml:space="preserve">VTVPPITVPPIIKPPITVPPVVTPPVNKPPVGTPCPPPPASATCPIDTLKLGACVDLLGG </w:t>
        <w:br/>
        <w:t xml:space="preserve">LVHIGLGDPVANECCPVLSGLVELEAAVCLCTTLKIKLLNLNIYVPLALQLLITCGKTPP </w:t>
        <w:br/>
        <w:t>PGYTCTV</w:t>
        <w:br/>
        <w:br/>
        <w:t xml:space="preserve">&gt;NR|gi:225445607||Vitaceae_V.vinifera||HLTA </w:t>
        <w:br/>
        <w:t xml:space="preserve">MDSSKLSALFLIFTLFISSATPILGCAPCSKPPPQHKPPFHHKPPSHHKPPKGKPPITRP </w:t>
        <w:br/>
        <w:t xml:space="preserve">PIVKPPITVPPVVPPIVKPPITLPPVVPPIVKPPITVPPITVPPIVKPPITVPPITVPPI </w:t>
        <w:br/>
        <w:t xml:space="preserve">VKPPITVPPITVPPIVKPPVTVPPITVPPIIKPPITVPPVVTPPVNKPPVGTPCPPPPAS </w:t>
        <w:br/>
        <w:t xml:space="preserve">ATCPIDTLKLGACVDLLGGLVHIGLGDPVANECCPVLSGLVELEAAVCLCTTLKIKLLNL </w:t>
        <w:br/>
        <w:t>NIYVPLALQLLITCGKTPPPGYTCTV</w:t>
        <w:br/>
        <w:br/>
        <w:t xml:space="preserve">&gt;TA|TA780_94328||Zingiberaceae_Z.officinale||HLTA </w:t>
        <w:br/>
        <w:t xml:space="preserve">MASSNSRVVFIGSMLLVSSLLLPLTSDGAATCPPSSKPKYPKPPRHPHKPPKTKPPVIGK </w:t>
        <w:br/>
        <w:t xml:space="preserve">PPYVHPPIGKPPITIPPVIGKPPVTVPPVIGKPPITVPPVIGNPPVTVPPVIGNPPVTVP </w:t>
        <w:br/>
        <w:t xml:space="preserve">PVIGYPPITGPPVIQPPPVGGRTPCPPPPPLLPPANPPPASCPADSLKIGACVDLLGGLV </w:t>
        <w:br/>
        <w:t xml:space="preserve">HIGLGDPVANQCCPLLQGLVELEAAVCLCTTIKLKLLNIKIYLPLALQLLLTCGKAPPPG </w:t>
        <w:br/>
        <w:t>YTCSL</w:t>
        <w:br/>
        <w:br/>
        <w:t xml:space="preserve">&gt;TA|TA781_94328(revision)||Zingiberaceae_Z.officinale||HLTA </w:t>
        <w:br/>
        <w:t xml:space="preserve">MDSSKSRGVVVFIGSMLLFSSLLLPLASAGAACPPTSKPKSPKAPRHPHKPPKTKPPVIG </w:t>
        <w:br/>
        <w:t xml:space="preserve">KPPHVRPPIIGKPPITVPPIIGRPPITVPPIIGKPPITVPPVIGNPPVTVPPVIGNPPVT </w:t>
        <w:br/>
        <w:t xml:space="preserve">VPPVIGYPPITGPPVIQPPPGGRSTPCPPPPPPPLPPVSPPPASCPADSLKIGACVDLLG </w:t>
        <w:br/>
        <w:t xml:space="preserve">GLVHIGLGDPVANQCCPVLQGLVELEAAVCLCTTIKLKLLNINIYLPLALQLLLTCGKAP </w:t>
        <w:br/>
        <w:t>PPGYTCAI</w:t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LTB Class [29 Proteins, 27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8296(revision)||Amaranthaceae_B.vulgaris||HLTB </w:t>
        <w:br/>
        <w:t xml:space="preserve">MGAYAYPYVVSLLVVLYFATFFTSLACPYCPYLPPPPKPPTSACPPPEHPPHTKPPPHTP </w:t>
        <w:br/>
        <w:t xml:space="preserve">SGKPPSYPHKPPHSSHKPPQHSPHKPPQHSPYKPPYHTPPYTPKPSPPFVTPPYTPPPHG </w:t>
        <w:br/>
        <w:t xml:space="preserve">FKPPIVTPPYTPPYSPKPPHHHPYKPPHYTPKPPKVAPPYTPKPTPHTPPPHGFKPPIVT </w:t>
        <w:br/>
        <w:t xml:space="preserve">PPYTPPYTPKPPIVSPPYTPKPPVTPPYTPKPPIVSPPYSPPYTPKPPVVSPPYSPPYTP </w:t>
        <w:br/>
        <w:t xml:space="preserve">KPPVVSPPYTPTPPIVSPPVVSPPYTPTPPIITPSPPSPVPSPETPCPPPPPPVPCPPPS </w:t>
        <w:br/>
        <w:t xml:space="preserve">TPVQPTCSIDTLKLNACVDVLGGLIHIGIGSGAKGACCPILGGLVGLDAAVCLCTTIRAK </w:t>
        <w:br/>
        <w:t>LLNINIILPLALQVLADCGKSPPAGFQCPSSY</w:t>
        <w:br/>
        <w:br/>
        <w:t xml:space="preserve">&gt;TA|DW167156||Asteraceae_L.virosa||HLTB </w:t>
        <w:br/>
        <w:t xml:space="preserve">MRKLQWGFLVMLLLNLETLSIACPTCEPPSPPTKPPYLPPIMVKPQPSPPKFTPPVYKPP </w:t>
        <w:br/>
        <w:t xml:space="preserve">PQSSPPSFPKPPTTSPAPPTIKPPYSPKPPFIHPPTVKPPTTTPSPTPPTTKPPSVHPPI </w:t>
        <w:br/>
        <w:t xml:space="preserve">VKPPYFPKPPSVHPPVVKPPYFPKPPFLHPPVVKPPYFPKPPSVHPPVVKPPYFPKPPFG </w:t>
        <w:br/>
        <w:t xml:space="preserve">HPPIVKPPYFPKPPFVHPPIVKPPFIHPPIDNPPLVRPPFVHPPIVKPPFVHPPFWPKPP </w:t>
        <w:br/>
        <w:t>LLFPPEEIPPKIYPPSHPM</w:t>
        <w:br/>
        <w:br/>
        <w:t xml:space="preserve">&gt;TA|DR402466||Asteraceae_T.kok-saghyz||HLTB </w:t>
        <w:br/>
        <w:t xml:space="preserve">MGLLKWGIFVILLLSLDTLSIACPTCEPPSPATKPPHAPPIIVKPPPSSPKLTPPVVKTP </w:t>
        <w:br/>
        <w:t xml:space="preserve">PKSPPYFPKPPTTTPTPAPPTIKPPYFPKPPFVHPPIVRPPYVPKPPVVHPPVIKPPSIH </w:t>
        <w:br/>
        <w:t xml:space="preserve">PPFVHPPIVKPPFVHPPVVKPPYVPNPPFVHPPIVPPIIVKPPPSSPKSPPPVVKTPPKS </w:t>
        <w:br/>
        <w:t>PPYFPKPPTTTPTPAPPTIKPPYFPKPPFVHPPIGRPPYVPKPPVVHPPVIKPPSV</w:t>
        <w:br/>
        <w:br/>
        <w:t xml:space="preserve">&gt;TA|DV035554(revision)||Convolvulaceae_I.batatas||HLTB </w:t>
        <w:br/>
        <w:t xml:space="preserve">MKNHLGKVLLLLLLQWGSLLVAHACPYCPYPPSPPKLHPKPPHPPKVPKHPPKVFPKPSP </w:t>
        <w:br/>
        <w:t xml:space="preserve">CPLKPPVVHPPHVPKPPVVHPPHVPKPPVVHPPYIPKPPVVHPPHIPKPPVVHPPYIPKP </w:t>
        <w:br/>
        <w:t xml:space="preserve">PVVHPPPIVPTPPVVTPPYVPKPPVVTPPVLPAPPPPVVITPPPYVPKPPAATPPPPVEK </w:t>
        <w:br/>
        <w:t>PCPPPPPPVPCPPPPPPAQPTCPIDALKLGACVDLLGGLIHIGIGG</w:t>
        <w:br/>
        <w:br/>
        <w:t xml:space="preserve">&gt;TC|TC8573(revision)||Convolvulaceae_I.nil||HLTB </w:t>
        <w:br/>
        <w:t xml:space="preserve">MKNHLGKVLLLLLLQWGSLLVAHACPYCPYPPSPPKVHPKPPLPPKVPKHPPKVHHEPPP </w:t>
        <w:br/>
        <w:t xml:space="preserve">CPPKSPVVHPPHVPKPPVVHPPHVPKPPVVHPPHVPKPPVVHPPYIPKPPVVHPPYIPKP </w:t>
        <w:br/>
        <w:t xml:space="preserve">PVVKPPPIVPTPPVVTPPYVPKPPVVTPPVLPPPPPVVITPPPYVPKPPVATPPPPVEKP </w:t>
        <w:br/>
        <w:t>CPPPPPPVPCPPPPPPAQPTCPIDALKLGACVDLLGGLIHIGIGG</w:t>
        <w:br/>
        <w:br/>
        <w:t xml:space="preserve">&gt;TA|TA2504_3983||Euphorbiaceae_M.esculenta||HLTB </w:t>
        <w:br/>
        <w:t xml:space="preserve">MAKYAFGNLLIILLHIGTLLSSLACPYCPYPTPPPKPPKYPPKFPPKHPPKVKPPPHHKP </w:t>
        <w:br/>
        <w:t xml:space="preserve">PKPPKPPVHKPPYIPKPPVHKPPHVPKPPIVKPPTTPKPPHVPKPPITPKPPIVHPPYVP </w:t>
        <w:br/>
        <w:t xml:space="preserve">KPPVVKPPPLVPKPPVVKPPYYPKPPIVYPPKPPTLPPKPPPYYPKPPIVYPPKPPTLPP </w:t>
        <w:br/>
        <w:t xml:space="preserve">KPPVTPSPPTLPPKPPVTPTPPTLPPKPPVVPTPPTLPPKPPVVPTPPTLPPKPPVTPTP </w:t>
        <w:br/>
        <w:t xml:space="preserve">PYYPSPPVTPAPPKPPVTPPVKPPSPPTETPCPPPPPPPVPCPPPPPKQETCPIDTLKLG </w:t>
        <w:br/>
        <w:t xml:space="preserve">ACVDVLGGLVHIGVGSSAKDACCPVLQGLVDLDAALCLCTTIKAKLLNINIIIPIALEVL </w:t>
        <w:br/>
        <w:t>VDCGKTPPPGFKCSA</w:t>
        <w:br/>
        <w:br/>
        <w:t xml:space="preserve">&gt;NR|gi:255559090||Euphorbiaceae_R.communis||HLTB </w:t>
        <w:br/>
        <w:t xml:space="preserve">MAKYALANLFILLLNLGTLLTSLACPYCPYPTPPSKPPPGHPPKYPPRHPPKVKPPFHPK </w:t>
        <w:br/>
        <w:t xml:space="preserve">PPKQPPHVKPPHPKPPHVPKPPIVKPPTIPKPPIVRPPYIPKPPVVNPPPFVPKPPVVNP </w:t>
        <w:br/>
        <w:t xml:space="preserve">PPFVPKPPVVNPPPFVPKPPIVYPPNPPVTPPSSPPYIPKPPVVTPPIKPPTPPTLPPKP </w:t>
        <w:br/>
        <w:t xml:space="preserve">PVITPPTKPPTPETPCPPPPPPPVPCPPPPPKQETCPIDTLKLGACVDVLGGLIHIGIGS </w:t>
        <w:br/>
        <w:t>SAKDACCPVLQGLVDLDAALCLCTTIKAKLLNLNIIIPIALEVLVDCGKNPPPGFQCPA</w:t>
        <w:br/>
        <w:br/>
        <w:t xml:space="preserve">&gt;TA|TA1037_3818(revision)||Fabaceae_A.hypogaea||HLTB </w:t>
        <w:br/>
        <w:t xml:space="preserve">MGNYVVTTILILLFNFSTLINLVISCPYCPYPTPKPPKHHDHPKLPPKHPPRVKPPIHKP </w:t>
        <w:br/>
        <w:t xml:space="preserve">PKHNNPTPTTPCPPPKSPKPRPPYVPKPPVIVHPPYVPKPPYVPKPPVVRPPYVPKPPVV </w:t>
        <w:br/>
        <w:t xml:space="preserve">TPPYVPKPPVVTPPYVPKPPPMVTPPYVPKPPVVTPPYVPTPSPPYVPKPSPPVVTPPYT </w:t>
        <w:br/>
        <w:t xml:space="preserve">PRPPIIVHPPYVPLPPVVPTPPIISPPPYVPTPPVVTPPTPPSETPCPPPPPPAQPTRPI </w:t>
        <w:br/>
        <w:t xml:space="preserve">DSLKLGACVDVLGGLIHIGIGGSAKQTCCPVLEGLLDLDAAVCLCTTIRAKLLNINIIIP </w:t>
        <w:br/>
        <w:t>IALQLLIDCGKTPPDGFKCSPN</w:t>
        <w:br/>
        <w:br/>
        <w:t xml:space="preserve">&gt;NR|gi:255644756||Fabaceae_G.max||HLTB </w:t>
        <w:br/>
        <w:t xml:space="preserve">MGKFALANILLVLLLNLSTLLNVLACPYCPYPSPKPPKKPPVVKPPVHKPPKPCPPPKSS </w:t>
        <w:br/>
        <w:t xml:space="preserve">PKPPHVHPPYVPKPPHYPKPPVHPHPPHVPKPHPKPPVHPHPPYVPKPPPPVVPYPPPAQ </w:t>
        <w:br/>
        <w:t xml:space="preserve">PTCPIDTLKLGACVDVLGGLIHIGIGSSAQQTCCPVLAGLVDLDAAVCLCTIIRAKILNI </w:t>
        <w:br/>
        <w:t>NIIIPIALQLLIDCGKTPPDGFKCADS</w:t>
        <w:br/>
        <w:br/>
        <w:t xml:space="preserve">&gt;TC|TC333072||Fabaceae_G.max||HLTB </w:t>
        <w:br/>
        <w:t xml:space="preserve">MGKIALANVLLVLLLNLSTLLNVLACPYCPYPSPKPPPKKPPIVKPPVHKQPKPCPPPKS </w:t>
        <w:br/>
        <w:t xml:space="preserve">SPKPPHVHPPYVPKPPHYPKPPVHPHPPHVPKPHPKPPLHPHPPYVPKPPVVKPPYVPKP </w:t>
        <w:br/>
        <w:t xml:space="preserve">PVVNPPYVPKPPVVPVTPPYVPKPPIVNPPYVPKPPVVPVRPPYIPKPPVVPVTPPYVPK </w:t>
        <w:br/>
        <w:t xml:space="preserve">PPIVYPPVVPTPPIVTPPIVYPPVVPVPPLPPIVTPPNPPSETPCPPPPPPPVVPYPPPA </w:t>
        <w:br/>
        <w:t xml:space="preserve">QPTCPIDSLKLGACVDVLGGLIHIGIGSSAKQTCCPVLAGLVDLDAAVCLCTTIRAKILN </w:t>
        <w:br/>
        <w:t>INIIIPIALQLLIDCGKTPPDGFKCADS</w:t>
        <w:br/>
        <w:br/>
        <w:t xml:space="preserve">&gt;TC|TC48726||Fabaceae_L.japonicus||HLTB </w:t>
        <w:br/>
        <w:t xml:space="preserve">MAKHSFAIVLILLLNLSTLLNIVLACPYCPYPAPSKPPKHPIVKPPVHKPPQHPPIVKPP </w:t>
        <w:br/>
        <w:t xml:space="preserve">VHKPPQHPPIVKPPVHKPPKYPPSHGPEPCPPPKPSPKPPHYPKPPVVKPPHVPKPPVVK </w:t>
        <w:br/>
        <w:t xml:space="preserve">PPHVPKPPIVKPPIVYPPPYVPLPPVVPSPPIVTPPTPTPPIVTPPTPTPPVVTPPSPPT </w:t>
        <w:br/>
        <w:t xml:space="preserve">ETPCPPPPPVVPSPPPAQPTCPIDTLKLGACVDLLGGLIHIGIGGSAKQTCCPVLAGLVD </w:t>
        <w:br/>
        <w:t>LDAAVCLCTTIRAKLLNINIIIPIALQLLLDCGKTPPDGFKCAAT</w:t>
        <w:br/>
        <w:br/>
        <w:t xml:space="preserve">&gt;TA|TA139_47247||Fabaceae_L.japonicus||HLTB </w:t>
        <w:br/>
        <w:t xml:space="preserve">MAKHSFAIVLILLLNLSTLLNIVLACPYCPYPAPSKPPKHPIVKPPVHKPPQHPPIVKPP </w:t>
        <w:br/>
        <w:t xml:space="preserve">VHKPPQHPPIVKPPVHKPPKYPPSHGPEPCPPPKPSPKPPHYPKPPVVKPPHVPKPPVVK </w:t>
        <w:br/>
        <w:t xml:space="preserve">PPHVPKPPIVKPPYVPKPPHVPKPPIVKPPYVPKPPVVKPPPYVPKPPVVSPPYVPKPPV </w:t>
        <w:br/>
        <w:t xml:space="preserve">VPVTPPYVPKPPVVPVTPPYVPKPPIVYPPPYVPKPPIVKPPIVYPPPYVPTPPIVKPPI </w:t>
        <w:br/>
        <w:t xml:space="preserve">VYPPPYVPLPPVVPSPPIVTPPTPTPPIVTPPTPTPPVVTPPSPPTETPCPPPPPVVPSP </w:t>
        <w:br/>
        <w:t xml:space="preserve">PPAQPTCPIDTLKLGACVDLLGGLIHIGIGGSAKQTCCPVLAGLVDLDAAVCLCTTIRAK </w:t>
        <w:br/>
        <w:t>LLNINIIIPIALQLLLDCGKTPPDGFKCAAT</w:t>
        <w:br/>
        <w:br/>
        <w:t xml:space="preserve">&gt;NR|gi:3818416||Fabaceae_M.sativa||HLTB </w:t>
        <w:br/>
        <w:t xml:space="preserve">MANYALANVFILLLNLSTLLIVLACPYCPYPSPKPPTHHPPIVKPPVHKRRKYSPTPKPP </w:t>
        <w:br/>
        <w:t xml:space="preserve">VHKPPRYPPKPSPCPPPSSTPKPPHVPKPPHHPKPPVVHPPHVPKPPVHPPYVPKPPIVK </w:t>
        <w:br/>
        <w:t xml:space="preserve">PPIVHPPYVPKPPVVKPPPYVPKPPVVRPPYVPKPPVVPVTPPYVPKPPVVRPPYVPKPP </w:t>
        <w:br/>
        <w:t xml:space="preserve">VVPVTPPYVPKPPIVKPPIVFPPHVPLPPVVPSPPPYVPSPPIVKPPIVFPPHVPLPPVV </w:t>
        <w:br/>
        <w:t xml:space="preserve">PVTPPYVQPPPIVTPPTPTPPIVTPPVVSPPTPPSETPCPPPPLVPYPPTPPAQQTCSID </w:t>
        <w:br/>
        <w:t xml:space="preserve">ALKLGACVDVLGGLIHIGIGGSAKQTCCPLLQGLVDLDAAICLCTTIRLKLLNINLVIPL </w:t>
        <w:br/>
        <w:t>ALQVLIDCGKTPPEGFKCPAY</w:t>
        <w:br/>
        <w:br/>
        <w:t xml:space="preserve">&gt;TC|TC139010||Fabaceae_M.truncatula||HLTB </w:t>
        <w:br/>
        <w:t xml:space="preserve">MANYAIANVLILLLNLSTLLNVLACPYCPYPSPKPPSHHPPIVKPPVHKPPKHSPTPKPP </w:t>
        <w:br/>
        <w:t xml:space="preserve">VHKPPRYPPKPSPCPPPSSTPKPPHHPKPPAVHPPHVPKPHPPYVPKPPIVKPPIVHPPY </w:t>
        <w:br/>
        <w:t xml:space="preserve">VPKPPVVKPPPYVPKPPVVRPPYVPKPPVVPVTPPYVPKPPIVFPPHVPLPPVVPSPPPY </w:t>
        <w:br/>
        <w:t xml:space="preserve">VPTPPIVKPPIVFPPHVPLPPVVPVTPPYVQPPPIVTPPTPTPPIVTPPTPPSETPCPPP </w:t>
        <w:br/>
        <w:t xml:space="preserve">PLVPYPPPPAQQTCSIDALKLGACVDVLGGLIHIGIGGSAKQTCCPLLQGLVDLDAAICL </w:t>
        <w:br/>
        <w:t>CTTIRLKLLNINLVIPLALQVLIDCGKTPPEGFKCPAS</w:t>
        <w:br/>
        <w:br/>
        <w:t xml:space="preserve">&gt;TC|TC511||Fabaceae_P.coccineus||HLTB </w:t>
        <w:br/>
        <w:t xml:space="preserve">MGKFALPNLLLFLLFNFTTLLNVLACPYCPYPSPKPPKHHPIVKPPPVHKPPKPCPPPHS </w:t>
        <w:br/>
        <w:t xml:space="preserve">SPKPPHVNPPYVPKPPHYPKPPVHPHPPYVPKPHPKPPLHPHPPYVPLPPVVKPPPYVPK </w:t>
        <w:br/>
        <w:t xml:space="preserve">PHPKPPLHPHPPYVPLPPVVKPPPYVPKPPYVPNPPVVTPPYIPKPPVVTPPYIPKPPVV </w:t>
        <w:br/>
        <w:t>PVIPPYIPKPPVVPVTPPYI</w:t>
        <w:br/>
        <w:br/>
        <w:t xml:space="preserve">&gt;TC|TC10515||Fabaceae_P.vulgaris||HLTB </w:t>
        <w:br/>
        <w:t xml:space="preserve">MGKFALPNLLLFLLFNFTTLLNVLACPYCPYPSPKPPKHHPIVKPPPVHKPPKPCPPPHS </w:t>
        <w:br/>
        <w:t xml:space="preserve">SPKPPHVNPPYVPKPPHYPKPPVHPHPPYVPKPHPKPPLHPHPPYVPLPPVVKPPPYVPK </w:t>
        <w:br/>
        <w:t xml:space="preserve">PPYVPNPPVVTPPYIPKPPVVTPPYIPKPPVVPVIPPYIPKPPVVPVTPPYIPKPPVVPV </w:t>
        <w:br/>
        <w:t xml:space="preserve">TPPYVPKPPVVPVRPPYVPKPPIVYPPVIPVPEPTPPTVTPPSPPSETPCPPPPPPVVPY </w:t>
        <w:br/>
        <w:t xml:space="preserve">PPPAQPTCPIDSLKLGACVDVLGGLIHIGIGSSAKQTCCPVLAGLVDLDAAVCLCTTIRA </w:t>
        <w:br/>
        <w:t>KILNINIIIPIALQLLIDCGKTPPDGFKCADS</w:t>
        <w:br/>
        <w:br/>
        <w:t xml:space="preserve">&gt;NR|gi:2578444||Fabaceae_P.sativum||HLTB </w:t>
        <w:br/>
        <w:t xml:space="preserve">MANFAIANVLILLLNLSTLLNVLACPYCPYPSPKPPTHKPPIVKPPVHKPPKPQPCPPPS </w:t>
        <w:br/>
        <w:t xml:space="preserve">SSPKPPHVPKPPHYPKPPAVHPPHVPKPPAVHPPHVPKPPVVHPPIVHPPYVPKPPVVKP </w:t>
        <w:br/>
        <w:t xml:space="preserve">PVVKPPHVPKPPVVPVTPPYIPKPPIVFPPHVPLPPVVPVTPPYVPKPPIVFPPHVPLPP </w:t>
        <w:br/>
        <w:t xml:space="preserve">VVPVTPPYVPKPPIVFPPHVPLPPVVPVTPPYVPLPPVVPVTPPFVPTPPIITPPTPTVP </w:t>
        <w:br/>
        <w:t xml:space="preserve">VPSPPSETPCPPPPPTVVPYPPPAQPTCSIDALKLGACVDVLGGLIHIGIGGSAKQTCCP </w:t>
        <w:br/>
        <w:t>LLQGLVDLDAAVCLCTTIRLKLLNINLVIPLALQVLIDCGKTPPEGFKCPSS</w:t>
        <w:br/>
        <w:br/>
        <w:t xml:space="preserve">&gt;TA|BE052756(revision)||Malvaceae_G.arboreum||HLTB </w:t>
        <w:br/>
        <w:t xml:space="preserve">MGMHSLPYLIVLFLNLGALLTSLGCPECYRHPSPPPKCPPPGYPPKHHHPPIVKPPYHPK </w:t>
        <w:br/>
        <w:t xml:space="preserve">PPKHHPPKPPKPPVVNPPYHPKPPKPPVVKPPYHPKPPKPPVVKPPYHPKPPKHPPHHPK </w:t>
        <w:br/>
        <w:t xml:space="preserve">PPVVKPPYIPKPPIVKPPPYTPKPPVVKPPYIPKPPVVKPPPYTPKPPVVKPPPYTPKPP </w:t>
        <w:br/>
        <w:t>VVKPSPYTPKPPYYPIPPVISPPTLAPKPPVYPSHQ</w:t>
        <w:br/>
        <w:br/>
        <w:t xml:space="preserve">&gt;TC|TC143442(revision)||Malvaceae_G.hirsutum||HLTB </w:t>
        <w:br/>
        <w:t xml:space="preserve">MGMHSLPYLIVLFLNLGALLTSLGCPECYHHPSPPPKCPPPHYPPKHHHPPIVKPPYRPK </w:t>
        <w:br/>
        <w:t xml:space="preserve">PPKHHPPKPPKPPVVNPPYHPKPPKPPVVKPPYHPKPPKPPMVKPPYHPKPPKHPPHPPK </w:t>
        <w:br/>
        <w:t xml:space="preserve">PPVVKPPYVPKPPIVKPPPYTPKPPVVKPPPYTPKPPVVKPPPYAPKLPVVKPPPYTPKP </w:t>
        <w:br/>
        <w:t xml:space="preserve">PYYPIPPVISPPTLPPKPPVYPSPPIVNPPPYTPKPPVVKPPPYTPKPPYYPIPPVISPP </w:t>
        <w:br/>
        <w:t xml:space="preserve">TLPPKPPVYPSPPIVNPPTPPILPPPIVNPPTPPILPPPSPPIVNPPTPPIVKPPSPGTP </w:t>
        <w:br/>
        <w:t xml:space="preserve">CPPPPPPAQQTCPIDTLKLGACVDVLGGLVHIGIGSSAKDTCCPVLQGLLDLDAAICLCT </w:t>
        <w:br/>
        <w:t>TIKANLLNINIIIPIALQVLIDCGKTPPPGFQCPAQ</w:t>
        <w:br/>
        <w:br/>
        <w:t xml:space="preserve">&gt;TC|TC9||Malvaceae_G.raimondii||HLTB </w:t>
        <w:br/>
        <w:t xml:space="preserve">MGMHSLPYLIVLFLNLGALLTSLGCPECYHHPSPPPKCPPPHYPPKHHHPPIVKPPYHPK </w:t>
        <w:br/>
        <w:t xml:space="preserve">PPKHHPPKPPKPPAVNPPYHPKPPKPPVVKPPVVKPPYHPKPPKPPVVKPPYHPKPPKHP </w:t>
        <w:br/>
        <w:t xml:space="preserve">PHPPKPPVVKPPYVPKPPIVKPPPYTPKPPVVKPPPYTPKPPVVKPPPYTPKPPVVKPPP </w:t>
        <w:br/>
        <w:t xml:space="preserve">YTPKPPVVKPPPYAPKPPVVKPPPYAPKPPVVKPPPYAPKPPVVKPPPYTPKPPYYPIPP </w:t>
        <w:br/>
        <w:t xml:space="preserve">VISPPTLPPKPPVYPSPPIVNPPPYTPKPPVVKPPPYTPKPPYYPIPPVISPPTLPPKPP </w:t>
        <w:br/>
        <w:t xml:space="preserve">VYPSPPIVNPPTPPILPPPIVNPPTPPILPPPSPPIVNPPTPPIVKPPSPGTPCPPPPPP </w:t>
        <w:br/>
        <w:t xml:space="preserve">AQQTCPIDTLKLGACVDVLGGLVHIGIGSSAKDTCCPVLQGLLDLDAAICLCTTIKAKLL </w:t>
        <w:br/>
        <w:t>NINIIIPIALQVLIDCGKTPPPGFQCPAQ</w:t>
        <w:br/>
        <w:br/>
        <w:t xml:space="preserve">&gt;TC|TC6098||Malvaceae_T.cacao||HLTB </w:t>
        <w:br/>
        <w:t xml:space="preserve">MMGKLNLANLIILLLNLGALLTSLACPECPHPTPPPKCPPPKYPPKHPPIVRPPFHPKPP </w:t>
        <w:br/>
        <w:t xml:space="preserve">KHPPHPPKPPKPPVVKPPYVPKPPVVKPPPHIPKPPYVPKPPVVKPPPHAPKPPYVPKPP </w:t>
        <w:br/>
        <w:t xml:space="preserve">VVKPPPYTPKPPYVPKPPVVKPPPYTPKPPVVKPPPYTPKPPVVKPPPYPPKPPVVKPPY </w:t>
        <w:br/>
        <w:t xml:space="preserve">VPVPTPPYVPKPPPYVPKPPIVPVPKPPYVPKPPVVKPPPYYPIPPVISPPILPPKPPVY </w:t>
        <w:br/>
        <w:t xml:space="preserve">PSPPIVKPPTPPVLPPTPPVYPSPPIVKPPTPPILPPKPPVYPSPPIVKPPTPPILPPTP </w:t>
        <w:br/>
        <w:t xml:space="preserve">PIFPSPPIVKPPPIEKPCPPPPPPLPYPPPPAQQTCSIDTLKLGACVDVLGGLVHVGIGS </w:t>
        <w:br/>
        <w:t>SAKDTCCPVLQGLLDLDAAIFLCTTIKAKLLNINIIIPIALQVLVDCGKTPPAGFQCPA</w:t>
        <w:br/>
        <w:br/>
        <w:t xml:space="preserve">&gt;TC|TC24140||Ranunculaceae_A.formosa||HLTB </w:t>
        <w:br/>
        <w:t xml:space="preserve">MGKFIVANLLFILLNLSAILTSLACPYCPYSPPKHPKIPPRHPPKVKPPSVPKHPPPVVH </w:t>
        <w:br/>
        <w:t xml:space="preserve">PPHVPKTPSKPPHVPKPPIVKPPCPPPPKSKSPPIVKPPHVPKPPIVKPPSAPTVPKPPP </w:t>
        <w:br/>
        <w:t xml:space="preserve">VVKPPYVPKPPIVKPPSPPTVPMPPPVVNPPYVPKPPIVKPPPSPPIVTPSPPVPPPPPK </w:t>
        <w:br/>
        <w:t xml:space="preserve">PTQETCPIDTLKLGACVDLLGGLIHIGIGGSAKDTCCPVLQGLVDLDAAICLCTTIKAKL </w:t>
        <w:br/>
        <w:t>LNINIIIPIALEVLIDCGKNPPPGFKCPA</w:t>
        <w:br/>
        <w:br/>
        <w:t xml:space="preserve">&gt;TC|TC44790||Rosaceae_M.domestica||HLTB </w:t>
        <w:br/>
        <w:t xml:space="preserve">MEINHALALLLVLILNLGSLLTSLANSYCPPPTYPPVPHLPPKHPPHVTPPYTPKPPVVL </w:t>
        <w:br/>
        <w:t xml:space="preserve">PPPYTPKPPVVLPPPYTPKPPVVLPPPYTPKPPVVLPPPYTPKPPVVLPPPYTPKPPVVL </w:t>
        <w:br/>
        <w:t xml:space="preserve">PPPYTPKPPVVLPPPYTPKPPVVLPPPYTPKPPVVLPPPYTPKPPVVLPPPYTPKPPVVL </w:t>
        <w:br/>
        <w:t xml:space="preserve">PPPYTPKPPVVLPPPYTPKPPVVLPPPSPPVVVPSPPSTPTPTPVVPVKPPPPTETPCPP </w:t>
        <w:br/>
        <w:t xml:space="preserve">PPPKVVPPPTSPPPKSPPKDTCPIDTLKLGACVDVLGGLIHIGIGSSAKDACCPVLQGLV </w:t>
        <w:br/>
        <w:t>DLDAAICLCTTIKAKLLNINLIIPIALQVLIDCGKTPPSGFQCPA</w:t>
        <w:br/>
        <w:br/>
        <w:t xml:space="preserve">&gt;TC|TC2313||Rubiaceae_C.canephora||HLTB </w:t>
        <w:br/>
        <w:t xml:space="preserve">MGNHNFARWFVLLLHLGTLLSSVACPYCPYPTPPHKPPHRPKPPAVKPPYTPKPPAVKPP </w:t>
        <w:br/>
        <w:t xml:space="preserve">HKPKPPAVKPPYTPKPPAVKPPHKPKPPIVKPPIIVHPPYIPKPPFVHPPFIPKPPIIIP </w:t>
        <w:br/>
        <w:t xml:space="preserve">PHPPIVKPPPFIPKPPVVLPPYVPKPPIVKPPPYVPKPPVVLPPYIPKPPIVKPPPYVPK </w:t>
        <w:br/>
        <w:t xml:space="preserve">PPIVKPPPYVPRPPIVKPPPYVPKPPVISPPFVPKPPVVSPPYVPKPPVVVTPPPYVPKP </w:t>
        <w:br/>
        <w:t xml:space="preserve">PVVSPPFVPKPPEVSPPYVPKPPEVSPPYVPKPPVVVTPPPYVPKPPPTPQPTPCPPPPP </w:t>
        <w:br/>
        <w:t xml:space="preserve">TPVPCPPPPKKPEICPIDTLKLSACVDLLGGLVHIGIGSNVKSTCCPVLEGLVDLDAAVC </w:t>
        <w:br/>
        <w:t>LCTTIKAKLLNINILIPIALEVLVDCGKTAPPGFQCSAD</w:t>
        <w:br/>
        <w:br/>
        <w:t xml:space="preserve">&gt;TC|TC31177(revision)||Rutaceae_C.clementina||HLTB </w:t>
        <w:br/>
        <w:t xml:space="preserve">MGRKHPLANFLILLLNLGTLLSSLACPYCPYPTPPPPCPPTFPPKHPPHVKPPFHPKPPH </w:t>
        <w:br/>
        <w:t xml:space="preserve">HKPPHVKPPHKPPYVPKPPYTPRPKPPYTPKPPYTPTPKPPYFPKPPYTPRPKPPYAPKP </w:t>
        <w:br/>
        <w:t xml:space="preserve">PYTPTPKPPYFPKPPYTPRPKPPYAPKPPYTPTPKPPYFPKPPYTPRPKPPYVPKPPYTP </w:t>
        <w:br/>
        <w:t xml:space="preserve">TPKPPYFPKPPYTPRPKPPYVPKPPYTPTPKPPYVPKPPYVPSPPYTPRPRPPYVPSPPY </w:t>
        <w:br/>
        <w:t xml:space="preserve">TPSPKPPYVPSPPYTPSPTPPYVPSPPYTPSPTPPYVPSPPYTPSPSPPPPPSGTPCPPP </w:t>
        <w:br/>
        <w:t xml:space="preserve">PPPTCPIDTLKLGACVDVLGGLVHIGIGSSAKDACCPVLQGLLDLDAALCLCTTIKLKLL </w:t>
        <w:br/>
        <w:t>NINLIIPIALEVLIDCGKHPPPGFQCPA</w:t>
        <w:br/>
        <w:br/>
        <w:t xml:space="preserve">&gt;TA|CV709691||Rutaceae_P.trifoliata||HLTB </w:t>
        <w:br/>
        <w:t xml:space="preserve">MGRKHPLANFLILLLNLGTLLSSLACPYCPYPTPPPPCPPTVPPKHPPLVKPPFHPKPPH </w:t>
        <w:br/>
        <w:t xml:space="preserve">HKPPHVKPPHKPPYVPKPPYTPRPKPPYAPKPPYTPTPKPPYFPKPPYTPRPKPPYVPKP </w:t>
        <w:br/>
        <w:t xml:space="preserve">PYTPRPKPPYVPKPPYTPRPKPPYVPKPPYTPRPKPPYVPKPPYTPRPKPPYVPKPPYTP </w:t>
        <w:br/>
        <w:t>KPPYVPSPPYTPRPKPPYVPSPPYTPSPKPPFVPKPPYTPSPTPPYVPSPPYTPSPPY</w:t>
        <w:br/>
        <w:br/>
        <w:t xml:space="preserve">&gt;TC|TC12252(revision)||Solanaceae_N.benthamiana||HLTB </w:t>
        <w:br/>
        <w:t xml:space="preserve">MEKFNVARVLLFLLQLGTLFIAHACPYCPYPPSTPKHPKLPPKHPSPRVKPPSTPHHPKQ </w:t>
        <w:br/>
        <w:t xml:space="preserve">PPHVKPPSTPTHPKHPPHVKPPSTPKTPKHPTPKPCPPPLPPHVKPPHVKPPYVPKPPVV </w:t>
        <w:br/>
        <w:t xml:space="preserve">HPPPTVSPPYVPKPPSPTPPVVSPPVTPKPPAPTPPVVSPPFIPKPPVVSPPFTPKPPAP </w:t>
        <w:br/>
        <w:t xml:space="preserve">TPPVVSPPFVPNPPVVIPPPYVPNPPVVTPPTVKPSPPPPSPCPPPPPTIVPSPPAQQTC </w:t>
        <w:br/>
        <w:t xml:space="preserve">PIDALKLGACVDVLGGLIHIGIGGSAKQTCCPLLMGLVDLDAAICLCTTIRLKLLSINII </w:t>
        <w:br/>
        <w:t>LPIALQVLVDDCGKYPPKDFKCPSS</w:t>
        <w:br/>
        <w:br/>
        <w:t xml:space="preserve">&gt;TC|FG146646(revision)||Solanaceae_N.tabacum||HLTB </w:t>
        <w:br/>
        <w:t xml:space="preserve">MEKFNVARILLFLLQLGTLFIAHACPYCPYPPSTPKHPKLPPKHPSPKVKPPSTPHHPKQ </w:t>
        <w:br/>
        <w:t xml:space="preserve">PPHVKPPSTPTHPKYPPHVKPPSTPKTPKHPTPKPCPPPRPPHVKPPHVKPPYVPKPPVV </w:t>
        <w:br/>
        <w:t xml:space="preserve">HPPPTVSPPYVPKPPSPTPPVVSPPVTPKPPAPTPPVVSPPVIPKPPVVSPPFTPKPPAP </w:t>
        <w:br/>
        <w:t xml:space="preserve">TPPVVSPPVIPKPPVVSPPFTPKPPAPTPPVVSPPFVPNPPVVTPPPYVPNPPVVTPPIV </w:t>
        <w:br/>
        <w:t xml:space="preserve">KPSPPPPSPCPPPPPTIVPSPPAQQTCPIDALKLGACVDVLGGLIHIGIGGSAKQTCCPL </w:t>
        <w:br/>
        <w:t>LMGLVDLDAAICLCTTIRLKLLSINIILPIALQVLVDDCGKYPPKDFKCPSS</w:t>
        <w:br/>
        <w:br/>
        <w:t xml:space="preserve">&gt;NR|gi:157355516||Vitaceae_V.vinifera||HLTB </w:t>
        <w:br/>
        <w:t xml:space="preserve">MGKHGLATWLVILLNFATLLTSLACSYCPSPTPPKPPKVKHPLPPLPPKHPPHVKPPHTP </w:t>
        <w:br/>
        <w:t xml:space="preserve">MPPKPPAVKPPYVPNPPVVEPPYVPKPPVLNPPHVPKPPIVRPPVVKPPYVPKPPVVQPP </w:t>
        <w:br/>
        <w:t xml:space="preserve">PPPVVHPPPPPTPCPPPPPPPKGRPPPQQTCPIDTLKLGACVDLLGGLVHIGIGSSAKDT </w:t>
        <w:br/>
        <w:t>CCPVLQGLVDLDAAVCLCTAIKVKLLNVNIIIPIALQVLVGCGKTPPSGFQCPA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LTC Class [7 Proteins, 7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8315||Amaranthaceae_B.vulgaris||HLTC </w:t>
        <w:br/>
        <w:t xml:space="preserve">MDSSKSSALLFICMLFISSVTPILGCGYCGEPTHKPGKGGHHKPGKTPPGSVPKGPLPPV </w:t>
        <w:br/>
        <w:t xml:space="preserve">TVPKVPIPPVTVPKVPIPPVTVPKVPIPPVTVPKVPVLPPVLPIPPVTVPKVPVLPPVLP </w:t>
        <w:br/>
        <w:t xml:space="preserve">VPPVTVPKVPVLPPVLPIPPVTVPKVPGLPPLPLPPVLNPPSGPSGSPPSSPSGPCPPGT </w:t>
        <w:br/>
        <w:t xml:space="preserve">PGSTPSGQPTCSIDILKLGACVDLLGGLVHIGLGDPAVNKCCPILQGLASSEARVCLCTS </w:t>
        <w:br/>
        <w:t>LKLKLLNLNLYVPIALQLLLTCGKTPPPGFTCSV</w:t>
        <w:br/>
        <w:br/>
        <w:t xml:space="preserve">&gt;LOC|AT2G10940||Brassicaceae_A.thaliana||HLTC </w:t>
        <w:br/>
        <w:t xml:space="preserve">MDSSKLSSLSLCLFLICIIYLPQHSLACGSCNPRKGGKHSPKAPKLPVPPVTVPKLPVPP </w:t>
        <w:br/>
        <w:t xml:space="preserve">VTVPKLPVPPVTVPKLPVPPVTIPKLPVPPVTVPKLPVPPVTVPKLPVPPVTVPKLPVPP </w:t>
        <w:br/>
        <w:t xml:space="preserve">VTVPKLPVPPVTVPKLPVPPVTVPKLPLPPISGLPIPPVVGPNLPLPPLPIVGPILPPGT </w:t>
        <w:br/>
        <w:t xml:space="preserve">TPPATGGKDCPPPPGSVKPPSGGGKATCPIDTLKLGACVDLLGGLVKIGLGDPAVNKCCP </w:t>
        <w:br/>
        <w:t>LLKGLVEVEAAACLCTTLKLKALDLNLYVPVALQLLLTCGKNPPPGYTCSI</w:t>
        <w:br/>
        <w:br/>
        <w:t xml:space="preserve">&gt;TC|TC64375||Brassicaceae_B.napus||HLTC </w:t>
        <w:br/>
        <w:t xml:space="preserve">MESSKLSSLSLCFILICIIFFPQQSFSCGSCNHRKGGKPSIKPPVTVPKLPVPPVTVPKL </w:t>
        <w:br/>
        <w:t xml:space="preserve">PVPPVTVPKLPVPPVTVPKLPVPPVTVPKLPVPPVTVPKLPVPPVTVPELPLPPVGGLPI </w:t>
        <w:br/>
        <w:t xml:space="preserve">PPVGGLPIPPVGGLPIPPVGGLPIPPVGGLPTLPLPPLPIVGPLLPPGTNPPTPGGKDCP </w:t>
        <w:br/>
        <w:t xml:space="preserve">PPPGSHKPPSGTGKATCPIDTLKLGACVDLLGGLVKIGLGDPAANKCCPLLKGLVEVEAA </w:t>
        <w:br/>
        <w:t>ACLCTTLKLKALNLKLYVPVALQLLLTCGKNPPPGYTCSI</w:t>
        <w:br/>
        <w:br/>
        <w:t xml:space="preserve">&gt;TA|TA2271_3712||Brassicaceae_B.oleracea||HLTC </w:t>
        <w:br/>
        <w:t xml:space="preserve">KLSSLSLCFILICIIFFPQQSFSCGSCNHRKGGKPSIKPPVTVPKLPVPPVTVPKLPGPP </w:t>
        <w:br/>
        <w:t xml:space="preserve">VTVPKLPVPPVTVPKLPVPPVTVPELPLPPVGGLPIPPVGGLPIPPVGGLPIPPVGGLPI </w:t>
        <w:br/>
        <w:t xml:space="preserve">PPVGGLPTLPLPPLPIVGPIFPPGTNPPTPGGKDCPPPPGSHKPPSGTGKATCPIDTLKL </w:t>
        <w:br/>
        <w:t>GACVDLLGGLVKIGLGXXAAXXCCPLLKGLVEVEXXACLCTTLK</w:t>
        <w:br/>
        <w:br/>
        <w:t xml:space="preserve">&gt;TA|TA2302_3711||Brassicaceae_B.rapa||HLTC </w:t>
        <w:br/>
        <w:t xml:space="preserve">MESSKLSSLSLCFILICIIFFPQQSFSCGSCNHRKGGKPSIKPPVTVPKLPVPPVTVPKL </w:t>
        <w:br/>
        <w:t xml:space="preserve">PVPPVTVPKLPVPPVTVPKLPVPPVTVPKLPVPPVTVPKLPVPPVTVPELPLPPVGGLPI </w:t>
        <w:br/>
        <w:t xml:space="preserve">PPVGGLPIPPVGGLPIPPVGGLPIPPVGGLPTLPLPPLPIVGPLLPPGTNPPTPGGKDCP </w:t>
        <w:br/>
        <w:t xml:space="preserve">PPPGSHKPPSGTGKATCPIDTLKLGACVDLLGGLVKIGLGDPAANKCCPLLKGLVEVEAA </w:t>
        <w:br/>
        <w:t>ACLCTTLKLKALNLKLYVPVALQLLLTCGKNPPPGYTCSI</w:t>
        <w:br/>
        <w:br/>
        <w:t xml:space="preserve">&gt;TA|TA480_57577||Fabaceae_T.pratense||HLTC </w:t>
        <w:br/>
        <w:t xml:space="preserve">MESSKFYAYFIICMLFISSATPILGCGTCGNPPKKHKPGKKPIVKPPSVKPPVTIPPVTV </w:t>
        <w:br/>
        <w:t xml:space="preserve">PPTLPVPNLPIPPLPHLPVPPVTVPNLPVPPVTVPNLPVPPVTVPNLPVPPVIPHLPNLP </w:t>
        <w:br/>
        <w:t xml:space="preserve">VPPVTVPNLPVPPVTVPNLPIPPVLNPPSTGGSTPKGSTPKGSTPKGNCPPKTTPVKNTC </w:t>
        <w:br/>
        <w:t xml:space="preserve">PIDTLKLGACVDLLGGLVHIGLGDPTANKCCPILQGLAEIEAAACLCTTLKLKLLNLNIY </w:t>
        <w:br/>
        <w:t>VPLALQLLLACGKTPPPGYTCSL</w:t>
        <w:br/>
        <w:br/>
        <w:t xml:space="preserve">&gt;TC|TC4085(revision)||Orobanchaceae_T.pusilla||HLTC </w:t>
        <w:br/>
        <w:t xml:space="preserve">MESSNKLLALILISMLSISSATDPIVEPECGYCSKPKPDKPSPKDPKLPVPPVTVPKLPV </w:t>
        <w:br/>
        <w:t xml:space="preserve">PKLPVPPVTVPKLPVPKLPVPKLPVPPVTVPKLPVPKLPVPKLPVPPVTVPKLPVPKLPK </w:t>
        <w:br/>
        <w:t xml:space="preserve">LPVPPVTVPKLPVPKLPKLPVPPVTVPKLPVPKLPKLPVPPVTVPKLPVPPVTVPKLPIP </w:t>
        <w:br/>
        <w:t xml:space="preserve">PVTVPKLPVPLPNLPVPPVTEPKLPPSGKAGCPPPSSTTETCPIDTLKLGACVDLLGGLV </w:t>
        <w:br/>
        <w:t xml:space="preserve">HIGLGDPTANECCPVISGLVEVEAAACLCTALKVKALNLEVYVPLAFQLLFTCGKTPPPG </w:t>
        <w:br/>
        <w:t>YTCSI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LTD Class [11 Proteins, 4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42565109||Brassicaceae_A.thaliana||HLTD </w:t>
        <w:br/>
        <w:t xml:space="preserve">MGSRSQNLSFLVLLLLGFVAVSYACDCTPPKPSPAPHKPPKHPVKPPKPPAVKPPKPPAV </w:t>
        <w:br/>
        <w:t xml:space="preserve">KPPTPKPPTVKPHPKPPTVKPHPKPPTVKPHPKPPTVKPPHPKPPTKPHPHPKPPIVKPP </w:t>
        <w:br/>
        <w:t xml:space="preserve">TKPPPSTPKPPTKPPPSTPKPPTTKPPPSTPKPPHHKPPPTPCPPPTPTPTPPVVTPPTP </w:t>
        <w:br/>
        <w:t xml:space="preserve">TPPVITPPTPTPPVVTPPTPTPPVITPPTPTPPVITPPTPTPPVVTPPTPTPPVVTPPTP </w:t>
        <w:br/>
        <w:t xml:space="preserve">TPPTPIPETCPIDTLKLGACVDVLGGLIHIGLGKSHAKAECCPVLGGLLDLDAAVCLCTT </w:t>
        <w:br/>
        <w:t>IKLKLLNIDLVLPIALELLLDCGKTPPSDFKCPA</w:t>
        <w:br/>
        <w:br/>
        <w:t xml:space="preserve">&gt;LOC|AT3G22142||Brassicaceae_A.thaliana||HLTD||structural constituent of cell wall </w:t>
        <w:br/>
        <w:t xml:space="preserve">MGFRTRNLSFLILLLLNFFAATYARECSPPKPSPKPHKPPKHSVVPPKPPAVKPHPHPKP </w:t>
        <w:br/>
        <w:t xml:space="preserve">PTIKPPPPKRHPHPKPPTVKPHPHPKPPTKPHPHPKPPTKPHPHPKPPTIKPPPHPKPRP </w:t>
        <w:br/>
        <w:t xml:space="preserve">HPKPPNVKPHPHPKPPTKPHPHPKPPTKHHPHPKPPTIKPPPKPPSVKPPPSTPKPPTTN </w:t>
        <w:br/>
        <w:t xml:space="preserve">PPPSTPQPPTHKPPPCTPTPPVASPPMATPPTQMPPIATPPIAKSPVATPPIATPPTATP </w:t>
        <w:br/>
        <w:t xml:space="preserve">PITIPPVATPPITTPPIANPPIIMPPIATPPVAAPPITNPPISKPPVTTPPTTTPPIAKP </w:t>
        <w:br/>
        <w:t xml:space="preserve">PIATPPISTPPAATPPAATPPITTLPPAKPPVAISPIVTPPVTPIAQPPVATPPTATPPV </w:t>
        <w:br/>
        <w:t xml:space="preserve">ATPPIATPPTSKSPISTPPISESPVATPPTATSPIKTPPPAKPPVATPPIAKSPIATPPT </w:t>
        <w:br/>
        <w:t xml:space="preserve">ATPPVATPPIEKPPVATPPTTTPPTATPPVAKPPVETPPIATPPTAKPPISTPPISKPPV </w:t>
        <w:br/>
        <w:t xml:space="preserve">ATPPAATPPITTPTPVKPPVATPPLAIPPVAKPPVVTPPTATPPIATPPIAKSPVATPPT </w:t>
        <w:br/>
        <w:t xml:space="preserve">ATPPVATPPIAKPPVVTPPTTTPPTATPPVAKPPVATPPIATPPTAKPPISTPPISKSPV </w:t>
        <w:br/>
        <w:t xml:space="preserve">ATPPAATPPITTPPPAKPPVATPPIATPPIAKPPVATPPTATPPIATSPVAKPPVATPPI </w:t>
        <w:br/>
        <w:t xml:space="preserve">KTPPPAKPPVAIPPIATPPVAKPPVATPPTATPPIATPPIATPPVVTPPTATPPVATPPI </w:t>
        <w:br/>
        <w:t xml:space="preserve">AKPPTTIPPTATPPVAMPPIATPPTAKPPIATPPIAIPPVAKPPVVTPPTATPPIATPPI </w:t>
        <w:br/>
        <w:t xml:space="preserve">AKSPVATPPTATPPVATPPIAKPPVATPPTTAPPTATPPVAKPPVATPPIATPPTAKPPI </w:t>
        <w:br/>
        <w:t xml:space="preserve">LTPPISKPPVATPPAATPPITTPPPAKPPVATPPIATPPIAKPPVATPPTATPPIATSPV </w:t>
        <w:br/>
        <w:t xml:space="preserve">AKPPVAIPPIKTPPPAKPPVAIPPIATPPVAKPPVATPPTATPPIATSPIATPPVVTPPT </w:t>
        <w:br/>
        <w:t xml:space="preserve">ATSPVATPPIAKPPTTTPPTATPPVAMPPIATPPTAKPPVATPPIANPPVEKPPVATPPI </w:t>
        <w:br/>
        <w:t xml:space="preserve">AKPPTVLPPIAKPPVETSPTATPPTATPPVAIPPVVKPPVAIPPITKPPVATPPVTNPPT </w:t>
        <w:br/>
        <w:t xml:space="preserve">AMPPIVTPPPIVTPPIAKSPIATPPVSTPPIAKPPIATPPVATTPIAKPPIATPPTANPP </w:t>
        <w:br/>
        <w:t xml:space="preserve">VANPPIAKSPIAKPPIATPPTAMPSIATPPIGKPPVATPPMAKPPVASPPIATPPIIKPP </w:t>
        <w:br/>
        <w:t xml:space="preserve">VATPPITKPPVATPPVATPPIAKPPVATSPIETPPVAKPPVTTPPVATPPIVKPPIVTPP </w:t>
        <w:br/>
        <w:t xml:space="preserve">IATPPIAKSPIAPPPIGTPPIAKPPVATPPTATPPVATSPIAKPPVATPPPATPPVAKPP </w:t>
        <w:br/>
        <w:t xml:space="preserve">VATPPTVTPPVATPPIAKPPGARPPVATPPVATPPIAKSPVATPPMTKPPVASSPIATPP </w:t>
        <w:br/>
        <w:t xml:space="preserve">IAKTPIATPPTTMPKTCPIDTLKLGSCVDLLGGLVHIGIGKSAKEKCCPVVEGLVDLDAA </w:t>
        <w:br/>
        <w:t>VCLCTTIKAKLLNIDVILPIALEVLLNCGKNPPPGFKCPA</w:t>
        <w:br/>
        <w:br/>
        <w:t xml:space="preserve">&gt;TC|TC64575||Brassicaceae_B.napus||HLTD </w:t>
        <w:br/>
        <w:t xml:space="preserve">MGSRTQNLSFLILLFLGFLAVSFACDCSPPKPSPHPHKPPKHPSKPPKPPAVKPPKPPTV </w:t>
        <w:br/>
        <w:t xml:space="preserve">KPHPHPKPPTKPPTVKPHPHPKPPTKPHPTPKPPTKPPTVKPPPSIPKPPTKPPTVKPPP </w:t>
        <w:br/>
        <w:t xml:space="preserve">STPKPPTKPPTVKPPPSTPKPPTHKPPPVVTPPSPCPPPPVVTPPTPTPPVVTPPTPTPP </w:t>
        <w:br/>
        <w:t xml:space="preserve">KPETCPIDTLKLGACVDVLGGLIHIGLGKTHAKEKCCPVLGGLVDLDAAVCLCTTIKSKT </w:t>
        <w:br/>
        <w:t>SQHRPYH</w:t>
        <w:br/>
        <w:br/>
        <w:t xml:space="preserve">&gt;TC|TC93463||Brassicaceae_B.napus||HLTD </w:t>
        <w:br/>
        <w:t xml:space="preserve">MALSLLLVFTFLQAPTNVVSAASKEESNALVSLPTSPTSPAIKPPSPSYKPPSFPTTPIK </w:t>
        <w:br/>
        <w:t xml:space="preserve">PPTITPPVKPPTTPVPPTSPPTYKPPTVKPPTTTPVKPPPVQPPYKPPTPPVKPPTLSPV </w:t>
        <w:br/>
        <w:t xml:space="preserve">KPPPAYKPPTPTVKPPTTPSVQPPMYKPPTPPVKPPTIPPVKPPTAPVKPTPIPPYKAPP </w:t>
        <w:br/>
        <w:t xml:space="preserve">VKPTPPPPAKPPVNPIPSPPVNAPPVKPPSKPPTPPPVRPRINCVSLCGTRCGQHSRKNV </w:t>
        <w:br/>
        <w:t>CMRACVTCCYRCKCVPPGTYGNKE</w:t>
        <w:br/>
        <w:br/>
        <w:t xml:space="preserve">&gt;TC|TC75207||Brassicaceae_B.napus||HLTD </w:t>
        <w:br/>
        <w:t xml:space="preserve">MGSRTQNLSFLILLFLGFLAVSFACDCSPPKPSPHPHKPPKHPSKPPKPPAVKPPKPPTV </w:t>
        <w:br/>
        <w:t xml:space="preserve">KPHPHPKPPTKPPTVKPHPHPKPPTKPHPTPKPPTKPPTVKPPPSTPKPPTKPPTVKPPP </w:t>
        <w:br/>
        <w:t xml:space="preserve">STPKPPTKPPTVKPPPSTPKPPTHTPSPVVTPPSPCPPPPPSPCPPPPVVTPPTPSPPVV </w:t>
        <w:br/>
        <w:t xml:space="preserve">TPPTPTPPKPETCPIDTLKLGACVDVLGGLIHIGLGKTHAKEKCCPVLGGLVDLDAAVCL </w:t>
        <w:br/>
        <w:t>CTTIKAKLLNIDLIIPIALEVLVACGKTPPPGFKCPA</w:t>
        <w:br/>
        <w:br/>
        <w:t xml:space="preserve">&gt;TC|TC85796||Brassicaceae_B.napus||HLTD </w:t>
        <w:br/>
        <w:t xml:space="preserve">MGILHKQNLSFLILLLLGFCAVSYACDCSDPPKSSPHPVKPPKHPIKPPKPPTVKPPQHT </w:t>
        <w:br/>
        <w:t xml:space="preserve">PKPPAVKPPHHTPKPPHHTPKPPTVKPPHHTPKLPPHTPKPPTVKPPHHTPKPPTVKPPA </w:t>
        <w:br/>
        <w:t xml:space="preserve">PYTPSPPPYTPKPPTVKPPPPYTPSPTPSPPPPTPTPPVVTPPPPPTPTPETPCPPPPPP </w:t>
        <w:br/>
        <w:t xml:space="preserve">PTPCPPPPPAPTPEPETCSIDALKLGACVDVLGGLIHIGLGKSYAKATCCPVLGGLVGLD </w:t>
        <w:br/>
        <w:t>AAVCLCTTIRAKLLNIDLIIPIALELLVDCGKTPPRDFKCPAPQKKTSLLA</w:t>
        <w:br/>
        <w:br/>
        <w:t xml:space="preserve">&gt;NR|gi:1155068||Brassicaceae_B.napus||HLTD </w:t>
        <w:br/>
        <w:t xml:space="preserve">MGSHTQNLSFLILLLLGFLAVSFACECSPPKPSPRPHKPPKHPVKPPKPPAAKPPKPPAV </w:t>
        <w:br/>
        <w:t xml:space="preserve">KPPKPPTKPPTLKPHPHPKPPTVRPHPHPKPPTKPHPIPKPPTIKPPPSTPKPPTKPPTV </w:t>
        <w:br/>
        <w:t xml:space="preserve">KPPPSTPKPPTKPPTVKPPPSTPKPPTKPPTVKPPPSTPKPPTHKPPTVCPPPTPTPTPP </w:t>
        <w:br/>
        <w:t xml:space="preserve">VVTPPTPPTPTPPVVTPPTPAPPVVTPPTPTPPVVTPPTPTPPVVTPPTPPVVTPPTPTP </w:t>
        <w:br/>
        <w:t xml:space="preserve">PVVTPPTPPVVTPPTPTPPVVTPPTPPVVTPPTPTPPVVTPPTPTPPKPETCPIDTLKLG </w:t>
        <w:br/>
        <w:t xml:space="preserve">ACVDVLGGLIHIGLGGSSAKKECCPVLGGLVDLDAAVCLCTTIKAKLLIVDLIIPIALEL </w:t>
        <w:br/>
        <w:t>LIDCGKTPPPGFKCPS</w:t>
        <w:br/>
        <w:br/>
        <w:t xml:space="preserve">&gt;TA|TA3126_3711||Brassicaceae_B.rapa||HLTD </w:t>
        <w:br/>
        <w:t xml:space="preserve">MGLLHKQNLSFVILLLGFLVVSYACDCGDPPKPSPHPVKPPKHPVKPPKPPTVKPPPHTP </w:t>
        <w:br/>
        <w:t xml:space="preserve">RPPTVKPPHTPSPPHSFPPYTPKPPTVTPPPPYTPSPPPYTPKPPTVKPPPQPTPTPSPP </w:t>
        <w:br/>
        <w:t>PPVRQATTSANPQRRHARHHRHRYHHQPHVFYTFSVNPEPETL</w:t>
        <w:br/>
        <w:br/>
        <w:t xml:space="preserve">&gt;TA|TA2187_3711||Brassicaceae_B.rapa||HLTD </w:t>
        <w:br/>
        <w:t xml:space="preserve">MGSRTQNLSFLILLFLGFLAVSFACDCSPPKPSPHPHKPPKHPSKPPKPPAVKPPKPPTV </w:t>
        <w:br/>
        <w:t xml:space="preserve">KPHPHPKPPTKPPTVKPHPHPKPPTKPHPTPKPPTKPPTVKPPPSTPKPPTKPPTVKPPP </w:t>
        <w:br/>
        <w:t xml:space="preserve">STPKPPTKPPTVKPPPSTPKPPTHTPPPVVTPPSPCPPPPPSPCPPPPVVTPPTPSPPVV </w:t>
        <w:br/>
        <w:t xml:space="preserve">TPPTPTPPKPETCPIDTLKLGACVDVLGGLIHIGLGKTHAKEKCCPVLGGLVDLDAAVCL </w:t>
        <w:br/>
        <w:t>CTTIKAKLLNIDLIIPIALEVLVACGKTPPPGFKCPA</w:t>
        <w:br/>
        <w:br/>
        <w:t xml:space="preserve">&gt;TA|TA2103_3711||Brassicaceae_B.rapa||HLTD </w:t>
        <w:br/>
        <w:t xml:space="preserve">MGSHTQNLSFLILLLLGFLAVSFACECSPPKPSPRPHKPPKHPVKPPKPPAAKPPKPPAV </w:t>
        <w:br/>
        <w:t xml:space="preserve">KPPKPPTKPPTLKPHPHPKPPTVRPHPHPKPPTKPHPIPKPPTVKPPPSTPKPPTKPPTV </w:t>
        <w:br/>
        <w:t xml:space="preserve">KPPPSTPKPPTKPPTVKPPPSTPKPPTKPPTVKPPPSTPKPPTHKPPTVCPPPTPTPTPP </w:t>
        <w:br/>
        <w:t xml:space="preserve">VVTPPTPPTPTPPVVTPPTPAPPVVTPPTPTPPVVTPPTPTPPVVTPPTPPVVTPPTPTP </w:t>
        <w:br/>
        <w:t xml:space="preserve">PVVTPPTPPVVTPPTPTPPVVTPPTPPVVTPPTPTPPVVTPPTPTPPKPETCPIDTLKLG </w:t>
        <w:br/>
        <w:t>ACVDVLGGLIHIGLGGSSAKKECCPVLGGLVDLDAAVCLCPPSKPNFSLSTLLSHCS</w:t>
        <w:br/>
        <w:br/>
        <w:t xml:space="preserve">&gt;TA|DN774241||Brassicaceae_T.salsuginea||HLTD </w:t>
        <w:br/>
        <w:t xml:space="preserve">MGSRTQHLSFVSFILLGFLAVSFACDCSPPKPSPHKPPKHPVKPPKPPVVKPKPPVKPPK </w:t>
        <w:br/>
        <w:t xml:space="preserve">PPTKPPTVKPQPHPKPPTKPPTVKPHPPVKPPTKPPTVKPHPHPKPPTKPHPTPKPPTVK </w:t>
        <w:br/>
        <w:t>PPTKPPTVKPPPSTPKPPTHKPPPTPCPPPKKPPTVKPPPSTPKPPTHKPPPTPC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LTE Class [6 Proteins, 5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42393||Poaceae_P.virgatum||HLTE </w:t>
        <w:br/>
        <w:t xml:space="preserve">MATSVRVLLLLAAVVLPVPGTLAWSNCPPPAPGGGGGHGPGRPWYPAPGSGGSGSPTRPS </w:t>
        <w:br/>
        <w:t xml:space="preserve">PGSGSGGGGGHGKPPSSCPPCNPPYTPPTPRPSPPYVPPYTPPTPRPSPPYVPPYTPPTP </w:t>
        <w:br/>
        <w:t xml:space="preserve">RPSPPYVPPYTRPTPRPSPPYVPPSPPYVPPSPPYVPPAPPYVPPTPPAGRTCPIDALKL </w:t>
        <w:br/>
        <w:t xml:space="preserve">NACVDVLSGLIHLVIGREAKSKCCPLVQGVADLDAALCLCTTIRARLLNLNIYLPVALEL </w:t>
        <w:br/>
        <w:t>LITCGKHAPPGFKCPPLYD</w:t>
        <w:br/>
        <w:br/>
        <w:t xml:space="preserve">&gt;TC|TC46939||Poaceae_P.virgatum||HLTE </w:t>
        <w:br/>
        <w:t xml:space="preserve">MATTSAASVLVLLMMFAAVVLPGTLASSNCPPPAPGGGGGHGPRRPWYPAPGSGGGSGSR </w:t>
        <w:br/>
        <w:t xml:space="preserve">PYPGSGSGGGHGKPPHHGKPPKHHGKPPSSCPPCNPPYTPPTPRPSPPYVPPYTPPTPRP </w:t>
        <w:br/>
        <w:t xml:space="preserve">SPPYVPPYTPPTPRPSPPYVPPTPPYVPPYVPPSPPYVPPTPPYVPPYVPPSPPYVPPSP </w:t>
        <w:br/>
        <w:t xml:space="preserve">PYVPPTPPYVPPYVPPSPPYVPPYVPPSPPYVPPTPTPTPPAGRTCPIDALKLNACVDVL </w:t>
        <w:br/>
        <w:t xml:space="preserve">SGLIHLVIGREAKSKCCPLVQGVADLDAALCLCTTIRARLLNINIYLPVALELLITCGKH </w:t>
        <w:br/>
        <w:t>APPGFKCPPLYD</w:t>
        <w:br/>
        <w:br/>
        <w:t xml:space="preserve">&gt;TC|CA206116(revision)||Poaceae_S.officinarum||HLTE </w:t>
        <w:br/>
        <w:t xml:space="preserve">MATSTSAPVLLLLAAAVVLLLPSSLAWTSNCPPTAPGSGGHGHPSYPAPGSGSPTWPSPG </w:t>
        <w:br/>
        <w:t xml:space="preserve">SGSSGGHSRPPHHGKPPKHHHGPPSNCPPCNPPYVPPTPRPSPPYVPPYVPPTPRPSPPY </w:t>
        <w:br/>
        <w:t xml:space="preserve">VPPYVPPTPRPSPPYVPPYVPPTPRPSPPYVPPYVPPTPRPSPPYVPPYVPPTPRPSPPY </w:t>
        <w:br/>
        <w:t xml:space="preserve">VPPYVPPTPRSSPPYVPAYVPPTPPYFPPYVPATPAYVPPTPPGLRTCPIDTLKLNACFD </w:t>
        <w:br/>
        <w:t>FLNRLIHLGVGQEAMSKCC</w:t>
        <w:br/>
        <w:br/>
        <w:t xml:space="preserve">&gt;NR|gi:242094854||Poaceae_S.bicolor||HLTE </w:t>
        <w:br/>
        <w:t xml:space="preserve">MATSTSVPVLLLLAAATGLLLPSSLASTSNCPPPAHGGSGGGGRVQPSYPAPASGSPKGY </w:t>
        <w:br/>
        <w:t xml:space="preserve">RSGGGHSHPPHHGKPPKRHHGPPSNCPPCNPPYVPPTPRPSPPYVPPYVPPTPRPSPPYV </w:t>
        <w:br/>
        <w:t xml:space="preserve">PPYVPPTPRPSPPYVPPYVPPTPRPSPPYVPPYVPPTPRPSPPYVPPYVPPTPRPSPPYV </w:t>
        <w:br/>
        <w:t xml:space="preserve">PPYVPPTPRPSPPYVPPYVPPTPRPSPPNVPPSPPYVPPYVPPTPPYVPPTPPASRTCPI </w:t>
        <w:br/>
        <w:t xml:space="preserve">DTLKLNACVDVLSGLIHLVIGQEARSKCCPLVQGIADLDAALCLCTTIRLRLLNINIYLP </w:t>
        <w:br/>
        <w:t>IALNLLITCGKHPPSGFQCPPLYD</w:t>
        <w:br/>
        <w:br/>
        <w:t xml:space="preserve">&gt;TA|BF588202||Poaceae_S.propinquum||HLTE </w:t>
        <w:br/>
        <w:t xml:space="preserve">SVPVLLLLAAATGLLLPSSLAWTSNCPPPAHGGSGGGGRVQPSYPAPASGSPKGYRSGGG </w:t>
        <w:br/>
        <w:t xml:space="preserve">HSHPPHHGKPPKRHHGPPSNCPPCNPPYVPPTPRPSPPYVPPYVPPTPRPSPPYVPPYVP </w:t>
        <w:br/>
        <w:t>PTPRPSPPYVPPYVPPTPRPSPPYVPPYVPATPRPSPPYVPPSPP</w:t>
        <w:br/>
        <w:br/>
        <w:t xml:space="preserve">&gt;NR|gi:226499476||Poaceae_Z.mays||HLTE </w:t>
        <w:br/>
        <w:t xml:space="preserve">MATSTSVPVLLLLAAAAGLLLLPGSLAWQSSNCAPGAPGSGSPTWPSPGSGSGGGHSKPP </w:t>
        <w:br/>
        <w:t xml:space="preserve">KHHHGKPPKCPPCNPPYVPPTPRPSPPYVPPYVPPTPRPSPPYVPPYVPVPPTPRPSPPY </w:t>
        <w:br/>
        <w:t xml:space="preserve">VPPYVPVPPTPRPSPPYVPPYVPVPPTPRPSPPYVPPTPRPPTPPYVPPTPPYVPPTPRP </w:t>
        <w:br/>
        <w:t xml:space="preserve">SPPPYVPPYVPPTPRPSPPYVPPYVPPTPPAVRTCPIDTLKLNACVDVLSGLIHLVIGQE </w:t>
        <w:br/>
        <w:t xml:space="preserve">ARSKCCPLVQGVADLDAALCLCTTIRARLLNINIYLPIALNLLITCGKHAPSGFQCPPLY </w:t>
        <w:br/>
        <w:t>D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LTF Class [3 Proteins, 3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TA2014_3696||Salicaceae_P.deltoides||HLTF </w:t>
        <w:br/>
        <w:t xml:space="preserve">MAKFAVANLLILLLNLGALLTSLACPTCPYTPHPKPPKRPPIKPPKPPVTPPIKPPKPPI </w:t>
        <w:br/>
        <w:t xml:space="preserve">KPPKPPVTPPIKPPKPPIKPPKPPVTPPVIPIPPTLPPPKPPVTPPVIPTPPILPPPEPP </w:t>
        <w:br/>
        <w:t xml:space="preserve">VIPTPPIVKPPPTPPKQETCPIDTLKLGACVDVLGGLVHIGIGSSAKDECCPLLEGLVDL </w:t>
        <w:br/>
        <w:t>DAAVCLCTVIKAKLLNINLILPIALELLVDCGKNPPEGFKCPS</w:t>
        <w:br/>
        <w:br/>
        <w:t xml:space="preserve">&gt;TA|AJ774742||Salicaceae_P.euphratica||HLTF </w:t>
        <w:br/>
        <w:t xml:space="preserve">MAKFAVANLLILLLHLGALLTSIACPSCPKPPKRPPIKPPKPPVTPPIKPPKPPIKPPKP </w:t>
        <w:br/>
        <w:t xml:space="preserve">PVTPPIKPPKPPVKPPKPPVTPPIKPPKPPVTPPIKPPKPPVTPPVIPIPPTLPPPKPPV </w:t>
        <w:br/>
        <w:t xml:space="preserve">TPPVIPTPPILPPPEPPVTPTPPIVKPPPTPPKQETCPIDTLKLGACVDVLGGLPHVGVG </w:t>
        <w:br/>
        <w:t>SSAKDECCP</w:t>
        <w:br/>
        <w:br/>
        <w:t xml:space="preserve">&gt;TC|TC89836||Salicaceae_P.trichocarpa||HLTF </w:t>
        <w:br/>
        <w:t xml:space="preserve">MAKFAVANLLILLLNLGALLTSLACPTCPYTPHPKPPKRPPIKPPKPPVTPPIKPPKPPI </w:t>
        <w:br/>
        <w:t xml:space="preserve">KPPKPPVTPPIKPPKPPIKPPKPPVTPPVIPIPPTLPPPKPPVTPPVIPTPPILPPPEPP </w:t>
        <w:br/>
        <w:t xml:space="preserve">VIPTPPIVKPPPTPPKQETCPIDTLKLGACVDVLGGLVHIGIGSSAKDECCPLLEGLVDL </w:t>
        <w:br/>
        <w:t>DAAVCLCTVIKAKLLNINLILPIALELLVDCGKNPPEGFKCPS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POA Class [28 Proteins, 25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6439||Alliaceae_A.cepa||HPOA </w:t>
        <w:br/>
        <w:t xml:space="preserve">MRTRFLLSILALLAFVNFCYSEADANTEKLVFVVGKSECLDCAKKNLKVEDAFQGLQVAI </w:t>
        <w:br/>
        <w:t xml:space="preserve">KCRTSKGEYKLTTSGKLDKNGDYKVQLPSELVGEKNNLNQECFAQLHSVSNAPCPNKNGL </w:t>
        <w:br/>
        <w:t xml:space="preserve">NPSKLIVKSTTEGVHTLSTSSNLPFSSATCTSAFFWPLPKWHPFYKPFPKHPLPSYPPLP </w:t>
        <w:br/>
        <w:t xml:space="preserve">IYKKPCPPLPYYKPPVPAYEPPVPVYKPPTPVYEPPAPVYKPPTPVYEPSVPVYKPPTPV </w:t>
        <w:br/>
        <w:t xml:space="preserve">YKPPVPVYKPPTPVYKPPTPVYKPPVPVYKPPTPVYKPPVPVYKPPTPVYKPPVKKPCPP </w:t>
        <w:br/>
        <w:t>PVVEPPPVKKPCPPPVVEPPPVKKPCPPPVVEPPPVKKPCPSTCRGASHQ</w:t>
        <w:br/>
        <w:br/>
        <w:t xml:space="preserve">&gt;TA|DY803609||Asteraceae_T.officinale||HPOA </w:t>
        <w:br/>
        <w:t xml:space="preserve">MRGSLFLLVLLFSGSLYYGNAKSVEVVGIGECADCKENNIETSHALSGLKVSVDCKQEKG </w:t>
        <w:br/>
        <w:t xml:space="preserve">NFKTRGIAHMNEEGHFKVSLPQELLKDGKLAQECYVQLHNAANAPCAVHSGLEASKLTLL </w:t>
        <w:br/>
        <w:t xml:space="preserve">SNSDESHTFGTTGKLKFSSSVCTSAFFWPPYKHPSIPVPTIPKDHPWFKKFHHMLPPLPK </w:t>
        <w:br/>
        <w:t xml:space="preserve">IPFKKPCPPLPPLPPKILPPLPPKVLPPLPPVPTIPIKKPCPPPVVISKPPPVPVYKPTP </w:t>
        <w:br/>
        <w:t>KPEPPVYKPEPKPKPPVYK</w:t>
        <w:br/>
        <w:br/>
        <w:t xml:space="preserve">&gt;LOC|AT2G21140||Brassicaceae_A.thaliana||HPOA||PRP2 </w:t>
        <w:br/>
        <w:t xml:space="preserve">MRILPKSGGGALCLLFVFALCSVAHSLSRDVKVVGDVEVIGYSEISKIKIPNAFSGLRVT </w:t>
        <w:br/>
        <w:t xml:space="preserve">IECKAADSKGHFVTRGSGEVEETGKFHLNIPHDIVGDDGTLKEACYAHLQSAFGNPCPAH </w:t>
        <w:br/>
        <w:t xml:space="preserve">DGLEASKIVFLSKSGANHVLGLKQSLKFSPEVCISKFWHMPKFPLPPPLNLPPLTFPKIK </w:t>
        <w:br/>
        <w:t xml:space="preserve">KPCPPIYIPPVVIPKKPCPPKVAHKPIYKPPVPIYKPPVPIYKPPVVIPKKPCPPKIHKP </w:t>
        <w:br/>
        <w:t xml:space="preserve">IYKPPVPIYKPPVVIPKKTFPPLHKPIYKHPVPIYKPIFKPPVVVIPKKPCPPLPKFPHF </w:t>
        <w:br/>
        <w:t>PPKYIPHPKFGKWPPFPSHP</w:t>
        <w:br/>
        <w:br/>
        <w:t xml:space="preserve">&gt;LOC|AT4G38770||Brassicaceae_A.thaliana||HPOA||PRP4 </w:t>
        <w:br/>
        <w:t xml:space="preserve">MRILPEPRGSVPCLLLLVSVLLSATLSLARVVEVVGYAESKIKTPHAFSGLRVTIDCKVN </w:t>
        <w:br/>
        <w:t xml:space="preserve">KGHFVTKGSGNIDDKGKFGLNIPHDIVSDNGALKEECYAQLHSAAGTPCPAHDGLESTKI </w:t>
        <w:br/>
        <w:t xml:space="preserve">VFLSKSGDKHILGLKQNLKFSPEICVSKFFWPMPKLPPFKGFDHPFPLPPPLELPPFLKK </w:t>
        <w:br/>
        <w:t xml:space="preserve">PCPPKYSPPVEVPPPVPVYEPPPKKEIPPPVPVYDPPPKKEVPPPVPVYKPPPKVELPPP </w:t>
        <w:br/>
        <w:t xml:space="preserve">IPKKPCPPKPPKIEHPPPVPVYKPPPKIEKPPPVPVYKPPPKIEHPPPVPVHKLPKKPCP </w:t>
        <w:br/>
        <w:t xml:space="preserve">PKKVDPPPVPVHKPPTKKPCPPKKVDPPPVPVHKPPPKIVIPPPKIEHPPPVPVYKPPPK </w:t>
        <w:br/>
        <w:t xml:space="preserve">IEHPPIYIPPIVKKPCPPPVPIYKPPVVIPKKPCPPPVPVYKPPVVVIPKKPCPPLPQLP </w:t>
        <w:br/>
        <w:t>PLPKFPPLPPKYIHHPKFGKWPPLPPHP</w:t>
        <w:br/>
        <w:br/>
        <w:t xml:space="preserve">&gt;TC|TC75752||Brassicaceae_B.napus||HPOA </w:t>
        <w:br/>
        <w:t xml:space="preserve">MRILSGRGGGAFCLLFVIVLCSAVRSLGRDVDVVGFAESNKKIKSPHSYLGLRVTIECKA </w:t>
        <w:br/>
        <w:t xml:space="preserve">AETKDHFVTRGSGEVDETGKFTLNIQHDDMFGEDGNLKEACYAQLHSASGNPCPAHDGLE </w:t>
        <w:br/>
        <w:t xml:space="preserve">ASKIVILSKDGEKHVLGIKQNLKFSPELCFPKFLWDMPKFPLSPPLKLPPFPKIKKPCPP </w:t>
        <w:br/>
        <w:t xml:space="preserve">KIKLPPFLPIYKPPVVIPKKPCPPKIAHKPSVPIYKPPVPIYKPPVPIYKPPVVIPKKPC </w:t>
        <w:br/>
        <w:t xml:space="preserve">PPLPKPIYKPPVHIYKPPVVIPKKPCPPKAPVHYKPIYKPPVPIYKPPVVIPKKPCPPKA </w:t>
        <w:br/>
        <w:t>KVPIYKPPVPIYKPIYKPPVVIPKKPCPPLPKLPPFPPKYIPHPKFGKWPPFPSHP</w:t>
        <w:br/>
        <w:br/>
        <w:t xml:space="preserve">&gt;TC|TC71296||Brassicaceae_B.napus||HPOA </w:t>
        <w:br/>
        <w:t xml:space="preserve">MRILPEPRGSVPCLLLLLSVVFSATLSLARVVEVVGNAESKIKTPHAFSGLRVTIDCKVN </w:t>
        <w:br/>
        <w:t xml:space="preserve">KGHFVTKASGNIDEDGKFGLKVPTHDIVSEDGALKEECYAQLHSAVGTPCPAHDGLESNQ </w:t>
        <w:br/>
        <w:t xml:space="preserve">IVFLYKSGDKHVLGLKQNLKFSPELCVSKFFWPMPKFPPFKGFDHPFPLPPPLELPPFPK </w:t>
        <w:br/>
        <w:t xml:space="preserve">PCPPPPVPVYEPPPKVEHPPPVPVYKPPPKVEHPPPVPVYKPPPKVEHPPPVPVYKPPPK </w:t>
        <w:br/>
        <w:t xml:space="preserve">VEHPPPVPVYKPPPKVEHPPPVPVYKPPPKVEHPPPVPVYKPPPKVEHPPPVPVHKPPTI </w:t>
        <w:br/>
        <w:t xml:space="preserve">PKKPCPPKSPKIELPPPVPVHKPPTKKPCPPKPPKKVDPPPVPVHKPPPKIVLPPPVPIH </w:t>
        <w:br/>
        <w:t xml:space="preserve">KPPKKPCPPKAPKIKLPPPVPVYKPPPKIEHPPIYVPPVIPKKPCPPKAPKIDPPPVPVY </w:t>
        <w:br/>
        <w:t xml:space="preserve">KPPPKIEHPPIYVPPVIPKKPCPPPVPIYVPPVVIPKKPCPPLPPLPKFPPLPPKYIHHP </w:t>
        <w:br/>
        <w:t>KFGKWPPLPTHP</w:t>
        <w:br/>
        <w:br/>
        <w:t xml:space="preserve">&gt;TA|TA2996_3712||Brassicaceae_B.oleracea||HPOA </w:t>
        <w:br/>
        <w:t xml:space="preserve">MRILPEPRGSVPCLLLLLSVVFSATLSLARVVEVVGNAESKIKTPHAFSGLRVTIDCKVN </w:t>
        <w:br/>
        <w:t xml:space="preserve">KGHFVTKASGNIDEDGKFGLKVPTHDIVSEDGALKEECYAQLHSAVGTPCPAHDGLESNQ </w:t>
        <w:br/>
        <w:t xml:space="preserve">IVFLYKSGDKHVLGLKQNLKFSPELCVSKFFWPMPKFPPFKGFDHPFPLPPPLELPPFPK </w:t>
        <w:br/>
        <w:t xml:space="preserve">PCPPPPVPVYEPPPKVEHPPPVPVYKPPPKVEHPPPVPVYKPPPKVEHPPPVPVYKPPPK </w:t>
        <w:br/>
        <w:t xml:space="preserve">VEHPPPVPVYKPPPKVEHPPPVPVYKPPPKVEHPPPVPVYKPPPKVEHPPPVPVHKPPTI </w:t>
        <w:br/>
        <w:t>P</w:t>
        <w:br/>
        <w:br/>
        <w:t xml:space="preserve">&gt;TA|TA1223_3988||Euphorbiaceae_R.communis||HPOA </w:t>
        <w:br/>
        <w:t xml:space="preserve">MWIRPVSRGAFLCFYLSLVLAATFCYGDEGNTVEVVGIGECADCAESNVKTSQAVSGLRI </w:t>
        <w:br/>
        <w:t xml:space="preserve">TIDCKPENGEFKTRGVGELDEEGRFTVGLPSHLVKKGKLKEECYAQLHSASAAPCPTHSG </w:t>
        <w:br/>
        <w:t xml:space="preserve">LESSKIVLKSKNNGKHTFGLAGKLRFSSVTCTSAFLWPHFKYPPLPKFPPLHKWKFPPLK </w:t>
        <w:br/>
        <w:t xml:space="preserve">NFGHHPYLFPPKVFPPFPPKVFPPFPPKVYPPFPPKVYPPFPPKVYPPFPPKVFPPKPLP </w:t>
        <w:br/>
        <w:t xml:space="preserve">PPVPVYKSPPKEFPPPVPVYKPPPKEFPPPVPVYKPPPKVLPPPVPVYKPPPKVLPPPVP </w:t>
        <w:br/>
        <w:t xml:space="preserve">VYKPPPKVYPPPVPVYKPPPAPIKPLPPPVPTKKPCPPVKKPFPPKPPVYKPKPKPPVYK </w:t>
        <w:br/>
        <w:t xml:space="preserve">PPPVPIYTPTPKPPVYKPPPVPIYTPTPKPPVYKPPPVPTYKPKPPTFYKPLPPIPKIPP </w:t>
        <w:br/>
        <w:t>FHKKPCPPLPKLPPFPKIPPKYFHHHKFGKKWPPLPPFSPIH</w:t>
        <w:br/>
        <w:br/>
        <w:t xml:space="preserve">&gt;LOC|Medtr4g100690||Fabaceae_M.truncatula||HPOA </w:t>
        <w:br/>
        <w:t xml:space="preserve">MQIFTLRQRALLCSWLFVVFLVLGFCYGGDHSTVEVVGLGECADCIQNNIKTSQAFSGLH </w:t>
        <w:br/>
        <w:t xml:space="preserve">VTIDCKEANGHFKTRGAGELDKNGNFKVSLPQEIVNEGELKEECYAQLHSATAAPCPAHD </w:t>
        <w:br/>
        <w:t xml:space="preserve">GLQNTKIVIKSKSDDKHTLSTAAAGKLKFSSATCTSKFFWPLFKHPLFPKLPHPDLPQFP </w:t>
        <w:br/>
        <w:t xml:space="preserve">PKVFPTFPPKIFHKHPLFPPVPIYKKPPFSHIPIYKPPFPHIPIYKKPCPPPVPIYEKPI </w:t>
        <w:br/>
        <w:t xml:space="preserve">PPPTPVYEKPLPPPTPVYEKPLPPPVPVYHKPLPPPTPVYEKPLPPPVPVYHKPLPPPTP </w:t>
        <w:br/>
        <w:t xml:space="preserve">VYHKPLPPPVPVKKPCPPPKVEHPVLPPAPVYKPPPVPKPQPPPVPVKKPCPPPKVEHPV </w:t>
        <w:br/>
        <w:t xml:space="preserve">LPPVPVYKPPPVPKALPPPVPIKKPCPPKIEHPVLPPVPIYKPPVVIPKPPVVPIYKPPV </w:t>
        <w:br/>
        <w:t xml:space="preserve">ILPPFKKPPCPPLPTLPPLPPKSFFHHPKFGKLPPKSFFHHPKYGKWPPLPPKSFFHHPK </w:t>
        <w:br/>
        <w:t>YFGKWPPIPHKSFFHHPKFGKWPPINPKSLFHHPKFGSWPPLSPHN</w:t>
        <w:br/>
        <w:br/>
        <w:t xml:space="preserve">&gt;TA|TA31_57577||Fabaceae_T.pratense||HPOA </w:t>
        <w:br/>
        <w:t xml:space="preserve">MQIFTMNQRAVVCLWLSVCFLVLGFCYGDHSTVEVVGLGECADCEKNNIKTSQAFSGLHV </w:t>
        <w:br/>
        <w:t xml:space="preserve">TIDCKEANGHFKTRGFGELDKNGNFKVSLPQDIVKEGELKEECYAQLHSATATPCPAHDG </w:t>
        <w:br/>
        <w:t xml:space="preserve">LQNSKIVINSKSDDKHTLSTAAAGKLKFSSATCASEFFWHFYKHKHPLFPHVPIYKKPFP </w:t>
        <w:br/>
        <w:t xml:space="preserve">HIPIYKPPFPHIPIFKKPFPPHEPIYEKPLPPPTPVYEKPVPPPTPVYEKPLPPPTPVYE </w:t>
        <w:br/>
        <w:t xml:space="preserve">KPLPPPTPVYEPPPTPVYHKPLPPPTPVYEKPLPPPTPVYHKPHPPPVPVKGCPPKVEHP </w:t>
        <w:br/>
        <w:t xml:space="preserve">ILPPAPVYKPPPVPKPQPPPVPVKKPCPPKVEHPILPPVPIYKPPVVVPKPPVVPIYKPP </w:t>
        <w:br/>
        <w:t>VPVYKPPVPVYKPPVPIYKPPVPVYKPPVVIKPLPPXPKYPP</w:t>
        <w:br/>
        <w:br/>
        <w:t xml:space="preserve">&gt;TA|TA1237_3415||Magnoliaceae_L.tulipifera||p2vpvyk-containing </w:t>
        <w:br/>
        <w:t xml:space="preserve">MSLLPHLLLLLLGVVALTTPSQAGYDYKPPEKKKPPPTPVYKLPPFKKPPPVYKPKPPPT </w:t>
        <w:br/>
        <w:t xml:space="preserve">PVYKPPPVYKPKPPPTPVYKPPPVYKPKPPPTPTYKPPLVYKPKPPPTPVYKKPPFVKPP </w:t>
        <w:br/>
        <w:t>PKKTPPSPYYKPPYKKPPPYGHPN</w:t>
        <w:br/>
        <w:br/>
        <w:t xml:space="preserve">&gt;TC|TC162759||Malvaceae_G.hirsutum||HPOA </w:t>
        <w:br/>
        <w:t xml:space="preserve">MENLEFRGRALVAFTVWSLLFVTTFCNANGDGKTVEVVGVGECTDCKENNLDTTQAFSGL </w:t>
        <w:br/>
        <w:t xml:space="preserve">RVTIDCKPENGDHFKTRGSGKLDKQGNFKVSLPQHLFKDGKLNEHCYAQLRTVSSPQPCP </w:t>
        <w:br/>
        <w:t xml:space="preserve">SINGLESSKLVFKSTTDQKHQFGLKENLKFSPITCVSASFWPHHHHNFPPLPKLPPLPPL </w:t>
        <w:br/>
        <w:t xml:space="preserve">KNFHHHYPHPPIYKKPLPPPVYKPHPVPVYKKPLPPPVPVYKPPVYKPHPVPVYKKPLPP </w:t>
        <w:br/>
        <w:t xml:space="preserve">PVPVYKPPVYKPHPVPVYKKPLPPPVPIYKPKPFPPIPHKPLPPLPKIPPFTKKPCPPLP </w:t>
        <w:br/>
        <w:t>KLPPKYFHHPKFGKWPPLPPFAPHHP</w:t>
        <w:br/>
        <w:br/>
        <w:t xml:space="preserve">&gt;TC|TC2435||Malvaceae_G.raimondii||HPOA </w:t>
        <w:br/>
        <w:t xml:space="preserve">MENLEFRGRALVAFTVWSLLFVTTFCNANGDGKTVEVVGVGECTDCKENNLDTTQAFSGL </w:t>
        <w:br/>
        <w:t xml:space="preserve">RVTIDCKPENGDHFKTRGSGKLDKQGNFKVSLPQHLFKDGKLNEHCYAQLRTVSSPQPCP </w:t>
        <w:br/>
        <w:t xml:space="preserve">SINGLESSKLVFKSTTDQKHQFGLKENLKFSPITCVSASFWPHHHHNFPPLPKLPPLPPL </w:t>
        <w:br/>
        <w:t xml:space="preserve">KNFHHHYPHPPIYKKPLPPPVYKPHPVPVYKKPLPPPVPVYKPPVYKPHPVPVYKKPLPP </w:t>
        <w:br/>
        <w:t xml:space="preserve">PVPVYKPPVYKPHPVPVYKKPLPPPVPIYKPKPFPPIPHKPLPPLPKIPPFTKKPCPPLP </w:t>
        <w:br/>
        <w:t>KLPPKYFPPPKFGKWPPLPPFAPHHP</w:t>
        <w:br/>
        <w:br/>
        <w:t xml:space="preserve">&gt;TC|TC25327||Ranunculaceae_A.formosa||HPOA </w:t>
        <w:br/>
        <w:t xml:space="preserve">MRILSPASSGGTLKVTLVLLLLSFCYCHEKSVEVIGVGECSDCAQNNIENKHAVSGLPVA </w:t>
        <w:br/>
        <w:t xml:space="preserve">IDCKAADGTFKTRGVGELDEEGKFKVVLPSEIVKDNGELEEECFAQLHSASSSPCATNNG </w:t>
        <w:br/>
        <w:t xml:space="preserve">LEALKIVFKSKDNEKITFHPAGKLVFSPNTCTSAHLWPHFKYPPLPKLPPFPKVHPWYKK </w:t>
        <w:br/>
        <w:t xml:space="preserve">PVPKMFNFPPHPPLVFPPFHKPPVYTKPPPTPVPSYSPPVYTKPPSPPVPTYNPPVYTKP </w:t>
        <w:br/>
        <w:t xml:space="preserve">PVSPPVPIYKPPVYTKPPPVPKYKPPVYKKPCPPKSKPPVHKKPHPPSVPKYKPPVYKPH </w:t>
        <w:br/>
        <w:t xml:space="preserve">PPSVPKYKPPVYKPLPPPVPIYKPPVYKPLPPPVPIYKPPVYKPLPPPVPIYKPPVHKKP </w:t>
        <w:br/>
        <w:t xml:space="preserve">LPPPVPIYKPPVYKPLPPPVPIYKPPVYKPLPPPVPIYKPPVYKPLPPPVPAYKPPVVTK </w:t>
        <w:br/>
        <w:t>PPPVPVYTKPPHPYFKPLPPFTKAPCPPFPKLPPFPKIPPTHPKFGHWPPLPPYSPHP</w:t>
        <w:br/>
        <w:br/>
        <w:t xml:space="preserve">&gt;TA|TA2040_57918||Rosaceae_F.vesca||HPOA </w:t>
        <w:br/>
        <w:t xml:space="preserve">MQIRPAFHGALFGLWICLFTSTLCYGDDKTIEAAGQPGKVDFSELKTTDAAELNEEGKFA </w:t>
        <w:br/>
        <w:t xml:space="preserve">VLHKVPILKKPFPKKPYFKKPPLHKIPTFKKPIPVFKIPPFKKHPSPIPQEEKPFLKKPF </w:t>
        <w:br/>
        <w:t xml:space="preserve">FHPIPKFKKPYFHPIPVYKKPVSPPIPIYKKPPVPVYKIFPPIPVYKKPYFHPIPVYKKP </w:t>
        <w:br/>
        <w:t>VFPPIPIYKKPPVPVYKIFPPIPVYKKPFFHPVPVYKKPYYPIPKYKKPCPPHVAP</w:t>
        <w:br/>
        <w:br/>
        <w:t xml:space="preserve">&gt;TC|TC34620||Rosaceae_M.domestica||HPOA </w:t>
        <w:br/>
        <w:t xml:space="preserve">MPIRVAFQGALLGLWFCFFAASFCYSNGETIEVTGEQAAAKAFSELQRAEAAEVNEEEKF </w:t>
        <w:br/>
        <w:t xml:space="preserve">KLPPHKPFFKKPAPPHIFPPKPFFKPLPPPAPVYKIPPYKKGHPPVPIVEEKPFLKKPIF </w:t>
        <w:br/>
        <w:t xml:space="preserve">HPLPKFKKPLPPPIPVYKKPLPPPIPVYKKPLPPPVPVYKKPFPHPILKKPIPKFKKPLP </w:t>
        <w:br/>
        <w:t xml:space="preserve">PPIPVYKKPLPPPIPVYKKPFPHPIFKKPIPKFKKPFPPHPFLGKPFPPHPFLGKPLPPT </w:t>
        <w:br/>
        <w:t>VP</w:t>
        <w:br/>
        <w:br/>
        <w:t xml:space="preserve">&gt;TC|TC2588||Rubiaceae_C.canephora||HPOA </w:t>
        <w:br/>
        <w:t xml:space="preserve">MRGVSHLLFLLVSIFFVVSFCRADDKTVQVVGAGECADCKDFKIKTSQAFSGLRVTVDCK </w:t>
        <w:br/>
        <w:t xml:space="preserve">LKNGEVTRRGSGELDSEGKFRVSVPREILKDGKLDEECFAQLHSASATPCPAHNGLEANK </w:t>
        <w:br/>
        <w:t xml:space="preserve">IVAKPDTDGKLTFGPAESVKFTSALCASAFLWPFFKNPPLPTGHPWFTHPPLPKLPFPPI </w:t>
        <w:br/>
        <w:t xml:space="preserve">YKKPLPPIPIYKKPLPPPIPIYKKPLPPPVPIIKPPPIIKPLPPPVPIYKPPVYKKPLPP </w:t>
        <w:br/>
        <w:t xml:space="preserve">PVPIYKPPVVKKPCPPPVPIYKPPVYQKPLPPPVPIYKPPVYQKPLPPPVPIYKPPVYQK </w:t>
        <w:br/>
        <w:t>PLPPPVPIYKPPVYQKPLPPPVPIYKPPVPIYKPP</w:t>
        <w:br/>
        <w:br/>
        <w:t xml:space="preserve">&gt;TA|AJ775425||Salicaceae_P.euphratica||HPOA </w:t>
        <w:br/>
        <w:t xml:space="preserve">MRILPVFRGALLCFYVSLVFGAAFCYADDSTVEVVGIGECADCAQSNMKTVHAFSGLKVT </w:t>
        <w:br/>
        <w:t xml:space="preserve">IDCKPENGEFKTRGVGELDEEGKFKVSLPNDVVKDGKLKEECYALPPHVPIYKPKPKPKP </w:t>
        <w:br/>
        <w:t xml:space="preserve">PIFKPPPVPIYKPRPKPPIFKPLPPPIPIYKPLPPAVPIYKPLPPIPKIPPFHKKPCPPL </w:t>
        <w:br/>
        <w:t>PKLSPYPKLPPKY</w:t>
        <w:br/>
        <w:br/>
        <w:t xml:space="preserve">&gt;TC|TC92906||Salicaceae_P.trichocarpa||HPOA </w:t>
        <w:br/>
        <w:t xml:space="preserve">MRILPVFRGALLCFYVSLVFAAAFCYADDSTAEVVGIGECADCAQSNIKTVHAFSGLKVT </w:t>
        <w:br/>
        <w:t xml:space="preserve">IDCKPENGEFKTRGVGELDEEGKFKVSLPNDVVKDGKLKEECYAQLHSASAAPCPAHNGL </w:t>
        <w:br/>
        <w:t xml:space="preserve">ESSRIVFKSKTDEKHIFGLAGKLKFSPVTCTSAFLWPHPPITKPLPLPTWKLPPLKNFHH </w:t>
        <w:br/>
        <w:t xml:space="preserve">PYLFPPKVYPPLPPKVFPPLPPKVFPPIYKKPPLPHVPIYKPKPPIFKPPPVPIYKPKPK </w:t>
        <w:br/>
        <w:t xml:space="preserve">PPIFKPLTPPTPIYKPLPPPVPIYKPLPPIPKIPPFHKKPCPPLPKLPPYPKIPPKYFHH </w:t>
        <w:br/>
        <w:t>PKFGKWPPLPPYSPIH</w:t>
        <w:br/>
        <w:br/>
        <w:t xml:space="preserve">&gt;TC|TC24018||Solanaceae_C.annuum||HPOA </w:t>
        <w:br/>
        <w:t xml:space="preserve">MYRMGLQSLCGRVLMGLSLSLLLLCSFCIADDKTIKVVGFGECADCKENNINTIHALSGL </w:t>
        <w:br/>
        <w:t xml:space="preserve">HVSIDCKLENGEIKTRGEGELDKDGKFEVSLPKEMMKDGKLKEECYAQLHSASAAPCPAH </w:t>
        <w:br/>
        <w:t xml:space="preserve">NGIESSKIVAIQTDGKHTLKPAGNLKFSTPLCTSAFLWPHFKYPPLPPFPKDHPWMKKFP </w:t>
        <w:br/>
        <w:t xml:space="preserve">PWPPLNHWGHPFPIPPLPPLFKKPCPPPVVKPLPPPVPVYNPTPEPPVVKPLPPPVPVYK </w:t>
        <w:br/>
        <w:t xml:space="preserve">PKPIPPPVPVYKPKPIPPPVPVYKPKPIPPPVPVYKPKPKPPPVPVYKPKPEPPVPKPKP </w:t>
        <w:br/>
        <w:t xml:space="preserve">PPIKKPCPPKVPTYKPKPKPEPPVVKPLPPPVPVYVKPLPPPVPIYKKPCPPLIPKIPPF </w:t>
        <w:br/>
        <w:t xml:space="preserve">HHIPLPPPVPIYKPPIVKPLPPPVPVYVKPLPPPVPIYKPPIVKPLPPPVPVYVKPLPPP </w:t>
        <w:br/>
        <w:t>VPIYKKPCPPLKPFPKLPPFHHPLFPPLPPKVPHP</w:t>
        <w:br/>
        <w:br/>
        <w:t xml:space="preserve">&gt;TC|TC13506||Solanaceae_N.benthamiana||HPOA </w:t>
        <w:br/>
        <w:t xml:space="preserve">MGLQSLCGRVLLGLSLTLLLSSFCFADDNIIKVFGIGECADCKENNINTIHAFSGLHVSI </w:t>
        <w:br/>
        <w:t xml:space="preserve">DCKLENGQIKTRGEGELDKDGKFEVSLPKEMIKDGKLKEECYAQLHSASAAPCPAHNGIE </w:t>
        <w:br/>
        <w:t xml:space="preserve">SSKIVIIKTDGKHSLKPTGNVKFSTALCTSAFLWPHFNYPPLPTLPPFPKDHPWMKHFPN </w:t>
        <w:br/>
        <w:t xml:space="preserve">LPPWKHFNHPFPLPPIPPIFKKPCPPPIPKPNPPPVPVYNPTPEPPIVKPLPPPAPIYKP </w:t>
        <w:br/>
        <w:t xml:space="preserve">KPKPEPPIVKPNPPPVPVYKPKPKPPSVPIYKPKPKPEPPVVKPNPPSVPIYKPKPKPPV </w:t>
        <w:br/>
        <w:t xml:space="preserve">KKPCPPKPKPKPPVKKPCPPKPKPKPPVKKPCPPKPKPKPEPPVVKPLPPPVPVYKPPVV </w:t>
        <w:br/>
        <w:t xml:space="preserve">KPLPPPAPVYEPPVVKPMPPPVPIYKPIPPFYKKPCPPLPPFPKLPPFHHPFFPPLPPSI </w:t>
        <w:br/>
        <w:t>PHHP</w:t>
        <w:br/>
        <w:br/>
        <w:t xml:space="preserve">&gt;TC|TC40389||Solanaceae_N.tabacum||HPOA </w:t>
        <w:br/>
        <w:t xml:space="preserve">MGLQSLCGRVLLGLSLTLLLSSFCFADDNTIKVFGIGECADCKENNINTIHAFSGLHVSI </w:t>
        <w:br/>
        <w:t xml:space="preserve">DCKLENGEIKTRGEGELDKDGKFEVSLPKEMIKDGKLKEECYAQLHSASAAPCPAHNGIE </w:t>
        <w:br/>
        <w:t xml:space="preserve">SSKIVITKTDGKHSLKPAGNVKFSTALCTSAFLWPHFKYPPLPKLPPFPKDHPWMKHFPN </w:t>
        <w:br/>
        <w:t xml:space="preserve">LPPWKHFNHPFPLPSIPPIFKKPCPPPIPKPNPPPVPVYNPTPEPPVVKPLPPPVPIYKP </w:t>
        <w:br/>
        <w:t xml:space="preserve">KPKPEPPVVKPNPPPVPVYKPKPKPPSVPIYKPKPKPEPPVVKPNPPSVPIYKPKPKPPV </w:t>
        <w:br/>
        <w:t>KKPCPP</w:t>
        <w:br/>
        <w:br/>
        <w:t xml:space="preserve">&gt;TA|TA1376_62890||Solanaceae_S.habrochaites||HPOA </w:t>
        <w:br/>
        <w:t xml:space="preserve">MGLQSLCGRVLLGLSLSLLLSTFCIADDNTIKVVGFGECADCKENNINTIHALSGLHVSI </w:t>
        <w:br/>
        <w:t xml:space="preserve">DCKLENGEIKTRGEGELDQDGKFEVSLPKEMMKDGKLKEECYAQLHSASAAPCPAHNGIE </w:t>
        <w:br/>
        <w:t xml:space="preserve">SSKIVSIKTDGKHTLKTAGNLKFSTPLCTSAFLWPYFKYPQLPPFPKDHSWMKKFPKLPP </w:t>
        <w:br/>
        <w:t xml:space="preserve">FPPMPPLGHPFPLPPIPPFFKKPCPPPLEKPLPPPVPVYNPTPEPPVVKPLPPPVPVYKP </w:t>
        <w:br/>
        <w:t xml:space="preserve">KPKPPPVPVYKPKPKPPPVPVYKPKPKPPPVPVYKPKPEPPVKKPCPPSVPKPKPPPVKK </w:t>
        <w:br/>
        <w:t xml:space="preserve">PCPPKVPTHKPKPKPEPPVVKPLPPPVPVYKPPVVKPLPPPVPVYKPPIVKPLPPPVPIY </w:t>
        <w:br/>
        <w:t>KKPSPPLPPFPKIPPFHHPLFPPLPPKVPHS</w:t>
        <w:br/>
        <w:br/>
        <w:t xml:space="preserve">&gt;TC|TC193197||Solanaceae_S.lycopersicum||HPOA </w:t>
        <w:br/>
        <w:t xml:space="preserve">MGLQSLCGRVLLGLSLSLLLSTFCIADDNTIKVVGFGECADCKENNINTIHALSGLHVSI </w:t>
        <w:br/>
        <w:t xml:space="preserve">DCKLANGEIKTRGEGELDQDGKFEVSLPKEMMKDGKLKEECYAQLHSASSAPCPAHNGIE </w:t>
        <w:br/>
        <w:t xml:space="preserve">SSKIVSIKTDGKNTLKTAGNLKFSTPLCTSAFLWPYFKYPQLPPFPKDHSWMKKFPKLPP </w:t>
        <w:br/>
        <w:t xml:space="preserve">FPPMPPLGHPFPLPPIPPFFKKPCPPPLEKPLPPPVPVYNPTPKPTPVVKPLPPPVPVYK </w:t>
        <w:br/>
        <w:t xml:space="preserve">PKPKPPPVPVYKPKPKPPPVPVYKPKPKPPPVPVYKPKPEPPVKKPCPPSVPKPKPPPVK </w:t>
        <w:br/>
        <w:t xml:space="preserve">KPCPPKVPTHKPKPKPEPPVVKPLPPPVPVYKPPVVKPLPPPVPVYKPPVVKPLPPPVPI </w:t>
        <w:br/>
        <w:t xml:space="preserve">YKKPCPPLPPLPPIVKPLPPPVPIYVPPIVKPLPPPVPIYKKPCPPLPPFPKIPPFHHPX </w:t>
        <w:br/>
        <w:t>FXXTPT</w:t>
        <w:br/>
        <w:br/>
        <w:t xml:space="preserve">&gt;NR|gi:3402282||Solanaceae_S.tuberosum||HPOA </w:t>
        <w:br/>
        <w:t xml:space="preserve">MGLQSLCGRVLLGLSLSFLLSSFCIADDKTIKVVGFGECADCKENNINTIHALSGLHVSI </w:t>
        <w:br/>
        <w:t xml:space="preserve">DCKLENGEIKTRGEGELDQDGKFEVSLPKEMMKDGKLKEECYAQLHSASAAPCPAHNGIE </w:t>
        <w:br/>
        <w:t xml:space="preserve">SSKIITIKTDGKHTLEPAGNLKFSTPLCTSAFLWPYFKYPPLPQLPPFPKDHPWMKKFPN </w:t>
        <w:br/>
        <w:t xml:space="preserve">LPPFPKDHPWMKKFPKLPPFPPMPPLKHWGHPFPLPPIPPLFKKPCPPPLVKPPVPVYNP </w:t>
        <w:br/>
        <w:t xml:space="preserve">TPKPTPEPPVVKPLPPPVPVYKPKPKPPPVPVYKPKPKPPPVPVYKPKPKPPPVPTYKPK </w:t>
        <w:br/>
        <w:t xml:space="preserve">PEPPVKKPCPPSVPKPKPPPVKKPCPPKVPTYKPKPKPEPPVVKPLPPPVPVYKPPVVKP </w:t>
        <w:br/>
        <w:t xml:space="preserve">LPPPVPVYKPPVVKPLPPPVPVYKPPVVKPLPPPVPIYKKPCPPFPHLPPLPPIVKPLPP </w:t>
        <w:br/>
        <w:t xml:space="preserve">PVPIYVPPVVKPLPPPVPIYEPPVVKPLPPPVPIYKPPFYKKPCPPLPPFPKIPPFHHPL </w:t>
        <w:br/>
        <w:t>FPPLPPKIPHP</w:t>
        <w:br/>
        <w:br/>
        <w:t xml:space="preserve">&gt;TA|TA1723_246827||Vitaceae_V.shuttleworthii||HPOA </w:t>
        <w:br/>
        <w:t xml:space="preserve">MQVLPISRGALLCFWVSLLFSASFCHGSVQKVEVVGIGECADCKQRNIKTSQAFSGLRVT </w:t>
        <w:br/>
        <w:t xml:space="preserve">IDCKLAKGEFKTRAVGELDEEGKFKVSLPEEIVKDGELKEECFAQLHSASATPCPAHNGL </w:t>
        <w:br/>
        <w:t xml:space="preserve">ESSKLILKTKVDGKHTFGPAGKLKFSPATCTSAFLWPYYKHPHLPKVSWPKLPPYSKSHP </w:t>
        <w:br/>
        <w:t xml:space="preserve">WYKPKPKIYLPPIKFPPLPPKVYPPFTFPPLPPKVFPPLPPKVFPPPVPIYKKPLPPPVP </w:t>
        <w:br/>
        <w:t xml:space="preserve">VYKKPLPPPVPVYKKPLPPPVPVYKKPLPPPVPVYQKPLPPPVPVYKKPLPPPVPIYKKP </w:t>
        <w:br/>
        <w:t xml:space="preserve">LPPPVPIYKKPLPPPVPIYYKPLPPPVPVYKKPLPPPVPIYKKPLPPPVPVYKKPLPPPV </w:t>
        <w:br/>
        <w:t xml:space="preserve">PVYKKPLPPPVPVYKKPLPPPVPVYKKPCPPEIPKILPPPIPIYKKPLPPLVPIYKPIPP </w:t>
        <w:br/>
        <w:t>ISKPLPPFPPIYKKPWPPIPQVPPLPKFPPVHKFPPKYFHHPKFGFGSPVPPYSSHP</w:t>
        <w:br/>
        <w:br/>
        <w:t xml:space="preserve">&gt;NR|gi:225427928||Vitaceae_V.vinifera||HPOA </w:t>
        <w:br/>
        <w:t xml:space="preserve">MGSPPICGGTLLGFWVFLLFSVIFCYGSADQFEVVGVVECADCSESRIKASPAFSGLGVT </w:t>
        <w:br/>
        <w:t xml:space="preserve">IDCKLANGEFKTRAVGDVSNEGKFKVSLPEEMVKDGYQLKEECFAQLHSASAAPCPDAQS </w:t>
        <w:br/>
        <w:t xml:space="preserve">GLEASKIVLKAKTIGKKNVFGPIANLKFSSLTCTSALWWSFYKHPPLPKLPLPFPKAYPP </w:t>
        <w:br/>
        <w:t xml:space="preserve">PWKKFGHVYKKPLPPSIPIYKKPLPSPVHKKLLPPKVLIHKKPLPPKVLKPNKPFPPPSP </w:t>
        <w:br/>
        <w:t xml:space="preserve">VYKKPFPPSVPVFKKPIPPPVPVYKRLPPPPAPVYQKRLPPPVPVFKKPCPPPVPIAKKL </w:t>
        <w:br/>
        <w:t xml:space="preserve">LPPHVPIYKKPLLPPTPIYNKPNPPPFYKWSIHKPIPPVYKLLPPIPPLYKKPCPPILKP </w:t>
        <w:br/>
        <w:t>PHYLPKLPPKLFPFPKFGPYPPIQPYFPHP</w:t>
        <w:br/>
        <w:br/>
        <w:t xml:space="preserve">&gt;NR|gi:147821777||Vitaceae_V.vinifera||HPOA </w:t>
        <w:br/>
        <w:t xml:space="preserve">MQVLPISRGALLCFWVSLLFSASFCHGSVQKVEVVGIGECADCKQRNIKTSQAFSEMEGI </w:t>
        <w:br/>
        <w:t xml:space="preserve">MASITSSWSPLSFHIQNQYSSGMKMACQKLNRKANLKLLPFRSWPVRSILHVAWFVFKYM </w:t>
        <w:br/>
        <w:t xml:space="preserve">KNVILTPDGLRVTIDCKLANGEFKTRAVGELDEEGKFKLHSASATPCPAHNGLESSKLIL </w:t>
        <w:br/>
        <w:t xml:space="preserve">KTKVDGKHTFGPAGKLKFSPATCTSAFLWPYYKHPQLPKVSWPKLPPYSKSHPWYKPMPK </w:t>
        <w:br/>
        <w:t xml:space="preserve">IYLPPIKFPPLPPKVYPPFTFPPLPPKVFPPPVPIYKKPLPPPVPVYKKPLPPPVPVYKK </w:t>
        <w:br/>
        <w:t xml:space="preserve">PLPPPVPVYKKPLPPPVPIYKKPLPPPVPIYKKPLPPPVPIYKKPLPPPVPIYKKPLPPP </w:t>
        <w:br/>
        <w:t xml:space="preserve">VPIYKKPLPPPVPVYKKPLPPPVPVYKKPLPPPVPVYKKPLPPPVPIYKKPLPPPVPIYK </w:t>
        <w:br/>
        <w:t xml:space="preserve">KPLPPPVPVYKKPLPPPVPVYKKPLPPPVPVYKKPLPPPVPVYKKPCPPEIPKILPPPIP </w:t>
        <w:br/>
        <w:t xml:space="preserve">IYKKPLPPFVPIYKPIPPISKPLPPFPPIYKKPWPPIPQVPLPKFPPVHKFPPKYFHHPK </w:t>
        <w:br/>
        <w:t xml:space="preserve">FGFGSPGIIRGLGFPIWTQPICERGTSRPLGGTAIFCELLPLQCADCAESNINTSQALSG </w:t>
        <w:br/>
        <w:t xml:space="preserve">LGLTIDCKLENGEFKTRKVGDINQEXKLQFKEEYLTQFLSASAAPCPAQSGLQASKVLPI </w:t>
        <w:br/>
        <w:t xml:space="preserve">FQWAGLGFFISLLFAVSFCHGNNQEVMVVGTGECADCDHSNIKTSQAFSGLGVTIECKLE </w:t>
        <w:br/>
        <w:t xml:space="preserve">SGEFKTRAVGELDEEGEFKLPLPKEIVKGGKLKEECFAQLHSASAKPCPIRNGPEASKII </w:t>
        <w:br/>
        <w:t xml:space="preserve">LKTTNNGKQVFAPAGKLKFSPVTCTSAFLWPFYKYPPLPTLPHWPKPLPKFYLPPFSPVP </w:t>
        <w:br/>
        <w:t xml:space="preserve">TPITYPAPEADPPVSHPPPPPVYKQQIPPSVPPYTAPSPPQVYDQPSPQPVYYEPHPPPV </w:t>
        <w:br/>
        <w:t xml:space="preserve">PIYHKPLPPPVRVYGQPFPSPVPVYKKPLPPPVPIYKKPPLPSLPPPVPVHKKSLPPPVP </w:t>
        <w:br/>
        <w:t xml:space="preserve">KPPLPPPVPVSQEPLPPPSPVYNEPLPPSPVPVLKKPIPPIVEKPLPPPVPIFKKPALPP </w:t>
        <w:br/>
        <w:t xml:space="preserve">PVPVYKKPPLPPPPPPVPVYGEPLPPPVPAFKKPYPPPLPIVEKPLPPPIPIHKPIPPIS </w:t>
        <w:br/>
        <w:t xml:space="preserve">KPAPTPEVLPAPPPIYSPKPPILNPTPKPKVLPPPQPVPITKKPLPPPVPIQKPVPAAQN </w:t>
        <w:br/>
        <w:t>PPPVYKKPLPPIPKAPALPKLPPLPKTPPKYFYHPKYGLGNAKPPSSSHP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HPOB Class [5 Proteins, 5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115481164||Poaceae_O.sativa||HPOB </w:t>
        <w:br/>
        <w:t xml:space="preserve">MAGAPRGLVLLGVCAVLMVLAVSGEAASVVIGTAKCADCTRKNMKAEDAFKNLQVAIKCK </w:t>
        <w:br/>
        <w:t xml:space="preserve">NGNGEYESKAAGKLDGSGAFSVPLDTDLHSSDCIAQLHSATNEPCPGQEPSKIVPLSEGT </w:t>
        <w:br/>
        <w:t xml:space="preserve">FVTVAGKTSYPSALCASATICGPIKKKIIDHFHKKPVPPKPDPKPEPPKPKPEPEHPILD </w:t>
        <w:br/>
        <w:t xml:space="preserve">HFHKKEKDFFDHFHKKPVPPKPEPKSEPKPQPKPQPAPEYHNPSPPAKH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Courier New" w:ascii="Courier New" w:hAnsi="Courier New"/>
          <w:sz w:val="20"/>
          <w:szCs w:val="20"/>
        </w:rPr>
        <w:t xml:space="preserve">&gt;TC|TC12532||Poaceae_P.virgatum||HPOB </w:t>
        <w:br/>
        <w:t xml:space="preserve">MAGAPRGLLLGVCAALMVVAIANAANGNAASVIVGLAKCADCTRKNLKAEAAFKGLQVAI </w:t>
        <w:br/>
        <w:t xml:space="preserve">KCKNSKGDYESKAVGELDGSGAFNVPLTTDLHGADCFAQLHSAVGTPCPGQEPSRIVPQS </w:t>
        <w:br/>
        <w:t xml:space="preserve">ESHFVVVPGKTNNPSAECASVTICGPIKKHFMDHFHKKPVPPKPKPEPKPQPEYHPPTPT </w:t>
        <w:br/>
        <w:t xml:space="preserve">YGSPTPIYHPPARHLFDKKKLLDHFHKDHDHHPFLDHFHKKPVPPKPKPEPKPQPEYHPP </w:t>
        <w:br/>
        <w:t xml:space="preserve">TPTYGSPTPIYHPPARHLFDKLLDHFHKDHHHHHLFDHFHKKPVPPKPEPKPQPEYHPPT </w:t>
        <w:br/>
        <w:t xml:space="preserve">PTYGSPTPIYHPPTKHLSDKKHWLDHFHKEHEHHHFFDHFHKKPVPPKPKPEPMPKPQPE </w:t>
        <w:br/>
        <w:t>YHPPTPTYSSPTPTYGSPTPVYHPPAKH</w:t>
        <w:br/>
        <w:br/>
        <w:t xml:space="preserve">&gt;TC|TC97814||Poaceae_S.officinarum||HPOB </w:t>
        <w:br/>
        <w:t xml:space="preserve">MAAALGGLLPGVCAVLMVIAVASAASSETSSLVVGLAKCADCTRKNMKAEAAFKGLEVAI </w:t>
        <w:br/>
        <w:t xml:space="preserve">KCKNSKGEYETKAMGKLDGSGAFSIPLSTDLHAADCVARLHSAAGTPCPGQEPSRIVPQS </w:t>
        <w:br/>
        <w:t xml:space="preserve">SEGNFVVVPGKTDYPSAECASATLLGPIKKHLLDHFHKKTVPPKPKPEPKPQPEYHHPTP </w:t>
        <w:br/>
        <w:t xml:space="preserve">TYGSPTPIYHPPARQLFDKKHILDHFHKDHDYHHFFDHFHKKPVPPKPKPEPKPKPEPKP </w:t>
        <w:br/>
        <w:t xml:space="preserve">QPEYHSPTPTYSSPTPIYHPPARHLFDKKPLLDHFHKDHDYHHFFDHFHKKPMPPKPKPE </w:t>
        <w:br/>
        <w:t xml:space="preserve">PKPQPEPEPDHFHKGHDYHHFFDHFHKKPVPPKPKPEPKPQPEPEYHSPPTYGSPTPIYH </w:t>
        <w:br/>
        <w:t xml:space="preserve">PPARHLFDKKPLLDHLHKDHNYHHFFDHFHKKPMPPKPKPEPKPQPEPEYHHPTPTYGSP </w:t>
        <w:br/>
        <w:t>TPIYHPPSLDKKPLLDHFHKDHDYHHFFDHXHKKPVLTKPKPEPKPQAEPEYQPPTPT</w:t>
        <w:br/>
        <w:br/>
        <w:t xml:space="preserve">&gt;NR|gi:242039895||Poaceae_S.bicolor||HPOB </w:t>
        <w:br/>
        <w:t xml:space="preserve">MAAVHGGLLPGIFAVLMVIAVASAASSEASSVVIGLAKCADCTRKNMKAEAAFKGLEVAI </w:t>
        <w:br/>
        <w:t xml:space="preserve">KCRNSKGEYESKAIGKLDVSGAFSIPLSTDMHAADCVAQLHSAAGTPCPGQEPSRIVPQS </w:t>
        <w:br/>
        <w:t xml:space="preserve">SDGNFVVVPGKTDYPSAECASATLCGPIKKHLLDHFHKKPVPPKPKPEPKPKPEPKPQPK </w:t>
        <w:br/>
        <w:t xml:space="preserve">YHSPTPTYRSPTPIYHPPARQLFDKKHMVDHFHKDHDYHHFLDHFHKKPSPLKPKPEPKP </w:t>
        <w:br/>
        <w:t xml:space="preserve">EPEPKPHHFFDHFHKKPVPPKPKPEPKPQPEYHPPTPTYGSPTPIYHPPARHLFDKKPLL </w:t>
        <w:br/>
        <w:t xml:space="preserve">DHFHKDHDYHHFFDHFHKKPVPPKPKPEPKPQPKPQPEPDHFHKGHDYHHFFYHFHKKPV </w:t>
        <w:br/>
        <w:t xml:space="preserve">PPKPKPEPKPQPEPEYHPPTPTYGSPTPIYHPPARHLFDKNPLHDDFHKHHDYHHIFDHF </w:t>
        <w:br/>
        <w:t xml:space="preserve">HKKPVPPKPKPQPKPEYHPPTPTYGSPTPIYHPPVVKEISFDKKHFLDHFHKDHDYHKFF </w:t>
        <w:br/>
        <w:t>DHFHKKPVPPKPKPEPKPKPEPEYHPPAPTYASPTPIYHPPAKN</w:t>
        <w:br/>
        <w:br/>
        <w:t xml:space="preserve">&gt;NR|gi:162461641||Poaceae_Z.mays||HPOB </w:t>
        <w:br/>
        <w:t xml:space="preserve">MAADALRGLLPGVYAVLMVIAVTSAASSDASSVVVGLAKCADCTRKNLKAEAAFKGLEVA </w:t>
        <w:br/>
        <w:t xml:space="preserve">IKCKNSKGEYESKAMGKLDGFGAFSIPLSTDLHGADCVAQLHSAAGNPCPGQEPSRIVPQ </w:t>
        <w:br/>
        <w:t xml:space="preserve">SSKGNFVVVPGKTDYPSKECASATLCGSIKKHLLDHFHKKPVPPKPKPEPKPELEPKPEP </w:t>
        <w:br/>
        <w:t xml:space="preserve">KPEPENHPPTPTYGSSTPIYHPPSRQLFDKKHMFDNFHKHHDYHHFFDHFHKKPVPPKPK </w:t>
        <w:br/>
        <w:t xml:space="preserve">PEPKPEPKPKPQPEYHSPTPTYGSPTPIYHPPARHLFDKKPLLDHFHKDHDYHHFLDHFH </w:t>
        <w:br/>
        <w:t xml:space="preserve">KKPVPQKPKLEPKPQPKPEYHPPTPTYVSPTPIYHPPAETEMKYDKKHFDHFHKDHDYHH </w:t>
        <w:br/>
        <w:t xml:space="preserve">FFDHFHKKPVPPKPKPEPEPKPKPQPKPEYKPPMPTYGSPTPIYHPPAKKEVAFDKKHFL </w:t>
        <w:br/>
        <w:t xml:space="preserve">DHFHKDHDYHHFFDHFHKKPVPPKPKPEPKPEPKPQPEPEYHPPTPTYGSPTPIYHPPAK </w:t>
        <w:br/>
        <w:t>H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Times New Roman" w:ascii="Times New Roman" w:hAnsi="Times New Roman"/>
          <w:b/>
        </w:rPr>
        <w:t>@ HPOC Class [14 Proteins, 12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11322245||Apiaceae_D.carota||HPOC </w:t>
        <w:br/>
        <w:t xml:space="preserve">MTALSPKPIGLLHLALLFSTFVFALGTATIAQPPTALAPAPAPHHHKPGGHHHHHKHAPT </w:t>
        <w:br/>
        <w:t xml:space="preserve">PAPAPLTKPPTHAPAPAPVKPPVKPPVQPVKPPVKAPSHAPTPLPARKLVAVQGVVYCKP </w:t>
        <w:br/>
        <w:t xml:space="preserve">CNYTGVETLLGATPLLGAVVKLQCNNTKYPLVVQGKTDKNGYFSLNAPKTITTYGVHKCR </w:t>
        <w:br/>
        <w:t xml:space="preserve">VFVVSSPEKKCDKPTNLRYGVKGAILEKSTKPPVSTKTPATFEMFSVGPFAFEPSTKKPC </w:t>
        <w:br/>
        <w:t>SH</w:t>
        <w:br/>
        <w:br/>
        <w:t>&gt;TA|EH724638||Asteraceae_C.maculosa||HPOC</w:t>
        <w:br/>
        <w:t xml:space="preserve">MEFRVLFSMALLSSCLFINTVFCDDDGVDDNVSLAHAPSYQPAAAPAPHHHHHHHHHHQK </w:t>
        <w:br/>
        <w:t xml:space="preserve">LAASPPMAHAPSKAPVYAPIQPPTQAPVKTPSKAPVKTPSKAPVQPPTKAPVQPPSSSPA </w:t>
        <w:br/>
        <w:t xml:space="preserve">PVHAPLPARKLVAVQGVVYCKACKYKGVDTLLGATPLQGAEVLLTCNNTKYPLRVKGTSD </w:t>
        <w:br/>
        <w:t xml:space="preserve">KNGYFFIKPPKTLTTYGFHKCNVRLMTSPMASCNEPTDLHGGVKGSMLVPNKKPRVSNPD </w:t>
        <w:br/>
        <w:t>AHPLPYEVFTVGPLAFE</w:t>
        <w:br/>
        <w:br/>
        <w:t xml:space="preserve">&gt;LOC|AT5G14920||Brassicaceae_A.thaliana||HPOC||gibberellin-regulated family protein </w:t>
        <w:br/>
        <w:t xml:space="preserve">MALSLLSVFIFFHVFTNVVFAASNEESKALVSLPTPTLPSPSPATKPPSPALKPPTPSYK </w:t>
        <w:br/>
        <w:t xml:space="preserve">PPTLPTTPIKPPTTKPPVKPPTTSVTPVKPPVSTPPIKLPPVQPPTYKPPTPTVKPPSVQ </w:t>
        <w:br/>
        <w:t xml:space="preserve">PPTYKPPTPTVKPPTTSPVKPPTTPPVQSPPVQPPTYKPPTSPVKPPTTTPPVKPPTTTP </w:t>
        <w:br/>
        <w:t xml:space="preserve">PVQPPTYNPPTTPVKPPTAPPVKPPTPPPVRTRIDCVPLCGTRCGQHSRKNVCMRACVTC </w:t>
        <w:br/>
        <w:t>CYRCKCVPPGTYGNKEKCGSCYANMKTRGGKSKCP</w:t>
        <w:br/>
        <w:br/>
        <w:t xml:space="preserve">&gt;LOC|AT1G28290||Brassicaceae_A.thaliana||HPOC||AGP31 </w:t>
        <w:br/>
        <w:t xml:space="preserve">MGFIGKSVLVSLVALWCFTSSVFTEEVNHKTQTPSLAPAPAPYHHGHHHPHPPHHHHPHP </w:t>
        <w:br/>
        <w:t xml:space="preserve">HPHPHPPAKSPVKPPVKAPVSPPAKPPVKPPVYPPTKAPVKPPTKPPVKPPVSPPAKPPV </w:t>
        <w:br/>
        <w:t xml:space="preserve">KPPVYPPTKAPVKPPTKPPVKPPVYPPTKAPVKPPTKPPVKPPVYPPTKAPVKPPTKPPV </w:t>
        <w:br/>
        <w:t xml:space="preserve">KPPVSPPAKPPVKPPVYPPTKAPVKPPVSPPTKPPVTPPVYPPKFNRSLVAVRGTVYCKS </w:t>
        <w:br/>
        <w:t xml:space="preserve">CKYAAFNTLLGAKPIEGATVKLVCKSKKNITAETTTDKNGYFLLLAPKTVTNFGFRGCRV </w:t>
        <w:br/>
        <w:t>YLVKSKDYKCSKVSKLFGGDVGAELKPEKKLGKSTVVVNKLVYGLFNVGPFAFNPSCPK</w:t>
        <w:br/>
        <w:br/>
        <w:t xml:space="preserve">&gt;TC|TC90718||Brassicaceae_B.napus||HPOC </w:t>
        <w:br/>
        <w:t xml:space="preserve">MGFLGKSVLVCLIALWCFTSSAFTEEVNHVTQTPSSAPAPAPYHHGHHHHHPHPPHPHHP </w:t>
        <w:br/>
        <w:t xml:space="preserve">HPHPPAKAPVKPPVYPPTKAPVKPPVYPPAKAPVKPPTKPPVKPPVSPPAKPPVKPPVYP </w:t>
        <w:br/>
        <w:t xml:space="preserve">PTKAPVKPPVYPPTKAPTKPPTKPPVKPPVSPPAKPPVKPPVYPPKFNRSLVAVQGTVFC </w:t>
        <w:br/>
        <w:t xml:space="preserve">KSCKYASYDSLTGAKPVEGAKVRLVCKSKKNIVAETETDKNGYFMLLAPKTVTNFGFRRC </w:t>
        <w:br/>
        <w:t xml:space="preserve">RAYLVKSKDYKCNKVSKLFGGDVGAVLKPVKTPGKSSVVINKLTYGVFNVGPFAFDPVCS </w:t>
        <w:br/>
        <w:t>K</w:t>
        <w:br/>
        <w:br/>
        <w:t xml:space="preserve">&gt;TC|TC71449||Brassicaceae_B.napus||HPOC </w:t>
        <w:br/>
        <w:t xml:space="preserve">MGFLGKSVLLSILAIWFFTSCAFTEEVNHVTQTPSSAPAPSPYHHGHHHPHPPHHHHPHP </w:t>
        <w:br/>
        <w:t xml:space="preserve">HPPAKAPVKPPVSPPSKPPVKTPVYPPTKSPVKPPTKPPVKAPVSPPAKPPVKPPVYPPT </w:t>
        <w:br/>
        <w:t xml:space="preserve">KAPVKPPVKPPVKPPVSPPAKPPVKPPVYPPTKAPVKPPVKPPVKPPVSPPAKPPVKPPV </w:t>
        <w:br/>
        <w:t xml:space="preserve">SPPAKPPVKPPVYPPTKAPVKPPTKAPVKPPVSPPTKPPVSPPAKPPVRPPVYPPKFNRS </w:t>
        <w:br/>
        <w:t xml:space="preserve">LIAVQGTVFCKSCQYASSDSLIGAKPVEGAVVRLLCKSKKNVVAETKTDKNGYFLLLGPK </w:t>
        <w:br/>
        <w:t xml:space="preserve">TVTNYGFRGCRVYLVKSKDYKCNKVSKLFRGDVGAVLKPEKRKGKSAVVINQLIYGIFNV </w:t>
        <w:br/>
        <w:t>GPFAFDPVCPK</w:t>
        <w:br/>
        <w:br/>
        <w:t xml:space="preserve">&gt;TA|TA3066_3712||Brassicaceae_B.oleracea||HPOC </w:t>
        <w:br/>
        <w:t xml:space="preserve">MGFLGKSVLLSLLAIWFFTSCAFTEEVNHVTQTPSSAPAPSPYHHGHHHPHPPHHHHPHP </w:t>
        <w:br/>
        <w:t xml:space="preserve">HPPAKAPVKPPVSPPSKPPVKTPVYPPTKSPVKPPTKPSVKPPTKPPFKPPTKPPVKPPV </w:t>
        <w:br/>
        <w:t xml:space="preserve">SPPAKPPVKPPVYPPTKAPAKPPVKPPVKPPVSPPAKPPVKPPVYPPTKAPVKPPVKPPV </w:t>
        <w:br/>
        <w:t>KPPVSPPAKPPVKPTVSPPAKPPVKPPVYPP</w:t>
        <w:br/>
        <w:br/>
        <w:t xml:space="preserve">&gt;TA|TA2657_3711||Brassicaceae_B.rapa||HPOC </w:t>
        <w:br/>
        <w:t xml:space="preserve">MGFLGKSILSSLLAIWFFTSCAFTEEVNHVNQTPSSAPAPSPYHHGHHHPHPPHHHHPHP </w:t>
        <w:br/>
        <w:t xml:space="preserve">HPPAKAPVKPPVSPPSKPPVKPPVYPPTKSPVKPPTKPPVKPPVSPPAKPPVKPPVYPPT </w:t>
        <w:br/>
        <w:t xml:space="preserve">KAPVKPPVKPPVKPPVSPPAKPPIKPPVSPPAKPPVKPPVYPPTKAPVKPPTKAPAKPPV </w:t>
        <w:br/>
        <w:t>SPPAKPPVSPPAKPPVKPPVKPPVYPPKFNRSLIAFQGTVFCKS</w:t>
        <w:br/>
        <w:br/>
        <w:t xml:space="preserve">&gt;TA|DN778269||Brassicaceae_T.salsuginea||HPOC </w:t>
        <w:br/>
        <w:t xml:space="preserve">MGFLGKSVLVSLIALWCFTSSAFTEEVNHVTQTPSSAPAPAPYHHGHHHPHPPHHHHPHP </w:t>
        <w:br/>
        <w:t xml:space="preserve">HPHPPAKAPIPPPAKPPVKPPTKAPVKPPVKPPVKPPAKAPVYPPTKAPVKPPVKPPVMP </w:t>
        <w:br/>
        <w:t xml:space="preserve">PVSPPAKPPVKPPVYPPTKAPVKPPTKAPVKPPVSPPTKPPVSPPAKPPVMPPVYPPKFN </w:t>
        <w:br/>
        <w:t>RSLVAVRGT</w:t>
        <w:br/>
        <w:br/>
        <w:t xml:space="preserve">&gt;NR|gi:255646492||Fabaceae_G.max||HPOC </w:t>
        <w:br/>
        <w:t xml:space="preserve">MAKALASVLLFLLVAVSNVFAVELELETLPPSCPHPHPVHSPTPAPLHPPANAPHPHHHH </w:t>
        <w:br/>
        <w:t xml:space="preserve">HHHPPAPAPAPAPVPSPSHHNYPPTPAPAKPPTHHHHHHPPAPVNPPPVPVHPPVKPPVP </w:t>
        <w:br/>
        <w:t xml:space="preserve">VHPPVKPPVPVHPPVKPPVPAHPPVKPPVVPVHPPVKPPVVPVHPFPRSFVAVQGVVYVK </w:t>
        <w:br/>
        <w:t xml:space="preserve">SCKYAGVDTLLGATPLLGAVVKLQCNNTKYKLVQTSKFDKNGYFYIEAPKSITTYGAHKC </w:t>
        <w:br/>
        <w:t>NVVLVSAPYGLKASNLHGGVTGALFRPEKPFLFKRLPFVLYTVGPLAFEPNCH</w:t>
        <w:br/>
        <w:br/>
        <w:t xml:space="preserve">&gt;TC|DV709394||Rubiaceae_C.canephora||HPOC </w:t>
        <w:br/>
        <w:t xml:space="preserve">MASFSAKIPVLMQLSMLLLISSSVFADQHEHSKWPAHPPAEAPEHHKGHHHHHHHHHPPT </w:t>
        <w:br/>
        <w:t>YPPVKPPVHPPVKPPVHPPVKNLVHPQGYPHGKTRIHPGVNPHEPPPLKAA</w:t>
        <w:br/>
        <w:br/>
        <w:t xml:space="preserve">&gt;TC|TC25156||Solanaceae_C.annuum||HPOC </w:t>
        <w:br/>
        <w:t xml:space="preserve">MGFVPTKSIGFIVALLLVTSFTVLGQNVDGIVTSELAPHSSVSSPPVEAPKPHKGGHHHH </w:t>
        <w:br/>
        <w:t xml:space="preserve">HHHHQHSPAPAPPPSHSSPPPSPPVKPPYPPAHSPSKPPSPPVKPPVKPPTPPAHSPSKP </w:t>
        <w:br/>
        <w:t xml:space="preserve">PSPPVKPPVKPSPPVKPPTPPAHSPSKPPSPPVKPPVKPSPPVKPPVKPYPPVKPPTPPP </w:t>
        <w:br/>
        <w:t xml:space="preserve">MRMFVGVRGVVYCKSCKYRGVDTLLGASPIQGAVVKLACNNTKFHLTSLGTTDKNGYFYI </w:t>
        <w:br/>
        <w:t xml:space="preserve">QPKWLTTAGYHKCKVFLAKSSKAECSVPTDFHNGQSGAILVPAPPSPMASSKPVNNSEPG </w:t>
        <w:br/>
        <w:t>VKLFDVGPFAFEPSKNLPCKH</w:t>
        <w:br/>
        <w:br/>
        <w:t xml:space="preserve">&gt;NR|gi:312836||Solanaceae_N.alata||HPOC </w:t>
        <w:br/>
        <w:t xml:space="preserve">MAKALVLFQLSVLLLSSFTVVLSEEEGIGGWFVDKHHDHLSPAQAPKPHKGHHHPKHSPA </w:t>
        <w:br/>
        <w:t xml:space="preserve">PSPTKPPTYSPSKPPVKPPVKPPTKPPTYSPSKPPAKAPVKPPTPSPYPAPAPITRKPVA </w:t>
        <w:br/>
        <w:t xml:space="preserve">VRGLVYCKPCKFRGVKTLNQASPLLGAVVELVCNNTKKTLVEQGKTDKNGFFWIMPKFLS </w:t>
        <w:br/>
        <w:t xml:space="preserve">SAAYHKCKVFLVSSNNTYCDVPTDYNGGKSGALLKYTPLPKPPAASSLPVKLPTFDVFTV </w:t>
        <w:br/>
        <w:t>GPFGFEPSKKVPCKK</w:t>
        <w:br/>
        <w:br/>
        <w:t xml:space="preserve">&gt;TC|TC40573||Solanaceae_N.tabacum||HPOC </w:t>
        <w:br/>
        <w:t xml:space="preserve">MAKALVLFQLSVLLLSSFTVVLSQEEGIGGWFIDKHHGHFPPAEAPKAHKGYHHPKYSPA </w:t>
        <w:br/>
        <w:t xml:space="preserve">PSPSYTPSKPPTKPPTYSPSKPPAKPPVKPPTKPPTYSPSKPPAKPPVKPPTPSPYPAPI </w:t>
        <w:br/>
        <w:t xml:space="preserve">TRKPVAVRGLVYCKPCKFRGVKTLNQASPLLGAVVKLVCNNTKKTLVEQGKTDKNGFFWI </w:t>
        <w:br/>
        <w:t xml:space="preserve">MPKLLSSGAYHKCKVFLVSSNNTYCDVPTDYNGGKSGALLKYTPLPKPPAASSLPVKPPT </w:t>
        <w:br/>
        <w:t>YDVFTVGPFGFEPSKKVPCKK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ELPK Class [107 Proteins, 61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7802||Aizoaceae_M.crystallinum||PELPK </w:t>
        <w:br/>
        <w:t xml:space="preserve">MASRLFLFGVMAVACMISTATMPVAARRLLENSVPEIPKPELPKPEVPQVPEIPKPTVPE </w:t>
        <w:br/>
        <w:t xml:space="preserve">LPKPTLPELPKPVVPELPKPTLPELPKPNVPDLPKPTLPELPKPKVPELTKPTVPELPKP </w:t>
        <w:br/>
        <w:t xml:space="preserve">TVPELPKPTLPELPKPSVPEVPKPTMPELPKPTIPEVPKPTLPELPKPVVPEVPKPTLPE </w:t>
        <w:br/>
        <w:t>MPKPTVPEVPKPTLPEMPKPVVPEVPKPAVPEMPKLTVP</w:t>
        <w:br/>
        <w:br/>
        <w:t xml:space="preserve">&gt;TC|CF438076||Alliaceae_A.cepa||PELPK </w:t>
        <w:br/>
        <w:t xml:space="preserve">HLLAVLLFLFSNSITNDAVRMLLEAPTIPKPELPSLPDIPTLPKPELPKLPPLPEMPSLP </w:t>
        <w:br/>
        <w:t xml:space="preserve">KLEIPALPELPKLPSITKTEETPVVPEIPTLPKQEVPSLPKIPSLPKLELPPLPEIPSLP </w:t>
        <w:br/>
        <w:t>KFELPPLPQLPTLPEISAHPSAAP</w:t>
        <w:br/>
        <w:br/>
        <w:t xml:space="preserve">&gt;TA|EL403734||Asteraceae_C.tinctorius||PELPK </w:t>
        <w:br/>
        <w:t xml:space="preserve">MAHSHLTSFLLILVSITLVSIICAEARNLLEILEVPKPEFPVLPKPEVPEIPKPTVPEIP </w:t>
        <w:br/>
        <w:t xml:space="preserve">KPTLPEIPKPTIPKIPKPKIPESPKPTLPEIPKPTVPEIPKPTIPEIPKPTVPEIPKPTV </w:t>
        <w:br/>
        <w:t xml:space="preserve">PQIAKPTIPEIPKPTVPEILKPTLPEIPKPTIPDIPKPVVPEISKPTVPEISKPAVSEIP </w:t>
        <w:br/>
        <w:t>QPTIPEIPKPMLPVLPKPELSTLPKPEVPKVPEIHDLPKPTLPTIPVLPKDFPIPSQPHP</w:t>
        <w:br/>
        <w:br/>
        <w:t xml:space="preserve">&gt;TA|EH761007||Asteraceae_C.solstitialis||PELPK </w:t>
        <w:br/>
        <w:t xml:space="preserve">MAHSHLTSFLLILVSISLASICTDGIICAEARKLLEIPEIPKPELPVLPKPTVPEIPKPT </w:t>
        <w:br/>
        <w:t xml:space="preserve">LPDIPKPTIPEIPKPTAPEIPKPTLPEIPKPTVPEIPKPNIPEIPKPTVPEIPKPTVPEI </w:t>
        <w:br/>
        <w:t xml:space="preserve">PKPTVPEIPKPTIPEIPKPIVPEITKPTVPEIPKPTIPDIPKPTVPEIPKPTLPEIPNPI </w:t>
        <w:br/>
        <w:t>VPEIPKPTVPEIPKPTLPEIPKPIVPEIPIPTLHEIPKPTPPDIPKPIVPEIPK</w:t>
        <w:br/>
        <w:br/>
        <w:t xml:space="preserve">&gt;TC|TC41677||Asteraceae_H.annuus||PELPK </w:t>
        <w:br/>
        <w:t xml:space="preserve">MACYKGSSFIMILLFVTLVSTGGGKRFAEARNLLEVPDLPKPTLPEIPKPTLPVIPKPIL </w:t>
        <w:br/>
        <w:t xml:space="preserve">PELPKPIIPEIPKPTLPEVPKPEVPELPKPTIPEIPKPILPEVPKPEVPVVPKPEVPELP </w:t>
        <w:br/>
        <w:t xml:space="preserve">KPTIPEIPKPTLPEVPKPEVPVVQKPEVPELPKPTIPELPKPTFPEIPKPELPTLPKPEV </w:t>
        <w:br/>
        <w:t>PKVPEVHELPKPTIPELPKDFPIPSLPHP</w:t>
        <w:br/>
        <w:br/>
        <w:t xml:space="preserve">&gt;TA|EE606571||Asteraceae_H.argophyllus||PELPK </w:t>
        <w:br/>
        <w:t xml:space="preserve">MACYKVSPFIMILLFVTLVSTGGGKRFAEARNLLEVPDLPKPTLPEIPKPTLPVIPKPTL </w:t>
        <w:br/>
        <w:t xml:space="preserve">PELPKPIIPEIPKPTLPEVPKPKVPELPKPTIPVIPKPILPEVPKPEVPVVPKPEVPELR </w:t>
        <w:br/>
        <w:t xml:space="preserve">KPTIPEIPKPTLPEVPKPEVPLVQKPEVPELPKPTIPEFPKPTFPEIPKPEHPPLPKPQV </w:t>
        <w:br/>
        <w:t>PKVPEVHDLPKPTIPELPKDFPIPSLPHP</w:t>
        <w:br/>
        <w:br/>
        <w:t xml:space="preserve">&gt;TA|EE655026||Asteraceae_H.exilis||PELPK </w:t>
        <w:br/>
        <w:t xml:space="preserve">MANSHLNSFLMILVTVTLASIDGGNMVSEARNLLEVPEFPKPQVPEIPKATLPDIPKPKL </w:t>
        <w:br/>
        <w:t xml:space="preserve">PEVPKPEVPVLPKPEIPELPKPIVPENPKPTFPEIPKPTFPEIPKPELPTLPKPEVPKVP </w:t>
        <w:br/>
        <w:t>EFHDIPKPTLPTIPGLPKDLPLPHP</w:t>
        <w:br/>
        <w:br/>
        <w:t xml:space="preserve">&gt;TA|TA4140_400408||Asteraceae_H.exilis||PELPK </w:t>
        <w:br/>
        <w:t xml:space="preserve">MAHSTLNSFLVILVTLTLASINGGKIVSEARNLLEVPQFQKPEVPEIPKPKLPEVPKPEI </w:t>
        <w:br/>
        <w:t xml:space="preserve">PELPKPEIPELPKPKIPELPKPEVHVLPKPDIPELPKPTLPEIPKPELPTLPKPEVPKAP </w:t>
        <w:br/>
        <w:t xml:space="preserve">EFHDLPKPKLPEVPKPEVPVLPKPEIPELLPKPTLPEIPKPIFPEIPKPEIPKPELPTLP </w:t>
        <w:br/>
        <w:t>KPEVPKMPEFHDVPHP</w:t>
        <w:br/>
        <w:br/>
        <w:t xml:space="preserve">&gt;TA|EE635704||Asteraceae_H.exilis||PELPK </w:t>
        <w:br/>
        <w:t xml:space="preserve">MACYKVSSFIMILLFITLVSTGGGKRFAEARNLLEVPDLPKPTLPEIPKPTLPVIPKPTL </w:t>
        <w:br/>
        <w:t xml:space="preserve">PELPKPIIPEIPKPALPEVPKPEVPELPKPTIPEIPKPILPEVPKPEVPVVPKPKVPELP </w:t>
        <w:br/>
        <w:t xml:space="preserve">KPTIPEIPKPTLPEVPKPEVPVVQKPEVPELPKPTIPEFPKPTFPEIPKPELPTLPKPEV </w:t>
        <w:br/>
        <w:t>PKVPEVHDLPKPTIPELPKDFPIPSLPHP</w:t>
        <w:br/>
        <w:br/>
        <w:t xml:space="preserve">&gt;TA|EL468946||Asteraceae_H.tuberosus||PELPK </w:t>
        <w:br/>
        <w:t xml:space="preserve">MAHSTLNSFLVILVTLTLASINGGKMVSEARNLLEVPQFEKPEVPEIPKPKLPEVPKPEV </w:t>
        <w:br/>
        <w:t xml:space="preserve">PVLPKPDIPELPKPTLPELPKPTLPEIPKPELPTLPKPEVPKAPEFHDLPKPKLPEVPKP </w:t>
        <w:br/>
        <w:t xml:space="preserve">EVPVLPKPEIPELPKPTLPEIPKPIFPEIPKPTIPEIPKPELPTLPKPEVPKVPEFHDVP </w:t>
        <w:br/>
        <w:t>HP</w:t>
        <w:br/>
        <w:br/>
        <w:t xml:space="preserve">&gt;TA|EL462848||Asteraceae_H.tuberosus||PELPK </w:t>
        <w:br/>
        <w:t xml:space="preserve">MACYKVSLFIMILLFVTSVSTGGGKRFAEARNLLEVPDLPKPTLPEIPKPTLPVIPKPTL </w:t>
        <w:br/>
        <w:t xml:space="preserve">PQLPKPIIPEIPKPTLPEVPKPEVPVVPKPEVPELPKPTIPEIPKPTLPKVPKPEVPVVP </w:t>
        <w:br/>
        <w:t xml:space="preserve">KPDLPELPKPTIPEIP*PTLPEVPKPKVPVVQKPEVPELPKPIIPEFPKPTFPEIPKPEL </w:t>
        <w:br/>
        <w:t>PTLPKPEVPKVPEVHDLPKPTIPELPMDLPIPSLPHP</w:t>
        <w:br/>
        <w:br/>
        <w:t xml:space="preserve">&gt;TA|DW102733||Asteraceae_L.perennis||PELPK </w:t>
        <w:br/>
        <w:t xml:space="preserve">MLTHKYPSFLIPLLIITLTSMRSSIIVAEARNLLEIHLPDLSNFPEIPKPELPDLPEFPK </w:t>
        <w:br/>
        <w:t>PELPNLPEIPKPELPHLPSMEVPKVSDLPIPKFPDLPNDFPIPSERP</w:t>
        <w:br/>
        <w:br/>
        <w:t xml:space="preserve">&gt;TA|DW080571||Asteraceae_L.perennis||PELPK </w:t>
        <w:br/>
        <w:t xml:space="preserve">MERYHLNSIILILVSVSLASISGNIMTKARKLLENPEVPMLPKLEVPVLPKPDLPVLPKP </w:t>
        <w:br/>
        <w:t xml:space="preserve">ELPVLPKPELPVIPKPELPVVPKPELPVVPKPEVPVVPKPEIPVVPKPEFPVFPKLELPV </w:t>
        <w:br/>
        <w:t>VPKPEVPVVPKPEVPVVPKPELPVVTKPELPEVPKPELPVVPKPELPVVPKPELPEFPN</w:t>
        <w:br/>
        <w:br/>
        <w:t xml:space="preserve">&gt;TA|TA1053_75948||Asteraceae_L.saligna||PELPK </w:t>
        <w:br/>
        <w:t xml:space="preserve">MVPLKYPSFIIPLLLMTLTSMNSSIIVAEARNLLEIHLPDLPNLPEIPKPELPDLPEFPK </w:t>
        <w:br/>
        <w:t>PELPNLPEIPKPELPHLPSFEVPEVSDLPFPKFPDLPNDFPIPSEIP</w:t>
        <w:br/>
        <w:br/>
        <w:t xml:space="preserve">&gt;TA|TA4832_75948||Asteraceae_L.saligna||PELPK </w:t>
        <w:br/>
        <w:t xml:space="preserve">MAPSHHNSIILILVSLSLAFINGNIIAEARNLLEIPELPKPEVPVVPKPELPVAPKPELP </w:t>
        <w:br/>
        <w:t xml:space="preserve">VVPKPELPVAPKLEFPVFPKPELPVVPKPELPVVPKPELPVAPKPELPVVPKPELPVIPK </w:t>
        <w:br/>
        <w:t xml:space="preserve">PELPVAPKPELPIVPKPVLPVIPKAELPVAPKPELPVVPKPEVPIVPKPEIPVIPKPELP </w:t>
        <w:br/>
        <w:t xml:space="preserve">IAPKPELPVVPKPEVPVVPKPELPVAPNPELPTEPKLELPVVPKPELPVVPKPELPVAPK </w:t>
        <w:br/>
        <w:t>PELPVVPKAELPVVPKAELPVVSKPELPVVPKPELRWFQSRASCG</w:t>
        <w:br/>
        <w:br/>
        <w:t xml:space="preserve">&gt;TC|TC24832||Asteraceae_L.sativa||PELPK </w:t>
        <w:br/>
        <w:t xml:space="preserve">MVPLKYPSFIIPLLLITFTSMNSSIIVAEARNLLEIHLPDLPNLPEIPKPELPDLPEFPK </w:t>
        <w:br/>
        <w:t>PELPNLPEIPKPELPHLPSLEVPEVSDLPFPKFPDLPNDFPIPSEIP</w:t>
        <w:br/>
        <w:br/>
        <w:t xml:space="preserve">&gt;TC|DW144590||Asteraceae_L.sativa||PELPK </w:t>
        <w:br/>
        <w:t xml:space="preserve">MGRSHQNFIILILFSVSLASFSGNIIAEARKLAEIPELPMVPKPELPVFPKPELPVFPKP </w:t>
        <w:br/>
        <w:t xml:space="preserve">ELPVLPKPELPVIPKPEIPVLPKPELPKPELPVLPKPELPVVPKPELPVVLKPEFPVVPK </w:t>
        <w:br/>
        <w:t xml:space="preserve">PEIPVLPKPELPVLPKPELPEVPKPDVPVVPKPAVVPEFPKPTFPVIPKPTLPELPKDFP </w:t>
        <w:br/>
        <w:t>IPSVTHP</w:t>
        <w:br/>
        <w:br/>
        <w:t xml:space="preserve">&gt;TC|DW136235(revision)||Asteraceae_L.sativa||PELPK </w:t>
        <w:br/>
        <w:t xml:space="preserve">MAPSHLNSILLILVSLS*AFINGNIIAEARNLLEIPELPKPEVPVDPKPEVPEVPVVPRP </w:t>
        <w:br/>
        <w:t xml:space="preserve">EFPVAPKIVVSKPELLVAPKLEFPVVPKPELPVVPKPELPIAPKPEVPVVPKPELPLIPK </w:t>
        <w:br/>
        <w:t xml:space="preserve">PELPIAPKPEVPIVPKPELPVIPKAELPVAPKPELPVVPKPELPVVPKPELPVVPKPELP </w:t>
        <w:br/>
        <w:t xml:space="preserve">VAPKPEVPVVPKPELPMVPKPEVPEVPKPEPPLIPKPELPVAPKPELPIVPKPELPVIPK </w:t>
        <w:br/>
        <w:t>LSFPLHQSPS</w:t>
        <w:br/>
        <w:br/>
        <w:t xml:space="preserve">&gt;TC|TC4994||Asteraceae_L.serriola||PELPK </w:t>
        <w:br/>
        <w:t xml:space="preserve">MVPLKYPSFIIPLLLITFTSMNSSIIVAEARNLLEIHLPDLPNLPEIPKPELPDLPEFPK </w:t>
        <w:br/>
        <w:t>PELPNLPEIPKPELPHLPSLEVPEVSDLPFPKFPDLPNDFPIPSEIP</w:t>
        <w:br/>
        <w:br/>
        <w:t xml:space="preserve">&gt;TC|BQ989458||Asteraceae_L.serriola||PELPK </w:t>
        <w:br/>
        <w:t xml:space="preserve">MGRSHQNFIILILFSVSLASFSGNIIAEARKLKEIPELPVVPKPELPVFPKPELPVFPKP </w:t>
        <w:br/>
        <w:t xml:space="preserve">ELPVLPKPELPVIPKPEIPVLPKPELPKPELPVLPKPELPVVPKPELPVVLKPEVPVVPK </w:t>
        <w:br/>
        <w:t xml:space="preserve">PEIPVLPKPELPRLPKPELPEVPKPDVPVVPKPAVVPEFPKPTFPVIPKPTLPELPKDFP </w:t>
        <w:br/>
        <w:t>IPSVTHP</w:t>
        <w:br/>
        <w:br/>
        <w:t xml:space="preserve">&gt;TA|TA545_75947||Asteraceae_L.virosa||PELPK </w:t>
        <w:br/>
        <w:t xml:space="preserve">MGRSHLNSIILILVSVSLASFSGNIIAEARKLAEIPDLPVVPKPELPVFPKPELPVFPKP </w:t>
        <w:br/>
        <w:t xml:space="preserve">ELPVLPKPELPVIPKPEIPVLPKPELPVLPKPELPVLPKPELPVVPKPELPVLLKPEVPV </w:t>
        <w:br/>
        <w:t xml:space="preserve">VPKPEIPVLPKPELPVLPKPELPEVPKPDVPVVPKPEVPEFPKPTFPVIPKPTLPELPKD </w:t>
        <w:br/>
        <w:t>FPIPSVTHP</w:t>
        <w:br/>
        <w:br/>
        <w:t xml:space="preserve">&gt;TA|DW160404||Asteraceae_L.virosa||PELPK </w:t>
        <w:br/>
        <w:t xml:space="preserve">MTPYHLNSIVLILVSLSLAFISGNIIAEARNLLEVHVIPKPELPVAPKPELPVVPKPEVP </w:t>
        <w:br/>
        <w:t xml:space="preserve">VVPKPELPVAPKPELPMVPKPEVPVVPKPEVPVVPKPELPVVPKPEVPVVPKPEVPVFPK </w:t>
        <w:br/>
        <w:t xml:space="preserve">PELPVVPKPELPVAPKPELPPNPEVPVVPKPELPVVPKPELPVAPKPELPNPEVPVVPKP </w:t>
        <w:br/>
        <w:t>ELPDVLKHELPVVTKPELPVPPKSELPVVPKAEVPVVPKPELHVVPKPELPVAPKPE</w:t>
        <w:br/>
        <w:br/>
        <w:t xml:space="preserve">&gt;TA|DR401593||Asteraceae_T.kok-saghyz||PELPK </w:t>
        <w:br/>
        <w:t xml:space="preserve">MVRSILMILVLVTLASITGNIVAEARNLLEVPKPTLPDILKPTIPEIPKPIIPEFPKPTL </w:t>
        <w:br/>
        <w:t xml:space="preserve">PEMPKPVIPEIPKPTLPDMPKPVIPEVPKPTLPEIPKPVIPEISNPTLPEIAKPTLPEMP </w:t>
        <w:br/>
        <w:t xml:space="preserve">KPVIPDLPKPTLPEIPKPTLPEMPKPVIPEVSKPTLPEMPKPVIPEVPKPTLPDMPKPTL </w:t>
        <w:br/>
        <w:t>PEFPKPTIPEMPKPVVPE</w:t>
        <w:br/>
        <w:br/>
        <w:t xml:space="preserve">&gt;LOC|AT5G09520||Brassicaceae_A.thaliana||PELPK </w:t>
        <w:br/>
        <w:t xml:space="preserve">MTLKKSFSASLLSPFLIICLIALLSVPVSVGARRLLEEPKPEIPTFPELPKPEMPKLPEF </w:t>
        <w:br/>
        <w:t xml:space="preserve">PKLELPKLPEIPKPEMPKLPEIQKPELPTFPELPKMPEFPKFDFPKLPELPKPEETKVPA </w:t>
        <w:br/>
        <w:t>FTMPKFPGSP</w:t>
        <w:br/>
        <w:br/>
        <w:t xml:space="preserve">&gt;LOC|AT5G09530||Brassicaceae_A.thaliana||PELPK </w:t>
        <w:br/>
        <w:t xml:space="preserve">MALMKKSLSAALLSSPLLIICLIALLADPFSVGARRLLEDPKPEIPKLPELPKFEVPKLP </w:t>
        <w:br/>
        <w:t xml:space="preserve">EFPKPELPKLPEFPKPELPKIPEIPKPELPKVPEIPKPEETKLPDIPKLELPKFPEIPKP </w:t>
        <w:br/>
        <w:t xml:space="preserve">ELPKMPEIPKPELPKVPEIQKPELPKMPEIPKPELPKFPEIPKPDLPKFPENSKPEVPKL </w:t>
        <w:br/>
        <w:t xml:space="preserve">METEKPEAPKVPEIPKPELPKLPEVPKLEAPKVPEIQKPELPKMPELPKMPEIQKPELPK </w:t>
        <w:br/>
        <w:t xml:space="preserve">LPEVPKLEAPKVPEIQKPELPKMPELPKMPEIQKPELPKMPEIQKPELPKVPEVPKPELP </w:t>
        <w:br/>
        <w:t xml:space="preserve">TVPEVPKSEAPKFPEIPKPELPKIPEVPKPELPKVPEITKPAVPEIPKPELPTMPQLPKL </w:t>
        <w:br/>
        <w:t>PEFPKVPGTP</w:t>
        <w:br/>
        <w:br/>
        <w:t xml:space="preserve">&gt;TC|TC93827||Brassicaceae_B.napus||PELPK </w:t>
        <w:br/>
        <w:t xml:space="preserve">MALMKKSLFALLLSSPLLIICLTSLLTYPASVGARRLVEEIPKPEIPKLPELPHMEIPKL </w:t>
        <w:br/>
        <w:t xml:space="preserve">PELPHPELPKFPELPKLPELPHPELPKFEVPKFPEHPKLEIPKLPEFPKPELPKIPEIPK </w:t>
        <w:br/>
        <w:t xml:space="preserve">HEGTKLMETPKVPEIPKPELPKVPEIPKPELPKVPEIPKPELPKIPEIQKPEAPKLPELP </w:t>
        <w:br/>
        <w:t>KVPEIQKPELPKVPEIPKPELPKMPEIPKPELPKMPEVPKLPELPKVPGTH</w:t>
        <w:br/>
        <w:br/>
        <w:t xml:space="preserve">&gt;TA|AM060470||Brassicaceae_B.oleracea||PELPK </w:t>
        <w:br/>
        <w:t xml:space="preserve">MALMKKSLFALLLSSPLLIICLTALLTYPASVGARRLVEEIPKPEIPKLPELPHMEIPKF </w:t>
        <w:br/>
        <w:t xml:space="preserve">PELPHPELPKFPEMPHAELPKFPELPHPELPKFEVPKLPELPKLEIPKLPEFPKPELPKI </w:t>
        <w:br/>
        <w:t>PEIPKHEGTKLMETPKVPEIPKPELPKVPEIPKPELPKVPEIPKPELPKI</w:t>
        <w:br/>
        <w:br/>
        <w:t xml:space="preserve">&gt;TA|TA2845_4120||Convolvulaceae_I.batatas||PELPK </w:t>
        <w:br/>
        <w:t xml:space="preserve">MAQYHLNPSFLLLFFITVSPAVVNMVQTEARNLLEITLPQLPFPEIPTILPKPEIPEIPK </w:t>
        <w:br/>
        <w:t>PELPTLPKPEFPEIPHPELPSIPKLPEFPAIPKPELPAFPKPELPTKP</w:t>
        <w:br/>
        <w:br/>
        <w:t xml:space="preserve">&gt;TC|BJ566003||Convolvulaceae_I.nil||PELPK </w:t>
        <w:br/>
        <w:t xml:space="preserve">MAAHHPNPSCFFLLFLITLSAVAIGTIQTEARHLLETTSPELPKPQIPTLPKPEVPEIPK </w:t>
        <w:br/>
        <w:t xml:space="preserve">PKLPEIPKPELPQFPKPQIPAIPKPQVPEIPKPKMPEIPKPQVPEVPKPQVPEIPKPKLP </w:t>
        <w:br/>
        <w:t xml:space="preserve">EISKPQVPDIPKPQVPEIPKPKMLEIPKPQVPEVPKPQVPETPKPKMPEISKPQVPDIPK </w:t>
        <w:br/>
        <w:t>PQXREIPKPKMPEFPKPQVPEVPKPRXRKYQSQKWLESLNL</w:t>
        <w:br/>
        <w:br/>
        <w:t xml:space="preserve">&gt;TC|DV125222||Euphorbiaceae_E.esula||PELPK </w:t>
        <w:br/>
        <w:t xml:space="preserve">MANLGISSNTVFPILLVICLSLTSCKIQVGARHLLEVPEIPKPELPKPELPKLPELPKPE </w:t>
        <w:br/>
        <w:t xml:space="preserve">SPKIPELPKVPELPKLPELPKPELPKIQELPKPELPKAIELPKLPELPKLPELPKPELPK </w:t>
        <w:br/>
        <w:t>IPELPKPELTHTPTFPKETLAP</w:t>
        <w:br/>
        <w:br/>
        <w:t xml:space="preserve">&gt;NR|gi:255563290||Euphorbiaceae_R.communis||PELPK </w:t>
        <w:br/>
        <w:t xml:space="preserve">MACFCFRSSFFLLLLIALSIHVDARQLLETKLPEVPKPEFPKPELPKPELPTLPKTELPE </w:t>
        <w:br/>
        <w:t xml:space="preserve">LPKPEVPKLPELQVPELPKPEVPKVPELPKLEIPKVPELPKFPELPKLEVPKVLKMPKPE </w:t>
        <w:br/>
        <w:t>MPKVPELPKPELPPLPHFPELPKPTLPITPTVPKDIKPPQSTTTP</w:t>
        <w:br/>
        <w:br/>
        <w:t xml:space="preserve">&gt;NR|gi:255646404||Fabaceae_G.max||PELPK </w:t>
        <w:br/>
        <w:t xml:space="preserve">MATCGLSTVIFSFVVLMLSSASSHTMVAGARNLLESTLPKPEVPQLPKPELPPLPKVPEL </w:t>
        <w:br/>
        <w:t xml:space="preserve">PKAELPKIPTFPKPELPKVPELPKLEKPKVPELPKVSEIPKVPKLPKAPEMFKVSELPKL </w:t>
        <w:br/>
        <w:t xml:space="preserve">ELPKVAEISKILELSKPELPKIPKLPKIHELSKVPELSNPELSKVSELPKVPELPKVPEL </w:t>
        <w:br/>
        <w:t>SKPELPKVPELPKVRELPKPEFSKVPELPKVHELPKPEIPKILEFPKVPQFPKAFSTSNP</w:t>
        <w:br/>
        <w:br/>
        <w:t xml:space="preserve">&gt;NR|gi:255646086||Fabaceae_G.max||PELPK </w:t>
        <w:br/>
        <w:t xml:space="preserve">MATYSWSTEIFSFLVLTLLSTSSHTMVAGARNLLESTLSKPEVPTLPKPHELPPLPEIPE </w:t>
        <w:br/>
        <w:t xml:space="preserve">LPKFESPKIPALPKPELPKVPELSKPDMSKVPELPKVPERLKVPEISKILELSKPELPKG </w:t>
        <w:br/>
        <w:t xml:space="preserve">PELLKPELPSVPNIPKVPELPKPELPEVPKLPKPELPKVPELPKPELPKVPEIPELPNLE </w:t>
        <w:br/>
        <w:t xml:space="preserve">LPKVTQLPKSRLPKVPEIPKVPEFPKPELPKVPELSKPELPKAPEIPKVPEFPKPELPKV </w:t>
        <w:br/>
        <w:t xml:space="preserve">PELPKPELPKIPEIPKVPEFPKPELPKVPEVPKPELSKVPKLPKSELPKVPEIPELPKSE </w:t>
        <w:br/>
        <w:t>LPKIPEIPKVPEFPKVPKAFSTTNP</w:t>
        <w:br/>
        <w:br/>
        <w:t xml:space="preserve">&gt;TC|TC48013||Fabaceae_L.japonicus||PELPK </w:t>
        <w:br/>
        <w:t xml:space="preserve">MASISLSTIIFPFFVLTLFSANSHMMVAGARILLESSEPHVPQLPKPELPLLQKPALPEV </w:t>
        <w:br/>
        <w:t xml:space="preserve">PELPKPELPKPELPKVNVPELPKPELPKVPELAKPELPKINVPELPKPELPKVNVPELPK </w:t>
        <w:br/>
        <w:t xml:space="preserve">PELPEFKVPELSKPELPKLNVPELPNPEMPKVPELPKPELPKIHVPELPKPEIPKVPELP </w:t>
        <w:br/>
        <w:t>KPELPKVNAPEFPKSEMFKVPELPKPELPKINVPELPKHEMPKVPEISKAIPTPINP</w:t>
        <w:br/>
        <w:br/>
        <w:t xml:space="preserve">&gt;TA|CO514519||Fabaceae_M.sativa||PELPK </w:t>
        <w:br/>
        <w:t xml:space="preserve">MAYINFSKIIFPLIILAILSARSITMVVGARNLLESNIPEVPKLDFPPIPKPELPKIPEL </w:t>
        <w:br/>
        <w:t xml:space="preserve">PKPELPKVPELPKPELPKVPELPKPELPKFNVPELPKPEFPKVPELPKVPELPKFPELPK </w:t>
        <w:br/>
        <w:t>PELPKVPELSMPEIPKIPELPKPELPKFNALELPKPEQPKVPELPKHELPKVS</w:t>
        <w:br/>
        <w:br/>
        <w:t xml:space="preserve">&gt;TC|TC128281||Fabaceae_M.truncatula||PELPK </w:t>
        <w:br/>
        <w:t xml:space="preserve">MAYINLSKIIFSLMVLAILSTKSNTMVLGARNLLESNIPEVPKLDFPPIPKPELPTIPEL </w:t>
        <w:br/>
        <w:t xml:space="preserve">PKPELPKVPELPKPELPKFNVPELPKLEFPKLPELPKVPELPKFPELPKPELPKVPELSM </w:t>
        <w:br/>
        <w:t xml:space="preserve">PEIPKIPELPKPELPKLNAPELPKLEQPKVPELPKHELPKVSELPKPDIPKVPELPKPEL </w:t>
        <w:br/>
        <w:t xml:space="preserve">PKVPELPKPELPKVPELPKPEIPKVPELPKLELPKVPELAKPELPKFNVPELPKPELPKV </w:t>
        <w:br/>
        <w:t>PETPKGVPTNTP</w:t>
        <w:br/>
        <w:br/>
        <w:t xml:space="preserve">&gt;TC|TC136239(revision)||Fabaceae_M.truncatula||PELPK </w:t>
        <w:br/>
        <w:t xml:space="preserve">MASINLSKFIFPFMLLALFSTNGNTRVAGARNLLESNIPQFPKLDFPPLPKPSLPELPKP </w:t>
        <w:br/>
        <w:t xml:space="preserve">NFPNVPELPKPNVPELPKPDLPNVPEMPKLEIPKVPELPKPELPKFNVPELPKPELPKIT </w:t>
        <w:br/>
        <w:t xml:space="preserve">ESPKLEQPKVPELPKPEIPKVPEMPKHELPKFNVPELSKPELPKIPESPKLEQPKVPELT </w:t>
        <w:br/>
        <w:t xml:space="preserve">KPEIPKVPEMSKPELPKFNIPELPKPELPKAPELPKSEVPKVPELQKHEFPKAPELHEPR </w:t>
        <w:br/>
        <w:t xml:space="preserve">LSKVSELPKPELPKIPELPKPQLPKTPELTKPEFPKVPELPKPELPRIPEMPKPNLPKVP </w:t>
        <w:br/>
        <w:t>ELPKLEQPKVPELTKPEIPKVPELPKLELPKVPETPKVVFTTTP</w:t>
        <w:br/>
        <w:br/>
        <w:t xml:space="preserve">&gt;TC|TC13222||Fabaceae_P.vulgaris||PELPK </w:t>
        <w:br/>
        <w:t xml:space="preserve">MATCSLSRVIFSFVFLVLLSASSHTMVLGARYLLESTLSKPEVPQLPKPELPKIPELLPK </w:t>
        <w:br/>
        <w:t xml:space="preserve">PELPKVPELPKPELSKVPELPKLELPKVSELPKPELPKVPELPKPELPKVPELPKPELPK </w:t>
        <w:br/>
        <w:t>VPELPKPELSKVPELPKPELPKVPELPKIPELPKPELTKVPEVPKPELTK</w:t>
        <w:br/>
        <w:br/>
        <w:t xml:space="preserve">&gt;TA|CK751569||Lauraceae_P.americana||PELPK </w:t>
        <w:br/>
        <w:t xml:space="preserve">MASHTTFLLSFLVAFSLFGKDTTFAARHLLDIEAPKFEVPEFPHLPDLPKFEVPKLPQVP </w:t>
        <w:br/>
        <w:t xml:space="preserve">DLLHLPEVPKIEVPQFPHLPEVPKIEVPQLPHLPEVPKEVPHLPEVPKVEEPEVPHLPEV </w:t>
        <w:br/>
        <w:t>PKVEEPEVPHLPEFPKPTFPTIPTLPKFQGHP</w:t>
        <w:br/>
        <w:br/>
        <w:t xml:space="preserve">&gt;TC|TC133335||Malvaceae_G.hirsutum||PELPK </w:t>
        <w:br/>
        <w:t xml:space="preserve">MASHRLPFFVLPFLFVTLSLMSSNTVLVGAWRLLETSVPEIPKPELPKIPSFPKVELPKP </w:t>
        <w:br/>
        <w:t xml:space="preserve">ELPEIPKPEIPKMPELPKPELPKVPELPKPELPKVPEFPKVPELPKPELPKVPEFPKVPE </w:t>
        <w:br/>
        <w:t xml:space="preserve">LPKPEFPKVPELKKPEEVKVPELPKVPEMPKAPKLSKSEAPKVPGLPKPELPKVPEVPKP </w:t>
        <w:br/>
        <w:t xml:space="preserve">ELPKAPELPKVPEVPKPELPKAPELPKIPELTKPELPKIPEVPKPELPKVPELPKPEIPK </w:t>
        <w:br/>
        <w:t>LPNLPKPALSRPLPD</w:t>
        <w:br/>
        <w:br/>
        <w:t xml:space="preserve">&gt;TC|TC1179||Malvaceae_G.raimondii||PELPK </w:t>
        <w:br/>
        <w:t xml:space="preserve">MAYHPLPFFVLPFLLITLSSMSSNTVLVGARRLLETSVPEIPKPELPDMPSFPKVELPKP </w:t>
        <w:br/>
        <w:t xml:space="preserve">ELPEIPKPELPKMPELPKPELPKVPELPRPELPKVPEFPKVPELPKSELPKVPEFPKVPE </w:t>
        <w:br/>
        <w:t xml:space="preserve">LPKPEFPKIPELKKSEEVKVPEIPNAPKLSKSEAPKVPELPKPEFPKVPEVPKPELPKAP </w:t>
        <w:br/>
        <w:t xml:space="preserve">KLPKPELPKVPELPKPELPKVPELPKPELPKPELPKAPELPKPESPKVPELSKSELPKVP </w:t>
        <w:br/>
        <w:t>EVPKPELPKAPELPTIPEVPKPELPKA</w:t>
        <w:br/>
        <w:br/>
        <w:t xml:space="preserve">&gt;TC|TC10972||Malvaceae_T.cacao||PELPK </w:t>
        <w:br/>
        <w:t xml:space="preserve">MASHYLSTLTLPLLLITFWSMSGDSAILVQARNLLEVTLPEIPEHPKPELPHLLPFPKVE </w:t>
        <w:br/>
        <w:t>LPPLPEFPELPKPELPKLPELFKHFLPTAPTPAEDMSDPKLIPSHSTTTP</w:t>
        <w:br/>
        <w:br/>
        <w:t xml:space="preserve">&gt;TC|TC9012||Malvaceae_T.cacao||PELPK </w:t>
        <w:br/>
        <w:t xml:space="preserve">MACYRFPFFILPFLLITLSLRSSNTILVGARLFLETSVPEKPELPKPELPEIPPFPKVEL </w:t>
        <w:br/>
        <w:t xml:space="preserve">PKPELPDFPKPEIPKVPELPKPELPKTPELPKVPELPKPELPKVPELPKPELPKLPQLQK </w:t>
        <w:br/>
        <w:t xml:space="preserve">PEEVKVPKLPKAPELPKVPELPKPESPKVPELPKAPELPKVPELPKPESPKVPELPKPEL </w:t>
        <w:br/>
        <w:t>PKVPELPKPELLQVPELPKPELPK</w:t>
        <w:br/>
        <w:br/>
        <w:t xml:space="preserve">&gt;TC|TC3105||Orobanchaceae_T.pusilla||PELPK </w:t>
        <w:br/>
        <w:t xml:space="preserve">MAKNHSYPFFLLFHIVLSSIACNTTPGKARHLLETASLPNFPKPEIPLPKFPSLPKPELP </w:t>
        <w:br/>
        <w:t xml:space="preserve">TFPNPELPTLPKPEIPTLPKPEIPTLAKVELPSLPKSEIAELPKPKIPELPKPEIQQLPK </w:t>
        <w:br/>
        <w:t>FELPTLPKPEIPQLTKSEVPEFPKLPELAKPTLPQVPKFP</w:t>
        <w:br/>
        <w:br/>
        <w:t xml:space="preserve">&gt;TC|TC9771(revision)||Orobanchaceae_T.pusilla||PELPK </w:t>
        <w:br/>
        <w:t xml:space="preserve">MAKDHSFPSLFLLSLVTLSSIVCYTIPGEARHLPESALPDVPKPDIPLPKIPALPKPELP </w:t>
        <w:br/>
        <w:t xml:space="preserve">TFPKPEIPTLPKLEIPTLPKFDIPTLPKPEIPGLPKSEMPTLAKAELPAQPKPVIPQLQK </w:t>
        <w:br/>
        <w:t xml:space="preserve">PELPTLPKPELPQLPKAELPTIPKPELPKLEIPQLPKPELPKLPELPKLPELPKQTLPKS </w:t>
        <w:br/>
        <w:t>P</w:t>
        <w:br/>
        <w:br/>
        <w:t xml:space="preserve">&gt;TC|TC4011(revision)||Orobanchaceae_T.versicolor||PELPK </w:t>
        <w:br/>
        <w:t xml:space="preserve">MAKDHSFPSLFLLSLVTLSSIVCYTIPGEARHLLESALPDVPKPDIPLPKIPALPKPELP </w:t>
        <w:br/>
        <w:t xml:space="preserve">TFPKPEIPTLPKLEIPTLPKFDIPTLPKPEIPGLPKSEMPTLAKAELPAQPKPVIPQLPK </w:t>
        <w:br/>
        <w:t xml:space="preserve">PELPTLPKPELPHLPKAELPTIPKPELPKLEIPQVPKPELPKLPELPKLPELPKQTLPKS </w:t>
        <w:br/>
        <w:t>P</w:t>
        <w:br/>
        <w:br/>
        <w:t xml:space="preserve">&gt;TA|AJ801862||Plantaginaceae_A.majus||PELPK </w:t>
        <w:br/>
        <w:t xml:space="preserve">MAYNSHPACFYLLLLIALISITGNTFQVEARHLLESTLPELPKPEVPTLPKPELPTLPKP </w:t>
        <w:br/>
        <w:t xml:space="preserve">EFPSLPKPELPKLPEKPQLPTLPKPELPVLPKPELPAVPKSELPTSVKAEVPTLPKPEIP </w:t>
        <w:br/>
        <w:t xml:space="preserve">AVPKPEIPELPKSAIPAVPKPEIPTPPKPEIPAMPKPEIPAVPKPEIPAVPKPELPALSK </w:t>
        <w:br/>
        <w:t>PELPKVPELPKTPELPKPALPQVPKYP</w:t>
        <w:br/>
        <w:br/>
        <w:t xml:space="preserve">&gt;TA|CN819511||Poaceae_A.sativa||PELPK </w:t>
        <w:br/>
        <w:t xml:space="preserve">MASRNTIAVLLGLLVSCVAMSGAARILQEEAVPSKEEEHKPELPPLPKFELPPFPEVHLP </w:t>
        <w:br/>
        <w:t xml:space="preserve">PKPELPKVELPPFPEVHLPPKPELPTFPEVHLPAKPELPKVEVPPKPEMPTIPELHFPEP </w:t>
        <w:br/>
        <w:t>EAKP</w:t>
        <w:br/>
        <w:br/>
        <w:t xml:space="preserve">&gt;TA|DV483696||Poaceae_B.distachyon||PELPK </w:t>
        <w:br/>
        <w:t xml:space="preserve">MDAKSRVSSVFFLVVLLLSCSCMTRAARYLEEKVPKEEVPKMPELPHPVVPEVPKKPEES </w:t>
        <w:br/>
        <w:t xml:space="preserve">HPVVPELPKPELPHPVMPEVPKMPEVPHVSIPKVPKSEIPHLVVPEVPKAPEVPHPTVPE </w:t>
        <w:br/>
        <w:t xml:space="preserve">VPKMPEVPHLSTPEAPKVSEVPHPTMSGVPKMPELSHPVMPEVPKVSEVPHPAVPEVPKM </w:t>
        <w:br/>
        <w:t xml:space="preserve">PEVPHPAIPEMPKASELPHPEVPEAPKIREVPHPAVPELPKMPEMPHLTMPEVPKLPEVP </w:t>
        <w:br/>
        <w:t>HVSIPEIPHPAIREVPKHELPPVPKVEVPPKP</w:t>
        <w:br/>
        <w:br/>
        <w:t xml:space="preserve">&gt;TA|DN481167||Poaceae_E.tef||PELPK </w:t>
        <w:br/>
        <w:t xml:space="preserve">MFNMASKRAVSRLAFLVAVLLLCSSMSSAARLLEETKPKEEYPPHPTVPEIPKPELPPHP </w:t>
        <w:br/>
        <w:t>TVPEHPKPELPPHSVVPELPKPELPPHPVVPELPKPELPHPVPELPKPELPHPVVPKPE</w:t>
        <w:br/>
        <w:br/>
        <w:t xml:space="preserve">&gt;TC|TC12364||Poaceae_F.arundinacea||PELPK </w:t>
        <w:br/>
        <w:t xml:space="preserve">MVFRIATMPSLLALLVVLLLSRSGTGDAGRHLAEYPPASPLPKPEPVAPLPSAPEVLPKP </w:t>
        <w:br/>
        <w:t xml:space="preserve">ELPGPLPTPEVLPKPELPPLPIPEVAPTLPGDPWLPLPDVEPKPELPPLPKVEEPPRPEL </w:t>
        <w:br/>
        <w:t xml:space="preserve">PPLPIGEIPPVPVLPPLPIGELPPETEPELPPKPVLPPLPGGELPPKPEPELPPKTEEPP </w:t>
        <w:br/>
        <w:t xml:space="preserve">KPVLPPLPAGELPPKPEPELPSKAEEPPKPVLPPLPTGEFPPKPEPELPPKTKEPPKPVL </w:t>
        <w:br/>
        <w:t xml:space="preserve">PPLPTGELPPKLGPELPPKTEGHRSRCCRHYPQVSFHRNQSPSCHRSRCCHHFPQVSFHQ </w:t>
        <w:br/>
        <w:t xml:space="preserve">SQTQSCHRRQRSRSSQCFRHSWQVSFHRSRSLNCHQRQRSQRSRCFRHSPRANFHRSPSP </w:t>
        <w:br/>
        <w:t xml:space="preserve">SYHRSRYCRHSHQASFHQSQSLSCHRRKKSR </w:t>
        <w:br/>
        <w:br/>
        <w:t xml:space="preserve">&gt;TC|TC165281||Poaceae_H.vulgare||PELPK </w:t>
        <w:br/>
        <w:t xml:space="preserve">MALKNSAVLLLGLLLSCVAMSSAARILEETVPSKEEHLPPKPELPKVELPPFPEVHLPPK </w:t>
        <w:br/>
        <w:t xml:space="preserve">PELPKVELPPFPEMYLPPKPELPKMELPPVPEVHMPPKPELPKVELPTFPEVHIPSKPEM </w:t>
        <w:br/>
        <w:t>PKVELPPKPEMPTVPGFHLPEPEAKP</w:t>
        <w:br/>
        <w:br/>
        <w:t xml:space="preserve">&gt;TC|TC173769||Poaceae_H.vulgare||PELPK </w:t>
        <w:br/>
        <w:t xml:space="preserve">MLCKNTMASLVFIVALLLSCSSMSSAARHLEEVVPKKEYPPHPIIPELPKPEIPPHPAMP </w:t>
        <w:br/>
        <w:t xml:space="preserve">ELPKPELPHPLVPEVPHPVVPETPKEPEVPHPVVPETPKEPEVSHPVVPEVPKHELPPHP </w:t>
        <w:br/>
        <w:t xml:space="preserve">AMPELPKPELPHPAVPEVPHPIVPETPKEPEVPHPMVPEVPKHELPPHPAMPELPKPELP </w:t>
        <w:br/>
        <w:t xml:space="preserve">HPAVPEVPKEHELPHPIAPEVPKEPEVPHPVVPEVPKEHELPHPAMPELPKPEMPHHVVP </w:t>
        <w:br/>
        <w:t>EIQKEPPVSHPEVPKEPQVPHPAVPEVPKHEMPPFPISELPPKPEAKP</w:t>
        <w:br/>
        <w:br/>
        <w:t xml:space="preserve">&gt;LOC|LOC_Os07g40890.1||Poaceae_O.sativa||PELPK||Chr7, 24480482-24480874 </w:t>
        <w:br/>
        <w:t xml:space="preserve">MASKNSMSSSLLFLMALLLSWSSISSAARYLEEEAAPKEEYPELPKPELPPHLAVPELPK </w:t>
        <w:br/>
        <w:t xml:space="preserve">PELPHGAAVPEFPKVPELPHPEVPELPKPELPEHPAVPELPKPELPSLPKVELPPLPKPE </w:t>
        <w:br/>
        <w:t>FHFPEPEAKP</w:t>
        <w:br/>
        <w:br/>
        <w:t xml:space="preserve">&gt;LOC|LOC_Os07g40870.1||Poaceae_O.sativa||PELPK||Chr7, 24476646-24477047 </w:t>
        <w:br/>
        <w:t xml:space="preserve">MASSHTKPSILLLAAALLLLSCSSIGGAARYLEEAAPAAAAAAEEEEHPAHPAVPEIPKP </w:t>
        <w:br/>
        <w:t xml:space="preserve">ELPELPKVPELHHPVVPELPKPELPKIPEVPHLAVPELPKPEVPEIPKAELPPLPKFELP </w:t>
        <w:br/>
        <w:t>PKPEFHFPEPEAKP</w:t>
        <w:br/>
        <w:br/>
        <w:t xml:space="preserve">&gt;LOC|LOC_Os07g40830.1||Poaceae_O.sativa||PELPK||Chr7, 24465856-24466314 </w:t>
        <w:br/>
        <w:t xml:space="preserve">MSSSSSSSSALLLMAALLLSCGAMGSTARHLEEKAPHFPAVPELPPHPELPELPKPELPP </w:t>
        <w:br/>
        <w:t xml:space="preserve">PLPELPRPVVPELPPHPAVPELPPLPKPELPPHPVVPEMLPHPVVPELPHYPAVPGFPKH </w:t>
        <w:br/>
        <w:t>GLPPKPELPPLPTAELPPEHEVHDPEPETKQP</w:t>
        <w:br/>
        <w:br/>
        <w:t xml:space="preserve">&gt;TC|CR281225||Poaceae_O.sativa||PELPK </w:t>
        <w:br/>
        <w:t xml:space="preserve">MSSSVLLFLVALLLSCSTMGNATRRLEVEYPAAHPAVPELPKPELPAHPVVPELPKHEEP </w:t>
        <w:br/>
        <w:t xml:space="preserve">PGTSTARLWRSFRSLNWRRRTPAVPELAKHEEPPHPVVPELAKPEVPHPVVPEFAETPKS </w:t>
        <w:br/>
        <w:t xml:space="preserve">QRSPSCRSWRSPRCLNLLCRSCRNTKSTTTRCAGSAKAEVSHLWCRVARNPVVAKPPGTT </w:t>
        <w:br/>
        <w:t>LTTAHTKNLLGKT</w:t>
        <w:br/>
        <w:br/>
        <w:t xml:space="preserve">&gt;LOC|LOC_Os07g40850.1||Poaceae_O.sativa||PELPK||Chr7, 24469421-24470047 </w:t>
        <w:br/>
        <w:t xml:space="preserve">MSSSVLLFLVALLLSCSTMGNAARRLEVEYPAAHPAVPELPKPELPPHPVVPELPKHEEP </w:t>
        <w:br/>
        <w:t xml:space="preserve">PPHPHPAVPELPKPELPPPHPAVPELPKHEEPPHPVVPELPKPEVPHPAVPELPKHEEPP </w:t>
        <w:br/>
        <w:t xml:space="preserve">HPVVPELPKHEEPPHPVVPELPKPEVPHPAVPELPKHEEPPHPVVPELPKPEVPHPVVPE </w:t>
        <w:br/>
        <w:t>LPKPEVPHPTVPEHEQPPKPESHYPEKP</w:t>
        <w:br/>
        <w:br/>
        <w:t xml:space="preserve">&gt;LOC|LOC_Os07g40860.1||Poaceae_O.sativa||PELPK||Chr7, 24471743-24472534 </w:t>
        <w:br/>
        <w:t xml:space="preserve">MVFKKNAMSSSVLFLAALLLLSSSSMSSAARWLEEEYPPHPTVPELPKPEVPPHPAVPEL </w:t>
        <w:br/>
        <w:t xml:space="preserve">PKHEEPPHPVVPELPKHEEPPHPVVPELPKPELPPHPVVPELPKHEEPPHPAVVPELPKH </w:t>
        <w:br/>
        <w:t xml:space="preserve">EEPPHPAVVPEFPKHEEPPHPAVPELPHPAVPEIPHPAVPELPKHEEPPHPVVPELPKPE </w:t>
        <w:br/>
        <w:t xml:space="preserve">VPHAAVPELPKPELPPHPAVPELPKHEEPPHPVVPELPKHEEPPHPVVPELPKPEEPHHP </w:t>
        <w:br/>
        <w:t>EVPEHEQPPKPESHYPEVPMAKP</w:t>
        <w:br/>
        <w:br/>
        <w:t xml:space="preserve">&gt;TC|TC18443||Poaceae_P.virgatum||PELPK </w:t>
        <w:br/>
        <w:t xml:space="preserve">MASRTAAVPSLALLLALLLSCAVTMSSAARRLEEEAAPKEEEPEFPPHLSVPELPVPEHE </w:t>
        <w:br/>
        <w:t>LPPLPKVELPPLPVAHLPPKPELPPLPKVELPPKPELPAIPEFHFPEPEAAKP</w:t>
        <w:br/>
        <w:br/>
        <w:t xml:space="preserve">&gt;TC|TC35492||Poaceae_P.virgatum||PELPK </w:t>
        <w:br/>
        <w:t xml:space="preserve">MVSKKTMSSLAFLVALLLACSSMSSAARYLEETKPEYPPHPAVPEIPKPEYPPHPTVPEI </w:t>
        <w:br/>
        <w:t xml:space="preserve">PKPELPPHPTVPEIPKPELPPHPTEPEHPKPELPPHPTLPELPKPELPPHPTVPEHPVPE </w:t>
        <w:br/>
        <w:t xml:space="preserve">VPKPELPQPAVPEVPHPVPEVPKPELPHPAVPEVPKPELPPHPEVPELPKPEAPHVPEAP </w:t>
        <w:br/>
        <w:t>KHELPPHPEVPELPKPEAPHVPEAPKHELPPLPEPELPKPESHYPVPEAKP</w:t>
        <w:br/>
        <w:br/>
        <w:t xml:space="preserve">&gt;TC|CA136904||Poaceae_S.officinarum||PELPK </w:t>
        <w:br/>
        <w:t xml:space="preserve">MFQPNMASRTGVPVLVLLALLLSCAVMRSTARRLEEAAPKQEEEFPPHLPVPELPLPVPE </w:t>
        <w:br/>
        <w:t>HELPPFQDVHLPPKPELPPFPEVELPPKPELPPKPEMPSIPEFHFPEPEAKP</w:t>
        <w:br/>
        <w:br/>
        <w:t xml:space="preserve">&gt;TC|TC84382(revision)||Poaceae_S.officinarum||PELPK </w:t>
        <w:br/>
        <w:t xml:space="preserve">MAAKSTMVTSLVLLMALLLSCSGISAAARLLEEAAPKEEYPQPATPELPKPELPPHPTVP </w:t>
        <w:br/>
        <w:t xml:space="preserve">ELPKPEVPAHPELPPHPTELPKPEVPAEHLPELPKPELPPPHPAAVHEPELPKPEVPEHP </w:t>
        <w:br/>
        <w:t xml:space="preserve">AVPELPKPELPPHPAVPELPKPEVPAHPTVPELPTHPTYPEVPEVPKHELPPKPESHYPV </w:t>
        <w:br/>
        <w:t>PETKP</w:t>
        <w:br/>
        <w:br/>
        <w:t xml:space="preserve">&gt;TC|TC91904||Poaceae_S.officinarum||PELPK </w:t>
        <w:br/>
        <w:t xml:space="preserve">MVFKRTMSPSLAFLMALLLSCSTMSSAARYLEETRPAEEYPPHPTAPEIPKPELPPHPTV </w:t>
        <w:br/>
        <w:t xml:space="preserve">PELPKPELPPHPTLPELPKPELPPHPTVPEHPKPELPPHPTVPEHPKPELPPHPTVPEAP </w:t>
        <w:br/>
        <w:t xml:space="preserve">KPELPHPAVPELPHPAVPEVPKPELPHPAVPEVPKPEMPHPAAPVGPKPELPHPAVPEVP </w:t>
        <w:br/>
        <w:t>KPELPHPDVPKPELLXHATAPEVPEVPKHE</w:t>
        <w:br/>
        <w:br/>
        <w:t xml:space="preserve">&gt;TC|CA132584||Poaceae_S.officinarum||PELPK </w:t>
        <w:br/>
        <w:t xml:space="preserve">MASKTTMRSLVLLMGLLLLSCSGKSSAARLLEEVAPKEEYPHPEVPELPKPELPPHPTMP </w:t>
        <w:br/>
        <w:t xml:space="preserve">ELPKPELPPHPVVPELPKPEVLVYPAVPEVPKPELPPHPPVPELPKPEVPEHPAASVPEV </w:t>
        <w:br/>
        <w:t xml:space="preserve">PKPELPPHPTVPELPKPEVPEHPAAAVPELPKPELPPHPTVPELSKPEVPEHPAAVPELP </w:t>
        <w:br/>
        <w:t>KPEVPEHPAVRELPKHELPPLPEPELAVTPKGRE</w:t>
        <w:br/>
        <w:br/>
        <w:t xml:space="preserve">&gt;TC|TC78131||Poaceae_S.officinarum||PELPK </w:t>
        <w:br/>
        <w:t xml:space="preserve">MGSSNTSTASALLLVALLLCCSGMSSAARLLEEAPPKEEHPHPAVPELPKPELPPHPTDV </w:t>
        <w:br/>
        <w:t xml:space="preserve">VPPELPKPELPPHPTVPELPKPEVPHPVPEQPKPELPPHPAVPELPKPEVPQTVPEQPKA </w:t>
        <w:br/>
        <w:t xml:space="preserve">ELPPHPAVPELPKPEVPHPVPELPKPEVTPHPAVPELPKPEVPHPVAPELPKPELPSHPT </w:t>
        <w:br/>
        <w:t>VPEVPEVPNHELPPQPKAELPTKPGGPLPGAGSSNNHERTYTVPPGYLHILPHVHGG</w:t>
        <w:br/>
        <w:br/>
        <w:t xml:space="preserve">&gt;TC|BE586616||Poaceae_S.cereale||PELPK </w:t>
        <w:br/>
        <w:t xml:space="preserve">MASRNTVVFLLGLFLSSVAMSSAARMLDEEMAPSKGEDHQPELPTLPKVELPPFPEVHLP </w:t>
        <w:br/>
        <w:t xml:space="preserve">PKPELPKVELPTFPEVHLPPKPELPTFPEVHLPAKPELPKVELPPKPEMPTIPEFHFPEP </w:t>
        <w:br/>
        <w:t>EAKP</w:t>
        <w:br/>
        <w:br/>
        <w:t xml:space="preserve">&gt;TC|BE438513||Poaceae_S.cereale||PELPK </w:t>
        <w:br/>
        <w:t xml:space="preserve">MLCKNTMVSLVFLVALLLSCSSMSSAARHLAEAVPKKEYPPHPIIPELPKPELPPHPAMP </w:t>
        <w:br/>
        <w:t xml:space="preserve">ELPKPELPHPLVPEVPPPVVPETPNESEVPHAVVPEVPKHELPPHPAMPELPKPELPHPA </w:t>
        <w:br/>
        <w:t>VPETPKEPKVPHPMVPEMPKHELPPHPTMSEIPKPELPHPAMH</w:t>
        <w:br/>
        <w:br/>
        <w:t xml:space="preserve">&gt;LOC|Sb02g038460.1||Poaceae_S.bicolor||PELPK||Chr2, 72717137-72718030 </w:t>
        <w:br/>
        <w:t xml:space="preserve">MAAKSTMIPSLVLLIALLLSCSGISGAARLLEEAEYPHPATPAELPKPELPPHPTVPELP </w:t>
        <w:br/>
        <w:t xml:space="preserve">KPEVPAHPATPELPKPEIPEHLPELPKPELPPPHPAAVPELPKPEVVPEHPAVPELPKPE </w:t>
        <w:br/>
        <w:t xml:space="preserve">LPPHPAVPELPKPEVPAAHPTVPELPKPELPPHPTVPELPKPEVPKHELPPKPESHYPVP </w:t>
        <w:br/>
        <w:t>ETKP</w:t>
        <w:br/>
        <w:br/>
        <w:t xml:space="preserve">&gt;LOC|Sb02g038480.1||Poaceae_S.bicolor||PELPK||Chr2, 72723269-72723829 </w:t>
        <w:br/>
        <w:t xml:space="preserve">MSSLALVLALLLSSGAIGSAARQLQELPPLPKPEIPPRPDLPPLPKPEEQPPLPKPELPV </w:t>
        <w:br/>
        <w:t xml:space="preserve">PPQPLPKPELPVPPQPLPVPPQPLPKPELPVPPEPLPKPELPVPPQPLPKPEVPVTPEPL </w:t>
        <w:br/>
        <w:t xml:space="preserve">PKPELPVPPQPLPKPELPVPPEPLPKPELPVPPEPLPKPELPVPPQPLPKPELPPPVLAG </w:t>
        <w:br/>
        <w:t>ELPPKP</w:t>
        <w:br/>
        <w:br/>
        <w:t xml:space="preserve">&gt;LOC|Sb02g038440.1||Poaceae_S.bicolor||PELPK||Chr2, 72711620-72712523 </w:t>
        <w:br/>
        <w:t xml:space="preserve">MASSSRSTVSSFLLVALLLCCSRMSSAARLLEEAPPKEEYPHPAVPELPKPELPPHPTDV </w:t>
        <w:br/>
        <w:t xml:space="preserve">VPPEVPHPVPEQPKPELPPHPAVPELPKPEVPHTVPEQPKAELPPHPAVPELPKPEVPHP </w:t>
        <w:br/>
        <w:t xml:space="preserve">VPELPTPELLPPHPAVPELPKPEVPPHPVAPELPKPELPPHPTVPELPHPDVPEVPNHEL </w:t>
        <w:br/>
        <w:t>PPLPKAELPPKPEGHYPEPEAKP</w:t>
        <w:br/>
        <w:br/>
        <w:t xml:space="preserve">&gt;LOC|Sb02g038450.1||Poaceae_S.bicolor||PELPK||Chr2, 72714216-72714892 </w:t>
        <w:br/>
        <w:t xml:space="preserve">MASKSTMHSLVLLMGLLLLSCSGTSSAARLLEEVAAPKEEYPHPEVPELPKPELPPHPTV </w:t>
        <w:br/>
        <w:t xml:space="preserve">PEFPKPELPPHPVLPELPKPEVPVHPAVPEKLPKPELPKPEVPEHPAAVPELPKPELPPH </w:t>
        <w:br/>
        <w:t xml:space="preserve">PTPTVPELPKPEVPEHPAAVPELPKPELPPHPTVPELPKPEVPEHPAAVPELPKPEMPEH </w:t>
        <w:br/>
        <w:t>PTVPELPPLAEPELPVPPKAESHYPEPETKP</w:t>
        <w:br/>
        <w:br/>
        <w:t xml:space="preserve">&gt;LOC|Sb02g038470.1(revision)||Poaceae_S.bicolor||PELPK||Chr2, 72719604-72720631 </w:t>
        <w:br/>
        <w:t xml:space="preserve">MSSSLAFLMALLLSCSTMSSAARYLEETKPAEEYPPHPTVPEIPKPELPPHPTVPELPKP </w:t>
        <w:br/>
        <w:t xml:space="preserve">ELPPHPTVPELPKAELPPHPAVPEHPKPEPPPHPTVPEHHPTVPELPKPELPHPTVPEVP </w:t>
        <w:br/>
        <w:t xml:space="preserve">KPELPHPAVPELPHSAVPEVPKPELPHPAVPEVPKPELPPHPAAPEVPKPEMPHPAVPEV </w:t>
        <w:br/>
        <w:t>QKPELPHPEVPKPELPPHPTVPEVPEVPKHELPPKPESHYPVPEAKP</w:t>
        <w:br/>
        <w:br/>
        <w:t xml:space="preserve">&gt;TA|EH277081||Poaceae_S.alterniflora||PELPK </w:t>
        <w:br/>
        <w:t xml:space="preserve">MATMSSLVFVLALLISCGSMNDAARRLDEVPKLDVPPMPKPEEQPRPEMPPLPEPEVQPK </w:t>
        <w:br/>
        <w:t xml:space="preserve">PELPPLPKPEEQPKPEMSPLPKPEEQPKPEMPPLPKPEEEPKPEMPLLPKPDDQPKTEMP </w:t>
        <w:br/>
        <w:t xml:space="preserve">PLLKPEEPPKPEMPPLPKPDEQPKPEMPSLPKPEEQPKPEMPPLSKPEQQPKPELPQLPK </w:t>
        <w:br/>
        <w:t>PDMPRPEPAEPKP</w:t>
        <w:br/>
        <w:br/>
        <w:t xml:space="preserve">&gt;TA|EH277583||Poaceae_S.alterniflora||PELPK </w:t>
        <w:br/>
        <w:t xml:space="preserve">MASKRAMSFGIAFLVALLFCSSMGSAARYLEETKPKEEYPPHPVMPEIPKSELPPHPVVP </w:t>
        <w:br/>
        <w:t xml:space="preserve">ELPKPELPPHPVVPEHPKPEMPPHPEVPELPKPEVPKKPELPHPAVPELPHHPVMPEMPK </w:t>
        <w:br/>
        <w:t xml:space="preserve">PELPHPVPEAPKPELPHPELPHPAVPEVPKTPELMPHPELPKPEVPEHPVVPELPHVPEL </w:t>
        <w:br/>
        <w:t>PKPEMPHVPEVPKHELPPQPEH</w:t>
        <w:br/>
        <w:br/>
        <w:t xml:space="preserve">&gt;TC|TC312590||Poaceae_T.aestivum||PELPK </w:t>
        <w:br/>
        <w:t xml:space="preserve">MASRNTAAFLVGLLLSCVPMSSAARILEEETAPSKGEEHLPELPMLPKVELPPFPEVHLP </w:t>
        <w:br/>
        <w:t xml:space="preserve">PKPELPKVELRSFPEVHLPSKPELPTFPEVHLPAKPELPKVELPPKPEMPTIPEFHFPEP </w:t>
        <w:br/>
        <w:t>EAKP</w:t>
        <w:br/>
        <w:br/>
        <w:t xml:space="preserve">&gt;TC|CA627346||Poaceae_T.aestivum||PELPK </w:t>
        <w:br/>
        <w:t xml:space="preserve">MASSSRSTVFSLLLLVALLLSCSGMSSAARLLEEAPPKEEHPHPAVPELPEPELPPHPTD </w:t>
        <w:br/>
        <w:t xml:space="preserve">VVPPELPKPELPPHPAVVPELPKPEVPHPVPEQPKPELTPHPAAVPELPKPEVPHPTASL </w:t>
        <w:br/>
        <w:t>SSRNRXAAPXPELPSPKCNAPTAS</w:t>
        <w:br/>
        <w:br/>
        <w:t xml:space="preserve">&gt;TC|TC296350||Poaceae_T.aestivum||PELPK </w:t>
        <w:br/>
        <w:t xml:space="preserve">MALKNSAVLLIGLLLSCVATSSAARILEETVPSKEEHQPEVPPLPKVELPPFPEVHLPPK </w:t>
        <w:br/>
        <w:t xml:space="preserve">PELPKVELPPVPEVHLPPKPKLPKVELPPVPEVHMPPKPELPKVELPSVPEVHLPPKPEL </w:t>
        <w:br/>
        <w:t>PKVELPTFPEVHMPPKPEMPKVELPPKPEMPTVPVFHVPESEPKP</w:t>
        <w:br/>
        <w:br/>
        <w:t xml:space="preserve">&gt;TC|TC346707||Poaceae_T.aestivum||PELPK </w:t>
        <w:br/>
        <w:t xml:space="preserve">MLCKNTFLVFLVALLLSCSSMSSAARHLEEAVPKKENPPHPIVTELPKPQLPLHPAMPEL </w:t>
        <w:br/>
        <w:t xml:space="preserve">PKPEPPHPLVPEVPHPVVPETPKEPEVPHPVVPEMPKHELPPHPAMPELPKPELPHPAVP </w:t>
        <w:br/>
        <w:t xml:space="preserve">EVPKDTEAPHPIVPKEPEVTHPKVPEVPKHELPPHPAMPEIPKPELPHPVVPEVPKETQG </w:t>
        <w:br/>
        <w:t xml:space="preserve">PHPIVPEVPKELDLPRPVMPEVSHPVVSEVPKEPELPHSAMPELPKPEVPHHGVPEVPSE </w:t>
        <w:br/>
        <w:t>PHVPHPEVPKEPELPHPAVPEVPKHEMPLPPKAELPPKPEFHFPEPKTKP</w:t>
        <w:br/>
        <w:br/>
        <w:t xml:space="preserve">&gt;TA|BE428778||Poaceae_T.turgidum||PELPK </w:t>
        <w:br/>
        <w:t xml:space="preserve">MLCKNTMASLVFLVALLLSCSSMSSAARHLEEAVPKKQYPPHPIVPELPKPELSPHPAVP </w:t>
        <w:br/>
        <w:t xml:space="preserve">ELPKPEPPHPLVPEVPHPMVPETPKEPEVSHPMVPEVPKHELPPHPAMPELLKPELPHPA </w:t>
        <w:br/>
        <w:t>V</w:t>
        <w:br/>
        <w:br/>
        <w:t xml:space="preserve">&gt;TA|AJ610900||Poaceae_T.turgidum||PELPK </w:t>
        <w:br/>
        <w:t xml:space="preserve">MASRNTAAFLVGLLLSCVPMSSAARILEEETAPSKGEEHLPELPMLPKVELPPFPEVHLP </w:t>
        <w:br/>
        <w:t xml:space="preserve">PKPELPKVELRSFPEVHLPSKPELPTFPEVHLPAKPELPKVELPPKPEMPTIPEFHFAEP </w:t>
        <w:br/>
        <w:t>EAKP</w:t>
        <w:br/>
        <w:br/>
        <w:t xml:space="preserve">&gt;LOC|GRMZM2G102138||Poaceae_Z.mays||PELPK||Chr2, 206601194-206602014 </w:t>
        <w:br/>
        <w:t xml:space="preserve">MPFDMVSRRTMPSSSLAFLVALLLLSCSTTMSSAARYLLEETKPAPHPTTVPEIPNNKPE </w:t>
        <w:br/>
        <w:t xml:space="preserve">LPPHPTVPEVPKPELPPHPTTVPELLEPELPPHPTVPELPKPELPPPHPTVPELPLPKPE </w:t>
        <w:br/>
        <w:t xml:space="preserve">LPPHPTTVPELPKPELPQHPAVPELPKPELPPHAPAVTEEPAVPKHEFPPLPMPELPPKP </w:t>
        <w:br/>
        <w:t>ESHYPAVPDAKP</w:t>
        <w:br/>
        <w:br/>
        <w:t xml:space="preserve">&gt;LOC|GRMZM2G152189||Poaceae_Z.mays||PELPK||Chr2, 206594946-206596126 </w:t>
        <w:br/>
        <w:t xml:space="preserve">MASKSTMRSLVLIMGLLLLSCSGMSSAARLLEEMAPKEEYPHPEVPELPKPELPPHPTVP </w:t>
        <w:br/>
        <w:t xml:space="preserve">ELPKPDELPPHPVVPELPKPEVPVHPAVPELPKPEIPPHSTVPELPKPEMPELPKPEVPE </w:t>
        <w:br/>
        <w:t xml:space="preserve">HPAVPELPKPELPPHPTVPELPKPEVPELPKPEVPEHPAVPELPKHELPPHPTVPELPKP </w:t>
        <w:br/>
        <w:t xml:space="preserve">EVPELPKPEVPEHPAVPELPKPELPPHPTVPELPKPEVPAHTAVPEPEPELPKHELPPLP </w:t>
        <w:br/>
        <w:t>EPELPLPPKAESHYPVPGMAKP</w:t>
        <w:br/>
        <w:br/>
        <w:t xml:space="preserve">&gt;LOC|GRMZM2G019373||Poaceae_Z.mays||PELPK||Chr7, 157894704-157895905 </w:t>
        <w:br/>
        <w:t xml:space="preserve">MASSSRSTVFSLLLLVALLLSCSGMSSAARLLEEAPPKEEHPHPAVPELPEPELPPHPTD </w:t>
        <w:br/>
        <w:t xml:space="preserve">VVPPELPKPELPPHPAVVPELPKPEVPHPVPEQPKPELTPHPAAVPELPKPEVPHPTAVP </w:t>
        <w:br/>
        <w:t xml:space="preserve">ELPKPEVPHPVPELPKPEVPPHPTAVPELPKPEVPYPVPELPKPELTPHPAAVPELPKSE </w:t>
        <w:br/>
        <w:t xml:space="preserve">VPHPVPELPKPEVPPQPTAVPELPKPEVPHPVPELPKPELPPHPAVPELPKPEVPHQVAP </w:t>
        <w:br/>
        <w:t>ELPKPELPPHPTVPKLPHPEVPEVPNHELPPLPKAELPPKPEGHYPEPEAKP</w:t>
        <w:br/>
        <w:br/>
        <w:t xml:space="preserve">&gt;NR|gi:226501316||Poaceae_Z.mays||PELPK </w:t>
        <w:br/>
        <w:t xml:space="preserve">MSSLALALALLLLSGDIGGAARQLQELPKPDLPPLPKPEVPPRPDLPPLPKPEEQPPLPK </w:t>
        <w:br/>
        <w:t xml:space="preserve">PELPVPPQPLPIPPQPLPKPELPVPPEPLPVPPQPLPVPPQPLPKPEAELPVPPEPLPVP </w:t>
        <w:br/>
        <w:t xml:space="preserve">PQPLPVPPQPLPKPEAELPVPPEPLPVPPQPLPVPPQPLPNPPELPVPPEPLPVPPQPLP </w:t>
        <w:br/>
        <w:t xml:space="preserve">KPDDMPVPPEPLPKPELPVPPQPMPKPELPVPPQPLPKPDMPVPPESLPKPELPVPPEPL </w:t>
        <w:br/>
        <w:t>PKPELPVPPEPLPKPELPVPPEPLPKPELPPPVLPGELPPKPELVPLPPKAEIMPPLPKP</w:t>
        <w:br/>
        <w:br/>
        <w:t xml:space="preserve">&gt;TC|TC33010||Rosaceae_M.domestica||PELPK </w:t>
        <w:br/>
        <w:t xml:space="preserve">MVVDHGFRPAFVLPLVLVFTFSPMSSKTMIAGARCLLETSLPHVPELPKPELPPLPNFPT </w:t>
        <w:br/>
        <w:t xml:space="preserve">LPKPELPPLPKPELPKFPNPELPHELPKPELPQLPKPELPKFSKPELPHELPKPELPPLP </w:t>
        <w:br/>
        <w:t xml:space="preserve">KSELPKFPKPELPPLSKAENVPKLEGLKLAEVPHVPTLPAVPQLPKPELPPLPEFPTFPK </w:t>
        <w:br/>
        <w:t>PELPPLPKPELPKLPAIPTLPHLPTELPKPTFPSIPSLTPPHKTTLP</w:t>
        <w:br/>
        <w:br/>
        <w:t xml:space="preserve">&gt;TA|CX301353||Rutaceae_C.aurantium||PELPK </w:t>
        <w:br/>
        <w:t xml:space="preserve">MAYQSFPSFFLTLLLVTLSLMWYNINIVDARHLLEVALPEIPKPELPKVELPPFPKPELP </w:t>
        <w:br/>
        <w:t xml:space="preserve">KVELPPLSKPELPKVELPPLTKPELPEIPKPELPKVPELPEFPKPALPKKLEVPEIPKPE </w:t>
        <w:br/>
        <w:t>LPELPEFPEIPKPELPELPELPSFPHLPEFPKPTHSTSNP</w:t>
        <w:br/>
        <w:br/>
        <w:t xml:space="preserve">&gt;TC|BQ623883||Rutaceae_C.sinensis||PELPK </w:t>
        <w:br/>
        <w:t xml:space="preserve">MAYQSFPSFFLTLLLVTLSSMWYNINIVDARHLLEVALPEIPKPELPKVELSPFPKPELP </w:t>
        <w:br/>
        <w:t xml:space="preserve">KVELPPLSKPELPKVELPPLTKPELPEIPKPELPKVPELPEFPKPALPKKLEVPEIPKPE </w:t>
        <w:br/>
        <w:t>LPELPEFPEIPKPELPELPELPSFPHLPEFPKPTHSTSNP</w:t>
        <w:br/>
        <w:br/>
        <w:t xml:space="preserve">&gt;TC|CN183056||Rutaceae_C.sinensis||PELPK </w:t>
        <w:br/>
        <w:t xml:space="preserve">MASFSFSSVMLPLLLIALSSMSFNIDLIAARHLLEATVPEIPKPKLPKVELPPLPKPEIP </w:t>
        <w:br/>
        <w:t xml:space="preserve">QIPKPELPEIPKPELPKKPQLPEIPKPELPKKPELPEIPKPELPKEPELPEISKAEVPKE </w:t>
        <w:br/>
        <w:t xml:space="preserve">PEVPEHPKPELPKVPEVSKELEVPEIPKPELPKVPEVPKEPEVPEHPKPELPKVPEVPKE </w:t>
        <w:br/>
        <w:t>PEVPELPKPELPKVPKVPKEPEVPEHPKPELPKVP</w:t>
        <w:br/>
        <w:br/>
        <w:t xml:space="preserve">&gt;TA|TA3054_309804||Rutaceae_C.x||PELPK </w:t>
        <w:br/>
        <w:t xml:space="preserve">MAYKSFPSFFLTLLLITFSLMCNNINAVGARLLLETALPEIPKPELPKFELPPLSKPELP </w:t>
        <w:br/>
        <w:t xml:space="preserve">KVELPPLSKPELPEIPKPELPKVPELPEIPESKLPKKLEVPEIPQPELPEFPEPELPELP </w:t>
        <w:br/>
        <w:t>EFPEIPKPELPNLPELPFFPHLPEIAKPTHSTSNP</w:t>
        <w:br/>
        <w:br/>
        <w:t xml:space="preserve">&gt;TA|TA2776_3696||Salicaceae_P.deltoides||PELPK </w:t>
        <w:br/>
        <w:t xml:space="preserve">MASLPFLTFLSPLLLITLSMVDNTSRTEARRILETTLPKVPELPKPELPELPPLPKVELP </w:t>
        <w:br/>
        <w:t xml:space="preserve">TLPKPELPVLPKPEFPELPKPEVPKLPELPSFPHFPELPKTTLPTIPALPKDIKPPQSTT </w:t>
        <w:br/>
        <w:t>SP</w:t>
        <w:br/>
        <w:br/>
        <w:t xml:space="preserve">&gt;TA|TA2259_3696||Salicaceae_P.deltoides||PELPK </w:t>
        <w:br/>
        <w:t xml:space="preserve">MANHIFPLFISTLIVVMSMSLIISQTILVEARQLLEVTLPELPKPEFPELPKPELPKLPE </w:t>
        <w:br/>
        <w:t xml:space="preserve">FPIPELPKFEIPKLPELPKPEFPELPKPELPKLPEFPIPELPKFEKPKLPELPSFPHFPD </w:t>
        <w:br/>
        <w:t>LTKPTLPTIPSHSTTSP</w:t>
        <w:br/>
        <w:br/>
        <w:t xml:space="preserve">&gt;TA|AJ774925||Salicaceae_P.euphratica||PELPK </w:t>
        <w:br/>
        <w:t xml:space="preserve">MANHNFPLFISPLIVIMSMSLIISQTILVEARQLLEVTLPELPKPEFPELPKPELPKLPE </w:t>
        <w:br/>
        <w:t xml:space="preserve">FPMPELPKFEIPKLPELLKPEFPELPKPELPKLPEFPKPELPKFEIPKLPELPSFPHFPD </w:t>
        <w:br/>
        <w:t>LTKPTVPTIPSHSTTSP</w:t>
        <w:br/>
        <w:br/>
        <w:t xml:space="preserve">&gt;NR|gi:224140717||Salicaceae_P.trichocarpa||PELPK </w:t>
        <w:br/>
        <w:t xml:space="preserve">MANHNFPLFILRFFPLFVISSLSLMNSQTILVEARQLLEVTLPELPKPELPKLPPLPEFP </w:t>
        <w:br/>
        <w:t>KPELPELPEFEIPKLPELPPFLHFPELPKPALPTIPRGINPSHSTTSP</w:t>
        <w:br/>
        <w:br/>
        <w:t xml:space="preserve">&gt;NR|gi:224140719||Salicaceae_P.trichocarpa||PELPK </w:t>
        <w:br/>
        <w:t xml:space="preserve">MAYRHFPSSILPLMVISMSLMNSQTILVEARQLLEAPLPELPKPELPKPELPELPKPEFP </w:t>
        <w:br/>
        <w:t>ELPPKPELPKFEVPQLPELPTFPHLPELPKPTLPTIPKDINPSHSTASP</w:t>
        <w:br/>
        <w:br/>
        <w:t xml:space="preserve">&gt;TC|TC106101||Salicaceae_P.trichocarpa||PELPK </w:t>
        <w:br/>
        <w:t xml:space="preserve">MASLPFLTFLSPLLLITLSMVDNTSRTEARRILETTLPKVPELPKPELPELPPLPKVELP </w:t>
        <w:br/>
        <w:t xml:space="preserve">TLPKPELPVLPKPEFPELPKPEVPKLPELPSFPHFPELPKTTLPTIPALPKDIKPPQSTT </w:t>
        <w:br/>
        <w:t>SP</w:t>
        <w:br/>
        <w:br/>
        <w:t xml:space="preserve">&gt;TC|TC93681||Salicaceae_P.trichocarpa||PELPK </w:t>
        <w:br/>
        <w:t xml:space="preserve">MANHIFPLFISPLIVIMSMSLIISQTILVEARQLLEVTLPELPKPEFPELPKPELPKLPE </w:t>
        <w:br/>
        <w:t xml:space="preserve">FPIPELPKFEIPKLPELPKPEFPELPKPELPKLPEFPKPELPKFEIPKLPELPPFPHFPD </w:t>
        <w:br/>
        <w:t>LTKPTLPTIPSHSTTSP</w:t>
        <w:br/>
        <w:br/>
        <w:t xml:space="preserve">&gt;TA|BP750003||Solanaceae_N.sylvestris||PELPK </w:t>
        <w:br/>
        <w:t xml:space="preserve">MAYRHNQSFFLVLLVALSLTSCNTIQAEARHLLEVTLPELPKPELPEIPTLPKLEFPEIP </w:t>
        <w:br/>
        <w:t>KPELPTLPQPELPEFPKPELPTLPMPELPPMPKLEFPTIPKPELPTLSKPAMAQKP</w:t>
        <w:br/>
        <w:br/>
        <w:t xml:space="preserve">&gt;TC|TC53204||Solanaceae_N.tabacum||PELPK </w:t>
        <w:br/>
        <w:t xml:space="preserve">MAYHHNPSFSLLLLVTLSLTSSYVIQAEARHLLEVTMPELPKPELPHLPEIPTLPKPEFP </w:t>
        <w:br/>
        <w:t xml:space="preserve">EIPKPELPTLPKAELPEIPKPEFPTLPKPELPTMPKLEIPAIPKPELPTLPKPEIPQVPK </w:t>
        <w:br/>
        <w:t>KP</w:t>
        <w:br/>
        <w:br/>
        <w:t xml:space="preserve">&gt;TC|CV300828||Solanaceae_P.hybrida||PELPK </w:t>
        <w:br/>
        <w:t xml:space="preserve">MAQHYQFSSVLLLSFLSLCFVHSNITGATARRLLETPFPEIPKPEFPKVPALPKPEIPTV </w:t>
        <w:br/>
        <w:t xml:space="preserve">PKPELPAVPKPEVPTLPKPEVPAVPKPELPAVQKPELPTLPKPEIPAVPKPELPAVPKPE </w:t>
        <w:br/>
        <w:t>LPTEPKPEIPNYAXSLSYXTFPXT</w:t>
        <w:br/>
        <w:br/>
        <w:t xml:space="preserve">&gt;TC|TC205219||Solanaceae_S.lycopersicum||PELPK </w:t>
        <w:br/>
        <w:t xml:space="preserve">MAYKYIPSFFLLLFVTLFLTSSYVIQVEARNLLEVTIPELPKPELPHLPEIPTLPKLEFP </w:t>
        <w:br/>
        <w:t>EIPKPELPTLPKPEFPEIPKPEFPSFSKVELPTLPKLEIPVIPKLELPTLSKPKMP</w:t>
        <w:br/>
        <w:br/>
        <w:t xml:space="preserve">&gt;TC|TC209972||Solanaceae_S.lycopersicum||PELPK </w:t>
        <w:br/>
        <w:t xml:space="preserve">MAHYYNPSFFFLLFVTSFLTSDYVIRSDARHLLEITLPKLPKPELPHLPEIPTLPKPEFP </w:t>
        <w:br/>
        <w:t xml:space="preserve">EIPKPELPTLPKPELPKIPKPEFPTLPKPELPALPKLEIPVIPKPELPIFPKLDIPQVPK </w:t>
        <w:br/>
        <w:t>KP</w:t>
        <w:br/>
        <w:br/>
        <w:t xml:space="preserve">&gt;TC|TC214240||Solanaceae_S.lycopersicum||PELPK </w:t>
        <w:br/>
        <w:t xml:space="preserve">MAQHYHVSSLLLLAFLNIFFIHGNISGATARHLLETPVPEIPKPQLPKVPAIPTVPKPEL </w:t>
        <w:br/>
        <w:t xml:space="preserve">PAIPKPELPTLSKPQLPTLPKPKMPEIPTMPKSELPSMPKLEIPPLKKSEIPAVPKTEVP </w:t>
        <w:br/>
        <w:t xml:space="preserve">PVMKKPEVPTLPKPELPSLPKPEIPELPKPKVPELPKLKIPTMPKPEVPTMPKHEIPKPK </w:t>
        <w:br/>
        <w:t>VQELPKPEIPTTPKPEIPELPKTKVPELPKPEVPTMPKPEIPELP</w:t>
        <w:br/>
        <w:br/>
        <w:t xml:space="preserve">&gt;TC|TC173370||Solanaceae_S.tuberosum||PELPK </w:t>
        <w:br/>
        <w:t xml:space="preserve">MAYKYTPSFFLLLFVTLFLTSSYVIQAQARNLLEVTIPELPKQELPHLPEIPTLPKLEFP </w:t>
        <w:br/>
        <w:t xml:space="preserve">EIPKPELPTLPKPELTHLPEIPTLPKLEFPEISKPELPTLPKPEFPEIPKPEFPPFPKAE </w:t>
        <w:br/>
        <w:t>LPTLPKLEIPVIPKPELPTLSKPKIPQVPKKP</w:t>
        <w:br/>
        <w:br/>
        <w:t xml:space="preserve">&gt;TA|TA1774_189793||Tamaricaceae_T.hispida||PELPK </w:t>
        <w:br/>
        <w:t xml:space="preserve">MAISYRSSILVTMLSAVAFCMMSTNTIPVSARHMLETAQPELPKAELPPLPKVELPPLPK </w:t>
        <w:br/>
        <w:t xml:space="preserve">VELPAVPQLPEPKLPEIPKVEIPKLPELPRLPEVPKLPEIPKLEVPKLPELPKVTFPAIP </w:t>
        <w:br/>
        <w:t>SKP</w:t>
        <w:br/>
        <w:br/>
        <w:t xml:space="preserve">&gt;NR|gi:147807305||Vitaceae_V.vinifera||PELPK </w:t>
        <w:br/>
        <w:t xml:space="preserve">MARHHEPSILLPLLLITLSLMSGKEVLASRHLLETTLPTVPELPKVELPPLPTLPTLPKF </w:t>
        <w:br/>
        <w:t xml:space="preserve">ELPPLPKVELPPLPHVPTLQEPQLPTLPKPELPTVPHVPALEKPELPKPTLPTIPTLPKD </w:t>
        <w:br/>
        <w:t>IPFPSLSPPHSTTSP</w:t>
        <w:br/>
        <w:br/>
        <w:t xml:space="preserve">&gt;NR|gi:147776523||Vitaceae_V.vinifera||PELPK </w:t>
        <w:br/>
        <w:t xml:space="preserve">MAHHHDQSILLPLLLITLSLMSCKEVFASRHLLEETTLPKVPELPKPELPPLPTLPTFPK </w:t>
        <w:br/>
        <w:t xml:space="preserve">PELPPLPHIXTLPESTLPTLPKPELPTVPHVPALEKPELSPLPKLEVPKLPEVPPLPHLP </w:t>
        <w:br/>
        <w:t>DLPKPTLPTVPTLPKDIPFPSLSPPHSITSP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EPKA Class [22 Proteins, 15 Species]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br/>
        <w:t xml:space="preserve">&gt;TA|TA1034_4498(revision)||Poaceae_A.sativa||PEPKA </w:t>
        <w:br/>
        <w:t xml:space="preserve">MARHRLLALLLIGVVAASAFHQAAAAGRGLAAVDKLPEPEPKPEPKPEPMPQPEPKPEPK </w:t>
        <w:br/>
        <w:t xml:space="preserve">PEPMPKPLPKPEPKPEPKPEPMPKPEPKPEPLPKPEPKPEPKPEPMPKPEPKPEPMPKPE </w:t>
        <w:br/>
        <w:t xml:space="preserve">PMPKPEPKPEPKPEPMPKPEPKPEPKPEPMPKPEPKPEPKPEPMPKPEPKPEPKPEPMPK </w:t>
        <w:br/>
        <w:t xml:space="preserve">PEPKPEPMPKPEPKPEPMPKPEPKPEPKPEPMPKPEPKPEPKPEPMPKPEPKPEPKPEPM </w:t>
        <w:br/>
        <w:t xml:space="preserve">PKPEPKPEPMPKPEPKPEPKPEPKPKPEPKPEPKPQPKPKPMPKPEPKPDPKPKPEPMPE </w:t>
        <w:br/>
        <w:t>PKPKPEPKPEPKPEPLPKPEPKPEPEPKPEPPPKGKPPSTDI</w:t>
        <w:br/>
        <w:br/>
        <w:t xml:space="preserve">&gt;TC|TC6211||Poaceae_F.arundinacea||PEPKA </w:t>
        <w:br/>
        <w:t xml:space="preserve">MARHRLLAVLLVGVVAASAFLQAAAAGRGLAAVEKLPEPEPKPVPYPEPKPEPKPEPMPK </w:t>
        <w:br/>
        <w:t xml:space="preserve">PMPQPEPKPKPEPKPEPKPEPKPEPKPEPMPKPEPKPEPLPKPEPKPEPKPEPKPEPLPK </w:t>
        <w:br/>
        <w:t xml:space="preserve">PEPKPMPKPEPLPKLEPKPEPKPEPKPEPKPKPEPKPEPLPKPEPKPEPKPEPKPEPMPK </w:t>
        <w:br/>
        <w:t xml:space="preserve">PEPKPEPKPMPEPKPEPKPMPEPKPEPKPEPKPKPEPKPEPKPEPMPKPEPKPEPKPEPK </w:t>
        <w:br/>
        <w:t xml:space="preserve">PEPKPKPEPKPEPMPEPMPKPEPMPKPEPKPEPKPEPMPKPEPKPEPKPEPEPKPEPPPK </w:t>
        <w:br/>
        <w:t>GKPPSTDI</w:t>
        <w:br/>
        <w:br/>
        <w:t xml:space="preserve">&gt;TC|TC166910||Poaceae_H.vulgare||PEPKA </w:t>
        <w:br/>
        <w:t xml:space="preserve">MARHRLLAVLLIGVVAASTLNQVVAAGRGLAAVENFAELEPKPEPKAEPMSKPAPQPEPM </w:t>
        <w:br/>
        <w:t xml:space="preserve">SKPAPQPEPEPCKPEPMPKPKPKPKQKPGEKPEPEPKPKPMPKPKPEPCSKPKPGPKPEP </w:t>
        <w:br/>
        <w:t>MPKPEPKPEPKPKPEPKPKPPPKCKPPATHN</w:t>
        <w:br/>
        <w:br/>
        <w:t xml:space="preserve">&gt;TC|TC157836||Poaceae_H.vulgare||PEPKA </w:t>
        <w:br/>
        <w:t xml:space="preserve">MARHSLHAVLMLLVGVVAASTFHQSAAAGRGLAAVEKFADLEPKPKPQQMPKPIPKPEPK </w:t>
        <w:br/>
        <w:t xml:space="preserve">PHPKSDPKPMPKPMPKPKPKPEPKPKPILKPEPKPMPKPEPKPKPMPKPEPKPEPKPKPM </w:t>
        <w:br/>
        <w:t>PKPEPKPEPKPMPKPEPKPQPMPKPEPKPEPPPKHKPPTAYN</w:t>
        <w:br/>
        <w:br/>
        <w:t xml:space="preserve">&gt;TC|TC165053||Poaceae_H.vulgare||PEPKA </w:t>
        <w:br/>
        <w:t xml:space="preserve">MARHSLLAVLLVGLLAASGFSLAAGAGRGLAEKLPEPEPKPTPYPEPKPMPKPEPMPKPE </w:t>
        <w:br/>
        <w:t xml:space="preserve">PTPMPKPEPMPKPEPKPMPKPEPMPKPEPKPEPKPEPMPKPEPKPEPMPKPEPKPEPKPE </w:t>
        <w:br/>
        <w:t xml:space="preserve">PMPKPEPKPEPMPKPEPKPEPKPEPMKPEPKPMPKPEPKPEPKPEPMPKPEPKPEPKPEP </w:t>
        <w:br/>
        <w:t xml:space="preserve">MPKPEPKPEPKPEPMPKPEPKPEPKPEPMPKPEPKPEPKPYPMPKPEPKPEPKPEPMPKP </w:t>
        <w:br/>
        <w:t xml:space="preserve">EPKPEPKPEPMPKPEPKPEPKPEPMKPEPKPMPKPEPKPEPKPEPMPKPEPKPEPMPKPE </w:t>
        <w:br/>
        <w:t>PKPEPMPKPEPKPYPMPKPEPKPQPMPKPEPKPEPEPKPEPPPKGKPPMTDN</w:t>
        <w:br/>
        <w:br/>
        <w:t xml:space="preserve">&gt;TA|TA902_4521||Poaceae_L.multiflorum||PEPKA </w:t>
        <w:br/>
        <w:t xml:space="preserve">MARHRLLALLLVGVVAASAFHQAGAAGRGLADVDKLPEPEPKPVPYPEPKPEPKPEPTPK </w:t>
        <w:br/>
        <w:t xml:space="preserve">PMPQPEPKPKPEPKPEPKPEPKPEPMPKPEPKPEPKPEPLPKPEPKPEPKPEPKPEPLPK </w:t>
        <w:br/>
        <w:t>PEPKPMPKPEPKPEPLPKPEPKPEPKPEPKPEPKPKPEPKPEPKPEPKPDPKPE</w:t>
        <w:br/>
        <w:br/>
        <w:t xml:space="preserve">&gt;NR|gi:50511379||Poaceae_O.sativa||PEPKA </w:t>
        <w:br/>
        <w:t xml:space="preserve">MARRSPCLTAAVLLLGALAVASALVDEAAAAGQGLGHGARFMSKQGRAMYEKPPELEPKP </w:t>
        <w:br/>
        <w:t xml:space="preserve">KPKPKPHPKHESKPEPKPEPKPEPKPYPEPKPETKPELKPEPKPNPEPKPEPKPEPKPEP </w:t>
        <w:br/>
        <w:t xml:space="preserve">KPYPEPKPKPKPEPKPEPKPEHKPEPKPEPEPKPYPKPKPEPKPGPKPEPKPEPKPHPEP </w:t>
        <w:br/>
        <w:t xml:space="preserve">KPEPKPKPVPHPEPKPEPKPEPKPHPEPKPEPKPEPKLHPKPEPKPHPEPEPKLKPEPKP </w:t>
        <w:br/>
        <w:t xml:space="preserve">EPKPEPEPKPEPKPEPKPEPKPYPKPKPEPKPVPKPKPIPHPGPKPKPKPDPKLEPKPHP </w:t>
        <w:br/>
        <w:t>EPKPHPMPEPEPKPKPEPKPEPKPYPEPKPKLKPEPKPGPKPIAPPNKHKPPHMPPATNQ</w:t>
        <w:br/>
        <w:br/>
        <w:t xml:space="preserve">&gt;NR|gi:125551325||Poaceae_O.sativa||PEPKA </w:t>
        <w:br/>
        <w:t xml:space="preserve">MARRSPCLAVAMLLLGALAVASAFIDEAAAAGRGLGHGARFMSKQGRVTYEKPPEPEPKP </w:t>
        <w:br/>
        <w:t xml:space="preserve">KPKPHPKPTPKPKPKPEPEPKPVPKPEPKPEPKPEPKPEPKPEPKPYPEPKPEPKPEPKP </w:t>
        <w:br/>
        <w:t xml:space="preserve">EPKPEPKPEPEPKPEPKPEPKPEPKPYPEPKPEPKPEPKPEPKPEPKPKPEPKPHPEPKP </w:t>
        <w:br/>
        <w:t xml:space="preserve">DPKPEPKPHPEPEPKPEPKPEPKPHPEPEPKPEPKPEPKPEPKPEPKPEPKPEPKPEPKP </w:t>
        <w:br/>
        <w:t xml:space="preserve">KPEPKPYPEPKPKPEPKPEPKPEPKPEPKPEPKPEPKPEPEPKPKPEPKPHPEPEPKPEP </w:t>
        <w:br/>
        <w:t xml:space="preserve">KPEPKPEPKPEPKPEPKPEPEPKPEPKPEPKPEPKPYPEPKPDPKPEPKPHPEPKPEPKP </w:t>
        <w:br/>
        <w:t xml:space="preserve">QPEPKPEPKPEPKPEPKPEPKPEPKPYPEPKPEPKPEPKPEPKPEAPPKKHKPPHIPPAT </w:t>
        <w:br/>
        <w:t>DQ</w:t>
        <w:br/>
        <w:br/>
        <w:t xml:space="preserve">&gt;TC|TC1782||Poaceae_P.virgatum||PEPKA </w:t>
        <w:br/>
        <w:t xml:space="preserve">MRMRCTLVVWVSLVAMAAAAGGGDDKPEPWPVITPKPKPQPQATQPKPTPQPYQPKPQPE </w:t>
        <w:br/>
        <w:t xml:space="preserve">PGHPKPTPEPNPTPEPTKPKPMPQPEPKPTPQPYQPKPQPEPGPTPEPTKPKPMPQPEPK </w:t>
        <w:br/>
        <w:t>PKPRPQPKPEPQPGPGKPKPKPPAYSPGTPGP</w:t>
        <w:br/>
        <w:br/>
        <w:t xml:space="preserve">&gt;TC|TC17540||Poaceae_P.virgatum||PEPKA </w:t>
        <w:br/>
        <w:t xml:space="preserve">MATRRLSFPCCLLLAVLLLGAVAAATAFFDEVAAAAGVGLGHGARFARKPGRAAAEKPLP </w:t>
        <w:br/>
        <w:t xml:space="preserve">EPQPLPHPKPEPKPEPKPEPLPHPEPKPEPKPEPEPKPLPHPEPKPEPHPKPVPKPEPKP </w:t>
        <w:br/>
        <w:t xml:space="preserve">EPKPEPKPEPKPEPKPLPEPKPEPKPEPKPEPKPKPEPKPEPKPEPKPMPEPKPEPKPEP </w:t>
        <w:br/>
        <w:t xml:space="preserve">KPDPKPEPKPKPEPKPEPKPKPKPKPEPKPEPKPKPEPKPEPKPEPEPKPEPKPEPKPEP </w:t>
        <w:br/>
        <w:t xml:space="preserve">KPEPKPKPEPKPEPKPEPKPDPKPEPKPEPKPEPKPEPKPKPEPKPEPKPKPEPMPEPKP </w:t>
        <w:br/>
        <w:t>KPDPPHIPPAADN</w:t>
        <w:br/>
        <w:br/>
        <w:t xml:space="preserve">&gt;NR|gi:18873729||Poaceae_S.hybrid||PEPKA </w:t>
        <w:br/>
        <w:t xml:space="preserve">MAAPRRLSSCCLLFAVLLGAVLATATAFFDEAAAAGVGLGHGARFARKHGRAAAELPQPE </w:t>
        <w:br/>
        <w:t xml:space="preserve">PQPKPEPKPEPQPQPEPLPKPEPQPKPTPKPEPKPKPEPVPKPKPEPKPEPEPKPHPKPE </w:t>
        <w:br/>
        <w:t xml:space="preserve">PKPEPEPKPEPKPEPKPEPKPEPKPEPLPKPEPQPEPKPEPKPEPVPKPEPKPEPKPEPK </w:t>
        <w:br/>
        <w:t>PEPKPEPKPEPLPKPEPEPKPEPKPEPLPKPEPKPEPKPEPKPEPLPKPE</w:t>
        <w:br/>
        <w:br/>
        <w:t xml:space="preserve">&gt;TC|TC111539||Poaceae_S.officinarum||PEPKA </w:t>
        <w:br/>
        <w:t xml:space="preserve">MATKHLALAILVLLSIGMATAGGSRKLGYAPGGGGGGGGSGGGGGGEPKPEPKPKPKPEP </w:t>
        <w:br/>
        <w:t xml:space="preserve">KPEPLPKPEPKPEPKPEPLPKPEPKPEPKPEPKPEPLPKPEPKPEPLPKPEPKPEPKPEP </w:t>
        <w:br/>
        <w:t xml:space="preserve">LPKPEPKPGPKPKPLPKPEPKPKPKPEPLPKPEPKPKPEPKPEPKPEPEPEPEPKPEPKP </w:t>
        <w:br/>
        <w:t xml:space="preserve">EPKPEPEPEPKPEPEPKPEPKPEPKPEPKPEPKPEPKPEPKPQPKPEPEPKPEPKPKPDP </w:t>
        <w:br/>
        <w:t>PHIPPAADN</w:t>
        <w:br/>
        <w:br/>
        <w:t xml:space="preserve">&gt;TC|TC110238||Poaceae_S.officinarum||PEPKA </w:t>
        <w:br/>
        <w:t xml:space="preserve">MAAPRRLSSCCLLFAVLLGAVLATATAFFDEAAAAGVGLGHGARFARKHGRAVAELPQPE </w:t>
        <w:br/>
        <w:t xml:space="preserve">AQPKPEPKPEPQPQPEPLPKPEPQPKPTPKPEPKPRGEAGPKPKPEPEPTPHPRPEPIPE </w:t>
        <w:br/>
        <w:t xml:space="preserve">PEPEPKPEPKPEPKPEPKPEPKPEPEPKPEPKPEPKPKPKPEPVPKPEPKSEPKPEPKPE </w:t>
        <w:br/>
        <w:t xml:space="preserve">PKPEPKPEPLPKPEPEPKPKPKPEPKPEPLPKPEPKPEPEPKPEPLPKPEPKPEPKPKPK </w:t>
        <w:br/>
        <w:t xml:space="preserve">PEPLPKPEPKPEPKPEPKPEPLPKPKPKPGPKPKPLPKPEPKPKPKPEPLPKPEPEPKPE </w:t>
        <w:br/>
        <w:t xml:space="preserve">PKPEPKPKPEPKPEPKPEPEPEPKPEPEPKPEPKPEPKPEPKPEPKPEPKPEPKPKPEPK </w:t>
        <w:br/>
        <w:t>PKPKPEPQPKPEPKPQPKPEPEPKPEPKP</w:t>
        <w:br/>
        <w:br/>
        <w:t xml:space="preserve">&gt;TC|BE704847||Poaceae_S.cereale||PEPKA </w:t>
        <w:br/>
        <w:t xml:space="preserve">MARHGLLAVLLVGLVAASGFSQAAAAGRGLAEKLPTPYPEPKPEPKPEPMPKPEPMPKPE </w:t>
        <w:br/>
        <w:t xml:space="preserve">PKPLPKPEPMPKPEPKPLPKPEPMPKPEPKPEPKPEPMPKPEPKPEPKPEPMPKPEPKPE </w:t>
        <w:br/>
        <w:t xml:space="preserve">PKPEPMPKPEPKPEPKPYPMPKPEPKPEPKPEPMPKPEPKPEPKPEPMPKPDPKPEPMKP </w:t>
        <w:br/>
        <w:t>EPKPMXNP</w:t>
        <w:br/>
        <w:br/>
        <w:t xml:space="preserve">&gt;NR|gi:148727868||Poaceae_S.bicolor||PEPKA </w:t>
        <w:br/>
        <w:t xml:space="preserve">MAATRRLSSCCLLLAVLLGAVAGTATAFFVDEAAAAGVGLGHGGRFARKHGRAAAELPQP </w:t>
        <w:br/>
        <w:t xml:space="preserve">EPQPKPEPQPQPQPLPQPEPKPEPKPEPKPRPEPKTEPHPEPSPKPEPKPEPQPKPITKP </w:t>
        <w:br/>
        <w:t xml:space="preserve">EPKPKPEPMPKPMPEPKPKPKKPEPKPKPEPKPEPKPEPEPEPKPEPLPKPEPKPEPKPK </w:t>
        <w:br/>
        <w:t xml:space="preserve">PEPKPEPKPEPKPEPMPKPKPEPKPEPKPEPKPEPMPKPEPKPEPKPKPKPEPKPEPKPE </w:t>
        <w:br/>
        <w:t xml:space="preserve">PKPEPLPPKPEPKPEPKPEPKPEPKPEPKPEPLPKPEPKPEPKPEPKPKPLPKPEPKPEP </w:t>
        <w:br/>
        <w:t xml:space="preserve">LPKPEPKPEPKPEPKPEPLPKPEPKPEPKPKPEPKPEPKPEPKPEPLPKPEPKPKPEPKP </w:t>
        <w:br/>
        <w:t>EPKPKPEPKPEPEPKPEPKPEPKPEPKPEPKPKPEPKPEPKPKPNPPHIPPAADN</w:t>
        <w:br/>
        <w:br/>
        <w:t xml:space="preserve">&gt;TA|TA3637_132711||Poaceae_S.propinquum||PEPKA </w:t>
        <w:br/>
        <w:t xml:space="preserve">MAATRRLSSCCLLLAVLLGAVAATATAFFVDEAAAAGVGLGHGGRFARKHGRAAAELPQP </w:t>
        <w:br/>
        <w:t xml:space="preserve">EPQPKPEPQPQPQPLPQPEPKPEPKPEPKPRPEPKTEPHPEPSPKPEPKPEPQPKPMPKP </w:t>
        <w:br/>
        <w:t xml:space="preserve">EPKPKPEPMPKPMPKPKPKPKKPEPKPKPEPKPEPKPESKPEPKPEPLPKPEPKPEPKPE </w:t>
        <w:br/>
        <w:t xml:space="preserve">PEPKPKPEPKPEPEPKPEPEPMPKPKPEPKPEPKPEPKPEPIRKPEPKPEPKPKPKPEPN </w:t>
        <w:br/>
        <w:t xml:space="preserve">PEPKPEPKPEPLPPKPEPKPEPKPEPKPEPKPEPKPEPLPKPELKLEPKPEPKPEPLPKP </w:t>
        <w:br/>
        <w:t xml:space="preserve">EPKPEPKPEPKPEPKPEPKPEPLPKPEPKPKPEPKPEPKPKPEPKPEPEPKPEPKPEPKP </w:t>
        <w:br/>
        <w:t>EPKPEPKPKPEPKPEPKPKPDPPHIPPAADN</w:t>
        <w:br/>
        <w:br/>
        <w:t xml:space="preserve">&gt;TA|TA134_29706||Poaceae_S.alterniflora||PEPKA </w:t>
        <w:br/>
        <w:t xml:space="preserve">MATPRVSSCCLLLLTVLLGAVAAATAFDEAAAAGVGLGHGARFARKPGRVAAEKPEPQPM </w:t>
        <w:br/>
        <w:t xml:space="preserve">PQPKPESKPEPMPHPEPKPEPEPKPMPRPEPKPKPKPEPKPNPRPHPRSHPKPMPEPEPK </w:t>
        <w:br/>
        <w:t xml:space="preserve">PKPLPEPGMKPGPKPEPKPEPKPEPKPEPEPKPEPKPMPKPEPKPEPKPEPEPKPEPKPE </w:t>
        <w:br/>
        <w:t>PKPKPEPKPIPKPEPKPEPKPEPEPKPEPKPE</w:t>
        <w:br/>
        <w:br/>
        <w:t xml:space="preserve">&gt;TC|TC283777||Poaceae_T.aestivum||PEPKA </w:t>
        <w:br/>
        <w:t xml:space="preserve">MARHRLLAVLMLLVGVVAASTFHQAAAAGRGLAVLEKFADLEPKPKPKPEPMPKQMPKPE </w:t>
        <w:br/>
        <w:t xml:space="preserve">PESKPKPKPMPKPEPKPKPMPKPEPKPEPKHKPMPKPEPKPKPMPKPEPKPEPMPKPEPK </w:t>
        <w:br/>
        <w:t>PKPEPKPKPPPKHKPPTAYN</w:t>
        <w:br/>
        <w:br/>
        <w:t xml:space="preserve">&gt;TC|TC282852||Poaceae_T.aestivum||PEPKA </w:t>
        <w:br/>
        <w:t xml:space="preserve">MARHRLLAVLLIGIVAASAFNQAAAAGRGLAAVEKFAELEPKPEPKPEPMAKPMPPHPEP </w:t>
        <w:br/>
        <w:t xml:space="preserve">EPCKPEPMPKPKPKPEPKPGQKPDPEPKPKPMPKPKHKHCSKPKPGPKPEPMPKPEPKPE </w:t>
        <w:br/>
        <w:t>PEPKPESKPKPPPKCKPPTAHN</w:t>
        <w:br/>
        <w:br/>
        <w:t xml:space="preserve">&gt;NR|gi:21842||Poaceae_T.aestivum||PEPKA </w:t>
        <w:br/>
        <w:t xml:space="preserve">MARHSLLAVLLVGLVAASGFSQAAAAGRGLAEKLPEPEPKPTPYPEPKPQPKPEPMPKPE </w:t>
        <w:br/>
        <w:t xml:space="preserve">PMPKPEPKPLPKPEPMPKPEPKPLPKPEPMPKPEPKPEPKPEPIPKPEPKPEPKPDPMPK </w:t>
        <w:br/>
        <w:t xml:space="preserve">PEPKPEPKPEPMPKPEPKPEPKPEPMPKPEPKPEPKPEPMKPEPKPMPKPEPKPEPKPEP </w:t>
        <w:br/>
        <w:t xml:space="preserve">MPKPEPKPEPKPEPIKPEPKPMPKPEPKPEPKPEPMPKPEPKPEPKPEPMPKPEPKPEPK </w:t>
        <w:br/>
        <w:t xml:space="preserve">PEPMPKPEPKPEPKPYPMPKPEPKPEPKPEPMPKPEPKPEPKPEPMPKPEPKPEPKPEPK </w:t>
        <w:br/>
        <w:t xml:space="preserve">PEPMPKPEPKPEPKPEPMPKPEPKPEPKPEPMPKPEPKPKPLPKPEPKPEPMPKPEPKPE </w:t>
        <w:br/>
        <w:t>PEPKPEPPPKGKPPMTDN</w:t>
        <w:br/>
        <w:br/>
        <w:t xml:space="preserve">&gt;TA|TA1966_4568||Poaceae_T.monococcum||PEPKA </w:t>
        <w:br/>
        <w:t xml:space="preserve">MARHSLLAVLLVGLVAASGFSQAAAAGRGLAEKLPEPEPKPMPYPEPKPEPKPEPMPKPE </w:t>
        <w:br/>
        <w:t xml:space="preserve">PMPKPEPKPLPKPEPMPKPEPKPLPKPEPMPKPEPKPEPKPEPMPKPEPKPEPKPDPMPK </w:t>
        <w:br/>
        <w:t xml:space="preserve">PEPKPEPKPEPMPKPEPKPEPKPEPMPKPEPKPEPKPEPMKPEPKPMPKPEPKPEPMPKP </w:t>
        <w:br/>
        <w:t>EPKPEPKPYPMPKPEPKPEPKPEPMPK</w:t>
        <w:b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162463364||Poaceae_Z.mays||PEPKA </w:t>
        <w:br/>
        <w:t xml:space="preserve">MAATRRLSCFLLAVLLAGVAAATAFDEAAAAGFGLGHGARFARKHGRAAAEMPQPEPQPK </w:t>
        <w:br/>
        <w:t xml:space="preserve">TKPEPHMQPLPQPEPKPKPMPHPEPKPEPQPKPNPEPQPMPKPQPKSKPEPLPTPKPEPK </w:t>
        <w:br/>
        <w:t xml:space="preserve">PEPKPEPKPEPKIKPKPKPEPKPEPKPEHKPEPKPEPKPKPKPEPKPEPQPKPEPKPEPK </w:t>
        <w:br/>
        <w:t xml:space="preserve">PEPKPEPKPEPQPKPEPKPEPKPEPKPEPQPKPEPKPEPKPEPKPEPKPEPKPEPKPEPK </w:t>
        <w:br/>
        <w:t xml:space="preserve">PEPRPEPKPEPKPEPKPKPDPKPEPQPKPEPKPEPKPEPKPEPKPEPKPEPKPEPKPEPR </w:t>
        <w:br/>
        <w:t xml:space="preserve">PEPEPKPEPKPEPKPKPEPEPQPKPEPKPDPKPEPKPEPKPEPQPKPEPKPEPKPQPEPK </w:t>
        <w:br/>
        <w:t xml:space="preserve">PEPKPKPDPPHIPPAAIN </w:t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br/>
        <w:br/>
      </w:r>
      <w:r>
        <w:rPr>
          <w:rFonts w:cs="Times New Roman" w:ascii="Times New Roman" w:hAnsi="Times New Roman"/>
          <w:b/>
        </w:rPr>
        <w:t>@ PEPKB Class [17 Proteins, 11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DV867187||Poaceae_A.stolonifera||PEPKB </w:t>
        <w:br/>
        <w:t xml:space="preserve">MRLSALPLCWLLALVVANVASLADGGVQVMGDPKPEPKPEPAPQPQPDPKPTPQPEPKPD </w:t>
        <w:br/>
        <w:t xml:space="preserve">PQTDPKPVPKPDPKQDPQPDPKPVPKTDPKPKPDPKPSPQPDPKTDPQPDPKPTPKPKPG </w:t>
        <w:br/>
        <w:t>PKPAPQPDPKPDPKPQPPEQSSSQPKLPPQSPPSGNFN</w:t>
        <w:br/>
        <w:br/>
        <w:t xml:space="preserve">&gt;TC|TC6359||Poaceae_F.arundinacea||PEPKB </w:t>
        <w:br/>
        <w:t xml:space="preserve">MVATMRPSALPLCLLLALVVANVASLADGRVQVMTDPKAPEPEPKPEPQPDPKPAPQLDP </w:t>
        <w:br/>
        <w:t xml:space="preserve">KPDPKPVPKPDPKPDPKPAPKTDPQPDPKPAPKTDPKPKKDPKPSPQPDPKTDPQPDPKP </w:t>
        <w:br/>
        <w:t>TPKPKPGPEPAPQPGPKPPQPPEHVASEPPNSPN</w:t>
        <w:br/>
        <w:br/>
        <w:t xml:space="preserve">&gt;TC|TC8348||Poaceae_F.arundinacea||PEPKB </w:t>
        <w:br/>
        <w:t xml:space="preserve">MRPSALSLCLLLALVVANVASLADGRVQVMGEPLEPIPELTPQPQAQVMGEPLEPIPELI </w:t>
        <w:br/>
        <w:t xml:space="preserve">PQPQAQVMGDPLEPIPELTPQPQAQVMGDPLEPIPELTPQPQADTKPTPQPDPKPVPKLD </w:t>
        <w:br/>
        <w:t>PKPDPQPDPKPVPTTDRKPKPDPNPTPQPGPKPDPRPQPPEQSSSQPKQPPLSPPGYFN</w:t>
        <w:br/>
        <w:br/>
        <w:t xml:space="preserve">&gt;TC|TC11999||Poaceae_F.arundinacea||PEPKB </w:t>
        <w:br/>
        <w:t xml:space="preserve">MTMSQRQSSPPLLLLVALALLLLPAFAVAAGRMLDDLPERYLPDRPGRPRPRPIPKDPQP </w:t>
        <w:br/>
        <w:t xml:space="preserve">DPNPQPLPGPKPDPNPQPLPGPKPDPNPQPLPGPQPDPNTKPEPESQPDPNPKPLPGPQP </w:t>
        <w:br/>
        <w:t xml:space="preserve">DPNPKPEPEPQPDPNPNPLPGPQPDPNPQPEPEPQPDPNPKPLPGPQPDPNPKPEPEPNP </w:t>
        <w:br/>
        <w:t>QPLPGPLPDPKPHPLPGPQLDPNPNPQPLPGPQLDPNAEPKPPQQEKYVKAGVQEEPLG</w:t>
        <w:br/>
        <w:br/>
        <w:t xml:space="preserve">&gt;TC|TC160831||Poaceae_H.vulgare||PEPKB </w:t>
        <w:br/>
        <w:t xml:space="preserve">MRAPAFSLCLLLALVAANVSSLALAGRVPELKLEPSLEPKPTPQPDPKPDPRTEPKLAPK </w:t>
        <w:br/>
        <w:t xml:space="preserve">PDPTPKPDPKLPPKPDPQPDPKPAPKSDPTPKPDPKPAPKPDPAPKPDPRPDPQPDPKPV </w:t>
        <w:br/>
        <w:t>PKPDPKPTPGPKPAPGPGPKPDPKPQPPEQSSSQPKQPPRSPPGYFN</w:t>
        <w:br/>
        <w:br/>
        <w:t xml:space="preserve">&gt;TC|TC166063||Poaceae_H.vulgare||PEPKB </w:t>
        <w:br/>
        <w:t xml:space="preserve">MRSLGRTSVCFHLALLLLLAMVTADDPSLADGGRLIDPKPSPKPNPKPMPQPSPKTPLPN </w:t>
        <w:br/>
        <w:t xml:space="preserve">PKPTTPVKPEPNPTPDPDVKPQPKPMPRPNPKPTPVKPEPKPDPDAKPHPKPMPQPNPKP </w:t>
        <w:br/>
        <w:t xml:space="preserve">TPDEKPKPEPQPGSFPVYSLDTVADRANPKPDPQPNPRTNPEKPDRDVKPQPKPKPKPQP </w:t>
        <w:br/>
        <w:t xml:space="preserve">NPNPTPAKPEPKPQPGPSKPTPLDSLSVRSVKGNPKPDPHPNPKPTPKPTPKPQPNPNPQ </w:t>
        <w:br/>
        <w:t>PGSSKPKPPVYARRAGSDKPLN</w:t>
        <w:br/>
        <w:br/>
        <w:t xml:space="preserve">&gt;TA|DY895754||Poaceae_L.chinensis||PEPKB </w:t>
        <w:br/>
        <w:t xml:space="preserve">MRPSAFSLCLLLALAATNVASLALAGRVPELKHEPSLEPKPTPQPDPKPDPQTDPKLAPK </w:t>
        <w:br/>
        <w:t xml:space="preserve">PDPTPKPDPKLAPKPDPQPDPKPAPKPDPTPKPDPKLAPKPDPTPKPDPKPDPQPDPKPG </w:t>
        <w:br/>
        <w:t>PKPDPKPTPDPKPAPSPSPKPDPKPQPPEQSSSQPKQPPRSPSGYFN</w:t>
        <w:br/>
        <w:br/>
        <w:t xml:space="preserve">&gt;TA|AU250571||Poaceae_L.multiflorum||PEPKB </w:t>
        <w:br/>
        <w:t xml:space="preserve">MVATMRPSALPLCLLLALVVANVASLADGRVQVMADPKAPEPEPKPEPQPDPKPAPQLDP </w:t>
        <w:br/>
        <w:t xml:space="preserve">KPDPKPVPKPDPKPDPKPVPKTDPQPDPKPAPKTDPQPDPKPAPKTDPKPKKDPKPSPQP </w:t>
        <w:br/>
        <w:t>DPKTDPQPDPKPTPKPKPGPEPAPQPGPKPPQPPEHEASEPPNSPN</w:t>
        <w:br/>
        <w:br/>
        <w:t xml:space="preserve">&gt;NR|gi:115471749||Poaceae_O.sativa||PEPKB </w:t>
        <w:br/>
        <w:t xml:space="preserve">MRRSILSLCFHLALVIALAANVPDIANGRVIEAKSDPKPADPKPKPDPTPKPQPETKPSP </w:t>
        <w:br/>
        <w:t xml:space="preserve">QPNPQPNPQPDPKPSPQPDPKPTPQPEPKQDPQPNPQPDPKQSPQPDPKPTPQPNPKQDP </w:t>
        <w:br/>
        <w:t xml:space="preserve">QPNPQPDPKPTLQPNPKQDPQPNPQPNPKPTPQLDPKQDPQPNPQPSPKADPKPNPKPKP </w:t>
        <w:br/>
        <w:t xml:space="preserve">QPEPSPNPKPEPKPEPKPEPSPNPKPNPNPKPEPQPDPKPEPKPQPEPSQPKLPPLSPAI </w:t>
        <w:br/>
        <w:t>AIIVPGN</w:t>
        <w:br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TC1753||Poaceae_P.virgatum||PEPKB </w:t>
        <w:br/>
        <w:t xml:space="preserve">MRSALLSLCFHLALAATLLAASAPGLACGRVIDPKPRPQPTPQPDPKPVPGPDPKTEPKP </w:t>
        <w:br/>
        <w:t xml:space="preserve">APQPGPKPEPQPDPKPEPKPEPQPDPKPEPHPAPQPGPKPDPNPKPAPQPDPKPEPQPGP </w:t>
        <w:br/>
        <w:t xml:space="preserve">NPIPQHDPKPEPEPAPQPDPKPEPQPDPNPTPQPDPKPEPEPQPDDPNNPDAQPAGLKPE </w:t>
        <w:br/>
        <w:t xml:space="preserve">PQAEQPSSSSVVHVVPRPSTKPTLEPKRKPEPSPKPTPDPEPRPQPEPSKPEPEPSPKPT </w:t>
        <w:br/>
        <w:t>PEPKPQPEPSKPEPQPSKPEPAPLSSRIGTATTTME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242079587||Poaceae_S.bicolor||PEPKB </w:t>
        <w:br/>
        <w:t xml:space="preserve">MRSGLLSLCFHLALAITLATSVPDLVHSRVIDLKLQPKPIPQPEPKPAPQPDPKPEPKPT </w:t>
        <w:br/>
        <w:t xml:space="preserve">PHPDPKPTPQPDPKPEPKPAPQPEPKPAPQPDPKPEPKPTPQPKPKPTPQPDPQPEPKPT </w:t>
        <w:br/>
        <w:t xml:space="preserve">PQPDPKPEPKPTPQPDPKPEPKPTPQPPSSQPEPKPEPEPSPKPTPEPKPQLEPQPSPKP </w:t>
        <w:br/>
        <w:t>QPEPSKPEPQPRPKPTPEPKPQPEPSKPEPPSLPPPIGAGLMEGN</w:t>
        <w:br/>
        <w:br/>
        <w:t xml:space="preserve">&gt;TC|CA278231||Poaceae_S.officinarum||PEPKB </w:t>
        <w:br/>
        <w:t xml:space="preserve">MAKRRRSSSLPLALLPPLLLLLAAGSLAVATALDSSPEARRRGRSLQQLPTPLPQPVPQP </w:t>
        <w:br/>
        <w:t xml:space="preserve">QPDPNPQPQPGPLTQPLPLPNPNPQPQPLPQPDPNPQPQTKPLPLPKTEPNPKTQPQPLP </w:t>
        <w:br/>
        <w:t>KTEPNPQA</w:t>
        <w:br/>
        <w:br/>
        <w:t xml:space="preserve">&gt;TC|TC73659||Poaceae_S.officinarum||PEPKB </w:t>
        <w:br/>
        <w:t xml:space="preserve">MRSGLLSLCFHLALAITLAANVPGLAHSRIIDLKPQPKPTPQPEPKPAPQPDPKPEPKPT </w:t>
        <w:br/>
        <w:t xml:space="preserve">PQPDPKPAPQPDPKPEPKPSPQPEPKPAPQPDPKPEPKPTPQPEPKPAPQPDPKPEPKPT </w:t>
        <w:br/>
        <w:t xml:space="preserve">PQPEPKPDPKPTPQPDPKPTPQPPFPQPEPKPEPEPSPKPTPGTKPQPEPQPSPKPQPEP </w:t>
        <w:br/>
        <w:t>SKPEPQPMPKPTPDPKPKPEPEPSKPEPPSLSPPIGTGIMEGN</w:t>
        <w:br/>
        <w:br/>
        <w:t xml:space="preserve">&gt;TC|TC278028||Poaceae_T.aestivum||PEPKB </w:t>
        <w:br/>
        <w:t xml:space="preserve">MRATAFSLCLLLALVAANVASLAVAGRVPGLKHEPSLEPKPTPQPDPKPDPQTDPKLAPK </w:t>
        <w:br/>
        <w:t xml:space="preserve">PDPTPKPDPKLAPKPEPKPDPQPDPKPVPKPDPTPKPDPKPAPKPDPTPKPDPKPAPKPD </w:t>
        <w:br/>
        <w:t xml:space="preserve">PAPKPDPKPDPQPDPKPGPKPDPKPTPDPKPAPGPSPKPDPKPQPPEQSSSQPKQPPRSP </w:t>
        <w:br/>
        <w:t>SGFFN</w:t>
        <w:br/>
        <w:br/>
        <w:t xml:space="preserve">&gt;TC|CJ666632||Poaceae_T.aestivum||PEPKB </w:t>
        <w:br/>
        <w:t xml:space="preserve">MRTRPSSSSLLVAPLLLMLLPAFALAAGRHTLITRDPQYGPRANPNPEPLPGKQPNPNXQ </w:t>
        <w:br/>
        <w:t xml:space="preserve">PLPDPQPLPGPRPDPNPQPLPDPKPNPNPQPLPEPQPDPNAQPLPGPHPDPNPQPLPGQN </w:t>
        <w:br/>
        <w:t xml:space="preserve">LQRLMNPRXNPNPXLLPNPRPNPNPRPLPGPQPDPNPQPLXDPNSKPLPDPQPNPNPQPL </w:t>
        <w:br/>
        <w:t xml:space="preserve">PGXQPDPNPXPFPDPNPKPLPNPQPNPNPQPLPGPQPNPXPQPLXDPXPKXLXDPQXNPN </w:t>
        <w:br/>
        <w:t>PQPLPGPQXDPKPHKPLXKPKP</w:t>
        <w:br/>
        <w:br/>
        <w:t xml:space="preserve">&gt;TC|TC304000||Poaceae_T.aestivum||PEPKB </w:t>
        <w:br/>
        <w:t xml:space="preserve">MRSLGRTSLCFHLALLLLLAVVRADDPSLADGGRLIDPKPSPKPIPKLMPQPNPKMPHPN </w:t>
        <w:br/>
        <w:t xml:space="preserve">PNPNPNPKPTTPAMPEPNPIPDPDAKPQPKPMPQPDPKPTPEKPKAEPQPGSLPVYSLDD </w:t>
        <w:br/>
        <w:t xml:space="preserve">IGSDRTNPKPDPHPNPKANPRKPDPDAKPQPKPMPQPNPKPNPEKPKPKPQSGSLPVYSL </w:t>
        <w:br/>
        <w:t xml:space="preserve">DGVSDRTNPKPNPQPNPRTNPAKPDPEVKPQPQPKPQPNPKPTPAKPDPEIKPQPQPNPK </w:t>
        <w:br/>
        <w:t xml:space="preserve">PTPAKTEPEPRPGPSKSTPLDSLSVRFDKVNPKPDPHPTPKPTPKPQPNPNPHPGPSKPK </w:t>
        <w:br/>
        <w:t>PPVYARRVGSDKPLN</w:t>
        <w:br/>
        <w:br/>
        <w:t xml:space="preserve">&gt;NR|gi:226508062(revision)||Poaceae_Z.mays||PEPKB </w:t>
        <w:br/>
        <w:t xml:space="preserve">MRSGLLSLCFHLALAITLAASVPGLARSRVIDIEPQLKPTLQLEPKHGVSQPDRNQEPKP </w:t>
        <w:br/>
        <w:t xml:space="preserve">TPQPEPKPEPKPEPKPAPQSDTKSDPKPAPQSDPKPAPQPDLKPEPKPTPQPDPKPSPQP </w:t>
        <w:br/>
        <w:t xml:space="preserve">DPEPKPKPAPQPEPKPEPKPTPQPDPKPGPQPDPKPEPKPTPQPGPEPKPKPAPQPEPKP </w:t>
        <w:br/>
        <w:t xml:space="preserve">TPQPDPKPEPKPTPQPDPKPEPKPTPQPPFPQPEPQPDPKPQPEPSKPDPKPQPEPSKPD </w:t>
        <w:br/>
        <w:t>PQPEPKPTPEPKPQPEPSKPEPPSSLPPPFGTGVVEGN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EPKC Class [8 Proteins, 6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TA4908_29729||Malvaceae_G.arboreum||PEPKC </w:t>
        <w:br/>
        <w:t xml:space="preserve">MMSTTHLLVFLLGVVTLTTPTFGTYESPNYGKPPTPEFKPPKVKPPPYEPKPPVYEPPKK </w:t>
        <w:br/>
        <w:t xml:space="preserve">EKPEPKPPVYAPPKKEKPGPKPPVYEPPKKEKPEPKPPVYTPPKKEEPKPKPPVYEPPKK </w:t>
        <w:br/>
        <w:t xml:space="preserve">EKPEPKPPIYTPPKKEKPEPKPPVYEPPKKEKPEPKPPVYTPPKKEKPEPKPPVYEPPKK </w:t>
        <w:br/>
        <w:t xml:space="preserve">PPMYEPKPPKPPVYTPPKKEKPEPKPPMYEPPKKPPMYEPKPPKPPVYTPPKKEKSEPKP </w:t>
        <w:br/>
        <w:t>TMYQPPNNPPYMSQTT</w:t>
        <w:br/>
        <w:br/>
        <w:t xml:space="preserve">&gt;NR|gi:45644504||Malvaceae_G.barbadense||pepk-embed2-containing </w:t>
        <w:br/>
        <w:t xml:space="preserve">MMATTHLLILLLGVVALATPSFGTYESPNYGKPPAPVHNPPKLKPPPYEHKPPVYEPPKK </w:t>
        <w:br/>
        <w:t xml:space="preserve">EKPEPKPPVYVPPKKEKPEPKPPVYKPSKKPPVYEPKPPKPPVYAPPKKERPEPKPPVHE </w:t>
        <w:br/>
        <w:t>SPKKTTIWSLSRTPSIGEASIERFPRLTIPDN</w:t>
        <w:br/>
        <w:br/>
        <w:t xml:space="preserve">&gt;NR|gi:119888004||Malvaceae_G.hirsutum||PEPKC </w:t>
        <w:br/>
        <w:t xml:space="preserve">MSTTHLLVFLLGVVTLTTPTFGTYESPNYGKPPTPEFKPPKVKPPPYEPKPPVYEPPKKE </w:t>
        <w:br/>
        <w:t xml:space="preserve">KPEPKPPVYAPPKKEKPGPKPPVYEPPKKEKPEPKPPVYTPPKKEEPKPKPPVYEPPKKE </w:t>
        <w:br/>
        <w:t xml:space="preserve">KPEPKPPIYTPPKKEKPEPKPPVYEPPKKEKPEPKPPVYTPPKKEKPEPKPPVYEPPKKP </w:t>
        <w:br/>
        <w:t xml:space="preserve">PMYEPKPPKPPVYTPPKKEKPEPIPPMYEPPKKPPMCEPKPPKPPVYTPPKKEKSDPSQP </w:t>
        <w:br/>
        <w:t>CINLPQPTIYEPNHLSHH</w:t>
        <w:br/>
        <w:br/>
        <w:t xml:space="preserve">&gt;NR|gi:2829206||Malvaceae_G.hirsutum||PEPKC </w:t>
        <w:br/>
        <w:t xml:space="preserve">MMSTTHLLVFLLGVVTLTTPTFGTYESPNYGKPPTPVFKPPKVKPPPYEPKPPVYEPPKK </w:t>
        <w:br/>
        <w:t xml:space="preserve">EKPEPKPPVYAPPKKEKHGPKPPMYEPPKKEKPEPKPPVYTPPKKEEPKPKPPVYEPPKK </w:t>
        <w:br/>
        <w:t xml:space="preserve">EKPEPKPPIYTPPKKEKPEPKPPVYEPPKKEKPEPRPPVYTPPKKEKPEPKPPVYEPPKK </w:t>
        <w:br/>
        <w:t xml:space="preserve">PPMYEPKPPKPPVYTPPKKEKPEPKPPMYEPPKKPPMYEPKPPKPPVYTPPKKEKPEPKP </w:t>
        <w:br/>
        <w:t>PMYQPPNNPPIYEPKPPKPPVYAPPKEEKPKPKPPVYDAPAHEPPYGHYPGHPPLGKPQ</w:t>
        <w:br/>
        <w:br/>
        <w:t xml:space="preserve">&gt;NR|gi:14582310||Malvaceae_G.hirsutum||PEPKC </w:t>
        <w:br/>
        <w:t xml:space="preserve">MMSTIHLLILLLGAVAFATPSFGTYENYGKPPTPVYKPPKVKPPPYEHKPPVYEPPKKEK </w:t>
        <w:br/>
        <w:t xml:space="preserve">PEPKPPVYTSPKKDKPEPKPPVYEPPKKEKPEPKSPVYTPPKKERPEPKPPVYEPPKKEK </w:t>
        <w:br/>
        <w:t xml:space="preserve">PKPKPSVYTPPKKEKPEPKPLVYEPPKKEKPEPKPPVYTPPKKEKPEPKPPMYEPPKKEK </w:t>
        <w:br/>
        <w:t xml:space="preserve">LEPKPLVYAPPKKEKPEPKPPVYEPPKKPPVYEPKPPKPPVYASPKKEKPEPKPPMYEPP </w:t>
        <w:br/>
        <w:t xml:space="preserve">NKPPMYEPKPQKSPVYVPPKKEKPEPKPPMYEPPKKPPVHKPPYGHYPRHLHWGSLNREA </w:t>
        <w:br/>
        <w:t>PSASHPHELS</w:t>
        <w:br/>
        <w:br/>
        <w:t xml:space="preserve">&gt;TC|CO088717||Malvaceae_G.raimondii||PEPKC </w:t>
        <w:br/>
        <w:t xml:space="preserve">TTHLLILLLPLVALATPSFGTYESPNYGKPPAPVHNPPKLKPPPYEHKPPVYEPPKKEKP </w:t>
        <w:br/>
        <w:t xml:space="preserve">EPKPPVYTPPKKEKPEPKPPVYEPPKKEKPEPKPPVYTPPKKEKHEHKPPVYEPPKKEKP </w:t>
        <w:br/>
        <w:t xml:space="preserve">EPKPPVYAPPKKEKPELKPPVYKPPKKPPVYEPKPPKPPVYAPPKKEKPEPKPPVYESPK </w:t>
        <w:br/>
        <w:t>KPPYGHYPGHPPLEKPQ</w:t>
        <w:br/>
        <w:br/>
        <w:t xml:space="preserve">&gt;TC|TC2143||Malvaceae_T.cacao||PEPKC </w:t>
        <w:br/>
        <w:t xml:space="preserve">MSLTHLLVLLLGVVVLATPSLGTYELPGYGKPPTPVYKPPEVKPPPIYKPPPVYEPPKKP </w:t>
        <w:br/>
        <w:t xml:space="preserve">EPQPPVYEPPKKEKPEPKPPVYEPPKKEKPEPKPPVYEPPKKPPVYEPPKKPPVYEPKPP </w:t>
        <w:br/>
        <w:t xml:space="preserve">KPPVYEPKPPKPPVYEPPKKPPVYEPKPPKPEPKPPVYEPPKKPPVYEPPKKPPVYEPKP </w:t>
        <w:br/>
        <w:t xml:space="preserve">PKPPVYEPKPPKPPVYEPKPPVYEPKPPKPPVYEPPKKPPVYEPPKKPPVYEPKPPKPPV </w:t>
        <w:br/>
        <w:t xml:space="preserve">YEPKPPKPPVYEPPKKEKPEPKPPVYEPPKKPPVYEPKPPKPPVYEPKPPKPPVYEPPKK </w:t>
        <w:br/>
        <w:t>EKPEPKPPVYEPPKKPPVYEPPKKPPVYEPPYGHYPGHPPMGKP</w:t>
        <w:br/>
        <w:br/>
        <w:t xml:space="preserve">&gt;TA|TA2068_39984||Rhizophoraceae_B.gymnorrhiza||PEPKC </w:t>
        <w:br/>
        <w:t xml:space="preserve">MQLTYLLVLLLGAVALSTTPSFADYEPPKEKPFPEPKPPVYEPPKEKPFPEPKPPVYKPP </w:t>
        <w:br/>
        <w:t xml:space="preserve">KEKPLPEPKPPVYEPPKEKPFPAPKPPVYGPPKKEKPPLEPKLPVYEPSKEEKPFPEPKP </w:t>
        <w:br/>
        <w:t>PVYEPPKKEKPFPEPKGPKPPVDKPPKKEEPFPKPRGPKPPVYEPPKKGKK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KPIP Class [10 Proteins, 7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CD037772(revision)||Fabaceae_A.hypogaea||KPIP </w:t>
        <w:br/>
        <w:t xml:space="preserve">MHNTFMRFLIPLLVLATFCLANSAIATSQVSENEVKLGDQELAKTKPEVHNEEEKFLFHH </w:t>
        <w:br/>
        <w:t xml:space="preserve">HKSLFKKHIPIVKPIPVYKPIPKPIPIXEAIYKPVPIYKPIPKPVIVKKPVPIPVFKPVP </w:t>
        <w:br/>
        <w:t>KPIPIVKPIPVFKPIPKPIPIVKPIYKPVPIYKPIPKPIFVKPYPKKPYFPPQNSP</w:t>
        <w:br/>
        <w:br/>
        <w:t xml:space="preserve">&gt;NR|gi:255635993||Fabaceae_G.max||kpip-containing </w:t>
        <w:br/>
        <w:t xml:space="preserve">MLLYRVPLLLFVCFCFANSAAVSANEASTGTEVTIDAKPSDKKLKGTEPFPKEKKTFSIP </w:t>
        <w:br/>
        <w:t xml:space="preserve">FFKPVPKLVPIVKPIPMPFPKPLPLPIPVFQKPIPKWIPDVKPIPKPIPIPVFRPVPVPV </w:t>
        <w:br/>
        <w:t xml:space="preserve">KPIPKPSPTIEKPKPCPIAKKPVPTPVVKKPLPKPIPIVKSIPKPSPTVKKPLPIPSIKP </w:t>
        <w:br/>
        <w:t xml:space="preserve">VPKSIPIAKPIPIPVFKPIPKPFPIEPLPIPVIKPIPTPIPIPLFKPIPSISYSGKALPI </w:t>
        <w:br/>
        <w:t>PYMLYP</w:t>
        <w:br/>
        <w:br/>
        <w:t xml:space="preserve">&gt;NR|gi:255636435||Fabaceae_G.max||KPIP </w:t>
        <w:br/>
        <w:t xml:space="preserve">MRMRKQSTMQCALFRFWVPLLLLASFSYAPSVLATTEISGNQVNMDGKVVNEELGKPNLK </w:t>
        <w:br/>
        <w:t xml:space="preserve">GQDEEEKFKGLFPKPIPIVKPFPKLIPIIKPIPKPIPVVKPIPIPLYKPFPKSIPIVKPI </w:t>
        <w:br/>
        <w:t xml:space="preserve">PKPIPNGKPIPTEEAKFKGFFPKPIPIVKPIPVAKPIPIVKPFPKLIPIIKPIPKPIPIV </w:t>
        <w:br/>
        <w:t xml:space="preserve">KPIPIPVYKPIPKSIPIVKPIPNGKPIPTEEAKFKGFFLKPIPIVKPIPVAKSIPIVKPI </w:t>
        <w:br/>
        <w:t xml:space="preserve">PITVYKPITKSFPTVKPIPKPIPILKPIPKPISIVKPISKPFIVQKPIPAVEPEKFLKPK </w:t>
        <w:br/>
        <w:t>PFFKKPLPKFPLNPKFKKPLLPPFPIHKAIPTP</w:t>
        <w:br/>
        <w:br/>
        <w:t xml:space="preserve">&gt;TA|TA2966_3848||Fabaceae_G.soja||KPIP </w:t>
        <w:br/>
        <w:t xml:space="preserve">MRKPSSLQSALLRFGVPLLLVITFCYATSTAAATTQVSGNEELPKTNLNGHDEEAKFGFF </w:t>
        <w:br/>
        <w:t xml:space="preserve">HHKPIFKKHIPIPVYKPVPKPFPVYKPIPKPVPVPVYKPIPKPVYKPIPKPVPVYKPIPK </w:t>
        <w:br/>
        <w:t xml:space="preserve">PVPVPVYKPIPKPVYKPIPKPVYKPIPKPVPVYKPIPKPVPVPVYKPIPKPVYKPIPKPV </w:t>
        <w:br/>
        <w:t xml:space="preserve">YKPIPKPVPVYKPIPKPVPVYKPIPKPVYKPIPKPVPVYKPIPKPVPIYKPIPIFKPIPK </w:t>
        <w:br/>
        <w:t xml:space="preserve">PVPIYKPIPIFKPVPKPVPIYKPIPIFKPVPTPIPFFKPIPKPVPIVKPIPIPVFKPIPK </w:t>
        <w:br/>
        <w:t>PFPIVKPIP</w:t>
        <w:br/>
        <w:br/>
        <w:t xml:space="preserve">&gt;TC|TC44511||Fabaceae_L.japonicus||KPIP </w:t>
        <w:br/>
        <w:t xml:space="preserve">MRNPSTLQRAFVLFCLPLLLVATFGYATEVSGNEVKTDGKVAQEEVAKTSQEGPNEEAKF </w:t>
        <w:br/>
        <w:t xml:space="preserve">KGFFHHKPIIFKKPFPFVKPIPKPFPFVKPIHKPFPFVKKPIPKPIFVKKPIPFYKPVPK </w:t>
        <w:br/>
        <w:t xml:space="preserve">VIPVLKPIPIYKPVPKVIPVPIYKPVPKFIPVVKPIPILKPVPKVIPIVKPIPFFKPVPK </w:t>
        <w:br/>
        <w:t>VIPIVKPIPIHKPIPTP</w:t>
        <w:br/>
        <w:br/>
        <w:t xml:space="preserve">&gt;TA|TA736_3879||Fabaceae_M.sativa||KPIP </w:t>
        <w:br/>
        <w:t xml:space="preserve">MRKSSNMQRPLLAFWVPLLLLVTFCYATSVVARNDPSGNQVNTDGKLANEEATKTNLEGH </w:t>
        <w:br/>
        <w:t xml:space="preserve">NEEEKFKGFFHLKHKLKGYFHQKPIFKKPIPFYKPIHKDIPIYKPIPKYVPTYKPIHKPI </w:t>
        <w:br/>
        <w:t>PIYKPIPKVIPIYKPVPIYKPIPKVIPIYKPVPIYKPIPKVIPIYKPIPKVVPIVKPIH</w:t>
        <w:br/>
        <w:br/>
        <w:t xml:space="preserve">&gt;LOC|Medtr8g040150||Fabaceae_M.truncatula||KPIP </w:t>
        <w:br/>
        <w:t xml:space="preserve">MRKASNLQRPLLAFWVPLLLLVTFCYATSVVARNDPSGNQVNTDGKLANEEATKTNLEGH </w:t>
        <w:br/>
        <w:t xml:space="preserve">NEEEKFKGLFHLKHKLKGYFHQKPIFKKPIPFYKPIHKDIPYYKPIPKYVPIYKPIHKPI </w:t>
        <w:br/>
        <w:t>PIYKPIPKVIPIYKPIPKVIPIYKPVPIYKPIPKVIPIYKPIPIYKPIPKVIPIVKPIH</w:t>
        <w:br/>
        <w:br/>
        <w:t xml:space="preserve">&gt;TC|CB539927||Fabaceae_P.vulgaris||kpip-containing </w:t>
        <w:br/>
        <w:t xml:space="preserve">MTKGFTLQCALLFFFLATFSYAPSVLATTQITGNEVNTDGKVSNEEFAKASIEGDDEEAK </w:t>
        <w:br/>
        <w:t xml:space="preserve">FKGFFPKPIHILKPIPKPIPIVKPTVKPFPFPVYKPTSKPIPIVKPILKPIPNEEAKFKG </w:t>
        <w:br/>
        <w:t>FFPTKQIPVVKPIPKIIPVVKPVPVKVYKPVPKLVPIVKPIPILKPIPKQIPILK</w:t>
        <w:br/>
        <w:br/>
        <w:t xml:space="preserve">&gt;TC|TC9121||Fabaceae_P.vulgaris||KPIP </w:t>
        <w:br/>
        <w:t xml:space="preserve">MRMHSTLQSAVLRFVPLLLVITFCYAVTSAATTQVSGNEVNTNGIASEELTKTKHYEEEK </w:t>
        <w:br/>
        <w:t xml:space="preserve">FFHHHKPLFKKPIPFIKPVPKPIPFVKPIPIYKPYPKPVPVPVYKPIPVYKPVPIYKPIP </w:t>
        <w:br/>
        <w:t xml:space="preserve">KPVPVYKPVPIYKPVPKPVPIYKPIPKPVPVYKPIPKPVPVYKPVPIYKPIPKPVPIYKP </w:t>
        <w:br/>
        <w:t xml:space="preserve">IPKPVPVYKPIPKPVPVYKPIPKPVPVYKPVPIYKPIPKPVPIYKPIPKPVPIYKAYSKT </w:t>
        <w:br/>
        <w:t>GSSIQACSNSSV</w:t>
        <w:br/>
        <w:br/>
        <w:t xml:space="preserve">&gt;TC|TC14594(revision)||Fabaceae_P.vulgaris||KPIP </w:t>
        <w:br/>
        <w:t xml:space="preserve">MRMYCALLCFWFPLLLLSNLASVFATTQISGNEVNKYGNNVEGHDEESKFKGLFTKPIPF </w:t>
        <w:br/>
        <w:t xml:space="preserve">VKPILKPIPVIKPIPKPIPVIKPILKPIPVIKPILKPIPVIKPILKPIPVIKPILKPIPV </w:t>
        <w:br/>
        <w:t xml:space="preserve">IKPIPKPVPVIKPIPIPVFNKPVPKSISIKPTPKPIPDIKPIPSEEVKFKGLFPKPIPKI </w:t>
        <w:br/>
        <w:t xml:space="preserve">KAIPKVIPVVKPIYIPVVKPLPKLVPIVKPIPILKPKLVPIVKPIPILKPIPKPFTVKKP </w:t>
        <w:br/>
        <w:t>VPTVESEELLKPKPLFKKYIPKIPFHHQFKKPFVAPLPIHKPIPTP</w:t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MPAV Class [39 Proteins, 8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DV479832||Poaceae_B.distachyon||p2mpav-containing </w:t>
        <w:br/>
        <w:t xml:space="preserve">MAGNRSFCLALVMSCALLIAGSSSTCHAARRLADDTTPAAAAAPAAVPTVTFPSVPSVTL </w:t>
        <w:br/>
        <w:t xml:space="preserve">PTVPQVTLPPIPSIAVTLPPMPKVTVSPMPAIVVPKVTMAPMPAIVVPKVTLPPMPFVPS </w:t>
        <w:br/>
        <w:t>VNVPMPTLAPPPSA</w:t>
        <w:br/>
        <w:br/>
        <w:t xml:space="preserve">&gt;TA|DV488241||Poaceae_B.distachyon||MPAV </w:t>
        <w:br/>
        <w:t xml:space="preserve">MAAAGTCSFLAIAMALALLSGNMTHAGRLLADTTEAAAPTASPAAVPGIPLPKPPVPTVP </w:t>
        <w:br/>
        <w:t xml:space="preserve">TMPTVPAVTIPQLTVPPMPAVPAVTVPQLTVPPMPAVPAVTVPQVTLPPMPAIVVPKVTM </w:t>
        <w:br/>
        <w:t>PPMPSISIPSIPKVALPPMPSIPSVTVPMPFLAPPPSA</w:t>
        <w:br/>
        <w:br/>
        <w:t xml:space="preserve">&gt;TC|TC190717||Poaceae_H.vulgare||MPAV </w:t>
        <w:br/>
        <w:t xml:space="preserve">MASSASMLAMIMACALLLAGSTCDAARNLADTTPEAAVPAASTVPGLPTVPTDTVTLMPP </w:t>
        <w:br/>
        <w:t xml:space="preserve">MPSVTFPTVPQVTLPPMPAIVVPKAVLPPMPKVTLPTVPQVTMAPMPAIVVPKVTLPPLP </w:t>
        <w:br/>
        <w:t>LVPNVNVPMPFAAPPPSA</w:t>
        <w:br/>
        <w:br/>
        <w:t xml:space="preserve">&gt;TC|BM817160||Poaceae_H.vulgare||MPAV </w:t>
        <w:br/>
        <w:t xml:space="preserve">MASTTSFFVMIMACTLLASTTCHAARHLADTTPVATTPAAAAVPGLPAVPTMPSLPPMPA </w:t>
        <w:br/>
        <w:t xml:space="preserve">VPTVPALTVPPMPTLPTVPQVTLPPMPAVPAMPKVTMPPMPAIVVPKVTMAPMPAVVMPK </w:t>
        <w:br/>
        <w:t>VTMPPMPAIPSMPKMTLPPTPSIPAVNVPMPFLAPPPST</w:t>
        <w:br/>
        <w:br/>
        <w:t xml:space="preserve">&gt;TC|TC188414||Poaceae_H.vulgare||MPAV </w:t>
        <w:br/>
        <w:t xml:space="preserve">MAVSTCSLLAVAMALALLSGNMAHASRLLADTTEAASPTATPAAVPGIAAPKPPVPTMPT </w:t>
        <w:br/>
        <w:t xml:space="preserve">MPPVPTVPTVTTPQVTVPPMPAVPAITVPQLTIPPMPTVPAITVPQVTLPPMPAVPTVTM </w:t>
        <w:br/>
        <w:t>PPMPAVVVPKVTMPPMPAIPSISIPKMTLPPMPSIPTVNVPMPFLAPPPSA</w:t>
        <w:br/>
        <w:br/>
        <w:t xml:space="preserve">&gt;TC|TC177318||Poaceae_H.vulgare||MPAV </w:t>
        <w:br/>
        <w:t xml:space="preserve">MASTSMSFVAMALLMAAMLLAGGGNTCHAARLLADVPALPEPTLPTLPPVPVVPTVPAVP </w:t>
        <w:br/>
        <w:t xml:space="preserve">GGVVPTVPTVPTVPGVPTVPMPTVPGGVVPTVPTVPTIPTVPTVPGVPTVPTVPGVPTVP </w:t>
        <w:br/>
        <w:t xml:space="preserve">LPAVPGAVVPTVPTVPGVPTLSLPSMPTIPGLPNVPLPPMPSIPGDLPKLPVPLPPMPSI </w:t>
        <w:br/>
        <w:t>PGDLPKLPVPLATMP</w:t>
        <w:br/>
        <w:br/>
        <w:t xml:space="preserve">&gt;TC|TC165795||Poaceae_H.vulgare||MPAV </w:t>
        <w:br/>
        <w:t xml:space="preserve">MASTSTSFVAMALLMAVMLSTCHAARLLADVPALPIPTLPPVPVVPTVPAVPGGVVPTVP </w:t>
        <w:br/>
        <w:t xml:space="preserve">TVPNVPTVPTVPGIPTAPTVPTVPGVPAIPTVPGVPAVPVPGAAVPTIPAVPTVPGVPTV </w:t>
        <w:br/>
        <w:t xml:space="preserve">PLPAVPGAAVPTVPTAPSVPMVPTVPGVPALPMPSVPGVPNVPLPPMPSIPDLPKVPLPP </w:t>
        <w:br/>
        <w:t>MPVVPDLAKVPLPPMPVGPGGPKCHWRRRRWSGVPAVP</w:t>
        <w:br/>
        <w:br/>
        <w:t xml:space="preserve">&gt;NR|gi:115470547||Poaceae_O.sativa||MPAV </w:t>
        <w:br/>
        <w:t xml:space="preserve">MASSSNLLAMAIAVAAVLLAGNGNTGHAARHLADTTEAPAAAIPAVPAMPKPTIPTIVPA </w:t>
        <w:br/>
        <w:t xml:space="preserve">VTLPPIPAVPKVTLPPMPAIPTVPAVTMPPMPAVPAVPAVTLPPMPAVPTVPPNTVVVPA </w:t>
        <w:br/>
        <w:t>AVVPALPKVALPPMAAVPNVPMPFLAPPPKA</w:t>
        <w:br/>
        <w:br/>
        <w:t xml:space="preserve">&gt;NR|gi:108711400||Poaceae_O.sativa||MPAV </w:t>
        <w:br/>
        <w:t xml:space="preserve">MASSVSFMATAMAMACVLLAASSSRTCYAARMLADTPATAAAAAAPPAALPVLPAVPALP </w:t>
        <w:br/>
        <w:t xml:space="preserve">TTLPPMPAIPAVPQAALPPMPAVPTVPAVVPNAAALPPMPAVPAIPAVPKVSLPPMPAVP </w:t>
        <w:br/>
        <w:t>AVTLPPMPAGIPAVPAVTLPPMPSIPTVNVPMPFQAPPPSA</w:t>
        <w:br/>
        <w:br/>
        <w:t xml:space="preserve">&gt;NR|gi:115459480||Poaceae_O.sativa||MPAV </w:t>
        <w:br/>
        <w:t xml:space="preserve">MAATSGSCLAFVMALALIGTNVSYAARLLADATESATPTASPAAVPGSIPAVPKLPVPTA </w:t>
        <w:br/>
        <w:t xml:space="preserve">MPPMPAVPAATVPQVTMPPMPAVPAVTLPPMPAVPAVTVSTVTVPPMPAVPKVTLPPVPA </w:t>
        <w:br/>
        <w:t>VVVPKVTMPPIPAGIPKVALPPMPAIPAANVPVPFLAPPPSA</w:t>
        <w:br/>
        <w:br/>
        <w:t xml:space="preserve">&gt;NR|gi:115470545||Poaceae_O.sativa||MPAV </w:t>
        <w:br/>
        <w:t xml:space="preserve">MASTSGLLATVLAMAVLLAGSSSSCQAARHLADATPPAAVPVPTVPAVTLPPMPAIPAVP </w:t>
        <w:br/>
        <w:t xml:space="preserve">AATLPPMPAVPTVPNAALPPMPAVPKVALPPMPAVPAVPTVPAVPAVPAASLPPMPAVPA </w:t>
        <w:br/>
        <w:t>VPNAVLPPMPAVPKVTLPPMPSMPAVPKVTLPPMPSVPMPFLAPPPSA</w:t>
        <w:br/>
        <w:br/>
        <w:t xml:space="preserve">&gt;NR|gi:115470541||Poaceae_O.sativa||MPAV </w:t>
        <w:br/>
        <w:t xml:space="preserve">MASNSVLFATVLAMAVVLTGSSSCQAARLLADATPPAVPAVTLPPMPAIPAIPAATLPPI </w:t>
        <w:br/>
        <w:t xml:space="preserve">PAVPTVPNAALPPMPAVPKVALPPMPAVPAVPTVPAVALPPMPAVPAVPTATLPPMPAVP </w:t>
        <w:br/>
        <w:t>AVPNAVLPPIPAVPKVTLPPMPSIPAVPKVTLPPMPSVPMPFLAPPPSA</w:t>
        <w:br/>
        <w:br/>
        <w:t xml:space="preserve">&gt;NR|gi:115470543||Poaceae_O.sativa||MPAV </w:t>
        <w:br/>
        <w:t xml:space="preserve">MASTSGLLATVLAMAVLLAGSSRSCQAARHLADATPPAAVPVPTVPAVTLPPMPAIPAVP </w:t>
        <w:br/>
        <w:t xml:space="preserve">AATLPPMPAVPIVPNTALPPMPAVPKVALPPMPAVPAVPTVPAVTVPPMPAVPAVPAATL </w:t>
        <w:br/>
        <w:t xml:space="preserve">PPMPAVPAVPAASLPPMPAMPAVPNAALPPMPAVPKVTLPPMPSMPAVPKVTLPPMPSVP </w:t>
        <w:br/>
        <w:t>MPFLAPPPSA</w:t>
        <w:br/>
        <w:br/>
        <w:t xml:space="preserve">&gt;TC|TC14785||Poaceae_P.virgatum||MPAV </w:t>
        <w:br/>
        <w:t xml:space="preserve">MASAARFLAVVMACALLGSNSCYASRHLADTTPAAAAPAAAVPGLPAVPTLPTVPQRPAA </w:t>
        <w:br/>
        <w:t xml:space="preserve">TVPPVTLPPMPVVPAVTVPQVALPPMPVVPTVAVPQVALPPMPAVPSVPKVALPPIPAVP </w:t>
        <w:br/>
        <w:t>SVPKVALPPMPSIPNANIPMPFLAPPPSA</w:t>
        <w:br/>
        <w:br/>
        <w:t xml:space="preserve">&gt;TC|TC29166||Poaceae_P.virgatum||MPAV </w:t>
        <w:br/>
        <w:t xml:space="preserve">MASSSPIFATALVMALVLASSATSHAARRLADTAPAAAPAAVVPGIPAVPKPPVPTVPAV </w:t>
        <w:br/>
        <w:t xml:space="preserve">PTVPTVTVPPVPKVPAATLPPMPAVPAVPAATLPPMPAVPTTVPNAALPPMPAVPKVTLP </w:t>
        <w:br/>
        <w:t>PMPAVPKVTLPPMPSIPSGVPVPFLAPPPSA</w:t>
        <w:br/>
        <w:br/>
        <w:t xml:space="preserve">&gt;TC|TC12769||Poaceae_P.virgatum||MPAV </w:t>
        <w:br/>
        <w:t xml:space="preserve">MASGSAVFATALVMALLLAGSTTSHAARRLADTAPAAAPAAVPAGIPAVPKPPVPTTVPA </w:t>
        <w:br/>
        <w:t xml:space="preserve">VALPPMPTVPTVPAATVPPVPQVPAVPAATLPPMPAVPAVPAATLPPPVPKVTLPPMPAV </w:t>
        <w:br/>
        <w:t>PKVALPPMPAAPKVTLPPMPSVPGVPMPFLAPPPSA</w:t>
        <w:br/>
        <w:br/>
        <w:t xml:space="preserve">&gt;TC|TC4793||Poaceae_P.virgatum||MPAV </w:t>
        <w:br/>
        <w:t xml:space="preserve">MASGSALFAAALVMALVLAGSTSSHAARRLADTAPAAAPAAVPGIPAAPKPPVPTVPAVA </w:t>
        <w:br/>
        <w:t xml:space="preserve">LPPMPAVPTVPAATVPPVPKVPAVPAATLPPMPAVPAIPAVPTTVPSAALPPMPAVPAVP </w:t>
        <w:br/>
        <w:t>KVTLPPMPAVPKVTLPPMPAVPKVTLPPMPSVPSVPMPFLAPPPSA</w:t>
        <w:br/>
        <w:br/>
        <w:t xml:space="preserve">&gt;TC|BE587697||Poaceae_S.cereale||MPAV </w:t>
        <w:br/>
        <w:t xml:space="preserve">MASTASFLAMIMAFALLSSSTCHGARNLTDTTPPAAPTAAPIPGIPAVPTLPAVPPMPAV </w:t>
        <w:br/>
        <w:t xml:space="preserve">PTVPAVTMPPMPTVPTVPQVTLPPMPAVPVPTVVPAVSVPPMPTMPTVPQVTVTLLPMPA </w:t>
        <w:br/>
        <w:t>VPSVPKMTMPPMPAIVVP</w:t>
        <w:br/>
        <w:br/>
        <w:t xml:space="preserve">&gt;TC|BE587222||Poaceae_S.cereale||MPAV </w:t>
        <w:br/>
        <w:t xml:space="preserve">MAVSTCSFLAVAMALALLSGNMAHAGRLLADTTEAASPTATPAAVPGIPAPKPPVPTMPT </w:t>
        <w:br/>
        <w:t xml:space="preserve">MPPVPTVPAVTTPQVTVPPMPAVPAATVPQFTVPTMPAVPAITVPQVTLPPMPAVPAVTV </w:t>
        <w:br/>
        <w:t>PKVMLPPMPAVVVPKVTMPPMPAIPSI</w:t>
        <w:br/>
        <w:br/>
        <w:t xml:space="preserve">&gt;NR|gi:242047370||Poaceae_S.bicolor||MPAV </w:t>
        <w:br/>
        <w:t xml:space="preserve">MASTSSLPAVALVVALMLVLGNSGTCHAARLLADATAPAAAPAAAVPGIPALPKPTTVPA </w:t>
        <w:br/>
        <w:t xml:space="preserve">IPTVPVVTMPPMPAVPAVTVPSMPAVPAVTLPPMPAVPSVPAVPAMPNAAALPPVPAAVV </w:t>
        <w:br/>
        <w:t>PKLTTLPPMPSVPSIPKVTLPPTPSSIPGVPTMPFLAPPPKA</w:t>
        <w:br/>
        <w:br/>
        <w:t xml:space="preserve">&gt;TC|TC112059||Poaceae_S.bicolor||MPAV </w:t>
        <w:br/>
        <w:t xml:space="preserve">MVSAANFLAMVVTCALLMTSRDTCHAARHLADTTAAAAAPAAAAAAVPGLPAVPTMPQAA </w:t>
        <w:br/>
        <w:t xml:space="preserve">LPPMPAVPAVTVPQVTLPPMPPAPKVTVPQVTLPPIPAAPKVTVPPQVALPPIPAVPSSV </w:t>
        <w:br/>
        <w:t>LPKLTLPPMPAAVVPSVGPKVALPPMPSVPAVNVPMPFAAPPPSA</w:t>
        <w:br/>
        <w:br/>
        <w:t xml:space="preserve">&gt;NR|gi:242079523||Poaceae_S.bicolor||MPAV </w:t>
        <w:br/>
        <w:t xml:space="preserve">MARSGPGCRLLVLLLALTAFNGSFAARHLLDTSAAPQAAPAQPSIPAVPTKLPPVPSIPI </w:t>
        <w:br/>
        <w:t xml:space="preserve">VPTTLTLPPMPSIPAVPTTAIPPIPSIPIPKSALPPTAAGAIPSLPNPVIPTTVPAIPKV </w:t>
        <w:br/>
        <w:t>QVTLPPMPSIPTTVPSIPTMIPTTIPTIPGLQVPPLTAPSPQTTSP</w:t>
        <w:br/>
        <w:br/>
        <w:t xml:space="preserve">&gt;NR|gi:242042928||Poaceae_S.bicolor||MPAV </w:t>
        <w:br/>
        <w:t xml:space="preserve">MASSASALFVKAALVMALMLAGSTTCHAARYLADSTSAAAPAAVVPTVPAVPAAAALPPL </w:t>
        <w:br/>
        <w:t xml:space="preserve">AAVPTTVPAVTVPPKPTVPVVVVPAATLPPMPAVPAATLPPMPAVPAVPNAALPRMPAVP </w:t>
        <w:br/>
        <w:t>AVPKATLPPPMPAVPAVPKVTLPPMAAVPKVTVLPPMPSIPGVPKPFLAPPPSA</w:t>
        <w:br/>
        <w:br/>
        <w:t xml:space="preserve">&gt;NR|gi:242042930||Poaceae_S.bicolor||MPAV </w:t>
        <w:br/>
        <w:t xml:space="preserve">MAASATDPLATALVMAAVALMLTATTTHAARHLADTTPAAAPAAVVPGIPAVPKPPVVPT </w:t>
        <w:br/>
        <w:t xml:space="preserve">VPAVVALPPMPAVPTTVPAVGAVPPIPAVPAVPAATTLPPMPSVPAVPAATLPPMPKVPT </w:t>
        <w:br/>
        <w:t xml:space="preserve">VPTAAALPPMPAIPSVPKVALPPVVPSSVPKVTLPPMPSVPKVTLPPMPSIPGVPMPFLA </w:t>
        <w:br/>
        <w:t>PPPSA</w:t>
        <w:br/>
        <w:br/>
        <w:t xml:space="preserve">&gt;TC|TC300038||Poaceae_T.aestivum||MPAV </w:t>
        <w:br/>
        <w:t xml:space="preserve">MASNTSLLAVIMACTLLLTGHTCQGARHLADTTPAAAPTAAVPSLPAVPTLPAVPTDTVT </w:t>
        <w:br/>
        <w:t xml:space="preserve">LLPPMPAVTLPTVPQVTLPPMPSVVVPKAVLPPMPKVTMAPMPAIVVPKVTLPPMPFVPN </w:t>
        <w:br/>
        <w:t>VNVPMPFLAPPPSV</w:t>
        <w:br/>
        <w:br/>
        <w:t xml:space="preserve">&gt;TC|TC322244||Poaceae_T.aestivum||MPAV </w:t>
        <w:br/>
        <w:t xml:space="preserve">MASAVSSLFFATALVMMALMIMLEGSTTCHAARHLADTTTAPTAAPTAIPAIPAMPKPPV </w:t>
        <w:br/>
        <w:t xml:space="preserve">VPTVPAATLPPIPAVPTSTVPALGVPPIPALPKIPAVPPMPAVPALPKVTVTLPPPMPAV </w:t>
        <w:br/>
        <w:t>VVPKVGRLAADARRA</w:t>
        <w:br/>
        <w:br/>
        <w:t xml:space="preserve">&gt;TC|CV764168||Poaceae_T.aestivum||MPAV </w:t>
        <w:br/>
        <w:t xml:space="preserve">MASNASMLAVIMACALLLAGSTCHAARNLAGTTLAGAAPAASAVPGLPAVPTLPAVPTDT </w:t>
        <w:br/>
        <w:t xml:space="preserve">VTLMPPVPSVTLPTVPQVMLPPMPAIVVPKAVLPPMPKVTLPTVPQVTMAPMPAIVVPKV </w:t>
        <w:br/>
        <w:t>TLPLLPFVPNVNVPMPFAAPPPSA</w:t>
        <w:br/>
        <w:br/>
        <w:t xml:space="preserve">&gt;TC|TC289837||Poaceae_T.aestivum||MPAV </w:t>
        <w:br/>
        <w:t xml:space="preserve">MASNASMLAVIMACALLLAGSMCHAARNLADTTPAAAAPAASAVPGLPAMPTLPAVPTDT </w:t>
        <w:br/>
        <w:t xml:space="preserve">VTLMPPMPSVTLPTVPQVTLPPMPSIVVPKAVLPPMPKVTLPTVPQVTMAPMPAIVVPKV </w:t>
        <w:br/>
        <w:t>TLPPLPFIPNVNVPMPFAAPPPSA</w:t>
        <w:br/>
        <w:br/>
        <w:t xml:space="preserve">&gt;TC|CV766758||Poaceae_T.aestivum||MPAV </w:t>
        <w:br/>
        <w:t xml:space="preserve">MAHATWPTLLLRLPLPLLLSLASQRCRPCRQLCPQCHAMTVPPMPTVPTVPHMALPPMPA </w:t>
        <w:br/>
        <w:t xml:space="preserve">MPVPTVPAATVPPMPTMPTVPQVTLPPMPIVPSMPKMTMPPMPAIVVPKLTMPPMPAIVV </w:t>
        <w:br/>
        <w:t>PNVTMPQIPTIPSINVPMPLVAAPPSA</w:t>
        <w:br/>
        <w:br/>
        <w:t xml:space="preserve">&gt;TC|TC289507||Poaceae_T.aestivum||MPAV </w:t>
        <w:br/>
        <w:t xml:space="preserve">MASTTRFLAMIMACTLLASTTCHAARHLADTTPAAAPPAAAAVPGLPTVPTMPTLPPMPA </w:t>
        <w:br/>
        <w:t xml:space="preserve">VPTVPALTVPPMPTVPTVPQVTLPPMPAVPAVPKVTMPPMPAIVVPKVTMAPMPAVVVPK </w:t>
        <w:br/>
        <w:t>VTMPPMPAIPSMPKMTLPPMPSIPTVNVPMPFLAPPPST</w:t>
        <w:br/>
        <w:br/>
        <w:t xml:space="preserve">&gt;TC|TC291967||Poaceae_T.aestivum||MPAV </w:t>
        <w:br/>
        <w:t xml:space="preserve">MASTASFLAAIMVCAVLSSNTCHGTRNLADTTPPASPTAAPVPGIPAVPTLPAVPTVPAV </w:t>
        <w:br/>
        <w:t xml:space="preserve">TVPQVTLPPMPAVPVPTVPAVTVPPMSTMPTVPQVTLPPLPVVPSVPKMTMPPMPSIVVP </w:t>
        <w:br/>
        <w:t>KLTMPPMPAIVVPKVTMPQIPAIPSINVPMPFLAPPPSA</w:t>
        <w:br/>
        <w:br/>
        <w:t xml:space="preserve">&gt;TC|CA626862||Poaceae_T.aestivum||p2mpav-containing </w:t>
        <w:br/>
        <w:t xml:space="preserve">MARGGSGCRLLALLLVLTAFNGSFAARHLLDTAAAPEATPAQPSIPAVPTKLPPVPTIPA </w:t>
        <w:br/>
        <w:t xml:space="preserve">VPTTLTLPPMPSIPEVPKMTIPPIPSIPIPKLALPPTAAGAIPSLPNPVVPTTVPSYFCS </w:t>
        <w:br/>
        <w:t>PGYPATMPSIPTTLPSXPTTIPTTILQSGSSASXTPIPQTQP</w:t>
        <w:br/>
        <w:br/>
        <w:t xml:space="preserve">&gt;TC|TC342811||Poaceae_T.aestivum||MPAV </w:t>
        <w:br/>
        <w:t xml:space="preserve">MALLLAVMLSTLHSAPLLADFPAFPTPMLPPVARCPYSPPPCQPASFPTVPTVPGVPTVP </w:t>
        <w:br/>
        <w:t xml:space="preserve">TIPTVPGVPTVPTVPGVPTVPVPGAAVPTIPAVPTLPGVPTVPLPAVPGAAVPTVPTAPS </w:t>
        <w:br/>
        <w:t xml:space="preserve">VPTVPTVPGVPTLPMPSVPGIPDLPLPPMPSIPDLPKVPLPPMPSVPGVPKVPLPPVPSV </w:t>
        <w:br/>
        <w:t>PGVPAVP</w:t>
        <w:br/>
        <w:br/>
        <w:t xml:space="preserve">&gt;TC|TC323432||Poaceae_T.aestivum||MPAV </w:t>
        <w:br/>
        <w:t xml:space="preserve">MASTSTSFVAMALVTAVMLSTCHAARLLADVPALPTPMLPPVPVVPTVPAVPGGVVPTVP </w:t>
        <w:br/>
        <w:t xml:space="preserve">TVPNVPTVPTVPGIPTVPTVPTVPGVPTVPTVPGVPTVPVPGAVVPTIPAVPTVPGVPTV </w:t>
        <w:br/>
        <w:t xml:space="preserve">PVPGAVVPTVPTAPSVPTVPTVPGVPTLPMPSVPGVPNVPLPPMPSVPDLPKVPLPPMPS </w:t>
        <w:br/>
        <w:t>VPGVPKVPLPPVPSVPGVPAVP</w:t>
        <w:br/>
        <w:br/>
        <w:t xml:space="preserve">&gt;TC|TC304035||Poaceae_T.aestivum||MPAV </w:t>
        <w:br/>
        <w:t xml:space="preserve">MASTSTSFVAMALVMAVMLSTCHAARLLADVPALPTPMLPPVPVVPTVPALPGGVVPTVP </w:t>
        <w:br/>
        <w:t xml:space="preserve">TVPNVPTVPTVPGVPKVPTVPTVPGVPTVPTVPGVPTVPVPGAALPTIPAVPTVPGVPTV </w:t>
        <w:br/>
        <w:t xml:space="preserve">PVPGAVVPTVPTAPSVPTVPTVPRVPTLPMPSVPGVPTLPLPPMPSIPEPPQGAPGLRSP </w:t>
        <w:br/>
        <w:t>PFPGVPQGAPGPRSPSGSPGGPARAISFLGPFH</w:t>
        <w:br/>
        <w:br/>
        <w:t xml:space="preserve">&gt;TC|TC296724||Poaceae_T.aestivum||MPAV </w:t>
        <w:br/>
        <w:t xml:space="preserve">MASTPTSFVAVALLMAVMLSTCRAARLLADVPALPEPTLPTLPPVVPTVPALPGGVVPTV </w:t>
        <w:br/>
        <w:t xml:space="preserve">PTVPEVPTVPLPTVPSGVVPTIPTVPTVPEVPTVPTVPGVPAVPLPTVPGGVVPTVPTVP </w:t>
        <w:br/>
        <w:t xml:space="preserve">TVPGVPTVPLPAVPGAVEPTVPTVPSVPTLPLPTMPSIPSLPNLPLPPMPSIPGDLPKVP </w:t>
        <w:br/>
        <w:t xml:space="preserve">VPLPPIPSIPGDLPKLPVPLPPMPSLPDLPKVPLAPMPPSLGCPDTPASVRVSGRAVFPL </w:t>
        <w:br/>
        <w:t>TDD</w:t>
        <w:br/>
        <w:br/>
        <w:t xml:space="preserve">&gt;NR|gi:226510147||Poaceae_Z.mays||MPAV </w:t>
        <w:br/>
        <w:t xml:space="preserve">MASAVSSLFFATALVMMTLMIMLEGSTTCHAARHLADTTTAPTAAPTAIPAIPAMPKPPV </w:t>
        <w:br/>
        <w:t xml:space="preserve">VPTVPAATLPPIPAVPTSTVPALGVPPIPALPKIPAVPPMPAVPALPKVTVTLPPPMPAV </w:t>
        <w:br/>
        <w:t>VVVPKVGALPPMPAVPKLTLPPMPSIPGVPMPFVAPPPSA</w:t>
        <w:br/>
        <w:br/>
        <w:t xml:space="preserve">&gt;NR|gi:226530501||Poaceae_Z.mays||MPAV </w:t>
        <w:br/>
        <w:t xml:space="preserve">MASAARFLAVAVVVACALLASNNCHAARHLADTAAAPAAAAIVPGLPAVPTLPTVQPVPQ </w:t>
        <w:br/>
        <w:t xml:space="preserve">VALPPMPAVPAVTVPQMTLPPMPAAPKVAVPLPPMPAIPSVLPKLTLPPMPAVVPSVVPK </w:t>
        <w:br/>
        <w:t>VALPPMPSVPTVPSVVPKVALPPMPPVPTVNVPMPFAAPPPSA</w:t>
        <w:br/>
        <w:br/>
        <w:t xml:space="preserve">&gt;NR|gi:226502160||Poaceae_Z.mays||MPAV </w:t>
        <w:br/>
        <w:t xml:space="preserve">MARGGSGCRLLALLLVLTAFNGSFAARHLLDTAAAPEATPAQPSIPAVPTKLPPVPTIPA </w:t>
        <w:br/>
        <w:t xml:space="preserve">VPTTLTLPPMPSIPEVPKMTIPPIPSIPIPKLALPPTAAGAIPSLPNPVVPTTVPAISAV </w:t>
        <w:br/>
        <w:t>PVTLPPMPSIPTTLPSIPTTIPTTIPTIPGLQVPPFTAPSPQTTSP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EHK Class [22 Proteins, 5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A|CB288675(revision)||Vitaceae_V.aestivalis||PEHK </w:t>
        <w:br/>
        <w:t xml:space="preserve">MSPTYLLVVLLGLVVLTAPSLADYPKHPPFEKPPPEHKPPMEKPPPEHKPPVEKPPPEHK </w:t>
        <w:br/>
        <w:t xml:space="preserve">PPVEKPPPEHKPPVEKPPPEHKPPVEKPPPEHKPPVEKPPPEHKPPVEKPPPEHKPPVEK </w:t>
        <w:br/>
        <w:t xml:space="preserve">PPPEHKPPVEKPPPEHKPPVEKPPPEHKPPVEKPPPEHKPPVEKPPPEHKPPVEKPPPEH </w:t>
        <w:br/>
        <w:t>KPPVEKPPPEHKPPVEKPPPEHKPPGGRSHLLNTSLQWRSHHPEHKPSGWRSHLLN</w:t>
        <w:br/>
        <w:br/>
        <w:t xml:space="preserve">&gt;TA|CF201982||Vitaceae_V.hybrid||p3ehk1-containing </w:t>
        <w:br/>
        <w:t xml:space="preserve">MSPTYLLVLFLGVVVLTTPSLADYPKPPPIKKPPPEHKPPVEKPPPEHKSPTKPPKGEKP </w:t>
        <w:br/>
        <w:t xml:space="preserve">LPEHKPPTPIGKPPKGEKPPHYGHNPGHPPVESKEDSYKPPHKIEPPSAPMKKPEAPGKK </w:t>
        <w:br/>
        <w:t>PSTPPHKPPHKPPSPSHPN</w:t>
        <w:br/>
        <w:br/>
        <w:t xml:space="preserve">&gt;TA|CK317675||Vitaceae_V.riparia||PEHK </w:t>
        <w:br/>
        <w:t xml:space="preserve">MSPTYLLVVLLGLVVLTALSLADYPTHPPFEKPPPEHKPPVEKPPPEHKPPVEKPPPEHK </w:t>
        <w:br/>
        <w:t xml:space="preserve">PPVEKPPPEHKPPVEKPPPEHKPPVEKPPPEHKPPVEKPPPEHKPPVEKPPPEHKPPVEK </w:t>
        <w:br/>
        <w:t xml:space="preserve">PPPEHKPPVEKPPPEHKPPVEKPPPEHKPPVEKPPPEHKPPVEKPPPEHKPPVEKPPPEH </w:t>
        <w:br/>
        <w:t>KPPVEKPPPEHKPPVEKPPPEHKPPVEKPPPEHKPPVEKPPPEHKPPVEKPLLN</w:t>
        <w:br/>
        <w:br/>
        <w:t xml:space="preserve">&gt;TA|TA2283_246827||Vitaceae_V.shuttleworthii||PEHK </w:t>
        <w:br/>
        <w:t xml:space="preserve">STSLLVLLLGLVVLTTSSLADYPEHPPLQKPPTEHQPPTKPPNGEKPLPEHKPPSPFGKP </w:t>
        <w:br/>
        <w:t xml:space="preserve">PQGEKPPPQHKPSDKTRKLLQVEKPLPEHKPPVKKPPTEQQPPTEPAKGENPVPEHKPPS </w:t>
        <w:br/>
        <w:t xml:space="preserve">PFGKPPQGEKPPPEQKPSDKTRSLLQGEKPAVKKPPTEHQPPTEPAKGEKPLPEHKPPSP </w:t>
        <w:br/>
        <w:t>FGKPPQGR</w:t>
        <w:br/>
        <w:br/>
        <w:t xml:space="preserve">&gt;NR|gi:225433075||Vitaceae_V.vinifera||PEHK </w:t>
        <w:br/>
        <w:t xml:space="preserve">MSPTYLLVLFLGVVVLTPPSLADYPKPPPTKKPPPEHKPPVEKPPPEHKSPTKPPKGEKP </w:t>
        <w:br/>
        <w:t xml:space="preserve">LPEHKPPTPIGKPPKGEKPLPEHKPPTPVGKPPKGEKPPHYGHNPGHPPVESKEDSYKPP </w:t>
        <w:br/>
        <w:t>HKIEPPSAPKKPQAPEKKPPTPPHKPPHKPPSPSHPN</w:t>
        <w:br/>
        <w:br/>
        <w:t xml:space="preserve">&gt;NR|gi:225433086||Vitaceae_V.vinifera||PEHK </w:t>
        <w:br/>
        <w:t xml:space="preserve">MSPTYLLVLFLGLVVLTTPSLADYPKPPPTKKPPPEHKPPVEKPPPEHKSPTKPPKGEKP </w:t>
        <w:br/>
        <w:t xml:space="preserve">LPEHKPPTPIAKPPMGEKPLPEHKPPTPVGKPPKGEKPPHYDHNPGHPPVESKEDSYKPP </w:t>
        <w:br/>
        <w:t>HKIEPPSAPMKKPEAPGKKPSTPPHKPPHKPPSPTHPN</w:t>
        <w:br/>
        <w:br/>
        <w:t xml:space="preserve">&gt;NR|gi:225433084||Vitaceae_V.vinifera||PEHK </w:t>
        <w:br/>
        <w:t xml:space="preserve">MSTTYLLVLLLGMVVLTTPSLGDYPEHPPFEKPPPEHKPPVEKPPPEHKPPTKPPQGEKP </w:t>
        <w:br/>
        <w:t xml:space="preserve">LPEHKPPTPIGKPPKGEKPPPGHKPTPFEKPPKGEKPLPEHKPPTPVGKPPKGEKPLPEN </w:t>
        <w:br/>
        <w:t xml:space="preserve">KPPTPVGKPPKGEKPPHYGHNPGHPPAENAEDSYKPPRKIKPPSTPAKKQPAPGKKLPTS </w:t>
        <w:br/>
        <w:t>PHKPPLKPPSPIHPN</w:t>
        <w:br/>
        <w:br/>
        <w:t xml:space="preserve">&gt;NR|gi:225433063||Vitaceae_V.vinifera||PEHK </w:t>
        <w:br/>
        <w:t xml:space="preserve">MSSACSLVLFLGLVVLTTPSLANDHKPPPYEHKPPLPVYKSPPLGKPPPEYKPPTPVYKP </w:t>
        <w:br/>
        <w:t xml:space="preserve">PPVEKPPTPVYRPPPVEKPPPEYKPPTPVYKPPPVEKPPPEYKPPTPVYKPPPVEKPPPE </w:t>
        <w:br/>
        <w:t xml:space="preserve">YKPPTPVKPPPPPKHKTPTLPPRVVRPPPTPKPPTLPPIIVRPPPTKEPSPPQGHYPGHP </w:t>
        <w:br/>
        <w:t>PVETPPSTPYKKPPTPEKKPWAPHHKHFKAPPPIHAN</w:t>
        <w:br/>
        <w:br/>
        <w:t xml:space="preserve">&gt;NR|gi:225433106||Vitaceae_V.vinifera||PEHK </w:t>
        <w:br/>
        <w:t xml:space="preserve">MSSTSLLVLLLGLVVLTTSSLADYPKHPPLQKPPTEHQPPIKPPNGEKPLPEHKPPSPFG </w:t>
        <w:br/>
        <w:t xml:space="preserve">KPPQGEKPPPQHKPSDKTRKLLQVEKPLPEHKPPVKEPPTEHQPPNEPPKGEKPVPEHKP </w:t>
        <w:br/>
        <w:t xml:space="preserve">PSPFGKPPQGEKPPPEQKPSDKTRNLLQGEKPLPEHKPPSPFGKPPQGEKPPPEHKPSDK </w:t>
        <w:br/>
        <w:t xml:space="preserve">TRNLLEGEKQLPEHKPPSPLGKPPKGQKPPPSGHNPGHPPAESAEDSYKPPQKITPPSTP </w:t>
        <w:br/>
        <w:t>TKKPPAPTQKPPHKPPSPTHPN</w:t>
        <w:br/>
        <w:br/>
        <w:t xml:space="preserve">&gt;NR|gi:7406661||Vitaceae_V.vinifera||PEHK </w:t>
        <w:br/>
        <w:t xml:space="preserve">MSPTCLLVLLLGMVVLTSTPSLAHYPKPPPFQKPPPEHKPPGEKPSPEHKPPTKPPKGEK </w:t>
        <w:br/>
        <w:t xml:space="preserve">PLPEHKPLTPIGKPPKGEKPPPEHKPPTPIDKPPKGKKPLPEHKPPTPIGKPPKGEKPPP </w:t>
        <w:br/>
        <w:t xml:space="preserve">EHKPPTPIGKPSKGEKPLPEHKPPTPIGKLPKGEKPPPEHKPPTPISKPPKGEKPLPEHK </w:t>
        <w:br/>
        <w:t xml:space="preserve">PPTPIGKPPKGEKPLPEHKPPTPIGKPPKGEKPLPEHKPPTPIGKPPKGEKPPSPFGKPP </w:t>
        <w:br/>
        <w:t>TGEKPPHYGHTPGHPPAHSYKPPQKIKPPPTPPHKPPHKPPSPTYPN</w:t>
        <w:br/>
        <w:br/>
        <w:t xml:space="preserve">&gt;NR|gi:225433073||Vitaceae_V.vinifera||PEHK </w:t>
        <w:br/>
        <w:t xml:space="preserve">MSPTYLLVVLLGLVVLTAPSLADYPTHPPFEKPPPEHKPPVEKPPPEHKPPVEKPPPEHK </w:t>
        <w:br/>
        <w:t xml:space="preserve">PPVEKPPPEHKPPVEKPPPEHKPPVEKPPPEHKPPVEKPPPEHKPPVEKPPPEHKPPVEK </w:t>
        <w:br/>
        <w:t xml:space="preserve">PPPEHKPPVEKPPPEHKPPVEKPPPEHKPPVEKPPPEHKPPVEKPPPEHKPPVEKPPPLH </w:t>
        <w:br/>
        <w:t xml:space="preserve">KPPVEKPPPEHKPPVEKPPPEHKPPVEKPPPEHKPPVEKPPPEHKPPVEKPPPEHKPPVE </w:t>
        <w:br/>
        <w:t xml:space="preserve">KPPPEHKEKPLPEHKPPTPVGKPPKGEKPPHCGHNPGHPPAENAEDSYKPPRKIKPPSTP </w:t>
        <w:br/>
        <w:t>AEKQPGPGKKLPTPPHKPPHKPPTPTHPN</w:t>
        <w:br/>
        <w:br/>
        <w:t xml:space="preserve">&gt;NR|gi:44888879||Vitaceae_V.vinifera||PEHK </w:t>
        <w:br/>
        <w:t xml:space="preserve">MSSTCLLVLLLGLVVLTTSSLADYPKHPPLQKPPTEHQSPTKPPNGEKPLPEHKPPTPFG </w:t>
        <w:br/>
        <w:t xml:space="preserve">KPPQGEKPPPQHKPSDKTRKLLQVEKPLPEHKPPVKKPPTEQQPPTEPPKGEKPVPEHKP </w:t>
        <w:br/>
        <w:t xml:space="preserve">PSPFGKPPQGEKPPPEQKPSDKTRNLLQGEKPLPEHKPPSPFGKPPQGEKPPPEHKPSDK </w:t>
        <w:br/>
        <w:t xml:space="preserve">TRNLLQGEKPLPEHKPPSPFGKPPQGEKPPPEQKPYDKTRNLLQGEKPLPEHKPPSPFGK </w:t>
        <w:br/>
        <w:t xml:space="preserve">PPQGEKPPPEQKPSDKTRNLLQGEKPLPEHKPPSPFGKPPQGEKPPPEHKPSDKTRNLLE </w:t>
        <w:br/>
        <w:t>GEKQLPEHKPPSSLGKPPKGQKPPAPTQKPSHKPPSPTHPN</w:t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812099,7812947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TSLLVLLLGLVVLTTSSLADYPKHPPLQKPPTEHQPPTKPPNGEKPLPEHKPPSPFG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PQGEKPPPQHKPSDKTRKLLQVEKPLPEHKPPVKKPPTEHQPLTEPAKGEKPVPEHK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PFGKPPQGEKPPPEQKPSDKTRNLLQGEKPAVKKPPTEHQPPTEPAKGEKPLPEHKP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FGKPPQGEKPPPEHKPSDKTRNLLEGEKQLPEHKPPSPLGKPPKGQKPPPSGHNPGH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ESAKDSYKPPQKITPPSTPTKKPPAPTQKPPHKPPS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797145,7797930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TSLLVLLLGLVVLTTSSIADYPKHPPLQKPPTQHQPPTKPPHGEKPLPEHKPPSPFG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PPGEKPPPQHKPSDKTRKLLQVEKPLPEHKPPVKEPPTEHQPPNEPPKGEKPVPEHK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PFGKPPQGEKPPPEQKPSDKTRNLLQGEKPLPEHKPPSPFGKPPQGEKPPPEHKPSD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NLLEGEKQLPEHKPPSPLGKPPKGQKPPPSGHNPGHPPAESAEESYKPPQKNMPPST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KPPAPTQKPPHKPPS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762548,7763171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TYLLVVLLGLVVLTAPSLADYPQHPPFKKPPPEHKPPVEKPPPEHKPPVEKPPPEH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VEKPPPEHKPPVEKPPPEHKPTPLEKPPKGEKPLPEHKPPTPVGKPPKGEKPPHYGH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HPPAENAEDSYKPPTPVGKPPKGEKPPHYGHNPGHPPAENAEDSYKPPRKIKPPSTPA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QPGPGKKLPTPPHKPPHKPPT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815994,7816560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TYLLVLLLGLVVLTTPSLADYPKHPPVHKPPTEHQPPVEKPPTEHQPPTKPPKGEE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EHKPPSPFGKPPQGEKPPPEHKPSDKTRKLLGGEKPLPEHKPASPFGKPPKGEKPLPE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KPASPLGKPPKGEKPPHYGHNPGHPLAESAEDSYKPPQTIKPPSTPTKKPPVPGKKPPH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PS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654010,7654600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TYLLVLLLGMVVLTNPSLADYPEHPPFEKPPPEHKPPVEKPPPEHKPPVEKPPPEH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VEKPPPEHKPTPLEKPPKGEKPLPEHKPPTPVGKPPKGEKPPHYGRNPGHPPAENA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KPPTPVGKPPKGEKPPHYGHNPGHPPAENAEDSYKPPRKIKPPSTPAEKQPGPGKKL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PHKPPHKPPT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697710,7698228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TYLLVVLLGLVVLTAPSLADYPKHPPFEKPPPEHKPPVEKPPPEHKPPVEKPPPEH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VEKPPPEHKPPVEKPPPEHKPTPLEKPPKGEKPLPEHKPPTPVGKPPKGEKPPHYGH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HPPAENAEDSYKPPTPVGKPPKGEKPPGPGKKLPTPPHKPPHKPPT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713410,7713913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TYLLVLFLGVVVLTIPSLADYPKPPPIKKPPPEHKPPVEKPPPEHKPPVEKPPPEH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TKPPKGEKPLPEHKPPTPIGKPPKGEKPLPEHKPPTPVGKPPKGEKPPHYGHNPGHP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SKEDSYKPPHKIEPPSAPKKPQAPEKKPPTPPHKPPHKPPSPS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756575,7757165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TYLLVVLLGLVVLTAPSLADYPKHPPFEKPPPEHKPPVEKPPPEHKPPVEKPPPEH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VEKPPPEHKPTPLEKPPKGEKPLPEHKPPTPVGKPPKGEKPPHYGHNPGHPPAENA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KPPTPVGKPPKGEKPPHYGHNPGHPPAENAEDSYKPPRKIKPPSTPAEKQPGPGKKL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PHKPPHKPPTPT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708325,7708741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TYLLVLFLGLVVLTTPSLADYPKPPPTKKPPPEHKPSVEKPPPEHKSPTKPPKGEK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EHKPPTPIGKPPKGEKPPHYGHNPGHPPFESKEDSYKPPHKIEPPSAPMKKPEAPGKK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TPPHKPPHKPPSPSHPN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&gt;chr5:7603555,7603971||Vitaceae_V.vinifera||PREDICTED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TYLLVLLLGVVVLTTSSLADYPKRPPVERPPIEHKPPTPIGKPPGGVKPPPKHKPPP</w:t>
      </w:r>
    </w:p>
    <w:p>
      <w:pPr>
        <w:pStyle w:val="NoSpacing"/>
        <w:spacing w:lineRule="auto" w:line="276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GPPTSVGKPPEEEEPLSGHKPPIPVGKPPKGHKPGHPPVENAEEDSHKMPPKMMPPKI</w:t>
      </w:r>
    </w:p>
    <w:p>
      <w:pPr>
        <w:pStyle w:val="NoSpacing"/>
        <w:spacing w:lineRule="auto" w:line="276"/>
        <w:rPr/>
      </w:pPr>
      <w:r>
        <w:rPr>
          <w:rFonts w:cs="Courier New" w:ascii="Courier New" w:hAnsi="Courier New"/>
          <w:sz w:val="20"/>
          <w:szCs w:val="20"/>
        </w:rPr>
        <w:t>KPPPKKKPPHKPPTPGYPN</w:t>
      </w:r>
      <w:r>
        <w:rPr>
          <w:sz w:val="20"/>
          <w:szCs w:val="20"/>
        </w:rPr>
        <w:br/>
        <w:br/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PHEK Class [6 Proteins, 5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255647698||Fabaceae_G.max||PHEK </w:t>
        <w:br/>
        <w:t xml:space="preserve">MTCVHSLVLFLFGVVILTTPVLANFFPPIYEPPPIEKPPIYEPPPSYEPPPTENPPPLYK </w:t>
        <w:br/>
        <w:t xml:space="preserve">PPFYPPPVYQPPYEKPPPVYQPPYEKPPPVYQPPYEKPPPVYQPPYEKPPPVYQPPNEKP </w:t>
        <w:br/>
        <w:t>PPEYQPPIYNPPPYGHYPPSKKK</w:t>
        <w:br/>
        <w:br/>
        <w:t xml:space="preserve">&gt;NR|gi:128421||Fabaceae_G.max||PHEK </w:t>
        <w:br/>
        <w:t xml:space="preserve">MTSVLHYSLLLLLLGVVILTTPVLANLKPRFFYEPPPIEKPPTYEPPPFYKPPYYPPPVH </w:t>
        <w:br/>
        <w:t xml:space="preserve">HPPPEYQPPHEKTPPEYLPPPHEKPPPEYLPPHEKPPPEYQPPHEKPPHENPPPEHQPPH </w:t>
        <w:br/>
        <w:t xml:space="preserve">EKPPEHQPPHEKPPPEYEPPHEKPPPEYQPPHEKPPPEYQPPHEKPPPEYQPPHEKPPPE </w:t>
        <w:br/>
        <w:t xml:space="preserve">HQPPHEKPPEHQPPHEKPPPEYQPPHEKPPPEYQPPQEKPPHEKPPPEYQPPHEKPPPEH </w:t>
        <w:br/>
        <w:t xml:space="preserve">QPPHEKPPPVYPPPYEKPPPVYEPPYEKPPPVVYPPPHEKPPIYEPPPLEKPPVYNPPPY </w:t>
        <w:br/>
        <w:t>GRYPPSKKN</w:t>
        <w:br/>
        <w:br/>
        <w:t xml:space="preserve">&gt;NR|gi:1754989||Fabaceae_L.luteus||PHEK </w:t>
        <w:br/>
        <w:t xml:space="preserve">MPSLHSLIFLLLLGVVITPPVLANYKQPTYEPPTPIFEPPPFETLPPVYEPPPVYHPPRE </w:t>
        <w:br/>
        <w:t xml:space="preserve">KPSIENPPPSYEKPPPHEKPPHEKSPPEYSPPHEEPTPEFPPSHEKSPPLYPSPHEKPPI </w:t>
        <w:br/>
        <w:t xml:space="preserve">ECPPPHDKLPPIYEPPNEKPPPLHPPPHEKPPIDYPPPHEKPSPVYEPPYEKPPILHPPP </w:t>
        <w:br/>
        <w:t xml:space="preserve">HEKPPPLYESPSEKPPHVHPPPPHKKPPIGYPPSYEKPPPVYEPPYEKSPPVHQPPYETP </w:t>
        <w:br/>
        <w:t xml:space="preserve">PIENPPHEKPPIHESPYEKPPPVHPPPHDKPSIEYPPPHEKPPVYEPPYDKPPPVHPPPH </w:t>
        <w:br/>
        <w:t xml:space="preserve">EKPPIEYPPPHEKPPVHEPPYEKPPPEHSPPHDKPPIEYHPPHEKPPIEYPPPHEKPPIE </w:t>
        <w:br/>
        <w:t xml:space="preserve">YPPPHEKPPIEYPPPHEKPSIEYPPPHEKSPVYEPPYEKSPPVHPPPDEKPPIEYPPPHE </w:t>
        <w:br/>
        <w:t xml:space="preserve">KPPVHEPPYKKPPPHDKPPIEYPPPHEKPPVYEPPYEKSPPVHPPPHEKPPIVHPPPHEK </w:t>
        <w:br/>
        <w:t xml:space="preserve">PPLFEPPFEKPPPVHPPPVHPPPHEKPPIEYPPPHTKPPIEYPPPHVKPPIQYPPPHEKP </w:t>
        <w:br/>
        <w:t xml:space="preserve">PIEYPLPHEKPPVYEPPYEKPPPVHPPPHEKPPIEYSPPHEKPPVHEPPYEKPPLVHPPP </w:t>
        <w:br/>
        <w:t xml:space="preserve">HDKPPIEYHPPHEKPPIEYPPPHEKPPIEYPPPHEKPPIEYPPPHEKPPVYEPPYEKPPP </w:t>
        <w:br/>
        <w:t xml:space="preserve">VHPPPDEKPPIEYPPPLEKPPVHEPPYEKPPPVQPPPHDKPPIEYPPPHEKPPVYEPPYE </w:t>
        <w:br/>
        <w:t xml:space="preserve">RSPPVHPPSHEKPPFVYPPPHEKSPMHEPPYEKAPPVHLPPHEKPPIEYAPPHEKPPVEY </w:t>
        <w:br/>
        <w:t xml:space="preserve">PPPHVKPPVEYPSPAEKPPTHEKPPIEFPPHEKPPVYEPPYEKPPSVCPPPHEKPPHHEK </w:t>
        <w:br/>
        <w:t>RSALYPPHHRKPPNHHKPLPYKKPPFYKSHQWKSHQATSPNLMPSSTSFQKNDE</w:t>
        <w:br/>
        <w:br/>
        <w:t xml:space="preserve">&gt;NR|gi:2773251||Fabaceae_M.amurensis||PHEK </w:t>
        <w:br/>
        <w:t xml:space="preserve">SLVLLLLGVVVTTPVLANYKPPIYEPPPTEKPPTYEPPEIEKPPPVYQPPPVHYPPPHVK </w:t>
        <w:br/>
        <w:t xml:space="preserve">PPPEYEPPPEYQPPPEYQPPHEKPPPEYQPPHEKPPPEYQPPHEKPPPEYPPPHEKPPPE </w:t>
        <w:br/>
        <w:t xml:space="preserve">FPPPYEKPPPEYQPPYEKPPPLYPPPHEKPPIEYPPPHEKPPPVYQPPYEKPPIEYPPPH </w:t>
        <w:br/>
        <w:t xml:space="preserve">EKPPPVYQPPYEKPPPVYPPPHEKPPIEYPPPHEKLPPVYQPPYEKPPPTYPPPHEKPPI </w:t>
        <w:br/>
        <w:t xml:space="preserve">EYPPPHEKPPYEKPPPEYQPPYEKPPPLYPPPHEKPPIEYPPPHEKPPPVYQPPYEKPPI </w:t>
        <w:br/>
        <w:t xml:space="preserve">EYPPPHEKPPPVYQPPYEKPPPVYPPPHEKPPIEYPPPHEKLPPVYQPPYEKPPPTYPPP </w:t>
        <w:br/>
        <w:t xml:space="preserve">HEKPPIEYPPPHEKPPYEKPPPLYPPPYEKPPPLYPPPHHHKPPHHEKPPFYKPPVYEPP </w:t>
        <w:br/>
        <w:t>PLEKPPPVEKPPSYKPPPYRHYPPSKN</w:t>
        <w:br/>
        <w:br/>
        <w:t xml:space="preserve">&gt;TC|TC137258||Fabaceae_M.truncatula||PHEK||ENOD2 (partial) </w:t>
        <w:br/>
        <w:t xml:space="preserve">MASMHSLAILLLGVVMLTTPVLAEYYKPPTYEPPIEKPPIYEPPPTEEPPPVYKPPIIHP </w:t>
        <w:br/>
        <w:t xml:space="preserve">PPNYKPPAHTPPIYHPPHEKPPPVYEPPYEKPPHEEPPREYQPPRENPSPEYEPPHHGKP </w:t>
        <w:br/>
        <w:t>PYENPPPEYKPPYEKPPPEYQPPHHEKPPPEYQPPHEKPPPEYTPPYE</w:t>
        <w:br/>
        <w:br/>
        <w:t xml:space="preserve">&gt;NR|gi:21373||Fabaceae_S.rostrata||PHEK </w:t>
        <w:br/>
        <w:t xml:space="preserve">MSSLHYSLVTLLLLGVVMLTTPVLANYYEPPPIEKPPTYEPPPTYEKPPPVYKPPIFPPP </w:t>
        <w:br/>
        <w:t xml:space="preserve">YEKPPPVYSPPYEKPPPVYPPPYEKPPPVYPPPYEKPPPEYQPPHEKPPPEYQPPHENPP </w:t>
        <w:br/>
        <w:t xml:space="preserve">PEYQPPHEKPPPEYQPPHEKPPPEYQPPHEKPPPEYQPPHEKPPPEYQPPQEKPPPVYPP </w:t>
        <w:br/>
        <w:t xml:space="preserve">PYEKPPHEKPPSYEKPPPYEKPPHEKPPYEKPPHEKPPHEKPPYDKPPYEKPPHEKPPHE </w:t>
        <w:br/>
        <w:t xml:space="preserve">KPPHEKPPPEYKPPHEKPPPEYKPPHEKPPPYEKPPHEKPPPEYKPPHEKPPPPEYPPYV </w:t>
        <w:br/>
        <w:t>KPPPEYKPPHEKPPGYNPPPYGHYPPSKKN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QRA Class [112 Proteins, 43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C|CV144624||Pinaceae_P.taeda||QRA </w:t>
        <w:br/>
        <w:t xml:space="preserve">MKTLLILTILAMAITIGTANIQVDPSGQVQWLQQQLVPQLQQPLSQQPQQTFPQPQQTFP </w:t>
        <w:br/>
        <w:t xml:space="preserve">HQPQQQVPQPQQPQQPFLQPQQPFPQQPQQPFPQTQQPQQPFPQQPQQPFPQTQQPQQPF </w:t>
        <w:br/>
        <w:t>PQQPQQPFPQTQQPQQPFPQLQQPQQPFPQPQQQLPQPQQPQQSFPQQQRPFI</w:t>
        <w:br/>
        <w:br/>
        <w:t xml:space="preserve">&gt;NR|gi:209971947||Poaceae_A.bicornis||QRA </w:t>
        <w:br/>
        <w:t xml:space="preserve">MKTLLTLTILAMATTIATANMQIDPSSQVQWPQQQPLPQPQQPFCQQPQQTIPQPHQTFP </w:t>
        <w:br/>
        <w:t xml:space="preserve">HQPQQTFPQPQQTYPHQPQQQFPQTQQQQQPFPQPQQTFPQQPQLSFPQQPQQPFPEPQQ </w:t>
        <w:br/>
        <w:t xml:space="preserve">PQQQFPQSQQPQQPFPQTQQQFPQPQQPQQSFPQQQQPLIQLSLQQQMNPCKNFLLQQCN </w:t>
        <w:br/>
        <w:t xml:space="preserve">PVSLVSSLMSMILPRSDCQVMQQQCCQQLAQIPQQLQCAAIHSVAHSIIMQQEQQQGVQI </w:t>
        <w:br/>
        <w:t xml:space="preserve">LRPLFQLAQGLGIIQPQQPAQLEGIRSLVLKTLPTMCNVYVSPDCSTINAPFASIVVGIG </w:t>
        <w:br/>
        <w:t>GQ</w:t>
        <w:br/>
        <w:br/>
        <w:t xml:space="preserve">&gt;NR|gi:209972039||Poaceae_A.bicornis||QRA </w:t>
        <w:br/>
        <w:t xml:space="preserve">MKTLLILTILAMTVTIGTANMQVDPSGQVQWTQQQPVPLPQQPFSQQPQQTFPQPQQTFP </w:t>
        <w:br/>
        <w:t xml:space="preserve">HQPQQQIPQPQQPQQQFLQPQQPFPQQPQQPYPQQPQQPFPQTQQPQQLFPQSQQPQQPY </w:t>
        <w:br/>
        <w:t xml:space="preserve">PQQPQQPFPQTQQPQQQFPQSQQPQQPFPQPQQPQQSFPQQQPPFIQPSLQQQLNPCKNL </w:t>
        <w:br/>
        <w:t xml:space="preserve">LLQQCRPVSLVSSLWSMIWPQSDCQVMRQQCCQQLAQIPQQLQCAAIHSVVHSIIMQQEQ </w:t>
        <w:br/>
        <w:t xml:space="preserve">QQQQQQQQQQQQGLRIPLPLYRQQQVGQGTLVQGQGIIQPQQPAQLEAIRSLVLQTLPTM </w:t>
        <w:br/>
        <w:t>CNVYVPPECSIIKAPFASIVTGIGGQ</w:t>
        <w:br/>
        <w:br/>
        <w:t xml:space="preserve">&gt;NR|gi:183229578||Poaceae_A.columnaris||QRA </w:t>
        <w:br/>
        <w:t xml:space="preserve">MKNFLVFALLAVVATSTIAQMETSCIPGLERPWQQQPLPPQQSFSQQPPFPQQQQPLPQQ </w:t>
        <w:br/>
        <w:t xml:space="preserve">PSISQQEPPFLQQQGPPFSQQQQPVLPQQSPFSQQQQLVLPPQQQQQQLVQQQIPIVQPS </w:t>
        <w:br/>
        <w:t xml:space="preserve">ILQQLNPCKVFLQQQCSPIAMPQRLARSQMWQQSSCHVMQQQCCQQLQQIPEQSRYEAIR </w:t>
        <w:br/>
        <w:t xml:space="preserve">AIIYSIILQEQQQDFVQPQRQQPQQSGQSVSQSQQQSQQQLGQCSFQQPQQQLGQQPQQQ </w:t>
        <w:br/>
        <w:t>QQQQVLQGTFLQPHQIAHLEVMTSIALRTLPSMRSVNVPLYSSTTSVPFGVGTGVGAY</w:t>
        <w:br/>
        <w:br/>
        <w:t xml:space="preserve">&gt;NR|gi:182676648||Poaceae_A.comosa||QRA </w:t>
        <w:br/>
        <w:t xml:space="preserve">MKTFLVFALLAVAATSAIAQISQQQQPPFSQQQQPSLLQQQQPSLLQQQQPSLLQQQQPP </w:t>
        <w:br/>
        <w:t xml:space="preserve">FSQQQQPQFSQQQQPQFSQQQQSPFSQQQQLPFSQQQQPPFSHQQQLPFLQQQQQPFSHQ </w:t>
        <w:br/>
        <w:t xml:space="preserve">QQIPVIQPSILQQLNPCKVFLQQQCIPVAMQRCLARSQMLQQSSCHVMQQQCCQQLRQIP </w:t>
        <w:br/>
        <w:t xml:space="preserve">QQSRHESIRAIIYSIILQQQQQQQQQQQQGQSFIQPQQQQPQQLGQCVSQPQQQSQQQLG </w:t>
        <w:br/>
        <w:t xml:space="preserve">QQPQQQQLAQGTFLQPHQIAQLEVMTSIALRTLPTMCSVNVPLYGTTTSVPFGVGTGVGA </w:t>
        <w:br/>
        <w:t>Y</w:t>
        <w:br/>
        <w:br/>
        <w:t xml:space="preserve">&gt;NR|gi:182676654||Poaceae_A.comosa||QRA </w:t>
        <w:br/>
        <w:t xml:space="preserve">MKTLLIFALLVVAATSAIAQMETSCIPGLERPWQQQLLPPQQTFPQQPLFSQQQQQPFPQ </w:t>
        <w:br/>
        <w:t xml:space="preserve">QPSFSQQQPPFWQQQPPFSQQQPILPQQPPFSQQQQPVQPQLPPFSQQQQLVLPPQQPPF </w:t>
        <w:br/>
        <w:t xml:space="preserve">PQQQQQQQQQLVQQQIPVVQPSILQQLNPCKVFLQQQCSPVAMPQRLARSQMLQQSSCHV </w:t>
        <w:br/>
        <w:t xml:space="preserve">MQQQCCQQLPQIPQQSRYEAIRAIIYSIILQEQQQVQGSIQPQQQQPQQLGQCVSQPQQQ </w:t>
        <w:br/>
        <w:t xml:space="preserve">LQQQLGQQPQQQQLAQGTFLQPHQIAQLEVMTSIALRILPTMCSVNVPLYRTTTSVPFGV </w:t>
        <w:br/>
        <w:t>GTGVGAY</w:t>
        <w:br/>
        <w:br/>
        <w:t xml:space="preserve">&gt;NR|gi:182676656||Poaceae_A.comosa||QRA </w:t>
        <w:br/>
        <w:t xml:space="preserve">MKTLLIFALLAVAATSAIAQMETSCIPGLERPWQQQPLPPQQTFPQQPLFSQQQQQPFPQ </w:t>
        <w:br/>
        <w:t xml:space="preserve">QPSFSQQQPPFWQQQPPFSQQQPILPQQPPFSQQQQPVQPQQPPFSQQQQLVLPPQQPPF </w:t>
        <w:br/>
        <w:t xml:space="preserve">PQQQQQQQQQQLVQQQIPVVQPSILQQLNPCKVFLQQQCSPVAMPQRLARSQMLQQSSCH </w:t>
        <w:br/>
        <w:t xml:space="preserve">VMQQQCCQQLPQIPQQSRYEAIRAIIYSIILQEQQQVQGSIQPQQQQPQQLGQCVSQPQQ </w:t>
        <w:br/>
        <w:t xml:space="preserve">QLQQQLGQQPQQQQLAQGTFLQPHQIAQLEVMTSIALRILPTMCSVNVPLYRTSTSVPFG </w:t>
        <w:br/>
        <w:t>VGTGVGAY</w:t>
        <w:br/>
        <w:br/>
        <w:t xml:space="preserve">&gt;NR|gi:182676642||Poaceae_A.comosa||QRA </w:t>
        <w:br/>
        <w:t xml:space="preserve">MKTVLVCALLAIAATSAIAQLPISQQQQPPFSQQQQPPFSQQPQISQQQLQQQQQQPLPQ </w:t>
        <w:br/>
        <w:t xml:space="preserve">QEQAPFLQQKQPPFSQQQQPPFSQQQQPPISQRPQISQQQQPPCSQQQQPPFSQQQPSFS </w:t>
        <w:br/>
        <w:t xml:space="preserve">QQQQPQISQQQQPPFSQQQQIPVIHPSILQQLNPCKVFLQQQCSPVAMQRGLARSQMLQH </w:t>
        <w:br/>
        <w:t xml:space="preserve">GSCHVLRQQCCQQLPQIPEQSRYEAIRAIVYPIILQEQQQSQGFIQPQQQQPQQSAQCVS </w:t>
        <w:br/>
        <w:t xml:space="preserve">QPQQQSHQQLGQQPEQQQLGQQPQQQQQQQQRQQQQVLLGTFLQPHQIAQLEAMTSIALR </w:t>
        <w:br/>
        <w:t>TLPRMCSVNVPLYGTASSVSFGVGTGVGAY</w:t>
        <w:br/>
        <w:br/>
        <w:t xml:space="preserve">&gt;NR|gi:182676644||Poaceae_A.comosa||QRA </w:t>
        <w:br/>
        <w:t xml:space="preserve">MKTVLVCALLAIAATSAIAQLPISQQQQPPFSQQQQPPFSQQPQISQQQLQQQQQQPLPQ </w:t>
        <w:br/>
        <w:t xml:space="preserve">QEQAPFLQQKQPPFSQQQQPPFSQQQQPPISQQPQISQQQQPPCSQQQQPPFSQQQPSFS </w:t>
        <w:br/>
        <w:t xml:space="preserve">QQQQPQISQQQQPPFSQQQQIPVIHPSILQQLNPCKVFLQQQCSPVAMQRGLARSQMLQH </w:t>
        <w:br/>
        <w:t xml:space="preserve">GSCHVLRQQCCQQLPQIPGQSRYEAIRAIVYSIILQEQQQGQGFIQPQQQQPQQSAQCVS </w:t>
        <w:br/>
        <w:t xml:space="preserve">QPQQQSHQQLGQQPEQQQLGQQPQQQQQQQQQQQQQVLLGTFLQPHQIAQLEAMTSIALR </w:t>
        <w:br/>
        <w:t>TLPRMCSVNVPLYGTASSVSFGVGTGVGAY</w:t>
        <w:br/>
        <w:br/>
        <w:t xml:space="preserve">&gt;NR|gi:182676640||Poaceae_A.comosa||QRA </w:t>
        <w:br/>
        <w:t xml:space="preserve">MKTFLVCALLAIAATSAIAQLPISQQQQPPFSQQQQPPSSQQPQISQQQLQQQQQPLPQQ </w:t>
        <w:br/>
        <w:t xml:space="preserve">EQAPFLQQQQPPFSQQQQPPFSQQQQPPISQQPQISQQQQPPCSQQQQPPFSQQQPSFSQ </w:t>
        <w:br/>
        <w:t xml:space="preserve">QQQPQISQQQQPPFSQQQQIPVIHPSILQQLNPCKVFLQQQCIHVAMQRGLARSQMLQHG </w:t>
        <w:br/>
        <w:t xml:space="preserve">SCHVLRQQCCQQLPQIPEQSRYEAIRAIVYSVILQEQQQSQGFIQPQQQQPQQSAQCVSQ </w:t>
        <w:br/>
        <w:t xml:space="preserve">PQQQSHQQLGQQPEQQQLGQQPQQQQQQQQQQQQQQQQQVLLGTFLQPHQIAQLEAMTSI </w:t>
        <w:br/>
        <w:t>ALRTLPRMSSVNVPLYGTASSVSFGVGTGVGAY</w:t>
        <w:br/>
        <w:br/>
        <w:t xml:space="preserve">&gt;NR|gi:182676638||Poaceae_A.comosa||QRA </w:t>
        <w:br/>
        <w:t xml:space="preserve">MKTFLVCALLAIAATSAIAQLPISQQQQPPFSQQQQPPFSQQPQISQQQLQQQQQPLPQQ </w:t>
        <w:br/>
        <w:t xml:space="preserve">EQAPFLQQQQPPFSQQQQPPFSQQQQPPISQQPQTSQQQQPPCSQQQQPPFSQQQPSFSQ </w:t>
        <w:br/>
        <w:t xml:space="preserve">QQQPQISQQQQPPFSQQQQIPVIHPSILQQLNPCKVFLQQQCIHVAMQRGLARSQMLQHG </w:t>
        <w:br/>
        <w:t xml:space="preserve">SCHVLRQQCCQQLPQIPEQSRYEAIRAIVYSIILQEQQQSQGFIQPQQQQPQQSAQCVSQ </w:t>
        <w:br/>
        <w:t xml:space="preserve">PQQQSHQQLGQQPEQQQLGQQPQQQQQQQQQQQQLQQQQQVLLGTFLQPHQIAQLEAMTS </w:t>
        <w:br/>
        <w:t>IALRTLPRMCGVNVPLYGTASSVSFGVGTGVGAY</w:t>
        <w:br/>
        <w:br/>
        <w:t xml:space="preserve">&gt;NR|gi:182676646||Poaceae_A.comosa||QRA </w:t>
        <w:br/>
        <w:t xml:space="preserve">MKTFLVCALLAIAATSAIAQIPISQQQQPPFSQQQQPPLSQQPQISQQQQQPLLSQQEQA </w:t>
        <w:br/>
        <w:t xml:space="preserve">PFLQQQQLPFSQQQQPPFSQQQQPPFSQQQQPPISQQPQILQQQQPPFSQQQQPPCSQQQ </w:t>
        <w:br/>
        <w:t xml:space="preserve">QPPFSQQQTPFSQQQQPQISQQQQPPFSQQQQILVIHPSILQQLNPCKVFLQQQCSPVAM </w:t>
        <w:br/>
        <w:t xml:space="preserve">QRGLARSQMLQHGSCHVLRQQCCQQLPQIPEQSRYEAIRAIVYSIILQEQQQGQGFIQPQ </w:t>
        <w:br/>
        <w:t xml:space="preserve">QQQPQQSAQCVSQPQQQSQQQLGQQPEQQQLGQQPTQLQQVLLGTFLQPHQIAQLEAMTS </w:t>
        <w:br/>
        <w:t>IALRTLPRMCSVNVPLYGTASRVSFGVGTGVGAY</w:t>
        <w:br/>
        <w:br/>
        <w:t xml:space="preserve">&gt;NR|gi:256862028||Poaceae_A.cylindrica||QRA </w:t>
        <w:br/>
        <w:t xml:space="preserve">MKTFLIFALLAVAATSAIAQMETSHIPGLEKPSQQQPLPLQQILWYHQQQPIQQQPQPFP </w:t>
        <w:br/>
        <w:t xml:space="preserve">QQPPCSQQQQPPLSQQQQPPFSQQQPPFSQQELPILPQQPPFSQQQQPQFSQQQQPFPQQ </w:t>
        <w:br/>
        <w:t xml:space="preserve">QQPLLLQQPPFSQQRPPFSQQQQQPVLPQQPPFSQQQQQQPVLPQQPILPQQPPFSQHQQ </w:t>
        <w:br/>
        <w:t xml:space="preserve">PVLPQQQIPYVQPSILQQLNPCKVFLQQQCSPVAMPQSLARSQMLWQSSCHVMQQQCCQQ </w:t>
        <w:br/>
        <w:t xml:space="preserve">LPRIPEQSRYDAIRAIIYSIVLQEQQHGQGFNQPQQQQPQQSVQGVSQPQQQQKQLGQCS </w:t>
        <w:br/>
        <w:t xml:space="preserve">FQRPQQQQLGQWPQQQQVPQGTLLQPHQIAQLELMTSIALRTLPMMCSVNVPVYGTTTSV </w:t>
        <w:br/>
        <w:t>PFGVGTQVGAY</w:t>
        <w:br/>
        <w:br/>
        <w:t xml:space="preserve">&gt;NR|gi:122831072||Poaceae_A.geniculata||QRA </w:t>
        <w:br/>
        <w:t xml:space="preserve">MKNFLVFALLAVVATSTIAQMETSCIPGLERPWQQQPLPPQQSFSQQPPFPQQQQPLPQQ </w:t>
        <w:br/>
        <w:t xml:space="preserve">PSISQQEPPFLQQQGPPFSQHQQPVLPQQTPFSQQQQLVLPPQQQQQQLVQQQIPIVQPS </w:t>
        <w:br/>
        <w:t xml:space="preserve">ILQQLNPCKVFLQQQCSPIAMPQRLARSQMWQQSSCHVMQQQCCQQLQQIPEQSRYEAIR </w:t>
        <w:br/>
        <w:t xml:space="preserve">AIIYSIILQEQQQGFVQPQRQQPQQSGQSVSQSQQQSQQQLGQCSFQQPQQQLGQQPQQQ </w:t>
        <w:br/>
        <w:t>QQQQVLQGTFLQPHQIAHLEVMTSIALRTLPTMCSVNVPLYSSTTSVPFGVGTGFGAY</w:t>
        <w:br/>
        <w:br/>
        <w:t xml:space="preserve">&gt;NR|gi:122831074||Poaceae_A.geniculata||QRA </w:t>
        <w:br/>
        <w:t xml:space="preserve">MKNFLVFALLAVVATSTIAQMETSCIPGLERPWQQQPLPPQQSFSQQPPFPQQQQPLPQQ </w:t>
        <w:br/>
        <w:t xml:space="preserve">PSISQQEPPFLQQQGPPFSQQQQPVLPQQTPFSQQQQLVLPPQQQQQQLVQQQIPIVQPS </w:t>
        <w:br/>
        <w:t xml:space="preserve">ILQQLNPCKVFLQQQCSPIAMPQRLARSQMWQQSSCHVMQQQCCQQLQQIPEQSRYEAIR </w:t>
        <w:br/>
        <w:t xml:space="preserve">AIIYSIILQEQQQGFVQPQRQQPQQSGQSVSQSQQQSQQQLGQCSFQQPQQQLGQQPQQQ </w:t>
        <w:br/>
        <w:t>QQQQVLQGTFLQPHQIAHLEVMTSIALRTLPTMCSVNVPLYSSTTSVPFGVGTGVGAY</w:t>
        <w:br/>
        <w:br/>
        <w:t xml:space="preserve">&gt;NR|gi:147743928||Poaceae_A.geniculata||QRA </w:t>
        <w:br/>
        <w:t xml:space="preserve">MKTLLVFALLTVAATSAIAQMETSCIPSLERPWQQQPLPPQQTFPQQPLFSQQQQQPFPQ </w:t>
        <w:br/>
        <w:t xml:space="preserve">QSSFSQQQPPFWQQQPPFSQQQPILPQQPPFSQQQQPVQPQQPPFSQQQQLVLPPQQQHQ </w:t>
        <w:br/>
        <w:t xml:space="preserve">QLVQHQIPVVQPSILQQLNPCKVFLQQQCSPVAMPQRLARSQMLQQSSCHVMQQQCCQQL </w:t>
        <w:br/>
        <w:t xml:space="preserve">PQIPQQSRCEAIRAIIYSIILQEQQQVQGSIQAQQQQPQQLGQCVSQPQRQLQQQLEQQP </w:t>
        <w:br/>
        <w:t>QQQQLAQGTFLQPHQIAQVEVMTSIALRILPTMCSVNVPLYRTTTSVPFGVGTGVGAY</w:t>
        <w:br/>
        <w:br/>
        <w:t xml:space="preserve">&gt;NR|gi:122831070||Poaceae_A.geniculata||QRA </w:t>
        <w:br/>
        <w:t xml:space="preserve">MKNFLVFALLAVVATSTIAQMETSCIPGLERPWQQQPLPPQQSFSQQPPFPQQQQPLPQQ </w:t>
        <w:br/>
        <w:t xml:space="preserve">PSISQQEPPFLQQQGPPFSQQQQPVLPQQSPFSQQQQLVLPLQQQQQLVQQQIPIVQPSI </w:t>
        <w:br/>
        <w:t xml:space="preserve">LQQLNPCKVFLQQQCSPIAMPQRLARSQMWQQSSCHVMQQQCCQQLQQIPEQSRYEAIRA </w:t>
        <w:br/>
        <w:t xml:space="preserve">IIYSIILQEQQRGFVQPQRQQPQQSGQSVSQSQQQSQQQLGQCSFQQPQQQLGQQPQQQQ </w:t>
        <w:br/>
        <w:t>QQQQQVLQGTFLQPHQIAHLEVMTSIAPRTLPTMCSVNVPLYSSATSVPFGVGTGVGAY</w:t>
        <w:br/>
        <w:br/>
        <w:t xml:space="preserve">&gt;NR|gi:123204221||Poaceae_A.geniculata||QRA </w:t>
        <w:br/>
        <w:t xml:space="preserve">MKTFLVFALIAVVATSAIAQMETSCISGLERPWQQQPLPPQQSFSQQPPFSQHQQQPLPQ </w:t>
        <w:br/>
        <w:t xml:space="preserve">HPSFSQQQPPFSQQQPILSQQPPFSQQQQPVLPQQSPFSQQQQLVLPPQQQQQQLVQQQI </w:t>
        <w:br/>
        <w:t xml:space="preserve">PIAQPSVLQQLNPCKVFLQQQCSPVAMPQRLARSQMWQQSSCHVMQQQCCQQLPQIPEQS </w:t>
        <w:br/>
        <w:t xml:space="preserve">RYEAIRAIIYSIILQEQQQGFVQPQQQQPLQSGQGVSQSQQQSQQQLGQCSFQQPQQQLG </w:t>
        <w:br/>
        <w:t xml:space="preserve">QQPQQQQQQVLQGTFLQPHQIAHLEAVTSIALRTLPTMCSVNVPLYSATTSVPLGVGIGV </w:t>
        <w:br/>
        <w:t>GAY</w:t>
        <w:br/>
        <w:br/>
        <w:t xml:space="preserve">&gt;NR|gi:147743926||Poaceae_A.geniculata||QRA </w:t>
        <w:br/>
        <w:t xml:space="preserve">MKTFLVFALLAVAATSAIAQISQQQQPPFSQQQQPSLLQQQQPPFSQQQQPPFSQQQQPP </w:t>
        <w:br/>
        <w:t xml:space="preserve">FSQQQQQQFSQQQQPQFSHQQQSPLSQQQQLPFSQQQQPPFSHQQQPPFLQRQQLPFSHQ </w:t>
        <w:br/>
        <w:t xml:space="preserve">QQIPVIQPSILQQLNPCKVFLQQQCIPVAMQRCLARSQMLQQSSCHVMQQQCCQQLRQIP </w:t>
        <w:br/>
        <w:t xml:space="preserve">QQSRHESIRAIIYSIILQQQQQQQQQQQQQQQQQQQQQQQQQQQGQSFIQPQQQQPQQLG </w:t>
        <w:br/>
        <w:t xml:space="preserve">QCVCQPQQQSQQQLGQQPQQQQLAQGTFLQPHQIAQLEVMTSIALRTLPTMCSVNVPLYG </w:t>
        <w:br/>
        <w:t>TTTSVPFGIGTGVGAY</w:t>
        <w:br/>
        <w:br/>
        <w:t xml:space="preserve">&gt;NR|gi:147743916||Poaceae_A.juvenalis||QRA </w:t>
        <w:br/>
        <w:t xml:space="preserve">MKTFLVFALLALAAASAVAQISQQQQQPPFSQQQQPPFLQHQQPPFSQQQQSPFSRQQEQ </w:t>
        <w:br/>
        <w:t xml:space="preserve">QQQPPFSQQQPILPQQPPFSQQQQPVLPQQSPFSQQQQLVLPPQQQHQQLLQQQIPIVQP </w:t>
        <w:br/>
        <w:t xml:space="preserve">SVLQQLNPCKVFLQQRCSPVAMPQRLARSQMWQQSSCHVMQQQCCQQLPQIPEQSRYEAI </w:t>
        <w:br/>
        <w:t xml:space="preserve">RAIIYPIILQEQQQGFAQPQQQQPQQSGQGVSQSQQQSQQQLGQCSFQQPQQQLSQQPQQ </w:t>
        <w:br/>
        <w:t>QQQQVLQGTFLQPHQIAHLEVMTSIALRTLPTMCSVNVPLYSSTTSVPFGVGTGVGAY</w:t>
        <w:br/>
        <w:br/>
        <w:t xml:space="preserve">&gt;NR|gi:209971963||Poaceae_A.longissima||QRA </w:t>
        <w:br/>
        <w:t xml:space="preserve">MKTLLILTILAMAVTIGTANMQVDPSGQVQWPQQQPVLLPQQPFSQQPQQPFPQPQQPQK </w:t>
        <w:br/>
        <w:t xml:space="preserve">SFPQQQPPFIQPSLQQQLNPCKNLLLQQCRPVSLVSSLWSMIWPQSDCQVMRQQCCQQLA </w:t>
        <w:br/>
        <w:t xml:space="preserve">QIPQQLQCAAIHSVVHSIIMKQEQQQQQQQQQQQQGLRIPLPLYQQQQVGQGTLVQGQGI </w:t>
        <w:br/>
        <w:t>IQPQQPAQLEAIRSLVLQTLPIMCNVYVPPECSIIKAPFASIVTGIGGQ</w:t>
        <w:br/>
        <w:br/>
        <w:t xml:space="preserve">&gt;NR|gi:209971953||Poaceae_A.longissima||QRA </w:t>
        <w:br/>
        <w:t xml:space="preserve">MKTLLILTILAMAITIATANMQVDPSGQVQWPQQQPFPQPHQPFSQQPQQIFPQPQQTFP </w:t>
        <w:br/>
        <w:t xml:space="preserve">HQPQQQFPQPQQPQQQFLQPQQPFPQQPQQPYPQQPQQPFPQIQQPQQPFPQSKQPQQPF </w:t>
        <w:br/>
        <w:t xml:space="preserve">PQPQQQFPQPQQPQQSFPQQQPSLIQQSLQQQLNPCKNFLLQQCKPVSLVSSLWSIILPR </w:t>
        <w:br/>
        <w:t xml:space="preserve">SDCQVMRQQCCQQLAQIPQQLQCAAIHSVVHSIIMQQEQQEQLQSGQILVPLSQQQQVGQ </w:t>
        <w:br/>
        <w:t>GILVQGQGIIQPQQPAQLEVIRSLVLQTLPTMRNMYVPPYCSTIRAPFASIVAGIGGQ</w:t>
        <w:br/>
        <w:br/>
        <w:t xml:space="preserve">&gt;NR|gi:122831076||Poaceae_A.longissima||QRA </w:t>
        <w:br/>
        <w:t xml:space="preserve">MKTFLVFALLAVVATSAIAQMDTSCIPSLERPWQQQPLPPQQAFPQQPPFSQQQLFPQQP </w:t>
        <w:br/>
        <w:t xml:space="preserve">SFSQQQPPFSQQQPILPQRPPFSQQQQPVLPQQLPFSKQQQLVLPPQQQHQQLLQQQIPI </w:t>
        <w:br/>
        <w:t xml:space="preserve">VHPSILQQLNPCKVFLQQQCSPVAMPQRLARSQMWQQSSCHVIQQQCCQQLPQIPEQSRY </w:t>
        <w:br/>
        <w:t xml:space="preserve">EAIRAIIYSIILQEHQQGFVQPQQQQPQQSGQGVSQSQQQSQQQLGQCSFQQPQQQLGQQ </w:t>
        <w:br/>
        <w:t>PQQQQVLQSTFLQPHQIAHLEVMTSIALRTLPTMCSVNVPLYSSTTRVPFGVGTGVGAY</w:t>
        <w:br/>
        <w:br/>
        <w:t xml:space="preserve">&gt;NR|gi:122831078||Poaceae_A.longissima||QRA </w:t>
        <w:br/>
        <w:t xml:space="preserve">MKTFLIFALLAVAATSAIAQMETNHIPSLEKSLQQQPLPLQQILWYHQQQPIQQQPIQQQ </w:t>
        <w:br/>
        <w:t xml:space="preserve">PQPFPQQPPCSQQQQPLLSQQQQPPFSQQQPPFSQQQQPVLPQQPPVSQQQQPPVSQQQQ </w:t>
        <w:br/>
        <w:t xml:space="preserve">PPFSQQQQQFPQQQQPLLPQQPPFSQQQPPFSQQQQQPVLPQQQIPSVQPSILQQLNPCK </w:t>
        <w:br/>
        <w:t xml:space="preserve">VFLQQQCSPVAIPQSLARSQMLWQSSCHVMQQQCCQQLPQIPEQSRYDAVRAIIYSIVLQ </w:t>
        <w:br/>
        <w:t xml:space="preserve">EQQHGQGLNQPQQQQPQQSVQGVSQPQQQQKQLGQCSFQQPQQQQLGQWPQQQQVPQGTL </w:t>
        <w:br/>
        <w:t>LQPHQIAQLEVMTSIALRTLPTMCSVNVPVYGTTTIVPFGVGTRVGAY</w:t>
        <w:br/>
        <w:br/>
        <w:t xml:space="preserve">&gt;NR|gi:163860186||Poaceae_A.markgrafii||QRA </w:t>
        <w:br/>
        <w:t xml:space="preserve">MKNFLVFALLAVVATSTIAQMETSCIPGLERPWQQQPLPPQQSFSQQPPFPQQQQPLPQQ </w:t>
        <w:br/>
        <w:t xml:space="preserve">PSISQQQPPFLQQQGPPFSQQQQPVLPQQSPFSQQQQLVLPPQQQQQQQLVQQQIPIVQP </w:t>
        <w:br/>
        <w:t xml:space="preserve">SILQQLNPCKVFLQQQCSPIAMPQRLARSQMWQQSSCHVMQQQCCQQLQQIPEQSRYEAI </w:t>
        <w:br/>
        <w:t xml:space="preserve">RAIIYSIVLQEQQQGFVQPQQQQPQQSGQSVSQSQQQSQQQLGQCSFQQPQQQLGQQPQQ </w:t>
        <w:br/>
        <w:t>QQQQQVLQGTFLQPHQIVHLEVMTSIALRTLPTMCSVNVPLYSSTTSVPFGVGTGVGAY</w:t>
        <w:br/>
        <w:br/>
        <w:t xml:space="preserve">&gt;NR|gi:256862034||Poaceae_A.markgrafii||QRA </w:t>
        <w:br/>
        <w:t xml:space="preserve">MKTFLVFALLAIAATSAIAQMETSRVPGLEKPWQQQPLPPQQQPPCSQQQQPFPQQQQPI </w:t>
        <w:br/>
        <w:t xml:space="preserve">IILQQSPFSQQQQPVLPQQQPVIILQQPPFSQQQQPVLPQQPPFSQQQQQQQQQQQQQPP </w:t>
        <w:br/>
        <w:t xml:space="preserve">FSQQQQQQQPVLPQQPPFSQQQQPPFSQQQQPVLPQQPSSQQPPFPQQHQQFPQQQIPVV </w:t>
        <w:br/>
        <w:t xml:space="preserve">QPSVLQQLNPCKVFLQQQCSHVAMSQRLARSQMWQQSSCHVMQQQCCQQLPQIPEQSRSE </w:t>
        <w:br/>
        <w:t xml:space="preserve">AIRAIVYSIILQEQQQGFVQPQQQQPQQSGQGVSQHQQQSQQQQQLGQCSFQQPQQLQQL </w:t>
        <w:br/>
        <w:t xml:space="preserve">GQQPQQQQIPQGIFLQPHQISQLEVMTSIALRTLPTMCGVNVPLYSSTTIMPFSIGTGVG </w:t>
        <w:br/>
        <w:t>GY</w:t>
        <w:br/>
        <w:br/>
        <w:t xml:space="preserve">&gt;NR|gi:147743920||Poaceae_A.neglecta||QRA </w:t>
        <w:br/>
        <w:t xml:space="preserve">MKTFLVFALLAVVATSAIAQMETSCIPGLERPWQQQPLPPQQSFSQQPPFSQQQPFPQQP </w:t>
        <w:br/>
        <w:t xml:space="preserve">SFSRQQPPFSQQQPILLQQPPFSQQEQPVLPQQSPFSQQQQLVLPPQQQHQQFVQQQIPI </w:t>
        <w:br/>
        <w:t xml:space="preserve">IQPSILQQLNPCKVFLQEQCSPVAPQRLARSQMWQQGSCHVMQQQCCQQLPQIPEQSRYE </w:t>
        <w:br/>
        <w:t xml:space="preserve">AIRAIIYSIVLQEQQQGFVQPQQQQPQQSSQGVSQSQQQSQQQLGQCSFQQPQQQLGQQP </w:t>
        <w:br/>
        <w:t>QQQQQQVLQGTFLQPHQIAHLEVMTSIALRTLPRMCSVNVPLYSSTTSVPFGVGIGVGAY</w:t>
        <w:br/>
        <w:br/>
        <w:t xml:space="preserve">&gt;NR|gi:147743924||Poaceae_A.neglecta||QRA </w:t>
        <w:br/>
        <w:t xml:space="preserve">MKTFLVFALLAVVATSAIAQMETSCIPGLERTWQQQPLPPQQSFSQQPPFSQQQPFPQQP </w:t>
        <w:br/>
        <w:t xml:space="preserve">SFSRQQPPFSQQQPILLQQPPFSQQEQPVLPQQSPFSQQQQLVLPPQQQHQQFVQQQIPI </w:t>
        <w:br/>
        <w:t xml:space="preserve">IQPSILQQLNPCKVFLQEQCSPVAPQRLARSQMWQQSSCHVMQQQCCQQLPQIPEQSRYE </w:t>
        <w:br/>
        <w:t xml:space="preserve">AIRAIIYSIVLQEQQQGFVQPQQQQPQQSSQGVSQSQQQSQQQLGQCSFQQPQQQLGQQP </w:t>
        <w:br/>
        <w:t>QQQQQQVLQGTFSQPHQIAHLEVMTSIALRTLPRMCSVNVPLYSSTTSVPFGVGIGVGAY</w:t>
        <w:br/>
        <w:br/>
        <w:t xml:space="preserve">&gt;NR|gi:147743918||Poaceae_A.neglecta||QRA </w:t>
        <w:br/>
        <w:t xml:space="preserve">MKTFLVFALLAVVATSAIAQMETSCIPGLERPWQQQPLPPQQSFSQQPPFSQQQPFPQQP </w:t>
        <w:br/>
        <w:t xml:space="preserve">SFSRQQPPFSQQQPILLQQPPFSQQEQPVLPQQSPFSQQQQLVLPPQQQHQQFVQQQIPI </w:t>
        <w:br/>
        <w:t xml:space="preserve">IQPSILQQLNPCKVFLQEQCSPVAMPQRLARSQMLQQSSCHVMQQQCCQQLPQIPQQSRY </w:t>
        <w:br/>
        <w:t xml:space="preserve">EAIRAIIYSIVLQEQQQGFVQPQQQQPQQSSQGVSQSQQQSQQQLRQCSFQQPQQQLGQQ </w:t>
        <w:br/>
        <w:t xml:space="preserve">PQQQQQQVLQGTFLQPHQIAHLEVMTSIALRTLPRMCSVNVPLYSSTTSVPFGVGIGVGA </w:t>
        <w:br/>
        <w:t>Y</w:t>
        <w:br/>
        <w:br/>
        <w:t xml:space="preserve">&gt;NR|gi:147743922||Poaceae_A.neglecta||QRA </w:t>
        <w:br/>
        <w:t xml:space="preserve">MKTFLVFALLAVVATSAIAQMETSCIPGLERPWQQQPLPPQQSFSQQPPFSQQQPFPQQP </w:t>
        <w:br/>
        <w:t xml:space="preserve">SFSRQQPPFSQQQPILLQQPPFSQQEQPVLPQQSPFSQQQQLVLPPQQQHQQFVQQQIPI </w:t>
        <w:br/>
        <w:t xml:space="preserve">IQPSILQQLNPCKVFLQEQCSPVAPQRLARSQMWQQSSCHVMQQQCCQQLPQIPEQSRYE </w:t>
        <w:br/>
        <w:t xml:space="preserve">AIRAIIYSIVLQEQQQGFVQPQQQQPQQSSQGVSQSQQQSQQQLRQCSFQQPQQQLGQQP </w:t>
        <w:br/>
        <w:t xml:space="preserve">QQQQQQQVLQGTFLQPHQIAHLKVMTSIALRTLPRMCSVNVPLYSSTTSVPFGVGIGVGA </w:t>
        <w:br/>
        <w:t>Y</w:t>
        <w:br/>
        <w:br/>
        <w:t xml:space="preserve">&gt;NR|gi:209972001||Poaceae_A.searsii||QRA </w:t>
        <w:br/>
        <w:t xml:space="preserve">MKTLLILTILAMAITIATANMQVDPSGQVQWPHQQPFPQPHQPFSQQPQQIFPQPQQTFP </w:t>
        <w:br/>
        <w:t xml:space="preserve">HQPQQQFPQTPQPQQQFLQPQQPFPQQPQQPYPQQPQQPFPQTQQPQQPFPQSKQPKQPF </w:t>
        <w:br/>
        <w:t xml:space="preserve">PQPQQQFPQPQQPQQSFPQQQPSLIQQSLQQQLNPCKNFLLQQCKPVSLVSSLWSIILPR </w:t>
        <w:br/>
        <w:t xml:space="preserve">SDCQVMRQQCCQQLAQIPQQLQCAAIHSVVHSIIMQQEQQEQLQGVQILVPLSQQQQVGQ </w:t>
        <w:br/>
        <w:t>GILVQGQGIIQPQQPAQLEVIRSLVLQTLPTMCNVYVPPYCSTIRAPFASIVAGIGGQ</w:t>
        <w:br/>
        <w:br/>
        <w:t xml:space="preserve">&gt;NR|gi:209972003||Poaceae_A.searsii||QRA </w:t>
        <w:br/>
        <w:t xml:space="preserve">MKTLLILTILAMATTIATANMQVDPSGQVQWPQQQPFPQPQQPFCQQPQQTIPQPHQTFH </w:t>
        <w:br/>
        <w:t xml:space="preserve">HQPQQTFPQPQQTYPHQPQQQFPQTQQPQQPFPQPQQTFPQQPQLPFPQQPQQPFPQPQQ </w:t>
        <w:br/>
        <w:t xml:space="preserve">PQQPSPQSQQPQQPFPQPQQQFPQPQQPQHSFPQQQQPVIQSFLQQQMNPCKNFLLQQCN </w:t>
        <w:br/>
        <w:t xml:space="preserve">PVSLVSSLVSIILPRSDCQVMQQQCCQQLAQIPQQLQCAAIHSVAHSIIMQQEQQQGVSI </w:t>
        <w:br/>
        <w:t xml:space="preserve">LRPLFQLAQGLGIIQPQQPAQLEGIRSLVLKTLPTMCNVYVPPDCSTINVPYASIDAGIG </w:t>
        <w:br/>
        <w:t>GQ</w:t>
        <w:br/>
        <w:br/>
        <w:t xml:space="preserve">&gt;NR|gi:209972059||Poaceae_A.sharonensis||QRA </w:t>
        <w:br/>
        <w:t xml:space="preserve">MKTLLILTILAMAITISTANMQVDPSGQVQWPQQQPIPLPQQPLSQQPQQAFPQPQQTFP </w:t>
        <w:br/>
        <w:t xml:space="preserve">HQPQQQVPQPQQPQQPFLQPQQPFLQPQQPFPQQPQQPFPQQPQQPFPQTQQPQQPSPQT </w:t>
        <w:br/>
        <w:t xml:space="preserve">QQPQQPFPQQPQQPFPQTQQPQQPFPQFQQPQQPFPQPQQQFPQPQQPQQSFPQQQRPFI </w:t>
        <w:br/>
        <w:t xml:space="preserve">QPSLQQRLNPCKNILLQQCKPASLVSSLWSIIWPQSDCQVMRQQCCQQLAQIPQQLQCAA </w:t>
        <w:br/>
        <w:t xml:space="preserve">IHSVVHSIIMQQQQQQQQQQQQQQQGVHILLPLSQQQQVGQGTLVQGQGIIQPQQPAQLE </w:t>
        <w:br/>
        <w:t>AIRSLVLQTLPTMCNVYVPPECSIIRAPFSSIVAGIGGQ</w:t>
        <w:br/>
        <w:br/>
        <w:t xml:space="preserve">&gt;NR|gi:209972019||Poaceae_A.speltoides||QRA </w:t>
        <w:br/>
        <w:t xml:space="preserve">MKTLLILTILAMATTIATANMQVDPSGQVQWPQQQPFPQPQQPFCQQPQQTIPQPHQTFP </w:t>
        <w:br/>
        <w:t xml:space="preserve">HQPQQTSPQPQQTYPYQPQQQFPQTQQPQQPFPEPQQTFPQQPQLPFPQQPQQPLPQPQQ </w:t>
        <w:br/>
        <w:t xml:space="preserve">PQQQFPQPQQPQQPFPQPQQQFTQPQQLQQSSPQQQQLLIQLSLQQQMNPCKNFLLQQCN </w:t>
        <w:br/>
        <w:t xml:space="preserve">PVSLLSSIMSMILPRSDCQVMQQQCCQQLAQVPQQLQCAAIHSVVHSIIMQQEQRQGVQI </w:t>
        <w:br/>
        <w:t xml:space="preserve">RRPLFQLVQGQGIIQPQQPAQLEVIRSLVLQTLPTMCNVYVSPDCSTINAPFASIVVGIG </w:t>
        <w:br/>
        <w:t>GQ</w:t>
        <w:br/>
        <w:br/>
        <w:t xml:space="preserve">&gt;NR|gi:209972017||Poaceae_A.speltoides||QRA </w:t>
        <w:br/>
        <w:t xml:space="preserve">MKTLLILTILAMAITISTANMQVDPSGQVQWPQQQLVPQLQQPLSQQPQQAFPQPQQTFP </w:t>
        <w:br/>
        <w:t xml:space="preserve">HQPQQQVPQPQQPQQPFLQPQQAFPQQPQQPFPQTQQPQQPFPQQPQQPFPQTQQPQQLF </w:t>
        <w:br/>
        <w:t xml:space="preserve">PQSQQPQQPYPQQPQQPFPQTQQPQQQFPQSQQPQQLFPQTQQPQQQFPQSQQPQQPFPQ </w:t>
        <w:br/>
        <w:t xml:space="preserve">PQQQFPQPQQPQQSFPQQQRPFIQPSLQQRLNPCKNILLQQCEPASLVSSLWSIIWPQND </w:t>
        <w:br/>
        <w:t xml:space="preserve">CQVMQQQCCQELAQIPQQLQCAAIHSVVHSIIMQQQQQQQQQQQQQQQGMHILLPLSQQQ </w:t>
        <w:br/>
        <w:t xml:space="preserve">QVGQGTLVQGQGIIQPQQPAQLEAIRSLVMQTLPTMCNVYVPPECSMIRAPFASIVAGIG </w:t>
        <w:br/>
        <w:t>GQ</w:t>
        <w:br/>
        <w:br/>
        <w:t xml:space="preserve">&gt;NR|gi:256862038||Poaceae_A.speltoides||QRA </w:t>
        <w:br/>
        <w:t xml:space="preserve">MKTFLIFALLAVAATSAIAQMETSHILSLEKPLQQQPLPLQQILWYHQQQPIQQQPQPFP </w:t>
        <w:br/>
        <w:t xml:space="preserve">QQPPCSQQQQPPLSQQQQPPFSQQQPPFSQQQQPPFSQQQQQFPQQQQQPPLPQQPPFSQ </w:t>
        <w:br/>
        <w:t xml:space="preserve">QQPPLSQQQQQPVLPQQPPFSQQQQQQPVLPQQQQRPFWQQPILPQQPPFSQHQQPALPQ </w:t>
        <w:br/>
        <w:t xml:space="preserve">QQIPSIQPSILQQLNPCKVFLQQQCSPVAMPQSLDRSQMLWQSSCHVMQQQCCRQLLQIP </w:t>
        <w:br/>
        <w:t xml:space="preserve">EQSRYDAIRAIIYSIVLQEQQHGQGLNQPQQQQPQQSVQGVSQPQQQQKQLGQCSFQQPQ </w:t>
        <w:br/>
        <w:t xml:space="preserve">QQQLGQWPQQQQVPQGTLLQPHQIAQLEVMTSIALRTLPTMCSVNVPVYGTTTIVPFGVG </w:t>
        <w:br/>
        <w:t>TRVGAY</w:t>
        <w:br/>
        <w:br/>
        <w:t xml:space="preserve">&gt;NR|gi:148612407||Poaceae_A.tauschii||QRA </w:t>
        <w:br/>
        <w:t xml:space="preserve">MKTFLILALLAIVATTATTAVRVPVPQLQPQNPSQQQPQEQVPLVQQQQFPGQQQPFPPQ </w:t>
        <w:br/>
        <w:t xml:space="preserve">QPYAQPQPFPSQQPYPQPQPFPSQLPYPQPQPFPPQQPYPQPQPQYPQPQQPISQQQAQQ </w:t>
        <w:br/>
        <w:t xml:space="preserve">AQQQQQQQQQQQQQQQQQQQQQQQQQQQQQQQQQQQQQQQQQQQQQQQQQQQQQQQQQQQ </w:t>
        <w:br/>
        <w:t xml:space="preserve">QQQQILQQILQQQLIPCRDVVLQQHNIVHASSQVLQQSSYQLLQQLCCQQLWQIPEQSRC </w:t>
        <w:br/>
        <w:t xml:space="preserve">QAIHNVVHAIILHQQQQQPSSQVSYQQPQQQYLSGQGSFEPSQQNPQAQGSVQPQQLPQF </w:t>
        <w:br/>
        <w:t>EEIRNLALQTLPATCNVYIPPYCSTTIAPFGIFGTN</w:t>
        <w:br/>
        <w:br/>
        <w:t xml:space="preserve">&gt;NR|gi:209971773||Poaceae_A.tauschii||QRA </w:t>
        <w:br/>
        <w:t xml:space="preserve">MKTLLILTILAMAITISTANMQVDPSGQVQWPQQQLVPQPQQPLYQQPQQAFPQPQQTFP </w:t>
        <w:br/>
        <w:t xml:space="preserve">HQPQQQVPQPQQPQQPFLQPQQAFPQQPQQPFPQTQQQQQQPFPQQPQQPFPQTQQPQQQ </w:t>
        <w:br/>
        <w:t xml:space="preserve">FPQQQQQPFPQTQQPQQPFPQQPQQPFPQTQQPQQPFPQFQQPQQPFRQPQQQLPQPQQP </w:t>
        <w:br/>
        <w:t xml:space="preserve">QQSFPQQQRPFIQPSLQQRLNPCKNILLQQCKPASLVSSLWSIIWPQNDCQVMQQQCCQE </w:t>
        <w:br/>
        <w:t xml:space="preserve">LAQIPQQLQCAAIHSVVHSIIMQQQQQQQQQQQQGMHILLPPSQQQQVGQGTLVQGQGII </w:t>
        <w:br/>
        <w:t>QPQQPAQLEAIRSLVLQTLPTMCNVYVPPECSIIRAPFASIVAGIGGQ</w:t>
        <w:br/>
        <w:br/>
        <w:t xml:space="preserve">&gt;NR|gi:47717670||Poaceae_A.tauschii||QRA </w:t>
        <w:br/>
        <w:t xml:space="preserve">MKTFLIFALLAVAATSAIAQMETSHIPGLEKPSQQQPLPLQQILWYHQQQPIQQQPQPFP </w:t>
        <w:br/>
        <w:t xml:space="preserve">QQPPCSQQQQPPLSQQQQPPFSQQQPPFSQQELPILPQQPPFSQQQQPQFSQQQQPFPQQ </w:t>
        <w:br/>
        <w:t xml:space="preserve">QQPLLLQQPPFSQQRPPFSQQQQQPVLPQQPPFLQQQQQQPILPQQPPFSQHQQPVLPQQ </w:t>
        <w:br/>
        <w:t xml:space="preserve">QIPYVQPSILQQLNPCKVFLQQQCSPVAMPQSLARSQMLWQSSCHVMQQQCCQQLPRIPE </w:t>
        <w:br/>
        <w:t xml:space="preserve">QSRYDAIRAIIYSIVLQEQQHGQGFNQPQQQQPQQSVQGVSQPQQQQKQLGQCSFQRPQQ </w:t>
        <w:br/>
        <w:t xml:space="preserve">QQLGQWPQQQQVPQGTLLQPHQIAQLELMTSIALRTLPMMCSVNVPVYGTTTSVPFGVGT </w:t>
        <w:br/>
        <w:t>QVGAY</w:t>
        <w:br/>
        <w:br/>
        <w:t xml:space="preserve">&gt;NR|gi:50313199||Poaceae_A.tauschii||QRA </w:t>
        <w:br/>
        <w:t xml:space="preserve">MKTFLIFVLLAMAMKIATAARELNPSNKELQSPQQSFSHQQQPFPQQPYPQQPYPSQQPY </w:t>
        <w:br/>
        <w:t xml:space="preserve">PSQQPFPTPQQQFPQQSQQPFTQPQQPTPLQPQQPFPQQPQQPQQPFPQPQQPFPWQPQQ </w:t>
        <w:br/>
        <w:t xml:space="preserve">PFPQTQQSFPLQPQQPFPQQPQQPFPQPQLPFPQQSEQVIPQQPQQPFPLQPQQPFPQQP </w:t>
        <w:br/>
        <w:t xml:space="preserve">QQPFPQPQQPIPVQPQQSFPQQSQQSQQPFAQPQQLFPELQQPIPQQPQQPFPLQPQQPF </w:t>
        <w:br/>
        <w:t xml:space="preserve">PQQPQQPFPQQPQQSFPQQPQQPYPQQQQSFPQQPQQPFPPTTTKPFPQQPQQPFPLRPQ </w:t>
        <w:br/>
        <w:t xml:space="preserve">QPFPQQPQQSQQSFLQPQPQQPQQPSILQPQQPLPQQPQQPFQQPQQQLSQQPEQTISQQ </w:t>
        <w:br/>
        <w:t>PQQPFPQQPHQPQQPYPQQQPYGSSLTSIGGQ</w:t>
        <w:br/>
        <w:br/>
        <w:t xml:space="preserve">&gt;NR|gi:183229584||Poaceae_A.triuncialis||QRA </w:t>
        <w:br/>
        <w:t xml:space="preserve">MKNFLVFALLAVVATSTIAQMETSCIPGLERPWQQQPLPPQQSFSQQPPFPQQQQPLPQQ </w:t>
        <w:br/>
        <w:t xml:space="preserve">PSISQQEPPFLQQQGPPFSQQQQPVLPQQSPFSQQQQLVLPPQQQQQQLVQQQIPIVQPS </w:t>
        <w:br/>
        <w:t xml:space="preserve">ILQQLNPCKVFLQQQCSPIAMPQRLARSQMWQQSSCHVMQQQCCQQLQQIPEQSRYEAIR </w:t>
        <w:br/>
        <w:t xml:space="preserve">AIIYSIILQEQQQDFVQPQRQQPQQSGQSVSQSQQQSQQQLGQCSFQQPQQQLGQQPQQQ </w:t>
        <w:br/>
        <w:t>QQQQVLQGTFLQPHQIAHLEVMTSIALRTLPSMCSVNVPLYSSTTSVPFGVGTGVGAY</w:t>
        <w:br/>
        <w:br/>
        <w:t xml:space="preserve">&gt;NR|gi:56387341||Poaceae_A.triuncialis||QRA </w:t>
        <w:br/>
        <w:t xml:space="preserve">MKTFLVFALLAIAATSAIAQMETSRVPGLEKPWQQQPLPPQQQPPCSQQQQPFPQQQQPI </w:t>
        <w:br/>
        <w:t xml:space="preserve">IILQQSPFSQQQQPVLPQQQPVIILQQPPFSQQQQPVLPQQPPFSQQQQQQQQQQQQQPP </w:t>
        <w:br/>
        <w:t xml:space="preserve">FSQQQQPVLPQQPPFSQQQQPPFSQQQQPSSQQPPFPQQHQQFPQQQIPVVQPSVLQQLN </w:t>
        <w:br/>
        <w:t xml:space="preserve">PCKVFLQQQCSHVAMSQRLARSQMWQQSSCHVMQQQCCQQLPQIPEQSRSEAIRAIVYSI </w:t>
        <w:br/>
        <w:t xml:space="preserve">ILQEQQQGFVQPQQQQPQQSGQGVSQHQQQSQQQQQLGQCSFQQPQQLQQLGQQPQQQQI </w:t>
        <w:br/>
        <w:t>PQGIFLQPHQISQLEVMTSIALRTLPTMCGVNVPLYSSTTIMPFSIGTGVGGY</w:t>
        <w:br/>
        <w:br/>
        <w:t xml:space="preserve">&gt;NR|gi:150023801||Poaceae_A.umbellulata||QRA </w:t>
        <w:br/>
        <w:t xml:space="preserve">MKNFLVFALLAVVATSTIAQMETSCIPGLERPWQQQPLPPQQSFSQQPPFPQQQQPLPQQ </w:t>
        <w:br/>
        <w:t xml:space="preserve">PSIPQQQPPFLQQQGPPFSQQQQPVLPQQSPFSQQQQLVLPPQQQQQLVQQQIPIVQPSI </w:t>
        <w:br/>
        <w:t xml:space="preserve">LQQLNPCKVFLQQQCSPIAMPQRLARSQMWQQSSCHVMQQQCCQQLQQIPEQSRYEAIRA </w:t>
        <w:br/>
        <w:t xml:space="preserve">IIYSIILQEQQQGFVRPQQQQPQQSGQSVSQSQQQSQQQLGQCSFQQPQQQLGQQPQQQQ </w:t>
        <w:br/>
        <w:t>QQVLQGTFLQPHQIAHLEVMTSIALHTLPTMCSVNVPLYSSTTSVPFGVGTGVGAY</w:t>
        <w:br/>
        <w:br/>
        <w:t xml:space="preserve">&gt;NR|gi:183229588||Poaceae_A.uniaristata||QRA </w:t>
        <w:br/>
        <w:t xml:space="preserve">MKTLLIFALLAVAATSAIAQMETSCIPGLERPWQQQPLPPQQTFPQQPLFSQQQQQPFPQ </w:t>
        <w:br/>
        <w:t xml:space="preserve">QPSFSQQQPPFWQQQPPFSQQQPILPQQPPFSQQQQPVQPQQPPFSQQQQLVLPPQQPPF </w:t>
        <w:br/>
        <w:t xml:space="preserve">PQQQQQQQQQQQQQLVQQQIPVVQPSILQQLNPCKVFLQQQCSPVAMPQRLARSQMLQQS </w:t>
        <w:br/>
        <w:t xml:space="preserve">SCHVMQQQCCQQLPQIPQQSRYEAIRAIIYSIILQEQQQVQGSIQPQQQQPQQLGQCVSQ </w:t>
        <w:br/>
        <w:t xml:space="preserve">PQQQLQQQLGQQPQQQQLAQGTFLQPHQIAQLEVMTSIALRILPTMCSVNVPLYRTTTSV </w:t>
        <w:br/>
        <w:t>PFGVGTGVGAY</w:t>
        <w:br/>
        <w:br/>
        <w:t xml:space="preserve">&gt;NR|gi:247663679||Poaceae_A.ventricosa||QRA </w:t>
        <w:br/>
        <w:t xml:space="preserve">FALIAVVATSAIAQMETSCISGLERPWQQQPLPPQQSFSQQPPFSQQQPLPQQPSFSQQQ </w:t>
        <w:br/>
        <w:t xml:space="preserve">PPFSQQQPILSQQPPFSQQQQPVLPQQSPFSQQQQLVLPPQQQQQQQLVQQQIPIVQPSV </w:t>
        <w:br/>
        <w:t xml:space="preserve">LQQLNPCKVFLQQQCSPVAMPQRLARSQMWQQSSCHVMQQQCCQQLQQIPEQSRYEAIRA </w:t>
        <w:br/>
        <w:t>IIYSIILQEQQQGFVQPQQQQPQQSGQGVSQSQQQSQQQLGQCSFQQPQQ</w:t>
        <w:br/>
        <w:br/>
        <w:t xml:space="preserve">&gt;NR|gi:146160692||Poaceae_A.retrofractum||QRA </w:t>
        <w:br/>
        <w:t xml:space="preserve">MKTFIILALLAIAATTATAVLRDPMSQLQPQNPSSQQPQLWFPGRQRQQFPGQQQPFPPQ </w:t>
        <w:br/>
        <w:t xml:space="preserve">QPYPQPQPFPQPQPFPPQQPYPQPQPFPPQQPYPQLQQPISQQQGQQVPQQQTLQQFLQQ </w:t>
        <w:br/>
        <w:t xml:space="preserve">QMIPCRAVLLQQRKVAPVRSQVLQQSSYQELQQQCCQQLWQIPEQSRCQAINSVVHAIIL </w:t>
        <w:br/>
        <w:t xml:space="preserve">HQQLQQYPSGQGSIQQYPLSQGSFQQSQQQYPHGQGTVQPQQIPQFEEIRNLVLQTLPAL </w:t>
        <w:br/>
        <w:t>CNVYVPPYCSTTTAPFGSTGSN</w:t>
        <w:br/>
        <w:br/>
        <w:t xml:space="preserve">&gt;NR|gi:158713839||Poaceae_A.retrofractum||QRA </w:t>
        <w:br/>
        <w:t xml:space="preserve">MKTFIILALLAIVLTTATTAVRLPVPQLQPQNPSQQQPQEQIPVMQQQQFPGQQQPFPPQ </w:t>
        <w:br/>
        <w:t xml:space="preserve">QPYPQPQPFPPQQPFPQPQPFPPQLPYPQPQPYPPQQSYPQPQQQYPQPQQPISQQQAQQ </w:t>
        <w:br/>
        <w:t xml:space="preserve">EQQILQPFQQQQLIPCRDVVLQQHNIAHPSSQVWQQSSYQELQQLCCQQLWQIPVQSRCQ </w:t>
        <w:br/>
        <w:t xml:space="preserve">AINSVVHAIILHQQQQQRQQQQQQQQLYPSSQGSFQQPQQYPSGQGSFRPTQQNPQGHSS </w:t>
        <w:br/>
        <w:t>VQPQQLPQFEEIRNLALQTLPTMCNVYVPPYCSTTSTPFGSTGTN</w:t>
        <w:br/>
        <w:br/>
        <w:t xml:space="preserve">&gt;NR|gi:162424703||Poaceae_C.delileana||QRA </w:t>
        <w:br/>
        <w:t xml:space="preserve">MKTFLILALLAIVATTATTAVRVPVPQLQPQNPSQQQPQEQVPLVQQLQFPGQQQPFPPQ </w:t>
        <w:br/>
        <w:t xml:space="preserve">QPYPQPQPFPSQQPYPQPQPFPQPQPFPPQLPYQQPQPFPPQQPYPQLQQQYPQPQLPIS </w:t>
        <w:br/>
        <w:t xml:space="preserve">LQQAQQQQQQQQQQQQILQQILQQQLIPCRDVILQQLNIAHPRSQVLQQLCCQQLWQTPE </w:t>
        <w:br/>
        <w:t xml:space="preserve">QSRCQAIHNVVHAIILHQQQQQQQQQQRQPSSQVSYRQPQQQYPSGLGSFQPSQQNPQAQ </w:t>
        <w:br/>
        <w:t>GSVLPQQLPQFEEIRNLALQTLPAMCNVYIPPYCSTTIAPFGIFGTN</w:t>
        <w:br/>
        <w:br/>
        <w:t xml:space="preserve">&gt;NR|gi:162424697||Poaceae_C.delileana||QRA </w:t>
        <w:br/>
        <w:t xml:space="preserve">MKTFLVFALLAVVATSAIAQMETICNPGLERPWQQQPLPPQQTFPQQPPFSQQQPFPQQP </w:t>
        <w:br/>
        <w:t xml:space="preserve">SFSQQQPPLSQQQQIQQPPFSQQQQPPFSQQQQPVLPPQQPPFPQQQHQQLLQQQIPVVQ </w:t>
        <w:br/>
        <w:t xml:space="preserve">PSVLQQLNPCKVFLQQQCSPVAMPQRLPRSQMWQQSSCHVMQQQCCQQLPQIPEQSRYEA </w:t>
        <w:br/>
        <w:t xml:space="preserve">IRAIIYSIILQEQQQGFVQPQQQQPQQSGQGVSQSQQQSQQQLRQCSFQQPQQQLGQHPQ </w:t>
        <w:br/>
        <w:t>QQQVPQGTFLQPHQIAQLEVMTSIALRTLPTMCSVNVPLYSSTTSVPFRIVTGVGAY</w:t>
        <w:br/>
        <w:br/>
        <w:t xml:space="preserve">&gt;NR|gi:162424705||Poaceae_C.delileana||QRA </w:t>
        <w:br/>
        <w:t xml:space="preserve">MKTLLILTILAMAITISTANMQVDPSGQVQWPQQQPVPQPQQPLSQQPQQPFPQPQQTFP </w:t>
        <w:br/>
        <w:t xml:space="preserve">HQSQQEVPQPQQPQQPFLQPQQPFPQQPQQPFPQTQQPQQPFPQQPQQPFPQTQQPQQPF </w:t>
        <w:br/>
        <w:t xml:space="preserve">PQFQEPQQPFPQPQQQFSQPQQPQQSFPQQQRPFIQPSLQQRLNPCKNIVLQQCKPVSLV </w:t>
        <w:br/>
        <w:t xml:space="preserve">SSLWSIIWPQSDCQVMRQQCCQQLAQIPQQLQCAAIHSVVHSIIMQQQQQQQQQQQQQQQ </w:t>
        <w:br/>
        <w:t xml:space="preserve">QGMHNLLPLSQQQQVGQGTLVQGQGIIQPQQPTQLEAIRSLVFQTLPTMCNVYVPPECSI </w:t>
        <w:br/>
        <w:t>IRAPFASIVTGIGGQ</w:t>
        <w:br/>
        <w:br/>
        <w:t xml:space="preserve">&gt;NR|gi:163932257||Poaceae_D.breviaristatum||QRA </w:t>
        <w:br/>
        <w:t xml:space="preserve">MKTFLILSLLAIVATTATTAVRVPVPQLQPQNPFQQQPQEQVPLMQQQEFPGQQQPIPPQ </w:t>
        <w:br/>
        <w:t xml:space="preserve">QPYPQPQSFPSQQPYPQPQPFPPQQLFPQPQPFLPQLPYPQPQPFPPQQSYPQPQQQYPQ </w:t>
        <w:br/>
        <w:t xml:space="preserve">QQQPILQQQEQQILQQLLQQRLNPCRDVVLQQHNIAHGNSQVLQQSSYQVLQQLCCQQLW </w:t>
        <w:br/>
        <w:t xml:space="preserve">QIPEQSRCQAVHGVVHAIILHQQQQQQQQQLLSHGSFQQPQQQYPSGQGSFQPSQQNPQG </w:t>
        <w:br/>
        <w:t>QSFVQPQQLPQFEEIRRLALQTLPTMCNVYVPTYCSTTIVPFGSISIN</w:t>
        <w:br/>
        <w:br/>
        <w:t xml:space="preserve">&gt;NR|gi:158344547||Poaceae_D.breviaristatum||QRA </w:t>
        <w:br/>
        <w:t xml:space="preserve">MKTFIILSLLAIVATTATTAARVPVPQLQPQIPFQQQPQEQVPLMQQQEFPGQQQPIPPQ </w:t>
        <w:br/>
        <w:t xml:space="preserve">QPYPQPQSFPSQQPYPQPQPFPPQQLFPQPQPFLPQLPYPQPQPFPPQQSYPQPQQQYPQ </w:t>
        <w:br/>
        <w:t xml:space="preserve">QQQPILQQQEQQILQQLLQQRLNPCRDVVLQQHNIAHGNSQVLQQSSYQVLQQLCCQQLW </w:t>
        <w:br/>
        <w:t xml:space="preserve">QIPKQSRCQAVHSVVHAIILHQQQQQQQQQQLLSQGSFQQPQQQYPSGQGSFQPSQQNPQ </w:t>
        <w:br/>
        <w:t>GQSFVQPQQLPQFEEIRRLALQTLPTMCNVYVPTYCSTTIVPFGSIGIN</w:t>
        <w:br/>
        <w:br/>
        <w:t xml:space="preserve">&gt;NR|gi:163932247||Poaceae_D.breviaristatum||QRA </w:t>
        <w:br/>
        <w:t xml:space="preserve">MKTFLILSLLAIVATTATTAVRVPVPQLQPQNPYQQQPQEQVPLMQQQQFPGQQQPIPPQ </w:t>
        <w:br/>
        <w:t xml:space="preserve">QPYPQPQPFPSQQPYPQPQPFSPQQLFPQPQPFPPQLPYPQPEPFPPQQSYPQPQQQYTQ </w:t>
        <w:br/>
        <w:t xml:space="preserve">QQQLILQQQEQQILQQQLSPCRDVVLQQHNIAHGSSQVLQQSSYQVLQQLCCQQLWQIPE </w:t>
        <w:br/>
        <w:t xml:space="preserve">QSRCQAIHSVVQAIILHQQQQQQQQQQQQQQQQQQQQQQQLLSQGSFQQPQQQYPSGQGS </w:t>
        <w:br/>
        <w:t>FQSSQQNPQGQSFIQPQQLPQFEEIRRLALQTLPAMCNVYVPTYCSTTIVPFGSIGIN</w:t>
        <w:br/>
        <w:br/>
        <w:t xml:space="preserve">&gt;NR|gi:163932229||Poaceae_D.villosum||QRA </w:t>
        <w:br/>
        <w:t xml:space="preserve">MKTFLILSLLAIVATTATTAVRVPVPQLQPQNPYQQQSQEQVPLMQQQQFPGQQQPIPPQ </w:t>
        <w:br/>
        <w:t xml:space="preserve">QPYPQPQPFPSQQPYPQPQPFPPQQLFPQPRPFLPQLTYPQPQQQYLQQQQPILQQQEQQ </w:t>
        <w:br/>
        <w:t xml:space="preserve">ILQQLLQQRLNPCMDVVLQQHNIAHGSSQVLTQSSYQVLQQLCCQQLWQIPEQSRCQAVH </w:t>
        <w:br/>
        <w:t xml:space="preserve">SVVHAIILHQQQQQQQQQQQQQQQQQQQQQQQQLLSQGSFQQPQQQYLSGQGSFQPSQQN </w:t>
        <w:br/>
        <w:t>PQGQSFVQPQQLPQFEEIRRLALQTLPAMCNVYVPTYCSTTIVPFGSIGIN</w:t>
        <w:br/>
        <w:br/>
        <w:t xml:space="preserve">&gt;NR|gi:240000198||Poaceae_D.villosum||QRA </w:t>
        <w:br/>
        <w:t xml:space="preserve">MKTFPIFCLLAVATTSAIAEMESNILISFLKPWLQQPLPPQQTLPQQQQPPVQQQPQPYP </w:t>
        <w:br/>
        <w:t xml:space="preserve">QIPFPPQQSPCSQQQQPSFSQQQQPTFSQQQQPSYLQQQQPPFSQQEQPPFSQQEQPLVS </w:t>
        <w:br/>
        <w:t xml:space="preserve">QQQQPVLPQQPPFSQQQQPVLPQQPPFLQQQQPVLPQQQIPFVHPYVLQQLNPCKIFLQQ </w:t>
        <w:br/>
        <w:t xml:space="preserve">QCNPVAMPQRLARSQILQQSSCHVMQQQCCQQLPQIPEELRYDAIRAIVYSIILQQQQQQ </w:t>
        <w:br/>
        <w:t xml:space="preserve">QGQGSVESQQQQSQQSGQGVSQPQQQSQLGQCAFQQPQLQQLGQQPQQQQAPLGTFLQPH </w:t>
        <w:br/>
        <w:t>QIAQLEVMNSIALRTLPTMCSVNVPLYGTTTSVPFGVGTGVGAY</w:t>
        <w:br/>
        <w:br/>
        <w:t xml:space="preserve">&gt;NR|gi:222538182||Poaceae_E.ciliaris||QRA </w:t>
        <w:br/>
        <w:t xml:space="preserve">MQTFFILALLAIVATTATTALRVQMAQLQPQNPSQQQPQEQSPLMQQVQFPWPQLPFPSQ </w:t>
        <w:br/>
        <w:t xml:space="preserve">QPYPQQQPFPPRQPYPQPQPFPQPQPFPPQQPYPQPQPFPPQQPYPQPQQQYPLSQQTIS </w:t>
        <w:br/>
        <w:t>QQQPQQGQQILQ</w:t>
        <w:br/>
        <w:br/>
        <w:t xml:space="preserve">&gt;NR|gi:240000202||Poaceae_E.ciliaris||QRA </w:t>
        <w:br/>
        <w:t xml:space="preserve">MKTFLIFCLLAVAATSAIAEMESNIIISFLKPWLQQPLPPQQTLPQQRPIQQQPQPYPQT </w:t>
        <w:br/>
        <w:t xml:space="preserve">PFPPQQPPCSQQQQPSFSQQQQPSFSQQQQPPFLQQEQPPFSQQQQPPFSQQQQPPFSQQ </w:t>
        <w:br/>
        <w:t xml:space="preserve">QPPVSQQQQPVLPQQPPFLQQQQPVLPQQPPFSQQQQPVLPQQQIPFVHPSVLQQLNPCK </w:t>
        <w:br/>
        <w:t xml:space="preserve">VFLQQLCSPVAMPQRLARSQMLQQSSCHVMQQQCCQQLPQIPKQSRYEAIRAIIYSIILQ </w:t>
        <w:br/>
        <w:t xml:space="preserve">EQQQGQGSVESQQQQQPQQSGQGVSQPQQQSQLGQCAFQQPQLQQLGQQPQQQQAPHGTF </w:t>
        <w:br/>
        <w:t>LQSHQIAQLEVMTSIALRTLTTMCSVNVPLYGTTTSVPFGVGTGVGAY</w:t>
        <w:br/>
        <w:br/>
        <w:t xml:space="preserve">&gt;NR|gi:153861760||Poaceae_E.sibiricus||QRA </w:t>
        <w:br/>
        <w:t xml:space="preserve">MKTFLILALLAVVATTATIAVRVPVPQLRPQNPSQQQPQKQVPLVQQQQFPGQQQPFPPQ </w:t>
        <w:br/>
        <w:t xml:space="preserve">QPYPQLQPFPSQQPYMQLQPFPQPQQPYPQPQLPYPQPQPFRPQQSYPQPQPQYSQPQQP </w:t>
        <w:br/>
        <w:t xml:space="preserve">ISQQQQQQQQQQQILQQILQQQLIPCRDVVLQQHSIAHGSSQVLQQSTYQLVQQLCCQQL </w:t>
        <w:br/>
        <w:t xml:space="preserve">WQIPEQSRCQAIHNVVHAIILHQQQQQQQQQPLSQVSFQQSQQQYPSGQGSFQPSQQNPQ </w:t>
        <w:br/>
        <w:t>AQGSVQPQQLPQFEEIRNLALETLPAMCNVYIPPYCTIAPVGIFGTN</w:t>
        <w:br/>
        <w:br/>
        <w:t xml:space="preserve">&gt;NR|gi:51556914||Poaceae_H.brevisubulatum||QRA </w:t>
        <w:br/>
        <w:t xml:space="preserve">MKTFLVFALLAVAATSSIAQMEISPISGLEGPWPQQPFPQQPYPQQPQPYPQQPQPYPQQ </w:t>
        <w:br/>
        <w:t xml:space="preserve">PYLPQPQPYPQQPQPYPQQPQPYPSQQPFPQQSPFSQQQPCPQQQTPLQQVYQQLLQQQI </w:t>
        <w:br/>
        <w:t xml:space="preserve">PFVQPFVLQQLNPCKVFLQQQCSPVAVPQRITRSQMLQQSSCYVLQQQCCQELPQIPEQS </w:t>
        <w:br/>
        <w:t xml:space="preserve">RNEAIRAIVYSIILEQQRGEDFVQQQQQLQQSVQGVSQLQQAIQGVSQPQIGQCSFQQPQ </w:t>
        <w:br/>
        <w:t xml:space="preserve">LQQLGQQPQQQQIPLAAFLQPHQIAQLEVMTSIALHTLPTMCNVNVPLYSTTTSAPFGVG </w:t>
        <w:br/>
        <w:t>IGVGAY</w:t>
        <w:br/>
        <w:br/>
        <w:t xml:space="preserve">&gt;NR|gi:57118091||Poaceae_H.chilense||QRA </w:t>
        <w:br/>
        <w:t xml:space="preserve">MKTFLIFALLAIAATNTIAQQQPFPQQPQPYPQQPQPYPQQPFPPQQPFPQQPPFWWQQP </w:t>
        <w:br/>
        <w:t xml:space="preserve">VQSQQQPCQQQQTPLPQGQQYQPLLQQQIPFVHPSVLQQLNPCKVFLQQQCSPVPMPQRI </w:t>
        <w:br/>
        <w:t xml:space="preserve">ARSQMLQQSSCHVLQQQCCKQLPQIPEQFRHEAIRAIIYSIILQEQQQVQDFVQPQQQQP </w:t>
        <w:br/>
        <w:t xml:space="preserve">QQSVQGVSQSQQQSQQPQLGQCSFQQPQLQQLGQQPQQQQVPLWAFLQPQQMAQLEVMTS </w:t>
        <w:br/>
        <w:t>VALRTLPTMCNVNVPLYGITTSVPLSVGTGVGPY</w:t>
        <w:br/>
        <w:br/>
        <w:t xml:space="preserve">&gt;NR|gi:110832715||Poaceae_H.vulgare||QRA </w:t>
        <w:br/>
        <w:t xml:space="preserve">MKTFLVFALLVIAATSTIAQQQPFPQQPFPQQPQPYPQQPQPYPQQPFQPQQPFPQQPQP </w:t>
        <w:br/>
        <w:t xml:space="preserve">YPQQPQPYPQQPQPFPQQPFPSQQPFPQQPPFWQQQPVLSQQQPCTQDQTPLLQEQQDQM </w:t>
        <w:br/>
        <w:t xml:space="preserve">LLQVQIPFVHPSILQQLNPCKVFLQQQCSPVAMSQRIARSQMLQQSSCHVLQQQCCQQLP </w:t>
        <w:br/>
        <w:t xml:space="preserve">QIPEQIRHEAVRAIVYSIVLQEQPLQLVQGVSQPQKQLGQQQVGQCSFQQPQPQQVGQQQ </w:t>
        <w:br/>
        <w:t>QVPQSAFLQPHQIAQFEATTSIALRTLPTMCSVNVPSYRILRGVGPSVGV</w:t>
        <w:br/>
        <w:br/>
        <w:t xml:space="preserve">&gt;NR|gi:123464||Poaceae_H.vulgare||QRA </w:t>
        <w:br/>
        <w:t xml:space="preserve">MKILIILTILAMATTFATSEMQVNPSVQVQPTQQQPYPESQQPFISQSQQQFPQPQQPFP </w:t>
        <w:br/>
        <w:t xml:space="preserve">QQPQQPFPQSQQQCLQQPQHQFPQPTQQFPQRPLLPFTHPFLTFPDQLLPQPPHQSFPQP </w:t>
        <w:br/>
        <w:t xml:space="preserve">PQSYPQPPLQPFPQPPQQKYPEQPQQPFPWQQPTIQLYLQQQLNPCKEFLLQQCRPVSLL </w:t>
        <w:br/>
        <w:t xml:space="preserve">SYIWSKIVQQSSCRVMQQQCCLQLAQIPEQYKCTAIDSIVHAIFMQQGQRQGVQIVQQQP </w:t>
        <w:br/>
        <w:t xml:space="preserve">QPQQVGQCVLVQGQGVVQPQQLAQMEAIRTLVLQSVPSMCNFNVPPNCSTIKAPFVGVVT </w:t>
        <w:br/>
        <w:t>GVGGQ</w:t>
        <w:br/>
        <w:br/>
        <w:t xml:space="preserve">&gt;TC|TC154350||Poaceae_H.vulgare||QRA </w:t>
        <w:br/>
        <w:t xml:space="preserve">MKIFLLFSLLGVATAITTTTMQFNPSGLELERPQQLFPQWQPLPQQPPFLQQEPEQPYPQ </w:t>
        <w:br/>
        <w:t xml:space="preserve">QQPLPQQQPFPQQPQLPHQHQFPQQLPQQQFPQQMPLQPQQQPQFPQQKPFGQYQQPLTQ </w:t>
        <w:br/>
        <w:t xml:space="preserve">QPYPQQQPLAQQQPSIEEQHQLNLCKEFLLQQCTLDEKVPLLQSVISFLRPHISQQNSCQ </w:t>
        <w:br/>
        <w:t xml:space="preserve">LKRQQCCQQLANINEQSRCPAIQTIVHAIVMQQQQQQVQQQVGHGFVQSQLQQLGQGMPI </w:t>
        <w:br/>
        <w:t xml:space="preserve">QLQQQPGQALVLPQQQAQFRVVGSLVIQTLSMLCNVHVPPYCSPFGKHGYRQGGHEMTRV </w:t>
        <w:br/>
        <w:t>VYLIDGP</w:t>
        <w:br/>
        <w:br/>
        <w:t xml:space="preserve">&gt;NR|gi:442524||Poaceae_H.vulgare||QRA </w:t>
        <w:br/>
        <w:t xml:space="preserve">MKTFLTFVLLAMVMSIVTTARQLNPSSQELQSPQQSYLQQPYPQNPYLPQQPFPVQQPFH </w:t>
        <w:br/>
        <w:t xml:space="preserve">TPQQYFPYLPEELSPQYQIPTPLQPQQPFPQQPQQPLPRPQQPFPWQPQQPFPQPQQPIP </w:t>
        <w:br/>
        <w:t xml:space="preserve">YQPQQPFNQQPQQIISQQPQQPFPQQPQQPFPQPQQPFPWQPQQPFPQPQQPFPLQPQQP </w:t>
        <w:br/>
        <w:t xml:space="preserve">FPWQPQQPFPQPQQPIAHQPQQPFSFSQQPQQPFPLQPQQPFPQQPQQPFPQQPQQIIFQ </w:t>
        <w:br/>
        <w:t xml:space="preserve">QPQQSYPVQPQQPFPQPQPVPQQRPQQASPLQPQQPFPQGSEQIIPQQPQQPFPLQPHQP </w:t>
        <w:br/>
        <w:t>YTQQTIWSMV</w:t>
        <w:br/>
        <w:br/>
        <w:t xml:space="preserve">&gt;NR|gi:240000200||Poaceae_L.mollis||QRA </w:t>
        <w:br/>
        <w:t xml:space="preserve">MKIVLIFALLAAAATSAIAQMETSRIPGLEKPWQQQPLPPQQTQEQPIPQQPQPYPQQPQ </w:t>
        <w:br/>
        <w:t xml:space="preserve">PYPQQQQPFPQQPPFSQQQQPVLPQQQACPQQQPFPQQQTPLPQDQQLPQQQILFVQPSV </w:t>
        <w:br/>
        <w:t xml:space="preserve">LQQLNPCKVFLQQQCSPVVMTQRLARSQMLQQSSCHVMQQQCCQQLPQIPEQSRYEAIRA </w:t>
        <w:br/>
        <w:t>INYYIILQEQQQGQGFVQPQ</w:t>
        <w:br/>
        <w:br/>
        <w:t xml:space="preserve">&gt;NR|gi:194400021||Poaceae_L.elongatum||QRA </w:t>
        <w:br/>
        <w:t xml:space="preserve">MKTFLILALFAIVATTATTAVRVPVPQLQPQNPSQQQPQEQVPLVQQQQFPGQQQPFPPQ </w:t>
        <w:br/>
        <w:t xml:space="preserve">QPYPQPQPFPSQQPYPQLQPFPQPQPFPPQLPYPQPQPFPPQQPYPQPQPQYPQPQQPIS </w:t>
        <w:br/>
        <w:t xml:space="preserve">QQQAQQQQQQQQQQQQQQQQQQQQQILQQILQQQLIPCRDVVLQQPNIAHASSQVLQQRY </w:t>
        <w:br/>
        <w:t xml:space="preserve">QLLQQLCCQQLWQTPEQSRCQAIHNVVHAIILHQQQQQQQPSSQVSYQQPQQQYPSGQGS </w:t>
        <w:br/>
        <w:t>FQPSQQNRQAQGSVQPQHLPQFEEIRNLALQTLPAMCNVYIPPYCSTTIAPFGIVDTN</w:t>
        <w:br/>
        <w:br/>
        <w:t xml:space="preserve">&gt;NR|gi:50952789||Poaceae_L.elongatum||QRA </w:t>
        <w:br/>
        <w:t xml:space="preserve">MKTFLICALLAIAATSAIAQLPISQQQQPPFSTFLICALLAIAATSAIAQLPISQQQQPP </w:t>
        <w:br/>
        <w:t xml:space="preserve">FSQQPQISQRQQQPPLSQQEQQPFSQQQQPPFSQQQQPPFLQQQQISQLQQPPFSQQQQP </w:t>
        <w:br/>
        <w:t xml:space="preserve">PCSQQQQPPFSQQQPSFLQQQQPQISQHTNFTTTTTTILQQQQIPVIHPYVLQQLNPCKV </w:t>
        <w:br/>
        <w:t xml:space="preserve">FLQQQCSPVAMQRGLVRSQMLQQGSCHVLQQQCCQQLPQIPEQSRHEAIRAIVYSIILQE </w:t>
        <w:br/>
        <w:t xml:space="preserve">QQQGQGFIQPQQQQPQQSAQCVSQPQQQSQQQLGRQPQQQQLGQQPQQQQQVLQGTFLQP </w:t>
        <w:br/>
        <w:t>HQIAQLEAMTSIALRTLPRMCSVNVPLYGTASSVSFGVGTGVGAY</w:t>
        <w:br/>
        <w:br/>
        <w:t xml:space="preserve">&gt;NR|gi:194307143||Poaceae_L.elongatum||QRA </w:t>
        <w:br/>
        <w:t xml:space="preserve">MKTLLILCLLAVAATSAIAEMESNIIISFLKPWQQQPLPPQQTLPQQQQRPIQQQPQPYP </w:t>
        <w:br/>
        <w:t xml:space="preserve">QIPFPPQQPPFSQQQQPSFSQQQQPSFSQQQQPSFSQQQQPPFSQQQQPSFSQQQQLPFS </w:t>
        <w:br/>
        <w:t xml:space="preserve">QQQQPPFSQQQPPVSQQQQPVLPQQPPFSQQQQPVLPQQPPFSQQQQPVLPQQQIPFVHP </w:t>
        <w:br/>
        <w:t xml:space="preserve">SVLQQLNPCKVFLQQLCSPVAMPQRLARSQMLQQSSCHVMQQQCCQQLPQIPEQLRYEAI </w:t>
        <w:br/>
        <w:t xml:space="preserve">RAVIYSIILQEQQQGQGSVESQQQQPQQSGQGVSQPQQQSQLGQCAFQQPQLQQLGQQPQ </w:t>
        <w:br/>
        <w:t>QQQAPHGTFLQPHQIAQLEVMTSIALRTLPTMCSVNVPLYGTTTSEPFGVGTGVGAY</w:t>
        <w:br/>
        <w:br/>
        <w:t xml:space="preserve">&gt;NR|gi:222538184||Poaceae_P.huashanica||QRA </w:t>
        <w:br/>
        <w:t xml:space="preserve">MQTLFIFVLLAMAMSIATAARQLNPSGKELKSPQQPFPHQQQPFPEQQSYPQQPYPQQPY </w:t>
        <w:br/>
        <w:t>PP</w:t>
        <w:br/>
        <w:br/>
        <w:t xml:space="preserve">&gt;NR|gi:222538173||Poaceae_P.huashanica||QRA </w:t>
        <w:br/>
        <w:t xml:space="preserve">MKTFLVFALLAVAATSAIAQMETSRIPSLGKPWQQQPLPPQQTLSQQQPIPQQPQPYPQQ </w:t>
        <w:br/>
        <w:t xml:space="preserve">PQPYPQHPQPYPQPFPPQQPPFSQQQQPFPQQPPFSQQQQPVLLQQPPFSQQQQPVLPQQ </w:t>
        <w:br/>
        <w:t>QACPQQQPFPQQQTPLPQEQHRQQLPQQQIPFVQPSVL</w:t>
        <w:br/>
        <w:br/>
        <w:t xml:space="preserve">&gt;NR|gi:239829104||Poaceae_P.huashanica||QRA </w:t>
        <w:br/>
        <w:t xml:space="preserve">MKTFLILALLAIAAGTATAVLSGPQQQLQLQQPCLQQPQQQIPLMQQQPFPLPQQPYPQT </w:t>
        <w:br/>
        <w:t xml:space="preserve">QQPYPQPQLPISQQQQPFPLPQQPYPQQQLPISQPQGQQVPQQEQQILQPFLQQQLIPCR </w:t>
        <w:br/>
        <w:t xml:space="preserve">DVLLQQRNAAHARSQVLQQSSYQELRQQCCQQLWQMPEQSRCQAIHSVVHAIILHHQQQQ </w:t>
        <w:br/>
        <w:t xml:space="preserve">QQQWGVVTSVQPQQMQQLVQGTLVQPQQQNALGQGSIQQAHQQYPSCQGSIQQPQQQFQW </w:t>
        <w:br/>
        <w:t xml:space="preserve">SQGSIEQPQQQYPSGQGSIQQPQQQYPSGQGSFQQPPQQYPLGQGSVQPQQLAQFEAIRK </w:t>
        <w:br/>
        <w:t>LALQTLPALCNVYVPPYCSTTTAPFGIFGTN</w:t>
        <w:br/>
        <w:br/>
        <w:t xml:space="preserve">&gt;NR|gi:194400025||Poaceae_P.spicata||QRA </w:t>
        <w:br/>
        <w:t xml:space="preserve">MKTFLILALLAIVATTATTAVRVPVPQLQPQNPSQQQPQEQVPLMQQQQFPGQQQPFPPQ </w:t>
        <w:br/>
        <w:t xml:space="preserve">QPYPQPQPFPSQQPYPQPQPFPPQQPFPQPQPLPPQLPYPQPQPFPPQQPYPQPQQQYQQ </w:t>
        <w:br/>
        <w:t xml:space="preserve">PQQQISQQQEQQILQQFLQQQLIPCRDVVLQQHDIAHASSQVLQQSNSQELQQLCCQQLW </w:t>
        <w:br/>
        <w:t xml:space="preserve">QIPEQSRCQAIHSVVHAIILHHQQQQQQQQQQQQQQQPLSLGSFQQPQQQYPSGQGSFQP </w:t>
        <w:br/>
        <w:t>SQQNPQGQGSVQPQQLPQFEEIRRLALQTLPTMCNVYVPPYCSTTIAPFGSVGIN</w:t>
        <w:br/>
        <w:br/>
        <w:t xml:space="preserve">&gt;NR|gi:229610190||Poaceae_S.cereale||QRA </w:t>
        <w:br/>
        <w:t xml:space="preserve">MKTFLIFVLAMTMSIITTARQINPSEQELQSPQQPVPKGQSYPQQSYPSHQPFPTPQQYS </w:t>
        <w:br/>
        <w:t xml:space="preserve">PYQPQQPFPQPQQPTPIQPQQPFPQQPQQPFPQPQQQLPLQPQQPFPQPQQPIRQQPQQS </w:t>
        <w:br/>
        <w:t xml:space="preserve">FPQQPQRPEQQFPQQPQQIIPQQTQQPFPLQPQQPFPQQPQRPFAQQPEQIISQQPFPLQ </w:t>
        <w:br/>
        <w:t xml:space="preserve">QQQPFSQPQQPFPQQPGQMIPQQPQQPSPLQPQQPFSQRPQRPQQPFPQQPQQIIPQQPQ </w:t>
        <w:br/>
        <w:t xml:space="preserve">QPFPLQPQQPVPQQPQRPFGQQPEQIISQRPQQPFPLQPQQPFSQPQQPFPQQPGQIIPP </w:t>
        <w:br/>
        <w:t>QPQQPFPLQPQQPFPQQPEQIISQQPQQPFPLQPQQPSPQQPQLPFPLPQQPFVVVV</w:t>
        <w:br/>
        <w:br/>
        <w:t xml:space="preserve">&gt;NR|gi:21204||Poaceae_S.cereale||QRA </w:t>
        <w:br/>
        <w:t xml:space="preserve">MKTFLIFVLAMTMSIITTARQLNPSEQELQSPQQPVPKEQSYPQQPYPSHQPFPTPQQYS </w:t>
        <w:br/>
        <w:t xml:space="preserve">PYQPQQPFPQPQQPAPIQPQQPFPQQPQQPFPQPQQQLPLQPQQPFPQPQQPIPQQPQQS </w:t>
        <w:br/>
        <w:t xml:space="preserve">FPQQPQRPEQQFPQQPQQIIPQQTQQPFPLQPQQPFPQQPQRSFAQQPKQIISQQPFPLQ </w:t>
        <w:br/>
        <w:t xml:space="preserve">PQQPFSQPQQPFPQQPGQIIPQQPQQPSPLQPQQPFSQQPQRPQQPFPQQPQQIIPQQPQ </w:t>
        <w:br/>
        <w:t xml:space="preserve">QPFPLQPQQPVPQQPQRPFGQQPEQIISQRPQQPFPLQPQQPFSQPQQPLPQQPGQIIPQ </w:t>
        <w:br/>
        <w:t xml:space="preserve">QPQQPFPLQPQQPFPQQSEQIIPQQPQQPFPLQPQQPSPQQPQLPFPQPQQPFVVVV </w:t>
        <w:br/>
        <w:br/>
        <w:t xml:space="preserve">&gt;NR|gi:11493665||Poaceae_S.cereale||QRA </w:t>
        <w:br/>
        <w:t xml:space="preserve">MKTLLMLAILAMATTIATANMQVNPSGQVQCPQQQPFPQPQQSSPQQPQQPFPQQSQQPF </w:t>
        <w:br/>
        <w:t xml:space="preserve">PQQPQQSSPQPQQPYPQQPFPQQPQQPYPQQPQQPFPQQPQQPYPQQPQQQFPQQPQQPV </w:t>
        <w:br/>
        <w:t xml:space="preserve">PQQPLQQFPQQPQQPFPQQPLQQFPQQPQQPFPQQPQQPVPQQSQQPFPQTQQPQQPFPQ </w:t>
        <w:br/>
        <w:t xml:space="preserve">PQQPQQLFPQTQQSSPQQPQQVTSQPQQPFPQAQPPQQSSPQSQQPYPQEPQQLFPQSQQ </w:t>
        <w:br/>
        <w:t xml:space="preserve">PQQPFPQPQQPQQPFPQPQPQTQQSIPQPQQPFPQPQQPFPQSQEQFPQVHQPQQPSPQQ </w:t>
        <w:br/>
        <w:t xml:space="preserve">QQPSIQLSLQQQLNPCKNVLLQQCSPVALVSSLRSKIFPQSECQVMQQQCCQQLAQIPQQ </w:t>
        <w:br/>
        <w:t xml:space="preserve">LQCAAIHSVVHAIIMQQEQREGVQILLPQSHQQHVGQGALAQVQGIIQPQQLSQLEVVRS </w:t>
        <w:br/>
        <w:t>LVLQNLPTMCNVYVPRQCSTIQAPFASIVTGIVGH</w:t>
        <w:br/>
        <w:br/>
        <w:t xml:space="preserve">&gt;NR|gi:130750677||Poaceae_S.strictum||QRA </w:t>
        <w:br/>
        <w:t xml:space="preserve">MKTLLMLAILAMATTIATANMQVNPSGQVQCPQQQPFPQPQQSSPLQPQQPFPQQSQQPF </w:t>
        <w:br/>
        <w:t xml:space="preserve">PHQPQQSSPQPQQPYPQQPFPQQPQQPYPQQPQQPFPQQPQQPYPQQPQQPFPQQPQQPV </w:t>
        <w:br/>
        <w:t xml:space="preserve">PQQPQQQFPQQPQQPVPQQPLQQFPQQPQQPFPQQPLQQFPQQPQQPFPQQPQQPVPQQS </w:t>
        <w:br/>
        <w:t xml:space="preserve">QQPFPQTQQPQQPFPQPQQPQQLFPQTQQSSPQQPQQVTSQPQQPFPQAQPPQQSSPQSQ </w:t>
        <w:br/>
        <w:t xml:space="preserve">QPYPQEPQQLFPQSQQPQQPFPQPQQPQQPFPQPQPQTQQSIPQPQQPFPQPQQPFPQSQ </w:t>
        <w:br/>
        <w:t xml:space="preserve">EQFPQVHQPQQPSPQQQQLSIQLSLQQQLNPCKNVLLQQCSPVALVSSLRSKIFPQSECQ </w:t>
        <w:br/>
        <w:t xml:space="preserve">VMQQQCCQQLAQIPQQLQCAAIHSVVHAIIMQQEQREGVQILLPQSHQQHVGHGALAQVQ </w:t>
        <w:br/>
        <w:t>GIIQPQQLSQLEVVRSLVLQNLPTVCNVYVPRQCSTIQAPFASIVTGIVGH</w:t>
        <w:br/>
        <w:br/>
        <w:t xml:space="preserve">&gt;NR|gi:130750612||Poaceae_S.sylvestre||QRA </w:t>
        <w:br/>
        <w:t xml:space="preserve">MKTLLMLAILAMATTIATANMQVNPSGQVQCPQQQPSPQPQQSSPQQPQQPFPQQPQQPC </w:t>
        <w:br/>
        <w:t xml:space="preserve">PQQPQQSSPQPLHQYPQNHFPRQPNHQYPQHQQQPFPQQPQQPFPQQPQQPVPQQPQQQF </w:t>
        <w:br/>
        <w:t xml:space="preserve">PQLPQQPFPQQPQQPVPQQPLQQFPQQPQQPFPQQPQQPIPQQSQQPFPQTQQPQQPFPQ </w:t>
        <w:br/>
        <w:t xml:space="preserve">PQQPQQLFPQPQQSSPQQPQQVISQPQQPFPQAQPPQQSSPQSQQPHPQEPQQLFPQPQQ </w:t>
        <w:br/>
        <w:t xml:space="preserve">PQQPFPQPQQPQEPFPQLQPQQSIPQPQQPFPQPQQPFPQAQQPFPQVHQPQQPSPQQQQ </w:t>
        <w:br/>
        <w:t xml:space="preserve">PSVQLSLQQQLNPCKNVLLQQCNPVALVSSLRSKIFPQSECQVMQQQCCQQLAQIPQQLQ </w:t>
        <w:br/>
        <w:t xml:space="preserve">CAAIHSVVHAIIMQQEQQQGLQILLPQSHQQHVGQGALAQVQGIIQPQQLSQLEVVRSLV </w:t>
        <w:br/>
        <w:t>LQNLPTMCNVYVPPQCSTIQAPFASIVTGIVGH</w:t>
        <w:br/>
        <w:br/>
        <w:t xml:space="preserve">&gt;NR|gi:130750657||Poaceae_S.vavilovii||QRA </w:t>
        <w:br/>
        <w:t xml:space="preserve">MKTLLMLAILAMATTIATANMQVNPSGQVQCPQQQPFPQPQKSSPQQPQQPFPQQSQQPF </w:t>
        <w:br/>
        <w:t xml:space="preserve">PQQPQQSSPQPQQPYPQQPFPQQPQQPYPQQPQQPFPQQPQQPYPQQPQQPFPQQPQQPV </w:t>
        <w:br/>
        <w:t xml:space="preserve">PQQPQQQFPQQPQQPVPQQPLQQFPQQPQQPFPQQPLQQFPQQSQQPFPQTQQPQQPFPQ </w:t>
        <w:br/>
        <w:t xml:space="preserve">PQQPQQLFPQPQQSSPQQPQQVTSQPQQPFPQAQPPQQSSPQSQQPHPQEPQQLFPQSQQ </w:t>
        <w:br/>
        <w:t xml:space="preserve">PQQPFPQPQQPQQPFPQPQPQTQQSIPQPQQPFPQPQQPFPQYQEPFPQVHQPQQPSPQQ </w:t>
        <w:br/>
        <w:t xml:space="preserve">QQPSIQLSLQQQLNPCKNVLLQQCSPVALVSSLRSKIFPQSECQVMQQQCCQQLAQIPQQ </w:t>
        <w:br/>
        <w:t xml:space="preserve">LQCAAIHSVVHAIIMQQEQREGVQILLPQSHKQHVGQGALAQVQGIIQPQQLSQLEVVRS </w:t>
        <w:br/>
        <w:t>LVLQNLPTMCNVYVPRQCSTIQAPFASIVTGIVGH</w:t>
        <w:br/>
        <w:br/>
        <w:t xml:space="preserve">&gt;NR|gi:194400029||Poaceae_T.intermedium||QRA </w:t>
        <w:br/>
        <w:t xml:space="preserve">MKTFLILALLAIVATTATTAVRVPVPQLQPQNPSQQQPQEQVPLMQQQQFPGQQQPFPLQ </w:t>
        <w:br/>
        <w:t xml:space="preserve">QPYPQPQPFPSQQPYPQPQPFPPQQLFPQPQPFPPQLPYPQPQPFPPQQPYPQPQQQYPQ </w:t>
        <w:br/>
        <w:t xml:space="preserve">PQQPISLQQEQQILQQLLQQRLIPCRDVVLQQHNIAHGSSRVLQQSSYQELQQLCCQQLW </w:t>
        <w:br/>
        <w:t xml:space="preserve">QIPEQSRCQAIHSVVHAIILHHHQQQQQQPSSQGSFQQPQQQYSSGQGSFQPSQQNPQGQ </w:t>
        <w:br/>
        <w:t>SSVQPQQLPQFEEIRRLALQTLPTMCNVYVPPYCSTTSAPFSSLSIN</w:t>
        <w:br/>
        <w:br/>
        <w:t xml:space="preserve">&gt;NR|gi:56126399||Poaceae_T.ponticum||QRA </w:t>
        <w:br/>
        <w:t xml:space="preserve">MKTFLVFDLLAVVATSAIAQMETSCIPGLERPWQQQPLQQKETFPQQPPSSQQQQPFPQQ </w:t>
        <w:br/>
        <w:t xml:space="preserve">PPFLQQQPSLSQQPLFSQKQQPVLPQQPAFSQQQQTVLPQQPASSQQQHQQLLQQQIPIV </w:t>
        <w:br/>
        <w:t xml:space="preserve">HPSILQQLNLCKVFLQQQCSPVAMPQHLARSQMWQQSSCNVMQQQCCQQLPRIPEQSRYE </w:t>
        <w:br/>
        <w:t xml:space="preserve">AIRAIIFSIILQEQQQGFVQPQQQQPQQSVQGVYQPQQQSQQQLGQCSFQQPQQQLGQQP </w:t>
        <w:br/>
        <w:t>QQQQVQKGTFLQPHQIARLEVMTSIALRTLPTMCSVNVPLYSSITSAPLGVGSRVGAY</w:t>
        <w:br/>
        <w:br/>
        <w:t xml:space="preserve">&gt;NR|gi:73427758||Poaceae_T.ponticum||QRA </w:t>
        <w:br/>
        <w:t xml:space="preserve">MKTFLVFALIALGGTSAIAQNGRLDASLVWERPWQQQPLPPQQDISQQPLFSQQQQQQLF </w:t>
        <w:br/>
        <w:t xml:space="preserve">PQQPSSWQQQPPFGQQPPFSQQQPILPQQPPFSQQQQLVLPQQPPFSQQQQPVLPPQQSP </w:t>
        <w:br/>
        <w:t xml:space="preserve">FPQQQQQHQQLVQQQIPVVQPSILQQLNPCKVFLQQQCSPVAMPQRLARSQMLQQSSCHV </w:t>
        <w:br/>
        <w:t xml:space="preserve">MQQQCCQQLPQIPQQSRYEAIRAIIYSIILQEQQQVQGSIQSQQQQPQQLGQCVSQPQQQ </w:t>
        <w:br/>
        <w:t xml:space="preserve">SQQQLGQQPQQQQLAQGTFLQPHQIAQLEVMTSIALRILPTMCSVNVPLYRTTTSVPFGV </w:t>
        <w:br/>
        <w:t>GTGVGAY</w:t>
        <w:br/>
        <w:br/>
        <w:t xml:space="preserve">&gt;NR|gi:154268848||Poaceae_T.ponticum||QRA </w:t>
        <w:br/>
        <w:t xml:space="preserve">MKTFLILALLAIVATTATIAVRVPVPQLQPQNPSQQQPQEQVPLVQQQQFPGQQQPFPPQ </w:t>
        <w:br/>
        <w:t xml:space="preserve">QPYPQPQPFPSQQPYLQLQPFPQPQLPYPQPQLPYPQPQLPYPQPQPFRPQQPYPQSQPQ </w:t>
        <w:br/>
        <w:t xml:space="preserve">YSQPQQPISQQQQQQQQQQQKQQQQQQQQQILQQILQQQLIPCRDVVLQQHSIAYGSSQV </w:t>
        <w:br/>
        <w:t xml:space="preserve">LQQSTYQLVQQLCCQQLWQIPEQSRCQAIHNVVHAIILHQQQQQQQQQQQKQPLSQVSFQ </w:t>
        <w:br/>
        <w:t xml:space="preserve">QPQQQYPSGQGSFQPSQQNPQAQGSVQPQQLPQFEEIRNLALETLPAMCNVYIPPYCTIA </w:t>
        <w:br/>
        <w:t>PVGIFGTN</w:t>
        <w:br/>
        <w:br/>
        <w:t xml:space="preserve">&gt;NR|gi:56126407||Poaceae_T.ponticum||QRA </w:t>
        <w:br/>
        <w:t xml:space="preserve">MKTFLVFALLAVAATSAIAQMETRCIPGLERPWQQQPLPPQQTFPQQPLFSQQQQLFPQQ </w:t>
        <w:br/>
        <w:t xml:space="preserve">PSFSQQQPPFWQQQPPFSQQQPILPQQPPFSQQQQLVLPQQPPFSQQQQPVLPPQQSPFP </w:t>
        <w:br/>
        <w:t xml:space="preserve">QQQQHQQLVQQQIPVVQPSILQQLNPCKLFLQQQCSPVAMPQRLARSQMWQQSSCHVMQQ </w:t>
        <w:br/>
        <w:t xml:space="preserve">QCCQQLQQIPEQSRYEAIRAIIYSIILQEHQQGFVQPQQQQPQQSGQGVSQSQQQSQQQL </w:t>
        <w:br/>
        <w:t xml:space="preserve">GQCSFQQPQQQLGQQPQQQQQQVLQGTFLQPHQMAHLEAVTSIALRTLPTMCSVNVPLYS </w:t>
        <w:br/>
        <w:t>ATTSVPFGVGTGVSAY</w:t>
        <w:br/>
        <w:br/>
        <w:t xml:space="preserve">&gt;NR|gi:157781831||Poaceae_T.ponticum||QRA </w:t>
        <w:br/>
        <w:t xml:space="preserve">MKTFLIFALLATAATSAIAQMETSRVPGLEKPWQQQPLPPQQQPPCSQQQQPFPQQQQPI </w:t>
        <w:br/>
        <w:t xml:space="preserve">IILQQSPFSQQQQPVLPQQQPVIILQQPPFSQQQQPVLPQQPPFSQQQQQQQQQQPPFSQ </w:t>
        <w:br/>
        <w:t xml:space="preserve">QQQPVLPQQPPFSQQQQPPFSQQQQPSSQQPPFPQQHQQFPQQQIPVVQPSVLQQLNPCK </w:t>
        <w:br/>
        <w:t xml:space="preserve">VFLQQQCSHVAMSQRLARSQMWQQSSCHVMQQQCCQQLPQIPEQSRSEAIRAIVYSIILQ </w:t>
        <w:br/>
        <w:t xml:space="preserve">EQQQGFVQPQQQQPQQSGQGVSQHQQQSQQQQQLGQCSFQQPQQLQQLGQQPQQQQIPQG </w:t>
        <w:br/>
        <w:t>IFLQPHQISQLEVMTSIALRTLPTMCGVNVPLYSSTTIMPFSIGTGVGAY</w:t>
        <w:br/>
        <w:br/>
        <w:t xml:space="preserve">&gt;TC|TC330341||Poaceae_T.aestivum||QRA </w:t>
        <w:br/>
        <w:t xml:space="preserve">MKTLLILTILAMATTIATANMQVDPSGQVQWPQQQPFPQPQQPFCQQPQRTIPQPHQTFH </w:t>
        <w:br/>
        <w:t xml:space="preserve">HQPQQTFPQPQQTYPHQPQQQFPQTQQPQQQIPQQPQQFPQQQFPQQQQFPQQQEFPQQQ </w:t>
        <w:br/>
        <w:t xml:space="preserve">FPQQQFHQQQFPQQQFPQQQFPQQQQFPQQQQLTQQQFPRPQQSPEQQQFPQQPPQQFPQ </w:t>
        <w:br/>
        <w:t xml:space="preserve">QQFPIPYPPQQSQEPSPYQQYPQQQPSGSDVISISGL </w:t>
        <w:br/>
        <w:br/>
        <w:t xml:space="preserve">&gt;NR|gi:31415655||Poaceae_T.aestivum||QRA </w:t>
        <w:br/>
        <w:t xml:space="preserve">MKTFLVFALLAVVATSAIAQMETSCIPGLERPWQQQPLQQKETFPQQPPSSQQQQPFPQQ </w:t>
        <w:br/>
        <w:t xml:space="preserve">PPFLQQQPSFSQQPLFSQKQQPVLPQQPPFSQQQQPVLPPQQSPFPQQQQQHQQLVQQQI </w:t>
        <w:br/>
        <w:t xml:space="preserve">PVVQPSILQQLNPCKVFLQQQCNPVAMPQRLARSQMWQQSSCHVMQQQCCQQLPQIPEQS </w:t>
        <w:br/>
        <w:t xml:space="preserve">RYDAIRAITYSIILQEQQQGFVQPQQQQPQQSVQGVYQPQQQSQQQLGQCSFQQPQQQLG </w:t>
        <w:br/>
        <w:t xml:space="preserve">QQPQQQQVQKGTFLQPHQIARLEVMTSIALRTLPTMCSVNVPLYSSITSAPLGVGTGVGA </w:t>
        <w:br/>
        <w:t>Y</w:t>
        <w:br/>
        <w:br/>
        <w:t xml:space="preserve">&gt;NR|gi:162316954||Poaceae_T.aestivum||QRA </w:t>
        <w:br/>
        <w:t xml:space="preserve">MKTFLVFALLAVVATSAIAQMETSCIPGLERPWQHQPLQQKETFPQQPPSSQQQQQLLQQ </w:t>
        <w:br/>
        <w:t xml:space="preserve">QQQPFPQQPPFLQQQPSFSQQPLFSQKQQQPVLPHQPAFSQQQQTVLPQQPAFSQQQHQQ </w:t>
        <w:br/>
        <w:t xml:space="preserve">LLQQQQQIPIVHPSILQQLNPCKVFLQQQCIPVAMQRCLARSQVLQQSICHVMQQQCCQQ </w:t>
        <w:br/>
        <w:t xml:space="preserve">LRQIPEQSRHESIRAIVYSIILQQQQQQQQQQQQRQSIIQYQQQQPQQLGQCVSQPQQQL </w:t>
        <w:br/>
        <w:t xml:space="preserve">QQQLGQQPQQQQLTHGAFLQPHQIARLEVMTSIALRTLPTMCSVNVPLYSSTTSAPLGVG </w:t>
        <w:br/>
        <w:t>TRVGAY</w:t>
        <w:br/>
        <w:br/>
        <w:t xml:space="preserve">&gt;NR|gi:147883544||Poaceae_T.aestivum||QRA </w:t>
        <w:br/>
        <w:t xml:space="preserve">MKTFLILALLAIVATTATTAVRVPVPQLQPQNPSQQQPQEQVPLVQQQQFPGQQQQFPPQ </w:t>
        <w:br/>
        <w:t xml:space="preserve">QPYPQPQPFPSQQPYLQLQPFPQPQPFPPQLPYPQPQSFPPQQPYPQQQPQYLQPQQPIS </w:t>
        <w:br/>
        <w:t xml:space="preserve">QQQAQQQQQQQQQQQQQQQILQQILQQQLIPCRDVVLQQHNIAHASSQVLQQSTYQLLQQ </w:t>
        <w:br/>
        <w:t xml:space="preserve">LCCQQLLQIPEQSRCQAIHNVAHAIIMHQQQQQQLQQQQQQQLQQQQQQQQQQQQPSSQV </w:t>
        <w:br/>
        <w:t xml:space="preserve">SFQQPQQQYPSSQVSFQPSQLNPQAQGSVQPQQLPQFAEIRNLALQTLPAMCNVYIPPHC </w:t>
        <w:br/>
        <w:t>STTIAPFGIFGTN</w:t>
        <w:br/>
        <w:br/>
        <w:t xml:space="preserve">&gt;NR|gi:194718433||Poaceae_T.aestivum||QRA </w:t>
        <w:br/>
        <w:t xml:space="preserve">MKTFLVFALLAVAATSAIAQMETRCIPGLERPWQQQPLPPQQTFPQQPPFSQQQQQPFPQ </w:t>
        <w:br/>
        <w:t xml:space="preserve">QPPFSQQQPPFSQQQQPVLPQQPSFSQQQLPPFSQQQPPFSQQQQPVLPQQPPFSQQQPV </w:t>
        <w:br/>
        <w:t xml:space="preserve">LPPQQSPFPQQQQHQQLVQQQIPVVQPSILQQLNPCKLFLQQQCSPVAMPQRLARSQMLQ </w:t>
        <w:br/>
        <w:t xml:space="preserve">QSSCHVMQQQCCQQLPQIPQQSRYEAIRAIIYSIILQEQQQVQGSIQSQQQQPQQLGQCV </w:t>
        <w:br/>
        <w:t xml:space="preserve">SQPQQQSQQQLGQQPQQQQLAQGTFLQPHQIAQLEVMTSIALRILPTMCSVNVPLYRTTT </w:t>
        <w:br/>
        <w:t>SVPFDVGTGVGAY</w:t>
        <w:br/>
        <w:br/>
        <w:t xml:space="preserve">&gt;NR|gi:209971871||Poaceae_T.aestivum||QRA </w:t>
        <w:br/>
        <w:t xml:space="preserve">MKTLLILTILVMAVTIGTANMQVDPSGQVQWPQQQPVLLPQQPFSQQPQQTFPRPQQTFP </w:t>
        <w:br/>
        <w:t xml:space="preserve">HQPQQQVPQPQQPQQPFLQPQQPFPQQPQQPFPQTQQPQQPFPQQPQQPFPQTQQPQQPF </w:t>
        <w:br/>
        <w:t xml:space="preserve">PQQPQQPFPQTQQPQQPFPQLQQPQQPFPQPQQQLPQPQQPQQSFPQQQRSFIQPSLQQQ </w:t>
        <w:br/>
        <w:t xml:space="preserve">LNPCKNILLQQCKPASLVSSLWSIIWPQSDCQVMRQQCCQQLAQIPQQLQCAAIHSVVHS </w:t>
        <w:br/>
        <w:t xml:space="preserve">IIMQQQQQQQQQQGMHIFLPLSQQQQVGQGSLVQGQGIIQPQQPAQLEAIRSLVLQTLPS </w:t>
        <w:br/>
        <w:t>MCNVYVPPECSIMRAPFASIVAGIGGQ</w:t>
        <w:br/>
        <w:br/>
        <w:t xml:space="preserve">&gt;NR|gi:56480737||Poaceae_T.aestivum||QRA </w:t>
        <w:br/>
        <w:t xml:space="preserve">MKTFLIFALLAIAATSAVAHMETTRVPGLEKPWQQQPLPPQQQPPCSQQQQPFPQQQQPI </w:t>
        <w:br/>
        <w:t xml:space="preserve">IILQQSPFSQQQQPVLPQQQPVIILQQPPFSQQQQPVLPQQPPFSQQQQQQQQQQQPPFS </w:t>
        <w:br/>
        <w:t xml:space="preserve">QQQQPVLPQQPPFSQQQQPPFSQQQQPSSQQPPFPQQHQQFPQQQIPVVQPSVLQQLNPC </w:t>
        <w:br/>
        <w:t xml:space="preserve">KVFLQQQCSHVAMSQRLARSQMWQQSSCHVMQQQCCQQLPQIPEQSRSEAIRAIVYSIIL </w:t>
        <w:br/>
        <w:t xml:space="preserve">QEQQQGFVQPQQQQPQQSGQGVSQHQQQSQQQQQLGQCSFQQPQQLQQLGQQPQQQQIPQ </w:t>
        <w:br/>
        <w:t>GIFLQPHQISQLEVMTSIALRTLPTMCGVNVPLYSSTTIMPFSIGTGVGGY</w:t>
        <w:br/>
        <w:br/>
        <w:t xml:space="preserve">&gt;NR|gi:229610215||Poaceae_T.aestivum||QRA </w:t>
        <w:br/>
        <w:t xml:space="preserve">MKTFLIFVLAMTMSIVTTARQLNPSEQELESPQQPVLKEQSYPQQPYPSHQSFPTPQQYS </w:t>
        <w:br/>
        <w:t xml:space="preserve">PYQPQQPFPHPQQPTTIQPQRPFPQQPQQPFPQPQQQLPLQPQQPFPQPEQPIPQQPQQL </w:t>
        <w:br/>
        <w:t xml:space="preserve">FPQQPQRPQQQFPQQPQQIIPQQTQQPFPLQPQQPFPQQPQRPFAQQPEQIISQQPFPLQ </w:t>
        <w:br/>
        <w:t xml:space="preserve">PQQPFSQPQQPFPQQPGQIIPQQPQQPSPLQPQQPFSQQPQRPQQPFPQQPQQIIPQQPR </w:t>
        <w:br/>
        <w:t xml:space="preserve">QPFPLQPQKPVPQQPQRPFGQQPEQIISRRPQQPFPLQPQQPFSQPQQPFPQQPGQIIPQ </w:t>
        <w:br/>
        <w:t>QPQQPFPLQPQQTFPQQSEQIISQQPQQPFPLQPQQPSPQQPQLPFPQPQQPFVVVV</w:t>
        <w:br/>
        <w:br/>
        <w:t xml:space="preserve">&gt;NR|gi:229610232||Poaceae_T.aestivum||QRA </w:t>
        <w:br/>
        <w:t xml:space="preserve">MKTFLIFVLAMTMSIITTARQLNPSEQELQSPQQPVPKEQSYPQQPYPSHQPFPTPQQYS </w:t>
        <w:br/>
        <w:t xml:space="preserve">PYQAQQPFPQPQQPTPIQPQQPFPQQPQQPFPQPQQQLPLQPQQPFPQPQHPIPQQPQQS </w:t>
        <w:br/>
        <w:t xml:space="preserve">FPQQPQRPEQQFPQQLQQIIPQQTQQPFPLQPQQPFPQQPQRPFAQQPEQLISQQPFPLQ </w:t>
        <w:br/>
        <w:t xml:space="preserve">PQQPFSQPQQPFPQQPGQIIPEQPQQPSPLQPQQPFSQQPQRPQQPFPQQPQQIIPQQPQ </w:t>
        <w:br/>
        <w:t xml:space="preserve">RPFPLQPQQPVPQQPQRPFGQQPEQIISQRPQQPFPLQPQQPFSQPQQPFPQQPGQIIPQ </w:t>
        <w:br/>
        <w:t xml:space="preserve">QPQQPFPLQPQQTFPQQSEQIISQQPQQPFPLQPQQPSPQQPQLPFPQPQQPFVVVV </w:t>
        <w:br/>
        <w:br/>
        <w:t xml:space="preserve">&gt;NR|gi:92429653||Poaceae_T.aestivum||QRA </w:t>
        <w:br/>
        <w:t xml:space="preserve">MKTFLIFALLAVAATSAIAQMETSHIPGLEKPSQQQPLPLQQILWYHQQQPIQQQPQPFP </w:t>
        <w:br/>
        <w:t xml:space="preserve">QQPPCSQQQQPPLSQQQQPPFSQQQPPFSQQELPILPQQPPFSQQQQPQFSQQQQPFPQQ </w:t>
        <w:br/>
        <w:t xml:space="preserve">QQPLLLQQPPFSQQRPPFSQQQQQPVLPQQPPFSQQQQQQPILPQQPPFSRHQQPVLPQQ </w:t>
        <w:br/>
        <w:t xml:space="preserve">QIPYVQPSILQQLNPCKVFLQQQCSPVAMPQSLARSQMLWQSSCHVMQQQCCQQLPRIPE </w:t>
        <w:br/>
        <w:t xml:space="preserve">QSRYDAIRAIIYSIVLQEQQHGQGFNQPHQQQPQQSVQGVSQPQQQQKQLGQCFFQRPQQ </w:t>
        <w:br/>
        <w:t xml:space="preserve">QQLGQWPQQQQVPQGTLLQPHQIAQLELMTSIALRTLPMMCSVNVPVYGTTTSVPFGVGT </w:t>
        <w:br/>
        <w:t>QVGAY</w:t>
        <w:br/>
        <w:br/>
        <w:t xml:space="preserve">&gt;NR|gi:17425216||Poaceae_T.aestivum||QRA </w:t>
        <w:br/>
        <w:t xml:space="preserve">MKTFLVFALLALAAARAVAQISQQQQQPPFSQQQQPPFSQQQQPPFSQQQQSPFSQQQEQ </w:t>
        <w:br/>
        <w:t xml:space="preserve">QQQPPFLQQQQPPFSQQPPISQQQQPPFSQEQQPPFSQQQQPPFSQQQQPPYSQQQQPPF </w:t>
        <w:br/>
        <w:t xml:space="preserve">SQQQQPPFSQQQQPPFSQQQQQTNKQQQQQPFTQQQPPFSQQPPISQQQQQQQQQQQPFT </w:t>
        <w:br/>
        <w:t xml:space="preserve">QQQPPFSQQPPISQQQQPPFSQQQQTPFSQQQQIPVIHPSVLQQLNPCKVFLQQQCIPVA </w:t>
        <w:br/>
        <w:t xml:space="preserve">MQRCLARSQMLQQSICHVMQQQCCQQLRQIPEQSRHESIRAIVYSIILQQQQQQQQQQQG </w:t>
        <w:br/>
        <w:t xml:space="preserve">QSIIQYQQQQPQQLGQCVSQPQQQLQQQLGQQPQQQQLAHGTFLQPHQIAQLEVMTSIAL </w:t>
        <w:br/>
        <w:t>HNLPMMCSVSVPLYETTTSVPLGIGIGVGVY</w:t>
        <w:br/>
        <w:br/>
        <w:t xml:space="preserve">&gt;NR|gi:169666933||Poaceae_T.aestivum||QRA </w:t>
        <w:br/>
        <w:t xml:space="preserve">MKTFLIFALLAVAATSAIAQMENSHIPGLERPSQQQPLPPQQTLSHHHHQQPIQQQPQQF </w:t>
        <w:br/>
        <w:t xml:space="preserve">PQQQPCSQQQQQPPLSQQQQPPFSQQQQPPFSQQQQPVLPQQPSFSQQQLPPFSQQQQPP </w:t>
        <w:br/>
        <w:t xml:space="preserve">FSQQQQPVLPQQPSFSQQQLPPFSQQLPPFSQQQQPVLPQQPPFLQQQLPPFSQQLPPFS </w:t>
        <w:br/>
        <w:t xml:space="preserve">QQQQPVLPQQPPFSQQQQQPILPQQPPFSQQQQPVLLQQQIPFVHPSILQQLNPCKVFLQ </w:t>
        <w:br/>
        <w:t xml:space="preserve">QQCSPVAMPQSLARSQMLQQSSCHVMQQQCCQQLPQIPQQSRYEAIRAIVYSIILQEQQQ </w:t>
        <w:br/>
        <w:t xml:space="preserve">VQGSIQTQQQQPQQLGQCVSQPQQQSQQQLGQQPQQQQLAQGTFLQPHQIAQLEVMTSIA </w:t>
        <w:br/>
        <w:t>LRTLPTMCNVNVSLYRTTTRVPFGVGTGVGGY</w:t>
        <w:br/>
        <w:br/>
        <w:t xml:space="preserve">&gt;NR|gi:209971931||Poaceae_T.monococcum||QRA </w:t>
        <w:br/>
        <w:t xml:space="preserve">MKTLLILTIFAASLTIATANIQVDPSGQVQWPQQQPFPQPQPFSQQPQQAFLQPQHTFPL </w:t>
        <w:br/>
        <w:t xml:space="preserve">QPQQVFPQPQQPQQQFPQPQQPQQPFPQPQQPQLPFPQQPQQPFPQPQQPQQPFPQSQQP </w:t>
        <w:br/>
        <w:t xml:space="preserve">QQPFPQPQQQFPQPQQPQQSFPQQQQPLIQPYLQQQMNPCKNYLLQQCNPVSLVSSLVSM </w:t>
        <w:br/>
        <w:t xml:space="preserve">ILPRNDCQVMQQQCCQQLAQIPRQLQCTAIHSVVHAIIMQQEQQGIQILRPLFQLVQGQG </w:t>
        <w:br/>
        <w:t>IIQPQQPAQYEVIRSLVLRTLPNMCNVYVRPDCSTINAPFASIVAGIGGQ</w:t>
        <w:br/>
        <w:br/>
        <w:t xml:space="preserve">&gt;NR|gi:217039703||Poaceae_T.monococcum||QRA </w:t>
        <w:br/>
        <w:t xml:space="preserve">MKTFLILALLAIVATTATTAVRVPVPQLQPQNPSQQQPQEQVPVVQQQQQFLGQQQPFPP </w:t>
        <w:br/>
        <w:t xml:space="preserve">QQPYPQPQPFPSQQPYLQLQPFPQPQLPYSQPQPFQPQQPYPQPQPQYSQPQQPISQQQQ </w:t>
        <w:br/>
        <w:t xml:space="preserve">QQQQQQQQQQQQQQQQQQQQPQQILQQILQQQLIPCMDVVLQQHNIAQGRSQVLQQSTYQ </w:t>
        <w:br/>
        <w:t xml:space="preserve">LLQELCCQHLWQIPEQSQCQAIHNVVHAIILHQQQKQQQQQQQPSSQVSFQQPQQQYPLG </w:t>
        <w:br/>
        <w:t>QGSFRPSQQNPQAQGSVQPQQLPQFEEIRNLALQTLPAICDVYIPPYCTIAPFGHLGTN</w:t>
        <w:br/>
        <w:br/>
        <w:t xml:space="preserve">&gt;NR|gi:217039713||Poaceae_T.monococcum||QRA </w:t>
        <w:br/>
        <w:t xml:space="preserve">MKTLLILTIIAVALTTTTANIQVNPSSQVQWPQQQQPFPQLQQPFSQQPQQIFPQPQQTF </w:t>
        <w:br/>
        <w:t xml:space="preserve">PHQPQQAFPQPQQTFPHQPQQQFPQPQQPQQPFPQQPQQQFPQPQQPQQPFPQPQQPQLP </w:t>
        <w:br/>
        <w:t xml:space="preserve">FLQQPQQPFPQPQQPQQPFPQLQQPQQPLAQPQQPQQPFPQQQQPLIQPYLQQQMNPCKN </w:t>
        <w:br/>
        <w:t xml:space="preserve">CLLQQCNPVSLVSSLVSMILPRSDCQVMRQQCCQQLAQIPQQLQCAAIHGVVHSIIMQQE </w:t>
        <w:br/>
        <w:t xml:space="preserve">QQQQQGIQILRPLFQLVQGQGIIQPLTTAQLEVIRSLVLGNSPKHVHVFVPTECSTTKGT </w:t>
        <w:br/>
        <w:t>FASIVADIGGQ</w:t>
        <w:br/>
        <w:br/>
        <w:t xml:space="preserve">&gt;NR|gi:83752447||Poaceae_T.monococcum||QRA </w:t>
        <w:br/>
        <w:t xml:space="preserve">MKTFLVFALLALAAASAVAQISQQQQQPPFSQQQQPPFSQQQQPPFSQQHQSPFSQQQEQ </w:t>
        <w:br/>
        <w:t xml:space="preserve">QQQPPFSQQQQPPFSQQPPISQQQQPPFSQEQQPPFSHQQQPPFSQQQQPPYSQQQQPPF </w:t>
        <w:br/>
        <w:t xml:space="preserve">SQQQQPPFSQQQQPPFSQQQQPFTQQQPPFSQQPPISLQQQPPFSQQQQTPFSQQQQIPA </w:t>
        <w:br/>
        <w:t xml:space="preserve">IHPSVLQQLNPCKVFLQQQCIPVAMQRCLARSQMLQQSICHVMQQQCCQQLRQIPEQSRH </w:t>
        <w:br/>
        <w:t xml:space="preserve">ESIRAIVYSIILQQQQQQQQQQQGQSIIQYQQQQPQQLGQCVSQPQQQLQQQLGQQPQQQ </w:t>
        <w:br/>
        <w:t>QLTHGAFLQPHQIAQLEVMTSIALRNLPRMCSVNVPLYETTTSVPLGVGIGVGVY</w:t>
        <w:br/>
        <w:br/>
        <w:t xml:space="preserve">&gt;NR|gi:167375215||Poaceae_T.timopheevii||QRA </w:t>
        <w:br/>
        <w:t xml:space="preserve">MKTFLVFALLAVVATSAIAQMETSCIPGLGETMGSNNHYNKKRHFHNKPPSSQQQQPFPQ </w:t>
        <w:br/>
        <w:t xml:space="preserve">QPPFLQQQPSFSQQPLFSQKQQPVLPQQPAFSQQQQTVLPQQPAFPQQQHQQLLQQQIPI </w:t>
        <w:br/>
        <w:t xml:space="preserve">VHPSILQQLNPCKVFLQQQCSPVAMPQHLARSQMWQQSSCNVMQQQCCQQLPRIPEQSRY </w:t>
        <w:br/>
        <w:t xml:space="preserve">EAIRAIIFSIILQEQQQGFVQPQQQQPQQSVQGVYQPQQQSQQQLGQCSFQQPQQQLGQQ </w:t>
        <w:br/>
        <w:t>PQQQQVQKGTFLQPHQIARLEVMTSIALRTLPTMCSVNVPLYSSITSAPLGVGSRVGAY</w:t>
        <w:br/>
        <w:br/>
        <w:t xml:space="preserve">&gt;NR|gi:205321006||Poaceae_T.timopheevii||QRA </w:t>
        <w:br/>
        <w:t xml:space="preserve">MKTFLILSLLAIVATTATTAVRVPVPQLQPQNPSQQQPQEQVPLVQQLQYPGQQQPFPPQ </w:t>
        <w:br/>
        <w:t xml:space="preserve">QPYPQPQPFPSQQPLPQPQPFLPQLPYPQPQPFPPQQPYPQPQPQYPQPQQPISQQQAQQ </w:t>
        <w:br/>
        <w:t xml:space="preserve">AQQQQQQQQQQQQQQILQQILQQQQLIPCRDVVLQQHNIAHASSQVLQQSSYQLLQQLCC </w:t>
        <w:br/>
        <w:t xml:space="preserve">QRLWQIPEQSRCQAIHNVVHAIILQQQQQQEQQQQQQQQQQQPSSQVSYQQPQQQYPSGQ </w:t>
        <w:br/>
        <w:t>GSFQPSQQNPQAQGSVQPQQLPQFEEIRNLALQTLPAICNVYVPPYCSTTIAPSSIFGTN</w:t>
        <w:br/>
        <w:br/>
        <w:t xml:space="preserve">&gt;NR|gi:256259570||Poaceae_T.timopheevii||QRA </w:t>
        <w:br/>
        <w:t xml:space="preserve">MRTFLVFALLALAAASAVAQISQQQQPPPFSQQQQPPFSQQQQPPFSQQQQSPFSQQQQP </w:t>
        <w:br/>
        <w:t xml:space="preserve">PPFSQQQQPPFSQQPLISQQQQLPFSQQQQPQFSQQQQPPYSQQQQPPYSQQQQPPFSQQ </w:t>
        <w:br/>
        <w:t xml:space="preserve">QQPPFSQQQQPSFSQQQQQPPFTQQLQPPFSQQSPISQQQQQQQQQQQQPFTQQQQPPFS </w:t>
        <w:br/>
        <w:t xml:space="preserve">QQPPISQQQQPPFSQQQQPPFSQQQQIPVIHPSVLQQLNPCKVFLQQQCIPVAMQRCLAR </w:t>
        <w:br/>
        <w:t xml:space="preserve">SQMLQQSICHVMQRQCCQQLRQTPEQSRHESIRAIIYSIILQQQQQQQQQQQQQQQQGQS </w:t>
        <w:br/>
        <w:t xml:space="preserve">IIQYQQQPPQQLGQCVSQPQQQLQQQLGQQPQQQQLAHGTFLQPHQIAQLEVMTSIALRT </w:t>
        <w:br/>
        <w:t>LPRMCSVNVPLYETTTSVPLGVGIGVGVY</w:t>
        <w:br/>
        <w:br/>
        <w:t xml:space="preserve">&gt;NR|gi:9931207||Poaceae_T.turgidum||QRA </w:t>
        <w:br/>
        <w:t xml:space="preserve">MKTFLVFALLAVVATSAIAQMDTSCIPGLERPWQQQPLPPQQTFPQQPPFSQQQQQQPFP </w:t>
        <w:br/>
        <w:t xml:space="preserve">QQPSFSQQQPPFSQQQPILPQGPPFSQQTQPVLPQQSPFSQQQQLILPPQQQQQLPQQQI </w:t>
        <w:br/>
        <w:t xml:space="preserve">SIVQPSILQQLNPCKVFLQQQCSPMAMPQRLARSQMWQQSSCHVMQQQCCQQLSQIPEQS </w:t>
        <w:br/>
        <w:t xml:space="preserve">RYDAIRAITYSIILQEQQQGFVQAQQQQPQQSGQGVSQSQQQSQQQLGQCSFQQPQQQLG </w:t>
        <w:br/>
        <w:t xml:space="preserve">QQPQEQQVQQGTFLQPHQIAHLEVMTSIALRTLPTMCSVNVPLYSSTTSVPFGVGTGVGA </w:t>
        <w:br/>
        <w:t>Y</w:t>
        <w:br/>
        <w:br/>
        <w:t xml:space="preserve">&gt;NR|gi:82880021||Poaceae_T.turgidum||QRA </w:t>
        <w:br/>
        <w:t xml:space="preserve">MKTFLILALLAIVATTATTAVRVPVPQLQPQNPSQQQPQEQVPLVQQQQFPGQQQQFPPQ </w:t>
        <w:br/>
        <w:t xml:space="preserve">QPYPQPQPFSSQQPYLQLQPFPQPQPFPPQLPYPQPQSFPPQQPYPQQQPQYLQPQQPIS </w:t>
        <w:br/>
        <w:t xml:space="preserve">QQQAQQQQQQQQQQQQQQQQILQQILQQQLIPCRDVVLQQHNIAHASSQVLQQSTYQLLQ </w:t>
        <w:br/>
        <w:t xml:space="preserve">QLCCQQLLQIPEQSRCQAIHNAAHAIIMHQQQQQQQEQQQQLQQQQQQQLHQQRQQPSSQ </w:t>
        <w:br/>
        <w:t xml:space="preserve">VSFQQPQQQYPSSQVSFQPSQLNPQAQGSVQPQQLPQFAEIRNLALQTLPAMCNVYIPPH </w:t>
        <w:br/>
        <w:t>CSTTIAPFGIFGTN</w:t>
        <w:br/>
        <w:br/>
        <w:t xml:space="preserve">&gt;NR|gi:209971803||Poaceae_T.turgidum||QRA </w:t>
        <w:br/>
        <w:t xml:space="preserve">MKTLLIPTILAMAITISTANMQVDPSGQVQWPQQQLVPQPQQPLYQQPQQAFPQPQQTFP </w:t>
        <w:br/>
        <w:t xml:space="preserve">HQPQQQVPQPQQPQQPFLQPQQAFPQQPQQPFPQTQQQQQQPFPQQPQQPFPQTQQPQQQ </w:t>
        <w:br/>
        <w:t xml:space="preserve">FPQQQQQPFPQTQQPQQPFPQQPQQPLPQTQQPQQPFPQFQQPQQPFRQPQQQLPQPQQP </w:t>
        <w:br/>
        <w:t xml:space="preserve">QQSFPQQQRPFIQPSLQQRLNPCKNILLQQCKPASLVSSLWSIIWPQNDCQVMQQQCCQE </w:t>
        <w:br/>
        <w:t xml:space="preserve">LAQIPQQLQCAAIHSVVHSIIMQQQQQQQQQQQQGMHILLPLSQQQQVGQGTLVQGQGII </w:t>
        <w:br/>
        <w:t>QPQQPAQLEAIRSLVLQTLPTMCNVYVPPECSTIRAPFASIVAGIGGQ</w:t>
        <w:br/>
        <w:br/>
        <w:t xml:space="preserve">&gt;NR|gi:217039793||Poaceae_T.turgidum||QRA </w:t>
        <w:br/>
        <w:t xml:space="preserve">MKTFLVFALLAVAATSAIAQMETSHIPSLEKPLQQQPLPLQQILWYQQQQPIQQQPQPFP </w:t>
        <w:br/>
        <w:t xml:space="preserve">QQPPCSQQQQPPLSQQQQPPFSQQQPPFSQQQQPVLPQQPPFSQQQQPFPQQQQPLLPQQ </w:t>
        <w:br/>
        <w:t xml:space="preserve">PPFSQQQPPFSQQQQQPPFSQQRQQPILPQQPPFSQHQQPVLPQQQIPSVQPSILQQLNP </w:t>
        <w:br/>
        <w:t xml:space="preserve">CKVFLQQQCSPVAMPQSLARSQMLWQSSCHVMQQQCCRQLPQIPEQSRYDAIRAIIYSIV </w:t>
        <w:br/>
        <w:t xml:space="preserve">LQEQQRGQGLNQPQQQQPQQSVQGVSQPQQQQKQLGQCSFQQPQQQQLGQWPQQQQVPQG </w:t>
        <w:br/>
        <w:t>TLLQPHQIARLEVMTSIAFHTPPTMCSTNVPVYGTTPSVPFGVGTRVGAY</w:t>
        <w:br/>
        <w:br/>
        <w:t xml:space="preserve">&gt;NR|gi:229610206||Poaceae_T.turgidum||QRA </w:t>
        <w:br/>
        <w:t xml:space="preserve">MKTFLIFVLAMTMSIITTARQLNPSEQELQSPQQPVPKEQSYPQQPYPSHQPFPTPQQYS </w:t>
        <w:br/>
        <w:t xml:space="preserve">PYQPQQPFPQPQQPTPIQPQQPFPQQPQQPFPQPQQQLPLQPQQPFPQPQQPIPQQPQQS </w:t>
        <w:br/>
        <w:t xml:space="preserve">FPQQPQRPEQQFPQQPQQIIPQQTQQPFPLQPQQPFPQQPQRSFAQQPEQIISQQPFPLQ </w:t>
        <w:br/>
        <w:t xml:space="preserve">PQQPFYQPQQPFPQQPGQIIPQQPQQPSPLQPQQPFSQQPQRPQQPFPQQPQQIIPQQPQ </w:t>
        <w:br/>
        <w:t xml:space="preserve">QSFPLQPQQPVPQQPQRPFGQQPEQIISQRPQPPFPLQPQQPFSQPQQPFPQQPGQIIPQ </w:t>
        <w:br/>
        <w:t>QPQQPFPLQPQQPFPQQPEQIIPQQPQQPFPLQPQQPSPQQPQLPFPQPQQPFVVVV</w:t>
        <w:br/>
        <w:br/>
        <w:t xml:space="preserve">&gt;NR|gi:133741921||Poaceae_T.turgidum||QRA </w:t>
        <w:br/>
        <w:t xml:space="preserve">MKTFLIFALLAVAATSAIAQMENSHIPGLERPSQQQPLPPQQTLSHHQQQQPIQQQPQQF </w:t>
        <w:br/>
        <w:t xml:space="preserve">PQQQPCSQQQQQPPLSQQQQPPFSQQQQPPFSQQQQPVLPQQPSFSQQQLPPFLQQQQPP </w:t>
        <w:br/>
        <w:t xml:space="preserve">FSQQQQPVLPQQPSFSQQQLPPFSQQLPPFSQQQLPPFSQQLPPFSQQQQPVLPQQPPFS </w:t>
        <w:br/>
        <w:t xml:space="preserve">QQQQSVLLQQQIPFVHPSILQQLNPCKVFLQQQCSPMAMPQSLARSQMLQQSSCHVMQQQ </w:t>
        <w:br/>
        <w:t xml:space="preserve">CCQQLPQIPQQSRYEAIRAIVYSIILQEQQQVQGSIQTQQQQPQQLGQCVSQPQQQSQRQ </w:t>
        <w:br/>
        <w:t xml:space="preserve">LGQQPQQQQLAQGTFLQPHQIAQLEVMTSIALRTLPTMCNVNVPLYRTTTRVPFSVGTGV </w:t>
        <w:br/>
        <w:t>GGY</w:t>
        <w:br/>
        <w:br/>
        <w:t xml:space="preserve">&gt;NR|gi:30349131||Poaceae_T.turgidum||QRA </w:t>
        <w:br/>
        <w:t xml:space="preserve">MKTFLVFALLALAAASAVAQISQQQQPPPFLQQQQPPFSQQQQPPFSQQQQSPFWQQQQQ </w:t>
        <w:br/>
        <w:t xml:space="preserve">PPFSQQQQPPFSQQPVISQQQQLPFSQQQQPQFSQQQQPPYSQQQQPPYSQQQQPPFSQQ </w:t>
        <w:br/>
        <w:t xml:space="preserve">QQPPFSQQQQPSFSQQQQQPPFTQQQQPPFSQQSPISQQQQQQQQQQQQPFTQQQQPPFS </w:t>
        <w:br/>
        <w:t xml:space="preserve">QQPPISQQQQPPFSQQQQPPFSQQQQIPVIHPSVLQQLNPCKVFLQQQCIPVAMQRCLAR </w:t>
        <w:br/>
        <w:t xml:space="preserve">SQMLQQSICHVMQRQCCQQLRQIPEQSRHESIRAIIYSIILQQQQQQQQQQQQQQQGQSI </w:t>
        <w:br/>
        <w:t xml:space="preserve">IQYQQQPPQQLGQCVSQPQQQLQQQLGQQPQQQQLAHGTFLQPHQIAQLEVMTSIALRTL </w:t>
        <w:br/>
        <w:t>PRMCSVNVPLYETTTSVPLGVGIGVGVY</w:t>
        <w:br/>
        <w:br/>
        <w:t xml:space="preserve">&gt;NR|gi:209971933||Poaceae_T.urartu||QRA </w:t>
        <w:br/>
        <w:t xml:space="preserve">MKTLFILTILAMATTIATANMQVDPSGQVQWPQQQPFRQPQQPFYQQPQQTFPQPQQTFP </w:t>
        <w:br/>
        <w:t xml:space="preserve">HQPQQQFPQPQQPQQQFLQPQQPQQPFPQPQQAQLPFPQQPQQPFPQPQQPQQPFPQSQQ </w:t>
        <w:br/>
        <w:t xml:space="preserve">PQQPFPQPQQPQQSFPQQQQPLIQPYLQQQMNPCKNYLLQQCNPVSLVSSLVSMILPRSD </w:t>
        <w:br/>
        <w:t xml:space="preserve">CQVMQQQCCQQLAQIPRQLQCAAIHSVVHSIIMQQEQQQGIQILRPLFQLVQGQGIIQPQ </w:t>
        <w:br/>
        <w:t>QPAQYEVIRSLVLRTLPNMCNVYVRPDCSTINAPFASIVAGISGQ</w:t>
        <w:br/>
        <w:br/>
        <w:t xml:space="preserve">&gt;NR|gi:122831084||Poaceae_T.zhukovskyi||QRA </w:t>
        <w:br/>
        <w:t xml:space="preserve">MKTFLIFALLAVAATSAIAQMETSHIPSLEKPLQQQPLPLQQILWYQQQQPIQQQPQPFP </w:t>
        <w:br/>
        <w:t xml:space="preserve">QQPPCSQQQQPPLSQQQQPPFSQQQPPFSQQQQPVLPQQPPFSQQQQQFPQQQQPLSPQQ </w:t>
        <w:br/>
        <w:t xml:space="preserve">PPFSQQQPPFSQQQQQPPFSQQQQQPVLLQQPPFSQHQQPVLPQQQIPSVQPSILQQLNP </w:t>
        <w:br/>
        <w:t xml:space="preserve">CKVFLQQQCSPVAMPQSLARSQMLWQSSCHVMQQQCCRQLPQIPEQSRYDAIRAIIYSIV </w:t>
        <w:br/>
        <w:t xml:space="preserve">LQEQQHGQGLNQPQQQQPQQSVQGVSQPQQQQKQLGQCSFQQPQQQQLGQWPQQQQVPQG </w:t>
        <w:br/>
        <w:t>TLLQPHQIAQLEVMTSIALRTLPTMCSVNVPVYGATTIVPFGVGTRVGAY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QRB Class [23 Proteins, 15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38373992||Poaceae_A.comosa||QRB </w:t>
        <w:br/>
        <w:t xml:space="preserve">MAKRLVLFVAVVVALVALTLAEGEASGQLQCERELKACQQVMDQQLRDFSPECHPVVVSP </w:t>
        <w:br/>
        <w:t xml:space="preserve">VAGQYQQQIVPKGGSFYPGETTPPQQLQQSIFWGIPALLKRYYPSITSPQQVSYYPGQAS </w:t>
        <w:br/>
        <w:t xml:space="preserve">PQRPGQGQQPGQGQQSGQGQQGYYPTSPQQPGQWQQPEQGQPGYYPTSPQQPGQLQQPEQ </w:t>
        <w:br/>
        <w:t xml:space="preserve">GQQAQQPGQGQPGYYPISSQLQPGQLQQPVQGQQGQQPGQGQQGQQPGQGQQPEQGQQGQ </w:t>
        <w:br/>
        <w:t xml:space="preserve">QPGQGQQPGQGQQGQQLGQGQQGYYPTSLQQSGQGQPGYYPTSLQQPGQGQSEYYPTSLQ </w:t>
        <w:br/>
        <w:t xml:space="preserve">QPGQGQQPGQLQQPGQGQQPGQLQQPAQGQQPGQGQQGQQPGQGQQGQQPGQGQQSRQGQ </w:t>
        <w:br/>
        <w:t xml:space="preserve">PGYYPTSPQQSGQGQPGYYPTSSQQPGQSQQPGQGQQGQQLGQGQQAQQPGQGQQPGQRQ </w:t>
        <w:br/>
        <w:t xml:space="preserve">PGYYPTSPQQSGQGQPGYYLTSPQQPGQLQQSAQGQEGQQPGQGQQGQQPGQGQQSQQPG </w:t>
        <w:br/>
        <w:t xml:space="preserve">QGQQGQQPGQGQQGQQPGQGQPGYYPTSPQQSGQGQQPGQWQQPGPGYYPTSSLQPGQGQ </w:t>
        <w:br/>
        <w:t xml:space="preserve">PGYDPTSPQQPGQGQQSGQLQQPAQEQQLAQGQQPAQGQQGQQPGQGQQGQQPGQGQQGQ </w:t>
        <w:br/>
        <w:t xml:space="preserve">QPAQGQQGQQPAQGQQGQQPAQGQQPGQGQPGYYPTSPQEPGQGQQPGQWQQSGQGQPGY </w:t>
        <w:br/>
        <w:t xml:space="preserve">YLTSLLQPGQGQQEYYPASLQQPGQWQQSGQGQQGYYSTPQLSGQGQQPGQWLQPGQGQQ </w:t>
        <w:br/>
        <w:t xml:space="preserve">GYYPTSPQHSGQGQQPGQWLQPGQGQQGYYPTSPQQPEQGQQSGQGQQGYYSSYHVSAEH </w:t>
        <w:br/>
        <w:t>QAPSLKVAKAQQLAAQLPAMCRLEGGDALSASQ</w:t>
        <w:br/>
        <w:br/>
        <w:t xml:space="preserve">&gt;NR|gi:18958491||Poaceae_A.markgrafii||QRB </w:t>
        <w:br/>
        <w:t xml:space="preserve">MAKRLVLFVTVVIALVSLTAAEGEASRQLQCERELQESSLEACSQVVDQQLAGRLPWSTG </w:t>
        <w:br/>
        <w:t xml:space="preserve">LQMRCCQQLRDVSAKCRPVAVSQVARQYEQTVLPPTGGSFYPRETTPLQQLQQGIFWGTS </w:t>
        <w:br/>
        <w:t xml:space="preserve">SQTVQGYYPSVTSPHQGSYYPGQASSQQLGQGQQPGQGQQPGKWQEPGQGQQGYYLTYLQ </w:t>
        <w:br/>
        <w:t xml:space="preserve">QPGQGQQGYYLTSLQQPGQGQQIGQWQQGYYPTSLQHPGQRQQLGQGQHIGQGQQPGQGQ </w:t>
        <w:br/>
        <w:t xml:space="preserve">QIGQGQQPGHGQQGYYPTSPLQSGQGQQPGQWQQPGQGQQGYYTTSLQQPGQGQQGHYPA </w:t>
        <w:br/>
        <w:t xml:space="preserve">SQHQPGQGQQGHYPASLQQSGQGQQGLHPASLQQPGQGQQTGQPGQRQQPGQGQQTGQGQ </w:t>
        <w:br/>
        <w:t xml:space="preserve">QPEQEQQPGQGKQGYYPTSLWQPGQGQQPEQWQQPGQGQQGYDPSSLQQPGQEQQGHYPA </w:t>
        <w:br/>
        <w:t xml:space="preserve">SVQQPGQGQQGHYPASVQQPGRKQPGQTQQPGQGQQLEQEQQPGQGQQLEQEQQPGQGKQ </w:t>
        <w:br/>
        <w:t xml:space="preserve">GYYPTSPQQPGQGQQGYYPTSPQQPGQGQQPGQGQQGHCPTSPHQPGQAQQLGHGQQTGQ </w:t>
        <w:br/>
        <w:t xml:space="preserve">VQQPGQGQQGYYPTSVQQPGQGQQSGQEQQSGQGHQPGQGQQSGQEQQGYDSPYHVSAEQ </w:t>
        <w:br/>
        <w:t>QATNPKVAKAQHPAAQLPTMCQMEGGDALSASQ</w:t>
        <w:br/>
        <w:br/>
        <w:t xml:space="preserve">&gt;NR|gi:146291072||Poaceae_A.tauschii||QRB </w:t>
        <w:br/>
        <w:t xml:space="preserve">MAKRLVLFVAVVVALVALTVAEGEASEQLQCERELQELQERELKACQQVMDQQLRDISPE </w:t>
        <w:br/>
        <w:t xml:space="preserve">CHPVVVSPVAGQYEQQIVVPPKGGSFYPGETTPPQQLQQRIFWGIPALLKRYYPSVTSPQ </w:t>
        <w:br/>
        <w:t xml:space="preserve">QVSYYPGQASPQRPGQGQQPGQGQQSGQGQQGYYPTSPQQPGQWQQPEQGQPGYYPTSPQ </w:t>
        <w:br/>
        <w:t xml:space="preserve">QSGQLQQPAQGQQPGQGQQGQQPGQGQPGYYPTSSQLQPGQLQQPAQGQQGQQPGQGQQG </w:t>
        <w:br/>
        <w:t xml:space="preserve">QQPGQGQQPGQGQQGQQPGQGQQPGQGQQGQQLGQGQQGYYPTSLQQSGQGQPGYYPTSL </w:t>
        <w:br/>
        <w:t xml:space="preserve">QQLGQGQSGYYPTSPQQPGQGQQPGQLQQPAQGQQPGQGQQGRQPGQGQQGQQPGQGQQP </w:t>
        <w:br/>
        <w:t xml:space="preserve">GQGQPGYYPTSPQQSGQGQPGYYPTSSQQPTQSQQPGQGQQGQQVGQGQQAQQPGQGQQP </w:t>
        <w:br/>
        <w:t xml:space="preserve">GQGQPGYYPTSPQQSGQGQPGYYLTSPQQSGQGQQPGQLQQSAQGQKGQQPGQGQQPGQG </w:t>
        <w:br/>
        <w:t xml:space="preserve">QQGQQPGQGQQGQQPGQGQPGYYPTSPQQSGQGQQPGQWQQPGQGQPGYYPTSPLQPGQG </w:t>
        <w:br/>
        <w:t xml:space="preserve">QPGYDPTSPQQPGQGQQPGQLQQPAQGQQGQQLAQGQQGQQPAQVQQGQRPAQGQQGQQP </w:t>
        <w:br/>
        <w:t xml:space="preserve">GQGQQGQQLGQGQQGQQPGQGQQGQQPAQGQQGQQPGQGQQGQQPGQGQQGQQPGQGQQP </w:t>
        <w:br/>
        <w:t xml:space="preserve">GQGQPWYYPTSPQESGQGQQPGQWQQPGQGQPGYYLTSPLQLGQGQQGYYPTSLQQPGQG </w:t>
        <w:br/>
        <w:t xml:space="preserve">QQPGQWQQSGQGQHWYYPTSPQLSGQGQRPGQWLQPGQGQQGYYPTSPQQPGQGQQLGQW </w:t>
        <w:br/>
        <w:t xml:space="preserve">LQPGQGQQGYYPTSLQQTGQGQQSGQGQQGYYSPYHVSVEHQAASLKVAKAQQLAAQLPA </w:t>
        <w:br/>
        <w:t>MCRLEGGDALSASQ</w:t>
        <w:br/>
        <w:br/>
        <w:t xml:space="preserve">&gt;NR|gi:55560063||Poaceae_C.delileana||QRB </w:t>
        <w:br/>
        <w:t xml:space="preserve">MAKRLVLFAAVVVALVALTIAEGEASGQLQCERELQERSLKACRQVMDQQLRDVSPECHP </w:t>
        <w:br/>
        <w:t xml:space="preserve">VVISPIARQYEQQIVVPPKGGSLYPGETTPPQQLQQSIFWGIPTLLRRYYPSVTSSQQAS </w:t>
        <w:br/>
        <w:t xml:space="preserve">YYPGQASPQRPGQGQQPGQGQQPGPEQQGYYPISPQQPEQGQQPGQWQQPGQGQPGYYPT </w:t>
        <w:br/>
        <w:t xml:space="preserve">SPQQPGQLQQPAQRQQGQQPGQGQQGQQPGQGQQSGQGQHGQQPGQGQQSGQRQQGYYPT </w:t>
        <w:br/>
        <w:t xml:space="preserve">SPQQSGQGQHGQQPGQGQQSGQGQQGYYPTSPQQSGQGQQPGQRQPGYYPTSPQQPGQEQ </w:t>
        <w:br/>
        <w:t xml:space="preserve">PGYYPTSPQQPGQLQQPAQGQQGQQPGQGQQGHQPGQGQQPGQGQPGYYPTSPQQPGQGQ </w:t>
        <w:br/>
        <w:t xml:space="preserve">PGYYPTSPQQPGQGQQSAQGQQGQQPGQGQQGQQPGQEQQGQQPGQGQQPGQGQLGYYPT </w:t>
        <w:br/>
        <w:t xml:space="preserve">SPQQSGQGQQPGQGQRLGQGQQPGQWQQPGQGQPGYYPTSPLQPGQGQQGYYPTSPRQPG </w:t>
        <w:br/>
        <w:t xml:space="preserve">QGQQPGQWQQSGQGQQGYYPTSPQQSGQGQQPGQWLQPGQGQQGYYPTSPQQSGQGQQPG </w:t>
        <w:br/>
        <w:t xml:space="preserve">QWLQPGQGQQPGQWLQPGQGQQPGQWLQPGQGQQGYYPTSPQQSGQGQQPGQWLQLGQGQ </w:t>
        <w:br/>
        <w:t xml:space="preserve">QGYYPTSPQRPGQGQQSGQGQQGYYPTPPQQSGQGQQGYDSPYHVSAEHQAASLKVAKAQ </w:t>
        <w:br/>
        <w:t>QLAAQLPAMCRLEGGDALSASQ</w:t>
        <w:br/>
        <w:br/>
        <w:t xml:space="preserve">&gt;NR|gi:145306451||Poaceae_D.breviaristatum||QRB </w:t>
        <w:br/>
        <w:t xml:space="preserve">MAKRLVLFAAVVVALVALTAAEGGASAQLQCERELQASSLEACRRVVDQQLAIQLPWSTG </w:t>
        <w:br/>
        <w:t xml:space="preserve">LQMRCCQQLRDVSPECRPVAVSQVVRQYEQQIVVPPKGGSFYPGETTPPQQLQQRILWGR </w:t>
        <w:br/>
        <w:t xml:space="preserve">SSQTVQGYYPSVTSPQQGSYYPGQASLQQPGQGQQPGQWQEPGQGQQGYYPTSPQQPGQG </w:t>
        <w:br/>
        <w:t xml:space="preserve">QQGYYPTSPQQPGQGYYPTFPHQSGQGQQPGQGQQPGQGYYPTFPQLPGQGQQGYYPTSP </w:t>
        <w:br/>
        <w:t xml:space="preserve">QQSGQGQQPGQWQHPGQWQQPGQGQQGYYPTSPQQSGQGQQGYYPTSPRQPGQGYYPTFP </w:t>
        <w:br/>
        <w:t xml:space="preserve">HQSGQGYYPTFPQLPGQGKQGYYPTSPQQSGQGQQPGQGQQSGQWQQPEQGQQSGQWQQP </w:t>
        <w:br/>
        <w:t xml:space="preserve">GQGQQGYYTTFPQQPGQGQQLGQEQQGYNSPYHVSAEQQAASLMVAKAQQLAAQLPAMCR </w:t>
        <w:br/>
        <w:t>LEGSAALSASQ</w:t>
        <w:br/>
        <w:br/>
        <w:t xml:space="preserve">&gt;NR|gi:222538169||Poaceae_D.villosum||QRB </w:t>
        <w:br/>
        <w:t xml:space="preserve">MAKRVVLFAAVVVALVALTAAEGGASAQQRCERELQESSLEACRRVVDQQLAGQLPRSTG </w:t>
        <w:br/>
        <w:t xml:space="preserve">LQMQCCQQLRDVSPECRPVAVSQVTRQYEQQIVVPPKGGSFYPGKTTPPQQLQQRILWGR </w:t>
        <w:br/>
        <w:t xml:space="preserve">SSQTVQGYYPSVTSPQQGSYYPGQASPQQPGQGQQPGQWQEPGQGQHGYDPTSSQQLGQG </w:t>
        <w:br/>
        <w:t xml:space="preserve">QQPGQRQQPGQGQQGYYPTSLQQPGQWQLPGQGQQGYYPTSPQQPGQGQQGYYPTSPQRS </w:t>
        <w:br/>
        <w:t xml:space="preserve">GQWQLPGQGQQGYYPTSPQQPGQRQQGYYPTSPQQSGQGQQPGQGQQGYYPTSPQQSGQW </w:t>
        <w:br/>
        <w:t xml:space="preserve">QQPGQGQQGYYPTYPRQPGQGQQSGQGQQGYYPTSPQQPGQGQQGYYPTSPQQPGQWQQP </w:t>
        <w:br/>
        <w:t xml:space="preserve">GQGQQGYYPTSLQQPGQGQQTGQWQHPGQGQQRGQGYYPTFPQQPGQWQQGYYPTSPQQP </w:t>
        <w:br/>
        <w:t xml:space="preserve">GQWQQPGQWQQGYYSTSPQQPGGQGQQLGQEQQGYNSPYHVSPEQQEASLMVAEAQQLAA </w:t>
        <w:br/>
        <w:t>QLPAMCRLEGSAALSASQ</w:t>
        <w:br/>
        <w:br/>
        <w:t xml:space="preserve">&gt;NR|gi:225380770||Poaceae_L.mollis||QRB </w:t>
        <w:br/>
        <w:t xml:space="preserve">MAKRLVLFAAVVIALVALAFGQLQCERELQESSLEACRRVVDQQLAGQLPWSTGLQMRCC </w:t>
        <w:br/>
        <w:t xml:space="preserve">QQLRDISPECRPVAVSQVARQYEQQTPVPPKGGSFYPGETTQPQQLQQRIFWGRSLQPVQ </w:t>
        <w:br/>
        <w:t xml:space="preserve">GSYPSVTSPQQGSYYAGQASPRQPGQGQQPGQGQQGYYPTSPQQPGQGQQGYYPTSPQQP </w:t>
        <w:br/>
        <w:t xml:space="preserve">GQGQEPGQGQQGYYPTSPQQPGQGQQQGQGQQGYYPTSPQQPGQWQQPGQGQQGYYPTSP </w:t>
        <w:br/>
        <w:t xml:space="preserve">LQPGQGQQGYYPTSPQQPGQGQQPEQRQQGYYPTSPQQPGEGQQGYYPTSPQQPGQGQQP </w:t>
        <w:br/>
        <w:t xml:space="preserve">GQWQQPGQGHQPGQWQQPGQGQQGYYPTSPHQQPGRGQQLGQGQQSGQEQQGYDSPYHVS </w:t>
        <w:br/>
        <w:t>VEQQAVSLKVAKAQQLAAQLPAMCRLEGGDALSTNQ</w:t>
        <w:br/>
        <w:br/>
        <w:t xml:space="preserve">&gt;NR|gi:124358366||Poaceae_L.elongatum||QRB </w:t>
        <w:br/>
        <w:t xml:space="preserve">MAKRLVLFAAVVVALVALTTAEGEASRQLQCERELQESSLEACRQVVDQQLAGQLPWSTR </w:t>
        <w:br/>
        <w:t xml:space="preserve">LQMRCCQQLRDVSAKCRPVAISQVARQYEQQTAMPPKGGSFYPGDTTPTQQLQQRIFWGR </w:t>
        <w:br/>
        <w:t xml:space="preserve">SSQTVQGYYPSITSPQQGSYYPGQASPQQPGQGQQPGQGQQPGQGQQGYYPTSLHQLGHG </w:t>
        <w:br/>
        <w:t xml:space="preserve">YYPTSPQQSRQRQQPGQGQQPEQRQQGYCPTSPQPGQGQPPGQGQQGYYPTSVQQPGQGQ </w:t>
        <w:br/>
        <w:t xml:space="preserve">QTGQEQQSGQWQQPGKGHQGYYPTSPQQPGQGQQPGQWQQPGQGQQGYYPTSPQQPGQGQ </w:t>
        <w:br/>
        <w:t xml:space="preserve">HEYYPTSPQQPGQGQQIGQGQQPEQGQQSGQGQQGYYPTSPQQSGQGQQPGQGQQPGQGQ </w:t>
        <w:br/>
        <w:t>QSRQEQQGYKNPYHVSAGQQATGLKVAKAQQPAAQLPAMCRLEEGDALSASQ</w:t>
        <w:br/>
        <w:br/>
        <w:t xml:space="preserve">&gt;NR|gi:38492341||Poaceae_L.elongatum||QRB </w:t>
        <w:br/>
        <w:t xml:space="preserve">MAKRLVLFAALVVALVALTAAEGEVSGQLQCERELQACQQVVDQQLRDASPECRPVAVSP </w:t>
        <w:br/>
        <w:t xml:space="preserve">VTRQYEQQTVVPPKGGSFYPGETTPPQQLQQEIFWGIPTLLRRYYPSVTSPQQGSYYPGQ </w:t>
        <w:br/>
        <w:t xml:space="preserve">TSPQRLGQGQQSGQGQQPEQGQQGQQPGQGQQPGQRQQGQQPGQGQQSGQGQQGYYPTSP </w:t>
        <w:br/>
        <w:t xml:space="preserve">QQPGQGQQPGQEQQPGQGQPGYYPTSPQQPGQGQQSGQRQQPGQGQPGYYPTSPQQPGQG </w:t>
        <w:br/>
        <w:t xml:space="preserve">QQSGHGQQPGQGQQSGQGQQCQQAEQGQQPGQGQQGYYPTSPQQPGQGQQPGQGQPGYYP </w:t>
        <w:br/>
        <w:t xml:space="preserve">TSPQQPGQGQQSGQGQPGYYPTSPQQPGQGQQPGQGQQPGQGQQPGQGQQLGQGQQGQQP </w:t>
        <w:br/>
        <w:t xml:space="preserve">RQGQQPGQGQQGYYPTSPQQPGQEQQSGQWQQPGQGQPGYYPTSPQQPRQGQQPGQEQQP </w:t>
        <w:br/>
        <w:t xml:space="preserve">GQGQQSQQPRQGQQGHYPTSPQQPGENQQARQWQQPGQGQPGYYPTSPQQPGQGQRPGQA </w:t>
        <w:br/>
        <w:t xml:space="preserve">QQSGQGQPGYYPSSPQQPGQLQQPTQGQQGYYPTSPQQTGQGQQGYYPTSPQQPGQGQQP </w:t>
        <w:br/>
        <w:t xml:space="preserve">GQWQQPGQGQQGYYPTSPQQSGQGQQSGQWLQPGQGQQGYYPTSPQQLGQGQQSGHGQQP </w:t>
        <w:br/>
        <w:t xml:space="preserve">GQWLQPGQGQQGYYPTSPQQSGQGQQSGQGQQGYYPTSLQQPAQGQQGYDRPYHVSAEYQ </w:t>
        <w:br/>
        <w:t>AASLKVAKAQQLAAQLPAMCRLEGGDALSTSQ</w:t>
        <w:br/>
        <w:br/>
        <w:t xml:space="preserve">&gt;NR|gi:14329745||Poaceae_S.cereale||QRB </w:t>
        <w:br/>
        <w:t xml:space="preserve">MAKRLVLFAAVVVALVALTVAEGEASGQLQCERELQERELEACRQIVDQQLRDTSPGCRP </w:t>
        <w:br/>
        <w:t xml:space="preserve">VAVSPGTGQQEQQTVVPLKGGSFYPDETSPPQQLEQRILWGIPTLLKRYYPSVTSPHQGS </w:t>
        <w:br/>
        <w:t xml:space="preserve">YYPGQTSLQQPGQAQQPGQGQQSGQAQQPGQGQQPGQGQQPEKGQQGYYPTTPQQPGQGQ </w:t>
        <w:br/>
        <w:t xml:space="preserve">QPGQGQPGYYLTSSQQPGQGQQPGYYPTSPQQLGQGQQLGQGQQGQQPGQGQPGYYPTSP </w:t>
        <w:br/>
        <w:t xml:space="preserve">QQPGQGQQPGQGQQPGQGQQGQQPAQGQQGQQPGQGQQPGEGQQGYCPTFPQQPGQVQQP </w:t>
        <w:br/>
        <w:t xml:space="preserve">GQGQPGYYPTSPQQPGQGQQPGQEQQPGQRQQPGQGKPGYYPTSPQQSGQGQSGYYPTSP </w:t>
        <w:br/>
        <w:t xml:space="preserve">QQPGQEQQPGQGQQVQQPGQGQQPGQGQQGYYPTSPQQSGQAQQPGQWQQPGQGQSGYYP </w:t>
        <w:br/>
        <w:t xml:space="preserve">TSQQQPGQGQQPGQGQQPGQGQQGQQPGQGQQPGQGQQGYYPTSPQQPGQGQQPGQGQQP </w:t>
        <w:br/>
        <w:t xml:space="preserve">GQGQTGYYPTSPQQPGQGQQTGQGQQPGQGQQPGQGQQGQQPGQGQQGYYPTSPQQPGQG </w:t>
        <w:br/>
        <w:t xml:space="preserve">QQPGQGQLEYYPTSPQQPGQGQPGYYPTSPQLPGQLQQPAQGQQGYYPTSPQQPGQGQQK </w:t>
        <w:br/>
        <w:t xml:space="preserve">YYPTSPQQPGQGQQGYYITSPQQSGQGQQPGRGLQPGQGQEGYYPTSGQQPGQWLQIGQG </w:t>
        <w:br/>
        <w:t xml:space="preserve">QQGYYPTSPQQSGQGQQGYYLTSPQQPGQGKQPGQGQQSYDSPYHVSAEHQAASLKVAKA </w:t>
        <w:br/>
        <w:t>QQLAAQLPAMCRLEGGDALLASQ</w:t>
        <w:br/>
        <w:br/>
        <w:t xml:space="preserve">&gt;NR|gi:14329729||Poaceae_S.cereale||QRB </w:t>
        <w:br/>
        <w:t xml:space="preserve">MAKQLVLFAAVVVALVALTVAEGEASGQLQCERELQERELEACRQIVDQQLRDTSPGCRP </w:t>
        <w:br/>
        <w:t xml:space="preserve">VAVSPGTGQHEQQTVVPLKGGSFYPDETSPPQQLEQRILWGIPTLLKRYYPSVTSPHQGS </w:t>
        <w:br/>
        <w:t xml:space="preserve">YYPGQTSLQQPGQAQQPGQGQQPGQAQQPGQGQQPGQGQQPKKGQQGYYPTTPQQPGQEQ </w:t>
        <w:br/>
        <w:t xml:space="preserve">QPGQGQQPGQGQPGYYLTSSQQPGQGQQPGQGQPGYYPTSPQQSGQGQQLGQGQQGQQPG </w:t>
        <w:br/>
        <w:t xml:space="preserve">QGQPGYYPTSPQQPGQGQQPGQGQRPGQGQQGQQPGQGQQGQQSGQGQQPGEGQQGYYPT </w:t>
        <w:br/>
        <w:t xml:space="preserve">FPQQPGQVQQPGEGQQPGQGQPGYYPTSPQQPGQGQQPGQRQQPGQGKPGYYPTSPQQSG </w:t>
        <w:br/>
        <w:t xml:space="preserve">QGQQPGQGQSGYYPTSPQQPGQEQQPGQGQQVQQPGQGQQPGQGQQGYYPTSPQQSGQAQ </w:t>
        <w:br/>
        <w:t xml:space="preserve">QPGQWQQPGQGQSGYYPTSQQQPGQGQQPGQGQQGQQQGQGQQPGQGQQGYYPTSPQQPG </w:t>
        <w:br/>
        <w:t xml:space="preserve">QGQQPGQGQQPGQGQPGYYPTSPQQPGQGQQTGQGQQPGQGQQPGQGQQGQQPGQGQQGQ </w:t>
        <w:br/>
        <w:t xml:space="preserve">QPGQGQQPGQGQQGYYPTSPQQPGQGQLEYYPTSPQQPGQGQPGYYPTSPQLPRQLQQPA </w:t>
        <w:br/>
        <w:t xml:space="preserve">QGQQGYYSTSPRQPGQGQQEYYPTSPQQPGQWQQPGQGQQGYYITSPQQSGQGQQPGQGQ </w:t>
        <w:br/>
        <w:t xml:space="preserve">QPGQWLQPEQGQEGYYPTSGQQPGQWLQIGQGQQGYYLTSPQQPGQGQQGYDSPYHVSAE </w:t>
        <w:br/>
        <w:t>HQAASLKVAKAQQLAAQLPAMCRLEGGDALSASQ</w:t>
        <w:br/>
        <w:br/>
        <w:t xml:space="preserve">&gt;NR|gi:14329735||Poaceae_S.cereale||QRB </w:t>
        <w:br/>
        <w:t xml:space="preserve">MAKRLVLFAAVVVAPVALTVAEGEASGQLQCERELQERELEACRQIVDQQLRDTSPGCRP </w:t>
        <w:br/>
        <w:t xml:space="preserve">VAVSPGTGQQEQQTVVPLKGGSFYPDETSPPQQLEQRILWGIPTQLKRYYPSVTSPHQGP </w:t>
        <w:br/>
        <w:t xml:space="preserve">YYPGQTSLQQPGQAQQPGQGQQPGQAQQPGHGQQSGQGQQPEKGQQGYYPTTPQQPGQGQ </w:t>
        <w:br/>
        <w:t xml:space="preserve">QPGQGQPGYYLTSSQQPGQGQQPGQGQPGYYPTSSQQLGQGQQLGQGQQGQQPGQGQPGY </w:t>
        <w:br/>
        <w:t xml:space="preserve">YPTSPQQPGQGQQPGQGQQPGQGQQGQQPGQGQQGQQPGQGQQPGEGQQGFYPTFPQQPG </w:t>
        <w:br/>
        <w:t xml:space="preserve">QVQQPGQGQQPGQGQPGYYPTSPQQPGQGQQPGQEQQPGQRQQPGQGKPGYYPTSPQQSG </w:t>
        <w:br/>
        <w:t xml:space="preserve">QGQSGYYPTSPQQPGQEQQPGQGQQVQQPGQGQQPGQGQQGCYPTSPQQSGQAQQPGQWQ </w:t>
        <w:br/>
        <w:t xml:space="preserve">QPGQGQSGYYPTSQQQPGQGQQPGQGQQPGQGQQPGQGQQGQQPGQGQQAGQGQQGYYPT </w:t>
        <w:br/>
        <w:t xml:space="preserve">SPQQLGQGQQPGQGQQPGQGQPGYYPTSPQQPGQGQQTGQGQQPGQGQQGQQPGQGQQPG </w:t>
        <w:br/>
        <w:t xml:space="preserve">QGQQGYYPTSPQQPGQGQQPGQGQLEYYPTSPQQPGQGQPGYYPTFPQLPGQLQQPAQGQ </w:t>
        <w:br/>
        <w:t xml:space="preserve">QGYYPTSPQQPGQGQQKYYPTSPQQPGQWQQPGQGQQGYYITSPQQSGQGQQPGQGQQPG </w:t>
        <w:br/>
        <w:t xml:space="preserve">QGQEGYYPTLGQQPGQWLQIGQGQQGYYPTSPQQLGQGQQGYYLTSPQQPGQGKQPGQGQ </w:t>
        <w:br/>
        <w:t>QSYDSPYHVSAEHQAASLKVAKAQQLAAQLPAMCRLEGGDALLASQ</w:t>
        <w:br/>
        <w:br/>
        <w:t xml:space="preserve">&gt;NR|gi:14329757||Poaceae_S.cereale||QRB </w:t>
        <w:br/>
        <w:t xml:space="preserve">MAKRLVLFAAVVVALVALTVAEGEASGQLHCERELQERELEACRQIVDQQLRDTSPGCRP </w:t>
        <w:br/>
        <w:t xml:space="preserve">VAVSPGTGQHEQQTVVPLKGGSFYPDETSPPQQLEQRILWGIPTLLKRYYPSVTSPHQGS </w:t>
        <w:br/>
        <w:t xml:space="preserve">YYLGQTSLRQPGQAQQPGQGQQPGQAQQPGQGQQPGQRQQPEKGQQGYYPTTPQQPGQVQ </w:t>
        <w:br/>
        <w:t xml:space="preserve">QPGQGQQPEQGQPGYYLTSLQQPGQGQQPGQGQPGYYPTSPQQSGQGQQLGQGQQGQQPG </w:t>
        <w:br/>
        <w:t xml:space="preserve">QGQPGYYPTSPQQPGQGQQPGQGQQPGQGQQGQQPAQGQQGQQPGQGQQGQQPGQGQQPG </w:t>
        <w:br/>
        <w:t xml:space="preserve">EGQQGYYPTFPQQPGQVQQPGQGQQPGQGQPGYYPTSPQQPGQGQQPGQGQQPGQRQQPG </w:t>
        <w:br/>
        <w:t xml:space="preserve">QGKPRYYPTSPQQSGQGQQPGQGQSGYYPTSPQQPGQEQQPGQGQQVQQPGQGQQPGQGQ </w:t>
        <w:br/>
        <w:t xml:space="preserve">QGYYPTSPQQPGQAQQPGQWQQPGQGQSGYYPTSQQQPGQGQQPGQGQQPGQGQQGQQPG </w:t>
        <w:br/>
        <w:t xml:space="preserve">QGQQPGQGQQGYYLTSPQQPGQGQQPGQGQPGYYPTSPQQPGQGQQPGQGQQPGQGQQGQ </w:t>
        <w:br/>
        <w:t xml:space="preserve">QPGQGQQPGQGQQGYYPTSLQQPGQGQQPGQGQLEYYPTSPQQPGQGQPGYYPTSPQLPG </w:t>
        <w:br/>
        <w:t xml:space="preserve">QLQQPAQGQQGYYPTSPQQPGQGQQEYYPTSPQQPGQWQQPGQGQQGYYMTSPQQSGQGQ </w:t>
        <w:br/>
        <w:t xml:space="preserve">QPGQGQHPGQGLQPGQGQEGYYPTSGQQPGQWLQIGQGQQGYYPTSSQQSGQGQQGYYLT </w:t>
        <w:br/>
        <w:t xml:space="preserve">SPQQPGQGKQPGQGQQSYDSPYHVSAEHQAASLKVAKAQQLAAQLPAMCRLEGGDALLAS </w:t>
        <w:br/>
        <w:t>Q</w:t>
        <w:br/>
        <w:br/>
        <w:t xml:space="preserve">&gt;NR|gi:14329731||Poaceae_S.cereale||QRB </w:t>
        <w:br/>
        <w:t xml:space="preserve">MAKRLVLFAAVVVSLVALTVAEGEASGQLQCECELQERELEACRQIVDQKLQDTSPGCRP </w:t>
        <w:br/>
        <w:t xml:space="preserve">IAVSPVTGQHEQQTVVPPKGGSFYPGETSPPQQLEQRILWGIPTLLKRYYPSVTSPHQGS </w:t>
        <w:br/>
        <w:t xml:space="preserve">YYPGQTSPQQPGQAQQPGQEQQPGQGQQDQQPEQGQQPGKGQQGYYPITPQQPGQWQQPG </w:t>
        <w:br/>
        <w:t xml:space="preserve">QVQPGYYLTPPQQTGQAQQPGQGQQPGQGQPGYYPTSPXQPGQGQQSGQGQQGQLPGQWQ </w:t>
        <w:br/>
        <w:t xml:space="preserve">QPGQEQPGYNPTSPQQPGEGQQPGQGRQPGQGQQPGQGQQGQQPGQGKQPGQGQQGYYPT </w:t>
        <w:br/>
        <w:t xml:space="preserve">SPQHPGQGQQPGQGQQPGQGKPGYYPTSPQLPGQGQQPGQGQSGYYPTSPQQLGQGQQPG </w:t>
        <w:br/>
        <w:t xml:space="preserve">QGWQPGQGQQPGQGQQGQQPGQGQQPGQGQQGYYPTSPQHLGQGQQPGQGKPGSYPTSPQ </w:t>
        <w:br/>
        <w:t xml:space="preserve">QPGQGQQPVQGQSGYYPTSPQQPGQGQQAGQGQQVQQPGQGQQSGQGQQGYYPTSPQLSG </w:t>
        <w:br/>
        <w:t xml:space="preserve">QAQQPGQWQQPGQGQPGYYPTSQQQPGQGRQPGQEQQDQQPGQGQQQGQGQQGYYPTSPQ </w:t>
        <w:br/>
        <w:t xml:space="preserve">QPEQGQQPGQGQQPGQGQPGYYPTSPQQPGQGQQPGQEQQPGQGQQPGQGQQGYYLTSPQ </w:t>
        <w:br/>
        <w:t xml:space="preserve">QPGQGQQPGQWQQPGQGQLGYYPTSPQQPGQGQPGYYPTSPQLPGQLQQPAQGQQGYYPT </w:t>
        <w:br/>
        <w:t xml:space="preserve">TPQQPGQGQQPGQGQQGYYPTSPQQSGRGQQPGQWLQPGQGQEGYYPTSPQQPGQGQQPG </w:t>
        <w:br/>
        <w:t xml:space="preserve">QWLQIGQGQQGYYPTSPQQPGQGQQGYYLTSPQQPGQGKQSGQGQQGYDSPYHVSVEHQA </w:t>
        <w:br/>
        <w:t>ASLKVAKAQQLAAQLPAMCRLEGGDALSASQ</w:t>
        <w:br/>
        <w:br/>
        <w:t xml:space="preserve">&gt;NR|gi:31075344||Poaceae_T.caput-medusae||QRB </w:t>
        <w:br/>
        <w:t xml:space="preserve">MAKRLVLFAAVVVALVALTVAEGEASGQLQCERELKACRQVVDQQLRDVSPKCHPVIVSP </w:t>
        <w:br/>
        <w:t xml:space="preserve">VARQYEQQIVVPPGETTPPQQLQQSIFWGIPTLLRRYYPSVTSPQQVSYYPGQVSPQQAT </w:t>
        <w:br/>
        <w:t xml:space="preserve">QGQQVGQGQGQQGYYPTSPQQQEQGQQSEQWQQPGQGQPGYYPTSPQQAGQGQPGYYPTS </w:t>
        <w:br/>
        <w:t xml:space="preserve">SQQPGQLQQPAQGQQGQQSGQGQQGQRSGQRQQGQQPGQGQQPEQGQQGQQPGPGQQGQQ </w:t>
        <w:br/>
        <w:t xml:space="preserve">SGQGQQPGQGQQGYYPTSPQQSGQGQQPEQGQQLGQGQPGYYPTSPQQPGQGQPEYYPTS </w:t>
        <w:br/>
        <w:t xml:space="preserve">PQQPGQLQQPAQGQQGQQGQQPGQGQQGQGQQPGQGQQGQGQQPGQGQQPGQGQPGYYPT </w:t>
        <w:br/>
        <w:t xml:space="preserve">SPQQPGQGQPGYYPTSSQQPGQLQQPAQGQQEQQPGQGRQGQQPGQGQQPGQLQQPAQGQ </w:t>
        <w:br/>
        <w:t xml:space="preserve">QGQQPGQGEQGQQPGQDQQPGQGQQGQQPGQGQQPVQGQPRNYLTSPQQLGQGQQPRQWQ </w:t>
        <w:br/>
        <w:t xml:space="preserve">QPGQGQPGYYPTSPLQSGQGQQGYYPTSPQQPGQEQQPGQWQQSGQGQQGYYPTSPQQSG </w:t>
        <w:br/>
        <w:t xml:space="preserve">QGQQPGQWLQPAQGQQGYYPTSPQQSGQGQQPGQGQQSGQGQQPGQGQQSGQGQQPGQWL </w:t>
        <w:br/>
        <w:t xml:space="preserve">QPGQGQQGYYPTSPQQSGQGQQPGQWLQPGQGQQGYYPTSPQQSGQGQQPGQWLQPGQGQ </w:t>
        <w:br/>
        <w:t xml:space="preserve">QGYYPTSPQQPGQEQQSGHGQQGYYPTSPQQPGEGQQGYDSPYHVSAEHQAASLKVAKAQ </w:t>
        <w:br/>
        <w:t>QLAAQLPAMCRLEGGDALSASQ</w:t>
        <w:br/>
        <w:br/>
        <w:t xml:space="preserve">&gt;NR|gi:30230653||Poaceae_T.elongatum||QRB </w:t>
        <w:br/>
        <w:t xml:space="preserve">MAKRLVLFAVVVVALVALTTAEGEASRQLQCERELQESSLEACRQVVDQQLAGQLPWSTG </w:t>
        <w:br/>
        <w:t xml:space="preserve">LQMRCCQQLRDVSAKCRPIAVSQVARQYEQQTTMPPKGGSFYPGDTTPTQQLQQRIFWGR </w:t>
        <w:br/>
        <w:t xml:space="preserve">SSQTVQGYYPSVTSPQQGSYYPGQASPQQPGQGQQPGQGQQPGQGQQGYYPTSLHQLGHG </w:t>
        <w:br/>
        <w:t xml:space="preserve">YYPTSPQQSRQRQQPGQGQQPEQRQQGYCPTSPQPGQGQQGYYPTSLQQPGQGQQTGQEQ </w:t>
        <w:br/>
        <w:t xml:space="preserve">QSGQWQQLGKGHQGYYPTSPQQPGQGQQPGQWQQPGQGQQGYYPTSPQQPGQGQQIGQGQ </w:t>
        <w:br/>
        <w:t xml:space="preserve">QGYLPTSSQQSGQGQQGYYPTSLQQLGQGQQIGQVQQSGQWQQPGKGHQGYYPTSPQQPG </w:t>
        <w:br/>
        <w:t xml:space="preserve">QGQQPGQWQQPGQGQQGYYPTSPQQPGQGQHEYYPTSPQQPGQGQQIGQGQQPEQGQQSG </w:t>
        <w:br/>
        <w:t xml:space="preserve">RGQQGYYTTSPQQSGQGQQPGQGQQSGQEQQGYNNPYHVSTGQQATGLKVSKAQQPVAQL </w:t>
        <w:br/>
        <w:t>PAMCRLEEGDALSASQ</w:t>
        <w:br/>
        <w:br/>
        <w:t xml:space="preserve">&gt;NR|gi:163964194||Poaceae_T.intermedium||QRB </w:t>
        <w:br/>
        <w:t xml:space="preserve">MAKRLVLFVAVVVALVALTVAEGEASGQLQCERELQERELQACQQVMDRQLRDISPECHP </w:t>
        <w:br/>
        <w:t xml:space="preserve">VVVSPVAGQYEQQIVVPPKGGSFYPGETTSPQQLQQSILWRIPALLKRYYPSVTSPQQVS </w:t>
        <w:br/>
        <w:t xml:space="preserve">YYPGQASPQRPGQGQQPGQGQQSGQGQQGYYPTSPQQPGQWQQPEQGQPGYYPTSPQQPG </w:t>
        <w:br/>
        <w:t xml:space="preserve">QLQQPAQGQQGQQPGQGQLGQQPGQGQQSGQGQQGQQPGQGQQPGQGQQGQQLGQGQQGY </w:t>
        <w:br/>
        <w:t xml:space="preserve">YPTSLQQSGQGQPGYYPTSLQQLGQGQSGYYPTSPQQPGQGQQPGQLQQPAQGQQPGQGQ </w:t>
        <w:br/>
        <w:t xml:space="preserve">QGQQPGQGQQGQQPGQGQQPGQGQPGYYPTSPQQSGQGQPGYYPTSSQQPTQSQQPGQGQ </w:t>
        <w:br/>
        <w:t xml:space="preserve">QGQQVGQGQQAQQPGQGQQPGQGQPGYYPTSPQQSGQGQPGYYLTSPQQSGQGQQPGQLQ </w:t>
        <w:br/>
        <w:t xml:space="preserve">QSAQGQKGQQPGQGQQPGQGQQGQQPGQGQQGQHPGQGQPGYHPTSPQQSGQGQQPGQWQ </w:t>
        <w:br/>
        <w:t xml:space="preserve">QPGQGQPGYYPTSPLQPGQGQPGYDPTSPQQPGQGQQPGQLQQPAQGQQGQQLAQGQPWQ </w:t>
        <w:br/>
        <w:t xml:space="preserve">QPAQGQPGQQLAQGQQGQQPGQGQQGQQPGQGQQGQQPGQGQQGQQPGQGQQGQQPGQGQ </w:t>
        <w:br/>
        <w:t xml:space="preserve">QGQQPGQGQQGQQPGQGQQPGQGQPWYYPTSPQESGQGQQPGQWQQPGQGQPGYYLTSPL </w:t>
        <w:br/>
        <w:t xml:space="preserve">QLGQGQQGYYPTSLQQPGQGQQPGQWQQSGQGQQGYYPTSPQLSGQGQRPGQWLQPGQGQ </w:t>
        <w:br/>
        <w:t xml:space="preserve">QGYYPTSPQQSGQGQQLGQWLQPGQGQQGYYPTSLQQAGQGQQSGQGQQGYYSSYHVSAE </w:t>
        <w:br/>
        <w:t>HQAASLKVAKAQQLAAQLPAMCRLEGGDALSASQ</w:t>
        <w:br/>
        <w:br/>
        <w:t xml:space="preserve">&gt;NR|gi:71159572||Poaceae_T.junceum||QRB </w:t>
        <w:br/>
        <w:t xml:space="preserve">MAKRLVLFAAVIVALVALTAAEGEASEQLQCERELRERELEACQQVVDQQLRDASPECRP </w:t>
        <w:br/>
        <w:t xml:space="preserve">VAVSPVARQYEQQTVVPPKGGSFYPGETTPPQQLQQGIFWGIPALLRRYYPSVTSSQQGS </w:t>
        <w:br/>
        <w:t xml:space="preserve">YYPGQASPQQSGQGQQGQQPGQGQQRYYPTSPQQPGQWQQSGQRQPGYYPTSSQQPGQGQ </w:t>
        <w:br/>
        <w:t xml:space="preserve">QPGQGQPGYYPTSPHQSGQGQQPGQGQQPGQGQQPGQGQQGQQPGQGQQSGQGQQGYYPT </w:t>
        <w:br/>
        <w:t xml:space="preserve">SPQQPGQRQQPGQGQPGYYPTSPQQPGQGQQPGQGQQPGQGQQGYYPTSSQQSGQGQQPG </w:t>
        <w:br/>
        <w:t xml:space="preserve">QGQPGYYPTSPQQPGQGQQPGQGQQSRQGQQPGQGQQGQQPGQGQQGYYPTSPQQSGQEQ </w:t>
        <w:br/>
        <w:t xml:space="preserve">QARQWQQPGQGQPGYYQTSPQQPEQEQQPGQAQQSGQGQPVYYPTSPQQPGQLQQPAQGQ </w:t>
        <w:br/>
        <w:t xml:space="preserve">QGYYPTSPQQSGQGQQGYYPTSPQQPGQGQQPRQGQQGYYPTSPQQSGQGQQPGQWLQPG </w:t>
        <w:br/>
        <w:t xml:space="preserve">QGQQGYYPTSPRQLGQGQQSGHGQQSGQWLQPGQGQQGYYPTSPRQPGQGQQSGHGQQSG </w:t>
        <w:br/>
        <w:t xml:space="preserve">QWLQPGQGQQGYYPTSPQQPGQGQQSGQGQQGYYPTSPQQPGQGQQSGQGQQGYDSPYHV </w:t>
        <w:br/>
        <w:t>SAEYQAASLKVAKAQQLAAQLPAMCRLEGGDALSASQ</w:t>
        <w:br/>
        <w:br/>
        <w:t xml:space="preserve">&gt;NR|gi:109716080||Poaceae_T.ponticum||QRB </w:t>
        <w:br/>
        <w:t xml:space="preserve">MAKRLVLFAALVVALVALTAAEGEASGQLQCERELQACQQVVDQQLRDASPECRPVAVSP </w:t>
        <w:br/>
        <w:t xml:space="preserve">VARQYEQQTVVPPKGGSFYPGETTPPQQLQQEIFWGIPTLLRRYYPSVTSPQQGSYYPGQ </w:t>
        <w:br/>
        <w:t xml:space="preserve">TSPQRLGQGQQSGQGQQPEQGQQGQQPGQGQQPGQRQQGQQPGQGQQSGQGQQGYYPTSP </w:t>
        <w:br/>
        <w:t xml:space="preserve">QQPGQGQQPGQEQQPGQGQPGYYPTSPQQPGQGQQPGQRQQPGQGQPGYYPTSPQQPGQG </w:t>
        <w:br/>
        <w:t xml:space="preserve">QQSGHGQQPGQGQQSGQGQQRQQVGQGQQPGQGQQGHYPTSPQQPGQEQQPGQGQPGYYP </w:t>
        <w:br/>
        <w:t xml:space="preserve">TSPQQPGQGQQSGQGQPGYYPTSPQQPGRGQQPGQGQQPGQGQQPGQGQQLGQGQQGQQP </w:t>
        <w:br/>
        <w:t xml:space="preserve">RQGQQPGQGQQGYYPTSPQQPGQEQQSGQWQQPGQGQPGYYPTSPQQPRQGQQPGQEQQP </w:t>
        <w:br/>
        <w:t xml:space="preserve">GQGQQSQQPRQGQQGHYPTSPQQPGENQQARQWQQPGQGRPGYYPTSPQQPGQGQQPGQA </w:t>
        <w:br/>
        <w:t xml:space="preserve">QQSGRGQPGYYPSSPQQPGQLRQPTQGQQGYYPTSPQQTGQGQQGYYPTSPQQPGQGQQP </w:t>
        <w:br/>
        <w:t xml:space="preserve">VQWQQPGQGQQGYYPTSPQQSGQGQQSGQWLQPGQGQQGYYPTSPQQLGQGQQSGHGQQP </w:t>
        <w:br/>
        <w:t xml:space="preserve">GQWLQPGQGQQGYYPTSPQQSGQGQQSGQGQQGYYPTSLQQPAQGQQGYDSPYHVSAEYQ </w:t>
        <w:br/>
        <w:t>AASLKVAKAQQLAAQLPAMCRLEGGDALSASQ</w:t>
        <w:br/>
        <w:br/>
        <w:t xml:space="preserve">&gt;NR|gi:94315067||Poaceae_T.ponticum||QRB </w:t>
        <w:br/>
        <w:t xml:space="preserve">MAKRLVLFVAVVVALVALTAAEGEASEQLQCERELQELQERELKACQQVMDQQLRDISPE </w:t>
        <w:br/>
        <w:t xml:space="preserve">CHPVVVSPVAGQYEQQIVVPPKGGSFYPGETTPPQQLQQRIFWGIPALLKRYYPSITSPQ </w:t>
        <w:br/>
        <w:t xml:space="preserve">QVSYYPGQASPQRPGQGQQPGQEQQSGQGQQGYYPTSPQQPGQWQQPEQGQPGYYPTSPQ </w:t>
        <w:br/>
        <w:t xml:space="preserve">QPGQLQQPAQGQQPGQGQQGRQPGQGQPGYYPTPSQLQPGQLHQPAQGQQGQQPGQGQQG </w:t>
        <w:br/>
        <w:t xml:space="preserve">QQPGQGQQPGQGQQGQQPGQGQQPGQGQQGQQLGQGQQGYYPTSLRQSGQGQPGYYPTSL </w:t>
        <w:br/>
        <w:t xml:space="preserve">QQLGQGQSGYYPTSPQQPGQGQQPGQLQQPAQGQQPEQGQQGQQPGQGQQDQQPGQGQQP </w:t>
        <w:br/>
        <w:t xml:space="preserve">GQGQPGYYPTSPQQSGQGQPGYYPTSSQQPTQSQQPGQGQQGQQVGQGQQARQPGQGQQP </w:t>
        <w:br/>
        <w:t xml:space="preserve">GQGQPGYYPTSPLQSGQGQPGYYLTSPQQSGQGQQPGQLQQSAQGQKGQQPGQGQQPGQG </w:t>
        <w:br/>
        <w:t xml:space="preserve">QQGQQPGQGQQGQQPGQGQPGYYPTSPQQSGQGQQPGQWQQPGQGQPGYYPTSPLQPGQG </w:t>
        <w:br/>
        <w:t xml:space="preserve">QPGYDPTSPQQPGQGQQPGQLQQPAQGQQGQQLAQGQQGQQPAQVQQGQQPAQGQQGQQL </w:t>
        <w:br/>
        <w:t xml:space="preserve">GQGQQGQQPGQGQQPARGQQGQQPGQGRQGQQPGQGQQPGQGQPWYYPTSPQESGQGQQP </w:t>
        <w:br/>
        <w:t xml:space="preserve">GQWQQPGQWQQPGQGQPGYYLTSPLQLGQGQQGYYPTSLQQPGQGQQPGQWQQSGQGQHG </w:t>
        <w:br/>
        <w:t xml:space="preserve">YYPTSPQLSGQGQRPGQWLQPGQGQQGYYPTSPQQSGQGQQLGQWLQPGQGQQGYYPTSL </w:t>
        <w:br/>
        <w:t>QQTGQGQQSGQGQQGYYSSYHVSVEHQAASLKVAKAQQLAAQLPAMCRLEGGDALSTSQ</w:t>
        <w:br/>
        <w:br/>
        <w:t xml:space="preserve">&gt;NR|gi:6684162||Poaceae_T.aestivum||QRB </w:t>
        <w:br/>
        <w:t xml:space="preserve">MAKRLVLFAAVVVALVALTVAEGEASGQLQCERELQERELEACRQIVDQQLRDTSPGCRP </w:t>
        <w:br/>
        <w:t xml:space="preserve">VAVSPGTGQQEQQTVVPLKGGSFYPDETSPPQQLEQRILWGIPTLLKRYYPSVTSPHQGS </w:t>
        <w:br/>
        <w:t xml:space="preserve">YYPGQTSLQQPGQAQQPGQGQQPGQAQQPGHGQQSGQGQQPEKGQQGYYPTTPQQPGQGQ </w:t>
        <w:br/>
        <w:t xml:space="preserve">QPGQGQPGYYLTSSQQPGQGQQPGQGQPGYYPTSSQQLGQGQQLGQGQQGQQPGQGQPGY </w:t>
        <w:br/>
        <w:t xml:space="preserve">YPTSPQQPGQGQQPGQGQHPGQGQQGQQPGQGQQGQQPGQGQQPGEGQQGYYPTFPQQPG </w:t>
        <w:br/>
        <w:t xml:space="preserve">QVQQPGQGQQPGQGQPGYYPTSPQQPGQGQQPGQEQQPGQRQQPGQGKPGYYPTSPQQSG </w:t>
        <w:br/>
        <w:t xml:space="preserve">QGQSGYYPTSPQQPGQGQQPGQGQQVQQPGQGQQPGQGQQGYYPTSPQQSGQAQQPGQWQ </w:t>
        <w:br/>
        <w:t xml:space="preserve">QPGQGQSGYYPTSQQQPGQGQQPGQGQQPGQGQQPGQGQQGQQPGQGQQAGQGQQGYYPT </w:t>
        <w:br/>
        <w:t xml:space="preserve">SPQQLGQGQQPGQGQQPGQGQPGYYPTSPQQPGQGQQTGQGQQPGQGQQGQQPGQGQQPG </w:t>
        <w:br/>
        <w:t xml:space="preserve">QGQQGYYPTSPQQPGQGQQPGQGQLEYYPTSPQQPGQGQPGYYPTFPQLPGQLQQPAQGQ </w:t>
        <w:br/>
        <w:t xml:space="preserve">QGYYPTSPQQPGQGQQKYYPTSPQQPGQWQQPGQGQQGYYITSPQQSGQGQQPGQGQQPG </w:t>
        <w:br/>
        <w:t xml:space="preserve">QGQEGYYPTLGQQPGQWLQIGQGQQGYYPTSPQQLGQGQQGYYLTSPQQPGQGKQPGQGQ </w:t>
        <w:br/>
        <w:t>QSYDSPYHVSAEHQAASLKVAKAQQLAAQLPAMCRLEGGDALLASQ</w:t>
        <w:br/>
        <w:br/>
        <w:t xml:space="preserve">&gt;NR|gi:14329761||Poaceae_T.aestivum||QRB </w:t>
        <w:br/>
        <w:t xml:space="preserve">MAKRLVLFAAVVVSLVALTVAEGEASGQLQCERELQERELEACRQIVDQKLRDTSPGCRP </w:t>
        <w:br/>
        <w:t xml:space="preserve">IAVSPVTGQHEQQTVVPPKGGSFYPGETSPPQQLEQRILWGIPTLLKRYYPSVTSPHQGS </w:t>
        <w:br/>
        <w:t xml:space="preserve">YYPGQTSPQQPGQAQQPGQEQQPGQGQQDQQPEQGQQPGKGQQGYYPTTPQQPGQWQQPG </w:t>
        <w:br/>
        <w:t xml:space="preserve">QVQPGYYLTPPQQTGQAQQPGQGQQPGQGQPGYYPTSPRQPGQGQQSGQGQQGQLPGQWQ </w:t>
        <w:br/>
        <w:t xml:space="preserve">QPGQEQPGYNPTSPQQPGEGQQPGQGRQPGQGQQPGQGQQGQQPGQGKQPGQGQQGYYPT </w:t>
        <w:br/>
        <w:t xml:space="preserve">SPQHPGQGQQPGQGQQPGQGKPGYYPTSPQLPGQGQQPGQGQSGYYPTSPQQLGQGQQPG </w:t>
        <w:br/>
        <w:t xml:space="preserve">QGWQPGQGQQPGQGQQGQQPGQGQQPGQGQQGYYPTSPQHLGQGQQPGQGKPGSYPTSPQ </w:t>
        <w:br/>
        <w:t xml:space="preserve">QPGQGQQPVQGQSGYYPTSPQQPGQGQQAGQGQQVQQPGQGQQSGQGQQGYYPTSPQLSG </w:t>
        <w:br/>
        <w:t xml:space="preserve">QAQQPGQWQQPGQGQPGYYPTSQQQPGQGQQPGQEQQDQQPGQGQQQGQGQQGYYPTSPQ </w:t>
        <w:br/>
        <w:t xml:space="preserve">QPEQGQQPGQGQQPGQGQPGYYPTSPQQPGQGQQPGQEQQPGQGQQPGQGQQGYYPTSPQ </w:t>
        <w:br/>
        <w:t xml:space="preserve">QPGQGQQPGQWQQPGQGQLGYYPTSPQQPGQGQPGYYPTSPQLPGQLQQPAQGQQGYYPT </w:t>
        <w:br/>
        <w:t xml:space="preserve">TPQQPGQGQQPGQGQQGYYPTSPQQSGQGQQPGQWLQPGQGQEGYYPTSPQQPGQGQQPG </w:t>
        <w:br/>
        <w:t xml:space="preserve">QWLQIGQGQQGYYPTSPQQPGQGQQGYYLTSPQQPGQGKQSGQGQQGYDSPYHVSVEHQA </w:t>
        <w:br/>
        <w:t>ASLKVAKAQQLAAQLPAMCRLEGGDALSASQ</w:t>
        <w:br/>
        <w:br/>
        <w:t xml:space="preserve">&gt;NR|gi:194077448||Poaceae_T.aestivum||QRB </w:t>
        <w:br/>
        <w:t xml:space="preserve">MAKRLVLFVAVVVALVALTVAEGEASEQLQCERELQELQERELKACQQVMDQQLRDISPE </w:t>
        <w:br/>
        <w:t xml:space="preserve">CHPVVVSPVAGQYEQQIVVPPKGGSFYPGETTPPQQLQQRIFWGIPALLKRYYPSVTSPQ </w:t>
        <w:br/>
        <w:t xml:space="preserve">QVSYYPGQASPQRPGQGQQPGQGQQSGQGQQGYYPTSPQQPGQWQQPEQGQPGYYPTSPQ </w:t>
        <w:br/>
        <w:t xml:space="preserve">QPGQLQQPAQGQQPGQGQQGRQPGQGQPGYYPTSSQLQPGQLQQPAQGQQGQQPGQGQQG </w:t>
        <w:br/>
        <w:t xml:space="preserve">QQPGQGQQPGQGQQGQQPGQGQQPGQGQQGQQLGQGQQGYYPTSLQQSGQGQPGYYPTSL </w:t>
        <w:br/>
        <w:t xml:space="preserve">QQLGQGQSGYYPTSPQQPGQGQQPGQLQQPAQGQQPEQGQQGQQPGQGQQGQQPGQGQQP </w:t>
        <w:br/>
        <w:t xml:space="preserve">GQGQPGYYPTSPQQSGQGQPGYYPTSSQQPTQSQQPGQGQQGQQVGQGQQAQQPGQGQQP </w:t>
        <w:br/>
        <w:t xml:space="preserve">GQGQPGYYPTSPLQSGQGQPGYYLTSPQQSGQGQQPGQLQQSAQGQKGQQPGQGQQPGQG </w:t>
        <w:br/>
        <w:t xml:space="preserve">QQGQQPGQGQQGQQPGQGQPGYYPTSPQQSGQGQQPGQWQQPGQGQPGYYPTSPLQPGQG </w:t>
        <w:br/>
        <w:t xml:space="preserve">QPGYDPTSPQQPGQGQQPGQLQQPAQGQQGQQLAQGQQGQQPAQVQQGQQPAQGQQGQQL </w:t>
        <w:br/>
        <w:t xml:space="preserve">GQGQQGQQPGQGQQPAQGQQGQQPGQGQQGQQPGQGQQPGQGQPWYYPTSPQESGQGQQP </w:t>
        <w:br/>
        <w:t xml:space="preserve">GQWQQPGQWQQPGQGQQGQQPGQGQPGYYPTSPQQSGQGQQPGQWQQPGQGQPGYYPTSP </w:t>
        <w:br/>
        <w:t xml:space="preserve">LQPGQGQPGYDPTSPQQPGQGQQPGQLQQPAQGQQGQQLAQGQQGQQPAQVQQGQQPAQG </w:t>
        <w:br/>
        <w:t xml:space="preserve">QQGQQLGQGQQGQQPGQGQQPAQGQQGQQPGQGQQGQQPGQGQQPGQGQPWYYPTSPQES </w:t>
        <w:br/>
        <w:t xml:space="preserve">GQGQQPGQWQQPGQWQQPGQGQPGYYLTSPLQLGQGQQGYYPTSLQQPGQGQQPGQWQQS </w:t>
        <w:br/>
        <w:t xml:space="preserve">GQGQHGYYPTSPQLSGQGQRPGQWLQPGQGQQGYYPTSPQQSGQGQQLGQWLQPGQGQQG </w:t>
        <w:br/>
        <w:t xml:space="preserve">YYPTSLQQTGQGQQSGQGQQGYYSSYHVSVEHQAASLKVAKAQQLAAQLPAMCRLEGGDA </w:t>
        <w:br/>
        <w:t>LSASQ</w:t>
        <w:br/>
        <w:b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@ SPAP Class [23 Proteins, 3 Species]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NR|gi:117606933||Chlamydomonadaceae_C.incerta||SPAP </w:t>
        <w:br/>
        <w:t xml:space="preserve">MMRRQRAAPFVGAVNVLIVALAFVASANAQCVPGGIFNCPPSPAPPSPAPPSPPPSPLPP </w:t>
        <w:br/>
        <w:t xml:space="preserve">SPAPPSPAPPSPTPPSPEPPSPAPPSPPPSPAPPSPAPPSPVPPSPAPPLPPSPVPPSPA </w:t>
        <w:br/>
        <w:t xml:space="preserve">PPSPVPPSPAPPVPPSPAPPSPAPPLPPSPVPPSPAPPAPPSPAPPSPAPPSPPPSPAPP </w:t>
        <w:br/>
        <w:t xml:space="preserve">SPEPPSPAPPSPPSPAPPSPAPPSPAPPSPAPPVPPSPAPPSPAPPSPPPSPAPPSPEPP </w:t>
        <w:br/>
        <w:t xml:space="preserve">SPVPPSPAPPSPVPPSPAPPSPVPPSPPIPPSPAPPSPAPPSPVPPSPAPPSPVPPSPVP </w:t>
        <w:br/>
        <w:t xml:space="preserve">PSPPPPPSPPPPPPPRPPFPANTPMPPSPPSPPPSPPPPTPPSPPSPPPPSPVPPSPAPG </w:t>
        <w:br/>
        <w:t xml:space="preserve">TPVPPSPAPPSPAPSPIPPSPAPPSPPPSPAPPSPSPSPSPSPSPSPSPSPSPSPSPSPK </w:t>
        <w:br/>
        <w:t xml:space="preserve">PSPSPSPSPSPVSVKLVWADDAIAFDDLNGTSTKPGSASRMIGEPNIASTQCKGNLNGWM </w:t>
        <w:br/>
        <w:t xml:space="preserve">PKPNKNPRWGQALFSGGRTVGSVANVTIRVAFVTQTPKLVYSSIELVVYNSGATGGGSTG </w:t>
        <w:br/>
        <w:t xml:space="preserve">AAIMRVPIAANVTRSAIKCPGFLTLAPVPVAGYPVGIDATTWPNWKIAGVRINMGVGNKK </w:t>
        <w:br/>
        <w:t>PKTSIDAVGLNLK</w:t>
        <w:br/>
        <w:br/>
        <w:t xml:space="preserve">&gt;NR|gi:60678627||Chlamydomonadaceae_C.incerta||SPAP </w:t>
        <w:br/>
        <w:t xml:space="preserve">MSQATHRSLPVCPAGRLQVSSARMLPASARALRPAGSPAWLVLLAISLACIASPAFGAPR </w:t>
        <w:br/>
        <w:t xml:space="preserve">VPVDVSVTSNASLDAPSANAYLVALGDVMWNVPWQPNCLPDPRRRDDTPWPHRCALPAVQ </w:t>
        <w:br/>
        <w:t xml:space="preserve">YGYYDETYIDATVYSGAALRPFYATCRYPASTDPYAFLQPYSMPWVDDYGLYTPIVDAFN </w:t>
        <w:br/>
        <w:t xml:space="preserve">AWWDNTMCDSASAAKWTDPAWTAQGAWLGGTTLRDATWNRDAHYCSWPFVECAGCEDYQI </w:t>
        <w:br/>
        <w:t xml:space="preserve">ADPNDPDKVAAGIAPPVITALDFRNASLYLYGLDFSMFPAGSLDNVWYLNLGFNFIGGGL </w:t>
        <w:br/>
        <w:t xml:space="preserve">PPDLPTTFPQLQHLGLDHCRAAPGLRDAPSLQYGWQQYPGTGQSYEYCPDSDVVADDCYG </w:t>
        <w:br/>
        <w:t xml:space="preserve">DVMSYTIVGFIPDSWGDAVAAAGNNASKPWGNLQTVRLANQDLQGPIPEGLRTSAAISSW </w:t>
        <w:br/>
        <w:t xml:space="preserve">RLQGNAELCGQLPTYGLAINSLLYLGTKLGTHTWVWNNPADHRLGGQCLAPPPSPSPAPP </w:t>
        <w:br/>
        <w:t xml:space="preserve">RPPPFPPSPPPNPRPPSPPVPPSPPPTPPSPPPTPPAPPPVPPLPPAPPPSPPLPPEPPF </w:t>
        <w:br/>
        <w:t xml:space="preserve">IALCIRAGVLCAMPSPVPPLPSPPRPPSPQPPVPRPPPRAPRPPRPPSPPAPPAPPDPPT </w:t>
        <w:br/>
        <w:t xml:space="preserve">APPSPDPPSPEPPSQPSPPSPDPPSPDPPSPPALPPSPKPPSPKPPTPAPPSPLPPSPLP </w:t>
        <w:br/>
        <w:t xml:space="preserve">PSPAPPSPAPPQPPPAPPSPTPPSPAPPSPPPPSPAPPSPRPPSPEPPSPKPPSPEPPSP </w:t>
        <w:br/>
        <w:t xml:space="preserve">TPPSPQPPSPAPPSPPPPSPEPPSPAPPSPPPPSPEPPSPAPPSPPPPSPEPPSPAPPSP </w:t>
        <w:br/>
        <w:t xml:space="preserve">PPPSPEPPSPAPPSPPPPSPEPPSPAPPSPPPPSPEPPSPAPPSPPPPSPEPPSPAPPSP </w:t>
        <w:br/>
        <w:t xml:space="preserve">PPPSPEPPSPAPPSPPPPSPEPPSPAPPSPPSPSPEPPSPAPPSPPPPSPAPPSPAPPSP </w:t>
        <w:br/>
        <w:t xml:space="preserve">PPPSPEPPSPAPPSPPPPSPEPPSPASPSPPPPSPEPPSPAPPSPPPPSPEPPSPAPPSP </w:t>
        <w:br/>
        <w:t xml:space="preserve">PPPSPEPPSPAPPSPPPPSPEPPSPAPPSPPPPSPEPPSPAPPSPTPPSPEPPSPAPPSP </w:t>
        <w:br/>
        <w:t xml:space="preserve">PPPSPEPPSPAPPSPPPPSPEPPSPAPPSPPPPSPEPPSPAPPSPPPPSPEPPSPAPPSP </w:t>
        <w:br/>
        <w:t xml:space="preserve">PPPSPEPSSPAPPSPPPPSPAPPSPEPQSSAPPSPEPQSSAPPSPVPPSPAPPSPAPPSP </w:t>
        <w:br/>
        <w:t xml:space="preserve">EPPSPSPSPAPPIPAPPSPQPPSPAPQTPQPPSPDPPSPAPPSPAPPSPVPPSPIPPTPA </w:t>
        <w:br/>
        <w:t xml:space="preserve">PPSPEPPSPVPPSPTPPAPQPPSPAPPAPQPPSPAPPSPNPPSPAPTTPASPEPPSPQPP </w:t>
        <w:br/>
        <w:t xml:space="preserve">SPSPPVPPSPAPPSPAPLPPPSPDPPSPVPPSPAPPPSPPAPPSPEPIPPAPPPSPPEPP </w:t>
        <w:br/>
        <w:t xml:space="preserve">SPAPPSPQPPQPPSPSPPSPAPPSPEPPSPIPPSPAPPSPAPPSPQPPSPEPPSPAPPSP </w:t>
        <w:br/>
        <w:t xml:space="preserve">APLSPAPPSPAPPSPIPPAPPSPEPPSPAPPSPAPPSPAPPSPQPPSPAPPSPRPPSPAP </w:t>
        <w:br/>
        <w:t xml:space="preserve">PSPAPPSPVPPSPQPPAPPSPAPPSPAPPSPAPPSPAPPSPASPSPVPPLPTPPSPAPAP </w:t>
        <w:br/>
        <w:t xml:space="preserve">TTSPLPPSPTPALPAPPASPAPPPNPPRPPQPPAAPPPSPAAPPPSPAPLAPPPPQPQPQ </w:t>
        <w:br/>
        <w:t xml:space="preserve">PTPAAAAPSPPLPPDCALLAQAALLSIPEAVNSMFVVAAGVPASAAASAPPELLASFCAV </w:t>
        <w:br/>
        <w:t xml:space="preserve">CSCQLTATAISIVGGSSSSSTNGSSSSTGGSYYSTGGDAAIQRIAASNTTGRAGAAGSSG </w:t>
        <w:br/>
        <w:t xml:space="preserve">NATSGWGAGTQTAAEWVVDAVQDGIYQLQLLIGGVSYTRTVVVDRTPPSVSGNVTLSARR </w:t>
        <w:br/>
        <w:t xml:space="preserve">VKQEPSAVGEASLNALGSNQAMLLTIAFSEPVPTFDPATSLITSGALVTEWVASADKATY </w:t>
        <w:br/>
        <w:t xml:space="preserve">YVLALTLPSEPAAGSSSSSSSSKSGGGGNGTAAAAAAPPPAALLGAAAGGRRRSLQQQQQ </w:t>
        <w:br/>
        <w:t xml:space="preserve">QPQGGAPAPPPPPPATPATSGSGSLSDGGGGAAATTATRQQVHFRLPATAYADAARNPGR </w:t>
        <w:br/>
        <w:t xml:space="preserve">NDLSLSVELSDGSLAPPAVGEALATTARVTAAAYPAVVASTTLVAAASSSFAQALRAKGS </w:t>
        <w:br/>
        <w:t xml:space="preserve">LLQGSYHIQLLTMSLYLASRGVGREYGEYAVEFKYAVLGVKGNLGPAESALPTHEKQVTA </w:t>
        <w:br/>
        <w:t xml:space="preserve">AEQAREVGGDLWPIGQDMLGGSSNTSSGSSSSSSSRYSPPRRPPPPPAGSAAGGLLFSSA </w:t>
        <w:br/>
        <w:t xml:space="preserve">DAPPLAVAPTLPAPSPMAVAAASVAPPRVPAPPAPQPASLTTTGNSSSTGGLHRRQRQLA </w:t>
        <w:br/>
        <w:t xml:space="preserve">QQALQPPPASASALVLQPPPPPPPPAQLLIQQASATYVSDMQDLLYTLVVAAMLITAVAA </w:t>
        <w:br/>
        <w:t xml:space="preserve">GRLAAALAYRLLVSPQPHPFLAFPRLETTIVGLVLVALTFYSCMALGGPAADWHGSRTSA </w:t>
        <w:br/>
        <w:t xml:space="preserve">YCVLAIGVVPYAVFLWWLALARAWMVPQYMLVEPLHMTVSSYASPRPSAFERAERTTPRA </w:t>
        <w:br/>
        <w:t>SVVSITTAADIGGVPTGGGGGGGGGGRGGRS</w:t>
        <w:br/>
        <w:br/>
        <w:t xml:space="preserve">&gt;NR|gi:57472005||Chlamydomonadaceae_C.incerta||spap2-containing </w:t>
        <w:br/>
        <w:t xml:space="preserve">MFQTMKGGWAGRRRLRRVAMAVAVAIAMFLPDLASAYGPWNATDDLNEQHKGLLAFILSG </w:t>
        <w:br/>
        <w:t xml:space="preserve">DTSFWSRPEVATRLGFGTAPWRCISNCQTQIFTTDQQCAPDCESRTYCEPGGAALGSENT </w:t>
        <w:br/>
        <w:t xml:space="preserve">TCCALSLLDQTYASSQPPSNTQPDWCSTYPGWGSRPRPSVCDFNVFAARGTTPPAGADDP </w:t>
        <w:br/>
        <w:t xml:space="preserve">DLAVSCSTGTVPSYYISGTRYRANDTVYRIMHDGAVSSPANVTRNQVKRIKLRHSAMWHH </w:t>
        <w:br/>
        <w:t xml:space="preserve">PSVNITSPPEFSLVSELACLPLEEIYLEDVALRADYNAFLAQPNTTLSNGMVFDLYNTTT </w:t>
        <w:br/>
        <w:t xml:space="preserve">YPYNVSTLCLSVFCMLSLPDFMLHSFSTLEPASLNPDLAMRNTALRTCNFAPVTELHAMR </w:t>
        <w:br/>
        <w:t xml:space="preserve">WTGQAQLDWSNEFAQALDFVRNGTQLRPRGWLPPVPEAVSGRPLLPDTLRRLSIRRTRDD </w:t>
        <w:br/>
        <w:t xml:space="preserve">RHGAVQWTSRPLISGPLPAEWALFHNLEYLDLSDDMETGQIVGPIPSTWLMMTHLRVINM </w:t>
        <w:br/>
        <w:t xml:space="preserve">TGHHNFCKDWHKLISWQIRSFYRSQTLENPLNVPHYYGPWGGNNKNMTRYNISVYDLNGH </w:t>
        <w:br/>
        <w:t xml:space="preserve">GWQWYDETTATAGYVNVISPHGKCCWDTWSQTIKAHNADIYNPDGSRFGNHPNYDYTYGV </w:t>
        <w:br/>
        <w:t xml:space="preserve">FYQDEEWCEPSTPPQPPSPPEPPSPPSPPNMPNVPPMPPSSPPAPSTPAAPPPMPPIPPA </w:t>
        <w:br/>
        <w:t xml:space="preserve">SPRTPAAPPRPPLPPTSPGKWAGAWPFRAPFPPIPPSPAPPQPPPLPPPVASLPPPPSPK </w:t>
        <w:br/>
        <w:t xml:space="preserve">PPKPSPRPPSPRPPSPIPPSPKPPTPAPPSPAPPRPNPPSPGPPNLNPPSPEPPSPLPPS </w:t>
        <w:br/>
        <w:t xml:space="preserve">PAPPSPAPQPPSPSPPLPPSPAPSSPEPPSPAPPSPDPPSPTPPSPQPPSPIPHLPPPPE </w:t>
        <w:br/>
        <w:t xml:space="preserve">PPSPEPPRPPSPEPPIPEPPSPAPLIPAPPSPAPPSPQPPSPVPPSPAPPSPEPPSPTPP </w:t>
        <w:br/>
        <w:t xml:space="preserve">SPAPPSPAPPSPEPPSPTPPSPQPPSPAPALPTPPSPVPPSPAPPSPEPPSPFPPPPSPA </w:t>
        <w:br/>
        <w:t xml:space="preserve">PPSPEPPSPTPPSPQPPSPAPALPAPPSPVPPSPAPPSPEPPSPFPPSPEPPNPAPPSPE </w:t>
        <w:br/>
        <w:t xml:space="preserve">PPSPIPPSPQPPSPAPALPAPPSPVPPRPAPPSPEPPSPFPPPPSPAPPSPEPPSPAPPS </w:t>
        <w:br/>
        <w:t xml:space="preserve">PQPPSPAPALPAPPSPVPPSPVPPSPSEPPSPFPSPPSPVPPSPEPPSPAPPRPEPPSPT </w:t>
        <w:br/>
        <w:t xml:space="preserve">PPSPQPPSPAPALPAPRSPVPPSPAPPSPEPPSPFPPSPAQPSPAPPSPEPPSPTPPSPQ </w:t>
        <w:br/>
        <w:t xml:space="preserve">PPSPAPALPAPPSPVPPSPAPPSPEPPSPFPPSPAPPRPTPPRPEPPSPTPQIPQPPSPA </w:t>
        <w:br/>
        <w:t xml:space="preserve">PALPAPPSPVPPSPAPPSPEPPSPRPPSPEPPSPTPPIPPSPTPPSPQPLLPAPPSPEPP </w:t>
        <w:br/>
        <w:t xml:space="preserve">SPAPPSPTPSVPAPPSPAPPSPTPPQLPPPAPSPQPPSQPPPSPALPSPHPLAPFPPSPQ </w:t>
        <w:br/>
        <w:t xml:space="preserve">PPSPSAPAPPSPAPLEPAAPVPPGPPPQPPGAPAPPAPPPPSPAPPSPAPPSPEPRPPQP </w:t>
        <w:br/>
        <w:t xml:space="preserve">PSPVPPAPPSPAPPSPVPPSPLPPSPEPPSPAPPSPAPNAPSPPSSAPPAPVPPSPGPPS </w:t>
        <w:br/>
        <w:t xml:space="preserve">PQPPSPGPAPPVQLPPSPRPPSLEPPSPAPRPPQPSPSPPSNPSPPSRPPAPPPAPQPPS </w:t>
        <w:br/>
        <w:t xml:space="preserve">PPLAPPPAPPPPAPPPSLPQPPGPTVTTQDCSSAAARTSFAVASASRGAFFIAVAVPGSS </w:t>
        <w:br/>
        <w:t xml:space="preserve">PSYCQVCGCELSYAVLEAGAAQAYVIPSSYAGGGSPTAATTSSLSGTADAGSPSSAGANG </w:t>
        <w:br/>
        <w:t xml:space="preserve">SASASGSLLKAEARHRTLVGMASGPTGDVTRYLMAASASTTDTNTTTDTNTTNTNTTNMT </w:t>
        <w:br/>
        <w:t xml:space="preserve">LEDLLATGGSRSAGTGSSASRLQVVDVQTGALDPAGTGTGTGAYPTTNTTNGAGGEAGGG </w:t>
        <w:br/>
        <w:t xml:space="preserve">GTVRYSAVGSGGSGGLDAAWRLTPGASGDYLLRLKVADQAWWRWVSVDMDPPRAAGQLLL </w:t>
        <w:br/>
        <w:t xml:space="preserve">ARRSDGSNSSSTGSLAAAEAEVQAQVDAAHAAAGAAAVSAQAEVVRLVMAVITMSEPVQP </w:t>
        <w:br/>
        <w:t xml:space="preserve">FSLNSALRLGGGARLISTQCFASATAAAQVAAAAGTVDADAPTQGTNDSSPASAPPANAT </w:t>
        <w:br/>
        <w:t xml:space="preserve">AIGSTGLIGGDGVNAGYGSGSTGSGAATAVVQSCVALLFAVGGTSPELVLPPGALTDLRG </w:t>
        <w:br/>
        <w:t xml:space="preserve">NTNAEPLILSAKLPTSVESLSTAERAGAPVAAAVMGGLFASAAFTSASASFLSAFSSRSS </w:t>
        <w:br/>
        <w:t xml:space="preserve">LLQSGYHIQMLAMSSSLASPGISPAFRRIARYLRWSLLGIQGNIPLLDGAFSSSSGGATS </w:t>
        <w:br/>
        <w:t xml:space="preserve">SGGSSSNSSSNSSGSSGLGEVDVAAVALDRLRLAVPPPAAPVTGGPPTASAQPLSSPPLA </w:t>
        <w:br/>
        <w:t xml:space="preserve">AANGSAPIASRRSSRSLTQAASVSPSPPLLQPSAAAAATGATAPPDPVPPRPPRTPPSAP </w:t>
        <w:br/>
        <w:t xml:space="preserve">PPLPALSLSSDRDALVSWLQQVGAIGGSSSSSSNGSSGTSGGNSSTAASVTAYSLGGAAA </w:t>
        <w:br/>
        <w:t xml:space="preserve">SPRGDVVVLPDGRVVLGPGAGGGSAPPPPASPSTSGSDSDGAEMTTIHTNVQDLLYTLAI </w:t>
        <w:br/>
        <w:t xml:space="preserve">AALLMVALVAAHLLLIGLWRLAVVYDVCGAAESGVQGLHPVLRFPRAEMVLGGLLLVALT </w:t>
        <w:br/>
        <w:t xml:space="preserve">FYSALTLSGAASPRWGDNTAAGRLIAVLVLAVLVVPYGLLLWWLTVCRWYLQEEDIDDYM </w:t>
        <w:br/>
        <w:t xml:space="preserve">LGPHWQAFDGIVPGGGGGAAGGDGGAEGGAGGGKAASGLPAAAGFGRSSGGGVAFAVSQQ </w:t>
        <w:br/>
        <w:t xml:space="preserve">AEPGGGGDPAGSGGEGDFGLGPHWALAPAGAKTLDYESLAAPVAADAAAARNAGVGSTAR </w:t>
        <w:br/>
        <w:t xml:space="preserve">AAGAASGAQSGKVRPRPLRSTDVPATATTAAGTATAGASTGPGGGSARDVGAAFQRRPGE </w:t>
        <w:br/>
        <w:t xml:space="preserve">ADSDDDRDGDVDGEAGMLDMAPWRRRGLPADGAEDATPAASAAGTTGGRSDDGSRSAADE </w:t>
        <w:br/>
        <w:t xml:space="preserve">RRRANRARKGSTDGAAVDDGDDDVALHSRPLPRRGMSYGDNLLTAGANTRGSALRSSPGP </w:t>
        <w:br/>
        <w:t xml:space="preserve">DGDDAADTRTRIRRNVTYASGDNALTSGAASSSGRGAGPSSAADPDAPQAPPSPRRGAGL </w:t>
        <w:br/>
        <w:t xml:space="preserve">GSNAYTAGASRFGGRPRQAADSPPPEPASPLSGGEVGAISEVGFNAMVSGGSRPPRSDSP </w:t>
        <w:br/>
        <w:t xml:space="preserve">VMEDEASAIRLQQDAADPALLEAQRARRKKAGSVEEPQLALNPMAVPRASVLERPDVAAS </w:t>
        <w:br/>
        <w:t xml:space="preserve">LAAAVAAKQGTVPLPPITEAAGAASGPGSGGPHDGRMMTTASVSHGRDTTSRLLHPMARP </w:t>
        <w:br/>
        <w:t xml:space="preserve">RSLGASLVPASPGSGGSRGSNNGSTGAVPIAMPRPRVGGATSVPVARPDEDFVGELEAPV </w:t>
        <w:br/>
        <w:t xml:space="preserve">ATSRTDVAAVSQSPNLPSPMMRLGSRLGLLVRSGSSSGAAQVVPSSPPPAKAASPPAAAA </w:t>
        <w:br/>
        <w:t xml:space="preserve">RPRPPASVSTNAAVPMPPPQKAFRSPSEPVNNTHGAPAAATAVANGGGRELNPQQPIPIS </w:t>
        <w:br/>
        <w:t xml:space="preserve">GNGSGNGNGSGSGGGNPLARALRYMSVPKPGAQPNTASDTPPPAAVAAAADTEPAPPSRH </w:t>
        <w:br/>
        <w:t xml:space="preserve">ITAWGGGSISQPPAAPPSPPLAPQSPMRLPMPPPGAGAAAGSDFSPRASGRTAGGGPAVR </w:t>
        <w:br/>
        <w:t xml:space="preserve">GGGSGGFTTRSPQASIVMETSPVGGPVWPPRRRRNRAAVIDEDGDDDEGGAAGPVAEGAE </w:t>
        <w:br/>
        <w:t xml:space="preserve">DPERAGSLFGGWDEDPSLLLREAPRSPIMPPPPPLRAGTARGSSSAGGGMSAAGGSASYS </w:t>
        <w:br/>
        <w:t xml:space="preserve">SRGGGGSGGGHHYMIHNPLSSPPLSSSAAGAAPLLLVSPPPMSSLLLPPRGFSQQAPGSP </w:t>
        <w:br/>
        <w:t xml:space="preserve">RGMKLLQRSSTFAHGAGAPALGSAPTAVAMLGGYYSTRSLQSAVGEGVEGPLLPSAGALA </w:t>
        <w:br/>
        <w:t xml:space="preserve">LVGGPEGGAAISAGGGRRKSVADLGAEEAEVLRQKQLAAALDDWGEVVDPGPGGPAAMVA </w:t>
        <w:br/>
        <w:t xml:space="preserve">APPGVDKRLLPQYPGKELPMYRFRYRPGCWPLRLRLAPPVHFLARFEFLFEDAIGEGPQE </w:t>
        <w:br/>
        <w:t xml:space="preserve">QQGRETPLILCVTAINFTHKALCAAVFGGFGLLERSVPQLGFLMGLQGAMLVYLAAVRPF </w:t>
        <w:br/>
        <w:t xml:space="preserve">REALLQAVELTCHALEAGLFACALALVNARSNNGAATTYVMVACFFGVALLVIVYELRRL </w:t>
        <w:br/>
        <w:t xml:space="preserve">VLLVLALWRMWRDRSTQQSRRASHAVIDEMEGGGVSAAAAAASRSPSALAPPVSVTARRS </w:t>
        <w:br/>
        <w:t xml:space="preserve">SALKDGPVRGTGSFSDGGGGGGGAGVATSTPAVPQSPPSAAAMRRSRRSSAASDGAGGRQ </w:t>
        <w:br/>
        <w:t xml:space="preserve">AAAAMAESSHIQEDAGPDAARSQASATAQPPEIVIERDHGAHPDAVAAPRGNRLPPITLP </w:t>
        <w:br/>
        <w:t>VARPAAS</w:t>
        <w:br/>
        <w:br/>
        <w:t xml:space="preserve">&gt;TC|BU647440||Chlamydomonadaceae_C.reinhardtii||spap2-containing </w:t>
        <w:br/>
        <w:t xml:space="preserve">MARSSASRPTMGALALLLVASCFVGGVFSARMAKLALDGKRGIDTWEGGCKQRLISDQGA </w:t>
        <w:br/>
        <w:t xml:space="preserve">LATGSFRHVRLLSRSSPFLPSSLPPVPADSASVSDASASSADQQQELESVVSALAHMNAD </w:t>
        <w:br/>
        <w:t xml:space="preserve">SEAMRRVLASGVYPPSPAPPSPSPSPPAPPSPSPPLPPGLALEAEHYVAGFSANATIVAD </w:t>
        <w:br/>
        <w:t>LDVTSQASVDAFIAAFIQLTXNALTSTPPAC</w:t>
        <w:br/>
        <w:br/>
        <w:t xml:space="preserve">&gt;NR|gi:159468866||Chlamydomonadaceae_C.reinhardtii||spap2-containing </w:t>
        <w:br/>
        <w:t xml:space="preserve">MVVSAAWRRPTGGGRCRLLAAVLLGAVVVMAAHGGPLGASAQEEKLGGTDAAVQFGAAPP </w:t>
        <w:br/>
        <w:t xml:space="preserve">SPAPPSPSYPPSPAPPSPSYPPSPAPPSPSYPPSPAPPSPSYPPSPAPPSPSYPPSPAPP </w:t>
        <w:br/>
        <w:t xml:space="preserve">SPAAHRPGAAHLLPVSAERKPCFKVFAWRKTLLYVQSEDRFTYNEAQEFCSDRGVFMVGY </w:t>
        <w:br/>
        <w:t xml:space="preserve">DDPVKRLPLADLCYKNGNGCWVGGQVGDTCPYIDPKGNGASYPEKCERRHYAVCWGDLDK </w:t>
        <w:br/>
        <w:t>QRNNPAIWDNNCPKNNKSQDSKKRDKNYD</w:t>
        <w:br/>
        <w:br/>
        <w:t xml:space="preserve">&gt;jgi|Chlre4|195673|FER_acegs_kg.scaffold_45000003||Chlamydomonadaceae_C.reinhardtii||SPAP </w:t>
        <w:br/>
        <w:t xml:space="preserve">MRTSLWGHAQSGKMVFQFLTAAVVMVLATPAAAWHGSSSRYTAYPGYIINTPAIACWTGW </w:t>
        <w:br/>
        <w:t xml:space="preserve">FTYTTNLTACLTPVEANGINNKADGLASICTNYVPGCLSFHLDTGMFYASNDIALLQASP </w:t>
        <w:br/>
        <w:t xml:space="preserve">ADNVYLKSLSPPSPMPPKPSSPPSPTPPSPMPPSPAPPSPAPPSPLPPSPVPPSPAPPSP </w:t>
        <w:br/>
        <w:t xml:space="preserve">APPSPAPPSPAPPSPRPPSPVPPSPAPPSPLPPSPAPPSPAPPSPEPPSPAPPSPEPPSP </w:t>
        <w:br/>
        <w:t xml:space="preserve">EPPSPAPPSPEPPSPEPPSPAPPSPAPPSPVPPSPAPPSPVPPSPPPPSPSPPTPIITNG </w:t>
        <w:br/>
        <w:t xml:space="preserve">QGTGQQQISSGGATPGPVSGAATLTTSAGNDDVVIPILAVLVPCVVLSMIGVFTWWMLRQ </w:t>
        <w:br/>
        <w:t>RRLKAAATGVTSGAAAPQPQQGEGRV</w:t>
        <w:br/>
        <w:br/>
        <w:t xml:space="preserve">&gt;jgi|Chlre4|297436|au.g15031_t1||Chlamydomonadaceae_C.reinhardtii||SPAP </w:t>
        <w:br/>
        <w:t xml:space="preserve">MARHTASAKALAVVTALLALSAATAAHARKTMATVGPRRQLPTADVCSTQQPSDYCNAFF </w:t>
        <w:br/>
        <w:t xml:space="preserve">AQCATFTCSGNVVTLTLSNGGAICKDAGGYSWAACLKAGGAACGTQTNAQCSPGAATFKS </w:t>
        <w:br/>
        <w:t xml:space="preserve">PGGTYCDSGASVASWTLDAGVTQCPLTNGGNGCYAGNSGCTVCEHIYNVDCSASSPPSPA </w:t>
        <w:br/>
        <w:t xml:space="preserve">PPSPAPPSPAPPSPAPPSPAPPSPAPPSPAPPSPEPPSPAPPSPAPPSPEPPSPAPPSPA </w:t>
        <w:br/>
        <w:t xml:space="preserve">PPSPEPPSPEPPSPAPPSPAPPSPEPPSPEPPSPAPPSPEPPSPEPPSPAPPSPAPPSPE </w:t>
        <w:br/>
        <w:t xml:space="preserve">PPSPEPPSPAPPSPAPPSPAPASPEPPSPAPPSPAPPSPAPPSPAPPSPAPPSPLPPSPM </w:t>
        <w:br/>
        <w:t xml:space="preserve">PPSPAPPLPNIASCVAPTSCPATSVMTAAGIPNAVAPYDRTMNVSCA </w:t>
        <w:br/>
        <w:br/>
        <w:t xml:space="preserve">&gt;jgi|Chlre4|196024|HAL_phc_0010||Chlamydomonadaceae_C.reinhardtii||SPAP </w:t>
        <w:br/>
        <w:t xml:space="preserve">MGLSLSWAALVLAATLLVVADAQRQSGLYTNFPFCKCVARGRYSLDRVVDSVGAGQYCFT </w:t>
        <w:br/>
        <w:t xml:space="preserve">IRVQTPAGCNGYCCTQADMHKLEFHAQPQCDINNGASVSATINGVPTRVGPAYDQPPDGP </w:t>
        <w:br/>
        <w:t xml:space="preserve">PGGTILRLTQLGLTAATANGARLCIKLTAGRNGTGCGTLEQMCVPPAGSPPGVCTAAIFD </w:t>
        <w:br/>
        <w:t xml:space="preserve">SGNGCCPQVQAGTPSPPSPLPPSPRPPSPKPPSPPPPPGPPPPSPAPPSPSPPSPPPPSP </w:t>
        <w:br/>
        <w:t xml:space="preserve">QPPVPPSPAPPTPPGPPPPSPAPPNPPPPPSPAPPSPKPPSPEPPSPPPPPSPEPPSPKP </w:t>
        <w:br/>
        <w:t xml:space="preserve">PSPEPPSPQPPLPPPPPSPYPPSPSPPSPPPPSPPPPSPAPPSPAPPSPPPPCECLAGER </w:t>
        <w:br/>
        <w:t xml:space="preserve">ELTCAFLPPSPLPPSPAPPSPQPPLPPPPPSPYPPSPAPPVPPSPPPPSPYPPSPAPPAP </w:t>
        <w:br/>
        <w:t xml:space="preserve">PSPPPPPPPPPPPPPPPPPFPPFPPPPSPPPPSPGPPSPAPPSPPPPPPPPPPSPYPPSP </w:t>
        <w:br/>
        <w:t>APPLPPSPPPPSPYPPSPAPPVPPSPAPPSPEPPSPAPPSPPPPPSP</w:t>
        <w:br/>
        <w:br/>
        <w:t xml:space="preserve">&gt;jgi|Chlre4|404098|pasa_Sanger_mRNA13579||Chlamydomonadaceae_C.reinhardtii||spap2-containing </w:t>
        <w:br/>
        <w:t xml:space="preserve">MAPRNGATVGAAVALAFVLFISGTAARKTALAAVDNPFATRRLQQSCPGGQSTFCQNMFA </w:t>
        <w:br/>
        <w:t xml:space="preserve">SCISITCSGYQITVATTSASGCKSAYSWFGCVKNGGGNSCGSQPSKGDNAASYTWTLSPI </w:t>
        <w:br/>
        <w:t xml:space="preserve">TQTTVGIQIHDGSFNGQGTETCPLTGGCVSPPPSPAPPSPNPPSPNPPSPAPPSPAPPSP </w:t>
        <w:br/>
        <w:t xml:space="preserve">KPPSPLPPSPAPPSPRPPLPNIAACPAPSCPSTSQMTAVGIPANPCTPCTAQTECLKEST </w:t>
        <w:br/>
        <w:t xml:space="preserve">DGQFTIPGSANNVLTVYNCNAKPQVAGAVPLVFSTTSGSSFPTLNAYLASSVVGQAAAVA </w:t>
        <w:br/>
        <w:t xml:space="preserve">CYAPGDLSWTGPIVNYLYLAHVTPSACVCSTDTAWAVPLKPVMEGLVVGTGEQQLGAPYP </w:t>
        <w:br/>
        <w:t xml:space="preserve">AGVYWTARSDATKANAWGGYFRITPIPHTSYVYEFDVCAGCGQNRVGAGFIMARLKFQIT </w:t>
        <w:br/>
        <w:t xml:space="preserve">SANGQTSVTTFLAPSLTYPTYTPSPTASTTSSVLHMYQSFIAPPTLTPGQMTNSAKTTFS </w:t>
        <w:br/>
        <w:t xml:space="preserve">LPITYGSSWTVTQVNTGTVKFGSTSVNVPATETANGLYVAIHLTVGGQFCY </w:t>
        <w:br/>
        <w:br/>
        <w:t xml:space="preserve">&gt;jgi|Chlre4|297157|au.g14769_t1||Chlamydomonadaceae_C.reinhardtii||spap2-containing </w:t>
        <w:br/>
        <w:t xml:space="preserve">MGALALLLVASCFAGGVFSARMAKLALDDSASVSDASASSADQQQELESVVSALAHMNAD </w:t>
        <w:br/>
        <w:t xml:space="preserve">SEAMRRVLASGVYPPSPAPPSPSPSPPAPPSPSPPLPPGLALEAEHYVAGFSANATIVAD </w:t>
        <w:br/>
        <w:t xml:space="preserve">LDVTSQASVDAFIAAFIQLTATALNIDPANVYVTRVTKGGASSGRRRAALEQSGAAEHVW </w:t>
        <w:br/>
        <w:t xml:space="preserve">SASELSALLPGAGLSLLALKRVTPADDATVAGLRSAKLELVLGPGAKLQQARRSAQQHQP </w:t>
        <w:br/>
        <w:t xml:space="preserve">SSTADVIVDFTVVTLVEVALPPSPPPSPPLPPGVSAPPTAPVSPPSPPPRPPRPPPLNVA </w:t>
        <w:br/>
        <w:t xml:space="preserve">VLTSALNASWVNEAPSPPPSPPPSPPSPSPPARVTSVRVSRMPAQGTLSGDSSKPVVWYN </w:t>
        <w:br/>
        <w:t xml:space="preserve">DASFRSYRKPRSPLNLVFWSARRQCTATVGVCGGCPRAWAVPSNATQTTTTLPLYFREPM </w:t>
        <w:br/>
        <w:t xml:space="preserve">QLDSITITQLQNPGVLSVELLPWPATPIPELPGVAPVSGPKGQPVYSAASDSTPCGGDLV </w:t>
        <w:br/>
        <w:t xml:space="preserve">ISVPSDRSGSSESVAPRGSQSELPPRLRRTAVGGIRITVKAQAKGAKPTFISSVRFSGRV </w:t>
        <w:br/>
        <w:t xml:space="preserve">LYPANPAAYDGM </w:t>
        <w:br/>
        <w:br/>
        <w:t xml:space="preserve">&gt;jgi|Chlre4|297158|au.g14770_t1||Chlamydomonadaceae_C.reinhardtii||spap2-containing </w:t>
        <w:br/>
        <w:t xml:space="preserve">MGALALLLVASCFVGGVFSARMAKLALDDSASVSDASASSADQQQELESVVSALAHMNAD </w:t>
        <w:br/>
        <w:t xml:space="preserve">SEAMRRVLASGVYPPSPAPPSPSPSPPAPPSPSPPLPPGLALEAEHYVAGFSANATIVAD </w:t>
        <w:br/>
        <w:t xml:space="preserve">LDVTSQASVDAFIAAFIQLTATALNIDPANVYVTRVTKGGASSGRRRAALEQSGAAEHVW </w:t>
        <w:br/>
        <w:t xml:space="preserve">SASELSALLPGAGLSLLALKRVTPADDATVAGLRSAKLELVLGPGAKLPQARRSAQQHQP </w:t>
        <w:br/>
        <w:t xml:space="preserve">SSTADVIVDFTVVTLVEVALPPSPPPSPPLPPGVSAPPTAPVSPPSPPPRPPRPPPLNVA </w:t>
        <w:br/>
        <w:t xml:space="preserve">VLTSALNASWVNEAPSPPPSPPPSPPSPSPPARVTSVRVSRMPAQGTLSGDSSKPVVWYN </w:t>
        <w:br/>
        <w:t xml:space="preserve">DASFRSYRKPRSPLNLVFWSARRQCTATVGVCGGCPRAWAVPSNATQTTTTLPLYFREPM </w:t>
        <w:br/>
        <w:t xml:space="preserve">QLDSITITQLQNPGVLSVELLPWPATPIPELPGVAPVSGPKGQPVYSAASDSTPCGGDLV </w:t>
        <w:br/>
        <w:t xml:space="preserve">INVPSDRSGSSESVPPRGSQSELPPRLRRTAVGGIRITVKAQAKGAKPTFISSVRFSGRV </w:t>
        <w:br/>
        <w:t xml:space="preserve">LYPANPAAYDGM </w:t>
        <w:br/>
        <w:br/>
        <w:t xml:space="preserve">&gt;NR|gi:20138131||Chlamydomonadaceae_C.reinhardtii||SPAP </w:t>
        <w:br/>
        <w:t xml:space="preserve">MMRRQHAAPLVGAVNVLMVVLAFVASANAQCVPGGIFNCPPSPAPPSPAPPSPAPPSPAP </w:t>
        <w:br/>
        <w:t xml:space="preserve">PSPAPPSPGPPSPAPPSPPSPAPPSPAPPSPAPPSPAPPSPAPPSPAPPSPAPPSPAPPS </w:t>
        <w:br/>
        <w:t xml:space="preserve">PPSPAPPSPSPPAPPSPSPPSPAPPLPPSPAPPSPSPPVPPSPSPPVPPSPAPPSPTPPS </w:t>
        <w:br/>
        <w:t xml:space="preserve">PSPPVPPSPAPPSPAPPVPPSPAPPSPAPPVPPSPAPPSPPSPAPPSPPSPAPPSPSPPA </w:t>
        <w:br/>
        <w:t xml:space="preserve">PPSPVPPSPAPPSPAPPSPKPPAPPPPPSPPPPPPPRPPFPANTPMPPSPPSPPPSPAPP </w:t>
        <w:br/>
        <w:t xml:space="preserve">TPPTPPSPSPPSPVPPSPAPVPPSPAPPSPAPSPPPSPAPPTPSPSPSPSPSPSPSPSPS </w:t>
        <w:br/>
        <w:t xml:space="preserve">PSPSPSPSPIPSPSPKPSPSPVAVKLVWADDAIAFDDLNGTSTRPGSASRMVGEPDIAGT </w:t>
        <w:br/>
        <w:t xml:space="preserve">KCKGNLKGWMPKPSRNPRWGQAVFSGGRTVGSVANVTIRVAFATEKPALIYSSIELVVYN </w:t>
        <w:br/>
        <w:t xml:space="preserve">TGATLIRVPIAANVTRSQIRCPGFLTYGTTPIAGYPTGIDATTWPNWKIAGVRINMGAGN </w:t>
        <w:br/>
        <w:t>KKPKTSIDAVGLNLK</w:t>
        <w:br/>
        <w:br/>
        <w:t xml:space="preserve">&gt;jgi|Chlre4|323341|pg.chromosome_1_#_130||Chlamydomonadaceae_C.reinhardtii||spap2-containing </w:t>
        <w:br/>
        <w:t xml:space="preserve">MARPRRAGAALALLLLVAGAALMMMAPGADAGRQGISLASSNAQTLYQARRGLLACSLSC </w:t>
        <w:br/>
        <w:t xml:space="preserve">SSLATCIKASCVSSDGVSTTVVKLDFTACKGSSISWYCCSAAATGAPGGCTTTSCNGVTI </w:t>
        <w:br/>
        <w:t xml:space="preserve">AAGGYCDTVLTSTINVVYGATFVTLQVHDGQLSGNTDCGVQSTCAGCGGSCGDGVCSNVV </w:t>
        <w:br/>
        <w:t xml:space="preserve">VPITGLAACTAKPPSPAPPSPKPPSPAPPSPAPPSPKPPSPAPPSPTPPSPAPPSPAPPS </w:t>
        <w:br/>
        <w:t xml:space="preserve">PAPPSPAPPSPAPPSPAPPSPDPPSPAPPSPSPPVLTAANIPNMACSTCVPVGTCFVEAN </w:t>
        <w:br/>
        <w:t xml:space="preserve">SNPQQFETDPARTVNGFFSAAGGCIAKPTGTYTYTDPLTGNTAATAPLYLMTDGTTQLQS </w:t>
        <w:br/>
        <w:t xml:space="preserve">FLGYAVVGASKAIVCYNDTTYTTVSKYIYVERILTDTTNYACLSCSWFRLYTITKPSTCT </w:t>
        <w:br/>
        <w:t xml:space="preserve">CRSDTAWAFPLKSVLDSWTLAQAASTTEILLPSGSYPGNVYWAARADTSAWGGYFRFAPA </w:t>
        <w:br/>
        <w:t xml:space="preserve">TSSSPFKVGTTTTYTFDMCAGCAQNSIGKGYIMGKLSFVFTNANGAAATYVFFAPAPGAS </w:t>
        <w:br/>
        <w:t xml:space="preserve">VTSSALQVYQSYISPPTFTPGQFKNFDTLSAVTIATGAVAYGSSTANVPTAMTSNGVYIA </w:t>
        <w:br/>
        <w:t>VHMAVGGSFCDGNPPYNLVVPQ</w:t>
        <w:br/>
        <w:br/>
        <w:t xml:space="preserve">&gt;jgi|Chlre4|404311|pasa_Sanger_mRNA35235||Chlamydomonadaceae_C.reinhardtii||spap2-containing </w:t>
        <w:br/>
        <w:t xml:space="preserve">MVLTTVACCALLRSAAGIALGSPPPPPSPPSPGSPSPAPPSPAPPSPEPPLPAPPSPTPP </w:t>
        <w:br/>
        <w:t xml:space="preserve">SPEPPSPEPPSPAPPSPEPPLPAPPSPAPPSPEPPTPPSPPPTCRADPYLLYYHSITESI </w:t>
        <w:br/>
        <w:t xml:space="preserve">SGPVRTSEPESRVLGTATLWPDYPVPGSVTLELEAAPGGSWTPGAVVHWALMTPLQYLND </w:t>
        <w:br/>
        <w:t xml:space="preserve">VFTVPLPDLEGPPCHEPTSLPHNRTLTANDVSFFRVFTLTYAQLGVVDDCNPRALFPVVR </w:t>
        <w:br/>
        <w:t xml:space="preserve">IDDGETSAWLAWDWVNPATGEGANICSGSPTAWGVGSFSLQSCPCQPPSPSPPPPAPPPC </w:t>
        <w:br/>
        <w:t xml:space="preserve">GTTILSQESEPVASGYLSGPIRDTANGWEVGAATVHVEPSGPDAVTLSLSLPLPAGTVIK </w:t>
        <w:br/>
        <w:t xml:space="preserve">YNFFDWVGYADAVFTLRPPALEGPNCHEPYDDSLLTAATVPAGTNEYNISVSYSSLQLSP </w:t>
        <w:br/>
        <w:t xml:space="preserve">CSRKTFFPVVKITTPEGLTSWLAWDWVTPNDPENDVCGDSPTAWGVGYFDLYNCPCSPPP </w:t>
        <w:br/>
        <w:t xml:space="preserve">SPPPPSPPPPPPPSPPPPPGSPPPSPPPPSPPPPSPPPPPPPSPPRQSPVPTAQLGTGFP </w:t>
        <w:br/>
        <w:t xml:space="preserve">FCACRKRKPSLSPWRLGPLTGPTIAAPNSATEPTLATWCADITATAEPSPPTGVCAGMDL </w:t>
        <w:br/>
        <w:t xml:space="preserve">FKIEFLVNHACYSSSPKAIRRVTVNGAQAFPTWSQKYIKGVYYGVFGVSRLAFTAADGPV </w:t>
        <w:br/>
        <w:t xml:space="preserve">RLCLSFAAEAEGGCGTPAGLCYGSACTYSIFNKKQNCCPTSSISSSVDVRPGH </w:t>
        <w:br/>
        <w:br/>
        <w:t xml:space="preserve">&gt;jgi|Chlre4|391995|pasa_Sanger_mRNA30725||Chlamydomonadaceae_C.reinhardtii||SPAP </w:t>
        <w:br/>
        <w:t xml:space="preserve">MVVSAAWRRPTGGGRCRLLAAVLLGAVVVMAAHGGPLGASAQEEKLGGTDAAVQFGAAPP </w:t>
        <w:br/>
        <w:t xml:space="preserve">SPAPPSPSYPPSPAPPSPSYPPSPAPPSPSYPPSPAPPSPSYPPSPAPPSPSYPPSPAPP </w:t>
        <w:br/>
        <w:t xml:space="preserve">SPAYPPSPAPPSPSPPSPSPSPRPPSPSPPSPSPRPPSPSPPSPSPRPPSPSPPSPSPRP </w:t>
        <w:br/>
        <w:t xml:space="preserve">PSPSPPSPSPRPPSPSPPSPNPRPPSPSPPSPSPRPPSPSPPSPSPRPPSPSPPSPSPSP </w:t>
        <w:br/>
        <w:t xml:space="preserve">SPPSPSPPSPRPPRPSPRPPRRSPRPPSPRPPSPSPNLRPRPSPRRRSPPPPERKPCFKV </w:t>
        <w:br/>
        <w:t xml:space="preserve">FAWRKTLLYVQSEDRFTYNEAQEFCSDRGVFMVGYDDPVKRLPLADLCYKNGNGCWVGGQ </w:t>
        <w:br/>
        <w:t xml:space="preserve">VGDTCPYIDPKGNGASYPENCERRHYAVCWGDLDKQRNNPAIWDNNCRKNNKNQDYKNLD </w:t>
        <w:br/>
        <w:t xml:space="preserve">NKDNGDGKFNDNGGGSGRGNLNVQGNNGPDHQPCRLLAAVLLGAVVVMAAHGGPLGAAAQ </w:t>
        <w:br/>
        <w:t xml:space="preserve">EEELGGTDAVVQFDARHVAVDKEHDKKSPEQSPSPRRRSPSPSPERRSPSPNRRRSPPSP </w:t>
        <w:br/>
        <w:t xml:space="preserve">ERSPSPERRSPSPNRRRSPPPPSYPPSPPAPPSPPHPPSPAPPSPAYPPSPAPPSPLSPP </w:t>
        <w:br/>
        <w:t xml:space="preserve">PSPAPPSPSPPGPSPPSPSPPGPSPPSPSPSPPSPSPRPRPPSPSPPSPRPPRPSPRPPR </w:t>
        <w:br/>
        <w:t xml:space="preserve">RSPRPPSPRPPSPPPRPRPRPSPRRRSPPPPERKPCFKVFAWRKTLLYVQSEDRFTYNEA </w:t>
        <w:br/>
        <w:t xml:space="preserve">QKFCSDKGVFMVGYDDPVKRLPLADLCYKNGNGCWVGGQVGDTCPYIDPKGNGASYPEKC </w:t>
        <w:br/>
        <w:t xml:space="preserve">ERRHYAVCWGDLDKQRNNPAIWDNNCPKNNKSQDSKKRDKNYD </w:t>
        <w:br/>
        <w:br/>
        <w:t xml:space="preserve">&gt;jgi|Chlre4|284491|au.g2907_t1||Chlamydomonadaceae_C.reinhardtii||spap2-containing </w:t>
        <w:br/>
        <w:t xml:space="preserve">MDQRIATFTSLPVGALTGSSLSAQGIELSAGSNPVSPAWGEVVDCAAGWSYGGGTIMTAA </w:t>
        <w:br/>
        <w:t xml:space="preserve">GCTQALRFPYDDFSESFRPASPPSMFWSLSLTYRTTLPYVTLYLYPTSGQGNANACKVRL </w:t>
        <w:br/>
        <w:t xml:space="preserve">NRTEPIASPRPPAFVYSASNSVTVTASECGWGAGSTFFSFSFYVGVEGSSAGIDVFELLL </w:t>
        <w:br/>
        <w:t xml:space="preserve">DSFTMETGMAPSPSPSPPSPAPPSPEPQSPAPPSPEPPSPMPPSPEPPSPAPPSPEPPSP </w:t>
        <w:br/>
        <w:t xml:space="preserve">APPSPAPRAFGSSSLTVSFDALPLGSLTLTSLEAQDIRLAHQDESNALPGWGQVVDCAAG </w:t>
        <w:br/>
        <w:t xml:space="preserve">WTTDDSWAMTATGCNKTLRLTNALSDFFLPLSPPSTFWKLSITYRTTFAYTGLVLYDTGD </w:t>
        <w:br/>
        <w:t xml:space="preserve">VSHMCVQALQTSDPTPLPNPTKFTYTAAPITFTMTPADCGWAAGSTFDRFAISIITFEAG </w:t>
        <w:br/>
        <w:t xml:space="preserve">RDRVELLLDSFTIETGIAPSPPPSPAPPPSPEPPSPAPLAFGNTRAVAFSSLPVGALTSS </w:t>
        <w:br/>
        <w:t xml:space="preserve">SLSAQGIELSAGSNPVSPAWGEVVDCAAGWSYGGGTIMTAAGCTQALRFPYDDFSESFRP </w:t>
        <w:br/>
        <w:t xml:space="preserve">ASPPSMFWSLSLTYRTTLPYVTLYLYPTSGQGNANACKVRLNRTEPIASPRPPAFVYSAS </w:t>
        <w:br/>
        <w:t xml:space="preserve">NSVTVTASECGWSAGSTFFSFSFYVGVEGSSAGIDVFELLLDSFTMVTGMAPSPSPSPPS </w:t>
        <w:br/>
        <w:t xml:space="preserve">PAPPSPEPQSPAPPSPEPPSPMPPSPEPPSPAPPSPEPPSPAPPSPAPRAFGSSSLTVSF </w:t>
        <w:br/>
        <w:t xml:space="preserve">DALPLGSLTLTSLEAQDIRLAHQNESNALPGWGQVVDCAAGWTTDDSWAMTATGCNKTLR </w:t>
        <w:br/>
        <w:t xml:space="preserve">LTNALSDFFLPLSPPSTFWKLSITYRTTFRYTVLLLYGTGDVSHVCDRVLQRSDPTPLPN </w:t>
        <w:br/>
        <w:t xml:space="preserve">PTKFTYTAAPITFTVTPADCGWAAGSTFDRFAISISTYLAFGDDRVDLLLGK </w:t>
        <w:br/>
        <w:br/>
        <w:t xml:space="preserve">&gt;jgi|Chlre4|327945|pg.chromosome_7_#_455||Chlamydomonadaceae_C.reinhardtii||SPAP </w:t>
        <w:br/>
        <w:t xml:space="preserve">MYSPKAKPQAWGLAALPAVLLLLLAATLPTSTSAAGVRGVGSWGSGVGVGVGSSWGVRRT </w:t>
        <w:br/>
        <w:t xml:space="preserve">VKRPSRNVVYCLRLEAKACTSQQQCCTLLANRVEALSLSMATTGPCNATSGVVSVTAGGV </w:t>
        <w:br/>
        <w:t xml:space="preserve">QVERSLVYGSDYVDGSAADVSLVVRGLGAAADASGGIASMEVCYEVRAACAAWTDVCRPG </w:t>
        <w:br/>
        <w:t xml:space="preserve">TPGAADNCRFAVNEADPSGDVACCNTCSANGLTFPAGGGTASPPPPPAPPPELPPAGPPP </w:t>
        <w:br/>
        <w:t xml:space="preserve">LSPPPPDPPPPPPPDAPPPSPPPPPPPSPPPPSPPPPSPPPPDLPPPPPPEELPPPPSPT </w:t>
        <w:br/>
        <w:t xml:space="preserve">PRLPSLLPPFPPPPSPPPPSPPPPEAPPPSPPPPDTPPPPSPPPPETPPPPSPPPPDASP </w:t>
        <w:br/>
        <w:t xml:space="preserve">PPSPPPPSPPPPSPPPPSPPPPSPPPPSPPPPSPPPPDPPPPSPPPPSPPPPSPLPPSLP </w:t>
        <w:br/>
        <w:t xml:space="preserve">PPSPEPPSPEPLAPPAPPSPRPPSPPSPAPPSPRPPSPPSPAPPSPKPPSPPSPPSPEPP </w:t>
        <w:br/>
        <w:t xml:space="preserve">SPAPPSPPSPAPPSPRPPSPPSPAPPSPKPPSPPSPPSPAPPSPQPPSPPSPAPPSPLVP </w:t>
        <w:br/>
        <w:t xml:space="preserve">SAPPPLPPAYPPLAPAYPPSYPPSYPPSYPPSYPPAYSPAPGLSPPAYMAATPPEPPSPE </w:t>
        <w:br/>
        <w:t xml:space="preserve">PDTPPYPAGQKKPPSPPRPPSPPRNPSPPKAPRQPPRPPRPPSPPPSPPPSPPRPPRAPR </w:t>
        <w:br/>
        <w:t xml:space="preserve">PPSPPMPDPPEPPSPPRPPRPPRPPPNPFPPPPSPKPPRPPRPPPLPPSPAPPPQPPRPP </w:t>
        <w:br/>
        <w:t xml:space="preserve">SRPPRPPRPPSPMPPPTRPRRPLNPPRNPSPPRPPPRPPRPPSPPKPPNAPTRPPRPPRP </w:t>
        <w:br/>
        <w:t xml:space="preserve">PSPPSPPSPAPRPPRPPSPPPQPPSPPSPEPPPLAPPNPPRPPRLPSPPPQPPRRPPKPP </w:t>
        <w:br/>
        <w:t xml:space="preserve">PMPPGGISDGGGDDGYDSDPPSPSPMVEPPSPVTDGDEQDLEPPAGEVEPPPSPDVPAED </w:t>
        <w:br/>
        <w:t xml:space="preserve">PDA </w:t>
        <w:br/>
        <w:br/>
        <w:t xml:space="preserve">&gt;jgi|Chlre4|344986|estExt_fgenesh1_pg.C_chromosome_80098||Chlamydomonadaceae_C.reinhardtii||spap2-containing </w:t>
        <w:br/>
        <w:t xml:space="preserve">MARSSASRPTMGALALLLVASCFVGGVFSARMAKLALDDSASVSDASASSADQQQELESV </w:t>
        <w:br/>
        <w:t xml:space="preserve">VTALAHMNADSEAMRRVLASGVYPPSPAPPSPSPSPPAPPSPSPPLPPGLALEAEHYVAG </w:t>
        <w:br/>
        <w:t xml:space="preserve">FSANATIVADLDVTSQASVDAFIAAFIQLTATALNIDPANVYVTRVTKGGASSGRRRAAL </w:t>
        <w:br/>
        <w:t xml:space="preserve">EQSGAAERVWSASELSALLPGAGLSLLALQRVTPADDATVAGLRSAKLELVLGPGAKLQQ </w:t>
        <w:br/>
        <w:t xml:space="preserve">ARRSAQQQQPSSTADVIVDFTVVTLVEVALPPSPPPSPPLPPGVSAPPTAPVSPPSPPPR </w:t>
        <w:br/>
        <w:t xml:space="preserve">PPRPPPLNVAVLTSALNASWVNEAPSPPPSPPPSPPSPSPPARVTSVRVSRMPAQGTLSG </w:t>
        <w:br/>
        <w:t xml:space="preserve">DSSKPVVWYNDASFRSYRKPRSPLNLVFWSARRQCTATTTTTLPLYFREPMQLDSITITQ </w:t>
        <w:br/>
        <w:t xml:space="preserve">LQNPGVLSVELLPWPATPIPELPGVAPVSGPKGQPVYSAASDSTPCGGDLVISVPSDRSG </w:t>
        <w:br/>
        <w:t xml:space="preserve">SSESVPPRGSQSELPPRLRRTAVGGIRITVKAQAKGAKPTFISSVRFSGRVLYPANPAAY </w:t>
        <w:br/>
        <w:t xml:space="preserve">DGIAPYTAILGCWDGTWLKIEGRSRLCVKCHDIRRVSVHAQHVTDSASVSDASASSADQQ </w:t>
        <w:br/>
        <w:t xml:space="preserve">QELESVVSALAHMNADSEAMRRVLASGVYPPSPAPPSPSPSPPAPPSPSPPLPPGLALEV </w:t>
        <w:br/>
        <w:t xml:space="preserve">EHYVAGFSANATIVADLDVTSQASVDAFIAAFIQLTATALNIDPANVYVTRVTKGGASSG </w:t>
        <w:br/>
        <w:t xml:space="preserve">RRRAALEQSGAAERVWSASELSALLPGAGLSLLALKRVTPADDATVAGLRSAKLELVLGP </w:t>
        <w:br/>
        <w:t xml:space="preserve">GAKLQQARRSAQQQQPSSTADVIVDFTVVTLVEVALPPSPPPSPPLPPGVSAPPTAPVSP </w:t>
        <w:br/>
        <w:t xml:space="preserve">PSPPPRPPRPPPLNVAVLTSALNASWVNEAPSPPPSPPPSPPSPSPPARVTSVRVSRMPA </w:t>
        <w:br/>
        <w:t xml:space="preserve">QGTLSGDSSKPVVWYNDASFRSYRKPRSPLNLVFWSARRQCTATVGVCGGCPRAWAVPSN </w:t>
        <w:br/>
        <w:t xml:space="preserve">ATQTTTTLPLYFREPMQLDSITITQLQNPGVLSVELLPWPATPIPELPGVAPVSGPKGQP </w:t>
        <w:br/>
        <w:t xml:space="preserve">VYSAASDSTPCGGDLVISVPSDRSGSSESVPPRGSQSELPPRLRRTAVGGIRITVKAQAK </w:t>
        <w:br/>
        <w:t xml:space="preserve">GAKPTFISSVRFSGRVLYPANPAAYDGM </w:t>
        <w:br/>
        <w:br/>
        <w:t xml:space="preserve">&gt;jgi|Chlre4|393869|pasa_Sanger_mRNA5974||Chlamydomonadaceae_C.reinhardtii||spap2-containing </w:t>
        <w:br/>
        <w:t xml:space="preserve">MHIQARGSVQLLVVVLLLLAHAHSSAADFAGYPYCTTSPTGTCQPCEVSSSGSSDVPCTT </w:t>
        <w:br/>
        <w:t xml:space="preserve">GDAFGDDPAICTAYFSPNYPNNFGGADKCATTGGGSSTAWRAEVFAADPAGGGAPDIRVG </w:t>
        <w:br/>
        <w:t xml:space="preserve">ELQAWEDTSGYMVVGFMPQCPYVLDLSAGAGGPLTISITDTAISGGATQGSWSTSIGSVA </w:t>
        <w:br/>
        <w:t xml:space="preserve">AAAAAVAGGGGVPTDGGGNVPYLSCAGWRFQIRGTGAGQLAGAACQPYKRTVTLTAKLVT </w:t>
        <w:br/>
        <w:t xml:space="preserve">VAPAGTGVCGVLSSVSSNISLSLTYVYSAGLSPPPPTPPSPAPPSPAPPRPPVLLLTQTT </w:t>
        <w:br/>
        <w:t xml:space="preserve">TVSDADLEAAAAAAAATGNGSSSDSSSSTGAVSSAALAALFPGASNVTVTGRSVTFPIGL </w:t>
        <w:br/>
        <w:t xml:space="preserve">VQLAVLPVSISTGGSGGGTIDVNGGTSTTTPGGANGGTSTPTTGGANDLCPGELAALARS </w:t>
        <w:br/>
        <w:t xml:space="preserve">IRSELAARLGLNDSQVSRISCTLDVSPPSARRSLQQQPQGAPPPSVGSAAQQLCDAGGGG </w:t>
        <w:br/>
        <w:t xml:space="preserve">GAGGGGNNRTAVAINVELTLPPDTNVTRLRTSIQEVVAALSAAPQNATAYTGAASSWVVC </w:t>
        <w:br/>
        <w:t xml:space="preserve">SPPPSADSIRAVAGVAVTYAVPLTAEGAAAYAAQCGGDTSSGTTSSSTTSSSTAAAVTPL </w:t>
        <w:br/>
        <w:t xml:space="preserve">QLSSSLTCALVPVAGGPTVPSDRDLMAAPPGVGGNTYAGGPPPAGDAGSGGGRSGIDRSL </w:t>
        <w:br/>
        <w:t xml:space="preserve">AVILAGMAVGGAILITCSVTALVLVLRRRERRLEEEARRKRLREEGGEAAAAAAAAAAGG </w:t>
        <w:br/>
        <w:t xml:space="preserve">GRGLQAKSPGGLEGSGGAMTPDRHTPGGGGGGGGAAPWTTAGGGLVTAGAAGAMHYGAVP </w:t>
        <w:br/>
        <w:t xml:space="preserve">YSGSSDSSRLDGGGGVGGGSNQLAVQGGAAAAAAGQQGRTGVSRSGAAGKSVSLSGVVLQ </w:t>
        <w:br/>
        <w:t xml:space="preserve">PAEPSIHAAALDAALAALVGGGRGLQWPGGPDGPASAAAVLVSSSNQQQPQPPAQPSPPP </w:t>
        <w:br/>
        <w:t xml:space="preserve">RRSPNPFHLASQGPRLSGDGRSSLVNGGGHAQLASPSFGAGPGLPPGVGANGGARSAAHL </w:t>
        <w:br/>
        <w:t xml:space="preserve">PWGANGGAGAAVPPGGDAGLGGSGSGSGGRSGGIGRWSSSGVMPAGAGAAAGAGAAMHPS </w:t>
        <w:br/>
        <w:t xml:space="preserve">SQQPSRLRLASGSDALVGGGPALLLPTGSGSLGVMAGGAAGGGAVRSYRPALASPAATSN </w:t>
        <w:br/>
        <w:t xml:space="preserve">PWRSMPIPSDPTADVSDVETLSQQGGSSGDEAGSLPIRLGSPSLAGAAGATAAAAAAAGV </w:t>
        <w:br/>
        <w:t xml:space="preserve">RRQRTSGGLASPAAAASTPAGGGRSAVRRVLSSASRMMLGRSAGGGAAADGLPASGPQSA </w:t>
        <w:br/>
        <w:t xml:space="preserve">SGASRHVLTTNVAFEPGPQQPQPQATAAVGAVAPGSAARAVPGSADVAAGTRRTKRVTLA </w:t>
        <w:br/>
        <w:t xml:space="preserve">PAADPPAGGSAGTHGGSLPRRLHSHSGTSAAGAGPRSATVVGGMGVGPVTFSPGARAGAG </w:t>
        <w:br/>
        <w:t xml:space="preserve">AAGVAPGRTGPGATGRAATDTGLLATGGQALPRPRPPASGLVEVGGLPGSPRRASLVMYE </w:t>
        <w:br/>
        <w:t xml:space="preserve">QAPSPSR </w:t>
        <w:br/>
        <w:br/>
        <w:t xml:space="preserve">&gt;jgi|Chlre4|408398|pasa_Sanger_mRNA16565||Chlamydomonadaceae_C.reinhardtii||spap2-containing </w:t>
        <w:br/>
        <w:t xml:space="preserve">MIRGWTARATAALLLLSAFGLAVGAASGPDDQAFNLRTSWFSGRKLTQSLPPVCVHNTTD </w:t>
        <w:br/>
        <w:t xml:space="preserve">FTQVFPPDATGPADTCVDQAACLDIYYDTSTCKTTGGYLYCQVCIFWNQGRYNRCPKDVT </w:t>
        <w:br/>
        <w:t xml:space="preserve">NTLSHTCRGDELDPGITAFGGAPQAQGGDTAKLNGWPSGVANRYCQWVRWLGEDTNPVNV </w:t>
        <w:br/>
        <w:t xml:space="preserve">RFTVKDGSQSCGTATGNFKINGMTATCQPPRTLSSGAIAGCGRGDQANECLWTFSVPRIP </w:t>
        <w:br/>
        <w:t xml:space="preserve">VCNTKSPPPPPPRPPPPPTALRPPNNKGGYACVSSDDADDAGHCQGTACGSLYINMIRKA </w:t>
        <w:br/>
        <w:t xml:space="preserve">LDLAPIDADGILAVGSFTNGTSARSSLEEWVKAAGVSVSKITYADTAAKVAAANLTAFKL </w:t>
        <w:br/>
        <w:t xml:space="preserve">LYVPSSYLQTNGGITDALNDALIAIKGKIADFVNLRGGSMIVLAQQGLLNGKSYGFFPTN </w:t>
        <w:br/>
        <w:t xml:space="preserve">FTYVETDFYDSNNQPEMELVSPSTDNVNIDHRFWHGYFTGPQDWNGLRVVSYVANQCPTP </w:t>
        <w:br/>
        <w:t xml:space="preserve">QGRGQKCNATVLCNLKTFLTKENCYNNIDDDGDGLIDKADPDCIRCGDGIVDPGEDCDDG </w:t>
        <w:br/>
        <w:t xml:space="preserve">NMLDGDGCSSVCKFQAFAPPLRAPPPPFMESNDPDLDYCYQSSNAGCATCAGACETVDGF </w:t>
        <w:br/>
        <w:t xml:space="preserve">WGSARACKLPKKLKGGLPDANVCKNDMGGLAVRVEDLYVTDNAGAVSSIVGQVHMFRTTG </w:t>
        <w:br/>
        <w:t xml:space="preserve">GILTATVRMGCPQLLYSDASNTTDINQFMLVSYTAGGRFVSKTVPMVRPDVGKKRYACYS </w:t>
        <w:br/>
        <w:t xml:space="preserve">FEYDMNEIVPGIGCTLVDMDVRITVRSSFTTSMVGSTTCSSAPDKLSQTTTMTERTSFLV </w:t>
        <w:br/>
        <w:t xml:space="preserve">APQLPPDMPPSPQPPSPPPPRPPSPPPPPPPPSPSPPSPPPPSPSPPLPPSPPPPSPPPP </w:t>
        <w:br/>
        <w:t xml:space="preserve">PPPSPPPPPPPSPPPPSPKPPSPLPPSPPPPPPPSPPPPSPPPPSPPPPNPPPPQPPSPL </w:t>
        <w:br/>
        <w:t xml:space="preserve">PPAPSPPPPSPAPPLPPSPKPPAPPSPAPPSPGPSPPPPSPIPPSPVPPSPAPPLPPPPS </w:t>
        <w:br/>
        <w:t xml:space="preserve">PPPPSPPPPSPPPPNPPPPPPPSPVPPSPKPPSPPPSPVPPSPAPPSPKPPLPPPPSPAP </w:t>
        <w:br/>
        <w:t xml:space="preserve">PFPPSPPLFPVPPSPAPPPLPPVPPSPAPPGPPPPSPPPPSPPPPSPPPPNPPPPPPPSP </w:t>
        <w:br/>
        <w:t xml:space="preserve">EPPSPKPPSPPPPPSPEPPLPPSPPPPSPVPPSPEPPVPPSPAPPSPPPPPPPSPEPPSP </w:t>
        <w:br/>
        <w:t xml:space="preserve">KPPSPPPPPSPQPPLPPSPPPPSPAPPSPEPPVPPSPAPPSPPPPSPPPPSPPPPSPPPP </w:t>
        <w:br/>
        <w:t xml:space="preserve">NPPPPPPPSPEPPSPKPPSPPPPPSPEPPLPPSPKPPLPPSPAPPLPPSPDPPSPEPPSP </w:t>
        <w:br/>
        <w:t xml:space="preserve">EPPSPGPPRPPSPRPPSPEPPSPKPPVPPVPPSPAPPSPRPPSPNPPSPRPPSPMPPSPP </w:t>
        <w:br/>
        <w:t xml:space="preserve">PPPSPEPPSPEPPSPEPPSPAPPSPEPPLPPSPAPPRPPSPRPPSPIPPSPAPPSPEPPS </w:t>
        <w:br/>
        <w:t xml:space="preserve">PEPPFPPSPPLFPVPPSPPSPPSPPKPPVPPSPAPPSPPPPSPPPSPKPPSPPPPPSPGP </w:t>
        <w:br/>
        <w:t xml:space="preserve">PSPPSPAPPSPAPPSPEPPVPPSPAPPSPPPPPPPSPEPPSPRPPSLPPPPSPSPPVPPS </w:t>
        <w:br/>
        <w:t xml:space="preserve">PVPPSPPPPSPEPPSPEPPTPPPPSPPPPSPPPPSPPPPNPPPPPPSPEPPLPPPPSPQP </w:t>
        <w:br/>
        <w:t xml:space="preserve">PLPPSPPLFPVPPNPPSPPMPPAPPSPVPPSPPPVPPSPEPPAPPSPEPPSPEPPSPAPP </w:t>
        <w:br/>
        <w:t xml:space="preserve">SPAPPSPHPPSPRPPSPVPPSPPPPSPEPPVPPSPEPPLPPSPAPPTPPSPEPPLPPTAC </w:t>
        <w:br/>
        <w:t xml:space="preserve">PAGAPSAPARPALAAAPAVSPSEPPSPAPPSPAPPSPHPPSPRPPSPVPPSPPPPSPEPP </w:t>
        <w:br/>
        <w:t xml:space="preserve">VPPSPEPPLPPSPAPPTPPSPEPPLPPSPPPPNPPPPSPPPPNPPPPPPSPEPPSPPPPS </w:t>
        <w:br/>
        <w:t xml:space="preserve">PPPPTPPLPPSPAPPQPPSPEPSPPPLPPSPRPPSPAPPSPEPPAPPPPSPPPPNPPPPS </w:t>
        <w:br/>
        <w:t xml:space="preserve">PPPPFPPPPGPPPPSPPPPSPPPPPSPTPPSPEPPLPPSPTPPTPPSPPPPPSPAPPSPE </w:t>
        <w:br/>
        <w:t xml:space="preserve">PPSPSPPPPSPPPPSPSPPSPPDAPPPSPEPSSPPPSAPPPPSPPLPPISSSCDCATKLF </w:t>
        <w:br/>
        <w:t xml:space="preserve">APTNGACPDNHVILNFKAGNADRFDTTTPVRACVPRLGSNDDNTMYTFAFCWSTSCPVLS </w:t>
        <w:br/>
        <w:t xml:space="preserve">PLTEAMSTVGLRIYVDQMSVLPAVADRLADKAVVFTNLHPTCAAPTSTLTLLNGLGTYKI </w:t>
        <w:br/>
        <w:t xml:space="preserve">EASQSLRQIPAPGLDTLDVDVQAARNCDNEWVMVAMVPVHDIGADVPAPPPAACPCWQRT </w:t>
        <w:br/>
        <w:t xml:space="preserve">YDGTCPGIKVPITLSIEGAVDPHLFPPSTTNTTIQQCIDPANFDVYTGRMAYSFCWRYAC </w:t>
        <w:br/>
        <w:t xml:space="preserve">LPPVFASYPFRAVCKDLERWNIAKMEGEFLLQLQRTEGLEMFVEGKTKDPVLAGMAVVNY </w:t>
        <w:br/>
        <w:t xml:space="preserve">TRNDDLTFISIPAGGVGNMTFTYVIPPGFDDLSAAVVMDSKPRPPPPPSPPSTRLTTCAC </w:t>
        <w:br/>
        <w:t xml:space="preserve">PLTPPDTVGAPDAITCNGTYATMTARIANASTPEEQAAIAYQCVPWPNYDIFMKELAWSH </w:t>
        <w:br/>
        <w:t xml:space="preserve">CWRYDCLPSIFFGKPYTLVIDRVTKHNIADIPAAGYELITFPAPYGMTMNVVLYGAADGA </w:t>
        <w:br/>
        <w:t xml:space="preserve">AMEYNSTQGGLVVNGRLQVIQVPKLQSLTVQLNVPNIYGVDGMASWQQGRRDGTRGQGGE </w:t>
        <w:br/>
        <w:t xml:space="preserve">EAAAVMLRYIEGSEMPLPPRPPSPPPAPPSPPPMPEGVPRVLITTDFMVTAKVPVETLIN </w:t>
        <w:br/>
        <w:t xml:space="preserve">SSATITHSGYYVTVPIQYYSFEQLTDCSDASVAAYKQLVATTLGLNDTSTITVSCRFATN </w:t>
        <w:br/>
        <w:t xml:space="preserve">TAGQAIARRLMAAATWVMESLGLRSQPGPLERVRRQLQTGTGAGASGDAKLDVTLTYGAP </w:t>
        <w:br/>
        <w:t xml:space="preserve">KTVNPADSATTNCGVMMTAWGASCDASKVRAATRVTIRSEKADTSQSAVASACSSAAAEG </w:t>
        <w:br/>
        <w:t xml:space="preserve">TAALLAASPTLSLNDLETMACQTAIVTTSGTSSNGNGNGNGGNGNALPPPPPAGAANPPG </w:t>
        <w:br/>
        <w:t xml:space="preserve">ASGMSPGAIAGIVIGSVAGVVIVGFVALAAKNKIQQSRSGTQFVDPNSGRPGARRWRTYS </w:t>
        <w:br/>
        <w:t xml:space="preserve">MQERAEEAVRGSRPVAGVSVYT </w:t>
        <w:br/>
        <w:br/>
        <w:t xml:space="preserve">&gt;NR|gi:41400384||Chlamydomonadaceae_C.reinhardtii||spap2-containing </w:t>
        <w:br/>
        <w:t xml:space="preserve">MSRATHSSSSACPAGRLRLSRARMVRASVARNRPLQTGSLAWLVLLTFSLAWVTIPVSDA </w:t>
        <w:br/>
        <w:t xml:space="preserve">LQFPVNVSVTSSAATDAPSAIAYIGALLDVLWNVPWQPNCINDTRRSYDAPWPSRCALPA </w:t>
        <w:br/>
        <w:t xml:space="preserve">VQYGYYDETYIDATVYSGNSLRPFYSTCRYPASSDPYAFLEPYSMPWVDDFGIYQPVLDG </w:t>
        <w:br/>
        <w:t xml:space="preserve">FDMWWGFTVNTVDSNLKWIDPAWTAQGAWLGGQDFRDAVWNFGTHYCSWPFVECSSCENY </w:t>
        <w:br/>
        <w:t xml:space="preserve">DIADPYDPDKIANGIVPAVITALDFRNASLYIYYLDFGMFPAGSLDNVWYLNLAYNFIGG </w:t>
        <w:br/>
        <w:t xml:space="preserve">PLPANLPTLLPSLQHLALDHCRATPDVRGTASLQYGWQQYPSTGQPYEYCSDGDVTGSDG </w:t>
        <w:br/>
        <w:t xml:space="preserve">TEYVISGMIPDEWGDAVAAAASDSSLPWANLRTVRLSNQALYGPIPEGLRSASSSISSWR </w:t>
        <w:br/>
        <w:t xml:space="preserve">LQGNTELCGPLPEFAAPINSLLYLGTKLGTHTWVWHDPADHTQGGECLAPPPPPSPPSPR </w:t>
        <w:br/>
        <w:t xml:space="preserve">PPRPPPLPPSPPPPLLPPSPPVPPPSPPSPPSPPPSPPEPPSPPPLPPSPPSPTPVARCI </w:t>
        <w:br/>
        <w:t xml:space="preserve">QVGGICDSPSPMPPSPRPPQPPSPPPPPPRPPPRAPRPSPPFHPPSPDSPPASSVPPSPE </w:t>
        <w:br/>
        <w:t xml:space="preserve">PPSPKPPSPAPPSPAPPSPPPPSPAPPSPAPPSPAPPSPQPPSPVPPQPPSPVPPSPKPP </w:t>
        <w:br/>
        <w:t xml:space="preserve">SPAPPSPVPPSPAPPSPAPPSPAPPNPAPPSPAPPLPPSPEPPSPAPPSPEPPSPAPPSP </w:t>
        <w:br/>
        <w:t xml:space="preserve">APPSPAPPSPAPPSPAPPAPPSPEPPSPAPPSPEPPSPAPPSPAPPSPAPPSPAPPSPAP </w:t>
        <w:br/>
        <w:t xml:space="preserve">PAPPSPEPPSPAPPSPEPPSPAPPSPAPPSPEPPSPSPPAPPSPEPPSPAPPSPFPPSPQ </w:t>
        <w:br/>
        <w:t xml:space="preserve">PPSPEPPSPAPPSPVPPSPAPPSPAPPSPEPPSPEPPSPAPPSLEPPSPAPPSPAPPSPE </w:t>
        <w:br/>
        <w:t xml:space="preserve">PPSPAPPSPAPPSPQPPSPEPPSPEPPSPPPPPSPAPPSPAPPSPEPPSPPPPPSPAPPS </w:t>
        <w:br/>
        <w:t xml:space="preserve">PAPPSPTPPSPVPPSPAPPSPDPPSPAPPSPDPPSPAPPSPAPPSPNPPSPVPPTPPSPG </w:t>
        <w:br/>
        <w:t xml:space="preserve">PPSPEPPSPAPSPPPPTPPTSPPPPPPEPPSPEPPSPAPPLPPSPEPPSPAPPSPAPPSP </w:t>
        <w:br/>
        <w:t xml:space="preserve">QPPSPAPPSPAPPSPAPPSPAPPSPEPPSPAPPSPSPPAPPSPEPPSPAPLLPPSPDPPS </w:t>
        <w:br/>
        <w:t xml:space="preserve">PAPPSPMPPPLPTSPPSPEPVPPTPPPSPPAPPSPAPPSPQPLEPPSPEPPSPAPPSPAP </w:t>
        <w:br/>
        <w:t xml:space="preserve">PSPAPPSPEPPSPEPPSPEPPSPAPPSPAPPSPAPPSPAPPSPAPPSPAPPSPQPPSPAP </w:t>
        <w:br/>
        <w:t xml:space="preserve">PSPEPPSPAPPSPAPPSPAPPSPAPPSPAPPSPAPPSPEPPSPAPPQPPSPVPPSPAPPS </w:t>
        <w:br/>
        <w:t xml:space="preserve">PTPPAPAPAAALPPLPPSPAPPLPVPPASPAPSPSPLRPPQPQTPAMPPPSPAPPSPAPP </w:t>
        <w:br/>
        <w:t xml:space="preserve">SPAPPGVPPPPPTPTPPLAPLPPDCTLLAQAALLSIPDAANSVFVVSAGLPTSVAPSTPP </w:t>
        <w:br/>
        <w:t xml:space="preserve">ELLASFCTVCSCQLTATAISLVGGSSRGNNTNGSSSGGNYYSNGGDAAIQRIPAGNSTDR </w:t>
        <w:br/>
        <w:t xml:space="preserve">GGSSSGSGGSSSWGPGTETAAEWAVDAVQDGTYQLQLSIGGVTYTRTVVVDRTPPSVSGN </w:t>
        <w:br/>
        <w:t xml:space="preserve">VTLSANRIKQEPSAVGEASLNALGSKQAMLLTISFSEPVPAFDPAASLIVTGALVAEWVA </w:t>
        <w:br/>
        <w:t xml:space="preserve">AADKMTFYVLAMTLPAELVATAAGSSSSSGTSRSGNGNGTAAAAAAAAPPPPAGTTGRRR </w:t>
        <w:br/>
        <w:t xml:space="preserve">ALQQQAAAPPPPASGSSSSLSGAATANQQQRHVHFLLPATAYADAARNPGRNDLSLSVEL </w:t>
        <w:br/>
        <w:t xml:space="preserve">TDNAVASPAVGEALATTARVTAATYPAVAATTTLVAAASSSFAQAIRAKGSLLQGSYHIQ </w:t>
        <w:br/>
        <w:t xml:space="preserve">MLTMSLYLASRGVGREYGEYAVEFKYAVLGVKGNLGPAEAAMPTNEKEVTAAEQARQVGG </w:t>
        <w:br/>
        <w:t xml:space="preserve">DLWPIGNDLLGGSSNTTASGSSSGSSSSSNSPPRRPPPPPAAGSTGLLFSNADASPPPLA </w:t>
        <w:br/>
        <w:t xml:space="preserve">VATPALPAPLPSTIAAAATAAPPRLPSPPPPAVGSSTGVLPRRHLMQQMLQPPAAAVAAP </w:t>
        <w:br/>
        <w:t xml:space="preserve">PPPPASSSALVLQPSPPPPPPPSQLLIQQASATYVSDMQDLLYTLVVAAMLITAVAAGRL </w:t>
        <w:br/>
        <w:t xml:space="preserve">IAAVLYRLLVSPEPHPFLAFPRLETTIAGLILVALTFYSCMALGGPAADWHGSRTAAYCV </w:t>
        <w:br/>
        <w:t xml:space="preserve">LTIAVVPYAAFLWWLALARAWMVPQFTLVEPMTTSSYASPRPSAFERADRTSPRPSTVSI </w:t>
        <w:br/>
        <w:t xml:space="preserve">ATAADIGGTATGGGGGAASGACADVGAMAAPATVAAGADVPSEDDRYARGPHWKQFDGVL </w:t>
        <w:br/>
        <w:t xml:space="preserve">PPTVASGVGGSGGGVVPLPPLVALPGSGRHLPLPPLLPAAGAATAAGGGAATAPGSPRGA </w:t>
        <w:br/>
        <w:t xml:space="preserve">AAGEDTHQFGPHWRKFSVPDDGAATAGVGVDAAAGGAGGGGGRGSRGGSTDGVRFANGTR </w:t>
        <w:br/>
        <w:t xml:space="preserve">TPSDDGAKGRSSSHGGGNGGNAMSSGAASFGASAGGGGAAAASRLGSRSGSPGDGDYNAM </w:t>
        <w:br/>
        <w:t xml:space="preserve">SSGAAMRGGGAGASRFGPAGSRAGSPPEGAGGYAGGANAMFAGTAGRAGAISPAHDGSSR </w:t>
        <w:br/>
        <w:t xml:space="preserve">PGSGSNEGGSRQMSYGSNNAMTAGAVGVGGGVRRPAGSLRNASDGDAPPPLPAPGTVPLP </w:t>
        <w:br/>
        <w:t xml:space="preserve">FANLLTSGADVRSRRALNAEAVAAAAAGGGGGGGTSRSGSGNSNGSRAIGLASVPGTADR </w:t>
        <w:br/>
        <w:t xml:space="preserve">QSLNVLPEEAAAVASQMPGFQKEQLVASGGSGGGSVAGSVVGGSVGGASRRVLAASASRP </w:t>
        <w:br/>
        <w:t xml:space="preserve">GSLSGLAGGGIAAAGPVNGGAVRPRVGGMSLGGGGAADVNDAPGSPRQPRPRVGSTPTNV </w:t>
        <w:br/>
        <w:t xml:space="preserve">PAAVAASAGAPRPPRITEVDEMGIAVVSAAEVAATAAASSSPPSPPLSPPMAGKRGFFLP </w:t>
        <w:br/>
        <w:t xml:space="preserve">TPPPASLQAAAAAATAAANASAAAAERQAAGTVGMAPLPSTASARAAAGAGGGASLQRSR </w:t>
        <w:br/>
        <w:t xml:space="preserve">TSLAPAASSEPVYGDGLGGAAGMLARRARVRRMVTLGDAASPGGDGSTAAAAAADRRGLR </w:t>
        <w:br/>
        <w:t xml:space="preserve">FGSVPVATPSADAAAAKPPQKQARSNGWLNNDAGGSAAAGPVAEATEEDPAAAGGGAAAG </w:t>
        <w:br/>
        <w:t xml:space="preserve">AAGAWRTRYASQLAAAGGAATDTTDSDGEGTQPWNRDSFRRRDRDAAAAAAARRRGKAPL </w:t>
        <w:br/>
        <w:t xml:space="preserve">PPGADPHQFSGGAAIISTAAGEDLFVLPDADADAAARRKFSSHEDIVLQTDGGGGAAAAG </w:t>
        <w:br/>
        <w:t xml:space="preserve">GGGRRSVALVTGYRYSRGYGRDGGGGCSRLLLPSPRLMAMFEFLFEDMLGSEPEQQLTRA </w:t>
        <w:br/>
        <w:t xml:space="preserve">QRPARLVATALNFTHKAGCAAALGYWGLREQSWAQLGTLLGLQVVMLVYLLAVWPYAEWQ </w:t>
        <w:br/>
        <w:t xml:space="preserve">LAAMEVVCHAAELGIFVAATAVANRFVHSSAATFAMIALFFLTLAAVLLYEVRRLYLLLK </w:t>
        <w:br/>
        <w:t xml:space="preserve">EVWAVLRTKIASCRGSGAGSGGGGDGGGGCFGRFGGRGGGAAAAQEQGGKNAFADVHPPA </w:t>
        <w:br/>
        <w:t xml:space="preserve">AILSAPQPVLLPQLQAAATAAGGDAAAAVASGPMGGMEAAAAAAAAQTRHPSVGNATTGA </w:t>
        <w:br/>
        <w:t>PASATAAPAASATAAPAASATSATAAAVAATATHAQAATVGGRASTSNV</w:t>
        <w:br/>
        <w:br/>
        <w:t xml:space="preserve">&gt;NR|gi:41400381||Chlamydomonadaceae_C.reinhardtii||spap2-containing </w:t>
        <w:br/>
        <w:t xml:space="preserve">MMLRKSTGKAGRHDLRRVAMALAFATLFFLPDLASTQTTYGPWNATEDLNEQHKGLLAFI </w:t>
        <w:br/>
        <w:t xml:space="preserve">LSGDTSFWSRPEVATRLGFGTAPWRCISNCQTQIFTSDQQCAPDCESRTYCEPGGAALGS </w:t>
        <w:br/>
        <w:t xml:space="preserve">ENTTCCALSLLDQTYASAQPPSSTQPAWCSTYPGWGARPRPSVCDFNVFAARGTTPPAGA </w:t>
        <w:br/>
        <w:t xml:space="preserve">DDPDLAVSCSSGTVPTYSISGTRYRQNDTVYRIMHNGAVTNPANVTRNQVKSIKLRHSAM </w:t>
        <w:br/>
        <w:t xml:space="preserve">WHHPSVNITSPPEFSLVSELACLPLEEIFLEDVALRADYSVLMAQPNTTLDNGKVFNLYD </w:t>
        <w:br/>
        <w:t xml:space="preserve">PSTYPFNVTGLYNNVFSMLIEPSFMLHSSVSVKASSFNPGLALRNAALRTCNFAPFTELH </w:t>
        <w:br/>
        <w:t xml:space="preserve">AMRWTGQAQLDWSAEYAQALSYVRDGSQLRPRGWLPPVIEPVSARLLLPDTLRRLTIRRT </w:t>
        <w:br/>
        <w:t xml:space="preserve">RDEQHGAVQWTSRPLITGPLPGEWALLRNLEYLDLSDEMETGAIVGPIPSTWLMMSHLRV </w:t>
        <w:br/>
        <w:t xml:space="preserve">INMTGHHNFCRDWHKIISWQIRMYYRAATHEPNLNVPHYYGPWGGNNGNMTRYNISVYDL </w:t>
        <w:br/>
        <w:t xml:space="preserve">SGHGWQWYDEVTTEAGFVEVIAPHGQCCWDKWSQTIKDNNYEILYPDGSRFGNNVVQDEI </w:t>
        <w:br/>
        <w:t xml:space="preserve">YGGFYQDEEWCEPTSPPQPPPPPAPPSPPSPPTTPDVPPMPPSSPPAPVMPPAPPPQPPI </w:t>
        <w:br/>
        <w:t xml:space="preserve">PPASPLTPAAPPRPPLPPTWPGKWEGAWPFRPPIPPRPPRPPPPPLPPSPPLPPVTPSPP </w:t>
        <w:br/>
        <w:t xml:space="preserve">PRPPPPKSPPPPKPSPPPRPSPPPRPPPRPLPPSPPPPPPLPPNPPSPAPPSPPPPPSPS </w:t>
        <w:br/>
        <w:t xml:space="preserve">IPPPSPGPPSPEPPSPAPPSAAPPSPMPPSPAPPSPDPPSPKPPSPVPPSPLPPSPEPPS </w:t>
        <w:br/>
        <w:t xml:space="preserve">PVPPSPPPASPEPTSPAPPSPPPPSPEPPSPAPPSPPPPSPEPPSPAPPSPPLPSPEPPS </w:t>
        <w:br/>
        <w:t xml:space="preserve">PAPPLPPPPSPEPPSPAPPSPPPPSPEPPSPAPSPPPPSPEPPSPAPPSPPPPSPEPPSP </w:t>
        <w:br/>
        <w:t xml:space="preserve">APPLPPPPSPEPPSPAPPSPPPPSPEPPSPAPLPPPPSPEPPSPAPPSPPPPSPEPPSPA </w:t>
        <w:br/>
        <w:t xml:space="preserve">PPSPPPPSPEPPSPAPPSPPPPSPEPPSPAPPSPAPPSPEPPSPAPPSPAPPSPEPPSPA </w:t>
        <w:br/>
        <w:t xml:space="preserve">PPSPAPPSPEPPSPAPPSPRPPSPEPPSPVPPSPPPPSPEPPSPAPPSPPPPSLEPPSPA </w:t>
        <w:br/>
        <w:t xml:space="preserve">PPSPPPPSPEPPSPAPSPPPPSPEPPSPVPPSPPPPSPEPPSPAPPSPAPPLPLPPSPHT </w:t>
        <w:br/>
        <w:t xml:space="preserve">QSPPSPVPPSPAPSAPSPPSPQPPSPLAPSPPSPAPQAPSSPFPPPQPTAPTAPPPPFPP </w:t>
        <w:br/>
        <w:t xml:space="preserve">SPAPPSPTPPSPEPPAPQPPSPTPHAPPSPEPPSPTPPSPLPPSPEPPSPSPPSPAPSVP </w:t>
        <w:br/>
        <w:t xml:space="preserve">SPPSPAPPSPMPPSPAPLAPQPPSPTPPSPAPPVPPSPEPPVPPGPDPPLPPSPTPPSPQ </w:t>
        <w:br/>
        <w:t xml:space="preserve">PPVPPSPTPPSPQPPSPAPPSPAPSAPLQPSPDPPSPQPPSPAPGPPPSPPSPPSTPSPP </w:t>
        <w:br/>
        <w:t xml:space="preserve">SPAPLAPAPPVPPMAPQPPSPPLPSPPFPPQPSPTITPASPQPAPAAAVLDCSAAATRTS </w:t>
        <w:br/>
        <w:t xml:space="preserve">FAVASSSRGAFYIAVAVPASSPSYCQVCGCELSYAVLDPGASQQYVIPSSGSSSTAGGSP </w:t>
        <w:br/>
        <w:t xml:space="preserve">TVAVTSSVSTPAGAGGLGNGTHGSTARRRALVVEATASSSGPAAGVGARHLLLAATANST </w:t>
        <w:br/>
        <w:t xml:space="preserve">TLEGLLATGRSRSAAGAGMGMSRLQVVDVQTGGLDPVTAAPPTGTSPNTTSGAGEAGGSG </w:t>
        <w:br/>
        <w:t xml:space="preserve">TVRYSSMGAGGSGGLDAAWRLTPGATGDYLLRLKVADQEWWRWVSVDIDPPRAAGQLLLA </w:t>
        <w:br/>
        <w:t xml:space="preserve">RRTGGSSSSSNSTSGSGALAAAEDEVQVEVNAAHAAAGATAVSAQAAVVRLMMAVIAMSE </w:t>
        <w:br/>
        <w:t xml:space="preserve">PVQPFSLTSALRLSGGARLLSTQCFASATAAAEVAAAAGTVDASTPPGSDASSSAATVAP </w:t>
        <w:br/>
        <w:t xml:space="preserve">AAIAPVSGSTSGTSNSSTSGSAYVQSCVAVLFAEQDATPELLLPPGTLTDMHGNINAEPL </w:t>
        <w:br/>
        <w:t xml:space="preserve">ILSVNLTASADSLSTVERAGAPVAAAVAGGVFASAAFTSASASFLSAFSSRSSLLQSGYH </w:t>
        <w:br/>
        <w:t xml:space="preserve">IQMLAMSSSLASPGISPAFRRISRYLRWSLLGIQGNIPLLDGAFSSGSAAAGSGSGSSSS </w:t>
        <w:br/>
        <w:t xml:space="preserve">NSSSGGLGDVDVAAVALDRLQLSVPPPLPAAGDAASQAQPPANLSPPPSASQLVADGSTA </w:t>
        <w:br/>
        <w:t xml:space="preserve">LAGRRSRSLVQAAAPVAPSPPFTQAPPTPAPFGTTGAAPAPPPAPPRQPSTPPPAPPPMP </w:t>
        <w:br/>
        <w:t xml:space="preserve">ALSLSGDRDVLVSWLQQVGAIGSGSNSSGGGSATSDSASVGAYSLGGAAASPRGDVVVLP </w:t>
        <w:br/>
        <w:t xml:space="preserve">DGQLGLLGPGGSAPPPMQPGSGSGGQQSSGASVATDTTIHTNVQDLLYTLAIAALLMVAL </w:t>
        <w:br/>
        <w:t xml:space="preserve">VAAHLLVIGLWRLAVMYDVCGAAESGVEGLHPVLRFPRAEMVLGGLLLVALTFYSALTLS </w:t>
        <w:br/>
        <w:t xml:space="preserve">GAASPRWGDNTAAGRLIAVLVLAVLVVPYGLLLWWLTVCRWYLQEEEVDHYMLGPHWQAF </w:t>
        <w:br/>
        <w:t xml:space="preserve">DGVIPGGGAGAGGDGGGHGASALPAVAGFGGTGGGGGVAFAACQAEPGSGDGGSGGGEDG </w:t>
        <w:br/>
        <w:t xml:space="preserve">YGLGPHWALAPAGAKTLDYESIASPAAGAGSAAGATRTDAAGSTVGGAQSGKGRPRTLRS </w:t>
        <w:br/>
        <w:t xml:space="preserve">TDVTAGGAAAGTAAAAATAAAAAAGAPAGAAGGDVGAAFQRRYGEADDNHGDSYDGEDGE </w:t>
        <w:br/>
        <w:t xml:space="preserve">GDLDMAPWRRRGPPADGVDAAAPATAARKMAGSDDGAAGERRRANPHARKGSADGADGGA </w:t>
        <w:br/>
        <w:t xml:space="preserve">GDPQAAGRPLLRRGVSYGDNLLTAGANTRGSALRSTPGPVADDDARSRFRRNVTYAAGDN </w:t>
        <w:br/>
        <w:t xml:space="preserve">ALTSGAASAGAAPSSPTRTQPDSPQAPLSPRRGAAMGSNAYTAGASRFGGPRTRADSPPR </w:t>
        <w:br/>
        <w:t xml:space="preserve">AASPPPEPASPLSGDAGAISEVGFNAMVSGGSRPPRSDSPTMEDEAAAIRIQQDAADPAV </w:t>
        <w:br/>
        <w:t xml:space="preserve">EANRSRRKQAGSVEEQQVAINPMAVPRASVLERPDVAASLAAAVAASGAPPQGTVPLPPI </w:t>
        <w:br/>
        <w:t xml:space="preserve">TEATGPNGLGSSPRDGRVMTTASVSHGRDTSRLLHPMARPRSLGASLVPASATTNGGSGN </w:t>
        <w:br/>
        <w:t xml:space="preserve">SSGNGRESGSGSTSGGAPAAMPRPRVGGAPSNASAAAAAAAAAAAAQPAAHQDLFGELDT </w:t>
        <w:br/>
        <w:t xml:space="preserve">TVLTSKMTADAGAASAPPNLPSPMMRLGSRLGLVRGGSNSGAAQVAPASPLPAKAPSPPA </w:t>
        <w:br/>
        <w:t xml:space="preserve">AAARPRPPGAVTTNAAVPMPPPQKVFRSPSEPANARAQGAAPPAAAAVANGGGRELKQQP </w:t>
        <w:br/>
        <w:t xml:space="preserve">AVQAVSSTTSSIRSNSSGSGNPLARALRYMSVPKPGAQPSTASNAAPAAAEAEPAAPPSR </w:t>
        <w:br/>
        <w:t xml:space="preserve">HTAWGGSLSQPPAAAAAGAPPSPPIAPQSPMRLPMPPPGAGGAGGAGAKAGGGFTRSPQA </w:t>
        <w:br/>
        <w:t xml:space="preserve">SIVMESSPAAGPVWPARRRNNRAAIMDEDDLVAEGGGAAGPVAEGAEAPDSAGHYFGGWE </w:t>
        <w:br/>
        <w:t xml:space="preserve">DEDPRLLLREAPRSPVMPPPPPLRAGGAARGSSTGGMSAAAVSVHSYSPSSSARGGGSTA </w:t>
        <w:br/>
        <w:t xml:space="preserve">AGHYMTYNPLSLPSAVSAAAEAAAVTPSALASPPLSLSLLPPRGRSQQAAGSPRSVLLLQ </w:t>
        <w:br/>
        <w:t xml:space="preserve">RSSTFAPNPTAMAILGTRGGGGVGGCSTRSLQSAVGEGVEGPLLPSAGALAVVGSPKSAG </w:t>
        <w:br/>
        <w:t xml:space="preserve">GAISVGGGGGGRKSVADLDAEEAEVMRQKQLAALDDWSEVVDPGPGGPAGAIAAPPGVDK </w:t>
        <w:br/>
        <w:t xml:space="preserve">RLLPLYPGKELPMYRLGYRPGCWPLRLRLTPPVYLLARFEFLFEDAIGEGPREQHGRETP </w:t>
        <w:br/>
        <w:t xml:space="preserve">LILCVTAVNFSHKVLCAAVFGGFGLLERSVPQLGFLMALQGAMLVYLAAVRPFREALLQA </w:t>
        <w:br/>
        <w:t xml:space="preserve">VELTCHALEAGLFACALALVNAQPNNGAATTYVMVACFFGVALLVIVYELRRLALLVMAL </w:t>
        <w:br/>
        <w:t xml:space="preserve">WRMWRERGTQARRASHAIIDEMEGGGVSAAAAAAAAASRTPSALAPPVSITARRSSALKE </w:t>
        <w:br/>
        <w:t xml:space="preserve">GAVRTGVASSLSDGGGSTPTSPLGAQPQPSAAAPTRRSRRSSAAGGSSSSDGGTAGRQAA </w:t>
        <w:br/>
        <w:t>AAIAELAQGQDGPGGDAVGEAATAQPETSTAAGEIAMRGATATGAGAAR</w:t>
        <w:br/>
        <w:br/>
        <w:t xml:space="preserve">&gt;jgi|Volca1|98666|fgenesh4_pg.C_scaffold_75000020||Volvocaceae_V.carteri||spap2-containing </w:t>
        <w:br/>
        <w:t xml:space="preserve">MPFILITGVWLLSLSSLASGSHPKISSCGAVPVEAAASGAANTGSPASSPAPPSTTPPSP </w:t>
        <w:br/>
        <w:t xml:space="preserve">APPSPAPFPLISPSASAFEKDTAKLAVLIAAAVSPKLGQGPPRKDPHLPPSPSAASSRRL </w:t>
        <w:br/>
        <w:t xml:space="preserve">GFAQQAPRRRGAPASSSSSSSKTSSPSPSPRPSISSSSSNSNISVGSMEAAPFDDQAGER </w:t>
        <w:br/>
        <w:t>PSYMRGTAASRAKASSTREPSRLGCSSAKLSSSSGAGTGPGGRALMSGAYRRSAQY</w:t>
      </w:r>
    </w:p>
    <w:p>
      <w:pPr>
        <w:pStyle w:val="Normal"/>
        <w:spacing w:lineRule="auto" w:line="360" w:before="0" w:after="20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sectPr>
      <w:type w:val="nextPage"/>
      <w:pgSz w:w="12240" w:h="15840"/>
      <w:pgMar w:left="1843" w:right="1843" w:gutter="0" w:header="0" w:top="1843" w:footer="0" w:bottom="184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Verdana" w:hAnsi="Verdana" w:eastAsia="Times New Roman" w:cs="Verdan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19:20:00Z</dcterms:created>
  <dc:creator>Aaron</dc:creator>
  <dc:description/>
  <cp:keywords/>
  <dc:language>en-US</dc:language>
  <cp:lastModifiedBy>a_newman</cp:lastModifiedBy>
  <dcterms:modified xsi:type="dcterms:W3CDTF">2011-02-25T18:29:00Z</dcterms:modified>
  <cp:revision>21</cp:revision>
  <dc:subject/>
  <dc:title/>
</cp:coreProperties>
</file>